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E08FFE" w14:textId="686A1902" w:rsidR="00A2777E" w:rsidRDefault="007E6974" w:rsidP="00A55BC0">
      <w:pPr>
        <w:jc w:val="center"/>
        <w:rPr>
          <w:b/>
        </w:rPr>
      </w:pPr>
      <w:r>
        <w:rPr>
          <w:b/>
        </w:rPr>
        <w:t>SUPPLEMENTAL MATERIAL</w:t>
      </w:r>
    </w:p>
    <w:p w14:paraId="494E459B" w14:textId="50E3CB4B" w:rsidR="00B4605F" w:rsidRDefault="00B4605F" w:rsidP="00A55BC0">
      <w:pPr>
        <w:jc w:val="center"/>
        <w:rPr>
          <w:b/>
        </w:rPr>
      </w:pPr>
      <w:r>
        <w:rPr>
          <w:b/>
        </w:rPr>
        <w:t>for</w:t>
      </w:r>
    </w:p>
    <w:p w14:paraId="3FAC7C62" w14:textId="2325733B" w:rsidR="00737F4D" w:rsidRPr="00382C40" w:rsidRDefault="009565B3" w:rsidP="00A55BC0">
      <w:pPr>
        <w:spacing w:after="100" w:afterAutospacing="1" w:line="360" w:lineRule="auto"/>
        <w:rPr>
          <w:rFonts w:cstheme="minorHAnsi"/>
          <w:b/>
        </w:rPr>
      </w:pPr>
      <w:r>
        <w:rPr>
          <w:rFonts w:cstheme="minorHAnsi"/>
          <w:b/>
        </w:rPr>
        <w:t>T</w:t>
      </w:r>
      <w:r w:rsidR="00737F4D">
        <w:rPr>
          <w:rFonts w:cstheme="minorHAnsi"/>
          <w:b/>
        </w:rPr>
        <w:t>ransition</w:t>
      </w:r>
      <w:r>
        <w:rPr>
          <w:rFonts w:cstheme="minorHAnsi"/>
          <w:b/>
        </w:rPr>
        <w:t>ing</w:t>
      </w:r>
      <w:r w:rsidR="00737F4D">
        <w:rPr>
          <w:rFonts w:cstheme="minorHAnsi"/>
          <w:b/>
        </w:rPr>
        <w:t xml:space="preserve"> to home and beyond following stroke: a prospective cohort study of outcomes and needs. </w:t>
      </w:r>
    </w:p>
    <w:p w14:paraId="3B4C31EA" w14:textId="77777777" w:rsidR="00A2777E" w:rsidRDefault="00A2777E" w:rsidP="00A55BC0">
      <w:pPr>
        <w:rPr>
          <w:b/>
        </w:rPr>
      </w:pPr>
      <w:r w:rsidRPr="00132C57">
        <w:rPr>
          <w:b/>
        </w:rPr>
        <w:t xml:space="preserve">Authors and Affiliations: </w:t>
      </w:r>
    </w:p>
    <w:p w14:paraId="23EA366C" w14:textId="5CF35AE1" w:rsidR="00801069" w:rsidRPr="00801069" w:rsidRDefault="00801069" w:rsidP="00A55BC0">
      <w:pPr>
        <w:rPr>
          <w:rFonts w:ascii="Calibri" w:hAnsi="Calibri" w:cs="Calibri"/>
          <w:color w:val="002060"/>
        </w:rPr>
      </w:pPr>
      <w:r w:rsidRPr="00765A98">
        <w:rPr>
          <w:rFonts w:ascii="Calibri" w:hAnsi="Calibri" w:cs="Calibri"/>
          <w:color w:val="002060"/>
        </w:rPr>
        <w:t>Geraldine O’Callaghan</w:t>
      </w:r>
      <w:r w:rsidRPr="00765A98">
        <w:rPr>
          <w:rFonts w:ascii="Calibri" w:hAnsi="Calibri" w:cs="Calibri"/>
          <w:color w:val="002060"/>
          <w:vertAlign w:val="superscript"/>
        </w:rPr>
        <w:t>1</w:t>
      </w:r>
      <w:r w:rsidRPr="00765A98">
        <w:rPr>
          <w:rFonts w:ascii="Calibri" w:hAnsi="Calibri" w:cs="Calibri"/>
          <w:color w:val="002060"/>
        </w:rPr>
        <w:t>, Martin Fahy</w:t>
      </w:r>
      <w:r w:rsidRPr="00765A98">
        <w:rPr>
          <w:rFonts w:ascii="Calibri" w:hAnsi="Calibri" w:cs="Calibri"/>
          <w:color w:val="002060"/>
          <w:vertAlign w:val="superscript"/>
        </w:rPr>
        <w:t>2</w:t>
      </w:r>
      <w:r w:rsidRPr="00765A98">
        <w:rPr>
          <w:rFonts w:ascii="Calibri" w:hAnsi="Calibri" w:cs="Calibri"/>
          <w:color w:val="002060"/>
        </w:rPr>
        <w:t>, Sigrid O’Meara</w:t>
      </w:r>
      <w:r w:rsidRPr="00765A98">
        <w:rPr>
          <w:rFonts w:ascii="Calibri" w:hAnsi="Calibri" w:cs="Calibri"/>
          <w:color w:val="002060"/>
          <w:vertAlign w:val="superscript"/>
        </w:rPr>
        <w:t>2</w:t>
      </w:r>
      <w:r w:rsidRPr="00765A98">
        <w:rPr>
          <w:rFonts w:ascii="Calibri" w:hAnsi="Calibri" w:cs="Calibri"/>
          <w:color w:val="002060"/>
        </w:rPr>
        <w:t>, Mairead Chawke</w:t>
      </w:r>
      <w:r w:rsidRPr="00765A98">
        <w:rPr>
          <w:rFonts w:ascii="Calibri" w:hAnsi="Calibri" w:cs="Calibri"/>
          <w:color w:val="002060"/>
          <w:vertAlign w:val="superscript"/>
        </w:rPr>
        <w:t>3</w:t>
      </w:r>
      <w:r w:rsidRPr="00765A98">
        <w:rPr>
          <w:rFonts w:ascii="Calibri" w:hAnsi="Calibri" w:cs="Calibri"/>
          <w:color w:val="002060"/>
        </w:rPr>
        <w:t>, Eithne Waldron</w:t>
      </w:r>
      <w:r w:rsidRPr="00765A98">
        <w:rPr>
          <w:rFonts w:ascii="Calibri" w:hAnsi="Calibri" w:cs="Calibri"/>
          <w:color w:val="002060"/>
          <w:vertAlign w:val="superscript"/>
        </w:rPr>
        <w:t>3</w:t>
      </w:r>
      <w:r w:rsidRPr="00765A98">
        <w:rPr>
          <w:rFonts w:ascii="Calibri" w:hAnsi="Calibri" w:cs="Calibri"/>
          <w:color w:val="002060"/>
        </w:rPr>
        <w:t>, Marie Corry</w:t>
      </w:r>
      <w:r w:rsidRPr="00765A98">
        <w:rPr>
          <w:rFonts w:ascii="Calibri" w:hAnsi="Calibri" w:cs="Calibri"/>
          <w:color w:val="002060"/>
          <w:vertAlign w:val="superscript"/>
        </w:rPr>
        <w:t>3</w:t>
      </w:r>
      <w:r w:rsidRPr="00765A98">
        <w:rPr>
          <w:rFonts w:ascii="Calibri" w:hAnsi="Calibri" w:cs="Calibri"/>
          <w:color w:val="002060"/>
        </w:rPr>
        <w:t>, Sinead Gallagher</w:t>
      </w:r>
      <w:r w:rsidRPr="00765A98">
        <w:rPr>
          <w:rFonts w:ascii="Calibri" w:hAnsi="Calibri" w:cs="Calibri"/>
          <w:color w:val="002060"/>
          <w:vertAlign w:val="superscript"/>
        </w:rPr>
        <w:t xml:space="preserve">4 </w:t>
      </w:r>
      <w:r w:rsidRPr="00765A98">
        <w:rPr>
          <w:rFonts w:ascii="Calibri" w:hAnsi="Calibri" w:cs="Calibri"/>
          <w:color w:val="002060"/>
        </w:rPr>
        <w:t>, Catriona Coyne</w:t>
      </w:r>
      <w:r w:rsidRPr="00765A98">
        <w:rPr>
          <w:rFonts w:ascii="Calibri" w:hAnsi="Calibri" w:cs="Calibri"/>
          <w:color w:val="002060"/>
          <w:vertAlign w:val="superscript"/>
        </w:rPr>
        <w:t xml:space="preserve">4 </w:t>
      </w:r>
      <w:r w:rsidRPr="00765A98">
        <w:rPr>
          <w:rFonts w:ascii="Calibri" w:hAnsi="Calibri" w:cs="Calibri"/>
          <w:color w:val="002060"/>
        </w:rPr>
        <w:t>, Julie Lynch</w:t>
      </w:r>
      <w:r w:rsidRPr="00765A98">
        <w:rPr>
          <w:rFonts w:ascii="Calibri" w:hAnsi="Calibri" w:cs="Calibri"/>
          <w:color w:val="002060"/>
          <w:vertAlign w:val="superscript"/>
        </w:rPr>
        <w:t>5</w:t>
      </w:r>
      <w:r w:rsidRPr="00765A98">
        <w:rPr>
          <w:rFonts w:ascii="Calibri" w:hAnsi="Calibri" w:cs="Calibri"/>
          <w:color w:val="002060"/>
        </w:rPr>
        <w:t>, Emma Kennedy</w:t>
      </w:r>
      <w:r w:rsidRPr="00765A98">
        <w:rPr>
          <w:rFonts w:ascii="Calibri" w:hAnsi="Calibri" w:cs="Calibri"/>
          <w:color w:val="002060"/>
          <w:vertAlign w:val="superscript"/>
        </w:rPr>
        <w:t xml:space="preserve">5 </w:t>
      </w:r>
      <w:r w:rsidRPr="00765A98">
        <w:rPr>
          <w:rFonts w:ascii="Calibri" w:hAnsi="Calibri" w:cs="Calibri"/>
          <w:color w:val="002060"/>
        </w:rPr>
        <w:t xml:space="preserve">, </w:t>
      </w:r>
      <w:r w:rsidRPr="00765A98">
        <w:rPr>
          <w:rFonts w:ascii="Calibri" w:hAnsi="Calibri" w:cs="Calibri"/>
          <w:color w:val="002060"/>
          <w:vertAlign w:val="superscript"/>
        </w:rPr>
        <w:t xml:space="preserve"> </w:t>
      </w:r>
      <w:r w:rsidRPr="00765A98">
        <w:rPr>
          <w:rFonts w:ascii="Calibri" w:hAnsi="Calibri" w:cs="Calibri"/>
          <w:color w:val="002060"/>
        </w:rPr>
        <w:t xml:space="preserve"> Dr Thomas Walsh</w:t>
      </w:r>
      <w:r>
        <w:rPr>
          <w:rFonts w:ascii="Calibri" w:hAnsi="Calibri" w:cs="Calibri"/>
          <w:color w:val="002060"/>
          <w:vertAlign w:val="superscript"/>
        </w:rPr>
        <w:t>6</w:t>
      </w:r>
      <w:r w:rsidRPr="00765A98">
        <w:rPr>
          <w:rFonts w:ascii="Calibri" w:hAnsi="Calibri" w:cs="Calibri"/>
          <w:color w:val="002060"/>
        </w:rPr>
        <w:t>, Dr Hilary Cronin</w:t>
      </w:r>
      <w:r>
        <w:rPr>
          <w:rFonts w:ascii="Calibri" w:hAnsi="Calibri" w:cs="Calibri"/>
          <w:color w:val="002060"/>
          <w:vertAlign w:val="superscript"/>
        </w:rPr>
        <w:t>7</w:t>
      </w:r>
      <w:r w:rsidRPr="00765A98">
        <w:rPr>
          <w:rFonts w:ascii="Calibri" w:hAnsi="Calibri" w:cs="Calibri"/>
          <w:color w:val="002060"/>
        </w:rPr>
        <w:t>, Dr Niamh Hannon</w:t>
      </w:r>
      <w:r>
        <w:rPr>
          <w:rFonts w:ascii="Calibri" w:hAnsi="Calibri" w:cs="Calibri"/>
          <w:color w:val="002060"/>
          <w:vertAlign w:val="superscript"/>
        </w:rPr>
        <w:t>8</w:t>
      </w:r>
      <w:r w:rsidRPr="00765A98">
        <w:rPr>
          <w:rFonts w:ascii="Calibri" w:hAnsi="Calibri" w:cs="Calibri"/>
          <w:color w:val="002060"/>
        </w:rPr>
        <w:t>, Prof Clare Fallon</w:t>
      </w:r>
      <w:r>
        <w:rPr>
          <w:rFonts w:ascii="Calibri" w:hAnsi="Calibri" w:cs="Calibri"/>
          <w:color w:val="002060"/>
          <w:vertAlign w:val="superscript"/>
        </w:rPr>
        <w:t>9</w:t>
      </w:r>
      <w:r w:rsidRPr="00765A98">
        <w:rPr>
          <w:rFonts w:ascii="Calibri" w:hAnsi="Calibri" w:cs="Calibri"/>
          <w:color w:val="002060"/>
        </w:rPr>
        <w:t xml:space="preserve">, </w:t>
      </w:r>
      <w:r w:rsidRPr="00765A98">
        <w:rPr>
          <w:rFonts w:ascii="Calibri" w:hAnsi="Calibri" w:cs="Calibri"/>
          <w:color w:val="002060"/>
          <w:vertAlign w:val="superscript"/>
        </w:rPr>
        <w:t xml:space="preserve"> </w:t>
      </w:r>
      <w:r w:rsidRPr="00765A98">
        <w:rPr>
          <w:rFonts w:ascii="Calibri" w:hAnsi="Calibri" w:cs="Calibri"/>
          <w:color w:val="002060"/>
        </w:rPr>
        <w:t>Prof David</w:t>
      </w:r>
      <w:r w:rsidR="000730C5">
        <w:rPr>
          <w:rFonts w:ascii="Calibri" w:hAnsi="Calibri" w:cs="Calibri"/>
          <w:color w:val="002060"/>
        </w:rPr>
        <w:t xml:space="preserve"> J</w:t>
      </w:r>
      <w:r w:rsidRPr="00765A98">
        <w:rPr>
          <w:rFonts w:ascii="Calibri" w:hAnsi="Calibri" w:cs="Calibri"/>
          <w:color w:val="002060"/>
        </w:rPr>
        <w:t xml:space="preserve"> Williams</w:t>
      </w:r>
      <w:r>
        <w:rPr>
          <w:rFonts w:ascii="Calibri" w:hAnsi="Calibri" w:cs="Calibri"/>
          <w:color w:val="002060"/>
          <w:vertAlign w:val="superscript"/>
        </w:rPr>
        <w:t>10</w:t>
      </w:r>
      <w:r w:rsidRPr="00765A98">
        <w:rPr>
          <w:rFonts w:ascii="Calibri" w:hAnsi="Calibri" w:cs="Calibri"/>
          <w:color w:val="002060"/>
        </w:rPr>
        <w:t>, Prof Peter Langhorne</w:t>
      </w:r>
      <w:r>
        <w:rPr>
          <w:rFonts w:ascii="Calibri" w:hAnsi="Calibri" w:cs="Calibri"/>
          <w:color w:val="002060"/>
          <w:vertAlign w:val="superscript"/>
        </w:rPr>
        <w:t>11</w:t>
      </w:r>
      <w:r w:rsidRPr="00765A98">
        <w:rPr>
          <w:rFonts w:ascii="Calibri" w:hAnsi="Calibri" w:cs="Calibri"/>
          <w:color w:val="002060"/>
        </w:rPr>
        <w:t>, Prof Rose Galvin</w:t>
      </w:r>
      <w:r>
        <w:rPr>
          <w:rFonts w:ascii="Calibri" w:hAnsi="Calibri" w:cs="Calibri"/>
          <w:color w:val="002060"/>
          <w:vertAlign w:val="superscript"/>
        </w:rPr>
        <w:t>12</w:t>
      </w:r>
      <w:r w:rsidRPr="00765A98">
        <w:rPr>
          <w:rFonts w:ascii="Calibri" w:hAnsi="Calibri" w:cs="Calibri"/>
          <w:color w:val="002060"/>
        </w:rPr>
        <w:t>, Prof Frances Horgan</w:t>
      </w:r>
      <w:r w:rsidRPr="00765A98">
        <w:rPr>
          <w:rFonts w:ascii="Calibri" w:hAnsi="Calibri" w:cs="Calibri"/>
          <w:color w:val="002060"/>
          <w:vertAlign w:val="superscript"/>
        </w:rPr>
        <w:t>1</w:t>
      </w:r>
      <w:r w:rsidRPr="00765A98">
        <w:rPr>
          <w:rFonts w:ascii="Calibri" w:hAnsi="Calibri" w:cs="Calibri"/>
          <w:color w:val="002060"/>
        </w:rPr>
        <w:t> </w:t>
      </w:r>
    </w:p>
    <w:p w14:paraId="47DD4D3B" w14:textId="74B073E5" w:rsidR="00801069" w:rsidRPr="00801069" w:rsidRDefault="00801069" w:rsidP="00A55BC0">
      <w:pPr>
        <w:spacing w:after="0" w:line="240" w:lineRule="auto"/>
        <w:rPr>
          <w:rFonts w:cstheme="minorHAnsi"/>
          <w:sz w:val="20"/>
          <w:szCs w:val="20"/>
        </w:rPr>
      </w:pPr>
      <w:r w:rsidRPr="00801069">
        <w:rPr>
          <w:rFonts w:cstheme="minorHAnsi"/>
          <w:sz w:val="20"/>
          <w:szCs w:val="20"/>
          <w:vertAlign w:val="superscript"/>
        </w:rPr>
        <w:t>1.</w:t>
      </w:r>
      <w:r w:rsidRPr="00801069">
        <w:rPr>
          <w:rFonts w:cstheme="minorHAnsi"/>
          <w:sz w:val="20"/>
          <w:szCs w:val="20"/>
        </w:rPr>
        <w:t xml:space="preserve">iPASTAR Collaborative Doctoral Award Programme, School of Physiotherapy, RCSI University of Medicine and Health Sciences, 123 St. Stephen's Green, Dublin 2, Ireland   </w:t>
      </w:r>
    </w:p>
    <w:p w14:paraId="0FE8AA80" w14:textId="001D00DF" w:rsidR="00801069" w:rsidRPr="00801069" w:rsidRDefault="00801069" w:rsidP="00A55BC0">
      <w:pPr>
        <w:spacing w:after="0" w:line="240" w:lineRule="auto"/>
        <w:rPr>
          <w:rFonts w:cstheme="minorHAnsi"/>
          <w:sz w:val="20"/>
          <w:szCs w:val="20"/>
        </w:rPr>
      </w:pPr>
      <w:r w:rsidRPr="00801069">
        <w:rPr>
          <w:rFonts w:cstheme="minorHAnsi"/>
          <w:sz w:val="20"/>
          <w:szCs w:val="20"/>
          <w:vertAlign w:val="superscript"/>
        </w:rPr>
        <w:t>2.</w:t>
      </w:r>
      <w:r w:rsidRPr="00801069">
        <w:rPr>
          <w:rFonts w:cstheme="minorHAnsi"/>
          <w:sz w:val="20"/>
          <w:szCs w:val="20"/>
        </w:rPr>
        <w:t>PPI Champion, iPASTAR Collaborative Doctoral Award Programme, RCSI Division of Population Health Sciences, RCSI University of Medicine and Health Sciences, 123 St. Stephen's Green, Dublin 2, Ireland </w:t>
      </w:r>
    </w:p>
    <w:p w14:paraId="4C452982" w14:textId="3EBE371F" w:rsidR="00801069" w:rsidRPr="00801069" w:rsidRDefault="00801069" w:rsidP="00A55BC0">
      <w:pPr>
        <w:spacing w:after="0" w:line="240" w:lineRule="auto"/>
        <w:rPr>
          <w:rFonts w:cstheme="minorHAnsi"/>
          <w:sz w:val="20"/>
          <w:szCs w:val="20"/>
          <w:shd w:val="clear" w:color="auto" w:fill="FFFFFF"/>
        </w:rPr>
      </w:pPr>
      <w:r w:rsidRPr="00801069">
        <w:rPr>
          <w:rFonts w:cstheme="minorHAnsi"/>
          <w:sz w:val="20"/>
          <w:szCs w:val="20"/>
          <w:vertAlign w:val="superscript"/>
        </w:rPr>
        <w:t>3.</w:t>
      </w:r>
      <w:r w:rsidRPr="00801069">
        <w:rPr>
          <w:rFonts w:cstheme="minorHAnsi"/>
          <w:bCs/>
          <w:sz w:val="20"/>
          <w:szCs w:val="20"/>
        </w:rPr>
        <w:t xml:space="preserve">Early Supported Discharge Team for Stroke, Galway University Hospital, </w:t>
      </w:r>
      <w:r w:rsidRPr="00801069">
        <w:rPr>
          <w:rFonts w:cstheme="minorHAnsi"/>
          <w:sz w:val="20"/>
          <w:szCs w:val="20"/>
          <w:shd w:val="clear" w:color="auto" w:fill="FFFFFF"/>
        </w:rPr>
        <w:t>Newcastle Rd, Galway, H91 YR71</w:t>
      </w:r>
    </w:p>
    <w:p w14:paraId="4F93C887" w14:textId="4912711E" w:rsidR="00801069" w:rsidRPr="00801069" w:rsidRDefault="00801069" w:rsidP="00A55BC0">
      <w:pPr>
        <w:spacing w:after="0" w:line="240" w:lineRule="auto"/>
        <w:rPr>
          <w:rFonts w:cstheme="minorHAnsi"/>
          <w:sz w:val="20"/>
          <w:szCs w:val="20"/>
          <w:lang w:eastAsia="en-IE"/>
        </w:rPr>
      </w:pPr>
      <w:r w:rsidRPr="00801069">
        <w:rPr>
          <w:rFonts w:cstheme="minorHAnsi"/>
          <w:sz w:val="20"/>
          <w:szCs w:val="20"/>
          <w:vertAlign w:val="superscript"/>
        </w:rPr>
        <w:t>4.</w:t>
      </w:r>
      <w:r w:rsidRPr="00801069">
        <w:rPr>
          <w:rFonts w:cstheme="minorHAnsi"/>
          <w:sz w:val="20"/>
          <w:szCs w:val="20"/>
        </w:rPr>
        <w:t xml:space="preserve">Acute Stroke Team, </w:t>
      </w:r>
      <w:r w:rsidRPr="00801069">
        <w:rPr>
          <w:rFonts w:cstheme="minorHAnsi"/>
          <w:sz w:val="20"/>
          <w:szCs w:val="20"/>
          <w:lang w:eastAsia="en-IE"/>
        </w:rPr>
        <w:t>Regional Hospital Mullingar, Co. Westmeath</w:t>
      </w:r>
      <w:r w:rsidR="00F064BC">
        <w:rPr>
          <w:rFonts w:cstheme="minorHAnsi"/>
          <w:sz w:val="20"/>
          <w:szCs w:val="20"/>
          <w:lang w:eastAsia="en-IE"/>
        </w:rPr>
        <w:t>, Ireland</w:t>
      </w:r>
      <w:r w:rsidRPr="00801069">
        <w:rPr>
          <w:rFonts w:cstheme="minorHAnsi"/>
          <w:sz w:val="20"/>
          <w:szCs w:val="20"/>
          <w:lang w:eastAsia="en-IE"/>
        </w:rPr>
        <w:t xml:space="preserve"> N91 NA43</w:t>
      </w:r>
    </w:p>
    <w:p w14:paraId="2EC0C5EB" w14:textId="7E12D190" w:rsidR="00801069" w:rsidRPr="00801069" w:rsidRDefault="00801069" w:rsidP="00A55BC0">
      <w:pPr>
        <w:pStyle w:val="NormalWeb"/>
        <w:spacing w:before="0" w:beforeAutospacing="0" w:after="0" w:afterAutospacing="0"/>
        <w:rPr>
          <w:rFonts w:asciiTheme="minorHAnsi" w:hAnsiTheme="minorHAnsi" w:cstheme="minorHAnsi"/>
          <w:sz w:val="20"/>
          <w:szCs w:val="20"/>
        </w:rPr>
      </w:pPr>
      <w:r w:rsidRPr="00801069">
        <w:rPr>
          <w:rFonts w:asciiTheme="minorHAnsi" w:hAnsiTheme="minorHAnsi" w:cstheme="minorHAnsi"/>
          <w:sz w:val="20"/>
          <w:szCs w:val="20"/>
          <w:vertAlign w:val="superscript"/>
        </w:rPr>
        <w:t>5.</w:t>
      </w:r>
      <w:r w:rsidRPr="00801069">
        <w:rPr>
          <w:rFonts w:asciiTheme="minorHAnsi" w:hAnsiTheme="minorHAnsi" w:cstheme="minorHAnsi"/>
          <w:sz w:val="20"/>
          <w:szCs w:val="20"/>
        </w:rPr>
        <w:t xml:space="preserve">Acute Stroke Team, Beaumont Hospital, Dublin 9, </w:t>
      </w:r>
      <w:r w:rsidR="00F064BC">
        <w:rPr>
          <w:rFonts w:asciiTheme="minorHAnsi" w:hAnsiTheme="minorHAnsi" w:cstheme="minorHAnsi"/>
          <w:sz w:val="20"/>
          <w:szCs w:val="20"/>
        </w:rPr>
        <w:t xml:space="preserve">Ireland </w:t>
      </w:r>
      <w:r w:rsidRPr="00801069">
        <w:rPr>
          <w:rFonts w:asciiTheme="minorHAnsi" w:hAnsiTheme="minorHAnsi" w:cstheme="minorHAnsi"/>
          <w:sz w:val="20"/>
          <w:szCs w:val="20"/>
        </w:rPr>
        <w:t>D09V2N0</w:t>
      </w:r>
    </w:p>
    <w:p w14:paraId="44220875" w14:textId="46273195" w:rsidR="00801069" w:rsidRPr="00801069" w:rsidRDefault="00801069" w:rsidP="00A55BC0">
      <w:pPr>
        <w:spacing w:after="0" w:line="240" w:lineRule="auto"/>
        <w:rPr>
          <w:rFonts w:cstheme="minorHAnsi"/>
          <w:sz w:val="20"/>
          <w:szCs w:val="20"/>
          <w:shd w:val="clear" w:color="auto" w:fill="FFFFFF"/>
        </w:rPr>
      </w:pPr>
      <w:r w:rsidRPr="00801069">
        <w:rPr>
          <w:rFonts w:cstheme="minorHAnsi"/>
          <w:sz w:val="20"/>
          <w:szCs w:val="20"/>
          <w:vertAlign w:val="superscript"/>
        </w:rPr>
        <w:t>6.</w:t>
      </w:r>
      <w:r w:rsidRPr="00801069">
        <w:rPr>
          <w:rFonts w:cstheme="minorHAnsi"/>
          <w:sz w:val="20"/>
          <w:szCs w:val="20"/>
        </w:rPr>
        <w:t xml:space="preserve"> Consultant Geriatrician </w:t>
      </w:r>
      <w:r w:rsidRPr="00801069">
        <w:rPr>
          <w:rFonts w:cstheme="minorHAnsi"/>
          <w:sz w:val="20"/>
          <w:szCs w:val="20"/>
          <w:lang w:eastAsia="en-IE"/>
        </w:rPr>
        <w:t>/ Stroke Physician</w:t>
      </w:r>
      <w:r w:rsidRPr="00801069">
        <w:rPr>
          <w:rFonts w:cstheme="minorHAnsi"/>
          <w:sz w:val="20"/>
          <w:szCs w:val="20"/>
        </w:rPr>
        <w:t xml:space="preserve">, Stroke and Geriatric Medicine, </w:t>
      </w:r>
      <w:r w:rsidRPr="00801069">
        <w:rPr>
          <w:rFonts w:cstheme="minorHAnsi"/>
          <w:bCs/>
          <w:sz w:val="20"/>
          <w:szCs w:val="20"/>
        </w:rPr>
        <w:t xml:space="preserve">Galway University Hospital, </w:t>
      </w:r>
      <w:r w:rsidRPr="00801069">
        <w:rPr>
          <w:rFonts w:cstheme="minorHAnsi"/>
          <w:sz w:val="20"/>
          <w:szCs w:val="20"/>
          <w:shd w:val="clear" w:color="auto" w:fill="FFFFFF"/>
        </w:rPr>
        <w:t xml:space="preserve">Newcastle Rd, Galway, </w:t>
      </w:r>
      <w:r w:rsidR="00F064BC">
        <w:rPr>
          <w:rFonts w:cstheme="minorHAnsi"/>
          <w:sz w:val="20"/>
          <w:szCs w:val="20"/>
          <w:shd w:val="clear" w:color="auto" w:fill="FFFFFF"/>
        </w:rPr>
        <w:t xml:space="preserve">Ireland. </w:t>
      </w:r>
      <w:r w:rsidRPr="00801069">
        <w:rPr>
          <w:rFonts w:cstheme="minorHAnsi"/>
          <w:sz w:val="20"/>
          <w:szCs w:val="20"/>
          <w:shd w:val="clear" w:color="auto" w:fill="FFFFFF"/>
        </w:rPr>
        <w:t>H91 YR71</w:t>
      </w:r>
    </w:p>
    <w:p w14:paraId="68AB459F" w14:textId="11A67215" w:rsidR="00801069" w:rsidRPr="00801069" w:rsidRDefault="00801069" w:rsidP="00A55BC0">
      <w:pPr>
        <w:spacing w:after="0" w:line="240" w:lineRule="auto"/>
        <w:rPr>
          <w:rFonts w:cstheme="minorHAnsi"/>
          <w:sz w:val="20"/>
          <w:szCs w:val="20"/>
          <w:lang w:eastAsia="en-IE"/>
        </w:rPr>
      </w:pPr>
      <w:r w:rsidRPr="00801069">
        <w:rPr>
          <w:rFonts w:cstheme="minorHAnsi"/>
          <w:sz w:val="20"/>
          <w:szCs w:val="20"/>
          <w:vertAlign w:val="superscript"/>
          <w:lang w:eastAsia="en-IE"/>
        </w:rPr>
        <w:t>7.</w:t>
      </w:r>
      <w:r w:rsidRPr="00801069">
        <w:rPr>
          <w:rFonts w:cstheme="minorHAnsi"/>
          <w:sz w:val="20"/>
          <w:szCs w:val="20"/>
          <w:lang w:eastAsia="en-IE"/>
        </w:rPr>
        <w:t xml:space="preserve"> Consultant Geriatrician, Regional Hospital Mullingar, Co. Westmeath</w:t>
      </w:r>
      <w:r w:rsidR="00F064BC">
        <w:rPr>
          <w:rFonts w:cstheme="minorHAnsi"/>
          <w:sz w:val="20"/>
          <w:szCs w:val="20"/>
          <w:lang w:eastAsia="en-IE"/>
        </w:rPr>
        <w:t>, Ireland.</w:t>
      </w:r>
      <w:r w:rsidRPr="00801069">
        <w:rPr>
          <w:rFonts w:cstheme="minorHAnsi"/>
          <w:sz w:val="20"/>
          <w:szCs w:val="20"/>
          <w:lang w:eastAsia="en-IE"/>
        </w:rPr>
        <w:t xml:space="preserve"> N91 NA43</w:t>
      </w:r>
    </w:p>
    <w:p w14:paraId="0D9ACBCB" w14:textId="08162938" w:rsidR="00801069" w:rsidRPr="00801069" w:rsidRDefault="00801069" w:rsidP="00A55BC0">
      <w:pPr>
        <w:spacing w:after="0" w:line="240" w:lineRule="auto"/>
        <w:rPr>
          <w:rFonts w:cstheme="minorHAnsi"/>
          <w:sz w:val="20"/>
          <w:szCs w:val="20"/>
          <w:shd w:val="clear" w:color="auto" w:fill="FFFFFF"/>
        </w:rPr>
      </w:pPr>
      <w:r w:rsidRPr="00801069">
        <w:rPr>
          <w:rFonts w:cstheme="minorHAnsi"/>
          <w:sz w:val="20"/>
          <w:szCs w:val="20"/>
          <w:vertAlign w:val="superscript"/>
          <w:lang w:eastAsia="en-IE"/>
        </w:rPr>
        <w:t>8.</w:t>
      </w:r>
      <w:r w:rsidRPr="00801069">
        <w:rPr>
          <w:rFonts w:cstheme="minorHAnsi"/>
          <w:sz w:val="20"/>
          <w:szCs w:val="20"/>
          <w:lang w:eastAsia="en-IE"/>
        </w:rPr>
        <w:t xml:space="preserve"> Consultant Stroke Physician, Stroke and Geriatric Medicine,</w:t>
      </w:r>
      <w:r w:rsidRPr="00801069">
        <w:rPr>
          <w:rFonts w:cstheme="minorHAnsi"/>
          <w:bCs/>
          <w:sz w:val="20"/>
          <w:szCs w:val="20"/>
        </w:rPr>
        <w:t xml:space="preserve"> Galway University Hospital, </w:t>
      </w:r>
      <w:r w:rsidRPr="00801069">
        <w:rPr>
          <w:rFonts w:cstheme="minorHAnsi"/>
          <w:sz w:val="20"/>
          <w:szCs w:val="20"/>
          <w:shd w:val="clear" w:color="auto" w:fill="FFFFFF"/>
        </w:rPr>
        <w:t xml:space="preserve">Newcastle Rd, Galway, </w:t>
      </w:r>
      <w:r w:rsidR="00F064BC">
        <w:rPr>
          <w:rFonts w:cstheme="minorHAnsi"/>
          <w:sz w:val="20"/>
          <w:szCs w:val="20"/>
          <w:shd w:val="clear" w:color="auto" w:fill="FFFFFF"/>
        </w:rPr>
        <w:t xml:space="preserve">Ireland. </w:t>
      </w:r>
      <w:r w:rsidRPr="00801069">
        <w:rPr>
          <w:rFonts w:cstheme="minorHAnsi"/>
          <w:sz w:val="20"/>
          <w:szCs w:val="20"/>
          <w:shd w:val="clear" w:color="auto" w:fill="FFFFFF"/>
        </w:rPr>
        <w:t>H91 YR71</w:t>
      </w:r>
    </w:p>
    <w:p w14:paraId="0688D4DC" w14:textId="2B594D0A" w:rsidR="00801069" w:rsidRPr="00801069" w:rsidRDefault="00801069" w:rsidP="00A55BC0">
      <w:pPr>
        <w:spacing w:after="0" w:line="240" w:lineRule="auto"/>
        <w:rPr>
          <w:rFonts w:cstheme="minorHAnsi"/>
          <w:sz w:val="20"/>
          <w:szCs w:val="20"/>
          <w:lang w:eastAsia="en-IE"/>
        </w:rPr>
      </w:pPr>
      <w:r w:rsidRPr="00801069">
        <w:rPr>
          <w:rFonts w:cstheme="minorHAnsi"/>
          <w:sz w:val="20"/>
          <w:szCs w:val="20"/>
          <w:vertAlign w:val="superscript"/>
          <w:lang w:eastAsia="en-IE"/>
        </w:rPr>
        <w:t>9.</w:t>
      </w:r>
      <w:r w:rsidRPr="00801069">
        <w:rPr>
          <w:rFonts w:cstheme="minorHAnsi"/>
          <w:sz w:val="20"/>
          <w:szCs w:val="20"/>
          <w:lang w:eastAsia="en-IE"/>
        </w:rPr>
        <w:t xml:space="preserve"> </w:t>
      </w:r>
      <w:r w:rsidRPr="00801069">
        <w:rPr>
          <w:rFonts w:cstheme="minorHAnsi"/>
          <w:sz w:val="20"/>
          <w:szCs w:val="20"/>
        </w:rPr>
        <w:t>Consultant Geriatrician, General Internal Medicine Physician &amp; RCSI Undergraduate Dean, Regional Hospital Mullingar, Co. Westmeath</w:t>
      </w:r>
      <w:r w:rsidR="00F064BC">
        <w:rPr>
          <w:rFonts w:cstheme="minorHAnsi"/>
          <w:sz w:val="20"/>
          <w:szCs w:val="20"/>
        </w:rPr>
        <w:t>, Ireland.</w:t>
      </w:r>
      <w:r w:rsidRPr="00801069">
        <w:rPr>
          <w:rFonts w:cstheme="minorHAnsi"/>
          <w:sz w:val="20"/>
          <w:szCs w:val="20"/>
        </w:rPr>
        <w:t xml:space="preserve"> N91 NA43</w:t>
      </w:r>
    </w:p>
    <w:p w14:paraId="1D2DF15F" w14:textId="3F2EBA26" w:rsidR="00801069" w:rsidRPr="00801069" w:rsidRDefault="00801069" w:rsidP="00A55BC0">
      <w:pPr>
        <w:spacing w:after="0" w:line="240" w:lineRule="auto"/>
        <w:rPr>
          <w:rFonts w:eastAsia="Times New Roman" w:cstheme="minorHAnsi"/>
          <w:sz w:val="20"/>
          <w:szCs w:val="20"/>
        </w:rPr>
      </w:pPr>
      <w:r w:rsidRPr="00801069">
        <w:rPr>
          <w:rFonts w:cstheme="minorHAnsi"/>
          <w:sz w:val="20"/>
          <w:szCs w:val="20"/>
          <w:vertAlign w:val="superscript"/>
        </w:rPr>
        <w:t>10.</w:t>
      </w:r>
      <w:r w:rsidRPr="00801069">
        <w:rPr>
          <w:rFonts w:cstheme="minorHAnsi"/>
          <w:sz w:val="20"/>
          <w:szCs w:val="20"/>
        </w:rPr>
        <w:t xml:space="preserve"> </w:t>
      </w:r>
      <w:r w:rsidR="000730C5">
        <w:rPr>
          <w:rFonts w:eastAsia="Times New Roman" w:cstheme="minorHAnsi"/>
          <w:bCs/>
          <w:sz w:val="20"/>
          <w:szCs w:val="20"/>
        </w:rPr>
        <w:t>Department of Geriatric and Stroke Medicine</w:t>
      </w:r>
      <w:r w:rsidRPr="00801069">
        <w:rPr>
          <w:rFonts w:eastAsia="Times New Roman" w:cstheme="minorHAnsi"/>
          <w:bCs/>
          <w:sz w:val="20"/>
          <w:szCs w:val="20"/>
        </w:rPr>
        <w:t> </w:t>
      </w:r>
      <w:r w:rsidR="00F064BC">
        <w:rPr>
          <w:rFonts w:eastAsia="Times New Roman" w:cstheme="minorHAnsi"/>
          <w:bCs/>
          <w:sz w:val="20"/>
          <w:szCs w:val="20"/>
        </w:rPr>
        <w:t xml:space="preserve">and </w:t>
      </w:r>
      <w:r w:rsidR="00F064BC" w:rsidRPr="00801069">
        <w:rPr>
          <w:rFonts w:cstheme="minorHAnsi"/>
          <w:sz w:val="20"/>
          <w:szCs w:val="20"/>
        </w:rPr>
        <w:t>iPASTAR Collaborative Doctoral Award Programme</w:t>
      </w:r>
      <w:r w:rsidR="00F064BC">
        <w:rPr>
          <w:rFonts w:eastAsia="Times New Roman" w:cstheme="minorHAnsi"/>
          <w:bCs/>
          <w:sz w:val="20"/>
          <w:szCs w:val="20"/>
        </w:rPr>
        <w:t xml:space="preserve">, </w:t>
      </w:r>
      <w:r w:rsidRPr="00801069">
        <w:rPr>
          <w:rFonts w:eastAsia="Times New Roman" w:cstheme="minorHAnsi"/>
          <w:bCs/>
          <w:sz w:val="20"/>
          <w:szCs w:val="20"/>
        </w:rPr>
        <w:t>RSCI University of Medicine and Health Sciences</w:t>
      </w:r>
      <w:r w:rsidR="000730C5">
        <w:rPr>
          <w:rFonts w:eastAsia="Times New Roman" w:cstheme="minorHAnsi"/>
          <w:bCs/>
          <w:sz w:val="20"/>
          <w:szCs w:val="20"/>
        </w:rPr>
        <w:t xml:space="preserve"> and Beaumont Hospital, Dublin 9</w:t>
      </w:r>
      <w:r w:rsidR="00F064BC">
        <w:rPr>
          <w:rFonts w:eastAsia="Times New Roman" w:cstheme="minorHAnsi"/>
          <w:bCs/>
          <w:sz w:val="20"/>
          <w:szCs w:val="20"/>
        </w:rPr>
        <w:t>, Ireland</w:t>
      </w:r>
      <w:r w:rsidR="0093625F">
        <w:rPr>
          <w:rFonts w:eastAsia="Times New Roman" w:cstheme="minorHAnsi"/>
          <w:bCs/>
          <w:sz w:val="20"/>
          <w:szCs w:val="20"/>
        </w:rPr>
        <w:t xml:space="preserve"> </w:t>
      </w:r>
    </w:p>
    <w:p w14:paraId="0691811D" w14:textId="7452BD85" w:rsidR="00801069" w:rsidRPr="00801069" w:rsidRDefault="00801069" w:rsidP="00A55BC0">
      <w:pPr>
        <w:spacing w:after="0" w:line="240" w:lineRule="auto"/>
        <w:rPr>
          <w:rFonts w:eastAsia="Times New Roman" w:cstheme="minorHAnsi"/>
          <w:sz w:val="20"/>
          <w:szCs w:val="20"/>
        </w:rPr>
      </w:pPr>
      <w:r w:rsidRPr="00801069">
        <w:rPr>
          <w:rFonts w:cstheme="minorHAnsi"/>
          <w:sz w:val="20"/>
          <w:szCs w:val="20"/>
          <w:vertAlign w:val="superscript"/>
        </w:rPr>
        <w:t>11.</w:t>
      </w:r>
      <w:r w:rsidRPr="00801069">
        <w:rPr>
          <w:rFonts w:cstheme="minorHAnsi"/>
          <w:sz w:val="20"/>
          <w:szCs w:val="20"/>
        </w:rPr>
        <w:t xml:space="preserve"> Senior Research Fellow, </w:t>
      </w:r>
      <w:r w:rsidRPr="00801069">
        <w:rPr>
          <w:rFonts w:eastAsia="Times New Roman" w:cstheme="minorHAnsi"/>
          <w:sz w:val="20"/>
          <w:szCs w:val="20"/>
        </w:rPr>
        <w:t>School of Cardiovascular and Metabolic Health (SCMH), University of Glasgow</w:t>
      </w:r>
      <w:r w:rsidR="00053607">
        <w:rPr>
          <w:rFonts w:eastAsia="Times New Roman" w:cstheme="minorHAnsi"/>
          <w:sz w:val="20"/>
          <w:szCs w:val="20"/>
        </w:rPr>
        <w:t>, Sco</w:t>
      </w:r>
      <w:r w:rsidR="00F064BC">
        <w:rPr>
          <w:rFonts w:eastAsia="Times New Roman" w:cstheme="minorHAnsi"/>
          <w:sz w:val="20"/>
          <w:szCs w:val="20"/>
        </w:rPr>
        <w:t>tland</w:t>
      </w:r>
      <w:r w:rsidRPr="00801069">
        <w:rPr>
          <w:rFonts w:eastAsia="Times New Roman" w:cstheme="minorHAnsi"/>
          <w:sz w:val="20"/>
          <w:szCs w:val="20"/>
        </w:rPr>
        <w:t>. </w:t>
      </w:r>
    </w:p>
    <w:p w14:paraId="1712E079" w14:textId="7F12D87F" w:rsidR="00801069" w:rsidRPr="00801069" w:rsidRDefault="00801069" w:rsidP="00A55BC0">
      <w:pPr>
        <w:spacing w:after="0" w:line="240" w:lineRule="auto"/>
        <w:rPr>
          <w:rFonts w:cstheme="minorHAnsi"/>
          <w:sz w:val="20"/>
          <w:szCs w:val="20"/>
        </w:rPr>
      </w:pPr>
      <w:r w:rsidRPr="00801069">
        <w:rPr>
          <w:rFonts w:cstheme="minorHAnsi"/>
          <w:sz w:val="20"/>
          <w:szCs w:val="20"/>
          <w:vertAlign w:val="superscript"/>
        </w:rPr>
        <w:t>12.</w:t>
      </w:r>
      <w:r w:rsidRPr="00801069">
        <w:rPr>
          <w:rFonts w:cstheme="minorHAnsi"/>
          <w:sz w:val="20"/>
          <w:szCs w:val="20"/>
        </w:rPr>
        <w:t> School of Allied Health, Faculty of Education and Health Sciences, Ageing Research Centre, Health Research Institute, University of Limerick, Limerick, Ireland </w:t>
      </w:r>
    </w:p>
    <w:p w14:paraId="7AA74309" w14:textId="77777777" w:rsidR="00801069" w:rsidRPr="00801069" w:rsidRDefault="00801069" w:rsidP="00A55BC0">
      <w:pPr>
        <w:spacing w:after="0" w:line="240" w:lineRule="auto"/>
        <w:rPr>
          <w:rFonts w:cstheme="minorHAnsi"/>
          <w:sz w:val="20"/>
          <w:szCs w:val="20"/>
        </w:rPr>
      </w:pPr>
    </w:p>
    <w:p w14:paraId="05084555" w14:textId="77777777" w:rsidR="00801069" w:rsidRDefault="00801069" w:rsidP="00A55BC0"/>
    <w:p w14:paraId="2167E837" w14:textId="10236322" w:rsidR="00A2777E" w:rsidRPr="00801069" w:rsidRDefault="00A2777E" w:rsidP="00A55BC0">
      <w:pPr>
        <w:rPr>
          <w:rStyle w:val="js-article-affiliation"/>
          <w:rFonts w:ascii="Calibri" w:hAnsi="Calibri" w:cs="Calibri"/>
          <w:color w:val="333333"/>
        </w:rPr>
      </w:pPr>
      <w:r w:rsidRPr="00801069">
        <w:t>Corresponding author: Geraldine O’Callaghan.</w:t>
      </w:r>
      <w:r w:rsidR="00801069" w:rsidRPr="00801069">
        <w:t xml:space="preserve"> iPASTAR Collaborative Doctoral Award Programme, RCSI School of Physiotherapy, RCSI University of Medicine and Health Sciences, 123 St. Stephen's Green, Dublin 2, Ireland   </w:t>
      </w:r>
    </w:p>
    <w:p w14:paraId="2A4451BC" w14:textId="77777777" w:rsidR="00A2777E" w:rsidRPr="00801069" w:rsidRDefault="00A2777E" w:rsidP="00A55BC0">
      <w:pPr>
        <w:rPr>
          <w:rStyle w:val="js-article-affiliation"/>
          <w:rFonts w:ascii="Calibri" w:hAnsi="Calibri" w:cs="Calibri"/>
          <w:color w:val="333333"/>
        </w:rPr>
      </w:pPr>
      <w:r w:rsidRPr="00801069">
        <w:rPr>
          <w:rStyle w:val="js-article-affiliation"/>
          <w:rFonts w:ascii="Calibri" w:hAnsi="Calibri" w:cs="Calibri"/>
          <w:color w:val="333333"/>
        </w:rPr>
        <w:t xml:space="preserve">Email: </w:t>
      </w:r>
      <w:r w:rsidRPr="00801069">
        <w:rPr>
          <w:rFonts w:ascii="Calibri" w:hAnsi="Calibri" w:cs="Calibri"/>
        </w:rPr>
        <w:t>gocallaghan@rcsi.com</w:t>
      </w:r>
    </w:p>
    <w:p w14:paraId="57BA6C4C" w14:textId="1E48499D" w:rsidR="00A2777E" w:rsidRDefault="00A2777E" w:rsidP="00A55BC0">
      <w:pPr>
        <w:spacing w:after="0" w:line="240" w:lineRule="auto"/>
        <w:textAlignment w:val="baseline"/>
        <w:rPr>
          <w:rStyle w:val="js-article-affiliation"/>
          <w:rFonts w:ascii="Calibri" w:hAnsi="Calibri" w:cs="Calibri"/>
          <w:color w:val="333333"/>
        </w:rPr>
      </w:pPr>
    </w:p>
    <w:p w14:paraId="563CC967" w14:textId="75074530" w:rsidR="00654F88" w:rsidRDefault="00654F88" w:rsidP="00A55BC0">
      <w:pPr>
        <w:spacing w:after="0" w:line="240" w:lineRule="auto"/>
        <w:textAlignment w:val="baseline"/>
        <w:rPr>
          <w:rStyle w:val="js-article-affiliation"/>
          <w:rFonts w:ascii="Calibri" w:hAnsi="Calibri" w:cs="Calibri"/>
          <w:color w:val="333333"/>
        </w:rPr>
      </w:pPr>
    </w:p>
    <w:p w14:paraId="32F63B4C" w14:textId="77777777" w:rsidR="00654F88" w:rsidRDefault="00654F88" w:rsidP="00A55BC0">
      <w:pPr>
        <w:spacing w:after="0" w:line="240" w:lineRule="auto"/>
        <w:textAlignment w:val="baseline"/>
        <w:rPr>
          <w:b/>
        </w:rPr>
      </w:pPr>
    </w:p>
    <w:p w14:paraId="7489717D" w14:textId="15210460" w:rsidR="003D4D9B" w:rsidRDefault="003D4D9B" w:rsidP="00A55BC0">
      <w:pPr>
        <w:spacing w:after="0" w:line="240" w:lineRule="auto"/>
        <w:textAlignment w:val="baseline"/>
        <w:rPr>
          <w:b/>
        </w:rPr>
      </w:pPr>
    </w:p>
    <w:p w14:paraId="2EB19CDC" w14:textId="7B604463" w:rsidR="003D4D9B" w:rsidRDefault="003D4D9B" w:rsidP="00A55BC0">
      <w:pPr>
        <w:spacing w:after="0" w:line="240" w:lineRule="auto"/>
        <w:textAlignment w:val="baseline"/>
        <w:rPr>
          <w:b/>
        </w:rPr>
      </w:pPr>
    </w:p>
    <w:p w14:paraId="790EA1B2" w14:textId="77777777" w:rsidR="00801069" w:rsidRDefault="00801069" w:rsidP="00A55BC0">
      <w:pPr>
        <w:spacing w:after="0" w:line="240" w:lineRule="auto"/>
        <w:rPr>
          <w:b/>
        </w:rPr>
      </w:pPr>
    </w:p>
    <w:p w14:paraId="456AE088" w14:textId="77777777" w:rsidR="00801069" w:rsidRDefault="00801069" w:rsidP="00A55BC0">
      <w:pPr>
        <w:spacing w:after="0" w:line="240" w:lineRule="auto"/>
        <w:rPr>
          <w:b/>
        </w:rPr>
      </w:pPr>
    </w:p>
    <w:p w14:paraId="0C2C309C" w14:textId="77777777" w:rsidR="00801069" w:rsidRDefault="00801069" w:rsidP="00A55BC0">
      <w:pPr>
        <w:spacing w:after="0" w:line="240" w:lineRule="auto"/>
        <w:rPr>
          <w:b/>
        </w:rPr>
      </w:pPr>
    </w:p>
    <w:p w14:paraId="3BF328E5" w14:textId="77777777" w:rsidR="00801069" w:rsidRDefault="00801069" w:rsidP="00A55BC0">
      <w:pPr>
        <w:spacing w:after="0" w:line="240" w:lineRule="auto"/>
        <w:rPr>
          <w:b/>
        </w:rPr>
      </w:pPr>
    </w:p>
    <w:p w14:paraId="23AC96F6" w14:textId="77777777" w:rsidR="00801069" w:rsidRDefault="00801069" w:rsidP="00A55BC0">
      <w:pPr>
        <w:spacing w:after="0" w:line="240" w:lineRule="auto"/>
        <w:rPr>
          <w:b/>
        </w:rPr>
      </w:pPr>
    </w:p>
    <w:p w14:paraId="58C2437A" w14:textId="77777777" w:rsidR="00801069" w:rsidRDefault="00801069" w:rsidP="00A55BC0">
      <w:pPr>
        <w:spacing w:after="0" w:line="240" w:lineRule="auto"/>
        <w:rPr>
          <w:b/>
        </w:rPr>
      </w:pPr>
    </w:p>
    <w:p w14:paraId="0A8ED996" w14:textId="77777777" w:rsidR="00B4605F" w:rsidRDefault="00B4605F" w:rsidP="00A55BC0">
      <w:pPr>
        <w:spacing w:after="0" w:line="240" w:lineRule="auto"/>
        <w:rPr>
          <w:b/>
        </w:rPr>
      </w:pPr>
    </w:p>
    <w:p w14:paraId="5D0359B2" w14:textId="34CBD3F3" w:rsidR="003D4D9B" w:rsidRDefault="003D4D9B" w:rsidP="00A55BC0">
      <w:pPr>
        <w:spacing w:after="0" w:line="240" w:lineRule="auto"/>
      </w:pPr>
      <w:r>
        <w:rPr>
          <w:b/>
        </w:rPr>
        <w:t>Supplemental information</w:t>
      </w:r>
      <w:r w:rsidRPr="00BB1A08">
        <w:rPr>
          <w:b/>
        </w:rPr>
        <w:t xml:space="preserve"> included</w:t>
      </w:r>
      <w:r>
        <w:t xml:space="preserve">: </w:t>
      </w:r>
    </w:p>
    <w:p w14:paraId="6AF39CDB" w14:textId="455B4870" w:rsidR="00630086" w:rsidRDefault="00630086" w:rsidP="00A55BC0">
      <w:pPr>
        <w:spacing w:after="0" w:line="360" w:lineRule="auto"/>
      </w:pPr>
    </w:p>
    <w:p w14:paraId="1D383155" w14:textId="18111D37" w:rsidR="00630086" w:rsidRDefault="00630086" w:rsidP="00A55BC0">
      <w:pPr>
        <w:spacing w:after="0" w:line="360" w:lineRule="auto"/>
      </w:pPr>
      <w:r>
        <w:t>Table I:</w:t>
      </w:r>
      <w:r>
        <w:tab/>
      </w:r>
      <w:r>
        <w:tab/>
      </w:r>
      <w:r>
        <w:tab/>
      </w:r>
      <w:r>
        <w:tab/>
      </w:r>
      <w:r w:rsidRPr="00247ED5">
        <w:rPr>
          <w:szCs w:val="24"/>
        </w:rPr>
        <w:t xml:space="preserve">STROBE </w:t>
      </w:r>
      <w:r>
        <w:rPr>
          <w:szCs w:val="24"/>
        </w:rPr>
        <w:t>Checklist</w:t>
      </w:r>
      <w:r w:rsidR="00CD5066">
        <w:rPr>
          <w:szCs w:val="24"/>
        </w:rPr>
        <w:t xml:space="preserve"> V4</w:t>
      </w:r>
    </w:p>
    <w:p w14:paraId="06315E4C" w14:textId="00321ABB" w:rsidR="003D4D9B" w:rsidRDefault="00630086" w:rsidP="00A55BC0">
      <w:pPr>
        <w:spacing w:after="0" w:line="360" w:lineRule="auto"/>
      </w:pPr>
      <w:r>
        <w:t>Table II</w:t>
      </w:r>
      <w:r w:rsidR="003D4D9B">
        <w:t xml:space="preserve">: </w:t>
      </w:r>
      <w:r w:rsidR="003D4D9B">
        <w:tab/>
      </w:r>
      <w:r w:rsidR="003D4D9B">
        <w:tab/>
      </w:r>
      <w:r>
        <w:tab/>
      </w:r>
      <w:r w:rsidR="003D4D9B" w:rsidRPr="00A2777E">
        <w:rPr>
          <w:rFonts w:eastAsia="Times New Roman" w:cstheme="minorHAnsi"/>
          <w:lang w:eastAsia="en-IE"/>
        </w:rPr>
        <w:t>GRIPP2 short form</w:t>
      </w:r>
    </w:p>
    <w:p w14:paraId="0A6C9F90" w14:textId="48EE975B" w:rsidR="003D4D9B" w:rsidRDefault="003D4D9B" w:rsidP="00A55BC0">
      <w:pPr>
        <w:spacing w:after="0" w:line="360" w:lineRule="auto"/>
      </w:pPr>
      <w:r>
        <w:t>Table II</w:t>
      </w:r>
      <w:r w:rsidR="00630086">
        <w:t>I</w:t>
      </w:r>
      <w:r>
        <w:t>:</w:t>
      </w:r>
      <w:r>
        <w:tab/>
      </w:r>
      <w:r>
        <w:tab/>
      </w:r>
      <w:r w:rsidR="00630086">
        <w:tab/>
      </w:r>
      <w:r w:rsidRPr="003D4D9B">
        <w:t>PROMIS 10 Subdomains</w:t>
      </w:r>
    </w:p>
    <w:p w14:paraId="04314C4A" w14:textId="2353D68E" w:rsidR="00E0285D" w:rsidRPr="003D4D9B" w:rsidRDefault="00E0285D" w:rsidP="00E0285D">
      <w:pPr>
        <w:spacing w:after="0" w:line="360" w:lineRule="auto"/>
        <w:ind w:left="2880" w:hanging="2880"/>
      </w:pPr>
      <w:r>
        <w:t>Table IV:</w:t>
      </w:r>
      <w:r>
        <w:tab/>
      </w:r>
      <w:r>
        <w:rPr>
          <w:rFonts w:ascii="Calibri" w:eastAsia="Times New Roman" w:hAnsi="Calibri" w:cs="Calibri"/>
          <w:color w:val="242424"/>
          <w:lang w:eastAsia="en-IE"/>
        </w:rPr>
        <w:t xml:space="preserve">Total recruited, total loss to attrition, and total completing the study, by variable.  </w:t>
      </w:r>
    </w:p>
    <w:p w14:paraId="04320E9D" w14:textId="74E2923F" w:rsidR="003D4D9B" w:rsidRPr="009B69EB" w:rsidRDefault="00630086" w:rsidP="00A55BC0">
      <w:pPr>
        <w:spacing w:after="0" w:line="360" w:lineRule="auto"/>
        <w:ind w:left="2880" w:hanging="2880"/>
      </w:pPr>
      <w:r>
        <w:t>Table V</w:t>
      </w:r>
      <w:r w:rsidR="003D4D9B">
        <w:t>a:</w:t>
      </w:r>
      <w:r w:rsidR="003D4D9B">
        <w:tab/>
      </w:r>
      <w:r w:rsidR="003D4D9B" w:rsidRPr="009B69EB">
        <w:t>Proportion of respondents reporting stroke-related unmet needs at T0, and the extent to which needs are met</w:t>
      </w:r>
    </w:p>
    <w:p w14:paraId="0A5175E2" w14:textId="16720FF0" w:rsidR="003D4D9B" w:rsidRPr="009B69EB" w:rsidRDefault="00630086" w:rsidP="00A55BC0">
      <w:pPr>
        <w:spacing w:after="0" w:line="360" w:lineRule="auto"/>
        <w:ind w:left="2880" w:hanging="2880"/>
      </w:pPr>
      <w:r w:rsidRPr="009B69EB">
        <w:t>Table V</w:t>
      </w:r>
      <w:r w:rsidR="003D4D9B" w:rsidRPr="009B69EB">
        <w:t>b:</w:t>
      </w:r>
      <w:r w:rsidR="003D4D9B" w:rsidRPr="009B69EB">
        <w:tab/>
        <w:t>Proportion of respondents reporting stroke-related unmet needs at T1, and the extent to which needs are met.</w:t>
      </w:r>
    </w:p>
    <w:p w14:paraId="1B6F0F61" w14:textId="6DC5CB61" w:rsidR="003D4D9B" w:rsidRPr="009B69EB" w:rsidRDefault="00630086" w:rsidP="00A55BC0">
      <w:pPr>
        <w:spacing w:after="0" w:line="360" w:lineRule="auto"/>
        <w:ind w:left="2880" w:hanging="2880"/>
      </w:pPr>
      <w:r w:rsidRPr="009B69EB">
        <w:t>Table V</w:t>
      </w:r>
      <w:r w:rsidR="003D4D9B" w:rsidRPr="009B69EB">
        <w:t>c:</w:t>
      </w:r>
      <w:r w:rsidR="003D4D9B" w:rsidRPr="009B69EB">
        <w:tab/>
        <w:t>Proportion of respondents reporting stroke-related unmet needs at T2, and the extent to which needs are met.</w:t>
      </w:r>
    </w:p>
    <w:p w14:paraId="6A265537" w14:textId="11F70524" w:rsidR="003D4D9B" w:rsidRPr="009B69EB" w:rsidRDefault="00630086" w:rsidP="00A55BC0">
      <w:pPr>
        <w:spacing w:after="0" w:line="360" w:lineRule="auto"/>
        <w:ind w:left="2880" w:hanging="2880"/>
      </w:pPr>
      <w:r w:rsidRPr="009B69EB">
        <w:t xml:space="preserve">Table </w:t>
      </w:r>
      <w:r w:rsidR="003D4D9B" w:rsidRPr="009B69EB">
        <w:t>V</w:t>
      </w:r>
      <w:r w:rsidR="00E0285D">
        <w:t>I</w:t>
      </w:r>
      <w:r w:rsidR="003D4D9B" w:rsidRPr="009B69EB">
        <w:t>:</w:t>
      </w:r>
      <w:r w:rsidR="003D4D9B" w:rsidRPr="009B69EB">
        <w:tab/>
        <w:t>Proportion of respondents reporting need for information / support at</w:t>
      </w:r>
      <w:r w:rsidR="003D4D9B" w:rsidRPr="009B69EB">
        <w:rPr>
          <w:rFonts w:cstheme="minorHAnsi"/>
        </w:rPr>
        <w:t xml:space="preserve"> hospital discharge (T0), 3- (T1) and 6-months (T2)</w:t>
      </w:r>
      <w:r w:rsidR="00704390">
        <w:rPr>
          <w:rFonts w:cstheme="minorHAnsi"/>
        </w:rPr>
        <w:t xml:space="preserve"> post-discharge</w:t>
      </w:r>
    </w:p>
    <w:p w14:paraId="09D33FE7" w14:textId="56AFEAF4" w:rsidR="003D4D9B" w:rsidRPr="009B69EB" w:rsidRDefault="003D4D9B" w:rsidP="00A55BC0">
      <w:pPr>
        <w:spacing w:after="0" w:line="360" w:lineRule="auto"/>
        <w:ind w:left="2880" w:hanging="2880"/>
      </w:pPr>
      <w:r w:rsidRPr="009B69EB">
        <w:t>Table V</w:t>
      </w:r>
      <w:r w:rsidR="00630086" w:rsidRPr="009B69EB">
        <w:t>I</w:t>
      </w:r>
      <w:r w:rsidR="00E0285D">
        <w:t>I</w:t>
      </w:r>
      <w:r w:rsidRPr="009B69EB">
        <w:t>:</w:t>
      </w:r>
      <w:r w:rsidRPr="009B69EB">
        <w:tab/>
        <w:t>Reported change since stroke</w:t>
      </w:r>
    </w:p>
    <w:p w14:paraId="08473BE4" w14:textId="0980C163" w:rsidR="003D4D9B" w:rsidRPr="009B69EB" w:rsidRDefault="003D4D9B" w:rsidP="00A55BC0">
      <w:pPr>
        <w:spacing w:after="0" w:line="360" w:lineRule="auto"/>
      </w:pPr>
      <w:r w:rsidRPr="009B69EB">
        <w:t>Table V</w:t>
      </w:r>
      <w:r w:rsidR="00630086" w:rsidRPr="009B69EB">
        <w:t>I</w:t>
      </w:r>
      <w:r w:rsidRPr="009B69EB">
        <w:t>I</w:t>
      </w:r>
      <w:r w:rsidR="00E0285D">
        <w:t>I</w:t>
      </w:r>
      <w:r w:rsidRPr="009B69EB">
        <w:t>:</w:t>
      </w:r>
      <w:r w:rsidRPr="009B69EB">
        <w:tab/>
      </w:r>
      <w:r w:rsidR="00630086" w:rsidRPr="009B69EB">
        <w:tab/>
      </w:r>
      <w:r w:rsidRPr="009B69EB">
        <w:tab/>
        <w:t>Involved in Transition Planning</w:t>
      </w:r>
    </w:p>
    <w:p w14:paraId="042F9828" w14:textId="1F8DA844" w:rsidR="003D4D9B" w:rsidRPr="009B69EB" w:rsidRDefault="003D4D9B" w:rsidP="00A55BC0">
      <w:pPr>
        <w:spacing w:after="0" w:line="360" w:lineRule="auto"/>
      </w:pPr>
      <w:r w:rsidRPr="009B69EB">
        <w:t xml:space="preserve">Table </w:t>
      </w:r>
      <w:r w:rsidR="00E0285D">
        <w:t>IX</w:t>
      </w:r>
      <w:r w:rsidRPr="009B69EB">
        <w:t>:</w:t>
      </w:r>
      <w:r w:rsidRPr="009B69EB">
        <w:tab/>
      </w:r>
      <w:r w:rsidRPr="009B69EB">
        <w:tab/>
        <w:t xml:space="preserve"> </w:t>
      </w:r>
      <w:r w:rsidR="00630086" w:rsidRPr="009B69EB">
        <w:tab/>
      </w:r>
      <w:r w:rsidRPr="009B69EB">
        <w:t>Attendance at support group</w:t>
      </w:r>
    </w:p>
    <w:p w14:paraId="54B822DC" w14:textId="187CFADE" w:rsidR="003D4D9B" w:rsidRPr="009B69EB" w:rsidRDefault="00630086" w:rsidP="00A55BC0">
      <w:pPr>
        <w:ind w:left="2880" w:hanging="2880"/>
      </w:pPr>
      <w:r w:rsidRPr="009B69EB">
        <w:t xml:space="preserve">Table </w:t>
      </w:r>
      <w:r w:rsidR="001645F4">
        <w:t>X</w:t>
      </w:r>
      <w:r w:rsidR="00CE519B">
        <w:t>:</w:t>
      </w:r>
      <w:r w:rsidR="00CE519B">
        <w:tab/>
        <w:t>Codes, categories and Higher Order categories</w:t>
      </w:r>
      <w:r w:rsidR="003D4D9B" w:rsidRPr="009B69EB">
        <w:t xml:space="preserve"> at T0; T1, and T2</w:t>
      </w:r>
      <w:r w:rsidR="00954E65">
        <w:t xml:space="preserve">, </w:t>
      </w:r>
      <w:r w:rsidR="004D0BE5">
        <w:t>plus narrative summary</w:t>
      </w:r>
    </w:p>
    <w:p w14:paraId="53F0B763" w14:textId="77777777" w:rsidR="003D4D9B" w:rsidRPr="003D4D9B" w:rsidRDefault="003D4D9B" w:rsidP="00A55BC0">
      <w:pPr>
        <w:spacing w:after="0" w:line="360" w:lineRule="auto"/>
      </w:pPr>
    </w:p>
    <w:p w14:paraId="2D46A675" w14:textId="77777777" w:rsidR="003D4D9B" w:rsidRDefault="003D4D9B" w:rsidP="00A55BC0">
      <w:pPr>
        <w:spacing w:after="0" w:line="240" w:lineRule="auto"/>
      </w:pPr>
    </w:p>
    <w:p w14:paraId="74E4CBB2" w14:textId="581797F2" w:rsidR="003D4D9B" w:rsidRDefault="003D4D9B" w:rsidP="00A55BC0">
      <w:pPr>
        <w:spacing w:after="0" w:line="240" w:lineRule="auto"/>
        <w:textAlignment w:val="baseline"/>
        <w:rPr>
          <w:b/>
        </w:rPr>
      </w:pPr>
    </w:p>
    <w:p w14:paraId="1C2D020C" w14:textId="1F626415" w:rsidR="003D4D9B" w:rsidRDefault="003D4D9B" w:rsidP="00A55BC0">
      <w:pPr>
        <w:spacing w:after="0" w:line="240" w:lineRule="auto"/>
        <w:textAlignment w:val="baseline"/>
        <w:rPr>
          <w:b/>
        </w:rPr>
      </w:pPr>
    </w:p>
    <w:p w14:paraId="51912A57"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0DB22C2D"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33EC7189"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516F8CB4"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57C7525A"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6F962099"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056A7F90"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5AAD4054"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0EAB3871"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31E938A5"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60AC5DBB"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22671A58"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48BF4E6C"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6080EC47"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71CF41C6"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7B4E3E63" w14:textId="77777777" w:rsidR="00801069" w:rsidRDefault="00801069" w:rsidP="00A55BC0">
      <w:pPr>
        <w:spacing w:after="0" w:line="240" w:lineRule="auto"/>
        <w:textAlignment w:val="baseline"/>
        <w:rPr>
          <w:rFonts w:eastAsia="Times New Roman" w:cstheme="minorHAnsi"/>
          <w:b/>
          <w:bCs/>
          <w:color w:val="333333"/>
          <w:bdr w:val="none" w:sz="0" w:space="0" w:color="auto" w:frame="1"/>
          <w:lang w:eastAsia="en-IE"/>
        </w:rPr>
      </w:pPr>
    </w:p>
    <w:p w14:paraId="5A6B2656" w14:textId="77777777" w:rsidR="00E0285D" w:rsidRDefault="00E0285D" w:rsidP="00A55BC0">
      <w:pPr>
        <w:spacing w:after="0" w:line="240" w:lineRule="auto"/>
        <w:textAlignment w:val="baseline"/>
        <w:rPr>
          <w:rFonts w:eastAsia="Times New Roman" w:cstheme="minorHAnsi"/>
          <w:b/>
          <w:bCs/>
          <w:color w:val="333333"/>
          <w:bdr w:val="none" w:sz="0" w:space="0" w:color="auto" w:frame="1"/>
          <w:lang w:eastAsia="en-IE"/>
        </w:rPr>
      </w:pPr>
    </w:p>
    <w:p w14:paraId="1C806857" w14:textId="60B96D44" w:rsidR="00630086" w:rsidRPr="009B69EB" w:rsidRDefault="00630086" w:rsidP="00A55BC0">
      <w:pPr>
        <w:pStyle w:val="TableTitle"/>
        <w:rPr>
          <w:rFonts w:asciiTheme="minorHAnsi" w:hAnsiTheme="minorHAnsi" w:cstheme="minorHAnsi"/>
          <w:sz w:val="20"/>
        </w:rPr>
      </w:pPr>
      <w:r w:rsidRPr="009B69EB">
        <w:rPr>
          <w:rFonts w:asciiTheme="minorHAnsi" w:hAnsiTheme="minorHAnsi" w:cstheme="minorHAnsi"/>
          <w:b/>
          <w:bCs/>
          <w:color w:val="333333"/>
          <w:sz w:val="20"/>
          <w:bdr w:val="none" w:sz="0" w:space="0" w:color="auto" w:frame="1"/>
          <w:lang w:eastAsia="en-IE"/>
        </w:rPr>
        <w:lastRenderedPageBreak/>
        <w:t>Table I:</w:t>
      </w:r>
      <w:r w:rsidR="00053607">
        <w:rPr>
          <w:rFonts w:asciiTheme="minorHAnsi" w:hAnsiTheme="minorHAnsi" w:cstheme="minorHAnsi"/>
          <w:b/>
          <w:bCs/>
          <w:color w:val="333333"/>
          <w:sz w:val="20"/>
          <w:bdr w:val="none" w:sz="0" w:space="0" w:color="auto" w:frame="1"/>
          <w:lang w:eastAsia="en-IE"/>
        </w:rPr>
        <w:t xml:space="preserve"> </w:t>
      </w:r>
      <w:r w:rsidRPr="009B69EB">
        <w:rPr>
          <w:rFonts w:asciiTheme="minorHAnsi" w:hAnsiTheme="minorHAnsi" w:cstheme="minorHAnsi"/>
          <w:sz w:val="20"/>
        </w:rPr>
        <w:t xml:space="preserve">STROBE Statement—Checklist of items that should be included in reports of </w:t>
      </w:r>
      <w:r w:rsidRPr="009B69EB">
        <w:rPr>
          <w:rFonts w:asciiTheme="minorHAnsi" w:hAnsiTheme="minorHAnsi" w:cstheme="minorHAnsi"/>
          <w:b/>
          <w:i/>
          <w:sz w:val="20"/>
        </w:rPr>
        <w:t>cohort studies</w:t>
      </w:r>
      <w:r w:rsidRPr="009B69EB">
        <w:rPr>
          <w:rFonts w:asciiTheme="minorHAnsi" w:hAnsiTheme="minorHAnsi" w:cstheme="minorHAnsi"/>
          <w:sz w:val="20"/>
        </w:rPr>
        <w:t xml:space="preserve"> </w:t>
      </w:r>
    </w:p>
    <w:tbl>
      <w:tblPr>
        <w:tblW w:w="0" w:type="auto"/>
        <w:tblBorders>
          <w:insideH w:val="single" w:sz="4" w:space="0" w:color="auto"/>
        </w:tblBorders>
        <w:tblLook w:val="0000" w:firstRow="0" w:lastRow="0" w:firstColumn="0" w:lastColumn="0" w:noHBand="0" w:noVBand="0"/>
      </w:tblPr>
      <w:tblGrid>
        <w:gridCol w:w="2146"/>
        <w:gridCol w:w="686"/>
        <w:gridCol w:w="6194"/>
      </w:tblGrid>
      <w:tr w:rsidR="00630086" w:rsidRPr="009B69EB" w14:paraId="6E4FEF4B" w14:textId="77777777" w:rsidTr="00D15432">
        <w:tc>
          <w:tcPr>
            <w:tcW w:w="0" w:type="auto"/>
          </w:tcPr>
          <w:p w14:paraId="052F97AB" w14:textId="77777777" w:rsidR="00630086" w:rsidRPr="009B69EB" w:rsidRDefault="00630086" w:rsidP="00A55BC0">
            <w:pPr>
              <w:tabs>
                <w:tab w:val="left" w:pos="5400"/>
              </w:tabs>
              <w:rPr>
                <w:rFonts w:cstheme="minorHAnsi"/>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DA283B" w14:textId="77777777" w:rsidR="00630086" w:rsidRPr="009B69EB" w:rsidRDefault="00630086" w:rsidP="00A55BC0">
            <w:pPr>
              <w:pStyle w:val="TableHeader"/>
              <w:tabs>
                <w:tab w:val="left" w:pos="5400"/>
              </w:tabs>
              <w:jc w:val="center"/>
              <w:rPr>
                <w:rFonts w:asciiTheme="minorHAnsi" w:hAnsiTheme="minorHAnsi" w:cstheme="minorHAnsi"/>
                <w:bCs/>
                <w:sz w:val="20"/>
              </w:rPr>
            </w:pPr>
            <w:r w:rsidRPr="009B69EB">
              <w:rPr>
                <w:rFonts w:asciiTheme="minorHAnsi" w:hAnsiTheme="minorHAnsi" w:cstheme="minorHAnsi"/>
                <w:bCs/>
                <w:sz w:val="20"/>
              </w:rPr>
              <w:t>Item No</w:t>
            </w:r>
          </w:p>
        </w:tc>
        <w:tc>
          <w:tcPr>
            <w:tcW w:w="0" w:type="auto"/>
            <w:vAlign w:val="bottom"/>
          </w:tcPr>
          <w:p w14:paraId="05462040" w14:textId="77777777" w:rsidR="00630086" w:rsidRPr="009B69EB" w:rsidRDefault="00630086" w:rsidP="00A55BC0">
            <w:pPr>
              <w:pStyle w:val="TableHeader"/>
              <w:tabs>
                <w:tab w:val="left" w:pos="5400"/>
              </w:tabs>
              <w:jc w:val="center"/>
              <w:rPr>
                <w:rFonts w:asciiTheme="minorHAnsi" w:hAnsiTheme="minorHAnsi" w:cstheme="minorHAnsi"/>
                <w:bCs/>
                <w:sz w:val="20"/>
              </w:rPr>
            </w:pPr>
            <w:r w:rsidRPr="009B69EB">
              <w:rPr>
                <w:rFonts w:asciiTheme="minorHAnsi" w:hAnsiTheme="minorHAnsi" w:cstheme="minorHAnsi"/>
                <w:bCs/>
                <w:sz w:val="20"/>
              </w:rPr>
              <w:t>Recommendation</w:t>
            </w:r>
          </w:p>
        </w:tc>
      </w:tr>
      <w:bookmarkEnd w:id="0"/>
      <w:bookmarkEnd w:id="1"/>
      <w:bookmarkEnd w:id="2"/>
      <w:bookmarkEnd w:id="3"/>
      <w:bookmarkEnd w:id="4"/>
      <w:bookmarkEnd w:id="5"/>
      <w:bookmarkEnd w:id="6"/>
      <w:bookmarkEnd w:id="7"/>
      <w:bookmarkEnd w:id="8"/>
      <w:tr w:rsidR="00630086" w:rsidRPr="009B69EB" w14:paraId="7DDD8218" w14:textId="77777777" w:rsidTr="00D15432">
        <w:tc>
          <w:tcPr>
            <w:tcW w:w="0" w:type="auto"/>
            <w:vMerge w:val="restart"/>
          </w:tcPr>
          <w:p w14:paraId="0B9C0B5B" w14:textId="77777777" w:rsidR="00630086" w:rsidRPr="009B69EB" w:rsidRDefault="00630086" w:rsidP="00A55BC0">
            <w:pPr>
              <w:tabs>
                <w:tab w:val="left" w:pos="5400"/>
              </w:tabs>
              <w:rPr>
                <w:rFonts w:cstheme="minorHAnsi"/>
                <w:b/>
                <w:bCs/>
                <w:sz w:val="20"/>
                <w:szCs w:val="20"/>
              </w:rPr>
            </w:pPr>
            <w:r w:rsidRPr="009B69EB">
              <w:rPr>
                <w:rFonts w:cstheme="minorHAnsi"/>
                <w:bCs/>
                <w:sz w:val="20"/>
                <w:szCs w:val="20"/>
              </w:rPr>
              <w:t xml:space="preserve"> </w:t>
            </w:r>
            <w:r w:rsidRPr="009B69EB">
              <w:rPr>
                <w:rFonts w:cstheme="minorHAnsi"/>
                <w:b/>
                <w:sz w:val="20"/>
                <w:szCs w:val="20"/>
              </w:rPr>
              <w:t>Title and abstract</w:t>
            </w:r>
          </w:p>
        </w:tc>
        <w:tc>
          <w:tcPr>
            <w:tcW w:w="0" w:type="auto"/>
            <w:vMerge w:val="restart"/>
          </w:tcPr>
          <w:p w14:paraId="7C6C6651"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w:t>
            </w:r>
          </w:p>
        </w:tc>
        <w:tc>
          <w:tcPr>
            <w:tcW w:w="0" w:type="auto"/>
          </w:tcPr>
          <w:p w14:paraId="659E1D78"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a</w:t>
            </w:r>
            <w:r w:rsidRPr="009B69EB">
              <w:rPr>
                <w:rFonts w:cstheme="minorHAnsi"/>
                <w:sz w:val="20"/>
                <w:szCs w:val="20"/>
              </w:rPr>
              <w:t>) Indicate the study’s design with a commonly used term in the title or the abstract</w:t>
            </w:r>
          </w:p>
        </w:tc>
      </w:tr>
      <w:tr w:rsidR="00630086" w:rsidRPr="009B69EB" w14:paraId="100A57BF" w14:textId="77777777" w:rsidTr="00D15432">
        <w:tc>
          <w:tcPr>
            <w:tcW w:w="0" w:type="auto"/>
            <w:vMerge/>
          </w:tcPr>
          <w:p w14:paraId="35D4DC70" w14:textId="77777777" w:rsidR="00630086" w:rsidRPr="009B69EB" w:rsidRDefault="00630086" w:rsidP="00A55BC0">
            <w:pPr>
              <w:tabs>
                <w:tab w:val="left" w:pos="5400"/>
              </w:tabs>
              <w:rPr>
                <w:rFonts w:cstheme="minorHAnsi"/>
                <w:bCs/>
                <w:sz w:val="20"/>
                <w:szCs w:val="20"/>
              </w:rPr>
            </w:pPr>
            <w:bookmarkStart w:id="9" w:name="bold6" w:colFirst="0" w:colLast="0"/>
            <w:bookmarkStart w:id="10" w:name="italic7" w:colFirst="0" w:colLast="0"/>
          </w:p>
        </w:tc>
        <w:tc>
          <w:tcPr>
            <w:tcW w:w="0" w:type="auto"/>
            <w:vMerge/>
          </w:tcPr>
          <w:p w14:paraId="42198922" w14:textId="77777777" w:rsidR="00630086" w:rsidRPr="009B69EB" w:rsidRDefault="00630086" w:rsidP="00A55BC0">
            <w:pPr>
              <w:tabs>
                <w:tab w:val="left" w:pos="5400"/>
              </w:tabs>
              <w:jc w:val="center"/>
              <w:rPr>
                <w:rFonts w:cstheme="minorHAnsi"/>
                <w:sz w:val="20"/>
                <w:szCs w:val="20"/>
              </w:rPr>
            </w:pPr>
          </w:p>
        </w:tc>
        <w:tc>
          <w:tcPr>
            <w:tcW w:w="0" w:type="auto"/>
          </w:tcPr>
          <w:p w14:paraId="68AEAC06"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b</w:t>
            </w:r>
            <w:r w:rsidRPr="009B69EB">
              <w:rPr>
                <w:rFonts w:cstheme="minorHAnsi"/>
                <w:sz w:val="20"/>
                <w:szCs w:val="20"/>
              </w:rPr>
              <w:t>) Provide in the abstract an informative and balanced summary of what was done and what was found</w:t>
            </w:r>
          </w:p>
        </w:tc>
      </w:tr>
      <w:tr w:rsidR="00630086" w:rsidRPr="009B69EB" w14:paraId="3EAD6958" w14:textId="77777777" w:rsidTr="00D15432">
        <w:tc>
          <w:tcPr>
            <w:tcW w:w="0" w:type="auto"/>
            <w:gridSpan w:val="3"/>
          </w:tcPr>
          <w:p w14:paraId="77D4EDA2" w14:textId="77777777" w:rsidR="00630086" w:rsidRPr="009B69EB" w:rsidRDefault="00630086" w:rsidP="00A55BC0">
            <w:pPr>
              <w:pStyle w:val="TableSubHead"/>
              <w:tabs>
                <w:tab w:val="left" w:pos="5400"/>
              </w:tabs>
              <w:rPr>
                <w:rFonts w:asciiTheme="minorHAnsi" w:hAnsiTheme="minorHAnsi" w:cstheme="minorHAnsi"/>
                <w:sz w:val="20"/>
              </w:rPr>
            </w:pPr>
            <w:bookmarkStart w:id="11" w:name="bold7"/>
            <w:bookmarkStart w:id="12" w:name="italic8"/>
            <w:bookmarkEnd w:id="9"/>
            <w:bookmarkEnd w:id="10"/>
            <w:r w:rsidRPr="009B69EB">
              <w:rPr>
                <w:rFonts w:asciiTheme="minorHAnsi" w:hAnsiTheme="minorHAnsi" w:cstheme="minorHAnsi"/>
                <w:sz w:val="20"/>
              </w:rPr>
              <w:t>Introduction</w:t>
            </w:r>
            <w:bookmarkEnd w:id="11"/>
            <w:bookmarkEnd w:id="12"/>
          </w:p>
        </w:tc>
      </w:tr>
      <w:tr w:rsidR="00630086" w:rsidRPr="009B69EB" w14:paraId="1F79FE17" w14:textId="77777777" w:rsidTr="00D15432">
        <w:tc>
          <w:tcPr>
            <w:tcW w:w="0" w:type="auto"/>
          </w:tcPr>
          <w:p w14:paraId="1DAF3ACC" w14:textId="77777777" w:rsidR="00630086" w:rsidRPr="009B69EB" w:rsidRDefault="00630086" w:rsidP="00A55BC0">
            <w:pPr>
              <w:tabs>
                <w:tab w:val="left" w:pos="5400"/>
              </w:tabs>
              <w:rPr>
                <w:rFonts w:cstheme="minorHAnsi"/>
                <w:bCs/>
                <w:sz w:val="20"/>
                <w:szCs w:val="20"/>
              </w:rPr>
            </w:pPr>
            <w:bookmarkStart w:id="13" w:name="bold8"/>
            <w:bookmarkStart w:id="14" w:name="italic9"/>
            <w:r w:rsidRPr="009B69EB">
              <w:rPr>
                <w:rFonts w:cstheme="minorHAnsi"/>
                <w:bCs/>
                <w:sz w:val="20"/>
                <w:szCs w:val="20"/>
              </w:rPr>
              <w:t>Background/</w:t>
            </w:r>
            <w:bookmarkStart w:id="15" w:name="bold9"/>
            <w:bookmarkStart w:id="16" w:name="italic10"/>
            <w:bookmarkEnd w:id="13"/>
            <w:bookmarkEnd w:id="14"/>
            <w:r w:rsidRPr="009B69EB">
              <w:rPr>
                <w:rFonts w:cstheme="minorHAnsi"/>
                <w:bCs/>
                <w:sz w:val="20"/>
                <w:szCs w:val="20"/>
              </w:rPr>
              <w:t>rationale</w:t>
            </w:r>
            <w:bookmarkEnd w:id="15"/>
            <w:bookmarkEnd w:id="16"/>
          </w:p>
        </w:tc>
        <w:tc>
          <w:tcPr>
            <w:tcW w:w="0" w:type="auto"/>
          </w:tcPr>
          <w:p w14:paraId="666F782D"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2</w:t>
            </w:r>
          </w:p>
        </w:tc>
        <w:tc>
          <w:tcPr>
            <w:tcW w:w="0" w:type="auto"/>
          </w:tcPr>
          <w:p w14:paraId="5D624EE8" w14:textId="77777777" w:rsidR="00630086" w:rsidRPr="009B69EB" w:rsidRDefault="00630086" w:rsidP="00A55BC0">
            <w:pPr>
              <w:tabs>
                <w:tab w:val="left" w:pos="5400"/>
              </w:tabs>
              <w:rPr>
                <w:rFonts w:cstheme="minorHAnsi"/>
                <w:sz w:val="20"/>
                <w:szCs w:val="20"/>
              </w:rPr>
            </w:pPr>
            <w:r w:rsidRPr="009B69EB">
              <w:rPr>
                <w:rFonts w:cstheme="minorHAnsi"/>
                <w:sz w:val="20"/>
                <w:szCs w:val="20"/>
              </w:rPr>
              <w:t>Explain the scientific background and rationale for the investigation being reported</w:t>
            </w:r>
          </w:p>
        </w:tc>
      </w:tr>
      <w:tr w:rsidR="00630086" w:rsidRPr="009B69EB" w14:paraId="510CF915" w14:textId="77777777" w:rsidTr="00D15432">
        <w:tc>
          <w:tcPr>
            <w:tcW w:w="0" w:type="auto"/>
          </w:tcPr>
          <w:p w14:paraId="261569BC" w14:textId="77777777" w:rsidR="00630086" w:rsidRPr="009B69EB" w:rsidRDefault="00630086" w:rsidP="00A55BC0">
            <w:pPr>
              <w:tabs>
                <w:tab w:val="left" w:pos="5400"/>
              </w:tabs>
              <w:rPr>
                <w:rFonts w:cstheme="minorHAnsi"/>
                <w:bCs/>
                <w:sz w:val="20"/>
                <w:szCs w:val="20"/>
              </w:rPr>
            </w:pPr>
            <w:bookmarkStart w:id="17" w:name="bold10" w:colFirst="0" w:colLast="0"/>
            <w:bookmarkStart w:id="18" w:name="italic11" w:colFirst="0" w:colLast="0"/>
            <w:r w:rsidRPr="009B69EB">
              <w:rPr>
                <w:rFonts w:cstheme="minorHAnsi"/>
                <w:bCs/>
                <w:sz w:val="20"/>
                <w:szCs w:val="20"/>
              </w:rPr>
              <w:t>Objectives</w:t>
            </w:r>
          </w:p>
        </w:tc>
        <w:tc>
          <w:tcPr>
            <w:tcW w:w="0" w:type="auto"/>
          </w:tcPr>
          <w:p w14:paraId="1E861FAD"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3</w:t>
            </w:r>
          </w:p>
        </w:tc>
        <w:tc>
          <w:tcPr>
            <w:tcW w:w="0" w:type="auto"/>
          </w:tcPr>
          <w:p w14:paraId="1A79E32D" w14:textId="7B3F2837" w:rsidR="00630086" w:rsidRPr="009B69EB" w:rsidRDefault="00630086" w:rsidP="00A55BC0">
            <w:pPr>
              <w:tabs>
                <w:tab w:val="left" w:pos="5400"/>
              </w:tabs>
              <w:rPr>
                <w:rFonts w:cstheme="minorHAnsi"/>
                <w:sz w:val="20"/>
                <w:szCs w:val="20"/>
              </w:rPr>
            </w:pPr>
            <w:r w:rsidRPr="009B69EB">
              <w:rPr>
                <w:rFonts w:cstheme="minorHAnsi"/>
                <w:sz w:val="20"/>
                <w:szCs w:val="20"/>
              </w:rPr>
              <w:t>State specific objectives, including any pre</w:t>
            </w:r>
            <w:r w:rsidR="0093625F">
              <w:rPr>
                <w:rFonts w:cstheme="minorHAnsi"/>
                <w:sz w:val="20"/>
                <w:szCs w:val="20"/>
              </w:rPr>
              <w:t>-</w:t>
            </w:r>
            <w:r w:rsidRPr="009B69EB">
              <w:rPr>
                <w:rFonts w:cstheme="minorHAnsi"/>
                <w:sz w:val="20"/>
                <w:szCs w:val="20"/>
              </w:rPr>
              <w:t>specified hypotheses</w:t>
            </w:r>
          </w:p>
        </w:tc>
      </w:tr>
      <w:tr w:rsidR="00630086" w:rsidRPr="009B69EB" w14:paraId="4EF7E3D1" w14:textId="77777777" w:rsidTr="00D15432">
        <w:tc>
          <w:tcPr>
            <w:tcW w:w="0" w:type="auto"/>
            <w:gridSpan w:val="3"/>
          </w:tcPr>
          <w:p w14:paraId="79BC7C42" w14:textId="77777777" w:rsidR="00630086" w:rsidRPr="009B69EB" w:rsidRDefault="00630086" w:rsidP="00A55BC0">
            <w:pPr>
              <w:pStyle w:val="TableSubHead"/>
              <w:tabs>
                <w:tab w:val="left" w:pos="5400"/>
              </w:tabs>
              <w:rPr>
                <w:rFonts w:asciiTheme="minorHAnsi" w:hAnsiTheme="minorHAnsi" w:cstheme="minorHAnsi"/>
                <w:sz w:val="20"/>
              </w:rPr>
            </w:pPr>
            <w:bookmarkStart w:id="19" w:name="bold11"/>
            <w:bookmarkStart w:id="20" w:name="italic12"/>
            <w:bookmarkEnd w:id="17"/>
            <w:bookmarkEnd w:id="18"/>
            <w:r w:rsidRPr="009B69EB">
              <w:rPr>
                <w:rFonts w:asciiTheme="minorHAnsi" w:hAnsiTheme="minorHAnsi" w:cstheme="minorHAnsi"/>
                <w:sz w:val="20"/>
              </w:rPr>
              <w:t>Methods</w:t>
            </w:r>
            <w:bookmarkEnd w:id="19"/>
            <w:bookmarkEnd w:id="20"/>
          </w:p>
        </w:tc>
      </w:tr>
      <w:tr w:rsidR="00630086" w:rsidRPr="009B69EB" w14:paraId="080FB6C7" w14:textId="77777777" w:rsidTr="00D15432">
        <w:tc>
          <w:tcPr>
            <w:tcW w:w="0" w:type="auto"/>
          </w:tcPr>
          <w:p w14:paraId="16EB9BE0" w14:textId="77777777" w:rsidR="00630086" w:rsidRPr="009B69EB" w:rsidRDefault="00630086" w:rsidP="00A55BC0">
            <w:pPr>
              <w:tabs>
                <w:tab w:val="left" w:pos="5400"/>
              </w:tabs>
              <w:rPr>
                <w:rFonts w:cstheme="minorHAnsi"/>
                <w:bCs/>
                <w:sz w:val="20"/>
                <w:szCs w:val="20"/>
              </w:rPr>
            </w:pPr>
            <w:bookmarkStart w:id="21" w:name="bold12" w:colFirst="0" w:colLast="0"/>
            <w:bookmarkStart w:id="22" w:name="italic13" w:colFirst="0" w:colLast="0"/>
            <w:r w:rsidRPr="009B69EB">
              <w:rPr>
                <w:rFonts w:cstheme="minorHAnsi"/>
                <w:bCs/>
                <w:sz w:val="20"/>
                <w:szCs w:val="20"/>
              </w:rPr>
              <w:t>Study design</w:t>
            </w:r>
          </w:p>
        </w:tc>
        <w:tc>
          <w:tcPr>
            <w:tcW w:w="0" w:type="auto"/>
          </w:tcPr>
          <w:p w14:paraId="67C796C5"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4</w:t>
            </w:r>
          </w:p>
        </w:tc>
        <w:tc>
          <w:tcPr>
            <w:tcW w:w="0" w:type="auto"/>
          </w:tcPr>
          <w:p w14:paraId="6EEFFED2" w14:textId="77777777" w:rsidR="00630086" w:rsidRPr="009B69EB" w:rsidRDefault="00630086" w:rsidP="00A55BC0">
            <w:pPr>
              <w:tabs>
                <w:tab w:val="left" w:pos="5400"/>
              </w:tabs>
              <w:rPr>
                <w:rFonts w:cstheme="minorHAnsi"/>
                <w:sz w:val="20"/>
                <w:szCs w:val="20"/>
              </w:rPr>
            </w:pPr>
            <w:r w:rsidRPr="009B69EB">
              <w:rPr>
                <w:rFonts w:cstheme="minorHAnsi"/>
                <w:sz w:val="20"/>
                <w:szCs w:val="20"/>
              </w:rPr>
              <w:t>Present key elements of study design early in the paper</w:t>
            </w:r>
          </w:p>
        </w:tc>
      </w:tr>
      <w:tr w:rsidR="00630086" w:rsidRPr="009B69EB" w14:paraId="3EDCDE8F" w14:textId="77777777" w:rsidTr="00D15432">
        <w:tc>
          <w:tcPr>
            <w:tcW w:w="0" w:type="auto"/>
          </w:tcPr>
          <w:p w14:paraId="5DE3A6C4" w14:textId="77777777" w:rsidR="00630086" w:rsidRPr="009B69EB" w:rsidRDefault="00630086" w:rsidP="00A55BC0">
            <w:pPr>
              <w:tabs>
                <w:tab w:val="left" w:pos="5400"/>
              </w:tabs>
              <w:rPr>
                <w:rFonts w:cstheme="minorHAnsi"/>
                <w:bCs/>
                <w:sz w:val="20"/>
                <w:szCs w:val="20"/>
              </w:rPr>
            </w:pPr>
            <w:bookmarkStart w:id="23" w:name="bold13" w:colFirst="0" w:colLast="0"/>
            <w:bookmarkStart w:id="24" w:name="italic14" w:colFirst="0" w:colLast="0"/>
            <w:bookmarkEnd w:id="21"/>
            <w:bookmarkEnd w:id="22"/>
            <w:r w:rsidRPr="009B69EB">
              <w:rPr>
                <w:rFonts w:cstheme="minorHAnsi"/>
                <w:bCs/>
                <w:sz w:val="20"/>
                <w:szCs w:val="20"/>
              </w:rPr>
              <w:t>Setting</w:t>
            </w:r>
          </w:p>
        </w:tc>
        <w:tc>
          <w:tcPr>
            <w:tcW w:w="0" w:type="auto"/>
          </w:tcPr>
          <w:p w14:paraId="01818912"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5</w:t>
            </w:r>
          </w:p>
        </w:tc>
        <w:tc>
          <w:tcPr>
            <w:tcW w:w="0" w:type="auto"/>
          </w:tcPr>
          <w:p w14:paraId="61741F2D" w14:textId="77777777" w:rsidR="00630086" w:rsidRPr="009B69EB" w:rsidRDefault="00630086" w:rsidP="00A55BC0">
            <w:pPr>
              <w:tabs>
                <w:tab w:val="left" w:pos="5400"/>
              </w:tabs>
              <w:rPr>
                <w:rFonts w:cstheme="minorHAnsi"/>
                <w:sz w:val="20"/>
                <w:szCs w:val="20"/>
              </w:rPr>
            </w:pPr>
            <w:r w:rsidRPr="009B69EB">
              <w:rPr>
                <w:rFonts w:cstheme="minorHAnsi"/>
                <w:sz w:val="20"/>
                <w:szCs w:val="20"/>
              </w:rPr>
              <w:t>Describe the setting, locations, and relevant dates, including periods of recruitment, exposure, follow-up, and data collection</w:t>
            </w:r>
          </w:p>
        </w:tc>
      </w:tr>
      <w:bookmarkEnd w:id="23"/>
      <w:bookmarkEnd w:id="24"/>
      <w:tr w:rsidR="00630086" w:rsidRPr="009B69EB" w14:paraId="6FB55B83" w14:textId="77777777" w:rsidTr="00D15432">
        <w:tc>
          <w:tcPr>
            <w:tcW w:w="0" w:type="auto"/>
            <w:vMerge w:val="restart"/>
          </w:tcPr>
          <w:p w14:paraId="3A52F7C1" w14:textId="77777777" w:rsidR="00630086" w:rsidRPr="009B69EB" w:rsidRDefault="00630086" w:rsidP="00A55BC0">
            <w:pPr>
              <w:tabs>
                <w:tab w:val="left" w:pos="5400"/>
              </w:tabs>
              <w:rPr>
                <w:rFonts w:cstheme="minorHAnsi"/>
                <w:bCs/>
                <w:sz w:val="20"/>
                <w:szCs w:val="20"/>
              </w:rPr>
            </w:pPr>
            <w:r w:rsidRPr="009B69EB">
              <w:rPr>
                <w:rFonts w:cstheme="minorHAnsi"/>
                <w:bCs/>
                <w:sz w:val="20"/>
                <w:szCs w:val="20"/>
              </w:rPr>
              <w:t>Participants</w:t>
            </w:r>
          </w:p>
        </w:tc>
        <w:tc>
          <w:tcPr>
            <w:tcW w:w="0" w:type="auto"/>
            <w:vMerge w:val="restart"/>
          </w:tcPr>
          <w:p w14:paraId="1BF77EDB"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6</w:t>
            </w:r>
          </w:p>
        </w:tc>
        <w:tc>
          <w:tcPr>
            <w:tcW w:w="0" w:type="auto"/>
          </w:tcPr>
          <w:p w14:paraId="00CA65F0"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a</w:t>
            </w:r>
            <w:r w:rsidRPr="009B69EB">
              <w:rPr>
                <w:rFonts w:cstheme="minorHAnsi"/>
                <w:sz w:val="20"/>
                <w:szCs w:val="20"/>
              </w:rPr>
              <w:t>) Give the eligibility criteria, and the sources and methods of selection of participants. Describe methods of follow-up</w:t>
            </w:r>
          </w:p>
        </w:tc>
      </w:tr>
      <w:tr w:rsidR="00630086" w:rsidRPr="009B69EB" w14:paraId="4E9F8EE9" w14:textId="77777777" w:rsidTr="00D15432">
        <w:tc>
          <w:tcPr>
            <w:tcW w:w="0" w:type="auto"/>
            <w:vMerge/>
          </w:tcPr>
          <w:p w14:paraId="1B849AB1" w14:textId="77777777" w:rsidR="00630086" w:rsidRPr="009B69EB" w:rsidRDefault="00630086" w:rsidP="00A55BC0">
            <w:pPr>
              <w:tabs>
                <w:tab w:val="left" w:pos="5400"/>
              </w:tabs>
              <w:rPr>
                <w:rFonts w:cstheme="minorHAnsi"/>
                <w:bCs/>
                <w:sz w:val="20"/>
                <w:szCs w:val="20"/>
              </w:rPr>
            </w:pPr>
            <w:bookmarkStart w:id="25" w:name="bold14" w:colFirst="0" w:colLast="0"/>
            <w:bookmarkStart w:id="26" w:name="italic15" w:colFirst="0" w:colLast="0"/>
          </w:p>
        </w:tc>
        <w:tc>
          <w:tcPr>
            <w:tcW w:w="0" w:type="auto"/>
            <w:vMerge/>
          </w:tcPr>
          <w:p w14:paraId="492F3F1C" w14:textId="77777777" w:rsidR="00630086" w:rsidRPr="009B69EB" w:rsidRDefault="00630086" w:rsidP="00A55BC0">
            <w:pPr>
              <w:tabs>
                <w:tab w:val="left" w:pos="5400"/>
              </w:tabs>
              <w:jc w:val="center"/>
              <w:rPr>
                <w:rFonts w:cstheme="minorHAnsi"/>
                <w:sz w:val="20"/>
                <w:szCs w:val="20"/>
              </w:rPr>
            </w:pPr>
          </w:p>
        </w:tc>
        <w:tc>
          <w:tcPr>
            <w:tcW w:w="0" w:type="auto"/>
          </w:tcPr>
          <w:p w14:paraId="3494E19A" w14:textId="77777777" w:rsidR="00630086" w:rsidRPr="009B69EB" w:rsidRDefault="00630086" w:rsidP="00A55BC0">
            <w:pPr>
              <w:tabs>
                <w:tab w:val="left" w:pos="5400"/>
              </w:tabs>
              <w:rPr>
                <w:rFonts w:cstheme="minorHAnsi"/>
                <w:i/>
                <w:sz w:val="20"/>
                <w:szCs w:val="20"/>
              </w:rPr>
            </w:pPr>
            <w:r w:rsidRPr="009B69EB">
              <w:rPr>
                <w:rFonts w:cstheme="minorHAnsi"/>
                <w:sz w:val="20"/>
                <w:szCs w:val="20"/>
              </w:rPr>
              <w:t>(</w:t>
            </w:r>
            <w:r w:rsidRPr="009B69EB">
              <w:rPr>
                <w:rFonts w:cstheme="minorHAnsi"/>
                <w:i/>
                <w:sz w:val="20"/>
                <w:szCs w:val="20"/>
              </w:rPr>
              <w:t>b</w:t>
            </w:r>
            <w:r w:rsidRPr="009B69EB">
              <w:rPr>
                <w:rFonts w:cstheme="minorHAnsi"/>
                <w:sz w:val="20"/>
                <w:szCs w:val="20"/>
              </w:rPr>
              <w:t>)</w:t>
            </w:r>
            <w:r w:rsidRPr="009B69EB">
              <w:rPr>
                <w:rFonts w:cstheme="minorHAnsi"/>
                <w:b/>
                <w:bCs/>
                <w:sz w:val="20"/>
                <w:szCs w:val="20"/>
              </w:rPr>
              <w:t xml:space="preserve"> </w:t>
            </w:r>
            <w:r w:rsidRPr="009B69EB">
              <w:rPr>
                <w:rFonts w:cstheme="minorHAnsi"/>
                <w:sz w:val="20"/>
                <w:szCs w:val="20"/>
              </w:rPr>
              <w:t>For matched studies, give matching criteria and number of exposed and unexposed</w:t>
            </w:r>
          </w:p>
        </w:tc>
      </w:tr>
      <w:tr w:rsidR="00630086" w:rsidRPr="009B69EB" w14:paraId="024CA688" w14:textId="77777777" w:rsidTr="00D15432">
        <w:tc>
          <w:tcPr>
            <w:tcW w:w="0" w:type="auto"/>
          </w:tcPr>
          <w:p w14:paraId="5A3A62CD" w14:textId="77777777" w:rsidR="00630086" w:rsidRPr="009B69EB" w:rsidRDefault="00630086" w:rsidP="00A55BC0">
            <w:pPr>
              <w:tabs>
                <w:tab w:val="left" w:pos="5400"/>
              </w:tabs>
              <w:rPr>
                <w:rFonts w:cstheme="minorHAnsi"/>
                <w:bCs/>
                <w:sz w:val="20"/>
                <w:szCs w:val="20"/>
              </w:rPr>
            </w:pPr>
            <w:bookmarkStart w:id="27" w:name="bold16" w:colFirst="0" w:colLast="0"/>
            <w:bookmarkStart w:id="28" w:name="italic17" w:colFirst="0" w:colLast="0"/>
            <w:bookmarkEnd w:id="25"/>
            <w:bookmarkEnd w:id="26"/>
            <w:r w:rsidRPr="009B69EB">
              <w:rPr>
                <w:rFonts w:cstheme="minorHAnsi"/>
                <w:bCs/>
                <w:sz w:val="20"/>
                <w:szCs w:val="20"/>
              </w:rPr>
              <w:t>Variables</w:t>
            </w:r>
          </w:p>
        </w:tc>
        <w:tc>
          <w:tcPr>
            <w:tcW w:w="0" w:type="auto"/>
          </w:tcPr>
          <w:p w14:paraId="0CED2A5E"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7</w:t>
            </w:r>
          </w:p>
        </w:tc>
        <w:tc>
          <w:tcPr>
            <w:tcW w:w="0" w:type="auto"/>
          </w:tcPr>
          <w:p w14:paraId="017F0E1A" w14:textId="77777777" w:rsidR="00630086" w:rsidRPr="009B69EB" w:rsidRDefault="00630086" w:rsidP="00A55BC0">
            <w:pPr>
              <w:tabs>
                <w:tab w:val="left" w:pos="5400"/>
              </w:tabs>
              <w:rPr>
                <w:rFonts w:cstheme="minorHAnsi"/>
                <w:sz w:val="20"/>
                <w:szCs w:val="20"/>
              </w:rPr>
            </w:pPr>
            <w:r w:rsidRPr="009B69EB">
              <w:rPr>
                <w:rFonts w:cstheme="minorHAnsi"/>
                <w:sz w:val="20"/>
                <w:szCs w:val="20"/>
              </w:rPr>
              <w:t>Clearly define all outcomes, exposures, predictors, potential confounders, and effect modifiers. Give diagnostic criteria, if applicable</w:t>
            </w:r>
          </w:p>
        </w:tc>
      </w:tr>
      <w:tr w:rsidR="00630086" w:rsidRPr="009B69EB" w14:paraId="04394DE7" w14:textId="77777777" w:rsidTr="00D15432">
        <w:trPr>
          <w:trHeight w:val="294"/>
        </w:trPr>
        <w:tc>
          <w:tcPr>
            <w:tcW w:w="0" w:type="auto"/>
          </w:tcPr>
          <w:p w14:paraId="519D73E4" w14:textId="77777777" w:rsidR="00630086" w:rsidRPr="009B69EB" w:rsidRDefault="00630086" w:rsidP="00A55BC0">
            <w:pPr>
              <w:tabs>
                <w:tab w:val="left" w:pos="5400"/>
              </w:tabs>
              <w:rPr>
                <w:rFonts w:cstheme="minorHAnsi"/>
                <w:bCs/>
                <w:sz w:val="20"/>
                <w:szCs w:val="20"/>
              </w:rPr>
            </w:pPr>
            <w:bookmarkStart w:id="29" w:name="bold17"/>
            <w:bookmarkStart w:id="30" w:name="italic18"/>
            <w:bookmarkEnd w:id="27"/>
            <w:bookmarkEnd w:id="28"/>
            <w:r w:rsidRPr="009B69EB">
              <w:rPr>
                <w:rFonts w:cstheme="minorHAnsi"/>
                <w:bCs/>
                <w:sz w:val="20"/>
                <w:szCs w:val="20"/>
              </w:rPr>
              <w:t>Data sources/</w:t>
            </w:r>
            <w:bookmarkStart w:id="31" w:name="bold18"/>
            <w:bookmarkStart w:id="32" w:name="italic19"/>
            <w:bookmarkEnd w:id="29"/>
            <w:bookmarkEnd w:id="30"/>
            <w:r w:rsidRPr="009B69EB">
              <w:rPr>
                <w:rFonts w:cstheme="minorHAnsi"/>
                <w:bCs/>
                <w:sz w:val="20"/>
                <w:szCs w:val="20"/>
              </w:rPr>
              <w:t xml:space="preserve"> measurement</w:t>
            </w:r>
            <w:bookmarkEnd w:id="31"/>
            <w:bookmarkEnd w:id="32"/>
          </w:p>
        </w:tc>
        <w:tc>
          <w:tcPr>
            <w:tcW w:w="0" w:type="auto"/>
          </w:tcPr>
          <w:p w14:paraId="2073D7EB"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8</w:t>
            </w:r>
            <w:bookmarkStart w:id="33" w:name="bold19"/>
            <w:r w:rsidRPr="009B69EB">
              <w:rPr>
                <w:rFonts w:cstheme="minorHAnsi"/>
                <w:bCs/>
                <w:sz w:val="20"/>
                <w:szCs w:val="20"/>
              </w:rPr>
              <w:t>*</w:t>
            </w:r>
            <w:bookmarkEnd w:id="33"/>
          </w:p>
        </w:tc>
        <w:tc>
          <w:tcPr>
            <w:tcW w:w="0" w:type="auto"/>
          </w:tcPr>
          <w:p w14:paraId="172F14AF" w14:textId="77777777" w:rsidR="00630086" w:rsidRPr="009B69EB" w:rsidRDefault="00630086" w:rsidP="00A55BC0">
            <w:pPr>
              <w:tabs>
                <w:tab w:val="left" w:pos="5400"/>
              </w:tabs>
              <w:rPr>
                <w:rFonts w:cstheme="minorHAnsi"/>
                <w:sz w:val="20"/>
                <w:szCs w:val="20"/>
              </w:rPr>
            </w:pPr>
            <w:r w:rsidRPr="009B69EB">
              <w:rPr>
                <w:rFonts w:cstheme="minorHAnsi"/>
                <w:i/>
                <w:sz w:val="20"/>
                <w:szCs w:val="20"/>
              </w:rPr>
              <w:t xml:space="preserve"> </w:t>
            </w:r>
            <w:r w:rsidRPr="009B69EB">
              <w:rPr>
                <w:rFonts w:cstheme="minorHAnsi"/>
                <w:sz w:val="20"/>
                <w:szCs w:val="20"/>
              </w:rPr>
              <w:t>For each variable of interest, give sources of data and details of methods of assessment (measurement). Describe comparability of assessment methods if there is more than one group</w:t>
            </w:r>
          </w:p>
        </w:tc>
      </w:tr>
      <w:tr w:rsidR="00630086" w:rsidRPr="009B69EB" w14:paraId="6DC57A5F" w14:textId="77777777" w:rsidTr="00D15432">
        <w:tc>
          <w:tcPr>
            <w:tcW w:w="0" w:type="auto"/>
          </w:tcPr>
          <w:p w14:paraId="256E3F9B" w14:textId="77777777" w:rsidR="00630086" w:rsidRPr="009B69EB" w:rsidRDefault="00630086" w:rsidP="00A55BC0">
            <w:pPr>
              <w:tabs>
                <w:tab w:val="left" w:pos="5400"/>
              </w:tabs>
              <w:rPr>
                <w:rFonts w:cstheme="minorHAnsi"/>
                <w:bCs/>
                <w:color w:val="000000"/>
                <w:sz w:val="20"/>
                <w:szCs w:val="20"/>
              </w:rPr>
            </w:pPr>
            <w:bookmarkStart w:id="34" w:name="bold20" w:colFirst="0" w:colLast="0"/>
            <w:bookmarkStart w:id="35" w:name="italic20" w:colFirst="0" w:colLast="0"/>
            <w:r w:rsidRPr="009B69EB">
              <w:rPr>
                <w:rFonts w:cstheme="minorHAnsi"/>
                <w:bCs/>
                <w:color w:val="000000"/>
                <w:sz w:val="20"/>
                <w:szCs w:val="20"/>
              </w:rPr>
              <w:t>Bias</w:t>
            </w:r>
          </w:p>
        </w:tc>
        <w:tc>
          <w:tcPr>
            <w:tcW w:w="0" w:type="auto"/>
          </w:tcPr>
          <w:p w14:paraId="118AE8FD"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9</w:t>
            </w:r>
          </w:p>
        </w:tc>
        <w:tc>
          <w:tcPr>
            <w:tcW w:w="0" w:type="auto"/>
          </w:tcPr>
          <w:p w14:paraId="1918F6EC" w14:textId="77777777" w:rsidR="00630086" w:rsidRPr="009B69EB" w:rsidRDefault="00630086" w:rsidP="00A55BC0">
            <w:pPr>
              <w:tabs>
                <w:tab w:val="left" w:pos="5400"/>
              </w:tabs>
              <w:rPr>
                <w:rFonts w:cstheme="minorHAnsi"/>
                <w:color w:val="000000"/>
                <w:sz w:val="20"/>
                <w:szCs w:val="20"/>
              </w:rPr>
            </w:pPr>
            <w:r w:rsidRPr="009B69EB">
              <w:rPr>
                <w:rFonts w:cstheme="minorHAnsi"/>
                <w:color w:val="000000"/>
                <w:sz w:val="20"/>
                <w:szCs w:val="20"/>
              </w:rPr>
              <w:t>Describe any efforts to address potential sources of bias</w:t>
            </w:r>
          </w:p>
        </w:tc>
      </w:tr>
      <w:tr w:rsidR="00630086" w:rsidRPr="009B69EB" w14:paraId="09E697CF" w14:textId="77777777" w:rsidTr="00D15432">
        <w:tc>
          <w:tcPr>
            <w:tcW w:w="0" w:type="auto"/>
          </w:tcPr>
          <w:p w14:paraId="4BF48905" w14:textId="77777777" w:rsidR="00630086" w:rsidRPr="009B69EB" w:rsidRDefault="00630086" w:rsidP="00A55BC0">
            <w:pPr>
              <w:tabs>
                <w:tab w:val="left" w:pos="5400"/>
              </w:tabs>
              <w:rPr>
                <w:rFonts w:cstheme="minorHAnsi"/>
                <w:bCs/>
                <w:sz w:val="20"/>
                <w:szCs w:val="20"/>
              </w:rPr>
            </w:pPr>
            <w:bookmarkStart w:id="36" w:name="bold21" w:colFirst="0" w:colLast="0"/>
            <w:bookmarkStart w:id="37" w:name="italic21" w:colFirst="0" w:colLast="0"/>
            <w:bookmarkEnd w:id="34"/>
            <w:bookmarkEnd w:id="35"/>
            <w:r w:rsidRPr="009B69EB">
              <w:rPr>
                <w:rFonts w:cstheme="minorHAnsi"/>
                <w:bCs/>
                <w:sz w:val="20"/>
                <w:szCs w:val="20"/>
              </w:rPr>
              <w:t>Study size</w:t>
            </w:r>
          </w:p>
        </w:tc>
        <w:tc>
          <w:tcPr>
            <w:tcW w:w="0" w:type="auto"/>
          </w:tcPr>
          <w:p w14:paraId="7F395E0D"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0</w:t>
            </w:r>
          </w:p>
        </w:tc>
        <w:tc>
          <w:tcPr>
            <w:tcW w:w="0" w:type="auto"/>
          </w:tcPr>
          <w:p w14:paraId="56DA25BD" w14:textId="77777777" w:rsidR="00630086" w:rsidRPr="009B69EB" w:rsidRDefault="00630086" w:rsidP="00A55BC0">
            <w:pPr>
              <w:tabs>
                <w:tab w:val="left" w:pos="5400"/>
              </w:tabs>
              <w:rPr>
                <w:rFonts w:cstheme="minorHAnsi"/>
                <w:sz w:val="20"/>
                <w:szCs w:val="20"/>
              </w:rPr>
            </w:pPr>
            <w:r w:rsidRPr="009B69EB">
              <w:rPr>
                <w:rFonts w:cstheme="minorHAnsi"/>
                <w:sz w:val="20"/>
                <w:szCs w:val="20"/>
              </w:rPr>
              <w:t>Explain how the study size was arrived at</w:t>
            </w:r>
          </w:p>
        </w:tc>
      </w:tr>
      <w:tr w:rsidR="00630086" w:rsidRPr="009B69EB" w14:paraId="773C5406" w14:textId="77777777" w:rsidTr="00D15432">
        <w:tc>
          <w:tcPr>
            <w:tcW w:w="0" w:type="auto"/>
          </w:tcPr>
          <w:p w14:paraId="6E5A9300" w14:textId="77777777" w:rsidR="00630086" w:rsidRPr="009B69EB" w:rsidRDefault="00630086" w:rsidP="00A55BC0">
            <w:pPr>
              <w:tabs>
                <w:tab w:val="left" w:pos="5400"/>
              </w:tabs>
              <w:rPr>
                <w:rFonts w:cstheme="minorHAnsi"/>
                <w:bCs/>
                <w:sz w:val="20"/>
                <w:szCs w:val="20"/>
              </w:rPr>
            </w:pPr>
            <w:bookmarkStart w:id="38" w:name="bold22"/>
            <w:bookmarkStart w:id="39" w:name="italic22"/>
            <w:bookmarkEnd w:id="36"/>
            <w:bookmarkEnd w:id="37"/>
            <w:r w:rsidRPr="009B69EB">
              <w:rPr>
                <w:rFonts w:cstheme="minorHAnsi"/>
                <w:bCs/>
                <w:sz w:val="20"/>
                <w:szCs w:val="20"/>
              </w:rPr>
              <w:t>Quantitative</w:t>
            </w:r>
            <w:bookmarkStart w:id="40" w:name="bold23"/>
            <w:bookmarkStart w:id="41" w:name="italic23"/>
            <w:bookmarkEnd w:id="38"/>
            <w:bookmarkEnd w:id="39"/>
            <w:r w:rsidRPr="009B69EB">
              <w:rPr>
                <w:rFonts w:cstheme="minorHAnsi"/>
                <w:bCs/>
                <w:sz w:val="20"/>
                <w:szCs w:val="20"/>
              </w:rPr>
              <w:t xml:space="preserve"> variables</w:t>
            </w:r>
            <w:bookmarkEnd w:id="40"/>
            <w:bookmarkEnd w:id="41"/>
          </w:p>
        </w:tc>
        <w:tc>
          <w:tcPr>
            <w:tcW w:w="0" w:type="auto"/>
          </w:tcPr>
          <w:p w14:paraId="23C646AF"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1</w:t>
            </w:r>
          </w:p>
        </w:tc>
        <w:tc>
          <w:tcPr>
            <w:tcW w:w="0" w:type="auto"/>
          </w:tcPr>
          <w:p w14:paraId="08927FC5" w14:textId="77777777" w:rsidR="00630086" w:rsidRPr="009B69EB" w:rsidRDefault="00630086" w:rsidP="00A55BC0">
            <w:pPr>
              <w:tabs>
                <w:tab w:val="left" w:pos="5400"/>
              </w:tabs>
              <w:rPr>
                <w:rFonts w:cstheme="minorHAnsi"/>
                <w:sz w:val="20"/>
                <w:szCs w:val="20"/>
              </w:rPr>
            </w:pPr>
            <w:r w:rsidRPr="009B69EB">
              <w:rPr>
                <w:rFonts w:cstheme="minorHAnsi"/>
                <w:sz w:val="20"/>
                <w:szCs w:val="20"/>
              </w:rPr>
              <w:t>Explain how quantitative variables were handled in the analyses. If applicable, describe which groupings were chosen and why</w:t>
            </w:r>
          </w:p>
        </w:tc>
      </w:tr>
      <w:tr w:rsidR="00630086" w:rsidRPr="009B69EB" w14:paraId="79904615" w14:textId="77777777" w:rsidTr="00D15432">
        <w:tc>
          <w:tcPr>
            <w:tcW w:w="0" w:type="auto"/>
            <w:vMerge w:val="restart"/>
          </w:tcPr>
          <w:p w14:paraId="60705181" w14:textId="77777777" w:rsidR="00630086" w:rsidRPr="009B69EB" w:rsidRDefault="00630086" w:rsidP="00A55BC0">
            <w:pPr>
              <w:tabs>
                <w:tab w:val="left" w:pos="5400"/>
              </w:tabs>
              <w:rPr>
                <w:rFonts w:cstheme="minorHAnsi"/>
                <w:sz w:val="20"/>
                <w:szCs w:val="20"/>
              </w:rPr>
            </w:pPr>
            <w:bookmarkStart w:id="42" w:name="italic24"/>
            <w:r w:rsidRPr="009B69EB">
              <w:rPr>
                <w:rFonts w:cstheme="minorHAnsi"/>
                <w:sz w:val="20"/>
                <w:szCs w:val="20"/>
              </w:rPr>
              <w:t>Statistical</w:t>
            </w:r>
            <w:bookmarkStart w:id="43" w:name="italic25"/>
            <w:bookmarkEnd w:id="42"/>
            <w:r w:rsidRPr="009B69EB">
              <w:rPr>
                <w:rFonts w:cstheme="minorHAnsi"/>
                <w:sz w:val="20"/>
                <w:szCs w:val="20"/>
              </w:rPr>
              <w:t xml:space="preserve"> methods</w:t>
            </w:r>
            <w:bookmarkEnd w:id="43"/>
          </w:p>
        </w:tc>
        <w:tc>
          <w:tcPr>
            <w:tcW w:w="0" w:type="auto"/>
            <w:vMerge w:val="restart"/>
          </w:tcPr>
          <w:p w14:paraId="4FF3AE49"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2</w:t>
            </w:r>
          </w:p>
        </w:tc>
        <w:tc>
          <w:tcPr>
            <w:tcW w:w="0" w:type="auto"/>
          </w:tcPr>
          <w:p w14:paraId="5271F9FD"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a</w:t>
            </w:r>
            <w:r w:rsidRPr="009B69EB">
              <w:rPr>
                <w:rFonts w:cstheme="minorHAnsi"/>
                <w:sz w:val="20"/>
                <w:szCs w:val="20"/>
              </w:rPr>
              <w:t>) Describe all statistical methods, including those used to control for confounding</w:t>
            </w:r>
          </w:p>
        </w:tc>
      </w:tr>
      <w:tr w:rsidR="00630086" w:rsidRPr="009B69EB" w14:paraId="79BDA320" w14:textId="77777777" w:rsidTr="00D15432">
        <w:tc>
          <w:tcPr>
            <w:tcW w:w="0" w:type="auto"/>
            <w:vMerge/>
          </w:tcPr>
          <w:p w14:paraId="2EDD9867" w14:textId="77777777" w:rsidR="00630086" w:rsidRPr="009B69EB" w:rsidRDefault="00630086" w:rsidP="00A55BC0">
            <w:pPr>
              <w:tabs>
                <w:tab w:val="left" w:pos="5400"/>
              </w:tabs>
              <w:rPr>
                <w:rFonts w:cstheme="minorHAnsi"/>
                <w:bCs/>
                <w:sz w:val="20"/>
                <w:szCs w:val="20"/>
              </w:rPr>
            </w:pPr>
            <w:bookmarkStart w:id="44" w:name="bold24" w:colFirst="0" w:colLast="0"/>
            <w:bookmarkStart w:id="45" w:name="italic26" w:colFirst="0" w:colLast="0"/>
          </w:p>
        </w:tc>
        <w:tc>
          <w:tcPr>
            <w:tcW w:w="0" w:type="auto"/>
            <w:vMerge/>
          </w:tcPr>
          <w:p w14:paraId="062C7C2A" w14:textId="77777777" w:rsidR="00630086" w:rsidRPr="009B69EB" w:rsidRDefault="00630086" w:rsidP="00A55BC0">
            <w:pPr>
              <w:tabs>
                <w:tab w:val="left" w:pos="5400"/>
              </w:tabs>
              <w:jc w:val="center"/>
              <w:rPr>
                <w:rFonts w:cstheme="minorHAnsi"/>
                <w:sz w:val="20"/>
                <w:szCs w:val="20"/>
              </w:rPr>
            </w:pPr>
          </w:p>
        </w:tc>
        <w:tc>
          <w:tcPr>
            <w:tcW w:w="0" w:type="auto"/>
          </w:tcPr>
          <w:p w14:paraId="73A41B71"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b</w:t>
            </w:r>
            <w:r w:rsidRPr="009B69EB">
              <w:rPr>
                <w:rFonts w:cstheme="minorHAnsi"/>
                <w:sz w:val="20"/>
                <w:szCs w:val="20"/>
              </w:rPr>
              <w:t>) Describe any methods used to examine subgroups and interactions</w:t>
            </w:r>
          </w:p>
        </w:tc>
      </w:tr>
      <w:tr w:rsidR="00630086" w:rsidRPr="009B69EB" w14:paraId="6E8DD726" w14:textId="77777777" w:rsidTr="00D15432">
        <w:tc>
          <w:tcPr>
            <w:tcW w:w="0" w:type="auto"/>
            <w:vMerge/>
          </w:tcPr>
          <w:p w14:paraId="7B28042C" w14:textId="77777777" w:rsidR="00630086" w:rsidRPr="009B69EB" w:rsidRDefault="00630086" w:rsidP="00A55BC0">
            <w:pPr>
              <w:tabs>
                <w:tab w:val="left" w:pos="5400"/>
              </w:tabs>
              <w:rPr>
                <w:rFonts w:cstheme="minorHAnsi"/>
                <w:bCs/>
                <w:sz w:val="20"/>
                <w:szCs w:val="20"/>
              </w:rPr>
            </w:pPr>
            <w:bookmarkStart w:id="46" w:name="bold25" w:colFirst="0" w:colLast="0"/>
            <w:bookmarkStart w:id="47" w:name="italic27" w:colFirst="0" w:colLast="0"/>
            <w:bookmarkEnd w:id="44"/>
            <w:bookmarkEnd w:id="45"/>
          </w:p>
        </w:tc>
        <w:tc>
          <w:tcPr>
            <w:tcW w:w="0" w:type="auto"/>
            <w:vMerge/>
          </w:tcPr>
          <w:p w14:paraId="49350E6F" w14:textId="77777777" w:rsidR="00630086" w:rsidRPr="009B69EB" w:rsidRDefault="00630086" w:rsidP="00A55BC0">
            <w:pPr>
              <w:tabs>
                <w:tab w:val="left" w:pos="5400"/>
              </w:tabs>
              <w:jc w:val="center"/>
              <w:rPr>
                <w:rFonts w:cstheme="minorHAnsi"/>
                <w:sz w:val="20"/>
                <w:szCs w:val="20"/>
              </w:rPr>
            </w:pPr>
          </w:p>
        </w:tc>
        <w:tc>
          <w:tcPr>
            <w:tcW w:w="0" w:type="auto"/>
          </w:tcPr>
          <w:p w14:paraId="13779B4F"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c</w:t>
            </w:r>
            <w:r w:rsidRPr="009B69EB">
              <w:rPr>
                <w:rFonts w:cstheme="minorHAnsi"/>
                <w:sz w:val="20"/>
                <w:szCs w:val="20"/>
              </w:rPr>
              <w:t>) Explain how missing data were addressed</w:t>
            </w:r>
          </w:p>
        </w:tc>
      </w:tr>
      <w:tr w:rsidR="00630086" w:rsidRPr="009B69EB" w14:paraId="23F36A5E" w14:textId="77777777" w:rsidTr="00D15432">
        <w:tc>
          <w:tcPr>
            <w:tcW w:w="0" w:type="auto"/>
            <w:vMerge/>
          </w:tcPr>
          <w:p w14:paraId="5283C883" w14:textId="77777777" w:rsidR="00630086" w:rsidRPr="009B69EB" w:rsidRDefault="00630086" w:rsidP="00A55BC0">
            <w:pPr>
              <w:tabs>
                <w:tab w:val="left" w:pos="5400"/>
              </w:tabs>
              <w:rPr>
                <w:rFonts w:cstheme="minorHAnsi"/>
                <w:bCs/>
                <w:sz w:val="20"/>
                <w:szCs w:val="20"/>
              </w:rPr>
            </w:pPr>
            <w:bookmarkStart w:id="48" w:name="bold26" w:colFirst="0" w:colLast="0"/>
            <w:bookmarkStart w:id="49" w:name="italic28" w:colFirst="0" w:colLast="0"/>
            <w:bookmarkEnd w:id="46"/>
            <w:bookmarkEnd w:id="47"/>
          </w:p>
        </w:tc>
        <w:tc>
          <w:tcPr>
            <w:tcW w:w="0" w:type="auto"/>
            <w:vMerge/>
          </w:tcPr>
          <w:p w14:paraId="24B01F3C" w14:textId="77777777" w:rsidR="00630086" w:rsidRPr="009B69EB" w:rsidRDefault="00630086" w:rsidP="00A55BC0">
            <w:pPr>
              <w:tabs>
                <w:tab w:val="left" w:pos="5400"/>
              </w:tabs>
              <w:jc w:val="center"/>
              <w:rPr>
                <w:rFonts w:cstheme="minorHAnsi"/>
                <w:sz w:val="20"/>
                <w:szCs w:val="20"/>
              </w:rPr>
            </w:pPr>
          </w:p>
        </w:tc>
        <w:tc>
          <w:tcPr>
            <w:tcW w:w="0" w:type="auto"/>
          </w:tcPr>
          <w:p w14:paraId="13AB0BE1"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d</w:t>
            </w:r>
            <w:r w:rsidRPr="009B69EB">
              <w:rPr>
                <w:rFonts w:cstheme="minorHAnsi"/>
                <w:sz w:val="20"/>
                <w:szCs w:val="20"/>
              </w:rPr>
              <w:t>) If applicable, explain how loss to follow-up was addressed</w:t>
            </w:r>
          </w:p>
        </w:tc>
      </w:tr>
      <w:tr w:rsidR="00630086" w:rsidRPr="009B69EB" w14:paraId="016BD57E" w14:textId="77777777" w:rsidTr="00D15432">
        <w:tc>
          <w:tcPr>
            <w:tcW w:w="0" w:type="auto"/>
            <w:vMerge/>
          </w:tcPr>
          <w:p w14:paraId="4C445165" w14:textId="77777777" w:rsidR="00630086" w:rsidRPr="009B69EB" w:rsidRDefault="00630086" w:rsidP="00A55BC0">
            <w:pPr>
              <w:tabs>
                <w:tab w:val="left" w:pos="5400"/>
              </w:tabs>
              <w:rPr>
                <w:rFonts w:cstheme="minorHAnsi"/>
                <w:bCs/>
                <w:sz w:val="20"/>
                <w:szCs w:val="20"/>
              </w:rPr>
            </w:pPr>
            <w:bookmarkStart w:id="50" w:name="bold27" w:colFirst="0" w:colLast="0"/>
            <w:bookmarkStart w:id="51" w:name="italic29" w:colFirst="0" w:colLast="0"/>
            <w:bookmarkEnd w:id="48"/>
            <w:bookmarkEnd w:id="49"/>
          </w:p>
        </w:tc>
        <w:tc>
          <w:tcPr>
            <w:tcW w:w="0" w:type="auto"/>
            <w:vMerge/>
          </w:tcPr>
          <w:p w14:paraId="73F360D6" w14:textId="77777777" w:rsidR="00630086" w:rsidRPr="009B69EB" w:rsidRDefault="00630086" w:rsidP="00A55BC0">
            <w:pPr>
              <w:tabs>
                <w:tab w:val="left" w:pos="5400"/>
              </w:tabs>
              <w:jc w:val="center"/>
              <w:rPr>
                <w:rFonts w:cstheme="minorHAnsi"/>
                <w:sz w:val="20"/>
                <w:szCs w:val="20"/>
              </w:rPr>
            </w:pPr>
          </w:p>
        </w:tc>
        <w:tc>
          <w:tcPr>
            <w:tcW w:w="0" w:type="auto"/>
          </w:tcPr>
          <w:p w14:paraId="5AD6E714"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u w:val="single"/>
              </w:rPr>
              <w:t>e</w:t>
            </w:r>
            <w:r w:rsidRPr="009B69EB">
              <w:rPr>
                <w:rFonts w:cstheme="minorHAnsi"/>
                <w:sz w:val="20"/>
                <w:szCs w:val="20"/>
              </w:rPr>
              <w:t>) Describe any sensitivity analyses</w:t>
            </w:r>
          </w:p>
        </w:tc>
      </w:tr>
      <w:tr w:rsidR="00630086" w:rsidRPr="009B69EB" w14:paraId="4A2E6BB5" w14:textId="77777777" w:rsidTr="00D15432">
        <w:tc>
          <w:tcPr>
            <w:tcW w:w="0" w:type="auto"/>
            <w:gridSpan w:val="3"/>
          </w:tcPr>
          <w:p w14:paraId="20E9F37B" w14:textId="77777777" w:rsidR="00630086" w:rsidRPr="009B69EB" w:rsidRDefault="00630086" w:rsidP="00A55BC0">
            <w:pPr>
              <w:pStyle w:val="TableSubHead"/>
              <w:tabs>
                <w:tab w:val="left" w:pos="5400"/>
              </w:tabs>
              <w:rPr>
                <w:rFonts w:asciiTheme="minorHAnsi" w:hAnsiTheme="minorHAnsi" w:cstheme="minorHAnsi"/>
                <w:sz w:val="20"/>
              </w:rPr>
            </w:pPr>
            <w:bookmarkStart w:id="52" w:name="bold28"/>
            <w:bookmarkStart w:id="53" w:name="italic30"/>
            <w:bookmarkEnd w:id="50"/>
            <w:bookmarkEnd w:id="51"/>
            <w:r w:rsidRPr="009B69EB">
              <w:rPr>
                <w:rFonts w:asciiTheme="minorHAnsi" w:hAnsiTheme="minorHAnsi" w:cstheme="minorHAnsi"/>
                <w:sz w:val="20"/>
              </w:rPr>
              <w:t>Results</w:t>
            </w:r>
            <w:bookmarkEnd w:id="52"/>
            <w:bookmarkEnd w:id="53"/>
          </w:p>
        </w:tc>
      </w:tr>
      <w:tr w:rsidR="00630086" w:rsidRPr="009B69EB" w14:paraId="52A8E4A3" w14:textId="77777777" w:rsidTr="00D15432">
        <w:tc>
          <w:tcPr>
            <w:tcW w:w="0" w:type="auto"/>
            <w:vMerge w:val="restart"/>
          </w:tcPr>
          <w:p w14:paraId="71E6E2AB" w14:textId="77777777" w:rsidR="00630086" w:rsidRPr="009B69EB" w:rsidRDefault="00630086" w:rsidP="00A55BC0">
            <w:pPr>
              <w:tabs>
                <w:tab w:val="left" w:pos="5400"/>
              </w:tabs>
              <w:rPr>
                <w:rFonts w:cstheme="minorHAnsi"/>
                <w:bCs/>
                <w:sz w:val="20"/>
                <w:szCs w:val="20"/>
              </w:rPr>
            </w:pPr>
            <w:bookmarkStart w:id="54" w:name="bold29"/>
            <w:bookmarkStart w:id="55" w:name="italic31"/>
            <w:r w:rsidRPr="009B69EB">
              <w:rPr>
                <w:rFonts w:cstheme="minorHAnsi"/>
                <w:bCs/>
                <w:sz w:val="20"/>
                <w:szCs w:val="20"/>
              </w:rPr>
              <w:t>Participants</w:t>
            </w:r>
            <w:bookmarkEnd w:id="54"/>
            <w:bookmarkEnd w:id="55"/>
          </w:p>
        </w:tc>
        <w:tc>
          <w:tcPr>
            <w:tcW w:w="0" w:type="auto"/>
            <w:vMerge w:val="restart"/>
          </w:tcPr>
          <w:p w14:paraId="4192AF76"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3</w:t>
            </w:r>
            <w:bookmarkStart w:id="56" w:name="bold30"/>
            <w:r w:rsidRPr="009B69EB">
              <w:rPr>
                <w:rFonts w:cstheme="minorHAnsi"/>
                <w:bCs/>
                <w:sz w:val="20"/>
                <w:szCs w:val="20"/>
              </w:rPr>
              <w:t>*</w:t>
            </w:r>
            <w:bookmarkEnd w:id="56"/>
          </w:p>
        </w:tc>
        <w:tc>
          <w:tcPr>
            <w:tcW w:w="0" w:type="auto"/>
          </w:tcPr>
          <w:p w14:paraId="336206BA" w14:textId="77777777" w:rsidR="00630086" w:rsidRPr="009B69EB" w:rsidRDefault="00630086" w:rsidP="00A55BC0">
            <w:pPr>
              <w:tabs>
                <w:tab w:val="left" w:pos="5400"/>
              </w:tabs>
              <w:rPr>
                <w:rFonts w:cstheme="minorHAnsi"/>
                <w:sz w:val="20"/>
                <w:szCs w:val="20"/>
              </w:rPr>
            </w:pPr>
            <w:r w:rsidRPr="009B69EB">
              <w:rPr>
                <w:rFonts w:cstheme="minorHAnsi"/>
                <w:sz w:val="20"/>
                <w:szCs w:val="20"/>
              </w:rPr>
              <w:t>(a) Report numbers of individuals at each stage of study—eg numbers potentially eligible, examined for eligibility, confirmed eligible, included in the study, completing follow-up, and analysed</w:t>
            </w:r>
          </w:p>
        </w:tc>
      </w:tr>
      <w:tr w:rsidR="00630086" w:rsidRPr="009B69EB" w14:paraId="15B559C5" w14:textId="77777777" w:rsidTr="00D15432">
        <w:tc>
          <w:tcPr>
            <w:tcW w:w="0" w:type="auto"/>
            <w:vMerge/>
          </w:tcPr>
          <w:p w14:paraId="34581D9A" w14:textId="77777777" w:rsidR="00630086" w:rsidRPr="009B69EB" w:rsidRDefault="00630086" w:rsidP="00A55BC0">
            <w:pPr>
              <w:tabs>
                <w:tab w:val="left" w:pos="5400"/>
              </w:tabs>
              <w:rPr>
                <w:rFonts w:cstheme="minorHAnsi"/>
                <w:bCs/>
                <w:sz w:val="20"/>
                <w:szCs w:val="20"/>
              </w:rPr>
            </w:pPr>
            <w:bookmarkStart w:id="57" w:name="bold31" w:colFirst="0" w:colLast="0"/>
            <w:bookmarkStart w:id="58" w:name="italic32" w:colFirst="0" w:colLast="0"/>
          </w:p>
        </w:tc>
        <w:tc>
          <w:tcPr>
            <w:tcW w:w="0" w:type="auto"/>
            <w:vMerge/>
          </w:tcPr>
          <w:p w14:paraId="3374755D" w14:textId="77777777" w:rsidR="00630086" w:rsidRPr="009B69EB" w:rsidRDefault="00630086" w:rsidP="00A55BC0">
            <w:pPr>
              <w:tabs>
                <w:tab w:val="left" w:pos="5400"/>
              </w:tabs>
              <w:jc w:val="center"/>
              <w:rPr>
                <w:rFonts w:cstheme="minorHAnsi"/>
                <w:sz w:val="20"/>
                <w:szCs w:val="20"/>
              </w:rPr>
            </w:pPr>
          </w:p>
        </w:tc>
        <w:tc>
          <w:tcPr>
            <w:tcW w:w="0" w:type="auto"/>
          </w:tcPr>
          <w:p w14:paraId="15C73127" w14:textId="77777777" w:rsidR="00630086" w:rsidRPr="009B69EB" w:rsidRDefault="00630086" w:rsidP="00A55BC0">
            <w:pPr>
              <w:tabs>
                <w:tab w:val="left" w:pos="5400"/>
              </w:tabs>
              <w:rPr>
                <w:rFonts w:cstheme="minorHAnsi"/>
                <w:sz w:val="20"/>
                <w:szCs w:val="20"/>
              </w:rPr>
            </w:pPr>
            <w:r w:rsidRPr="009B69EB">
              <w:rPr>
                <w:rFonts w:cstheme="minorHAnsi"/>
                <w:sz w:val="20"/>
                <w:szCs w:val="20"/>
              </w:rPr>
              <w:t>(b) Give reasons for non-participation at each stage</w:t>
            </w:r>
          </w:p>
        </w:tc>
      </w:tr>
      <w:tr w:rsidR="00630086" w:rsidRPr="009B69EB" w14:paraId="1298AEF1" w14:textId="77777777" w:rsidTr="00D15432">
        <w:tc>
          <w:tcPr>
            <w:tcW w:w="0" w:type="auto"/>
            <w:vMerge/>
          </w:tcPr>
          <w:p w14:paraId="6941A1AC" w14:textId="77777777" w:rsidR="00630086" w:rsidRPr="009B69EB" w:rsidRDefault="00630086" w:rsidP="00A55BC0">
            <w:pPr>
              <w:tabs>
                <w:tab w:val="left" w:pos="5400"/>
              </w:tabs>
              <w:rPr>
                <w:rFonts w:cstheme="minorHAnsi"/>
                <w:bCs/>
                <w:sz w:val="20"/>
                <w:szCs w:val="20"/>
              </w:rPr>
            </w:pPr>
            <w:bookmarkStart w:id="59" w:name="bold32" w:colFirst="0" w:colLast="0"/>
            <w:bookmarkStart w:id="60" w:name="italic33" w:colFirst="0" w:colLast="0"/>
            <w:bookmarkEnd w:id="57"/>
            <w:bookmarkEnd w:id="58"/>
          </w:p>
        </w:tc>
        <w:tc>
          <w:tcPr>
            <w:tcW w:w="0" w:type="auto"/>
            <w:vMerge/>
          </w:tcPr>
          <w:p w14:paraId="15E42BCA" w14:textId="77777777" w:rsidR="00630086" w:rsidRPr="009B69EB" w:rsidRDefault="00630086" w:rsidP="00A55BC0">
            <w:pPr>
              <w:tabs>
                <w:tab w:val="left" w:pos="5400"/>
              </w:tabs>
              <w:jc w:val="center"/>
              <w:rPr>
                <w:rFonts w:cstheme="minorHAnsi"/>
                <w:sz w:val="20"/>
                <w:szCs w:val="20"/>
              </w:rPr>
            </w:pPr>
          </w:p>
        </w:tc>
        <w:tc>
          <w:tcPr>
            <w:tcW w:w="0" w:type="auto"/>
          </w:tcPr>
          <w:p w14:paraId="6D7091DD" w14:textId="77777777" w:rsidR="00630086" w:rsidRPr="009B69EB" w:rsidRDefault="00630086" w:rsidP="00A55BC0">
            <w:pPr>
              <w:tabs>
                <w:tab w:val="left" w:pos="5400"/>
              </w:tabs>
              <w:rPr>
                <w:rFonts w:cstheme="minorHAnsi"/>
                <w:sz w:val="20"/>
                <w:szCs w:val="20"/>
              </w:rPr>
            </w:pPr>
            <w:bookmarkStart w:id="61" w:name="OLE_LINK4"/>
            <w:r w:rsidRPr="009B69EB">
              <w:rPr>
                <w:rFonts w:cstheme="minorHAnsi"/>
                <w:sz w:val="20"/>
                <w:szCs w:val="20"/>
              </w:rPr>
              <w:t>(c) Consider use of a flow diagram</w:t>
            </w:r>
            <w:bookmarkEnd w:id="61"/>
          </w:p>
        </w:tc>
      </w:tr>
      <w:tr w:rsidR="00630086" w:rsidRPr="009B69EB" w14:paraId="5849D391" w14:textId="77777777" w:rsidTr="00D15432">
        <w:tc>
          <w:tcPr>
            <w:tcW w:w="0" w:type="auto"/>
            <w:vMerge w:val="restart"/>
          </w:tcPr>
          <w:p w14:paraId="067C1D82" w14:textId="77777777" w:rsidR="00630086" w:rsidRPr="009B69EB" w:rsidRDefault="00630086" w:rsidP="00A55BC0">
            <w:pPr>
              <w:tabs>
                <w:tab w:val="left" w:pos="5400"/>
              </w:tabs>
              <w:rPr>
                <w:rFonts w:cstheme="minorHAnsi"/>
                <w:bCs/>
                <w:sz w:val="20"/>
                <w:szCs w:val="20"/>
              </w:rPr>
            </w:pPr>
            <w:bookmarkStart w:id="62" w:name="bold33"/>
            <w:bookmarkStart w:id="63" w:name="italic34"/>
            <w:bookmarkEnd w:id="59"/>
            <w:bookmarkEnd w:id="60"/>
            <w:r w:rsidRPr="009B69EB">
              <w:rPr>
                <w:rFonts w:cstheme="minorHAnsi"/>
                <w:bCs/>
                <w:sz w:val="20"/>
                <w:szCs w:val="20"/>
              </w:rPr>
              <w:t xml:space="preserve">Descriptive </w:t>
            </w:r>
            <w:bookmarkStart w:id="64" w:name="bold34"/>
            <w:bookmarkStart w:id="65" w:name="italic35"/>
            <w:bookmarkEnd w:id="62"/>
            <w:bookmarkEnd w:id="63"/>
            <w:r w:rsidRPr="009B69EB">
              <w:rPr>
                <w:rFonts w:cstheme="minorHAnsi"/>
                <w:bCs/>
                <w:sz w:val="20"/>
                <w:szCs w:val="20"/>
              </w:rPr>
              <w:t>data</w:t>
            </w:r>
            <w:bookmarkEnd w:id="64"/>
            <w:bookmarkEnd w:id="65"/>
          </w:p>
        </w:tc>
        <w:tc>
          <w:tcPr>
            <w:tcW w:w="0" w:type="auto"/>
            <w:vMerge w:val="restart"/>
          </w:tcPr>
          <w:p w14:paraId="6284C26A"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4</w:t>
            </w:r>
            <w:bookmarkStart w:id="66" w:name="bold35"/>
            <w:r w:rsidRPr="009B69EB">
              <w:rPr>
                <w:rFonts w:cstheme="minorHAnsi"/>
                <w:bCs/>
                <w:sz w:val="20"/>
                <w:szCs w:val="20"/>
              </w:rPr>
              <w:t>*</w:t>
            </w:r>
            <w:bookmarkEnd w:id="66"/>
          </w:p>
        </w:tc>
        <w:tc>
          <w:tcPr>
            <w:tcW w:w="0" w:type="auto"/>
          </w:tcPr>
          <w:p w14:paraId="1A235392" w14:textId="77777777" w:rsidR="00630086" w:rsidRPr="009B69EB" w:rsidRDefault="00630086" w:rsidP="00A55BC0">
            <w:pPr>
              <w:tabs>
                <w:tab w:val="left" w:pos="5400"/>
              </w:tabs>
              <w:rPr>
                <w:rFonts w:cstheme="minorHAnsi"/>
                <w:sz w:val="20"/>
                <w:szCs w:val="20"/>
              </w:rPr>
            </w:pPr>
            <w:r w:rsidRPr="009B69EB">
              <w:rPr>
                <w:rFonts w:cstheme="minorHAnsi"/>
                <w:sz w:val="20"/>
                <w:szCs w:val="20"/>
              </w:rPr>
              <w:t>(a) Give characteristics of study participants (eg demographic, clinical, social) and information on exposures and potential confounders</w:t>
            </w:r>
          </w:p>
        </w:tc>
      </w:tr>
      <w:tr w:rsidR="00630086" w:rsidRPr="009B69EB" w14:paraId="41268EE9" w14:textId="77777777" w:rsidTr="00D15432">
        <w:tc>
          <w:tcPr>
            <w:tcW w:w="0" w:type="auto"/>
            <w:vMerge/>
          </w:tcPr>
          <w:p w14:paraId="23463F1D" w14:textId="77777777" w:rsidR="00630086" w:rsidRPr="009B69EB" w:rsidRDefault="00630086" w:rsidP="00A55BC0">
            <w:pPr>
              <w:tabs>
                <w:tab w:val="left" w:pos="5400"/>
              </w:tabs>
              <w:rPr>
                <w:rFonts w:cstheme="minorHAnsi"/>
                <w:bCs/>
                <w:sz w:val="20"/>
                <w:szCs w:val="20"/>
              </w:rPr>
            </w:pPr>
            <w:bookmarkStart w:id="67" w:name="bold36" w:colFirst="0" w:colLast="0"/>
            <w:bookmarkStart w:id="68" w:name="italic36" w:colFirst="0" w:colLast="0"/>
          </w:p>
        </w:tc>
        <w:tc>
          <w:tcPr>
            <w:tcW w:w="0" w:type="auto"/>
            <w:vMerge/>
          </w:tcPr>
          <w:p w14:paraId="58F0026B" w14:textId="77777777" w:rsidR="00630086" w:rsidRPr="009B69EB" w:rsidRDefault="00630086" w:rsidP="00A55BC0">
            <w:pPr>
              <w:tabs>
                <w:tab w:val="left" w:pos="5400"/>
              </w:tabs>
              <w:jc w:val="center"/>
              <w:rPr>
                <w:rFonts w:cstheme="minorHAnsi"/>
                <w:sz w:val="20"/>
                <w:szCs w:val="20"/>
              </w:rPr>
            </w:pPr>
          </w:p>
        </w:tc>
        <w:tc>
          <w:tcPr>
            <w:tcW w:w="0" w:type="auto"/>
          </w:tcPr>
          <w:p w14:paraId="0A999645" w14:textId="77777777" w:rsidR="00630086" w:rsidRPr="009B69EB" w:rsidRDefault="00630086" w:rsidP="00A55BC0">
            <w:pPr>
              <w:tabs>
                <w:tab w:val="left" w:pos="5400"/>
              </w:tabs>
              <w:rPr>
                <w:rFonts w:cstheme="minorHAnsi"/>
                <w:sz w:val="20"/>
                <w:szCs w:val="20"/>
              </w:rPr>
            </w:pPr>
            <w:r w:rsidRPr="009B69EB">
              <w:rPr>
                <w:rFonts w:cstheme="minorHAnsi"/>
                <w:sz w:val="20"/>
                <w:szCs w:val="20"/>
              </w:rPr>
              <w:t>(b) Indicate number of participants with missing data for each variable of interest</w:t>
            </w:r>
          </w:p>
        </w:tc>
      </w:tr>
      <w:tr w:rsidR="00630086" w:rsidRPr="009B69EB" w14:paraId="6406F748" w14:textId="77777777" w:rsidTr="00D15432">
        <w:tc>
          <w:tcPr>
            <w:tcW w:w="0" w:type="auto"/>
            <w:vMerge/>
          </w:tcPr>
          <w:p w14:paraId="7F45632C" w14:textId="77777777" w:rsidR="00630086" w:rsidRPr="009B69EB" w:rsidRDefault="00630086" w:rsidP="00A55BC0">
            <w:pPr>
              <w:tabs>
                <w:tab w:val="left" w:pos="5400"/>
              </w:tabs>
              <w:rPr>
                <w:rFonts w:cstheme="minorHAnsi"/>
                <w:bCs/>
                <w:sz w:val="20"/>
                <w:szCs w:val="20"/>
              </w:rPr>
            </w:pPr>
            <w:bookmarkStart w:id="69" w:name="bold37" w:colFirst="0" w:colLast="0"/>
            <w:bookmarkStart w:id="70" w:name="italic37" w:colFirst="0" w:colLast="0"/>
            <w:bookmarkEnd w:id="67"/>
            <w:bookmarkEnd w:id="68"/>
          </w:p>
        </w:tc>
        <w:tc>
          <w:tcPr>
            <w:tcW w:w="0" w:type="auto"/>
            <w:vMerge/>
          </w:tcPr>
          <w:p w14:paraId="23FA89B8" w14:textId="77777777" w:rsidR="00630086" w:rsidRPr="009B69EB" w:rsidRDefault="00630086" w:rsidP="00A55BC0">
            <w:pPr>
              <w:tabs>
                <w:tab w:val="left" w:pos="5400"/>
              </w:tabs>
              <w:jc w:val="center"/>
              <w:rPr>
                <w:rFonts w:cstheme="minorHAnsi"/>
                <w:sz w:val="20"/>
                <w:szCs w:val="20"/>
              </w:rPr>
            </w:pPr>
          </w:p>
        </w:tc>
        <w:tc>
          <w:tcPr>
            <w:tcW w:w="0" w:type="auto"/>
          </w:tcPr>
          <w:p w14:paraId="5D821FB3" w14:textId="77777777" w:rsidR="00630086" w:rsidRPr="009B69EB" w:rsidRDefault="00630086" w:rsidP="00A55BC0">
            <w:pPr>
              <w:tabs>
                <w:tab w:val="left" w:pos="5400"/>
              </w:tabs>
              <w:rPr>
                <w:rFonts w:cstheme="minorHAnsi"/>
                <w:sz w:val="20"/>
                <w:szCs w:val="20"/>
              </w:rPr>
            </w:pPr>
            <w:r w:rsidRPr="009B69EB">
              <w:rPr>
                <w:rFonts w:cstheme="minorHAnsi"/>
                <w:sz w:val="20"/>
                <w:szCs w:val="20"/>
              </w:rPr>
              <w:t>(c) Summarise follow-up time (eg, average and total amount)</w:t>
            </w:r>
          </w:p>
        </w:tc>
      </w:tr>
      <w:tr w:rsidR="00630086" w:rsidRPr="009B69EB" w14:paraId="5F73BE8B" w14:textId="77777777" w:rsidTr="00D15432">
        <w:trPr>
          <w:trHeight w:val="295"/>
        </w:trPr>
        <w:tc>
          <w:tcPr>
            <w:tcW w:w="0" w:type="auto"/>
            <w:tcBorders>
              <w:bottom w:val="single" w:sz="4" w:space="0" w:color="auto"/>
            </w:tcBorders>
          </w:tcPr>
          <w:p w14:paraId="7A497C84" w14:textId="77777777" w:rsidR="00630086" w:rsidRPr="009B69EB" w:rsidRDefault="00630086" w:rsidP="00A55BC0">
            <w:pPr>
              <w:tabs>
                <w:tab w:val="left" w:pos="5400"/>
              </w:tabs>
              <w:rPr>
                <w:rFonts w:cstheme="minorHAnsi"/>
                <w:bCs/>
                <w:sz w:val="20"/>
                <w:szCs w:val="20"/>
              </w:rPr>
            </w:pPr>
            <w:bookmarkStart w:id="71" w:name="bold38" w:colFirst="0" w:colLast="0"/>
            <w:bookmarkStart w:id="72" w:name="italic38" w:colFirst="0" w:colLast="0"/>
            <w:bookmarkEnd w:id="69"/>
            <w:bookmarkEnd w:id="70"/>
            <w:r w:rsidRPr="009B69EB">
              <w:rPr>
                <w:rFonts w:cstheme="minorHAnsi"/>
                <w:bCs/>
                <w:sz w:val="20"/>
                <w:szCs w:val="20"/>
              </w:rPr>
              <w:t>Outcome data</w:t>
            </w:r>
          </w:p>
        </w:tc>
        <w:tc>
          <w:tcPr>
            <w:tcW w:w="0" w:type="auto"/>
            <w:tcBorders>
              <w:bottom w:val="single" w:sz="4" w:space="0" w:color="auto"/>
            </w:tcBorders>
          </w:tcPr>
          <w:p w14:paraId="703ABB5A"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5</w:t>
            </w:r>
            <w:bookmarkStart w:id="73" w:name="bold39"/>
            <w:r w:rsidRPr="009B69EB">
              <w:rPr>
                <w:rFonts w:cstheme="minorHAnsi"/>
                <w:bCs/>
                <w:sz w:val="20"/>
                <w:szCs w:val="20"/>
              </w:rPr>
              <w:t>*</w:t>
            </w:r>
            <w:bookmarkEnd w:id="73"/>
          </w:p>
        </w:tc>
        <w:tc>
          <w:tcPr>
            <w:tcW w:w="0" w:type="auto"/>
            <w:tcBorders>
              <w:bottom w:val="single" w:sz="4" w:space="0" w:color="auto"/>
            </w:tcBorders>
          </w:tcPr>
          <w:p w14:paraId="18325F03" w14:textId="77777777" w:rsidR="00630086" w:rsidRPr="009B69EB" w:rsidRDefault="00630086" w:rsidP="00A55BC0">
            <w:pPr>
              <w:tabs>
                <w:tab w:val="left" w:pos="5400"/>
              </w:tabs>
              <w:rPr>
                <w:rFonts w:cstheme="minorHAnsi"/>
                <w:sz w:val="20"/>
                <w:szCs w:val="20"/>
              </w:rPr>
            </w:pPr>
            <w:r w:rsidRPr="009B69EB">
              <w:rPr>
                <w:rFonts w:cstheme="minorHAnsi"/>
                <w:sz w:val="20"/>
                <w:szCs w:val="20"/>
              </w:rPr>
              <w:t>Report numbers of outcome events or summary measures over time</w:t>
            </w:r>
          </w:p>
        </w:tc>
      </w:tr>
      <w:tr w:rsidR="00630086" w:rsidRPr="009B69EB" w14:paraId="69898444" w14:textId="77777777" w:rsidTr="00D15432">
        <w:tc>
          <w:tcPr>
            <w:tcW w:w="0" w:type="auto"/>
            <w:vMerge w:val="restart"/>
            <w:tcBorders>
              <w:top w:val="single" w:sz="4" w:space="0" w:color="auto"/>
              <w:bottom w:val="single" w:sz="4" w:space="0" w:color="auto"/>
            </w:tcBorders>
          </w:tcPr>
          <w:p w14:paraId="7661CD22" w14:textId="77777777" w:rsidR="00630086" w:rsidRPr="009B69EB" w:rsidRDefault="00630086" w:rsidP="00A55BC0">
            <w:pPr>
              <w:tabs>
                <w:tab w:val="left" w:pos="5400"/>
              </w:tabs>
              <w:rPr>
                <w:rFonts w:cstheme="minorHAnsi"/>
                <w:bCs/>
                <w:sz w:val="20"/>
                <w:szCs w:val="20"/>
              </w:rPr>
            </w:pPr>
            <w:bookmarkStart w:id="74" w:name="italic40" w:colFirst="0" w:colLast="0"/>
            <w:bookmarkStart w:id="75" w:name="bold41" w:colFirst="0" w:colLast="0"/>
            <w:bookmarkEnd w:id="71"/>
            <w:bookmarkEnd w:id="72"/>
            <w:r w:rsidRPr="009B69EB">
              <w:rPr>
                <w:rFonts w:cstheme="minorHAnsi"/>
                <w:bCs/>
                <w:sz w:val="20"/>
                <w:szCs w:val="20"/>
              </w:rPr>
              <w:t>Main results</w:t>
            </w:r>
          </w:p>
        </w:tc>
        <w:tc>
          <w:tcPr>
            <w:tcW w:w="0" w:type="auto"/>
            <w:vMerge w:val="restart"/>
            <w:tcBorders>
              <w:top w:val="single" w:sz="4" w:space="0" w:color="auto"/>
              <w:bottom w:val="single" w:sz="4" w:space="0" w:color="auto"/>
            </w:tcBorders>
          </w:tcPr>
          <w:p w14:paraId="21078E1C"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6</w:t>
            </w:r>
          </w:p>
        </w:tc>
        <w:tc>
          <w:tcPr>
            <w:tcW w:w="0" w:type="auto"/>
            <w:tcBorders>
              <w:top w:val="single" w:sz="4" w:space="0" w:color="auto"/>
              <w:bottom w:val="single" w:sz="4" w:space="0" w:color="auto"/>
            </w:tcBorders>
          </w:tcPr>
          <w:p w14:paraId="39E38C48"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a</w:t>
            </w:r>
            <w:r w:rsidRPr="009B69EB">
              <w:rPr>
                <w:rFonts w:cstheme="minorHAnsi"/>
                <w:sz w:val="20"/>
                <w:szCs w:val="20"/>
              </w:rPr>
              <w:t>) Give unadjusted estimates and, if applicable, confounder-adjusted estimates and their precision (eg, 95% confidence interval). Make clear which confounders were adjusted for and why they were included</w:t>
            </w:r>
          </w:p>
        </w:tc>
      </w:tr>
      <w:tr w:rsidR="00630086" w:rsidRPr="009B69EB" w14:paraId="7D455AE9" w14:textId="77777777" w:rsidTr="00D15432">
        <w:tc>
          <w:tcPr>
            <w:tcW w:w="0" w:type="auto"/>
            <w:vMerge/>
            <w:tcBorders>
              <w:top w:val="single" w:sz="4" w:space="0" w:color="auto"/>
              <w:bottom w:val="single" w:sz="4" w:space="0" w:color="auto"/>
            </w:tcBorders>
          </w:tcPr>
          <w:p w14:paraId="5BA403F0" w14:textId="77777777" w:rsidR="00630086" w:rsidRPr="009B69EB" w:rsidRDefault="00630086" w:rsidP="00A55BC0">
            <w:pPr>
              <w:tabs>
                <w:tab w:val="left" w:pos="5400"/>
              </w:tabs>
              <w:rPr>
                <w:rFonts w:cstheme="minorHAnsi"/>
                <w:bCs/>
                <w:sz w:val="20"/>
                <w:szCs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E37E2DB" w14:textId="77777777" w:rsidR="00630086" w:rsidRPr="009B69EB" w:rsidRDefault="00630086" w:rsidP="00A55BC0">
            <w:pPr>
              <w:tabs>
                <w:tab w:val="left" w:pos="5400"/>
              </w:tabs>
              <w:jc w:val="center"/>
              <w:rPr>
                <w:rFonts w:cstheme="minorHAnsi"/>
                <w:sz w:val="20"/>
                <w:szCs w:val="20"/>
              </w:rPr>
            </w:pPr>
          </w:p>
        </w:tc>
        <w:tc>
          <w:tcPr>
            <w:tcW w:w="0" w:type="auto"/>
            <w:tcBorders>
              <w:top w:val="single" w:sz="4" w:space="0" w:color="auto"/>
              <w:bottom w:val="single" w:sz="4" w:space="0" w:color="auto"/>
            </w:tcBorders>
          </w:tcPr>
          <w:p w14:paraId="0106CF24"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b</w:t>
            </w:r>
            <w:r w:rsidRPr="009B69EB">
              <w:rPr>
                <w:rFonts w:cstheme="minorHAnsi"/>
                <w:sz w:val="20"/>
                <w:szCs w:val="20"/>
              </w:rPr>
              <w:t>) Report category boundaries when continuous variables were categorized</w:t>
            </w:r>
          </w:p>
        </w:tc>
      </w:tr>
      <w:tr w:rsidR="00630086" w:rsidRPr="009B69EB" w14:paraId="637BB353" w14:textId="77777777" w:rsidTr="00D15432">
        <w:tc>
          <w:tcPr>
            <w:tcW w:w="0" w:type="auto"/>
            <w:vMerge/>
            <w:tcBorders>
              <w:top w:val="single" w:sz="4" w:space="0" w:color="auto"/>
              <w:bottom w:val="single" w:sz="4" w:space="0" w:color="auto"/>
            </w:tcBorders>
          </w:tcPr>
          <w:p w14:paraId="68BD9DBF" w14:textId="77777777" w:rsidR="00630086" w:rsidRPr="009B69EB" w:rsidRDefault="00630086" w:rsidP="00A55BC0">
            <w:pPr>
              <w:tabs>
                <w:tab w:val="left" w:pos="5400"/>
              </w:tabs>
              <w:rPr>
                <w:rFonts w:cstheme="minorHAnsi"/>
                <w:bCs/>
                <w:sz w:val="20"/>
                <w:szCs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D598C91" w14:textId="77777777" w:rsidR="00630086" w:rsidRPr="009B69EB" w:rsidRDefault="00630086" w:rsidP="00A55BC0">
            <w:pPr>
              <w:tabs>
                <w:tab w:val="left" w:pos="5400"/>
              </w:tabs>
              <w:jc w:val="center"/>
              <w:rPr>
                <w:rFonts w:cstheme="minorHAnsi"/>
                <w:sz w:val="20"/>
                <w:szCs w:val="20"/>
              </w:rPr>
            </w:pPr>
          </w:p>
        </w:tc>
        <w:tc>
          <w:tcPr>
            <w:tcW w:w="0" w:type="auto"/>
            <w:tcBorders>
              <w:top w:val="single" w:sz="4" w:space="0" w:color="auto"/>
              <w:bottom w:val="single" w:sz="4" w:space="0" w:color="auto"/>
            </w:tcBorders>
          </w:tcPr>
          <w:p w14:paraId="7F726AE4" w14:textId="77777777" w:rsidR="00630086" w:rsidRPr="009B69EB" w:rsidRDefault="00630086" w:rsidP="00A55BC0">
            <w:pPr>
              <w:tabs>
                <w:tab w:val="left" w:pos="5400"/>
              </w:tabs>
              <w:rPr>
                <w:rFonts w:cstheme="minorHAnsi"/>
                <w:sz w:val="20"/>
                <w:szCs w:val="20"/>
              </w:rPr>
            </w:pPr>
            <w:r w:rsidRPr="009B69EB">
              <w:rPr>
                <w:rFonts w:cstheme="minorHAnsi"/>
                <w:sz w:val="20"/>
                <w:szCs w:val="20"/>
              </w:rPr>
              <w:t>(</w:t>
            </w:r>
            <w:r w:rsidRPr="009B69EB">
              <w:rPr>
                <w:rFonts w:cstheme="minorHAnsi"/>
                <w:i/>
                <w:sz w:val="20"/>
                <w:szCs w:val="20"/>
              </w:rPr>
              <w:t>c</w:t>
            </w:r>
            <w:r w:rsidRPr="009B69EB">
              <w:rPr>
                <w:rFonts w:cstheme="minorHAnsi"/>
                <w:sz w:val="20"/>
                <w:szCs w:val="20"/>
              </w:rPr>
              <w:t>) If relevant, consider translating estimates of relative risk into absolute risk for a meaningful time period</w:t>
            </w:r>
          </w:p>
        </w:tc>
      </w:tr>
      <w:tr w:rsidR="00630086" w:rsidRPr="009B69EB" w14:paraId="2FFDC56E" w14:textId="77777777" w:rsidTr="00D15432">
        <w:tc>
          <w:tcPr>
            <w:tcW w:w="0" w:type="auto"/>
            <w:tcBorders>
              <w:top w:val="single" w:sz="4" w:space="0" w:color="auto"/>
              <w:bottom w:val="single" w:sz="4" w:space="0" w:color="auto"/>
            </w:tcBorders>
          </w:tcPr>
          <w:p w14:paraId="1B9B52CB" w14:textId="77777777" w:rsidR="00630086" w:rsidRPr="009B69EB" w:rsidRDefault="00630086" w:rsidP="00A55BC0">
            <w:pPr>
              <w:tabs>
                <w:tab w:val="left" w:pos="5400"/>
              </w:tabs>
              <w:rPr>
                <w:rFonts w:cstheme="minorHAnsi"/>
                <w:bCs/>
                <w:sz w:val="20"/>
                <w:szCs w:val="20"/>
              </w:rPr>
            </w:pPr>
            <w:bookmarkStart w:id="80" w:name="italic43"/>
            <w:bookmarkStart w:id="81" w:name="bold44"/>
            <w:bookmarkEnd w:id="78"/>
            <w:bookmarkEnd w:id="79"/>
            <w:r w:rsidRPr="009B69EB">
              <w:rPr>
                <w:rFonts w:cstheme="minorHAnsi"/>
                <w:bCs/>
                <w:sz w:val="20"/>
                <w:szCs w:val="20"/>
              </w:rPr>
              <w:t>Other analyses</w:t>
            </w:r>
            <w:bookmarkEnd w:id="80"/>
            <w:bookmarkEnd w:id="81"/>
          </w:p>
        </w:tc>
        <w:tc>
          <w:tcPr>
            <w:tcW w:w="0" w:type="auto"/>
            <w:tcBorders>
              <w:top w:val="single" w:sz="4" w:space="0" w:color="auto"/>
              <w:bottom w:val="single" w:sz="4" w:space="0" w:color="auto"/>
            </w:tcBorders>
          </w:tcPr>
          <w:p w14:paraId="30C3EED8"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7</w:t>
            </w:r>
          </w:p>
        </w:tc>
        <w:tc>
          <w:tcPr>
            <w:tcW w:w="0" w:type="auto"/>
            <w:tcBorders>
              <w:top w:val="single" w:sz="4" w:space="0" w:color="auto"/>
              <w:bottom w:val="single" w:sz="4" w:space="0" w:color="auto"/>
            </w:tcBorders>
          </w:tcPr>
          <w:p w14:paraId="67AE97AD" w14:textId="77777777" w:rsidR="00630086" w:rsidRPr="009B69EB" w:rsidRDefault="00630086" w:rsidP="00A55BC0">
            <w:pPr>
              <w:tabs>
                <w:tab w:val="left" w:pos="5400"/>
              </w:tabs>
              <w:rPr>
                <w:rFonts w:cstheme="minorHAnsi"/>
                <w:sz w:val="20"/>
                <w:szCs w:val="20"/>
              </w:rPr>
            </w:pPr>
            <w:r w:rsidRPr="009B69EB">
              <w:rPr>
                <w:rFonts w:cstheme="minorHAnsi"/>
                <w:sz w:val="20"/>
                <w:szCs w:val="20"/>
              </w:rPr>
              <w:t>Report other analyses done—eg analyses of subgroups and interactions, and sensitivity analyses</w:t>
            </w:r>
          </w:p>
        </w:tc>
      </w:tr>
      <w:tr w:rsidR="00630086" w:rsidRPr="009B69EB" w14:paraId="4FDABDE8" w14:textId="77777777" w:rsidTr="00D15432">
        <w:tc>
          <w:tcPr>
            <w:tcW w:w="0" w:type="auto"/>
            <w:gridSpan w:val="3"/>
            <w:tcBorders>
              <w:top w:val="single" w:sz="4" w:space="0" w:color="auto"/>
            </w:tcBorders>
          </w:tcPr>
          <w:p w14:paraId="358BD0EC" w14:textId="77777777" w:rsidR="00630086" w:rsidRPr="009B69EB" w:rsidRDefault="00630086" w:rsidP="00A55BC0">
            <w:pPr>
              <w:pStyle w:val="TableSubHead"/>
              <w:tabs>
                <w:tab w:val="left" w:pos="5400"/>
              </w:tabs>
              <w:rPr>
                <w:rFonts w:asciiTheme="minorHAnsi" w:hAnsiTheme="minorHAnsi" w:cstheme="minorHAnsi"/>
                <w:sz w:val="20"/>
              </w:rPr>
            </w:pPr>
            <w:bookmarkStart w:id="82" w:name="italic44"/>
            <w:bookmarkStart w:id="83" w:name="bold45"/>
            <w:r w:rsidRPr="009B69EB">
              <w:rPr>
                <w:rFonts w:asciiTheme="minorHAnsi" w:hAnsiTheme="minorHAnsi" w:cstheme="minorHAnsi"/>
                <w:sz w:val="20"/>
              </w:rPr>
              <w:t>Discussion</w:t>
            </w:r>
            <w:bookmarkEnd w:id="82"/>
            <w:bookmarkEnd w:id="83"/>
          </w:p>
        </w:tc>
      </w:tr>
      <w:tr w:rsidR="00630086" w:rsidRPr="009B69EB" w14:paraId="0510DC1D" w14:textId="77777777" w:rsidTr="00D15432">
        <w:tc>
          <w:tcPr>
            <w:tcW w:w="0" w:type="auto"/>
          </w:tcPr>
          <w:p w14:paraId="15B454C3" w14:textId="77777777" w:rsidR="00630086" w:rsidRPr="009B69EB" w:rsidRDefault="00630086" w:rsidP="00A55BC0">
            <w:pPr>
              <w:tabs>
                <w:tab w:val="left" w:pos="5400"/>
              </w:tabs>
              <w:rPr>
                <w:rFonts w:cstheme="minorHAnsi"/>
                <w:bCs/>
                <w:sz w:val="20"/>
                <w:szCs w:val="20"/>
              </w:rPr>
            </w:pPr>
            <w:bookmarkStart w:id="84" w:name="italic45" w:colFirst="0" w:colLast="0"/>
            <w:bookmarkStart w:id="85" w:name="bold46" w:colFirst="0" w:colLast="0"/>
            <w:r w:rsidRPr="009B69EB">
              <w:rPr>
                <w:rFonts w:cstheme="minorHAnsi"/>
                <w:bCs/>
                <w:sz w:val="20"/>
                <w:szCs w:val="20"/>
              </w:rPr>
              <w:t>Key results</w:t>
            </w:r>
          </w:p>
        </w:tc>
        <w:tc>
          <w:tcPr>
            <w:tcW w:w="0" w:type="auto"/>
          </w:tcPr>
          <w:p w14:paraId="42246A65"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8</w:t>
            </w:r>
          </w:p>
        </w:tc>
        <w:tc>
          <w:tcPr>
            <w:tcW w:w="0" w:type="auto"/>
          </w:tcPr>
          <w:p w14:paraId="0A128F51" w14:textId="77777777" w:rsidR="00630086" w:rsidRPr="009B69EB" w:rsidRDefault="00630086" w:rsidP="00A55BC0">
            <w:pPr>
              <w:tabs>
                <w:tab w:val="left" w:pos="5400"/>
              </w:tabs>
              <w:rPr>
                <w:rFonts w:cstheme="minorHAnsi"/>
                <w:sz w:val="20"/>
                <w:szCs w:val="20"/>
              </w:rPr>
            </w:pPr>
            <w:r w:rsidRPr="009B69EB">
              <w:rPr>
                <w:rFonts w:cstheme="minorHAnsi"/>
                <w:sz w:val="20"/>
                <w:szCs w:val="20"/>
              </w:rPr>
              <w:t>Summarise key results with reference to study objectives</w:t>
            </w:r>
          </w:p>
        </w:tc>
      </w:tr>
      <w:tr w:rsidR="00630086" w:rsidRPr="009B69EB" w14:paraId="275183F5" w14:textId="77777777" w:rsidTr="00D15432">
        <w:tc>
          <w:tcPr>
            <w:tcW w:w="0" w:type="auto"/>
          </w:tcPr>
          <w:p w14:paraId="72D8F529" w14:textId="77777777" w:rsidR="00630086" w:rsidRPr="009B69EB" w:rsidRDefault="00630086" w:rsidP="00A55BC0">
            <w:pPr>
              <w:tabs>
                <w:tab w:val="left" w:pos="5400"/>
              </w:tabs>
              <w:rPr>
                <w:rFonts w:cstheme="minorHAnsi"/>
                <w:bCs/>
                <w:sz w:val="20"/>
                <w:szCs w:val="20"/>
              </w:rPr>
            </w:pPr>
            <w:bookmarkStart w:id="86" w:name="italic46" w:colFirst="0" w:colLast="0"/>
            <w:bookmarkStart w:id="87" w:name="bold47" w:colFirst="0" w:colLast="0"/>
            <w:bookmarkEnd w:id="84"/>
            <w:bookmarkEnd w:id="85"/>
            <w:r w:rsidRPr="009B69EB">
              <w:rPr>
                <w:rFonts w:cstheme="minorHAnsi"/>
                <w:bCs/>
                <w:sz w:val="20"/>
                <w:szCs w:val="20"/>
              </w:rPr>
              <w:t>Limitations</w:t>
            </w:r>
          </w:p>
        </w:tc>
        <w:tc>
          <w:tcPr>
            <w:tcW w:w="0" w:type="auto"/>
          </w:tcPr>
          <w:p w14:paraId="084221AE"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19</w:t>
            </w:r>
          </w:p>
        </w:tc>
        <w:tc>
          <w:tcPr>
            <w:tcW w:w="0" w:type="auto"/>
          </w:tcPr>
          <w:p w14:paraId="6C12C662" w14:textId="77777777" w:rsidR="00630086" w:rsidRPr="009B69EB" w:rsidRDefault="00630086" w:rsidP="00A55BC0">
            <w:pPr>
              <w:tabs>
                <w:tab w:val="left" w:pos="5400"/>
              </w:tabs>
              <w:rPr>
                <w:rFonts w:cstheme="minorHAnsi"/>
                <w:sz w:val="20"/>
                <w:szCs w:val="20"/>
              </w:rPr>
            </w:pPr>
            <w:r w:rsidRPr="009B69EB">
              <w:rPr>
                <w:rFonts w:cstheme="minorHAnsi"/>
                <w:sz w:val="20"/>
                <w:szCs w:val="20"/>
              </w:rPr>
              <w:t>Discuss limitations of the study, taking into account sources of potential bias or imprecision. Discuss both direction and magnitude of any potential bias</w:t>
            </w:r>
          </w:p>
        </w:tc>
      </w:tr>
      <w:tr w:rsidR="00630086" w:rsidRPr="009B69EB" w14:paraId="191027B9" w14:textId="77777777" w:rsidTr="00D15432">
        <w:tc>
          <w:tcPr>
            <w:tcW w:w="0" w:type="auto"/>
          </w:tcPr>
          <w:p w14:paraId="7D400646" w14:textId="77777777" w:rsidR="00630086" w:rsidRPr="009B69EB" w:rsidRDefault="00630086" w:rsidP="00A55BC0">
            <w:pPr>
              <w:tabs>
                <w:tab w:val="left" w:pos="5400"/>
              </w:tabs>
              <w:rPr>
                <w:rFonts w:cstheme="minorHAnsi"/>
                <w:bCs/>
                <w:sz w:val="20"/>
                <w:szCs w:val="20"/>
              </w:rPr>
            </w:pPr>
            <w:bookmarkStart w:id="88" w:name="italic47" w:colFirst="0" w:colLast="0"/>
            <w:bookmarkStart w:id="89" w:name="bold48" w:colFirst="0" w:colLast="0"/>
            <w:bookmarkEnd w:id="86"/>
            <w:bookmarkEnd w:id="87"/>
            <w:r w:rsidRPr="009B69EB">
              <w:rPr>
                <w:rFonts w:cstheme="minorHAnsi"/>
                <w:bCs/>
                <w:sz w:val="20"/>
                <w:szCs w:val="20"/>
              </w:rPr>
              <w:t>Interpretation</w:t>
            </w:r>
          </w:p>
        </w:tc>
        <w:tc>
          <w:tcPr>
            <w:tcW w:w="0" w:type="auto"/>
          </w:tcPr>
          <w:p w14:paraId="1C3D9515"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20</w:t>
            </w:r>
          </w:p>
        </w:tc>
        <w:tc>
          <w:tcPr>
            <w:tcW w:w="0" w:type="auto"/>
          </w:tcPr>
          <w:p w14:paraId="018CFE9B" w14:textId="77777777" w:rsidR="00630086" w:rsidRPr="009B69EB" w:rsidRDefault="00630086" w:rsidP="00A55BC0">
            <w:pPr>
              <w:tabs>
                <w:tab w:val="left" w:pos="5400"/>
              </w:tabs>
              <w:rPr>
                <w:rFonts w:cstheme="minorHAnsi"/>
                <w:sz w:val="20"/>
                <w:szCs w:val="20"/>
              </w:rPr>
            </w:pPr>
            <w:r w:rsidRPr="009B69EB">
              <w:rPr>
                <w:rFonts w:cstheme="minorHAnsi"/>
                <w:sz w:val="20"/>
                <w:szCs w:val="20"/>
              </w:rPr>
              <w:t>Give a cautious overall interpretation of results considering objectives, limitations, multiplicity of analyses, results from similar studies, and other relevant evidence</w:t>
            </w:r>
          </w:p>
        </w:tc>
      </w:tr>
      <w:tr w:rsidR="00630086" w:rsidRPr="009B69EB" w14:paraId="4515809B" w14:textId="77777777" w:rsidTr="00D15432">
        <w:tc>
          <w:tcPr>
            <w:tcW w:w="0" w:type="auto"/>
          </w:tcPr>
          <w:p w14:paraId="1BD0AC84" w14:textId="77777777" w:rsidR="00630086" w:rsidRPr="009B69EB" w:rsidRDefault="00630086" w:rsidP="00A55BC0">
            <w:pPr>
              <w:tabs>
                <w:tab w:val="left" w:pos="5400"/>
              </w:tabs>
              <w:rPr>
                <w:rFonts w:cstheme="minorHAnsi"/>
                <w:bCs/>
                <w:sz w:val="20"/>
                <w:szCs w:val="20"/>
              </w:rPr>
            </w:pPr>
            <w:bookmarkStart w:id="90" w:name="italic48" w:colFirst="0" w:colLast="0"/>
            <w:bookmarkStart w:id="91" w:name="bold49" w:colFirst="0" w:colLast="0"/>
            <w:bookmarkEnd w:id="88"/>
            <w:bookmarkEnd w:id="89"/>
            <w:r w:rsidRPr="009B69EB">
              <w:rPr>
                <w:rFonts w:cstheme="minorHAnsi"/>
                <w:bCs/>
                <w:sz w:val="20"/>
                <w:szCs w:val="20"/>
              </w:rPr>
              <w:t>Generalisability</w:t>
            </w:r>
          </w:p>
        </w:tc>
        <w:tc>
          <w:tcPr>
            <w:tcW w:w="0" w:type="auto"/>
          </w:tcPr>
          <w:p w14:paraId="2F770DCC"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21</w:t>
            </w:r>
          </w:p>
        </w:tc>
        <w:tc>
          <w:tcPr>
            <w:tcW w:w="0" w:type="auto"/>
          </w:tcPr>
          <w:p w14:paraId="05591208" w14:textId="77777777" w:rsidR="00630086" w:rsidRPr="009B69EB" w:rsidRDefault="00630086" w:rsidP="00A55BC0">
            <w:pPr>
              <w:tabs>
                <w:tab w:val="left" w:pos="5400"/>
              </w:tabs>
              <w:rPr>
                <w:rFonts w:cstheme="minorHAnsi"/>
                <w:sz w:val="20"/>
                <w:szCs w:val="20"/>
              </w:rPr>
            </w:pPr>
            <w:r w:rsidRPr="009B69EB">
              <w:rPr>
                <w:rFonts w:cstheme="minorHAnsi"/>
                <w:sz w:val="20"/>
                <w:szCs w:val="20"/>
              </w:rPr>
              <w:t>Discuss the generalisability (external validity) of the study results</w:t>
            </w:r>
          </w:p>
        </w:tc>
      </w:tr>
      <w:tr w:rsidR="00630086" w:rsidRPr="009B69EB" w14:paraId="6D4CB12F" w14:textId="77777777" w:rsidTr="00D15432">
        <w:tc>
          <w:tcPr>
            <w:tcW w:w="0" w:type="auto"/>
            <w:gridSpan w:val="3"/>
            <w:tcBorders>
              <w:bottom w:val="single" w:sz="4" w:space="0" w:color="auto"/>
            </w:tcBorders>
          </w:tcPr>
          <w:p w14:paraId="64F38546" w14:textId="77777777" w:rsidR="00630086" w:rsidRPr="009B69EB" w:rsidRDefault="00630086" w:rsidP="00A55BC0">
            <w:pPr>
              <w:pStyle w:val="TableSubHead"/>
              <w:tabs>
                <w:tab w:val="left" w:pos="5400"/>
              </w:tabs>
              <w:rPr>
                <w:rFonts w:asciiTheme="minorHAnsi" w:hAnsiTheme="minorHAnsi" w:cstheme="minorHAnsi"/>
                <w:sz w:val="20"/>
              </w:rPr>
            </w:pPr>
            <w:bookmarkStart w:id="92" w:name="italic49"/>
            <w:bookmarkStart w:id="93" w:name="bold50"/>
            <w:bookmarkEnd w:id="90"/>
            <w:bookmarkEnd w:id="91"/>
            <w:r w:rsidRPr="009B69EB">
              <w:rPr>
                <w:rFonts w:asciiTheme="minorHAnsi" w:hAnsiTheme="minorHAnsi" w:cstheme="minorHAnsi"/>
                <w:sz w:val="20"/>
              </w:rPr>
              <w:t>Other information</w:t>
            </w:r>
            <w:bookmarkEnd w:id="92"/>
            <w:bookmarkEnd w:id="93"/>
          </w:p>
        </w:tc>
      </w:tr>
      <w:tr w:rsidR="00630086" w:rsidRPr="009B69EB" w14:paraId="59C7F8D4" w14:textId="77777777" w:rsidTr="00D15432">
        <w:tc>
          <w:tcPr>
            <w:tcW w:w="0" w:type="auto"/>
            <w:tcBorders>
              <w:top w:val="single" w:sz="4" w:space="0" w:color="auto"/>
              <w:bottom w:val="single" w:sz="4" w:space="0" w:color="auto"/>
            </w:tcBorders>
          </w:tcPr>
          <w:p w14:paraId="3236415A" w14:textId="77777777" w:rsidR="00630086" w:rsidRPr="009B69EB" w:rsidRDefault="00630086" w:rsidP="00A55BC0">
            <w:pPr>
              <w:tabs>
                <w:tab w:val="left" w:pos="5400"/>
              </w:tabs>
              <w:rPr>
                <w:rFonts w:cstheme="minorHAnsi"/>
                <w:bCs/>
                <w:sz w:val="20"/>
                <w:szCs w:val="20"/>
              </w:rPr>
            </w:pPr>
            <w:bookmarkStart w:id="94" w:name="italic50" w:colFirst="0" w:colLast="0"/>
            <w:bookmarkStart w:id="95" w:name="bold51" w:colFirst="0" w:colLast="0"/>
            <w:r w:rsidRPr="009B69EB">
              <w:rPr>
                <w:rFonts w:cstheme="minorHAnsi"/>
                <w:bCs/>
                <w:sz w:val="20"/>
                <w:szCs w:val="20"/>
              </w:rPr>
              <w:t>Funding</w:t>
            </w:r>
          </w:p>
        </w:tc>
        <w:tc>
          <w:tcPr>
            <w:tcW w:w="0" w:type="auto"/>
            <w:tcBorders>
              <w:top w:val="single" w:sz="4" w:space="0" w:color="auto"/>
              <w:bottom w:val="single" w:sz="4" w:space="0" w:color="auto"/>
            </w:tcBorders>
          </w:tcPr>
          <w:p w14:paraId="6675D51D" w14:textId="77777777" w:rsidR="00630086" w:rsidRPr="009B69EB" w:rsidRDefault="00630086" w:rsidP="00A55BC0">
            <w:pPr>
              <w:tabs>
                <w:tab w:val="left" w:pos="5400"/>
              </w:tabs>
              <w:jc w:val="center"/>
              <w:rPr>
                <w:rFonts w:cstheme="minorHAnsi"/>
                <w:sz w:val="20"/>
                <w:szCs w:val="20"/>
              </w:rPr>
            </w:pPr>
            <w:r w:rsidRPr="009B69EB">
              <w:rPr>
                <w:rFonts w:cstheme="minorHAnsi"/>
                <w:sz w:val="20"/>
                <w:szCs w:val="20"/>
              </w:rPr>
              <w:t>22</w:t>
            </w:r>
          </w:p>
        </w:tc>
        <w:tc>
          <w:tcPr>
            <w:tcW w:w="0" w:type="auto"/>
            <w:tcBorders>
              <w:top w:val="single" w:sz="4" w:space="0" w:color="auto"/>
              <w:bottom w:val="single" w:sz="4" w:space="0" w:color="auto"/>
            </w:tcBorders>
          </w:tcPr>
          <w:p w14:paraId="517D94F2" w14:textId="77777777" w:rsidR="00630086" w:rsidRPr="009B69EB" w:rsidRDefault="00630086" w:rsidP="00A55BC0">
            <w:pPr>
              <w:tabs>
                <w:tab w:val="left" w:pos="5400"/>
              </w:tabs>
              <w:rPr>
                <w:rFonts w:cstheme="minorHAnsi"/>
                <w:sz w:val="20"/>
                <w:szCs w:val="20"/>
              </w:rPr>
            </w:pPr>
            <w:r w:rsidRPr="009B69EB">
              <w:rPr>
                <w:rFonts w:cstheme="minorHAnsi"/>
                <w:sz w:val="20"/>
                <w:szCs w:val="20"/>
              </w:rPr>
              <w:t>Give the source of funding and the role of the funders for the present study and, if applicable, for the original study on which the present article is based</w:t>
            </w:r>
          </w:p>
        </w:tc>
      </w:tr>
      <w:bookmarkEnd w:id="94"/>
      <w:bookmarkEnd w:id="95"/>
    </w:tbl>
    <w:p w14:paraId="67A1D2F3" w14:textId="77777777" w:rsidR="00630086" w:rsidRPr="009B69EB" w:rsidRDefault="00630086" w:rsidP="00A55BC0">
      <w:pPr>
        <w:pStyle w:val="TableNote"/>
        <w:tabs>
          <w:tab w:val="left" w:pos="5400"/>
        </w:tabs>
        <w:rPr>
          <w:rFonts w:asciiTheme="minorHAnsi" w:hAnsiTheme="minorHAnsi" w:cstheme="minorHAnsi"/>
          <w:bCs/>
          <w:sz w:val="20"/>
        </w:rPr>
      </w:pPr>
    </w:p>
    <w:p w14:paraId="4626B0BC" w14:textId="77777777" w:rsidR="00630086" w:rsidRPr="009B69EB" w:rsidRDefault="00630086" w:rsidP="00A55BC0">
      <w:pPr>
        <w:pStyle w:val="TableNote"/>
        <w:tabs>
          <w:tab w:val="left" w:pos="5400"/>
        </w:tabs>
        <w:rPr>
          <w:rFonts w:asciiTheme="minorHAnsi" w:hAnsiTheme="minorHAnsi" w:cstheme="minorHAnsi"/>
          <w:sz w:val="20"/>
        </w:rPr>
      </w:pPr>
      <w:r w:rsidRPr="009B69EB">
        <w:rPr>
          <w:rFonts w:asciiTheme="minorHAnsi" w:hAnsiTheme="minorHAnsi" w:cstheme="minorHAnsi"/>
          <w:bCs/>
          <w:sz w:val="20"/>
        </w:rPr>
        <w:t>*</w:t>
      </w:r>
      <w:r w:rsidRPr="009B69EB">
        <w:rPr>
          <w:rFonts w:asciiTheme="minorHAnsi" w:hAnsiTheme="minorHAnsi" w:cstheme="minorHAnsi"/>
          <w:sz w:val="20"/>
        </w:rPr>
        <w:t>Give information separately for exposed and unexposed groups.</w:t>
      </w:r>
    </w:p>
    <w:p w14:paraId="325EE61A" w14:textId="77777777" w:rsidR="00630086" w:rsidRPr="009B69EB" w:rsidRDefault="00630086" w:rsidP="00A55BC0">
      <w:pPr>
        <w:spacing w:after="0" w:line="240" w:lineRule="auto"/>
        <w:textAlignment w:val="baseline"/>
        <w:rPr>
          <w:rFonts w:eastAsia="Times New Roman" w:cstheme="minorHAnsi"/>
          <w:b/>
          <w:bCs/>
          <w:color w:val="333333"/>
          <w:bdr w:val="none" w:sz="0" w:space="0" w:color="auto" w:frame="1"/>
          <w:lang w:eastAsia="en-IE"/>
        </w:rPr>
      </w:pPr>
    </w:p>
    <w:p w14:paraId="6638A33F" w14:textId="77777777" w:rsidR="00630086" w:rsidRPr="009B69EB" w:rsidRDefault="00630086" w:rsidP="00A55BC0">
      <w:pPr>
        <w:spacing w:after="0" w:line="240" w:lineRule="auto"/>
        <w:textAlignment w:val="baseline"/>
        <w:rPr>
          <w:rFonts w:eastAsia="Times New Roman" w:cstheme="minorHAnsi"/>
          <w:b/>
          <w:bCs/>
          <w:color w:val="333333"/>
          <w:bdr w:val="none" w:sz="0" w:space="0" w:color="auto" w:frame="1"/>
          <w:lang w:eastAsia="en-IE"/>
        </w:rPr>
      </w:pPr>
    </w:p>
    <w:p w14:paraId="12B03DDB" w14:textId="77777777" w:rsidR="00630086" w:rsidRPr="009B69EB" w:rsidRDefault="00630086" w:rsidP="00A55BC0">
      <w:pPr>
        <w:spacing w:after="0" w:line="240" w:lineRule="auto"/>
        <w:textAlignment w:val="baseline"/>
        <w:rPr>
          <w:rFonts w:eastAsia="Times New Roman" w:cstheme="minorHAnsi"/>
          <w:b/>
          <w:bCs/>
          <w:color w:val="333333"/>
          <w:bdr w:val="none" w:sz="0" w:space="0" w:color="auto" w:frame="1"/>
          <w:lang w:eastAsia="en-IE"/>
        </w:rPr>
      </w:pPr>
    </w:p>
    <w:p w14:paraId="06D58556" w14:textId="77777777" w:rsidR="00630086" w:rsidRPr="009B69EB" w:rsidRDefault="00630086" w:rsidP="00A55BC0">
      <w:pPr>
        <w:spacing w:after="0" w:line="240" w:lineRule="auto"/>
        <w:textAlignment w:val="baseline"/>
        <w:rPr>
          <w:rFonts w:eastAsia="Times New Roman" w:cstheme="minorHAnsi"/>
          <w:b/>
          <w:bCs/>
          <w:color w:val="333333"/>
          <w:bdr w:val="none" w:sz="0" w:space="0" w:color="auto" w:frame="1"/>
          <w:lang w:eastAsia="en-IE"/>
        </w:rPr>
      </w:pPr>
    </w:p>
    <w:p w14:paraId="7605BBE8" w14:textId="77777777" w:rsidR="00630086" w:rsidRPr="009B69EB" w:rsidRDefault="00630086" w:rsidP="00A55BC0">
      <w:pPr>
        <w:spacing w:after="0" w:line="240" w:lineRule="auto"/>
        <w:textAlignment w:val="baseline"/>
        <w:rPr>
          <w:rFonts w:eastAsia="Times New Roman" w:cstheme="minorHAnsi"/>
          <w:b/>
          <w:bCs/>
          <w:color w:val="333333"/>
          <w:bdr w:val="none" w:sz="0" w:space="0" w:color="auto" w:frame="1"/>
          <w:lang w:eastAsia="en-IE"/>
        </w:rPr>
      </w:pPr>
    </w:p>
    <w:p w14:paraId="5376C0C5" w14:textId="073C5395" w:rsidR="00D15432" w:rsidRDefault="00D15432" w:rsidP="00A55BC0">
      <w:pPr>
        <w:spacing w:after="0" w:line="240" w:lineRule="auto"/>
        <w:textAlignment w:val="baseline"/>
        <w:rPr>
          <w:rFonts w:eastAsia="Times New Roman" w:cstheme="minorHAnsi"/>
          <w:b/>
          <w:bCs/>
          <w:color w:val="333333"/>
          <w:bdr w:val="none" w:sz="0" w:space="0" w:color="auto" w:frame="1"/>
          <w:lang w:eastAsia="en-IE"/>
        </w:rPr>
      </w:pPr>
    </w:p>
    <w:p w14:paraId="305F2624" w14:textId="77777777" w:rsidR="0002711F" w:rsidRPr="009B69EB" w:rsidRDefault="0002711F" w:rsidP="00A55BC0">
      <w:pPr>
        <w:spacing w:after="0" w:line="240" w:lineRule="auto"/>
        <w:textAlignment w:val="baseline"/>
        <w:rPr>
          <w:rFonts w:eastAsia="Times New Roman" w:cstheme="minorHAnsi"/>
          <w:b/>
          <w:bCs/>
          <w:color w:val="333333"/>
          <w:bdr w:val="none" w:sz="0" w:space="0" w:color="auto" w:frame="1"/>
          <w:lang w:eastAsia="en-IE"/>
        </w:rPr>
      </w:pPr>
    </w:p>
    <w:p w14:paraId="1671CBB6" w14:textId="77777777" w:rsidR="00654F88" w:rsidRDefault="00654F88" w:rsidP="00A55BC0">
      <w:pPr>
        <w:spacing w:after="0" w:line="240" w:lineRule="auto"/>
        <w:textAlignment w:val="baseline"/>
        <w:rPr>
          <w:rFonts w:eastAsia="Times New Roman" w:cstheme="minorHAnsi"/>
          <w:b/>
          <w:bCs/>
          <w:color w:val="333333"/>
          <w:bdr w:val="none" w:sz="0" w:space="0" w:color="auto" w:frame="1"/>
          <w:lang w:eastAsia="en-IE"/>
        </w:rPr>
      </w:pPr>
    </w:p>
    <w:p w14:paraId="7F018EF2" w14:textId="77777777" w:rsidR="00654F88" w:rsidRDefault="00654F88" w:rsidP="00A55BC0">
      <w:pPr>
        <w:spacing w:after="0" w:line="240" w:lineRule="auto"/>
        <w:textAlignment w:val="baseline"/>
        <w:rPr>
          <w:rFonts w:eastAsia="Times New Roman" w:cstheme="minorHAnsi"/>
          <w:b/>
          <w:bCs/>
          <w:color w:val="333333"/>
          <w:bdr w:val="none" w:sz="0" w:space="0" w:color="auto" w:frame="1"/>
          <w:lang w:eastAsia="en-IE"/>
        </w:rPr>
      </w:pPr>
    </w:p>
    <w:p w14:paraId="7B8FA15E" w14:textId="26A0B9B8" w:rsidR="00A2777E" w:rsidRDefault="00A2777E" w:rsidP="00A55BC0">
      <w:pPr>
        <w:spacing w:after="0" w:line="240" w:lineRule="auto"/>
        <w:textAlignment w:val="baseline"/>
        <w:rPr>
          <w:rFonts w:eastAsia="Times New Roman" w:cstheme="minorHAnsi"/>
          <w:color w:val="333333"/>
          <w:lang w:eastAsia="en-IE"/>
        </w:rPr>
      </w:pPr>
      <w:r>
        <w:rPr>
          <w:rFonts w:eastAsia="Times New Roman" w:cstheme="minorHAnsi"/>
          <w:b/>
          <w:bCs/>
          <w:color w:val="333333"/>
          <w:bdr w:val="none" w:sz="0" w:space="0" w:color="auto" w:frame="1"/>
          <w:lang w:eastAsia="en-IE"/>
        </w:rPr>
        <w:lastRenderedPageBreak/>
        <w:t>Table I</w:t>
      </w:r>
      <w:r w:rsidR="00630086">
        <w:rPr>
          <w:rFonts w:eastAsia="Times New Roman" w:cstheme="minorHAnsi"/>
          <w:b/>
          <w:bCs/>
          <w:color w:val="333333"/>
          <w:bdr w:val="none" w:sz="0" w:space="0" w:color="auto" w:frame="1"/>
          <w:lang w:eastAsia="en-IE"/>
        </w:rPr>
        <w:t>I</w:t>
      </w:r>
      <w:r>
        <w:rPr>
          <w:rFonts w:eastAsia="Times New Roman" w:cstheme="minorHAnsi"/>
          <w:b/>
          <w:bCs/>
          <w:color w:val="333333"/>
          <w:bdr w:val="none" w:sz="0" w:space="0" w:color="auto" w:frame="1"/>
          <w:lang w:eastAsia="en-IE"/>
        </w:rPr>
        <w:t>:</w:t>
      </w:r>
      <w:r w:rsidRPr="001356D9">
        <w:rPr>
          <w:rFonts w:eastAsia="Times New Roman" w:cstheme="minorHAnsi"/>
          <w:color w:val="333333"/>
          <w:lang w:eastAsia="en-IE"/>
        </w:rPr>
        <w:t> </w:t>
      </w:r>
      <w:r w:rsidRPr="00A2777E">
        <w:rPr>
          <w:rFonts w:eastAsia="Times New Roman" w:cstheme="minorHAnsi"/>
          <w:lang w:eastAsia="en-IE"/>
        </w:rPr>
        <w:t>GRIPP2 short form</w:t>
      </w:r>
    </w:p>
    <w:p w14:paraId="502E815E" w14:textId="77777777" w:rsidR="00A2777E" w:rsidRPr="001356D9" w:rsidRDefault="00A2777E" w:rsidP="00A55BC0">
      <w:pPr>
        <w:spacing w:after="0" w:line="240" w:lineRule="auto"/>
        <w:textAlignment w:val="baseline"/>
        <w:rPr>
          <w:rFonts w:eastAsia="Times New Roman" w:cstheme="minorHAnsi"/>
          <w:color w:val="333333"/>
          <w:lang w:eastAsia="en-IE"/>
        </w:rPr>
      </w:pPr>
    </w:p>
    <w:tbl>
      <w:tblPr>
        <w:tblW w:w="5000" w:type="pct"/>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2716"/>
        <w:gridCol w:w="4204"/>
        <w:gridCol w:w="2090"/>
      </w:tblGrid>
      <w:tr w:rsidR="00A2777E" w:rsidRPr="007E6974" w14:paraId="286638E5" w14:textId="77777777" w:rsidTr="00A2777E">
        <w:trPr>
          <w:tblHeader/>
        </w:trPr>
        <w:tc>
          <w:tcPr>
            <w:tcW w:w="1507"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2325D47B" w14:textId="77777777" w:rsidR="00A2777E" w:rsidRPr="007E6974" w:rsidRDefault="00A2777E" w:rsidP="00A55BC0">
            <w:pPr>
              <w:spacing w:after="0" w:line="240" w:lineRule="auto"/>
              <w:rPr>
                <w:rFonts w:eastAsia="Times New Roman" w:cstheme="minorHAnsi"/>
                <w:b/>
                <w:color w:val="333333"/>
                <w:lang w:eastAsia="en-IE"/>
              </w:rPr>
            </w:pPr>
            <w:r w:rsidRPr="007E6974">
              <w:rPr>
                <w:rFonts w:eastAsia="Times New Roman" w:cstheme="minorHAnsi"/>
                <w:b/>
                <w:color w:val="333333"/>
                <w:lang w:eastAsia="en-IE"/>
              </w:rPr>
              <w:t>Section and topic</w:t>
            </w:r>
          </w:p>
        </w:tc>
        <w:tc>
          <w:tcPr>
            <w:tcW w:w="2333"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D554AA5" w14:textId="77777777" w:rsidR="00A2777E" w:rsidRPr="007E6974" w:rsidRDefault="00A2777E" w:rsidP="00A55BC0">
            <w:pPr>
              <w:spacing w:after="0" w:line="240" w:lineRule="auto"/>
              <w:rPr>
                <w:rFonts w:eastAsia="Times New Roman" w:cstheme="minorHAnsi"/>
                <w:b/>
                <w:color w:val="333333"/>
                <w:lang w:eastAsia="en-IE"/>
              </w:rPr>
            </w:pPr>
            <w:r w:rsidRPr="007E6974">
              <w:rPr>
                <w:rFonts w:eastAsia="Times New Roman" w:cstheme="minorHAnsi"/>
                <w:b/>
                <w:color w:val="333333"/>
                <w:lang w:eastAsia="en-IE"/>
              </w:rPr>
              <w:t>Item</w:t>
            </w:r>
          </w:p>
        </w:tc>
        <w:tc>
          <w:tcPr>
            <w:tcW w:w="1160" w:type="pct"/>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C1DA596" w14:textId="77777777" w:rsidR="00A2777E" w:rsidRPr="007E6974" w:rsidRDefault="00A2777E" w:rsidP="00A55BC0">
            <w:pPr>
              <w:spacing w:after="0" w:line="240" w:lineRule="auto"/>
              <w:rPr>
                <w:rFonts w:eastAsia="Times New Roman" w:cstheme="minorHAnsi"/>
                <w:b/>
                <w:color w:val="333333"/>
                <w:lang w:eastAsia="en-IE"/>
              </w:rPr>
            </w:pPr>
            <w:r w:rsidRPr="007E6974">
              <w:rPr>
                <w:rFonts w:eastAsia="Times New Roman" w:cstheme="minorHAnsi"/>
                <w:b/>
                <w:color w:val="333333"/>
                <w:lang w:eastAsia="en-IE"/>
              </w:rPr>
              <w:t>Reported on page No</w:t>
            </w:r>
          </w:p>
        </w:tc>
      </w:tr>
      <w:tr w:rsidR="00A2777E" w:rsidRPr="007E6974" w14:paraId="428F54C9" w14:textId="77777777" w:rsidTr="00A2777E">
        <w:tc>
          <w:tcPr>
            <w:tcW w:w="1507"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A17504" w14:textId="77777777" w:rsidR="00A2777E" w:rsidRPr="007E6974" w:rsidRDefault="00A2777E" w:rsidP="00A55BC0">
            <w:pPr>
              <w:spacing w:after="0" w:line="240" w:lineRule="auto"/>
              <w:rPr>
                <w:rFonts w:eastAsia="Times New Roman" w:cstheme="minorHAnsi"/>
                <w:b/>
                <w:color w:val="333333"/>
                <w:lang w:eastAsia="en-IE"/>
              </w:rPr>
            </w:pPr>
            <w:r w:rsidRPr="007E6974">
              <w:rPr>
                <w:rFonts w:eastAsia="Times New Roman" w:cstheme="minorHAnsi"/>
                <w:b/>
                <w:color w:val="333333"/>
                <w:lang w:eastAsia="en-IE"/>
              </w:rPr>
              <w:t>1: Aim</w:t>
            </w:r>
          </w:p>
        </w:tc>
        <w:tc>
          <w:tcPr>
            <w:tcW w:w="233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1313C2" w14:textId="77777777" w:rsidR="00A2777E" w:rsidRPr="007E6974" w:rsidRDefault="00A2777E" w:rsidP="00A55BC0">
            <w:pPr>
              <w:spacing w:after="0" w:line="240" w:lineRule="auto"/>
              <w:rPr>
                <w:rFonts w:eastAsia="Times New Roman" w:cstheme="minorHAnsi"/>
                <w:color w:val="333333"/>
                <w:lang w:eastAsia="en-IE"/>
              </w:rPr>
            </w:pPr>
            <w:r w:rsidRPr="007E6974">
              <w:rPr>
                <w:rFonts w:eastAsia="Times New Roman" w:cstheme="minorHAnsi"/>
                <w:color w:val="333333"/>
                <w:lang w:eastAsia="en-IE"/>
              </w:rPr>
              <w:t>Report the aim of PPI in the study</w:t>
            </w:r>
          </w:p>
        </w:tc>
        <w:tc>
          <w:tcPr>
            <w:tcW w:w="116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3E9FCAE" w14:textId="5C353525" w:rsidR="00A2777E" w:rsidRPr="007E6974" w:rsidRDefault="00A2777E" w:rsidP="00A55BC0">
            <w:pPr>
              <w:spacing w:after="0" w:line="240" w:lineRule="auto"/>
              <w:jc w:val="center"/>
              <w:rPr>
                <w:rFonts w:eastAsia="Times New Roman" w:cstheme="minorHAnsi"/>
                <w:color w:val="333333"/>
                <w:lang w:eastAsia="en-IE"/>
              </w:rPr>
            </w:pPr>
            <w:r w:rsidRPr="007E6974">
              <w:rPr>
                <w:rFonts w:eastAsia="Times New Roman" w:cstheme="minorHAnsi"/>
                <w:color w:val="333333"/>
                <w:lang w:eastAsia="en-IE"/>
              </w:rPr>
              <w:t>2</w:t>
            </w:r>
          </w:p>
        </w:tc>
      </w:tr>
      <w:tr w:rsidR="00A2777E" w:rsidRPr="007E6974" w14:paraId="09332EB9" w14:textId="77777777" w:rsidTr="00A2777E">
        <w:tc>
          <w:tcPr>
            <w:tcW w:w="1507"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B477FE" w14:textId="77777777" w:rsidR="00A2777E" w:rsidRPr="007E6974" w:rsidRDefault="00A2777E" w:rsidP="00A55BC0">
            <w:pPr>
              <w:spacing w:after="0" w:line="240" w:lineRule="auto"/>
              <w:rPr>
                <w:rFonts w:eastAsia="Times New Roman" w:cstheme="minorHAnsi"/>
                <w:b/>
                <w:color w:val="333333"/>
                <w:lang w:eastAsia="en-IE"/>
              </w:rPr>
            </w:pPr>
            <w:r w:rsidRPr="007E6974">
              <w:rPr>
                <w:rFonts w:eastAsia="Times New Roman" w:cstheme="minorHAnsi"/>
                <w:b/>
                <w:color w:val="333333"/>
                <w:lang w:eastAsia="en-IE"/>
              </w:rPr>
              <w:t>2: Methods</w:t>
            </w:r>
          </w:p>
        </w:tc>
        <w:tc>
          <w:tcPr>
            <w:tcW w:w="233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6BFE01" w14:textId="77777777" w:rsidR="00A2777E" w:rsidRPr="007E6974" w:rsidRDefault="00A2777E" w:rsidP="00A55BC0">
            <w:pPr>
              <w:spacing w:after="0" w:line="240" w:lineRule="auto"/>
              <w:rPr>
                <w:rFonts w:eastAsia="Times New Roman" w:cstheme="minorHAnsi"/>
                <w:color w:val="333333"/>
                <w:lang w:eastAsia="en-IE"/>
              </w:rPr>
            </w:pPr>
            <w:r w:rsidRPr="007E6974">
              <w:rPr>
                <w:rFonts w:eastAsia="Times New Roman" w:cstheme="minorHAnsi"/>
                <w:color w:val="333333"/>
                <w:lang w:eastAsia="en-IE"/>
              </w:rPr>
              <w:t>Provide a clear description of the methods used for PPI in the study</w:t>
            </w:r>
          </w:p>
        </w:tc>
        <w:tc>
          <w:tcPr>
            <w:tcW w:w="116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FC1EB7" w14:textId="3BB22A2E" w:rsidR="00A2777E" w:rsidRPr="007E6974" w:rsidRDefault="00A2777E" w:rsidP="00A55BC0">
            <w:pPr>
              <w:spacing w:after="0" w:line="240" w:lineRule="auto"/>
              <w:jc w:val="center"/>
              <w:rPr>
                <w:rFonts w:eastAsia="Times New Roman" w:cstheme="minorHAnsi"/>
                <w:color w:val="333333"/>
                <w:lang w:eastAsia="en-IE"/>
              </w:rPr>
            </w:pPr>
            <w:r w:rsidRPr="007E6974">
              <w:rPr>
                <w:rFonts w:eastAsia="Times New Roman" w:cstheme="minorHAnsi"/>
                <w:color w:val="333333"/>
                <w:lang w:eastAsia="en-IE"/>
              </w:rPr>
              <w:t>6</w:t>
            </w:r>
          </w:p>
        </w:tc>
      </w:tr>
      <w:tr w:rsidR="00A2777E" w:rsidRPr="007E6974" w14:paraId="714B6773" w14:textId="77777777" w:rsidTr="00A2777E">
        <w:tc>
          <w:tcPr>
            <w:tcW w:w="1507"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941353" w14:textId="77777777" w:rsidR="00A2777E" w:rsidRPr="007E6974" w:rsidRDefault="00A2777E" w:rsidP="00A55BC0">
            <w:pPr>
              <w:spacing w:after="0" w:line="240" w:lineRule="auto"/>
              <w:rPr>
                <w:rFonts w:eastAsia="Times New Roman" w:cstheme="minorHAnsi"/>
                <w:b/>
                <w:color w:val="333333"/>
                <w:lang w:eastAsia="en-IE"/>
              </w:rPr>
            </w:pPr>
            <w:r w:rsidRPr="007E6974">
              <w:rPr>
                <w:rFonts w:eastAsia="Times New Roman" w:cstheme="minorHAnsi"/>
                <w:b/>
                <w:color w:val="333333"/>
                <w:lang w:eastAsia="en-IE"/>
              </w:rPr>
              <w:t>3: Study results</w:t>
            </w:r>
          </w:p>
        </w:tc>
        <w:tc>
          <w:tcPr>
            <w:tcW w:w="233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B61FC2" w14:textId="77777777" w:rsidR="00A2777E" w:rsidRPr="007E6974" w:rsidRDefault="00A2777E" w:rsidP="00A55BC0">
            <w:pPr>
              <w:spacing w:after="0" w:line="240" w:lineRule="auto"/>
              <w:rPr>
                <w:rFonts w:eastAsia="Times New Roman" w:cstheme="minorHAnsi"/>
                <w:color w:val="333333"/>
                <w:lang w:eastAsia="en-IE"/>
              </w:rPr>
            </w:pPr>
            <w:r w:rsidRPr="007E6974">
              <w:rPr>
                <w:rFonts w:eastAsia="Times New Roman" w:cstheme="minorHAnsi"/>
                <w:color w:val="333333"/>
                <w:lang w:eastAsia="en-IE"/>
              </w:rPr>
              <w:t>Outcomes—Report the results of PPI in the study, including both positive and negative outcomes</w:t>
            </w:r>
          </w:p>
        </w:tc>
        <w:tc>
          <w:tcPr>
            <w:tcW w:w="116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ED2FB1" w14:textId="0885C03E" w:rsidR="00A2777E" w:rsidRPr="007E6974" w:rsidRDefault="007E6974" w:rsidP="00A55BC0">
            <w:pPr>
              <w:spacing w:after="0" w:line="240" w:lineRule="auto"/>
              <w:jc w:val="center"/>
              <w:rPr>
                <w:rFonts w:eastAsia="Times New Roman" w:cstheme="minorHAnsi"/>
                <w:color w:val="333333"/>
                <w:lang w:eastAsia="en-IE"/>
              </w:rPr>
            </w:pPr>
            <w:r w:rsidRPr="007E6974">
              <w:rPr>
                <w:rFonts w:eastAsia="Times New Roman" w:cstheme="minorHAnsi"/>
                <w:color w:val="333333"/>
                <w:lang w:eastAsia="en-IE"/>
              </w:rPr>
              <w:t>Supplemental material</w:t>
            </w:r>
          </w:p>
        </w:tc>
      </w:tr>
      <w:tr w:rsidR="00A2777E" w:rsidRPr="007E6974" w14:paraId="1B5B6D9C" w14:textId="77777777" w:rsidTr="00A2777E">
        <w:tc>
          <w:tcPr>
            <w:tcW w:w="1507"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CC91EC" w14:textId="77777777" w:rsidR="00A2777E" w:rsidRPr="007E6974" w:rsidRDefault="00A2777E" w:rsidP="00A55BC0">
            <w:pPr>
              <w:spacing w:after="0" w:line="240" w:lineRule="auto"/>
              <w:rPr>
                <w:rFonts w:eastAsia="Times New Roman" w:cstheme="minorHAnsi"/>
                <w:b/>
                <w:color w:val="333333"/>
                <w:lang w:eastAsia="en-IE"/>
              </w:rPr>
            </w:pPr>
            <w:r w:rsidRPr="007E6974">
              <w:rPr>
                <w:rFonts w:eastAsia="Times New Roman" w:cstheme="minorHAnsi"/>
                <w:b/>
                <w:color w:val="333333"/>
                <w:lang w:eastAsia="en-IE"/>
              </w:rPr>
              <w:t>4: Discussion and conclusions</w:t>
            </w:r>
          </w:p>
        </w:tc>
        <w:tc>
          <w:tcPr>
            <w:tcW w:w="233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7070158" w14:textId="77777777" w:rsidR="00A2777E" w:rsidRPr="007E6974" w:rsidRDefault="00A2777E" w:rsidP="00A55BC0">
            <w:pPr>
              <w:spacing w:after="0" w:line="240" w:lineRule="auto"/>
              <w:rPr>
                <w:rFonts w:eastAsia="Times New Roman" w:cstheme="minorHAnsi"/>
                <w:color w:val="333333"/>
                <w:lang w:eastAsia="en-IE"/>
              </w:rPr>
            </w:pPr>
            <w:r w:rsidRPr="007E6974">
              <w:rPr>
                <w:rFonts w:eastAsia="Times New Roman" w:cstheme="minorHAnsi"/>
                <w:color w:val="333333"/>
                <w:lang w:eastAsia="en-IE"/>
              </w:rPr>
              <w:t>Outcomes—Comment on the extent to which PPI influenced the study overall. Describe positive and negative effects</w:t>
            </w:r>
          </w:p>
        </w:tc>
        <w:tc>
          <w:tcPr>
            <w:tcW w:w="116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2CB7B7E" w14:textId="66BFB1E7" w:rsidR="00A2777E" w:rsidRPr="007E6974" w:rsidRDefault="00A2777E" w:rsidP="00A55BC0">
            <w:pPr>
              <w:spacing w:after="0" w:line="240" w:lineRule="auto"/>
              <w:jc w:val="center"/>
              <w:rPr>
                <w:rFonts w:eastAsia="Times New Roman" w:cstheme="minorHAnsi"/>
                <w:color w:val="333333"/>
                <w:lang w:eastAsia="en-IE"/>
              </w:rPr>
            </w:pPr>
            <w:r w:rsidRPr="007E6974">
              <w:rPr>
                <w:rFonts w:eastAsia="Times New Roman" w:cstheme="minorHAnsi"/>
                <w:color w:val="333333"/>
                <w:lang w:eastAsia="en-IE"/>
              </w:rPr>
              <w:t>19</w:t>
            </w:r>
          </w:p>
          <w:p w14:paraId="234D412E" w14:textId="77777777" w:rsidR="00A2777E" w:rsidRPr="007E6974" w:rsidRDefault="00A2777E" w:rsidP="00A55BC0">
            <w:pPr>
              <w:spacing w:after="0" w:line="240" w:lineRule="auto"/>
              <w:jc w:val="center"/>
              <w:rPr>
                <w:rFonts w:eastAsia="Times New Roman" w:cstheme="minorHAnsi"/>
                <w:color w:val="333333"/>
                <w:lang w:eastAsia="en-IE"/>
              </w:rPr>
            </w:pPr>
            <w:r w:rsidRPr="007E6974">
              <w:rPr>
                <w:rFonts w:eastAsia="Times New Roman" w:cstheme="minorHAnsi"/>
                <w:color w:val="333333"/>
                <w:lang w:eastAsia="en-IE"/>
              </w:rPr>
              <w:t xml:space="preserve"> &amp;</w:t>
            </w:r>
          </w:p>
          <w:p w14:paraId="65CA4239" w14:textId="77777777" w:rsidR="00A2777E" w:rsidRPr="007E6974" w:rsidRDefault="00A2777E" w:rsidP="00A55BC0">
            <w:pPr>
              <w:spacing w:after="0" w:line="240" w:lineRule="auto"/>
              <w:jc w:val="center"/>
              <w:rPr>
                <w:rFonts w:eastAsia="Times New Roman" w:cstheme="minorHAnsi"/>
                <w:color w:val="333333"/>
                <w:lang w:eastAsia="en-IE"/>
              </w:rPr>
            </w:pPr>
            <w:r w:rsidRPr="007E6974">
              <w:rPr>
                <w:rFonts w:eastAsia="Times New Roman" w:cstheme="minorHAnsi"/>
                <w:color w:val="333333"/>
                <w:lang w:eastAsia="en-IE"/>
              </w:rPr>
              <w:t>Supplemental material</w:t>
            </w:r>
          </w:p>
        </w:tc>
      </w:tr>
      <w:tr w:rsidR="00A2777E" w:rsidRPr="00A2777E" w14:paraId="24BFEC2A" w14:textId="77777777" w:rsidTr="00A2777E">
        <w:tc>
          <w:tcPr>
            <w:tcW w:w="1507"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88B88A" w14:textId="77777777" w:rsidR="00A2777E" w:rsidRPr="007E6974" w:rsidRDefault="00A2777E" w:rsidP="00A55BC0">
            <w:pPr>
              <w:spacing w:after="0" w:line="240" w:lineRule="auto"/>
              <w:rPr>
                <w:rFonts w:eastAsia="Times New Roman" w:cstheme="minorHAnsi"/>
                <w:b/>
                <w:color w:val="333333"/>
                <w:lang w:eastAsia="en-IE"/>
              </w:rPr>
            </w:pPr>
            <w:r w:rsidRPr="007E6974">
              <w:rPr>
                <w:rFonts w:eastAsia="Times New Roman" w:cstheme="minorHAnsi"/>
                <w:b/>
                <w:color w:val="333333"/>
                <w:lang w:eastAsia="en-IE"/>
              </w:rPr>
              <w:t>5: Reflections/critical perspective</w:t>
            </w:r>
          </w:p>
        </w:tc>
        <w:tc>
          <w:tcPr>
            <w:tcW w:w="2333"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1C48D2" w14:textId="77777777" w:rsidR="00A2777E" w:rsidRPr="007E6974" w:rsidRDefault="00A2777E" w:rsidP="00A55BC0">
            <w:pPr>
              <w:spacing w:after="0" w:line="240" w:lineRule="auto"/>
              <w:rPr>
                <w:rFonts w:eastAsia="Times New Roman" w:cstheme="minorHAnsi"/>
                <w:color w:val="333333"/>
                <w:lang w:eastAsia="en-IE"/>
              </w:rPr>
            </w:pPr>
            <w:r w:rsidRPr="007E6974">
              <w:rPr>
                <w:rFonts w:eastAsia="Times New Roman" w:cstheme="minorHAnsi"/>
                <w:color w:val="333333"/>
                <w:lang w:eastAsia="en-IE"/>
              </w:rPr>
              <w:t>Comment critically on the study, reflecting on the things that went well and those that did not, so others can learn from this experience</w:t>
            </w:r>
          </w:p>
        </w:tc>
        <w:tc>
          <w:tcPr>
            <w:tcW w:w="116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226D17" w14:textId="77777777" w:rsidR="00A2777E" w:rsidRPr="00A2777E" w:rsidRDefault="00A2777E" w:rsidP="00A55BC0">
            <w:pPr>
              <w:spacing w:after="0" w:line="240" w:lineRule="auto"/>
              <w:jc w:val="center"/>
              <w:rPr>
                <w:rFonts w:eastAsia="Times New Roman" w:cstheme="minorHAnsi"/>
                <w:color w:val="333333"/>
                <w:lang w:eastAsia="en-IE"/>
              </w:rPr>
            </w:pPr>
            <w:r w:rsidRPr="007E6974">
              <w:rPr>
                <w:rFonts w:cstheme="minorHAnsi"/>
              </w:rPr>
              <w:t>Supplemental  material</w:t>
            </w:r>
          </w:p>
        </w:tc>
      </w:tr>
    </w:tbl>
    <w:p w14:paraId="71D3D4CE" w14:textId="5AB36C89" w:rsidR="00A2777E" w:rsidRDefault="00A2777E" w:rsidP="00A55BC0">
      <w:pPr>
        <w:spacing w:after="225" w:line="240" w:lineRule="auto"/>
        <w:textAlignment w:val="baseline"/>
        <w:rPr>
          <w:rFonts w:ascii="inherit" w:eastAsia="Times New Roman" w:hAnsi="inherit" w:cs="Times New Roman"/>
          <w:color w:val="333333"/>
          <w:sz w:val="24"/>
          <w:szCs w:val="24"/>
          <w:lang w:eastAsia="en-IE"/>
        </w:rPr>
      </w:pPr>
    </w:p>
    <w:p w14:paraId="334F03E3" w14:textId="79AF1098" w:rsidR="003D4D9B" w:rsidRDefault="007E6974" w:rsidP="00A55BC0">
      <w:r w:rsidRPr="007E6974">
        <w:rPr>
          <w:rFonts w:eastAsia="Times New Roman" w:cstheme="minorHAnsi"/>
          <w:color w:val="333333"/>
          <w:lang w:eastAsia="en-IE"/>
        </w:rPr>
        <w:t>Outcomes</w:t>
      </w:r>
      <w:r>
        <w:rPr>
          <w:rFonts w:eastAsia="Times New Roman" w:cstheme="minorHAnsi"/>
          <w:color w:val="333333"/>
          <w:lang w:eastAsia="en-IE"/>
        </w:rPr>
        <w:t xml:space="preserve"> </w:t>
      </w:r>
      <w:r w:rsidRPr="007E6974">
        <w:rPr>
          <w:rFonts w:eastAsia="Times New Roman" w:cstheme="minorHAnsi"/>
          <w:color w:val="333333"/>
          <w:lang w:eastAsia="en-IE"/>
        </w:rPr>
        <w:t xml:space="preserve">/ </w:t>
      </w:r>
      <w:r w:rsidR="003D4D9B" w:rsidRPr="007E6974">
        <w:rPr>
          <w:rFonts w:cstheme="minorHAnsi"/>
        </w:rPr>
        <w:t>Discussion / Reflections</w:t>
      </w:r>
      <w:r w:rsidR="003D4D9B">
        <w:t>.</w:t>
      </w:r>
    </w:p>
    <w:p w14:paraId="7954F3A7" w14:textId="0408401E" w:rsidR="003D4D9B" w:rsidRDefault="001645F4" w:rsidP="00A55BC0">
      <w:pPr>
        <w:spacing w:line="240" w:lineRule="auto"/>
        <w:jc w:val="both"/>
        <w:rPr>
          <w:rFonts w:ascii="Arial" w:hAnsi="Arial" w:cs="Arial"/>
          <w:color w:val="1C1D1E"/>
          <w:shd w:val="clear" w:color="auto" w:fill="FFFFFF"/>
        </w:rPr>
      </w:pPr>
      <w:r>
        <w:rPr>
          <w:rFonts w:cstheme="minorHAnsi"/>
          <w:color w:val="1C1D1E"/>
        </w:rPr>
        <w:t xml:space="preserve">iPASTAR </w:t>
      </w:r>
      <w:r w:rsidR="003D4D9B" w:rsidRPr="00CD2660">
        <w:rPr>
          <w:rFonts w:cstheme="minorHAnsi"/>
          <w:color w:val="1C1D1E"/>
        </w:rPr>
        <w:t xml:space="preserve">PPI contributors were </w:t>
      </w:r>
      <w:r w:rsidR="003D4D9B">
        <w:rPr>
          <w:rFonts w:cstheme="minorHAnsi"/>
          <w:color w:val="1C1D1E"/>
        </w:rPr>
        <w:t>invaluable sources of information, influence and support during the course of this study.  Their lived experience of stroke enabled them to be</w:t>
      </w:r>
      <w:r w:rsidR="003D4D9B" w:rsidRPr="00CD2660">
        <w:rPr>
          <w:rFonts w:cstheme="minorHAnsi"/>
          <w:color w:val="1C1D1E"/>
        </w:rPr>
        <w:t xml:space="preserve"> involved throughout</w:t>
      </w:r>
      <w:r w:rsidR="003D4D9B">
        <w:rPr>
          <w:rFonts w:cstheme="minorHAnsi"/>
          <w:color w:val="1C1D1E"/>
        </w:rPr>
        <w:t xml:space="preserve"> the </w:t>
      </w:r>
      <w:r w:rsidR="003D4D9B" w:rsidRPr="00CD2660">
        <w:rPr>
          <w:rFonts w:cstheme="minorHAnsi"/>
          <w:color w:val="1C1D1E"/>
          <w:shd w:val="clear" w:color="auto" w:fill="FFFFFF"/>
        </w:rPr>
        <w:t>preliminary stage, design, data analysis and interpretation, and dissemination.</w:t>
      </w:r>
      <w:r w:rsidR="003D4D9B" w:rsidRPr="00CD2660">
        <w:rPr>
          <w:rFonts w:ascii="Arial" w:hAnsi="Arial" w:cs="Arial"/>
          <w:color w:val="1C1D1E"/>
          <w:shd w:val="clear" w:color="auto" w:fill="FFFFFF"/>
        </w:rPr>
        <w:t xml:space="preserve">  </w:t>
      </w:r>
    </w:p>
    <w:p w14:paraId="4B1445DA" w14:textId="77777777" w:rsidR="003D4D9B" w:rsidRDefault="003D4D9B" w:rsidP="00A55BC0">
      <w:pPr>
        <w:spacing w:line="240" w:lineRule="auto"/>
        <w:jc w:val="both"/>
        <w:rPr>
          <w:rFonts w:cstheme="minorHAnsi"/>
        </w:rPr>
      </w:pPr>
      <w:r w:rsidRPr="002521BD">
        <w:rPr>
          <w:rFonts w:cstheme="minorHAnsi"/>
          <w:color w:val="000000"/>
        </w:rPr>
        <w:t xml:space="preserve">By engaging with PPI and other stakeholders we co-developed the research question; evaluated the </w:t>
      </w:r>
      <w:r w:rsidRPr="002521BD">
        <w:rPr>
          <w:rFonts w:eastAsiaTheme="minorEastAsia" w:cstheme="minorHAnsi"/>
          <w:color w:val="000000" w:themeColor="text1"/>
          <w:kern w:val="24"/>
        </w:rPr>
        <w:t xml:space="preserve">outcomes that are priorities for stroke survivors and caregivers and </w:t>
      </w:r>
      <w:r w:rsidRPr="002521BD">
        <w:rPr>
          <w:rFonts w:cstheme="minorHAnsi"/>
        </w:rPr>
        <w:t xml:space="preserve">reflected this in reporting; and guaranteed that findings were discussed in a way that considers what is relevant and meaningful to people affected by stroke. </w:t>
      </w:r>
    </w:p>
    <w:p w14:paraId="233611AA" w14:textId="3CA7137C" w:rsidR="003D4D9B" w:rsidRDefault="003D4D9B" w:rsidP="00A55BC0">
      <w:pPr>
        <w:spacing w:line="240" w:lineRule="auto"/>
        <w:jc w:val="both"/>
        <w:rPr>
          <w:rFonts w:cstheme="minorHAnsi"/>
        </w:rPr>
      </w:pPr>
      <w:r w:rsidRPr="002521BD">
        <w:rPr>
          <w:rFonts w:cstheme="minorHAnsi"/>
        </w:rPr>
        <w:t xml:space="preserve">In response to </w:t>
      </w:r>
      <w:r w:rsidRPr="002521BD">
        <w:rPr>
          <w:rFonts w:cstheme="minorHAnsi"/>
          <w:color w:val="000000"/>
        </w:rPr>
        <w:t>PPI</w:t>
      </w:r>
      <w:r w:rsidRPr="002521BD">
        <w:rPr>
          <w:rFonts w:cstheme="minorHAnsi"/>
        </w:rPr>
        <w:t xml:space="preserve"> fee</w:t>
      </w:r>
      <w:r>
        <w:rPr>
          <w:rFonts w:cstheme="minorHAnsi"/>
        </w:rPr>
        <w:t xml:space="preserve">dback we </w:t>
      </w:r>
      <w:r w:rsidR="007E6974">
        <w:rPr>
          <w:rFonts w:cstheme="minorHAnsi"/>
        </w:rPr>
        <w:t>were prepared for potential recruitment challenges, and were assured that outcomes collected are</w:t>
      </w:r>
      <w:r>
        <w:rPr>
          <w:rFonts w:cstheme="minorHAnsi"/>
        </w:rPr>
        <w:t xml:space="preserve"> a pri</w:t>
      </w:r>
      <w:r w:rsidR="007E6974">
        <w:rPr>
          <w:rFonts w:cstheme="minorHAnsi"/>
        </w:rPr>
        <w:t>ority for people with stroke.  We included flexibility in</w:t>
      </w:r>
      <w:r>
        <w:rPr>
          <w:rFonts w:cstheme="minorHAnsi"/>
        </w:rPr>
        <w:t xml:space="preserve"> methods of data collection</w:t>
      </w:r>
      <w:r w:rsidR="007E6974">
        <w:rPr>
          <w:rFonts w:cstheme="minorHAnsi"/>
        </w:rPr>
        <w:t xml:space="preserve"> which impacted on recruitment and retention rates, and having the ability to pilot test the forms reduced potential participant burden.  </w:t>
      </w:r>
      <w:r>
        <w:rPr>
          <w:rFonts w:cstheme="minorHAnsi"/>
        </w:rPr>
        <w:t xml:space="preserve">PPI contributors </w:t>
      </w:r>
      <w:r w:rsidRPr="00CD2660">
        <w:rPr>
          <w:rFonts w:cstheme="minorHAnsi"/>
          <w:color w:val="1C1D1E"/>
          <w:shd w:val="clear" w:color="auto" w:fill="FFFFFF"/>
        </w:rPr>
        <w:t>offered insights</w:t>
      </w:r>
      <w:r>
        <w:rPr>
          <w:rFonts w:cstheme="minorHAnsi"/>
          <w:color w:val="1C1D1E"/>
          <w:shd w:val="clear" w:color="auto" w:fill="FFFFFF"/>
        </w:rPr>
        <w:t xml:space="preserve"> into findings </w:t>
      </w:r>
      <w:r w:rsidRPr="00CD2660">
        <w:rPr>
          <w:rFonts w:cstheme="minorHAnsi"/>
          <w:color w:val="1C1D1E"/>
          <w:shd w:val="clear" w:color="auto" w:fill="FFFFFF"/>
        </w:rPr>
        <w:t>and identified aspects</w:t>
      </w:r>
      <w:r>
        <w:rPr>
          <w:rFonts w:cstheme="minorHAnsi"/>
          <w:color w:val="1C1D1E"/>
          <w:shd w:val="clear" w:color="auto" w:fill="FFFFFF"/>
        </w:rPr>
        <w:t xml:space="preserve"> for discussion</w:t>
      </w:r>
      <w:r w:rsidRPr="00CD2660">
        <w:rPr>
          <w:rFonts w:cstheme="minorHAnsi"/>
          <w:color w:val="1C1D1E"/>
          <w:shd w:val="clear" w:color="auto" w:fill="FFFFFF"/>
        </w:rPr>
        <w:t xml:space="preserve"> that would be of relevance to the intended users of the review.</w:t>
      </w:r>
      <w:r>
        <w:rPr>
          <w:rFonts w:cstheme="minorHAnsi"/>
          <w:color w:val="1C1D1E"/>
          <w:shd w:val="clear" w:color="auto" w:fill="FFFFFF"/>
        </w:rPr>
        <w:t xml:space="preserve">  </w:t>
      </w:r>
      <w:r w:rsidR="007E6974">
        <w:rPr>
          <w:rFonts w:cstheme="minorHAnsi"/>
        </w:rPr>
        <w:t xml:space="preserve">  </w:t>
      </w:r>
      <w:r>
        <w:rPr>
          <w:rFonts w:cstheme="minorHAnsi"/>
        </w:rPr>
        <w:t>This level of engagement allowed us</w:t>
      </w:r>
      <w:r w:rsidRPr="00AE48F8">
        <w:rPr>
          <w:rFonts w:cstheme="minorHAnsi"/>
        </w:rPr>
        <w:t xml:space="preserve"> to identify </w:t>
      </w:r>
      <w:r>
        <w:rPr>
          <w:rFonts w:cstheme="minorHAnsi"/>
        </w:rPr>
        <w:t xml:space="preserve">future research priorities, and further collaboration </w:t>
      </w:r>
      <w:r w:rsidRPr="00AE48F8">
        <w:rPr>
          <w:rFonts w:cstheme="minorHAnsi"/>
        </w:rPr>
        <w:t xml:space="preserve">will </w:t>
      </w:r>
      <w:r>
        <w:rPr>
          <w:rFonts w:cstheme="minorHAnsi"/>
        </w:rPr>
        <w:t xml:space="preserve">inform a </w:t>
      </w:r>
      <w:r w:rsidRPr="00AE48F8">
        <w:rPr>
          <w:rFonts w:cstheme="minorHAnsi"/>
        </w:rPr>
        <w:t>dissemination</w:t>
      </w:r>
      <w:r>
        <w:rPr>
          <w:rFonts w:cstheme="minorHAnsi"/>
        </w:rPr>
        <w:t xml:space="preserve"> strategy</w:t>
      </w:r>
      <w:r w:rsidRPr="00AE48F8">
        <w:rPr>
          <w:rFonts w:cstheme="minorHAnsi"/>
        </w:rPr>
        <w:t xml:space="preserve">. </w:t>
      </w:r>
    </w:p>
    <w:p w14:paraId="70A35C54" w14:textId="0B671C0B" w:rsidR="007E6974" w:rsidRDefault="001645F4" w:rsidP="00A55BC0">
      <w:pPr>
        <w:spacing w:line="240" w:lineRule="auto"/>
        <w:jc w:val="both"/>
        <w:rPr>
          <w:rFonts w:cstheme="minorHAnsi"/>
        </w:rPr>
      </w:pPr>
      <w:r>
        <w:rPr>
          <w:rFonts w:cstheme="minorHAnsi"/>
        </w:rPr>
        <w:t xml:space="preserve">iPASTAR </w:t>
      </w:r>
      <w:r w:rsidR="007E6974" w:rsidRPr="007E6974">
        <w:rPr>
          <w:rFonts w:cstheme="minorHAnsi"/>
        </w:rPr>
        <w:t>PPI contributors shared their perspectives</w:t>
      </w:r>
      <w:r w:rsidR="007E6974">
        <w:rPr>
          <w:rFonts w:cstheme="minorHAnsi"/>
        </w:rPr>
        <w:t xml:space="preserve"> on the research and highlighted</w:t>
      </w:r>
      <w:r w:rsidR="007E6974" w:rsidRPr="007E6974">
        <w:rPr>
          <w:rFonts w:cstheme="minorHAnsi"/>
        </w:rPr>
        <w:t xml:space="preserve"> topics fo</w:t>
      </w:r>
      <w:r w:rsidR="007E6974">
        <w:rPr>
          <w:rFonts w:cstheme="minorHAnsi"/>
        </w:rPr>
        <w:t>r debate that would be relevant</w:t>
      </w:r>
      <w:r w:rsidR="007E6974" w:rsidRPr="007E6974">
        <w:rPr>
          <w:rFonts w:cstheme="minorHAnsi"/>
        </w:rPr>
        <w:t xml:space="preserve"> to the review's target audience.   </w:t>
      </w:r>
      <w:r w:rsidR="007E6974">
        <w:rPr>
          <w:rFonts w:cstheme="minorHAnsi"/>
        </w:rPr>
        <w:t xml:space="preserve">Continued partnership will inform a dissemination strategy.  </w:t>
      </w:r>
      <w:r w:rsidR="007E6974" w:rsidRPr="007E6974">
        <w:rPr>
          <w:rFonts w:cstheme="minorHAnsi"/>
        </w:rPr>
        <w:t xml:space="preserve"> </w:t>
      </w:r>
    </w:p>
    <w:p w14:paraId="30579944" w14:textId="77777777" w:rsidR="003D4D9B" w:rsidRDefault="003D4D9B" w:rsidP="00A55BC0">
      <w:pPr>
        <w:spacing w:after="225" w:line="240" w:lineRule="auto"/>
        <w:textAlignment w:val="baseline"/>
        <w:rPr>
          <w:rFonts w:ascii="inherit" w:eastAsia="Times New Roman" w:hAnsi="inherit" w:cs="Times New Roman"/>
          <w:color w:val="333333"/>
          <w:sz w:val="24"/>
          <w:szCs w:val="24"/>
          <w:lang w:eastAsia="en-IE"/>
        </w:rPr>
      </w:pPr>
    </w:p>
    <w:p w14:paraId="65FB684F" w14:textId="77777777" w:rsidR="00A2777E" w:rsidRDefault="00A2777E" w:rsidP="00A55BC0">
      <w:pPr>
        <w:rPr>
          <w:b/>
        </w:rPr>
      </w:pPr>
    </w:p>
    <w:p w14:paraId="3C25BB47" w14:textId="77777777" w:rsidR="007E6974" w:rsidRDefault="007E6974" w:rsidP="00A55BC0">
      <w:pPr>
        <w:rPr>
          <w:b/>
        </w:rPr>
      </w:pPr>
    </w:p>
    <w:p w14:paraId="08D075B1" w14:textId="77777777" w:rsidR="007E6974" w:rsidRDefault="007E6974" w:rsidP="00A55BC0">
      <w:pPr>
        <w:rPr>
          <w:b/>
        </w:rPr>
      </w:pPr>
    </w:p>
    <w:p w14:paraId="67AB18F0" w14:textId="77777777" w:rsidR="007E6974" w:rsidRDefault="007E6974" w:rsidP="00A55BC0">
      <w:pPr>
        <w:rPr>
          <w:b/>
        </w:rPr>
      </w:pPr>
    </w:p>
    <w:p w14:paraId="5C6E0B80" w14:textId="77777777" w:rsidR="00630086" w:rsidRDefault="00630086" w:rsidP="00A55BC0">
      <w:pPr>
        <w:rPr>
          <w:b/>
        </w:rPr>
      </w:pPr>
    </w:p>
    <w:p w14:paraId="7EAFD7F6" w14:textId="04BC126F" w:rsidR="00C06B8A" w:rsidRPr="00A55BC0" w:rsidRDefault="00C06B8A" w:rsidP="00A55BC0">
      <w:pPr>
        <w:rPr>
          <w:b/>
        </w:rPr>
      </w:pPr>
      <w:r w:rsidRPr="00A55BC0">
        <w:rPr>
          <w:b/>
        </w:rPr>
        <w:lastRenderedPageBreak/>
        <w:t>Table I</w:t>
      </w:r>
      <w:r w:rsidR="00A2777E" w:rsidRPr="00A55BC0">
        <w:rPr>
          <w:b/>
        </w:rPr>
        <w:t>I</w:t>
      </w:r>
      <w:r w:rsidR="00630086" w:rsidRPr="00A55BC0">
        <w:rPr>
          <w:b/>
        </w:rPr>
        <w:t>I</w:t>
      </w:r>
      <w:r w:rsidRPr="00A55BC0">
        <w:rPr>
          <w:b/>
        </w:rPr>
        <w:t xml:space="preserve">: </w:t>
      </w:r>
      <w:r w:rsidRPr="00A55BC0">
        <w:t>PROMIS-10 Subdomains</w:t>
      </w:r>
      <w:r w:rsidRPr="00A55BC0">
        <w:rPr>
          <w:b/>
        </w:rPr>
        <w:t>:</w:t>
      </w:r>
    </w:p>
    <w:tbl>
      <w:tblPr>
        <w:tblStyle w:val="TableGrid"/>
        <w:tblW w:w="0" w:type="auto"/>
        <w:tblLook w:val="04A0" w:firstRow="1" w:lastRow="0" w:firstColumn="1" w:lastColumn="0" w:noHBand="0" w:noVBand="1"/>
      </w:tblPr>
      <w:tblGrid>
        <w:gridCol w:w="2830"/>
        <w:gridCol w:w="1985"/>
        <w:gridCol w:w="2126"/>
        <w:gridCol w:w="2075"/>
      </w:tblGrid>
      <w:tr w:rsidR="00C06B8A" w:rsidRPr="00A55BC0" w14:paraId="75D7D5AE" w14:textId="77777777" w:rsidTr="00A55BC0">
        <w:tc>
          <w:tcPr>
            <w:tcW w:w="2830" w:type="dxa"/>
            <w:shd w:val="clear" w:color="auto" w:fill="auto"/>
          </w:tcPr>
          <w:p w14:paraId="3AFCE2FE" w14:textId="77777777" w:rsidR="00C06B8A" w:rsidRPr="00A55BC0" w:rsidRDefault="00C06B8A" w:rsidP="00A55BC0"/>
        </w:tc>
        <w:tc>
          <w:tcPr>
            <w:tcW w:w="1985" w:type="dxa"/>
            <w:shd w:val="clear" w:color="auto" w:fill="auto"/>
          </w:tcPr>
          <w:p w14:paraId="129CF009" w14:textId="77777777" w:rsidR="00C06B8A" w:rsidRPr="00A55BC0" w:rsidRDefault="00C06B8A" w:rsidP="00A55BC0">
            <w:pPr>
              <w:rPr>
                <w:b/>
              </w:rPr>
            </w:pPr>
            <w:r w:rsidRPr="00A55BC0">
              <w:rPr>
                <w:b/>
              </w:rPr>
              <w:t>T0 (n=61*)</w:t>
            </w:r>
          </w:p>
          <w:p w14:paraId="29B140DE" w14:textId="77777777" w:rsidR="00C06B8A" w:rsidRPr="00A55BC0" w:rsidRDefault="00C06B8A" w:rsidP="00A55BC0">
            <w:pPr>
              <w:rPr>
                <w:b/>
              </w:rPr>
            </w:pPr>
            <w:r w:rsidRPr="00A55BC0">
              <w:rPr>
                <w:b/>
              </w:rPr>
              <w:t>M (SD)</w:t>
            </w:r>
          </w:p>
        </w:tc>
        <w:tc>
          <w:tcPr>
            <w:tcW w:w="2126" w:type="dxa"/>
            <w:shd w:val="clear" w:color="auto" w:fill="auto"/>
          </w:tcPr>
          <w:p w14:paraId="101255F3" w14:textId="77777777" w:rsidR="00C06B8A" w:rsidRPr="00A55BC0" w:rsidRDefault="00C06B8A" w:rsidP="00A55BC0">
            <w:pPr>
              <w:rPr>
                <w:b/>
              </w:rPr>
            </w:pPr>
            <w:r w:rsidRPr="00A55BC0">
              <w:rPr>
                <w:b/>
              </w:rPr>
              <w:t>T1 (n=53*)</w:t>
            </w:r>
          </w:p>
          <w:p w14:paraId="2A7801D4" w14:textId="77777777" w:rsidR="00C06B8A" w:rsidRPr="00A55BC0" w:rsidRDefault="00C06B8A" w:rsidP="00A55BC0">
            <w:pPr>
              <w:rPr>
                <w:b/>
              </w:rPr>
            </w:pPr>
            <w:r w:rsidRPr="00A55BC0">
              <w:rPr>
                <w:b/>
              </w:rPr>
              <w:t>M (SD)</w:t>
            </w:r>
          </w:p>
        </w:tc>
        <w:tc>
          <w:tcPr>
            <w:tcW w:w="2075" w:type="dxa"/>
            <w:shd w:val="clear" w:color="auto" w:fill="auto"/>
          </w:tcPr>
          <w:p w14:paraId="58EADE7B" w14:textId="77777777" w:rsidR="00C06B8A" w:rsidRPr="00A55BC0" w:rsidRDefault="00C06B8A" w:rsidP="00A55BC0">
            <w:pPr>
              <w:rPr>
                <w:b/>
              </w:rPr>
            </w:pPr>
            <w:r w:rsidRPr="00A55BC0">
              <w:rPr>
                <w:b/>
              </w:rPr>
              <w:t>T2 (n=45*)</w:t>
            </w:r>
          </w:p>
          <w:p w14:paraId="456604ED" w14:textId="77777777" w:rsidR="00C06B8A" w:rsidRPr="00A55BC0" w:rsidRDefault="00C06B8A" w:rsidP="00A55BC0">
            <w:pPr>
              <w:rPr>
                <w:b/>
              </w:rPr>
            </w:pPr>
            <w:r w:rsidRPr="00A55BC0">
              <w:rPr>
                <w:b/>
              </w:rPr>
              <w:t>M (SD)</w:t>
            </w:r>
          </w:p>
        </w:tc>
      </w:tr>
      <w:tr w:rsidR="00C06B8A" w:rsidRPr="00A55BC0" w14:paraId="27B50B68" w14:textId="77777777" w:rsidTr="00A55BC0">
        <w:tc>
          <w:tcPr>
            <w:tcW w:w="2830" w:type="dxa"/>
            <w:shd w:val="clear" w:color="auto" w:fill="auto"/>
          </w:tcPr>
          <w:p w14:paraId="742D6F64" w14:textId="77777777" w:rsidR="00C06B8A" w:rsidRPr="00A55BC0" w:rsidRDefault="00C06B8A" w:rsidP="00A55BC0">
            <w:pPr>
              <w:rPr>
                <w:b/>
              </w:rPr>
            </w:pPr>
            <w:r w:rsidRPr="00A55BC0">
              <w:rPr>
                <w:b/>
              </w:rPr>
              <w:t>PROMIS_rate general health</w:t>
            </w:r>
          </w:p>
        </w:tc>
        <w:tc>
          <w:tcPr>
            <w:tcW w:w="1985" w:type="dxa"/>
            <w:shd w:val="clear" w:color="auto" w:fill="auto"/>
          </w:tcPr>
          <w:p w14:paraId="0E1740D9" w14:textId="20E37853" w:rsidR="00C06B8A" w:rsidRPr="00A55BC0" w:rsidRDefault="009B69EB" w:rsidP="00A55BC0">
            <w:r w:rsidRPr="00A55BC0">
              <w:t xml:space="preserve">3.05 </w:t>
            </w:r>
            <w:r w:rsidR="00C06B8A" w:rsidRPr="00A55BC0">
              <w:t xml:space="preserve">(1.07)        </w:t>
            </w:r>
          </w:p>
        </w:tc>
        <w:tc>
          <w:tcPr>
            <w:tcW w:w="2126" w:type="dxa"/>
            <w:shd w:val="clear" w:color="auto" w:fill="auto"/>
          </w:tcPr>
          <w:p w14:paraId="2D1F7F81" w14:textId="2BB3BA79" w:rsidR="00C06B8A" w:rsidRPr="00A55BC0" w:rsidRDefault="009B69EB" w:rsidP="00A55BC0">
            <w:r w:rsidRPr="00A55BC0">
              <w:t>3.09 (</w:t>
            </w:r>
            <w:r w:rsidR="00C06B8A" w:rsidRPr="00A55BC0">
              <w:t>0.90</w:t>
            </w:r>
            <w:r w:rsidRPr="00A55BC0">
              <w:t>)</w:t>
            </w:r>
            <w:r w:rsidR="00C06B8A" w:rsidRPr="00A55BC0">
              <w:t xml:space="preserve">       </w:t>
            </w:r>
          </w:p>
        </w:tc>
        <w:tc>
          <w:tcPr>
            <w:tcW w:w="2075" w:type="dxa"/>
            <w:shd w:val="clear" w:color="auto" w:fill="auto"/>
          </w:tcPr>
          <w:p w14:paraId="2C6B33F5" w14:textId="1ACD602D" w:rsidR="00C06B8A" w:rsidRPr="00A55BC0" w:rsidRDefault="009B69EB" w:rsidP="00A55BC0">
            <w:r w:rsidRPr="00A55BC0">
              <w:t>3.15 (</w:t>
            </w:r>
            <w:r w:rsidR="00C06B8A" w:rsidRPr="00A55BC0">
              <w:t>0.82</w:t>
            </w:r>
            <w:r w:rsidRPr="00A55BC0">
              <w:t>)</w:t>
            </w:r>
            <w:r w:rsidR="00C06B8A" w:rsidRPr="00A55BC0">
              <w:t xml:space="preserve">        </w:t>
            </w:r>
          </w:p>
        </w:tc>
      </w:tr>
      <w:tr w:rsidR="00C06B8A" w:rsidRPr="00A55BC0" w14:paraId="38064581" w14:textId="77777777" w:rsidTr="00A55BC0">
        <w:tc>
          <w:tcPr>
            <w:tcW w:w="2830" w:type="dxa"/>
            <w:shd w:val="clear" w:color="auto" w:fill="auto"/>
          </w:tcPr>
          <w:p w14:paraId="6783609B" w14:textId="77777777" w:rsidR="00C06B8A" w:rsidRPr="00A55BC0" w:rsidRDefault="00C06B8A" w:rsidP="00A55BC0">
            <w:pPr>
              <w:rPr>
                <w:b/>
              </w:rPr>
            </w:pPr>
            <w:r w:rsidRPr="00A55BC0">
              <w:rPr>
                <w:b/>
              </w:rPr>
              <w:t>PROMis_rate quality of life</w:t>
            </w:r>
          </w:p>
        </w:tc>
        <w:tc>
          <w:tcPr>
            <w:tcW w:w="1985" w:type="dxa"/>
            <w:shd w:val="clear" w:color="auto" w:fill="auto"/>
          </w:tcPr>
          <w:p w14:paraId="361E139E" w14:textId="6C6C3FA9" w:rsidR="00C06B8A" w:rsidRPr="00A55BC0" w:rsidRDefault="009B69EB" w:rsidP="00A55BC0">
            <w:r w:rsidRPr="00A55BC0">
              <w:t xml:space="preserve">3.32 </w:t>
            </w:r>
            <w:r w:rsidR="00A2777E" w:rsidRPr="00A55BC0">
              <w:t>(1.18)</w:t>
            </w:r>
            <w:r w:rsidR="00C06B8A" w:rsidRPr="00A55BC0">
              <w:t xml:space="preserve">          </w:t>
            </w:r>
          </w:p>
        </w:tc>
        <w:tc>
          <w:tcPr>
            <w:tcW w:w="2126" w:type="dxa"/>
            <w:shd w:val="clear" w:color="auto" w:fill="auto"/>
          </w:tcPr>
          <w:p w14:paraId="3AE37129" w14:textId="03795C40" w:rsidR="00C06B8A" w:rsidRPr="00A55BC0" w:rsidRDefault="009B69EB" w:rsidP="00A55BC0">
            <w:r w:rsidRPr="00A55BC0">
              <w:t>2.92 (</w:t>
            </w:r>
            <w:r w:rsidR="00C06B8A" w:rsidRPr="00A55BC0">
              <w:t>0.82</w:t>
            </w:r>
            <w:r w:rsidRPr="00A55BC0">
              <w:t>)</w:t>
            </w:r>
            <w:r w:rsidR="00C06B8A" w:rsidRPr="00A55BC0">
              <w:t xml:space="preserve">        </w:t>
            </w:r>
          </w:p>
        </w:tc>
        <w:tc>
          <w:tcPr>
            <w:tcW w:w="2075" w:type="dxa"/>
            <w:shd w:val="clear" w:color="auto" w:fill="auto"/>
          </w:tcPr>
          <w:p w14:paraId="427906CA" w14:textId="4D9FB89C" w:rsidR="00C06B8A" w:rsidRPr="00A55BC0" w:rsidRDefault="009B69EB" w:rsidP="00A55BC0">
            <w:r w:rsidRPr="00A55BC0">
              <w:t>3.17 (</w:t>
            </w:r>
            <w:r w:rsidR="00C06B8A" w:rsidRPr="00A55BC0">
              <w:t>0.93</w:t>
            </w:r>
            <w:r w:rsidRPr="00A55BC0">
              <w:t>)</w:t>
            </w:r>
            <w:r w:rsidR="00C06B8A" w:rsidRPr="00A55BC0">
              <w:t xml:space="preserve">       </w:t>
            </w:r>
          </w:p>
        </w:tc>
      </w:tr>
      <w:tr w:rsidR="00C06B8A" w:rsidRPr="00A55BC0" w14:paraId="30806369" w14:textId="77777777" w:rsidTr="00A55BC0">
        <w:tc>
          <w:tcPr>
            <w:tcW w:w="2830" w:type="dxa"/>
            <w:shd w:val="clear" w:color="auto" w:fill="auto"/>
          </w:tcPr>
          <w:p w14:paraId="63A542B3" w14:textId="77777777" w:rsidR="00C06B8A" w:rsidRPr="00A55BC0" w:rsidRDefault="00C06B8A" w:rsidP="00A55BC0">
            <w:pPr>
              <w:rPr>
                <w:b/>
              </w:rPr>
            </w:pPr>
            <w:r w:rsidRPr="00A55BC0">
              <w:rPr>
                <w:b/>
              </w:rPr>
              <w:t>PROMIS_rate physical health</w:t>
            </w:r>
          </w:p>
        </w:tc>
        <w:tc>
          <w:tcPr>
            <w:tcW w:w="1985" w:type="dxa"/>
            <w:shd w:val="clear" w:color="auto" w:fill="auto"/>
          </w:tcPr>
          <w:p w14:paraId="55FCA8E3" w14:textId="16D18938" w:rsidR="00C06B8A" w:rsidRPr="00A55BC0" w:rsidRDefault="00A2777E" w:rsidP="00A55BC0">
            <w:r w:rsidRPr="00A55BC0">
              <w:t>2.93 (</w:t>
            </w:r>
            <w:r w:rsidR="00C06B8A" w:rsidRPr="00A55BC0">
              <w:t>1.12</w:t>
            </w:r>
            <w:r w:rsidRPr="00A55BC0">
              <w:t>)</w:t>
            </w:r>
            <w:r w:rsidR="00C06B8A" w:rsidRPr="00A55BC0">
              <w:t xml:space="preserve">          </w:t>
            </w:r>
          </w:p>
        </w:tc>
        <w:tc>
          <w:tcPr>
            <w:tcW w:w="2126" w:type="dxa"/>
            <w:shd w:val="clear" w:color="auto" w:fill="auto"/>
          </w:tcPr>
          <w:p w14:paraId="58E800D4" w14:textId="4AD40E99" w:rsidR="00C06B8A" w:rsidRPr="00A55BC0" w:rsidRDefault="00C06B8A" w:rsidP="00A55BC0">
            <w:r w:rsidRPr="00A55BC0">
              <w:t xml:space="preserve">2.69 </w:t>
            </w:r>
            <w:r w:rsidR="009B69EB" w:rsidRPr="00A55BC0">
              <w:t>(</w:t>
            </w:r>
            <w:r w:rsidRPr="00A55BC0">
              <w:t>1.06</w:t>
            </w:r>
            <w:r w:rsidR="009B69EB" w:rsidRPr="00A55BC0">
              <w:t>)</w:t>
            </w:r>
            <w:r w:rsidRPr="00A55BC0">
              <w:t xml:space="preserve">          </w:t>
            </w:r>
          </w:p>
        </w:tc>
        <w:tc>
          <w:tcPr>
            <w:tcW w:w="2075" w:type="dxa"/>
            <w:shd w:val="clear" w:color="auto" w:fill="auto"/>
          </w:tcPr>
          <w:p w14:paraId="5774A23A" w14:textId="65D2C65E" w:rsidR="00C06B8A" w:rsidRPr="00A55BC0" w:rsidRDefault="009B69EB" w:rsidP="00A55BC0">
            <w:r w:rsidRPr="00A55BC0">
              <w:t>2.82 (</w:t>
            </w:r>
            <w:r w:rsidR="00C06B8A" w:rsidRPr="00A55BC0">
              <w:t>0.83</w:t>
            </w:r>
            <w:r w:rsidRPr="00A55BC0">
              <w:t>)</w:t>
            </w:r>
            <w:r w:rsidR="00C06B8A" w:rsidRPr="00A55BC0">
              <w:t xml:space="preserve">          </w:t>
            </w:r>
          </w:p>
        </w:tc>
      </w:tr>
      <w:tr w:rsidR="00C06B8A" w:rsidRPr="00A55BC0" w14:paraId="25B542A9" w14:textId="77777777" w:rsidTr="00A55BC0">
        <w:tc>
          <w:tcPr>
            <w:tcW w:w="2830" w:type="dxa"/>
            <w:shd w:val="clear" w:color="auto" w:fill="auto"/>
          </w:tcPr>
          <w:p w14:paraId="487292E7" w14:textId="77777777" w:rsidR="00C06B8A" w:rsidRPr="00A55BC0" w:rsidRDefault="00C06B8A" w:rsidP="00A55BC0">
            <w:pPr>
              <w:rPr>
                <w:b/>
              </w:rPr>
            </w:pPr>
            <w:r w:rsidRPr="00A55BC0">
              <w:rPr>
                <w:b/>
              </w:rPr>
              <w:t>PROMIS_rate mental health</w:t>
            </w:r>
          </w:p>
        </w:tc>
        <w:tc>
          <w:tcPr>
            <w:tcW w:w="1985" w:type="dxa"/>
            <w:shd w:val="clear" w:color="auto" w:fill="auto"/>
          </w:tcPr>
          <w:p w14:paraId="6E7A8700" w14:textId="0C5B8E36" w:rsidR="00C06B8A" w:rsidRPr="00A55BC0" w:rsidRDefault="009B69EB" w:rsidP="00A55BC0">
            <w:r w:rsidRPr="00A55BC0">
              <w:t xml:space="preserve">3.47 </w:t>
            </w:r>
            <w:r w:rsidR="00A2777E" w:rsidRPr="00A55BC0">
              <w:t>(</w:t>
            </w:r>
            <w:r w:rsidR="00C06B8A" w:rsidRPr="00A55BC0">
              <w:t>0.97</w:t>
            </w:r>
            <w:r w:rsidR="00A2777E" w:rsidRPr="00A55BC0">
              <w:t>)</w:t>
            </w:r>
            <w:r w:rsidR="00C06B8A" w:rsidRPr="00A55BC0">
              <w:t xml:space="preserve">       </w:t>
            </w:r>
          </w:p>
        </w:tc>
        <w:tc>
          <w:tcPr>
            <w:tcW w:w="2126" w:type="dxa"/>
            <w:shd w:val="clear" w:color="auto" w:fill="auto"/>
          </w:tcPr>
          <w:p w14:paraId="6D99F818" w14:textId="3BB1345A" w:rsidR="00C06B8A" w:rsidRPr="00A55BC0" w:rsidRDefault="009B69EB" w:rsidP="00A55BC0">
            <w:r w:rsidRPr="00A55BC0">
              <w:t>3.07 (</w:t>
            </w:r>
            <w:r w:rsidR="00C06B8A" w:rsidRPr="00A55BC0">
              <w:t>0.95</w:t>
            </w:r>
            <w:r w:rsidRPr="00A55BC0">
              <w:t>)</w:t>
            </w:r>
            <w:r w:rsidR="00C06B8A" w:rsidRPr="00A55BC0">
              <w:t xml:space="preserve">         </w:t>
            </w:r>
          </w:p>
        </w:tc>
        <w:tc>
          <w:tcPr>
            <w:tcW w:w="2075" w:type="dxa"/>
            <w:shd w:val="clear" w:color="auto" w:fill="auto"/>
          </w:tcPr>
          <w:p w14:paraId="46CF9C8A" w14:textId="7FDDDEE7" w:rsidR="00C06B8A" w:rsidRPr="00A55BC0" w:rsidRDefault="009B69EB" w:rsidP="00A55BC0">
            <w:r w:rsidRPr="00A55BC0">
              <w:t>3.31 (</w:t>
            </w:r>
            <w:r w:rsidR="00C06B8A" w:rsidRPr="00A55BC0">
              <w:t>0.94</w:t>
            </w:r>
            <w:r w:rsidRPr="00A55BC0">
              <w:t>)</w:t>
            </w:r>
            <w:r w:rsidR="00C06B8A" w:rsidRPr="00A55BC0">
              <w:t xml:space="preserve">        </w:t>
            </w:r>
          </w:p>
        </w:tc>
      </w:tr>
      <w:tr w:rsidR="00C06B8A" w:rsidRPr="00A55BC0" w14:paraId="52D12830" w14:textId="77777777" w:rsidTr="00A55BC0">
        <w:tc>
          <w:tcPr>
            <w:tcW w:w="2830" w:type="dxa"/>
            <w:shd w:val="clear" w:color="auto" w:fill="auto"/>
          </w:tcPr>
          <w:p w14:paraId="35CB0FC8" w14:textId="77777777" w:rsidR="00C06B8A" w:rsidRPr="00A55BC0" w:rsidRDefault="00C06B8A" w:rsidP="00A55BC0">
            <w:pPr>
              <w:rPr>
                <w:b/>
              </w:rPr>
            </w:pPr>
            <w:r w:rsidRPr="00A55BC0">
              <w:rPr>
                <w:b/>
              </w:rPr>
              <w:t>PROMIS_rate satisfaction with social activities and relationships</w:t>
            </w:r>
          </w:p>
        </w:tc>
        <w:tc>
          <w:tcPr>
            <w:tcW w:w="1985" w:type="dxa"/>
            <w:shd w:val="clear" w:color="auto" w:fill="auto"/>
          </w:tcPr>
          <w:p w14:paraId="4A2942F3" w14:textId="7E962389" w:rsidR="00C06B8A" w:rsidRPr="00A55BC0" w:rsidRDefault="009B69EB" w:rsidP="00A55BC0">
            <w:r w:rsidRPr="00A55BC0">
              <w:t xml:space="preserve">3.32 </w:t>
            </w:r>
            <w:r w:rsidR="00A2777E" w:rsidRPr="00A55BC0">
              <w:t>(</w:t>
            </w:r>
            <w:r w:rsidR="00C06B8A" w:rsidRPr="00A55BC0">
              <w:t>1.31</w:t>
            </w:r>
            <w:r w:rsidR="00A2777E" w:rsidRPr="00A55BC0">
              <w:t>)</w:t>
            </w:r>
            <w:r w:rsidR="00C06B8A" w:rsidRPr="00A55BC0">
              <w:t xml:space="preserve">         </w:t>
            </w:r>
          </w:p>
        </w:tc>
        <w:tc>
          <w:tcPr>
            <w:tcW w:w="2126" w:type="dxa"/>
            <w:shd w:val="clear" w:color="auto" w:fill="auto"/>
          </w:tcPr>
          <w:p w14:paraId="2BFA2F35" w14:textId="5719C556" w:rsidR="00C06B8A" w:rsidRPr="00A55BC0" w:rsidRDefault="009B69EB" w:rsidP="00A55BC0">
            <w:r w:rsidRPr="00A55BC0">
              <w:t>3.01 (</w:t>
            </w:r>
            <w:r w:rsidR="00C06B8A" w:rsidRPr="00A55BC0">
              <w:t>1.06</w:t>
            </w:r>
            <w:r w:rsidRPr="00A55BC0">
              <w:t>)</w:t>
            </w:r>
            <w:r w:rsidR="00C06B8A" w:rsidRPr="00A55BC0">
              <w:t xml:space="preserve">        </w:t>
            </w:r>
          </w:p>
        </w:tc>
        <w:tc>
          <w:tcPr>
            <w:tcW w:w="2075" w:type="dxa"/>
            <w:shd w:val="clear" w:color="auto" w:fill="auto"/>
          </w:tcPr>
          <w:p w14:paraId="37F1D04F" w14:textId="0E6A9FE6" w:rsidR="00C06B8A" w:rsidRPr="00A55BC0" w:rsidRDefault="009B69EB" w:rsidP="00A55BC0">
            <w:r w:rsidRPr="00A55BC0">
              <w:t>3.22 (</w:t>
            </w:r>
            <w:r w:rsidR="00C06B8A" w:rsidRPr="00A55BC0">
              <w:t>0.95</w:t>
            </w:r>
            <w:r w:rsidRPr="00A55BC0">
              <w:t>)</w:t>
            </w:r>
            <w:r w:rsidR="00C06B8A" w:rsidRPr="00A55BC0">
              <w:t xml:space="preserve">         </w:t>
            </w:r>
          </w:p>
        </w:tc>
      </w:tr>
      <w:tr w:rsidR="00C06B8A" w:rsidRPr="00A55BC0" w14:paraId="32731C2C" w14:textId="77777777" w:rsidTr="00A55BC0">
        <w:tc>
          <w:tcPr>
            <w:tcW w:w="2830" w:type="dxa"/>
            <w:shd w:val="clear" w:color="auto" w:fill="auto"/>
          </w:tcPr>
          <w:p w14:paraId="3CFF89D6" w14:textId="77777777" w:rsidR="00C06B8A" w:rsidRPr="00A55BC0" w:rsidRDefault="00C06B8A" w:rsidP="00A55BC0">
            <w:pPr>
              <w:rPr>
                <w:b/>
              </w:rPr>
            </w:pPr>
            <w:r w:rsidRPr="00A55BC0">
              <w:rPr>
                <w:b/>
              </w:rPr>
              <w:t>PROMIS_ social function</w:t>
            </w:r>
          </w:p>
        </w:tc>
        <w:tc>
          <w:tcPr>
            <w:tcW w:w="1985" w:type="dxa"/>
            <w:shd w:val="clear" w:color="auto" w:fill="auto"/>
          </w:tcPr>
          <w:p w14:paraId="3257ACC3" w14:textId="09AA281E" w:rsidR="00C06B8A" w:rsidRPr="00A55BC0" w:rsidRDefault="00A2777E" w:rsidP="00A55BC0">
            <w:r w:rsidRPr="00A55BC0">
              <w:t>2.66</w:t>
            </w:r>
            <w:r w:rsidR="00C06B8A" w:rsidRPr="00A55BC0">
              <w:t xml:space="preserve"> </w:t>
            </w:r>
            <w:r w:rsidRPr="00A55BC0">
              <w:t>(</w:t>
            </w:r>
            <w:r w:rsidR="00C06B8A" w:rsidRPr="00A55BC0">
              <w:t>1.28</w:t>
            </w:r>
            <w:r w:rsidRPr="00A55BC0">
              <w:t>)</w:t>
            </w:r>
            <w:r w:rsidR="00C06B8A" w:rsidRPr="00A55BC0">
              <w:t xml:space="preserve">          </w:t>
            </w:r>
          </w:p>
        </w:tc>
        <w:tc>
          <w:tcPr>
            <w:tcW w:w="2126" w:type="dxa"/>
            <w:shd w:val="clear" w:color="auto" w:fill="auto"/>
          </w:tcPr>
          <w:p w14:paraId="688B7C65" w14:textId="40FA877D" w:rsidR="00C06B8A" w:rsidRPr="00A55BC0" w:rsidRDefault="009B69EB" w:rsidP="00A55BC0">
            <w:r w:rsidRPr="00A55BC0">
              <w:t>2.84 (</w:t>
            </w:r>
            <w:r w:rsidR="00C06B8A" w:rsidRPr="00A55BC0">
              <w:t>1.04</w:t>
            </w:r>
            <w:r w:rsidRPr="00A55BC0">
              <w:t>)</w:t>
            </w:r>
            <w:r w:rsidR="00C06B8A" w:rsidRPr="00A55BC0">
              <w:t xml:space="preserve">          </w:t>
            </w:r>
          </w:p>
        </w:tc>
        <w:tc>
          <w:tcPr>
            <w:tcW w:w="2075" w:type="dxa"/>
            <w:shd w:val="clear" w:color="auto" w:fill="auto"/>
          </w:tcPr>
          <w:p w14:paraId="4A301A70" w14:textId="632D04AE" w:rsidR="00C06B8A" w:rsidRPr="00A55BC0" w:rsidRDefault="009B69EB" w:rsidP="00A55BC0">
            <w:r w:rsidRPr="00A55BC0">
              <w:t>2.68 (</w:t>
            </w:r>
            <w:r w:rsidR="00C06B8A" w:rsidRPr="00A55BC0">
              <w:t>1.10</w:t>
            </w:r>
            <w:r w:rsidRPr="00A55BC0">
              <w:t>)</w:t>
            </w:r>
            <w:r w:rsidR="00C06B8A" w:rsidRPr="00A55BC0">
              <w:t xml:space="preserve">          </w:t>
            </w:r>
          </w:p>
        </w:tc>
      </w:tr>
      <w:tr w:rsidR="00C06B8A" w:rsidRPr="00A55BC0" w14:paraId="2879C272" w14:textId="77777777" w:rsidTr="00A55BC0">
        <w:tc>
          <w:tcPr>
            <w:tcW w:w="2830" w:type="dxa"/>
            <w:shd w:val="clear" w:color="auto" w:fill="auto"/>
          </w:tcPr>
          <w:p w14:paraId="050C8387" w14:textId="77777777" w:rsidR="00C06B8A" w:rsidRPr="00A55BC0" w:rsidRDefault="00C06B8A" w:rsidP="00A55BC0">
            <w:pPr>
              <w:rPr>
                <w:b/>
              </w:rPr>
            </w:pPr>
            <w:r w:rsidRPr="00A55BC0">
              <w:rPr>
                <w:b/>
              </w:rPr>
              <w:t>PROMIS_carry out every day physical activities</w:t>
            </w:r>
          </w:p>
        </w:tc>
        <w:tc>
          <w:tcPr>
            <w:tcW w:w="1985" w:type="dxa"/>
            <w:shd w:val="clear" w:color="auto" w:fill="auto"/>
          </w:tcPr>
          <w:p w14:paraId="4C1E86B8" w14:textId="71183B11" w:rsidR="00C06B8A" w:rsidRPr="00A55BC0" w:rsidRDefault="00A2777E" w:rsidP="00A55BC0">
            <w:r w:rsidRPr="00A55BC0">
              <w:t>3.26</w:t>
            </w:r>
            <w:r w:rsidR="00C06B8A" w:rsidRPr="00A55BC0">
              <w:t xml:space="preserve"> </w:t>
            </w:r>
            <w:r w:rsidRPr="00A55BC0">
              <w:t>(</w:t>
            </w:r>
            <w:r w:rsidR="00C06B8A" w:rsidRPr="00A55BC0">
              <w:t>1.28</w:t>
            </w:r>
            <w:r w:rsidRPr="00A55BC0">
              <w:t>)</w:t>
            </w:r>
            <w:r w:rsidR="00C06B8A" w:rsidRPr="00A55BC0">
              <w:t xml:space="preserve">          </w:t>
            </w:r>
          </w:p>
        </w:tc>
        <w:tc>
          <w:tcPr>
            <w:tcW w:w="2126" w:type="dxa"/>
            <w:shd w:val="clear" w:color="auto" w:fill="auto"/>
          </w:tcPr>
          <w:p w14:paraId="4A230EEB" w14:textId="712BE816" w:rsidR="00C06B8A" w:rsidRPr="00A55BC0" w:rsidRDefault="009B69EB" w:rsidP="00A55BC0">
            <w:r w:rsidRPr="00A55BC0">
              <w:t>3.43 (</w:t>
            </w:r>
            <w:r w:rsidR="00C06B8A" w:rsidRPr="00A55BC0">
              <w:t>1.20</w:t>
            </w:r>
            <w:r w:rsidRPr="00A55BC0">
              <w:t>)</w:t>
            </w:r>
            <w:r w:rsidR="00C06B8A" w:rsidRPr="00A55BC0">
              <w:t xml:space="preserve">        </w:t>
            </w:r>
          </w:p>
        </w:tc>
        <w:tc>
          <w:tcPr>
            <w:tcW w:w="2075" w:type="dxa"/>
            <w:shd w:val="clear" w:color="auto" w:fill="auto"/>
          </w:tcPr>
          <w:p w14:paraId="3E00318D" w14:textId="28F0CE4D" w:rsidR="00C06B8A" w:rsidRPr="00A55BC0" w:rsidRDefault="009B69EB" w:rsidP="00A55BC0">
            <w:r w:rsidRPr="00A55BC0">
              <w:t>3.42 (</w:t>
            </w:r>
            <w:r w:rsidR="00C06B8A" w:rsidRPr="00A55BC0">
              <w:t>1.17</w:t>
            </w:r>
            <w:r w:rsidRPr="00A55BC0">
              <w:t>)</w:t>
            </w:r>
            <w:r w:rsidR="00C06B8A" w:rsidRPr="00A55BC0">
              <w:t xml:space="preserve">          </w:t>
            </w:r>
          </w:p>
        </w:tc>
      </w:tr>
      <w:tr w:rsidR="00C06B8A" w:rsidRPr="00A55BC0" w14:paraId="19F051D6" w14:textId="77777777" w:rsidTr="00A55BC0">
        <w:tc>
          <w:tcPr>
            <w:tcW w:w="2830" w:type="dxa"/>
            <w:shd w:val="clear" w:color="auto" w:fill="auto"/>
          </w:tcPr>
          <w:p w14:paraId="6225492F" w14:textId="77777777" w:rsidR="00C06B8A" w:rsidRPr="00A55BC0" w:rsidRDefault="00C06B8A" w:rsidP="00A55BC0">
            <w:pPr>
              <w:rPr>
                <w:b/>
              </w:rPr>
            </w:pPr>
            <w:r w:rsidRPr="00A55BC0">
              <w:rPr>
                <w:b/>
              </w:rPr>
              <w:t>PROMIS_bothered by emotional problems</w:t>
            </w:r>
          </w:p>
        </w:tc>
        <w:tc>
          <w:tcPr>
            <w:tcW w:w="1985" w:type="dxa"/>
            <w:shd w:val="clear" w:color="auto" w:fill="auto"/>
          </w:tcPr>
          <w:p w14:paraId="4B756BA3" w14:textId="717BFDF8" w:rsidR="00C06B8A" w:rsidRPr="00A55BC0" w:rsidRDefault="00A2777E" w:rsidP="00A55BC0">
            <w:r w:rsidRPr="00A55BC0">
              <w:t>3.45</w:t>
            </w:r>
            <w:r w:rsidR="00C06B8A" w:rsidRPr="00A55BC0">
              <w:t xml:space="preserve"> </w:t>
            </w:r>
            <w:r w:rsidRPr="00A55BC0">
              <w:t>(</w:t>
            </w:r>
            <w:r w:rsidR="00C06B8A" w:rsidRPr="00A55BC0">
              <w:t>0.97</w:t>
            </w:r>
            <w:r w:rsidRPr="00A55BC0">
              <w:t>)</w:t>
            </w:r>
            <w:r w:rsidR="00C06B8A" w:rsidRPr="00A55BC0">
              <w:t xml:space="preserve">          </w:t>
            </w:r>
          </w:p>
        </w:tc>
        <w:tc>
          <w:tcPr>
            <w:tcW w:w="2126" w:type="dxa"/>
            <w:shd w:val="clear" w:color="auto" w:fill="auto"/>
          </w:tcPr>
          <w:p w14:paraId="72AF24B4" w14:textId="55733CB5" w:rsidR="00C06B8A" w:rsidRPr="00A55BC0" w:rsidRDefault="009B69EB" w:rsidP="00A55BC0">
            <w:r w:rsidRPr="00A55BC0">
              <w:t>3.43 (</w:t>
            </w:r>
            <w:r w:rsidR="00C06B8A" w:rsidRPr="00A55BC0">
              <w:t>1.20</w:t>
            </w:r>
            <w:r w:rsidRPr="00A55BC0">
              <w:t>)</w:t>
            </w:r>
            <w:r w:rsidR="00C06B8A" w:rsidRPr="00A55BC0">
              <w:t xml:space="preserve">       </w:t>
            </w:r>
          </w:p>
        </w:tc>
        <w:tc>
          <w:tcPr>
            <w:tcW w:w="2075" w:type="dxa"/>
            <w:shd w:val="clear" w:color="auto" w:fill="auto"/>
          </w:tcPr>
          <w:p w14:paraId="441FFB16" w14:textId="40BE3BBC" w:rsidR="00C06B8A" w:rsidRPr="00A55BC0" w:rsidRDefault="009B69EB" w:rsidP="00A55BC0">
            <w:r w:rsidRPr="00A55BC0">
              <w:t>3.64 (</w:t>
            </w:r>
            <w:r w:rsidR="00C06B8A" w:rsidRPr="00A55BC0">
              <w:t>1.00</w:t>
            </w:r>
            <w:r w:rsidRPr="00A55BC0">
              <w:t>)</w:t>
            </w:r>
            <w:r w:rsidR="00C06B8A" w:rsidRPr="00A55BC0">
              <w:t xml:space="preserve">         </w:t>
            </w:r>
          </w:p>
        </w:tc>
      </w:tr>
      <w:tr w:rsidR="00C06B8A" w:rsidRPr="00A55BC0" w14:paraId="4CF27603" w14:textId="77777777" w:rsidTr="00A55BC0">
        <w:tc>
          <w:tcPr>
            <w:tcW w:w="2830" w:type="dxa"/>
            <w:shd w:val="clear" w:color="auto" w:fill="auto"/>
          </w:tcPr>
          <w:p w14:paraId="3380463A" w14:textId="77777777" w:rsidR="00C06B8A" w:rsidRPr="00A55BC0" w:rsidRDefault="00C06B8A" w:rsidP="00A55BC0">
            <w:pPr>
              <w:rPr>
                <w:b/>
              </w:rPr>
            </w:pPr>
            <w:r w:rsidRPr="00A55BC0">
              <w:rPr>
                <w:b/>
              </w:rPr>
              <w:t>PROMIS_rate fatigue</w:t>
            </w:r>
          </w:p>
        </w:tc>
        <w:tc>
          <w:tcPr>
            <w:tcW w:w="1985" w:type="dxa"/>
            <w:shd w:val="clear" w:color="auto" w:fill="auto"/>
          </w:tcPr>
          <w:p w14:paraId="5B12DD7C" w14:textId="249B0AF2" w:rsidR="00C06B8A" w:rsidRPr="00A55BC0" w:rsidRDefault="00A2777E" w:rsidP="00A55BC0">
            <w:r w:rsidRPr="00A55BC0">
              <w:t>3.44 (</w:t>
            </w:r>
            <w:r w:rsidR="00C06B8A" w:rsidRPr="00A55BC0">
              <w:t>0.95</w:t>
            </w:r>
            <w:r w:rsidRPr="00A55BC0">
              <w:t>)</w:t>
            </w:r>
            <w:r w:rsidR="00C06B8A" w:rsidRPr="00A55BC0">
              <w:t xml:space="preserve">            </w:t>
            </w:r>
          </w:p>
        </w:tc>
        <w:tc>
          <w:tcPr>
            <w:tcW w:w="2126" w:type="dxa"/>
            <w:shd w:val="clear" w:color="auto" w:fill="auto"/>
          </w:tcPr>
          <w:p w14:paraId="7DC7C3A5" w14:textId="02745C4D" w:rsidR="00C06B8A" w:rsidRPr="00A55BC0" w:rsidRDefault="009B69EB" w:rsidP="00A55BC0">
            <w:r w:rsidRPr="00A55BC0">
              <w:t>3.52 (</w:t>
            </w:r>
            <w:r w:rsidR="00C06B8A" w:rsidRPr="00A55BC0">
              <w:t>1.03</w:t>
            </w:r>
            <w:r w:rsidRPr="00A55BC0">
              <w:t>)</w:t>
            </w:r>
            <w:r w:rsidR="00C06B8A" w:rsidRPr="00A55BC0">
              <w:t xml:space="preserve">         </w:t>
            </w:r>
          </w:p>
        </w:tc>
        <w:tc>
          <w:tcPr>
            <w:tcW w:w="2075" w:type="dxa"/>
            <w:shd w:val="clear" w:color="auto" w:fill="auto"/>
          </w:tcPr>
          <w:p w14:paraId="73A99CD4" w14:textId="2DA1DAD1" w:rsidR="00C06B8A" w:rsidRPr="00A55BC0" w:rsidRDefault="00C06B8A" w:rsidP="00A55BC0">
            <w:r w:rsidRPr="00A55BC0">
              <w:t xml:space="preserve">3.71 </w:t>
            </w:r>
            <w:r w:rsidR="009B69EB" w:rsidRPr="00A55BC0">
              <w:t>(</w:t>
            </w:r>
            <w:r w:rsidRPr="00A55BC0">
              <w:t>0.96</w:t>
            </w:r>
            <w:r w:rsidR="009B69EB" w:rsidRPr="00A55BC0">
              <w:t>)</w:t>
            </w:r>
            <w:r w:rsidRPr="00A55BC0">
              <w:t xml:space="preserve">          </w:t>
            </w:r>
          </w:p>
        </w:tc>
      </w:tr>
      <w:tr w:rsidR="00C06B8A" w:rsidRPr="00A55BC0" w14:paraId="7135773A" w14:textId="77777777" w:rsidTr="00A55BC0">
        <w:tc>
          <w:tcPr>
            <w:tcW w:w="2830" w:type="dxa"/>
            <w:shd w:val="clear" w:color="auto" w:fill="auto"/>
          </w:tcPr>
          <w:p w14:paraId="0CA63AD1" w14:textId="77777777" w:rsidR="00C06B8A" w:rsidRPr="00A55BC0" w:rsidRDefault="00C06B8A" w:rsidP="00A55BC0">
            <w:pPr>
              <w:rPr>
                <w:b/>
              </w:rPr>
            </w:pPr>
            <w:r w:rsidRPr="00A55BC0">
              <w:rPr>
                <w:b/>
              </w:rPr>
              <w:t>PROMIS_rate pain</w:t>
            </w:r>
          </w:p>
        </w:tc>
        <w:tc>
          <w:tcPr>
            <w:tcW w:w="1985" w:type="dxa"/>
            <w:shd w:val="clear" w:color="auto" w:fill="auto"/>
          </w:tcPr>
          <w:p w14:paraId="602B22B7" w14:textId="4607BA4C" w:rsidR="00C06B8A" w:rsidRPr="00A55BC0" w:rsidRDefault="00A2777E" w:rsidP="00A55BC0">
            <w:r w:rsidRPr="00A55BC0">
              <w:t>4.27 (</w:t>
            </w:r>
            <w:r w:rsidR="00C06B8A" w:rsidRPr="00A55BC0">
              <w:t>1.03</w:t>
            </w:r>
            <w:r w:rsidRPr="00A55BC0">
              <w:t>)</w:t>
            </w:r>
            <w:r w:rsidR="00C06B8A" w:rsidRPr="00A55BC0">
              <w:t xml:space="preserve">         </w:t>
            </w:r>
          </w:p>
        </w:tc>
        <w:tc>
          <w:tcPr>
            <w:tcW w:w="2126" w:type="dxa"/>
            <w:shd w:val="clear" w:color="auto" w:fill="auto"/>
          </w:tcPr>
          <w:p w14:paraId="71DFA88F" w14:textId="227115F7" w:rsidR="00C06B8A" w:rsidRPr="00A55BC0" w:rsidRDefault="009B69EB" w:rsidP="00A55BC0">
            <w:r w:rsidRPr="00A55BC0">
              <w:t>4.30 (</w:t>
            </w:r>
            <w:r w:rsidR="00C06B8A" w:rsidRPr="00A55BC0">
              <w:t>0.91</w:t>
            </w:r>
            <w:r w:rsidRPr="00A55BC0">
              <w:t>)</w:t>
            </w:r>
            <w:r w:rsidR="00C06B8A" w:rsidRPr="00A55BC0">
              <w:t xml:space="preserve">        </w:t>
            </w:r>
          </w:p>
        </w:tc>
        <w:tc>
          <w:tcPr>
            <w:tcW w:w="2075" w:type="dxa"/>
            <w:shd w:val="clear" w:color="auto" w:fill="auto"/>
          </w:tcPr>
          <w:p w14:paraId="2C526D3D" w14:textId="7A1C2970" w:rsidR="00C06B8A" w:rsidRPr="00A55BC0" w:rsidRDefault="009B69EB" w:rsidP="00A55BC0">
            <w:r w:rsidRPr="00A55BC0">
              <w:t>4.44 (</w:t>
            </w:r>
            <w:r w:rsidR="00C06B8A" w:rsidRPr="00A55BC0">
              <w:t>0.84</w:t>
            </w:r>
            <w:r w:rsidRPr="00A55BC0">
              <w:t>)</w:t>
            </w:r>
            <w:r w:rsidR="00C06B8A" w:rsidRPr="00A55BC0">
              <w:t xml:space="preserve">          </w:t>
            </w:r>
          </w:p>
        </w:tc>
      </w:tr>
    </w:tbl>
    <w:p w14:paraId="7E320FD7" w14:textId="77777777" w:rsidR="007E6974" w:rsidRPr="00A55BC0" w:rsidRDefault="007E6974" w:rsidP="00A55BC0">
      <w:pPr>
        <w:rPr>
          <w:b/>
        </w:rPr>
      </w:pPr>
    </w:p>
    <w:p w14:paraId="10FB393A"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74D76932"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4C9A4008"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2945A7F5"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5C471953"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459BC908"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1D102F2C"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198BA868"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34A9ED3F"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3AE5C941"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538AA778"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75936DB1"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33701654"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7DB84BDA"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571C0396"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68EFC6D2"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2187B34F"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6F549211"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13C5B198"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53C77960"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3596CE3D"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7742F53D"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157774CF"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29D51EB9"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13BD5B16"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699C1699"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361AB86D"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0DD0EB47"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08B262D3"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7C3E32D7"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00F97CFE"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1CFB2EA9"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415F8D48" w14:textId="77777777" w:rsidR="00053607" w:rsidRDefault="00053607" w:rsidP="00E0285D">
      <w:pPr>
        <w:shd w:val="clear" w:color="auto" w:fill="FFFFFF"/>
        <w:spacing w:after="0" w:line="240" w:lineRule="auto"/>
        <w:rPr>
          <w:rFonts w:ascii="Calibri" w:eastAsia="Times New Roman" w:hAnsi="Calibri" w:cs="Calibri"/>
          <w:b/>
          <w:bCs/>
          <w:color w:val="242424"/>
          <w:lang w:eastAsia="en-IE"/>
        </w:rPr>
      </w:pPr>
    </w:p>
    <w:p w14:paraId="098EAF91" w14:textId="3CA281EF" w:rsidR="00E0285D" w:rsidRDefault="00E0285D" w:rsidP="00E0285D">
      <w:pPr>
        <w:shd w:val="clear" w:color="auto" w:fill="FFFFFF"/>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lastRenderedPageBreak/>
        <w:t>Table IV</w:t>
      </w:r>
      <w:r>
        <w:rPr>
          <w:rFonts w:ascii="Calibri" w:eastAsia="Times New Roman" w:hAnsi="Calibri" w:cs="Calibri"/>
          <w:color w:val="242424"/>
          <w:lang w:eastAsia="en-IE"/>
        </w:rPr>
        <w:t xml:space="preserve">. Total recruited, total loss to attrition, and total completing the study, by variable.  </w:t>
      </w:r>
    </w:p>
    <w:p w14:paraId="41F1FC0E" w14:textId="77777777" w:rsidR="00E0285D" w:rsidRDefault="00E0285D" w:rsidP="00E0285D">
      <w:pPr>
        <w:shd w:val="clear" w:color="auto" w:fill="FFFFFF"/>
        <w:spacing w:after="0" w:line="240" w:lineRule="auto"/>
        <w:rPr>
          <w:rFonts w:ascii="Calibri" w:eastAsia="Times New Roman" w:hAnsi="Calibri" w:cs="Calibri"/>
          <w:color w:val="242424"/>
          <w:lang w:eastAsia="en-IE"/>
        </w:rPr>
      </w:pPr>
    </w:p>
    <w:tbl>
      <w:tblPr>
        <w:tblW w:w="9006" w:type="dxa"/>
        <w:shd w:val="clear" w:color="auto" w:fill="FFFFFF"/>
        <w:tblCellMar>
          <w:left w:w="0" w:type="dxa"/>
          <w:right w:w="0" w:type="dxa"/>
        </w:tblCellMar>
        <w:tblLook w:val="04A0" w:firstRow="1" w:lastRow="0" w:firstColumn="1" w:lastColumn="0" w:noHBand="0" w:noVBand="1"/>
      </w:tblPr>
      <w:tblGrid>
        <w:gridCol w:w="2010"/>
        <w:gridCol w:w="1448"/>
        <w:gridCol w:w="1099"/>
        <w:gridCol w:w="1650"/>
        <w:gridCol w:w="1519"/>
        <w:gridCol w:w="1280"/>
      </w:tblGrid>
      <w:tr w:rsidR="00BB5079" w14:paraId="5A1F1713" w14:textId="347FD554" w:rsidTr="00BB5079">
        <w:tc>
          <w:tcPr>
            <w:tcW w:w="2010" w:type="dxa"/>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B5F8FA1"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 </w:t>
            </w:r>
          </w:p>
        </w:tc>
        <w:tc>
          <w:tcPr>
            <w:tcW w:w="1448"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C161EEF"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 </w:t>
            </w:r>
          </w:p>
        </w:tc>
        <w:tc>
          <w:tcPr>
            <w:tcW w:w="1099"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7AD6BA7"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 Total recruited</w:t>
            </w:r>
          </w:p>
          <w:p w14:paraId="73079B50"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N=72</w:t>
            </w:r>
          </w:p>
        </w:tc>
        <w:tc>
          <w:tcPr>
            <w:tcW w:w="1650"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05DE4E5E"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Total loss to attrition from recruitment to T2 (n=27)</w:t>
            </w:r>
          </w:p>
        </w:tc>
        <w:tc>
          <w:tcPr>
            <w:tcW w:w="1519" w:type="dxa"/>
            <w:tcBorders>
              <w:top w:val="single" w:sz="4" w:space="0" w:color="auto"/>
              <w:left w:val="nil"/>
              <w:bottom w:val="single" w:sz="8" w:space="0" w:color="auto"/>
              <w:right w:val="single" w:sz="8" w:space="0" w:color="auto"/>
            </w:tcBorders>
            <w:shd w:val="clear" w:color="auto" w:fill="FFFFFF"/>
            <w:hideMark/>
          </w:tcPr>
          <w:p w14:paraId="3C711AD4" w14:textId="77777777" w:rsidR="00723068" w:rsidRDefault="00723068">
            <w:pPr>
              <w:spacing w:after="0" w:line="240" w:lineRule="auto"/>
              <w:rPr>
                <w:rFonts w:ascii="Calibri" w:eastAsia="Times New Roman" w:hAnsi="Calibri" w:cs="Calibri"/>
                <w:b/>
                <w:bCs/>
                <w:color w:val="242424"/>
                <w:lang w:eastAsia="en-IE"/>
              </w:rPr>
            </w:pPr>
            <w:r>
              <w:rPr>
                <w:rFonts w:ascii="Calibri" w:eastAsia="Times New Roman" w:hAnsi="Calibri" w:cs="Calibri"/>
                <w:b/>
                <w:bCs/>
                <w:color w:val="242424"/>
                <w:lang w:eastAsia="en-IE"/>
              </w:rPr>
              <w:t>Total completing study (n=45)</w:t>
            </w:r>
          </w:p>
        </w:tc>
        <w:tc>
          <w:tcPr>
            <w:tcW w:w="1280" w:type="dxa"/>
            <w:tcBorders>
              <w:top w:val="single" w:sz="4" w:space="0" w:color="auto"/>
              <w:left w:val="nil"/>
              <w:bottom w:val="single" w:sz="8" w:space="0" w:color="auto"/>
              <w:right w:val="single" w:sz="8" w:space="0" w:color="auto"/>
            </w:tcBorders>
            <w:shd w:val="clear" w:color="auto" w:fill="FFFFFF"/>
          </w:tcPr>
          <w:p w14:paraId="0C83254B" w14:textId="77777777" w:rsidR="00723068" w:rsidRDefault="00723068">
            <w:pPr>
              <w:spacing w:after="0" w:line="240" w:lineRule="auto"/>
              <w:rPr>
                <w:rFonts w:ascii="Calibri" w:eastAsia="Times New Roman" w:hAnsi="Calibri" w:cs="Calibri"/>
                <w:b/>
                <w:bCs/>
                <w:color w:val="242424"/>
                <w:lang w:eastAsia="en-IE"/>
              </w:rPr>
            </w:pPr>
          </w:p>
          <w:p w14:paraId="56FC4515" w14:textId="73084B98" w:rsidR="00723068" w:rsidRDefault="00723068">
            <w:pPr>
              <w:spacing w:after="0" w:line="240" w:lineRule="auto"/>
              <w:rPr>
                <w:rFonts w:ascii="Calibri" w:eastAsia="Times New Roman" w:hAnsi="Calibri" w:cs="Calibri"/>
                <w:b/>
                <w:bCs/>
                <w:color w:val="242424"/>
                <w:lang w:eastAsia="en-IE"/>
              </w:rPr>
            </w:pPr>
            <w:r>
              <w:rPr>
                <w:rFonts w:ascii="Calibri" w:eastAsia="Times New Roman" w:hAnsi="Calibri" w:cs="Calibri"/>
                <w:b/>
                <w:bCs/>
                <w:color w:val="242424"/>
                <w:lang w:eastAsia="en-IE"/>
              </w:rPr>
              <w:t xml:space="preserve"> P value</w:t>
            </w:r>
            <w:r w:rsidR="00BB5079">
              <w:rPr>
                <w:rFonts w:ascii="Calibri" w:eastAsia="Times New Roman" w:hAnsi="Calibri" w:cs="Calibri"/>
                <w:b/>
                <w:bCs/>
                <w:color w:val="242424"/>
                <w:lang w:eastAsia="en-IE"/>
              </w:rPr>
              <w:t>*</w:t>
            </w:r>
          </w:p>
          <w:p w14:paraId="2727D8ED" w14:textId="2B3BCD77" w:rsidR="00723068" w:rsidRDefault="00723068">
            <w:pPr>
              <w:spacing w:after="0" w:line="240" w:lineRule="auto"/>
              <w:rPr>
                <w:rFonts w:ascii="Calibri" w:eastAsia="Times New Roman" w:hAnsi="Calibri" w:cs="Calibri"/>
                <w:b/>
                <w:bCs/>
                <w:color w:val="242424"/>
                <w:lang w:eastAsia="en-IE"/>
              </w:rPr>
            </w:pPr>
          </w:p>
        </w:tc>
      </w:tr>
      <w:tr w:rsidR="00BB5079" w14:paraId="190EA761" w14:textId="54A00EDB" w:rsidTr="00BB5079">
        <w:tc>
          <w:tcPr>
            <w:tcW w:w="201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5C5087E"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Variable</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2E3CCC0"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Category</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832A8B6"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Recruited in each category</w:t>
            </w:r>
          </w:p>
        </w:tc>
        <w:tc>
          <w:tcPr>
            <w:tcW w:w="16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A7F021D"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N</w:t>
            </w:r>
          </w:p>
          <w:p w14:paraId="258114FD"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w:t>
            </w:r>
          </w:p>
        </w:tc>
        <w:tc>
          <w:tcPr>
            <w:tcW w:w="1519" w:type="dxa"/>
            <w:tcBorders>
              <w:top w:val="nil"/>
              <w:left w:val="nil"/>
              <w:bottom w:val="single" w:sz="8" w:space="0" w:color="auto"/>
              <w:right w:val="single" w:sz="8" w:space="0" w:color="auto"/>
            </w:tcBorders>
            <w:shd w:val="clear" w:color="auto" w:fill="FFFFFF"/>
            <w:hideMark/>
          </w:tcPr>
          <w:p w14:paraId="640EEA73"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N</w:t>
            </w:r>
          </w:p>
          <w:p w14:paraId="2B4534FD" w14:textId="77777777" w:rsidR="00723068" w:rsidRDefault="00723068">
            <w:pPr>
              <w:spacing w:after="0" w:line="240" w:lineRule="auto"/>
              <w:rPr>
                <w:rFonts w:ascii="Calibri" w:eastAsia="Times New Roman" w:hAnsi="Calibri" w:cs="Calibri"/>
                <w:b/>
                <w:bCs/>
                <w:color w:val="242424"/>
                <w:lang w:eastAsia="en-IE"/>
              </w:rPr>
            </w:pPr>
            <w:r>
              <w:rPr>
                <w:rFonts w:ascii="Calibri" w:eastAsia="Times New Roman" w:hAnsi="Calibri" w:cs="Calibri"/>
                <w:b/>
                <w:bCs/>
                <w:color w:val="242424"/>
                <w:lang w:eastAsia="en-IE"/>
              </w:rPr>
              <w:t>(%)</w:t>
            </w:r>
          </w:p>
        </w:tc>
        <w:tc>
          <w:tcPr>
            <w:tcW w:w="1280" w:type="dxa"/>
            <w:tcBorders>
              <w:top w:val="nil"/>
              <w:left w:val="nil"/>
              <w:bottom w:val="single" w:sz="8" w:space="0" w:color="auto"/>
              <w:right w:val="single" w:sz="8" w:space="0" w:color="auto"/>
            </w:tcBorders>
            <w:shd w:val="clear" w:color="auto" w:fill="FFFFFF"/>
          </w:tcPr>
          <w:p w14:paraId="1B66CF56" w14:textId="77777777" w:rsidR="00723068" w:rsidRDefault="00723068">
            <w:pPr>
              <w:spacing w:after="0" w:line="240" w:lineRule="auto"/>
              <w:rPr>
                <w:rFonts w:ascii="Calibri" w:eastAsia="Times New Roman" w:hAnsi="Calibri" w:cs="Calibri"/>
                <w:b/>
                <w:bCs/>
                <w:color w:val="242424"/>
                <w:lang w:eastAsia="en-IE"/>
              </w:rPr>
            </w:pPr>
          </w:p>
        </w:tc>
      </w:tr>
      <w:tr w:rsidR="00723068" w14:paraId="45EB68F7" w14:textId="3ACAF84F" w:rsidTr="00BB5079">
        <w:tc>
          <w:tcPr>
            <w:tcW w:w="1966" w:type="dxa"/>
            <w:vMerge w:val="restar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237E311"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Location</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50EF12C"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Site 1</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946F155"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4 (33)</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1A54D9B"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8 (30)</w:t>
            </w:r>
          </w:p>
        </w:tc>
        <w:tc>
          <w:tcPr>
            <w:tcW w:w="1550" w:type="dxa"/>
            <w:tcBorders>
              <w:top w:val="nil"/>
              <w:left w:val="nil"/>
              <w:bottom w:val="single" w:sz="8" w:space="0" w:color="auto"/>
              <w:right w:val="single" w:sz="8" w:space="0" w:color="auto"/>
            </w:tcBorders>
            <w:shd w:val="clear" w:color="auto" w:fill="FFFFFF"/>
            <w:hideMark/>
          </w:tcPr>
          <w:p w14:paraId="2D9EF360"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7(38)</w:t>
            </w:r>
          </w:p>
        </w:tc>
        <w:tc>
          <w:tcPr>
            <w:tcW w:w="1271" w:type="dxa"/>
            <w:vMerge w:val="restart"/>
            <w:tcBorders>
              <w:top w:val="nil"/>
              <w:left w:val="nil"/>
              <w:right w:val="single" w:sz="8" w:space="0" w:color="auto"/>
            </w:tcBorders>
            <w:shd w:val="clear" w:color="auto" w:fill="FFFFFF"/>
          </w:tcPr>
          <w:p w14:paraId="3B8FED58" w14:textId="77777777" w:rsidR="00723068" w:rsidRDefault="00723068" w:rsidP="00723068">
            <w:pPr>
              <w:spacing w:after="0" w:line="240" w:lineRule="auto"/>
              <w:rPr>
                <w:rFonts w:ascii="Calibri" w:eastAsia="Times New Roman" w:hAnsi="Calibri" w:cs="Calibri"/>
                <w:color w:val="242424"/>
                <w:lang w:eastAsia="en-IE"/>
              </w:rPr>
            </w:pPr>
            <w:r w:rsidRPr="00723068">
              <w:rPr>
                <w:rFonts w:ascii="Calibri" w:eastAsia="Times New Roman" w:hAnsi="Calibri" w:cs="Calibri"/>
                <w:color w:val="242424"/>
                <w:lang w:eastAsia="en-IE"/>
              </w:rPr>
              <w:t xml:space="preserve"> </w:t>
            </w:r>
          </w:p>
          <w:p w14:paraId="71B74DA3" w14:textId="015BD891" w:rsidR="00723068" w:rsidRPr="00723068" w:rsidRDefault="00723068" w:rsidP="00723068">
            <w:pPr>
              <w:spacing w:after="0" w:line="240" w:lineRule="auto"/>
              <w:rPr>
                <w:rFonts w:ascii="Calibri" w:eastAsia="Times New Roman" w:hAnsi="Calibri" w:cs="Calibri"/>
                <w:color w:val="242424"/>
                <w:lang w:eastAsia="en-IE"/>
              </w:rPr>
            </w:pPr>
            <w:r w:rsidRPr="00723068">
              <w:rPr>
                <w:rFonts w:ascii="Calibri" w:eastAsia="Times New Roman" w:hAnsi="Calibri" w:cs="Calibri"/>
                <w:color w:val="242424"/>
                <w:lang w:eastAsia="en-IE"/>
              </w:rPr>
              <w:t>0.885</w:t>
            </w:r>
          </w:p>
          <w:p w14:paraId="17A4B79B" w14:textId="1E46FFD2" w:rsidR="00723068" w:rsidRDefault="00723068" w:rsidP="00723068">
            <w:pPr>
              <w:spacing w:after="0" w:line="240" w:lineRule="auto"/>
              <w:rPr>
                <w:rFonts w:ascii="Calibri" w:eastAsia="Times New Roman" w:hAnsi="Calibri" w:cs="Calibri"/>
                <w:color w:val="242424"/>
                <w:lang w:eastAsia="en-IE"/>
              </w:rPr>
            </w:pPr>
            <w:r w:rsidRPr="00723068">
              <w:rPr>
                <w:rFonts w:ascii="Calibri" w:eastAsia="Times New Roman" w:hAnsi="Calibri" w:cs="Calibri"/>
                <w:color w:val="242424"/>
                <w:lang w:eastAsia="en-IE"/>
              </w:rPr>
              <w:t xml:space="preserve">          </w:t>
            </w:r>
          </w:p>
        </w:tc>
      </w:tr>
      <w:tr w:rsidR="00723068" w14:paraId="78FA9DF9" w14:textId="61702878" w:rsidTr="00723068">
        <w:tc>
          <w:tcPr>
            <w:tcW w:w="0" w:type="auto"/>
            <w:vMerge/>
            <w:tcBorders>
              <w:top w:val="nil"/>
              <w:left w:val="single" w:sz="8" w:space="0" w:color="auto"/>
              <w:bottom w:val="single" w:sz="8" w:space="0" w:color="auto"/>
              <w:right w:val="single" w:sz="8" w:space="0" w:color="auto"/>
            </w:tcBorders>
            <w:shd w:val="clear" w:color="auto" w:fill="FFFFFF"/>
            <w:vAlign w:val="center"/>
            <w:hideMark/>
          </w:tcPr>
          <w:p w14:paraId="7326A352" w14:textId="77777777" w:rsidR="00723068" w:rsidRDefault="00723068">
            <w:pPr>
              <w:spacing w:after="0" w:line="256" w:lineRule="auto"/>
              <w:rPr>
                <w:rFonts w:ascii="Calibri" w:eastAsia="Times New Roman" w:hAnsi="Calibri" w:cs="Calibri"/>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C546798"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Site 2</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D16EDCA"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8 (39)</w:t>
            </w:r>
          </w:p>
        </w:tc>
        <w:tc>
          <w:tcPr>
            <w:tcW w:w="16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3AD215F"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3 (48)</w:t>
            </w:r>
          </w:p>
        </w:tc>
        <w:tc>
          <w:tcPr>
            <w:tcW w:w="1562" w:type="dxa"/>
            <w:tcBorders>
              <w:top w:val="nil"/>
              <w:left w:val="nil"/>
              <w:bottom w:val="single" w:sz="8" w:space="0" w:color="auto"/>
              <w:right w:val="single" w:sz="8" w:space="0" w:color="auto"/>
            </w:tcBorders>
            <w:shd w:val="clear" w:color="auto" w:fill="FFFFFF"/>
            <w:hideMark/>
          </w:tcPr>
          <w:p w14:paraId="13E5FBD4"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5(33)</w:t>
            </w:r>
          </w:p>
        </w:tc>
        <w:tc>
          <w:tcPr>
            <w:tcW w:w="1339" w:type="dxa"/>
            <w:vMerge/>
            <w:tcBorders>
              <w:left w:val="nil"/>
              <w:right w:val="single" w:sz="8" w:space="0" w:color="auto"/>
            </w:tcBorders>
            <w:shd w:val="clear" w:color="auto" w:fill="FFFFFF"/>
          </w:tcPr>
          <w:p w14:paraId="26CD6BF9" w14:textId="5AA02478" w:rsidR="00723068" w:rsidRDefault="00723068" w:rsidP="00E9143F">
            <w:pPr>
              <w:spacing w:after="0" w:line="240" w:lineRule="auto"/>
              <w:rPr>
                <w:rFonts w:ascii="Calibri" w:eastAsia="Times New Roman" w:hAnsi="Calibri" w:cs="Calibri"/>
                <w:color w:val="242424"/>
                <w:lang w:eastAsia="en-IE"/>
              </w:rPr>
            </w:pPr>
          </w:p>
        </w:tc>
      </w:tr>
      <w:tr w:rsidR="00723068" w14:paraId="082F474F" w14:textId="3F808E1B" w:rsidTr="00723068">
        <w:tc>
          <w:tcPr>
            <w:tcW w:w="0" w:type="auto"/>
            <w:vMerge/>
            <w:tcBorders>
              <w:top w:val="nil"/>
              <w:left w:val="single" w:sz="8" w:space="0" w:color="auto"/>
              <w:bottom w:val="single" w:sz="8" w:space="0" w:color="auto"/>
              <w:right w:val="single" w:sz="8" w:space="0" w:color="auto"/>
            </w:tcBorders>
            <w:shd w:val="clear" w:color="auto" w:fill="FFFFFF"/>
            <w:vAlign w:val="center"/>
            <w:hideMark/>
          </w:tcPr>
          <w:p w14:paraId="418B4EDF" w14:textId="77777777" w:rsidR="00723068" w:rsidRDefault="00723068">
            <w:pPr>
              <w:spacing w:after="0" w:line="256" w:lineRule="auto"/>
              <w:rPr>
                <w:rFonts w:ascii="Calibri" w:eastAsia="Times New Roman" w:hAnsi="Calibri" w:cs="Calibri"/>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85D8CC4"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Site 3</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7EE072E"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0 (28)</w:t>
            </w:r>
          </w:p>
        </w:tc>
        <w:tc>
          <w:tcPr>
            <w:tcW w:w="16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1965097"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6(22)</w:t>
            </w:r>
          </w:p>
        </w:tc>
        <w:tc>
          <w:tcPr>
            <w:tcW w:w="1562" w:type="dxa"/>
            <w:tcBorders>
              <w:top w:val="nil"/>
              <w:left w:val="nil"/>
              <w:bottom w:val="single" w:sz="8" w:space="0" w:color="auto"/>
              <w:right w:val="single" w:sz="8" w:space="0" w:color="auto"/>
            </w:tcBorders>
            <w:shd w:val="clear" w:color="auto" w:fill="FFFFFF"/>
            <w:hideMark/>
          </w:tcPr>
          <w:p w14:paraId="5E9EABBC"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3(29)</w:t>
            </w:r>
          </w:p>
        </w:tc>
        <w:tc>
          <w:tcPr>
            <w:tcW w:w="1339" w:type="dxa"/>
            <w:vMerge/>
            <w:tcBorders>
              <w:left w:val="nil"/>
              <w:bottom w:val="single" w:sz="8" w:space="0" w:color="auto"/>
              <w:right w:val="single" w:sz="8" w:space="0" w:color="auto"/>
            </w:tcBorders>
            <w:shd w:val="clear" w:color="auto" w:fill="FFFFFF"/>
          </w:tcPr>
          <w:p w14:paraId="41D874E7" w14:textId="01FF9B5B" w:rsidR="00723068" w:rsidRDefault="00723068">
            <w:pPr>
              <w:spacing w:after="0" w:line="240" w:lineRule="auto"/>
              <w:rPr>
                <w:rFonts w:ascii="Calibri" w:eastAsia="Times New Roman" w:hAnsi="Calibri" w:cs="Calibri"/>
                <w:color w:val="242424"/>
                <w:lang w:eastAsia="en-IE"/>
              </w:rPr>
            </w:pPr>
          </w:p>
        </w:tc>
      </w:tr>
      <w:tr w:rsidR="00BB5079" w14:paraId="32C23EF8" w14:textId="48FF2398" w:rsidTr="00723068">
        <w:tc>
          <w:tcPr>
            <w:tcW w:w="1877"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8CF466B"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 </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2CD2A7F"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3E429BE"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6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322558A"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562" w:type="dxa"/>
            <w:tcBorders>
              <w:top w:val="nil"/>
              <w:left w:val="nil"/>
              <w:bottom w:val="single" w:sz="8" w:space="0" w:color="auto"/>
              <w:right w:val="single" w:sz="8" w:space="0" w:color="auto"/>
            </w:tcBorders>
            <w:shd w:val="clear" w:color="auto" w:fill="FFFFFF"/>
          </w:tcPr>
          <w:p w14:paraId="273837D2" w14:textId="77777777" w:rsidR="00723068" w:rsidRDefault="00723068">
            <w:pPr>
              <w:spacing w:after="0" w:line="240" w:lineRule="auto"/>
              <w:rPr>
                <w:rFonts w:ascii="Calibri" w:eastAsia="Times New Roman" w:hAnsi="Calibri" w:cs="Calibri"/>
                <w:color w:val="242424"/>
                <w:lang w:eastAsia="en-IE"/>
              </w:rPr>
            </w:pPr>
          </w:p>
        </w:tc>
        <w:tc>
          <w:tcPr>
            <w:tcW w:w="1339" w:type="dxa"/>
            <w:tcBorders>
              <w:top w:val="nil"/>
              <w:left w:val="nil"/>
              <w:bottom w:val="single" w:sz="8" w:space="0" w:color="auto"/>
              <w:right w:val="single" w:sz="8" w:space="0" w:color="auto"/>
            </w:tcBorders>
            <w:shd w:val="clear" w:color="auto" w:fill="FFFFFF"/>
          </w:tcPr>
          <w:p w14:paraId="7F055402" w14:textId="77777777" w:rsidR="00723068" w:rsidRDefault="00723068">
            <w:pPr>
              <w:spacing w:after="0" w:line="240" w:lineRule="auto"/>
              <w:rPr>
                <w:rFonts w:ascii="Calibri" w:eastAsia="Times New Roman" w:hAnsi="Calibri" w:cs="Calibri"/>
                <w:color w:val="242424"/>
                <w:lang w:eastAsia="en-IE"/>
              </w:rPr>
            </w:pPr>
          </w:p>
        </w:tc>
      </w:tr>
      <w:tr w:rsidR="00BB5079" w14:paraId="7F4A8346" w14:textId="1457C0F2" w:rsidTr="00BB5283">
        <w:tc>
          <w:tcPr>
            <w:tcW w:w="1877" w:type="dxa"/>
            <w:vMerge w:val="restar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0F6751A"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Age</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9F74B72"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8-44</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F164EEC"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3 (4)</w:t>
            </w:r>
          </w:p>
        </w:tc>
        <w:tc>
          <w:tcPr>
            <w:tcW w:w="168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5DE8CE7"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 (7)</w:t>
            </w:r>
          </w:p>
        </w:tc>
        <w:tc>
          <w:tcPr>
            <w:tcW w:w="1562" w:type="dxa"/>
            <w:tcBorders>
              <w:top w:val="nil"/>
              <w:left w:val="nil"/>
              <w:bottom w:val="single" w:sz="8" w:space="0" w:color="auto"/>
              <w:right w:val="single" w:sz="8" w:space="0" w:color="auto"/>
            </w:tcBorders>
            <w:shd w:val="clear" w:color="auto" w:fill="FFFFFF"/>
            <w:hideMark/>
          </w:tcPr>
          <w:p w14:paraId="65D0333C"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4)</w:t>
            </w:r>
          </w:p>
        </w:tc>
        <w:tc>
          <w:tcPr>
            <w:tcW w:w="1339" w:type="dxa"/>
            <w:vMerge w:val="restart"/>
            <w:tcBorders>
              <w:top w:val="nil"/>
              <w:left w:val="nil"/>
              <w:right w:val="single" w:sz="8" w:space="0" w:color="auto"/>
            </w:tcBorders>
            <w:shd w:val="clear" w:color="auto" w:fill="FFFFFF"/>
          </w:tcPr>
          <w:p w14:paraId="539B6712" w14:textId="77777777" w:rsidR="00BB5079" w:rsidRDefault="00BB5079">
            <w:pPr>
              <w:spacing w:after="0" w:line="240" w:lineRule="auto"/>
              <w:rPr>
                <w:rFonts w:ascii="Calibri" w:eastAsia="Times New Roman" w:hAnsi="Calibri" w:cs="Calibri"/>
                <w:color w:val="242424"/>
                <w:lang w:eastAsia="en-IE"/>
              </w:rPr>
            </w:pPr>
          </w:p>
          <w:p w14:paraId="458A1DFF" w14:textId="486A4C29"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0.357</w:t>
            </w:r>
          </w:p>
          <w:p w14:paraId="5EAD9714" w14:textId="77777777" w:rsidR="00BB5079" w:rsidRDefault="00BB5079">
            <w:pPr>
              <w:spacing w:after="0" w:line="240" w:lineRule="auto"/>
              <w:rPr>
                <w:rFonts w:ascii="Calibri" w:eastAsia="Times New Roman" w:hAnsi="Calibri" w:cs="Calibri"/>
                <w:color w:val="242424"/>
                <w:lang w:eastAsia="en-IE"/>
              </w:rPr>
            </w:pPr>
          </w:p>
          <w:p w14:paraId="0591CE06" w14:textId="4489B321" w:rsidR="00BB5079" w:rsidRDefault="00BB5079" w:rsidP="00BB5283">
            <w:pPr>
              <w:spacing w:after="0" w:line="240" w:lineRule="auto"/>
              <w:rPr>
                <w:rFonts w:ascii="Calibri" w:eastAsia="Times New Roman" w:hAnsi="Calibri" w:cs="Calibri"/>
                <w:color w:val="242424"/>
                <w:lang w:eastAsia="en-IE"/>
              </w:rPr>
            </w:pPr>
          </w:p>
        </w:tc>
      </w:tr>
      <w:tr w:rsidR="00BB5079" w14:paraId="36ED9910" w14:textId="04BE8DCB" w:rsidTr="00BB5079">
        <w:tc>
          <w:tcPr>
            <w:tcW w:w="0" w:type="auto"/>
            <w:vMerge/>
            <w:tcBorders>
              <w:top w:val="nil"/>
              <w:left w:val="single" w:sz="8" w:space="0" w:color="auto"/>
              <w:bottom w:val="single" w:sz="8" w:space="0" w:color="auto"/>
              <w:right w:val="single" w:sz="8" w:space="0" w:color="auto"/>
            </w:tcBorders>
            <w:shd w:val="clear" w:color="auto" w:fill="FFFFFF"/>
            <w:vAlign w:val="center"/>
            <w:hideMark/>
          </w:tcPr>
          <w:p w14:paraId="689B05A5" w14:textId="77777777" w:rsidR="00BB5079" w:rsidRDefault="00BB5079">
            <w:pPr>
              <w:spacing w:after="0" w:line="256" w:lineRule="auto"/>
              <w:rPr>
                <w:rFonts w:ascii="Calibri" w:eastAsia="Times New Roman" w:hAnsi="Calibri" w:cs="Calibri"/>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E347677"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45-64</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DB17FCE"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9 (26)</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D80F419"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1 (41)</w:t>
            </w:r>
          </w:p>
        </w:tc>
        <w:tc>
          <w:tcPr>
            <w:tcW w:w="1550" w:type="dxa"/>
            <w:tcBorders>
              <w:top w:val="nil"/>
              <w:left w:val="nil"/>
              <w:bottom w:val="single" w:sz="8" w:space="0" w:color="auto"/>
              <w:right w:val="single" w:sz="8" w:space="0" w:color="auto"/>
            </w:tcBorders>
            <w:shd w:val="clear" w:color="auto" w:fill="FFFFFF"/>
            <w:hideMark/>
          </w:tcPr>
          <w:p w14:paraId="5721635C"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8(18)</w:t>
            </w:r>
          </w:p>
        </w:tc>
        <w:tc>
          <w:tcPr>
            <w:tcW w:w="1271" w:type="dxa"/>
            <w:vMerge/>
            <w:tcBorders>
              <w:left w:val="nil"/>
              <w:right w:val="single" w:sz="8" w:space="0" w:color="auto"/>
            </w:tcBorders>
            <w:shd w:val="clear" w:color="auto" w:fill="FFFFFF"/>
          </w:tcPr>
          <w:p w14:paraId="1D5254C7" w14:textId="015CB438" w:rsidR="00BB5079" w:rsidRDefault="00BB5079" w:rsidP="00BB5283">
            <w:pPr>
              <w:spacing w:after="0" w:line="240" w:lineRule="auto"/>
              <w:rPr>
                <w:rFonts w:ascii="Calibri" w:eastAsia="Times New Roman" w:hAnsi="Calibri" w:cs="Calibri"/>
                <w:color w:val="242424"/>
                <w:lang w:eastAsia="en-IE"/>
              </w:rPr>
            </w:pPr>
          </w:p>
        </w:tc>
      </w:tr>
      <w:tr w:rsidR="00BB5079" w14:paraId="6DE08651" w14:textId="08FA1377" w:rsidTr="00BB5079">
        <w:tc>
          <w:tcPr>
            <w:tcW w:w="0" w:type="auto"/>
            <w:vMerge/>
            <w:tcBorders>
              <w:top w:val="nil"/>
              <w:left w:val="single" w:sz="8" w:space="0" w:color="auto"/>
              <w:bottom w:val="single" w:sz="8" w:space="0" w:color="auto"/>
              <w:right w:val="single" w:sz="8" w:space="0" w:color="auto"/>
            </w:tcBorders>
            <w:shd w:val="clear" w:color="auto" w:fill="FFFFFF"/>
            <w:vAlign w:val="center"/>
            <w:hideMark/>
          </w:tcPr>
          <w:p w14:paraId="5415D014" w14:textId="77777777" w:rsidR="00BB5079" w:rsidRDefault="00BB5079">
            <w:pPr>
              <w:spacing w:after="0" w:line="256" w:lineRule="auto"/>
              <w:rPr>
                <w:rFonts w:ascii="Calibri" w:eastAsia="Times New Roman" w:hAnsi="Calibri" w:cs="Calibri"/>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DC843A"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65-75</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DC993AB"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5 (21)</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932BE7E"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4 (15)</w:t>
            </w:r>
          </w:p>
        </w:tc>
        <w:tc>
          <w:tcPr>
            <w:tcW w:w="1550" w:type="dxa"/>
            <w:tcBorders>
              <w:top w:val="nil"/>
              <w:left w:val="nil"/>
              <w:bottom w:val="single" w:sz="8" w:space="0" w:color="auto"/>
              <w:right w:val="single" w:sz="8" w:space="0" w:color="auto"/>
            </w:tcBorders>
            <w:shd w:val="clear" w:color="auto" w:fill="FFFFFF"/>
            <w:hideMark/>
          </w:tcPr>
          <w:p w14:paraId="0AC2CA88"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1(25)</w:t>
            </w:r>
          </w:p>
        </w:tc>
        <w:tc>
          <w:tcPr>
            <w:tcW w:w="1271" w:type="dxa"/>
            <w:vMerge/>
            <w:tcBorders>
              <w:left w:val="nil"/>
              <w:right w:val="single" w:sz="8" w:space="0" w:color="auto"/>
            </w:tcBorders>
            <w:shd w:val="clear" w:color="auto" w:fill="FFFFFF"/>
          </w:tcPr>
          <w:p w14:paraId="7CC97120" w14:textId="281B007D" w:rsidR="00BB5079" w:rsidRDefault="00BB5079" w:rsidP="00BB5283">
            <w:pPr>
              <w:spacing w:after="0" w:line="240" w:lineRule="auto"/>
              <w:rPr>
                <w:rFonts w:ascii="Calibri" w:eastAsia="Times New Roman" w:hAnsi="Calibri" w:cs="Calibri"/>
                <w:color w:val="242424"/>
                <w:lang w:eastAsia="en-IE"/>
              </w:rPr>
            </w:pPr>
          </w:p>
        </w:tc>
      </w:tr>
      <w:tr w:rsidR="00BB5079" w14:paraId="2D72E423" w14:textId="723DA5DB" w:rsidTr="00BB5079">
        <w:tc>
          <w:tcPr>
            <w:tcW w:w="0" w:type="auto"/>
            <w:vMerge/>
            <w:tcBorders>
              <w:top w:val="nil"/>
              <w:left w:val="single" w:sz="8" w:space="0" w:color="auto"/>
              <w:bottom w:val="single" w:sz="8" w:space="0" w:color="auto"/>
              <w:right w:val="single" w:sz="8" w:space="0" w:color="auto"/>
            </w:tcBorders>
            <w:shd w:val="clear" w:color="auto" w:fill="FFFFFF"/>
            <w:vAlign w:val="center"/>
            <w:hideMark/>
          </w:tcPr>
          <w:p w14:paraId="598DB322" w14:textId="77777777" w:rsidR="00BB5079" w:rsidRDefault="00BB5079">
            <w:pPr>
              <w:spacing w:after="0" w:line="256" w:lineRule="auto"/>
              <w:rPr>
                <w:rFonts w:ascii="Calibri" w:eastAsia="Times New Roman" w:hAnsi="Calibri" w:cs="Calibri"/>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C1DF3CC"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75+</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41EA7C9"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35 (49)</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7179937"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0 (37)</w:t>
            </w:r>
          </w:p>
        </w:tc>
        <w:tc>
          <w:tcPr>
            <w:tcW w:w="1550" w:type="dxa"/>
            <w:tcBorders>
              <w:top w:val="nil"/>
              <w:left w:val="nil"/>
              <w:bottom w:val="single" w:sz="8" w:space="0" w:color="auto"/>
              <w:right w:val="single" w:sz="8" w:space="0" w:color="auto"/>
            </w:tcBorders>
            <w:shd w:val="clear" w:color="auto" w:fill="FFFFFF"/>
            <w:hideMark/>
          </w:tcPr>
          <w:p w14:paraId="5F5DD2F5"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4(53)</w:t>
            </w:r>
          </w:p>
        </w:tc>
        <w:tc>
          <w:tcPr>
            <w:tcW w:w="1271" w:type="dxa"/>
            <w:vMerge/>
            <w:tcBorders>
              <w:left w:val="nil"/>
              <w:bottom w:val="single" w:sz="8" w:space="0" w:color="auto"/>
              <w:right w:val="single" w:sz="8" w:space="0" w:color="auto"/>
            </w:tcBorders>
            <w:shd w:val="clear" w:color="auto" w:fill="FFFFFF"/>
          </w:tcPr>
          <w:p w14:paraId="4210BA5E" w14:textId="5C9677E9" w:rsidR="00BB5079" w:rsidRDefault="00BB5079">
            <w:pPr>
              <w:spacing w:after="0" w:line="240" w:lineRule="auto"/>
              <w:rPr>
                <w:rFonts w:ascii="Calibri" w:eastAsia="Times New Roman" w:hAnsi="Calibri" w:cs="Calibri"/>
                <w:color w:val="242424"/>
                <w:lang w:eastAsia="en-IE"/>
              </w:rPr>
            </w:pPr>
          </w:p>
        </w:tc>
      </w:tr>
      <w:tr w:rsidR="00BB5079" w14:paraId="5E1EFA7E" w14:textId="6045B497" w:rsidTr="00BB5079">
        <w:tc>
          <w:tcPr>
            <w:tcW w:w="19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BA6D21B"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 </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9D722E9"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D631AF7"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E0E32CC"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550" w:type="dxa"/>
            <w:tcBorders>
              <w:top w:val="nil"/>
              <w:left w:val="nil"/>
              <w:bottom w:val="single" w:sz="8" w:space="0" w:color="auto"/>
              <w:right w:val="single" w:sz="8" w:space="0" w:color="auto"/>
            </w:tcBorders>
            <w:shd w:val="clear" w:color="auto" w:fill="FFFFFF"/>
          </w:tcPr>
          <w:p w14:paraId="71BF975F" w14:textId="77777777" w:rsidR="00723068" w:rsidRDefault="00723068">
            <w:pPr>
              <w:spacing w:after="0" w:line="240" w:lineRule="auto"/>
              <w:rPr>
                <w:rFonts w:ascii="Calibri" w:eastAsia="Times New Roman" w:hAnsi="Calibri" w:cs="Calibri"/>
                <w:color w:val="242424"/>
                <w:lang w:eastAsia="en-IE"/>
              </w:rPr>
            </w:pPr>
          </w:p>
        </w:tc>
        <w:tc>
          <w:tcPr>
            <w:tcW w:w="1271" w:type="dxa"/>
            <w:tcBorders>
              <w:top w:val="nil"/>
              <w:left w:val="nil"/>
              <w:bottom w:val="single" w:sz="8" w:space="0" w:color="auto"/>
              <w:right w:val="single" w:sz="8" w:space="0" w:color="auto"/>
            </w:tcBorders>
            <w:shd w:val="clear" w:color="auto" w:fill="FFFFFF"/>
          </w:tcPr>
          <w:p w14:paraId="6D2DDBD8" w14:textId="77777777" w:rsidR="00723068" w:rsidRDefault="00723068">
            <w:pPr>
              <w:spacing w:after="0" w:line="240" w:lineRule="auto"/>
              <w:rPr>
                <w:rFonts w:ascii="Calibri" w:eastAsia="Times New Roman" w:hAnsi="Calibri" w:cs="Calibri"/>
                <w:color w:val="242424"/>
                <w:lang w:eastAsia="en-IE"/>
              </w:rPr>
            </w:pPr>
          </w:p>
        </w:tc>
      </w:tr>
      <w:tr w:rsidR="00BB5079" w14:paraId="7B46D98B" w14:textId="356FBD5F" w:rsidTr="00B73085">
        <w:tc>
          <w:tcPr>
            <w:tcW w:w="1966" w:type="dxa"/>
            <w:vMerge w:val="restar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57C8BAA"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Gender</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606D511"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Male</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F28E4FC"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44 (61)</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EE58278"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8 (67)</w:t>
            </w:r>
          </w:p>
        </w:tc>
        <w:tc>
          <w:tcPr>
            <w:tcW w:w="1550" w:type="dxa"/>
            <w:tcBorders>
              <w:top w:val="nil"/>
              <w:left w:val="nil"/>
              <w:bottom w:val="single" w:sz="8" w:space="0" w:color="auto"/>
              <w:right w:val="single" w:sz="8" w:space="0" w:color="auto"/>
            </w:tcBorders>
            <w:shd w:val="clear" w:color="auto" w:fill="FFFFFF"/>
            <w:hideMark/>
          </w:tcPr>
          <w:p w14:paraId="25CB173A"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6(58)</w:t>
            </w:r>
          </w:p>
        </w:tc>
        <w:tc>
          <w:tcPr>
            <w:tcW w:w="1271" w:type="dxa"/>
            <w:vMerge w:val="restart"/>
            <w:tcBorders>
              <w:top w:val="nil"/>
              <w:left w:val="nil"/>
              <w:right w:val="single" w:sz="8" w:space="0" w:color="auto"/>
            </w:tcBorders>
            <w:shd w:val="clear" w:color="auto" w:fill="FFFFFF"/>
          </w:tcPr>
          <w:p w14:paraId="1830564B" w14:textId="63B9764A"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0.422</w:t>
            </w:r>
          </w:p>
          <w:p w14:paraId="1AC0C400" w14:textId="1750B083" w:rsidR="00BB5079" w:rsidRDefault="00BB5079" w:rsidP="00B73085">
            <w:pPr>
              <w:spacing w:after="0" w:line="240" w:lineRule="auto"/>
              <w:rPr>
                <w:rFonts w:ascii="Calibri" w:eastAsia="Times New Roman" w:hAnsi="Calibri" w:cs="Calibri"/>
                <w:color w:val="242424"/>
                <w:lang w:eastAsia="en-IE"/>
              </w:rPr>
            </w:pPr>
          </w:p>
        </w:tc>
      </w:tr>
      <w:tr w:rsidR="00BB5079" w14:paraId="20DDA9D5" w14:textId="2D18B502" w:rsidTr="00B73085">
        <w:tc>
          <w:tcPr>
            <w:tcW w:w="0" w:type="auto"/>
            <w:vMerge/>
            <w:tcBorders>
              <w:top w:val="nil"/>
              <w:left w:val="single" w:sz="8" w:space="0" w:color="auto"/>
              <w:bottom w:val="single" w:sz="8" w:space="0" w:color="auto"/>
              <w:right w:val="single" w:sz="8" w:space="0" w:color="auto"/>
            </w:tcBorders>
            <w:shd w:val="clear" w:color="auto" w:fill="FFFFFF"/>
            <w:vAlign w:val="center"/>
            <w:hideMark/>
          </w:tcPr>
          <w:p w14:paraId="6814A2A7" w14:textId="77777777" w:rsidR="00BB5079" w:rsidRDefault="00BB5079">
            <w:pPr>
              <w:spacing w:after="0" w:line="256" w:lineRule="auto"/>
              <w:rPr>
                <w:rFonts w:ascii="Calibri" w:eastAsia="Times New Roman" w:hAnsi="Calibri" w:cs="Calibri"/>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AB0D5ED"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Female</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D0BEF90"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8 (39)</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DF25AEC"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9 (33)</w:t>
            </w:r>
          </w:p>
        </w:tc>
        <w:tc>
          <w:tcPr>
            <w:tcW w:w="1550" w:type="dxa"/>
            <w:tcBorders>
              <w:top w:val="nil"/>
              <w:left w:val="nil"/>
              <w:bottom w:val="single" w:sz="8" w:space="0" w:color="auto"/>
              <w:right w:val="single" w:sz="8" w:space="0" w:color="auto"/>
            </w:tcBorders>
            <w:shd w:val="clear" w:color="auto" w:fill="FFFFFF"/>
            <w:hideMark/>
          </w:tcPr>
          <w:p w14:paraId="55971A6D"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9(42)</w:t>
            </w:r>
          </w:p>
        </w:tc>
        <w:tc>
          <w:tcPr>
            <w:tcW w:w="1271" w:type="dxa"/>
            <w:vMerge/>
            <w:tcBorders>
              <w:left w:val="nil"/>
              <w:bottom w:val="single" w:sz="8" w:space="0" w:color="auto"/>
              <w:right w:val="single" w:sz="8" w:space="0" w:color="auto"/>
            </w:tcBorders>
            <w:shd w:val="clear" w:color="auto" w:fill="FFFFFF"/>
          </w:tcPr>
          <w:p w14:paraId="27E4C5ED" w14:textId="03DECBA1" w:rsidR="00BB5079" w:rsidRDefault="00BB5079">
            <w:pPr>
              <w:spacing w:after="0" w:line="240" w:lineRule="auto"/>
              <w:rPr>
                <w:rFonts w:ascii="Calibri" w:eastAsia="Times New Roman" w:hAnsi="Calibri" w:cs="Calibri"/>
                <w:color w:val="242424"/>
                <w:lang w:eastAsia="en-IE"/>
              </w:rPr>
            </w:pPr>
          </w:p>
        </w:tc>
      </w:tr>
      <w:tr w:rsidR="00BB5079" w14:paraId="70332DC2" w14:textId="52395E64" w:rsidTr="00BB5079">
        <w:tc>
          <w:tcPr>
            <w:tcW w:w="19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2C908DF"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 </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5665191"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153F992"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D9A4455"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550" w:type="dxa"/>
            <w:tcBorders>
              <w:top w:val="nil"/>
              <w:left w:val="nil"/>
              <w:bottom w:val="single" w:sz="8" w:space="0" w:color="auto"/>
              <w:right w:val="single" w:sz="8" w:space="0" w:color="auto"/>
            </w:tcBorders>
            <w:shd w:val="clear" w:color="auto" w:fill="FFFFFF"/>
          </w:tcPr>
          <w:p w14:paraId="523C591A" w14:textId="77777777" w:rsidR="00723068" w:rsidRDefault="00723068">
            <w:pPr>
              <w:spacing w:after="0" w:line="240" w:lineRule="auto"/>
              <w:rPr>
                <w:rFonts w:ascii="Calibri" w:eastAsia="Times New Roman" w:hAnsi="Calibri" w:cs="Calibri"/>
                <w:color w:val="242424"/>
                <w:lang w:eastAsia="en-IE"/>
              </w:rPr>
            </w:pPr>
          </w:p>
        </w:tc>
        <w:tc>
          <w:tcPr>
            <w:tcW w:w="1271" w:type="dxa"/>
            <w:tcBorders>
              <w:top w:val="nil"/>
              <w:left w:val="nil"/>
              <w:bottom w:val="single" w:sz="8" w:space="0" w:color="auto"/>
              <w:right w:val="single" w:sz="8" w:space="0" w:color="auto"/>
            </w:tcBorders>
            <w:shd w:val="clear" w:color="auto" w:fill="FFFFFF"/>
          </w:tcPr>
          <w:p w14:paraId="7DE6F665" w14:textId="77777777" w:rsidR="00723068" w:rsidRDefault="00723068">
            <w:pPr>
              <w:spacing w:after="0" w:line="240" w:lineRule="auto"/>
              <w:rPr>
                <w:rFonts w:ascii="Calibri" w:eastAsia="Times New Roman" w:hAnsi="Calibri" w:cs="Calibri"/>
                <w:color w:val="242424"/>
                <w:lang w:eastAsia="en-IE"/>
              </w:rPr>
            </w:pPr>
          </w:p>
        </w:tc>
      </w:tr>
      <w:tr w:rsidR="00BB5079" w14:paraId="5F5B46A5" w14:textId="1E3180B3" w:rsidTr="004E276E">
        <w:tc>
          <w:tcPr>
            <w:tcW w:w="1966" w:type="dxa"/>
            <w:vMerge w:val="restar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66F5A38"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Type of stroke</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8E5022B"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Ischemic</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490EDC8"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58 (81)</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6FEFA67"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0 (74)</w:t>
            </w:r>
          </w:p>
        </w:tc>
        <w:tc>
          <w:tcPr>
            <w:tcW w:w="1550" w:type="dxa"/>
            <w:tcBorders>
              <w:top w:val="nil"/>
              <w:left w:val="nil"/>
              <w:bottom w:val="single" w:sz="8" w:space="0" w:color="auto"/>
              <w:right w:val="single" w:sz="8" w:space="0" w:color="auto"/>
            </w:tcBorders>
            <w:shd w:val="clear" w:color="auto" w:fill="FFFFFF"/>
            <w:hideMark/>
          </w:tcPr>
          <w:p w14:paraId="2ED93F39"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37(82)</w:t>
            </w:r>
          </w:p>
        </w:tc>
        <w:tc>
          <w:tcPr>
            <w:tcW w:w="1271" w:type="dxa"/>
            <w:vMerge w:val="restart"/>
            <w:tcBorders>
              <w:top w:val="nil"/>
              <w:left w:val="nil"/>
              <w:right w:val="single" w:sz="8" w:space="0" w:color="auto"/>
            </w:tcBorders>
            <w:shd w:val="clear" w:color="auto" w:fill="FFFFFF"/>
          </w:tcPr>
          <w:p w14:paraId="65436D02" w14:textId="0E275A7B"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0.251</w:t>
            </w:r>
          </w:p>
          <w:p w14:paraId="6C231D47" w14:textId="6635E7F4" w:rsidR="00BB5079" w:rsidRDefault="00BB5079" w:rsidP="004E276E">
            <w:pPr>
              <w:spacing w:after="0" w:line="240" w:lineRule="auto"/>
              <w:rPr>
                <w:rFonts w:ascii="Calibri" w:eastAsia="Times New Roman" w:hAnsi="Calibri" w:cs="Calibri"/>
                <w:color w:val="242424"/>
                <w:lang w:eastAsia="en-IE"/>
              </w:rPr>
            </w:pPr>
          </w:p>
        </w:tc>
      </w:tr>
      <w:tr w:rsidR="00BB5079" w14:paraId="1CA1C311" w14:textId="22E92181" w:rsidTr="004E276E">
        <w:tc>
          <w:tcPr>
            <w:tcW w:w="0" w:type="auto"/>
            <w:vMerge/>
            <w:tcBorders>
              <w:top w:val="nil"/>
              <w:left w:val="single" w:sz="8" w:space="0" w:color="auto"/>
              <w:bottom w:val="single" w:sz="8" w:space="0" w:color="auto"/>
              <w:right w:val="single" w:sz="8" w:space="0" w:color="auto"/>
            </w:tcBorders>
            <w:shd w:val="clear" w:color="auto" w:fill="FFFFFF"/>
            <w:vAlign w:val="center"/>
            <w:hideMark/>
          </w:tcPr>
          <w:p w14:paraId="4BB21915" w14:textId="77777777" w:rsidR="00BB5079" w:rsidRDefault="00BB5079">
            <w:pPr>
              <w:spacing w:after="0" w:line="256" w:lineRule="auto"/>
              <w:rPr>
                <w:rFonts w:ascii="Calibri" w:eastAsia="Times New Roman" w:hAnsi="Calibri" w:cs="Calibri"/>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A791F1D"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Haemorrhage</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3AB3EE6"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4 (19)</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B98F391"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7 (26)</w:t>
            </w:r>
          </w:p>
        </w:tc>
        <w:tc>
          <w:tcPr>
            <w:tcW w:w="1550" w:type="dxa"/>
            <w:tcBorders>
              <w:top w:val="nil"/>
              <w:left w:val="nil"/>
              <w:bottom w:val="single" w:sz="8" w:space="0" w:color="auto"/>
              <w:right w:val="single" w:sz="8" w:space="0" w:color="auto"/>
            </w:tcBorders>
            <w:shd w:val="clear" w:color="auto" w:fill="FFFFFF"/>
            <w:hideMark/>
          </w:tcPr>
          <w:p w14:paraId="75C4DEBC"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8(18)</w:t>
            </w:r>
          </w:p>
        </w:tc>
        <w:tc>
          <w:tcPr>
            <w:tcW w:w="1271" w:type="dxa"/>
            <w:vMerge/>
            <w:tcBorders>
              <w:left w:val="nil"/>
              <w:bottom w:val="single" w:sz="8" w:space="0" w:color="auto"/>
              <w:right w:val="single" w:sz="8" w:space="0" w:color="auto"/>
            </w:tcBorders>
            <w:shd w:val="clear" w:color="auto" w:fill="FFFFFF"/>
          </w:tcPr>
          <w:p w14:paraId="64B7191E" w14:textId="6A643CBB" w:rsidR="00BB5079" w:rsidRDefault="00BB5079">
            <w:pPr>
              <w:spacing w:after="0" w:line="240" w:lineRule="auto"/>
              <w:rPr>
                <w:rFonts w:ascii="Calibri" w:eastAsia="Times New Roman" w:hAnsi="Calibri" w:cs="Calibri"/>
                <w:color w:val="242424"/>
                <w:lang w:eastAsia="en-IE"/>
              </w:rPr>
            </w:pPr>
          </w:p>
        </w:tc>
      </w:tr>
      <w:tr w:rsidR="00BB5079" w14:paraId="0CDC39D6" w14:textId="2B5403D5" w:rsidTr="00BB5079">
        <w:tc>
          <w:tcPr>
            <w:tcW w:w="1966"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4C524E4"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 </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A24FDC5"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8283839"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A01AB63" w14:textId="77777777" w:rsidR="00723068" w:rsidRDefault="00723068">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 </w:t>
            </w:r>
          </w:p>
        </w:tc>
        <w:tc>
          <w:tcPr>
            <w:tcW w:w="1550" w:type="dxa"/>
            <w:tcBorders>
              <w:top w:val="nil"/>
              <w:left w:val="nil"/>
              <w:bottom w:val="single" w:sz="8" w:space="0" w:color="auto"/>
              <w:right w:val="single" w:sz="8" w:space="0" w:color="auto"/>
            </w:tcBorders>
            <w:shd w:val="clear" w:color="auto" w:fill="FFFFFF"/>
          </w:tcPr>
          <w:p w14:paraId="0D18D626" w14:textId="77777777" w:rsidR="00723068" w:rsidRDefault="00723068">
            <w:pPr>
              <w:spacing w:after="0" w:line="240" w:lineRule="auto"/>
              <w:rPr>
                <w:rFonts w:ascii="Calibri" w:eastAsia="Times New Roman" w:hAnsi="Calibri" w:cs="Calibri"/>
                <w:color w:val="242424"/>
                <w:lang w:eastAsia="en-IE"/>
              </w:rPr>
            </w:pPr>
          </w:p>
        </w:tc>
        <w:tc>
          <w:tcPr>
            <w:tcW w:w="1271" w:type="dxa"/>
            <w:tcBorders>
              <w:top w:val="nil"/>
              <w:left w:val="nil"/>
              <w:bottom w:val="single" w:sz="8" w:space="0" w:color="auto"/>
              <w:right w:val="single" w:sz="8" w:space="0" w:color="auto"/>
            </w:tcBorders>
            <w:shd w:val="clear" w:color="auto" w:fill="FFFFFF"/>
          </w:tcPr>
          <w:p w14:paraId="5123C524" w14:textId="77777777" w:rsidR="00723068" w:rsidRDefault="00723068">
            <w:pPr>
              <w:spacing w:after="0" w:line="240" w:lineRule="auto"/>
              <w:rPr>
                <w:rFonts w:ascii="Calibri" w:eastAsia="Times New Roman" w:hAnsi="Calibri" w:cs="Calibri"/>
                <w:color w:val="242424"/>
                <w:lang w:eastAsia="en-IE"/>
              </w:rPr>
            </w:pPr>
          </w:p>
        </w:tc>
      </w:tr>
      <w:tr w:rsidR="00BB5079" w14:paraId="30AA1C24" w14:textId="1A43CA3F" w:rsidTr="00897817">
        <w:tc>
          <w:tcPr>
            <w:tcW w:w="1966" w:type="dxa"/>
            <w:vMerge w:val="restar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7A38BE6"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b/>
                <w:bCs/>
                <w:color w:val="242424"/>
                <w:lang w:eastAsia="en-IE"/>
              </w:rPr>
              <w:t>Stroke severity</w:t>
            </w:r>
          </w:p>
          <w:p w14:paraId="583AE97E" w14:textId="6236AC75" w:rsidR="00BB5079" w:rsidRDefault="00BB5079">
            <w:pPr>
              <w:spacing w:after="0" w:line="240" w:lineRule="auto"/>
              <w:rPr>
                <w:rFonts w:ascii="Calibri" w:eastAsia="Times New Roman" w:hAnsi="Calibri" w:cs="Calibri"/>
                <w:b/>
                <w:bCs/>
                <w:color w:val="242424"/>
                <w:lang w:eastAsia="en-IE"/>
              </w:rPr>
            </w:pPr>
            <w:r>
              <w:rPr>
                <w:rFonts w:ascii="Calibri" w:eastAsia="Times New Roman" w:hAnsi="Calibri" w:cs="Calibri"/>
                <w:b/>
                <w:bCs/>
                <w:color w:val="242424"/>
                <w:lang w:eastAsia="en-IE"/>
              </w:rPr>
              <w:t>(NIHSS)**</w:t>
            </w:r>
          </w:p>
          <w:p w14:paraId="2ECAFD48" w14:textId="09A27F08" w:rsidR="00BB5079" w:rsidRDefault="00BB5079">
            <w:pPr>
              <w:spacing w:after="0" w:line="240" w:lineRule="auto"/>
              <w:rPr>
                <w:rFonts w:ascii="Calibri" w:eastAsia="Times New Roman" w:hAnsi="Calibri" w:cs="Calibri"/>
                <w:b/>
                <w:bCs/>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C63892D"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0-4 Mild</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1924AE7"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31 (53)</w:t>
            </w:r>
          </w:p>
        </w:tc>
        <w:tc>
          <w:tcPr>
            <w:tcW w:w="1672"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4506BA9"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9(43)</w:t>
            </w:r>
          </w:p>
        </w:tc>
        <w:tc>
          <w:tcPr>
            <w:tcW w:w="1550" w:type="dxa"/>
            <w:tcBorders>
              <w:top w:val="nil"/>
              <w:left w:val="nil"/>
              <w:bottom w:val="single" w:sz="8" w:space="0" w:color="auto"/>
              <w:right w:val="single" w:sz="8" w:space="0" w:color="auto"/>
            </w:tcBorders>
            <w:shd w:val="clear" w:color="auto" w:fill="FFFFFF"/>
            <w:hideMark/>
          </w:tcPr>
          <w:p w14:paraId="4C3F3A3D"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3(56)</w:t>
            </w:r>
          </w:p>
        </w:tc>
        <w:tc>
          <w:tcPr>
            <w:tcW w:w="1271" w:type="dxa"/>
            <w:vMerge w:val="restart"/>
            <w:tcBorders>
              <w:top w:val="nil"/>
              <w:left w:val="nil"/>
              <w:right w:val="single" w:sz="8" w:space="0" w:color="auto"/>
            </w:tcBorders>
            <w:shd w:val="clear" w:color="auto" w:fill="FFFFFF"/>
          </w:tcPr>
          <w:p w14:paraId="5C744F29" w14:textId="77777777" w:rsidR="00BB5079" w:rsidRDefault="00BB5079">
            <w:pPr>
              <w:spacing w:after="0" w:line="240" w:lineRule="auto"/>
              <w:rPr>
                <w:rFonts w:ascii="Calibri" w:eastAsia="Times New Roman" w:hAnsi="Calibri" w:cs="Calibri"/>
                <w:color w:val="242424"/>
                <w:lang w:eastAsia="en-IE"/>
              </w:rPr>
            </w:pPr>
          </w:p>
          <w:p w14:paraId="713B7806" w14:textId="6AEB828D"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0.788</w:t>
            </w:r>
          </w:p>
          <w:p w14:paraId="35B282C4" w14:textId="11787252" w:rsidR="00BB5079" w:rsidRDefault="00BB5079" w:rsidP="00897817">
            <w:pPr>
              <w:spacing w:after="0" w:line="240" w:lineRule="auto"/>
              <w:rPr>
                <w:rFonts w:ascii="Calibri" w:eastAsia="Times New Roman" w:hAnsi="Calibri" w:cs="Calibri"/>
                <w:color w:val="242424"/>
                <w:lang w:eastAsia="en-IE"/>
              </w:rPr>
            </w:pPr>
          </w:p>
        </w:tc>
      </w:tr>
      <w:tr w:rsidR="00BB5079" w14:paraId="4C931136" w14:textId="57FA79AF" w:rsidTr="00BB5079">
        <w:tc>
          <w:tcPr>
            <w:tcW w:w="0" w:type="auto"/>
            <w:vMerge/>
            <w:tcBorders>
              <w:top w:val="nil"/>
              <w:left w:val="single" w:sz="8" w:space="0" w:color="auto"/>
              <w:bottom w:val="single" w:sz="8" w:space="0" w:color="auto"/>
              <w:right w:val="single" w:sz="8" w:space="0" w:color="auto"/>
            </w:tcBorders>
            <w:shd w:val="clear" w:color="auto" w:fill="FFFFFF"/>
            <w:vAlign w:val="center"/>
            <w:hideMark/>
          </w:tcPr>
          <w:p w14:paraId="09064CBA" w14:textId="77777777" w:rsidR="00BB5079" w:rsidRDefault="00BB5079">
            <w:pPr>
              <w:spacing w:after="0" w:line="256" w:lineRule="auto"/>
              <w:rPr>
                <w:rFonts w:ascii="Calibri" w:eastAsia="Times New Roman" w:hAnsi="Calibri" w:cs="Calibri"/>
                <w:b/>
                <w:bCs/>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1BA1F29"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5-15 Moderate</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C4A4C72"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2 (37)</w:t>
            </w:r>
          </w:p>
        </w:tc>
        <w:tc>
          <w:tcPr>
            <w:tcW w:w="16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963A879"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9(43)</w:t>
            </w:r>
          </w:p>
        </w:tc>
        <w:tc>
          <w:tcPr>
            <w:tcW w:w="1519" w:type="dxa"/>
            <w:tcBorders>
              <w:top w:val="nil"/>
              <w:left w:val="nil"/>
              <w:bottom w:val="single" w:sz="8" w:space="0" w:color="auto"/>
              <w:right w:val="single" w:sz="8" w:space="0" w:color="auto"/>
            </w:tcBorders>
            <w:shd w:val="clear" w:color="auto" w:fill="FFFFFF"/>
            <w:hideMark/>
          </w:tcPr>
          <w:p w14:paraId="7F431BEB"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4(34)</w:t>
            </w:r>
          </w:p>
        </w:tc>
        <w:tc>
          <w:tcPr>
            <w:tcW w:w="1280" w:type="dxa"/>
            <w:vMerge/>
            <w:tcBorders>
              <w:left w:val="nil"/>
              <w:right w:val="single" w:sz="8" w:space="0" w:color="auto"/>
            </w:tcBorders>
            <w:shd w:val="clear" w:color="auto" w:fill="FFFFFF"/>
          </w:tcPr>
          <w:p w14:paraId="3F1B09EA" w14:textId="4EB69A64" w:rsidR="00BB5079" w:rsidRDefault="00BB5079" w:rsidP="00897817">
            <w:pPr>
              <w:spacing w:after="0" w:line="240" w:lineRule="auto"/>
              <w:rPr>
                <w:rFonts w:ascii="Calibri" w:eastAsia="Times New Roman" w:hAnsi="Calibri" w:cs="Calibri"/>
                <w:color w:val="242424"/>
                <w:lang w:eastAsia="en-IE"/>
              </w:rPr>
            </w:pPr>
          </w:p>
        </w:tc>
      </w:tr>
      <w:tr w:rsidR="00BB5079" w14:paraId="26145F55" w14:textId="599B79B9" w:rsidTr="00BB5079">
        <w:tc>
          <w:tcPr>
            <w:tcW w:w="0" w:type="auto"/>
            <w:vMerge/>
            <w:tcBorders>
              <w:top w:val="nil"/>
              <w:left w:val="single" w:sz="8" w:space="0" w:color="auto"/>
              <w:bottom w:val="single" w:sz="8" w:space="0" w:color="auto"/>
              <w:right w:val="single" w:sz="8" w:space="0" w:color="auto"/>
            </w:tcBorders>
            <w:shd w:val="clear" w:color="auto" w:fill="FFFFFF"/>
            <w:vAlign w:val="center"/>
            <w:hideMark/>
          </w:tcPr>
          <w:p w14:paraId="410834C9" w14:textId="77777777" w:rsidR="00BB5079" w:rsidRDefault="00BB5079">
            <w:pPr>
              <w:spacing w:after="0" w:line="256" w:lineRule="auto"/>
              <w:rPr>
                <w:rFonts w:ascii="Calibri" w:eastAsia="Times New Roman" w:hAnsi="Calibri" w:cs="Calibri"/>
                <w:b/>
                <w:bCs/>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2DDD9A2"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6-42 Severe</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3F31B28"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6 (10)</w:t>
            </w:r>
          </w:p>
        </w:tc>
        <w:tc>
          <w:tcPr>
            <w:tcW w:w="16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0659862"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3(14)</w:t>
            </w:r>
          </w:p>
        </w:tc>
        <w:tc>
          <w:tcPr>
            <w:tcW w:w="1519" w:type="dxa"/>
            <w:tcBorders>
              <w:top w:val="nil"/>
              <w:left w:val="nil"/>
              <w:bottom w:val="single" w:sz="8" w:space="0" w:color="auto"/>
              <w:right w:val="single" w:sz="8" w:space="0" w:color="auto"/>
            </w:tcBorders>
            <w:shd w:val="clear" w:color="auto" w:fill="FFFFFF"/>
            <w:hideMark/>
          </w:tcPr>
          <w:p w14:paraId="3493D30D" w14:textId="77777777" w:rsidR="00BB5079" w:rsidRDefault="00BB5079">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4(10)</w:t>
            </w:r>
          </w:p>
        </w:tc>
        <w:tc>
          <w:tcPr>
            <w:tcW w:w="1280" w:type="dxa"/>
            <w:vMerge/>
            <w:tcBorders>
              <w:left w:val="nil"/>
              <w:bottom w:val="single" w:sz="8" w:space="0" w:color="auto"/>
              <w:right w:val="single" w:sz="8" w:space="0" w:color="auto"/>
            </w:tcBorders>
            <w:shd w:val="clear" w:color="auto" w:fill="FFFFFF"/>
          </w:tcPr>
          <w:p w14:paraId="3C99A69E" w14:textId="7E19C97E" w:rsidR="00BB5079" w:rsidRDefault="00BB5079">
            <w:pPr>
              <w:spacing w:after="0" w:line="240" w:lineRule="auto"/>
              <w:rPr>
                <w:rFonts w:ascii="Calibri" w:eastAsia="Times New Roman" w:hAnsi="Calibri" w:cs="Calibri"/>
                <w:color w:val="242424"/>
                <w:lang w:eastAsia="en-IE"/>
              </w:rPr>
            </w:pPr>
          </w:p>
        </w:tc>
      </w:tr>
      <w:tr w:rsidR="00BB5079" w14:paraId="39E7447F" w14:textId="6AFA16A3" w:rsidTr="00BB5079">
        <w:tc>
          <w:tcPr>
            <w:tcW w:w="0" w:type="auto"/>
            <w:tcBorders>
              <w:top w:val="nil"/>
              <w:left w:val="single" w:sz="8" w:space="0" w:color="auto"/>
              <w:bottom w:val="single" w:sz="8" w:space="0" w:color="auto"/>
              <w:right w:val="single" w:sz="8" w:space="0" w:color="auto"/>
            </w:tcBorders>
            <w:shd w:val="clear" w:color="auto" w:fill="FFFFFF"/>
            <w:vAlign w:val="center"/>
          </w:tcPr>
          <w:p w14:paraId="4D1AEC43" w14:textId="77777777" w:rsidR="00723068" w:rsidRDefault="00723068">
            <w:pPr>
              <w:spacing w:after="0" w:line="256" w:lineRule="auto"/>
              <w:rPr>
                <w:rFonts w:ascii="Calibri" w:eastAsia="Times New Roman" w:hAnsi="Calibri" w:cs="Calibri"/>
                <w:b/>
                <w:bCs/>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CE696E4" w14:textId="77777777" w:rsidR="00723068" w:rsidRDefault="00723068">
            <w:pPr>
              <w:spacing w:after="0" w:line="240" w:lineRule="auto"/>
              <w:rPr>
                <w:rFonts w:ascii="Calibri" w:eastAsia="Times New Roman" w:hAnsi="Calibri" w:cs="Calibri"/>
                <w:color w:val="242424"/>
                <w:lang w:eastAsia="en-IE"/>
              </w:rPr>
            </w:pP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537666B" w14:textId="77777777" w:rsidR="00723068" w:rsidRDefault="00723068">
            <w:pPr>
              <w:spacing w:after="0" w:line="240" w:lineRule="auto"/>
              <w:rPr>
                <w:rFonts w:ascii="Calibri" w:eastAsia="Times New Roman" w:hAnsi="Calibri" w:cs="Calibri"/>
                <w:color w:val="242424"/>
                <w:lang w:eastAsia="en-IE"/>
              </w:rPr>
            </w:pPr>
          </w:p>
        </w:tc>
        <w:tc>
          <w:tcPr>
            <w:tcW w:w="16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960FC8C" w14:textId="77777777" w:rsidR="00723068" w:rsidRDefault="00723068">
            <w:pPr>
              <w:spacing w:after="0" w:line="240" w:lineRule="auto"/>
              <w:rPr>
                <w:rFonts w:ascii="Calibri" w:eastAsia="Times New Roman" w:hAnsi="Calibri" w:cs="Calibri"/>
                <w:color w:val="242424"/>
                <w:lang w:eastAsia="en-IE"/>
              </w:rPr>
            </w:pPr>
          </w:p>
        </w:tc>
        <w:tc>
          <w:tcPr>
            <w:tcW w:w="1519" w:type="dxa"/>
            <w:tcBorders>
              <w:top w:val="nil"/>
              <w:left w:val="nil"/>
              <w:bottom w:val="single" w:sz="8" w:space="0" w:color="auto"/>
              <w:right w:val="single" w:sz="8" w:space="0" w:color="auto"/>
            </w:tcBorders>
            <w:shd w:val="clear" w:color="auto" w:fill="FFFFFF"/>
          </w:tcPr>
          <w:p w14:paraId="28C5735B" w14:textId="77777777" w:rsidR="00723068" w:rsidRDefault="00723068">
            <w:pPr>
              <w:spacing w:after="0" w:line="240" w:lineRule="auto"/>
              <w:rPr>
                <w:rFonts w:ascii="Calibri" w:eastAsia="Times New Roman" w:hAnsi="Calibri" w:cs="Calibri"/>
                <w:color w:val="242424"/>
                <w:lang w:eastAsia="en-IE"/>
              </w:rPr>
            </w:pPr>
          </w:p>
        </w:tc>
        <w:tc>
          <w:tcPr>
            <w:tcW w:w="1280" w:type="dxa"/>
            <w:tcBorders>
              <w:top w:val="nil"/>
              <w:left w:val="nil"/>
              <w:bottom w:val="single" w:sz="8" w:space="0" w:color="auto"/>
              <w:right w:val="single" w:sz="8" w:space="0" w:color="auto"/>
            </w:tcBorders>
            <w:shd w:val="clear" w:color="auto" w:fill="FFFFFF"/>
          </w:tcPr>
          <w:p w14:paraId="174352EB" w14:textId="77777777" w:rsidR="00723068" w:rsidRDefault="00723068">
            <w:pPr>
              <w:spacing w:after="0" w:line="240" w:lineRule="auto"/>
              <w:rPr>
                <w:rFonts w:ascii="Calibri" w:eastAsia="Times New Roman" w:hAnsi="Calibri" w:cs="Calibri"/>
                <w:color w:val="242424"/>
                <w:lang w:eastAsia="en-IE"/>
              </w:rPr>
            </w:pPr>
          </w:p>
        </w:tc>
      </w:tr>
      <w:tr w:rsidR="00BB5079" w14:paraId="5BBBF5CD" w14:textId="4D207A63" w:rsidTr="00600AB6">
        <w:tc>
          <w:tcPr>
            <w:tcW w:w="0" w:type="auto"/>
            <w:tcBorders>
              <w:top w:val="nil"/>
              <w:left w:val="single" w:sz="8" w:space="0" w:color="auto"/>
              <w:bottom w:val="single" w:sz="8" w:space="0" w:color="auto"/>
              <w:right w:val="single" w:sz="8" w:space="0" w:color="auto"/>
            </w:tcBorders>
            <w:shd w:val="clear" w:color="auto" w:fill="FFFFFF"/>
            <w:vAlign w:val="center"/>
          </w:tcPr>
          <w:p w14:paraId="612BEB38" w14:textId="6A6D07C0" w:rsidR="00BB5079" w:rsidRDefault="00BB5079" w:rsidP="00017E8F">
            <w:pPr>
              <w:spacing w:after="0" w:line="256" w:lineRule="auto"/>
              <w:rPr>
                <w:rFonts w:ascii="Calibri" w:eastAsia="Times New Roman" w:hAnsi="Calibri" w:cs="Calibri"/>
                <w:b/>
                <w:bCs/>
                <w:color w:val="242424"/>
                <w:lang w:eastAsia="en-IE"/>
              </w:rPr>
            </w:pPr>
            <w:r>
              <w:rPr>
                <w:rFonts w:ascii="Calibri" w:eastAsia="Times New Roman" w:hAnsi="Calibri" w:cs="Calibri"/>
                <w:b/>
                <w:bCs/>
                <w:color w:val="242424"/>
                <w:lang w:eastAsia="en-IE"/>
              </w:rPr>
              <w:t>Discharge pathway</w:t>
            </w:r>
            <w:r>
              <w:rPr>
                <w:rFonts w:ascii="Calibri" w:eastAsia="Times New Roman" w:hAnsi="Calibri" w:cs="Calibri"/>
                <w:b/>
                <w:bCs/>
                <w:color w:val="242424"/>
                <w:lang w:eastAsia="en-IE"/>
              </w:rPr>
              <w:t>***</w:t>
            </w: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CEBA5DF" w14:textId="32099FD3"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Home direct</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4756BF" w14:textId="10032CF9"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0(28)</w:t>
            </w:r>
          </w:p>
        </w:tc>
        <w:tc>
          <w:tcPr>
            <w:tcW w:w="16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6D7A53D" w14:textId="43390BD6"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7(31)</w:t>
            </w:r>
          </w:p>
        </w:tc>
        <w:tc>
          <w:tcPr>
            <w:tcW w:w="1519" w:type="dxa"/>
            <w:tcBorders>
              <w:top w:val="nil"/>
              <w:left w:val="nil"/>
              <w:bottom w:val="single" w:sz="8" w:space="0" w:color="auto"/>
              <w:right w:val="single" w:sz="8" w:space="0" w:color="auto"/>
            </w:tcBorders>
            <w:shd w:val="clear" w:color="auto" w:fill="FFFFFF"/>
          </w:tcPr>
          <w:p w14:paraId="49EB1CC8" w14:textId="2F438CF8"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1(24)</w:t>
            </w:r>
          </w:p>
        </w:tc>
        <w:tc>
          <w:tcPr>
            <w:tcW w:w="1280" w:type="dxa"/>
            <w:vMerge w:val="restart"/>
            <w:tcBorders>
              <w:top w:val="nil"/>
              <w:left w:val="nil"/>
              <w:right w:val="single" w:sz="8" w:space="0" w:color="auto"/>
            </w:tcBorders>
            <w:shd w:val="clear" w:color="auto" w:fill="FFFFFF"/>
          </w:tcPr>
          <w:p w14:paraId="3A613585" w14:textId="77777777" w:rsidR="00BB5079" w:rsidRDefault="00BB5079" w:rsidP="00017E8F">
            <w:pPr>
              <w:spacing w:after="0" w:line="240" w:lineRule="auto"/>
              <w:rPr>
                <w:rFonts w:ascii="Calibri" w:eastAsia="Times New Roman" w:hAnsi="Calibri" w:cs="Calibri"/>
                <w:color w:val="242424"/>
                <w:lang w:eastAsia="en-IE"/>
              </w:rPr>
            </w:pPr>
          </w:p>
          <w:p w14:paraId="51D26BA5" w14:textId="77777777" w:rsidR="00BB5079" w:rsidRDefault="00BB5079" w:rsidP="00017E8F">
            <w:pPr>
              <w:spacing w:after="0" w:line="240" w:lineRule="auto"/>
              <w:rPr>
                <w:rFonts w:ascii="Calibri" w:eastAsia="Times New Roman" w:hAnsi="Calibri" w:cs="Calibri"/>
                <w:color w:val="242424"/>
                <w:lang w:eastAsia="en-IE"/>
              </w:rPr>
            </w:pPr>
          </w:p>
          <w:p w14:paraId="10787661" w14:textId="77777777" w:rsidR="00BB5079" w:rsidRDefault="00BB5079" w:rsidP="00017E8F">
            <w:pPr>
              <w:spacing w:after="0" w:line="240" w:lineRule="auto"/>
              <w:rPr>
                <w:rFonts w:ascii="Calibri" w:eastAsia="Times New Roman" w:hAnsi="Calibri" w:cs="Calibri"/>
                <w:color w:val="242424"/>
                <w:lang w:eastAsia="en-IE"/>
              </w:rPr>
            </w:pPr>
          </w:p>
          <w:p w14:paraId="7203F464" w14:textId="18029578"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0.992</w:t>
            </w:r>
          </w:p>
        </w:tc>
      </w:tr>
      <w:tr w:rsidR="00BB5079" w14:paraId="7A58921F" w14:textId="081B0034" w:rsidTr="00600AB6">
        <w:tc>
          <w:tcPr>
            <w:tcW w:w="0" w:type="auto"/>
            <w:tcBorders>
              <w:top w:val="nil"/>
              <w:left w:val="single" w:sz="8" w:space="0" w:color="auto"/>
              <w:bottom w:val="single" w:sz="8" w:space="0" w:color="auto"/>
              <w:right w:val="single" w:sz="8" w:space="0" w:color="auto"/>
            </w:tcBorders>
            <w:shd w:val="clear" w:color="auto" w:fill="FFFFFF"/>
            <w:vAlign w:val="center"/>
          </w:tcPr>
          <w:p w14:paraId="1077C516" w14:textId="5FEA060F" w:rsidR="00BB5079" w:rsidRDefault="00BB5079" w:rsidP="00017E8F">
            <w:pPr>
              <w:spacing w:after="0" w:line="256" w:lineRule="auto"/>
              <w:rPr>
                <w:rFonts w:ascii="Calibri" w:eastAsia="Times New Roman" w:hAnsi="Calibri" w:cs="Calibri"/>
                <w:b/>
                <w:bCs/>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DD0A9F1" w14:textId="36452E15"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Home via ESD</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914714C" w14:textId="4B43F43E"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1(30)</w:t>
            </w:r>
          </w:p>
        </w:tc>
        <w:tc>
          <w:tcPr>
            <w:tcW w:w="16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04B35EC" w14:textId="2645B724"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7(31)</w:t>
            </w:r>
          </w:p>
        </w:tc>
        <w:tc>
          <w:tcPr>
            <w:tcW w:w="1519" w:type="dxa"/>
            <w:tcBorders>
              <w:top w:val="nil"/>
              <w:left w:val="nil"/>
              <w:bottom w:val="single" w:sz="8" w:space="0" w:color="auto"/>
              <w:right w:val="single" w:sz="8" w:space="0" w:color="auto"/>
            </w:tcBorders>
            <w:shd w:val="clear" w:color="auto" w:fill="FFFFFF"/>
          </w:tcPr>
          <w:p w14:paraId="306052E3" w14:textId="63016AA4"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4(32)</w:t>
            </w:r>
          </w:p>
        </w:tc>
        <w:tc>
          <w:tcPr>
            <w:tcW w:w="1280" w:type="dxa"/>
            <w:vMerge/>
            <w:tcBorders>
              <w:left w:val="nil"/>
              <w:right w:val="single" w:sz="8" w:space="0" w:color="auto"/>
            </w:tcBorders>
            <w:shd w:val="clear" w:color="auto" w:fill="FFFFFF"/>
          </w:tcPr>
          <w:p w14:paraId="0EE37CB9" w14:textId="448691E9" w:rsidR="00BB5079" w:rsidRDefault="00BB5079" w:rsidP="00017E8F">
            <w:pPr>
              <w:spacing w:after="0" w:line="240" w:lineRule="auto"/>
              <w:rPr>
                <w:rFonts w:ascii="Calibri" w:eastAsia="Times New Roman" w:hAnsi="Calibri" w:cs="Calibri"/>
                <w:color w:val="242424"/>
                <w:lang w:eastAsia="en-IE"/>
              </w:rPr>
            </w:pPr>
          </w:p>
        </w:tc>
      </w:tr>
      <w:tr w:rsidR="00BB5079" w14:paraId="0BA0F209" w14:textId="22433EFA" w:rsidTr="00600AB6">
        <w:tc>
          <w:tcPr>
            <w:tcW w:w="0" w:type="auto"/>
            <w:tcBorders>
              <w:top w:val="nil"/>
              <w:left w:val="single" w:sz="8" w:space="0" w:color="auto"/>
              <w:bottom w:val="single" w:sz="8" w:space="0" w:color="auto"/>
              <w:right w:val="single" w:sz="8" w:space="0" w:color="auto"/>
            </w:tcBorders>
            <w:shd w:val="clear" w:color="auto" w:fill="FFFFFF"/>
            <w:vAlign w:val="center"/>
          </w:tcPr>
          <w:p w14:paraId="3696BF11" w14:textId="76406565" w:rsidR="00BB5079" w:rsidRDefault="00BB5079" w:rsidP="00017E8F">
            <w:pPr>
              <w:spacing w:after="0" w:line="256" w:lineRule="auto"/>
              <w:rPr>
                <w:rFonts w:ascii="Calibri" w:eastAsia="Times New Roman" w:hAnsi="Calibri" w:cs="Calibri"/>
                <w:b/>
                <w:bCs/>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02CBD40" w14:textId="17059999"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Home after inpatient rehabilitation</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F65246D" w14:textId="6E5BDE23"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8(26)</w:t>
            </w:r>
          </w:p>
        </w:tc>
        <w:tc>
          <w:tcPr>
            <w:tcW w:w="16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633642E" w14:textId="6512432A"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7(31)</w:t>
            </w:r>
          </w:p>
        </w:tc>
        <w:tc>
          <w:tcPr>
            <w:tcW w:w="1519" w:type="dxa"/>
            <w:tcBorders>
              <w:top w:val="nil"/>
              <w:left w:val="nil"/>
              <w:bottom w:val="single" w:sz="8" w:space="0" w:color="auto"/>
              <w:right w:val="single" w:sz="8" w:space="0" w:color="auto"/>
            </w:tcBorders>
            <w:shd w:val="clear" w:color="auto" w:fill="FFFFFF"/>
          </w:tcPr>
          <w:p w14:paraId="3C9718D8" w14:textId="6791602B"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1(24)</w:t>
            </w:r>
          </w:p>
        </w:tc>
        <w:tc>
          <w:tcPr>
            <w:tcW w:w="1280" w:type="dxa"/>
            <w:vMerge/>
            <w:tcBorders>
              <w:left w:val="nil"/>
              <w:right w:val="single" w:sz="8" w:space="0" w:color="auto"/>
            </w:tcBorders>
            <w:shd w:val="clear" w:color="auto" w:fill="FFFFFF"/>
          </w:tcPr>
          <w:p w14:paraId="08D3C953" w14:textId="3896329F" w:rsidR="00BB5079" w:rsidRDefault="00BB5079" w:rsidP="00017E8F">
            <w:pPr>
              <w:spacing w:after="0" w:line="240" w:lineRule="auto"/>
              <w:rPr>
                <w:rFonts w:ascii="Calibri" w:eastAsia="Times New Roman" w:hAnsi="Calibri" w:cs="Calibri"/>
                <w:color w:val="242424"/>
                <w:lang w:eastAsia="en-IE"/>
              </w:rPr>
            </w:pPr>
          </w:p>
        </w:tc>
      </w:tr>
      <w:tr w:rsidR="00BB5079" w14:paraId="2DC1D683" w14:textId="103FB0D0" w:rsidTr="00600AB6">
        <w:tc>
          <w:tcPr>
            <w:tcW w:w="0" w:type="auto"/>
            <w:tcBorders>
              <w:top w:val="nil"/>
              <w:left w:val="single" w:sz="8" w:space="0" w:color="auto"/>
              <w:bottom w:val="single" w:sz="8" w:space="0" w:color="auto"/>
              <w:right w:val="single" w:sz="8" w:space="0" w:color="auto"/>
            </w:tcBorders>
            <w:shd w:val="clear" w:color="auto" w:fill="FFFFFF"/>
            <w:vAlign w:val="center"/>
          </w:tcPr>
          <w:p w14:paraId="6CE21C76" w14:textId="062219C8" w:rsidR="00BB5079" w:rsidRDefault="00BB5079" w:rsidP="00017E8F">
            <w:pPr>
              <w:spacing w:after="0" w:line="256" w:lineRule="auto"/>
              <w:rPr>
                <w:rFonts w:ascii="Calibri" w:eastAsia="Times New Roman" w:hAnsi="Calibri" w:cs="Calibri"/>
                <w:b/>
                <w:bCs/>
                <w:color w:val="242424"/>
                <w:lang w:eastAsia="en-IE"/>
              </w:rPr>
            </w:pPr>
          </w:p>
        </w:tc>
        <w:tc>
          <w:tcPr>
            <w:tcW w:w="144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96ACFAE" w14:textId="4CE23E60"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Home after inpatient rehabilitation and ESD</w:t>
            </w:r>
          </w:p>
        </w:tc>
        <w:tc>
          <w:tcPr>
            <w:tcW w:w="109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1AE26F1" w14:textId="7FCD19A8"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11(16)</w:t>
            </w:r>
          </w:p>
        </w:tc>
        <w:tc>
          <w:tcPr>
            <w:tcW w:w="16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118D880" w14:textId="1EC9004E"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2(7)</w:t>
            </w:r>
          </w:p>
        </w:tc>
        <w:tc>
          <w:tcPr>
            <w:tcW w:w="1519" w:type="dxa"/>
            <w:tcBorders>
              <w:top w:val="nil"/>
              <w:left w:val="nil"/>
              <w:bottom w:val="single" w:sz="8" w:space="0" w:color="auto"/>
              <w:right w:val="single" w:sz="8" w:space="0" w:color="auto"/>
            </w:tcBorders>
            <w:shd w:val="clear" w:color="auto" w:fill="FFFFFF"/>
          </w:tcPr>
          <w:p w14:paraId="51365E05" w14:textId="433CF1F1" w:rsidR="00BB5079" w:rsidRDefault="00BB5079" w:rsidP="00017E8F">
            <w:pPr>
              <w:spacing w:after="0" w:line="240" w:lineRule="auto"/>
              <w:rPr>
                <w:rFonts w:ascii="Calibri" w:eastAsia="Times New Roman" w:hAnsi="Calibri" w:cs="Calibri"/>
                <w:color w:val="242424"/>
                <w:lang w:eastAsia="en-IE"/>
              </w:rPr>
            </w:pPr>
            <w:r>
              <w:rPr>
                <w:rFonts w:ascii="Calibri" w:eastAsia="Times New Roman" w:hAnsi="Calibri" w:cs="Calibri"/>
                <w:color w:val="242424"/>
                <w:lang w:eastAsia="en-IE"/>
              </w:rPr>
              <w:t>9(20)</w:t>
            </w:r>
          </w:p>
        </w:tc>
        <w:tc>
          <w:tcPr>
            <w:tcW w:w="1280" w:type="dxa"/>
            <w:vMerge/>
            <w:tcBorders>
              <w:left w:val="nil"/>
              <w:bottom w:val="single" w:sz="8" w:space="0" w:color="auto"/>
              <w:right w:val="single" w:sz="8" w:space="0" w:color="auto"/>
            </w:tcBorders>
            <w:shd w:val="clear" w:color="auto" w:fill="FFFFFF"/>
          </w:tcPr>
          <w:p w14:paraId="766ECE23" w14:textId="56B04EF2" w:rsidR="00BB5079" w:rsidRDefault="00BB5079" w:rsidP="00017E8F">
            <w:pPr>
              <w:spacing w:after="0" w:line="240" w:lineRule="auto"/>
              <w:rPr>
                <w:rFonts w:ascii="Calibri" w:eastAsia="Times New Roman" w:hAnsi="Calibri" w:cs="Calibri"/>
                <w:color w:val="242424"/>
                <w:lang w:eastAsia="en-IE"/>
              </w:rPr>
            </w:pPr>
          </w:p>
        </w:tc>
      </w:tr>
    </w:tbl>
    <w:p w14:paraId="388057CD" w14:textId="1D081012" w:rsidR="00BB5079" w:rsidRDefault="00BB5079" w:rsidP="00FE1D79">
      <w:pPr>
        <w:spacing w:after="0" w:line="240" w:lineRule="auto"/>
      </w:pPr>
      <w:r>
        <w:t>*</w:t>
      </w:r>
      <w:r w:rsidRPr="00723068">
        <w:rPr>
          <w:rFonts w:ascii="Calibri" w:eastAsia="Times New Roman" w:hAnsi="Calibri" w:cs="Calibri"/>
          <w:bCs/>
          <w:color w:val="242424"/>
          <w:lang w:eastAsia="en-IE"/>
        </w:rPr>
        <w:t>Chi</w:t>
      </w:r>
      <w:r w:rsidRPr="00723068">
        <w:rPr>
          <w:rFonts w:ascii="Calibri" w:eastAsia="Times New Roman" w:hAnsi="Calibri" w:cs="Calibri"/>
          <w:bCs/>
          <w:color w:val="242424"/>
          <w:vertAlign w:val="superscript"/>
          <w:lang w:eastAsia="en-IE"/>
        </w:rPr>
        <w:t xml:space="preserve">2 </w:t>
      </w:r>
      <w:r w:rsidRPr="00723068">
        <w:rPr>
          <w:rFonts w:ascii="Calibri" w:eastAsia="Times New Roman" w:hAnsi="Calibri" w:cs="Calibri"/>
          <w:bCs/>
          <w:color w:val="242424"/>
          <w:lang w:eastAsia="en-IE"/>
        </w:rPr>
        <w:t>or fishers exact where appropriate</w:t>
      </w:r>
    </w:p>
    <w:p w14:paraId="330C24CE" w14:textId="6DE9AC35" w:rsidR="009A208C" w:rsidRDefault="00FE1D79" w:rsidP="00FE1D79">
      <w:pPr>
        <w:spacing w:after="0" w:line="240" w:lineRule="auto"/>
        <w:rPr>
          <w:rFonts w:ascii="Calibri" w:eastAsia="Times New Roman" w:hAnsi="Calibri" w:cs="Calibri"/>
          <w:bCs/>
          <w:color w:val="242424"/>
          <w:lang w:eastAsia="en-IE"/>
        </w:rPr>
      </w:pPr>
      <w:r w:rsidRPr="00FE1D79">
        <w:rPr>
          <w:lang w:eastAsia="en-IE"/>
        </w:rPr>
        <w:t>*</w:t>
      </w:r>
      <w:r w:rsidR="00BB5079">
        <w:rPr>
          <w:lang w:eastAsia="en-IE"/>
        </w:rPr>
        <w:t>*</w:t>
      </w:r>
      <w:r w:rsidRPr="00FE1D79">
        <w:rPr>
          <w:lang w:eastAsia="en-IE"/>
        </w:rPr>
        <w:t xml:space="preserve">NIHSS </w:t>
      </w:r>
      <w:r w:rsidRPr="00FE1D79">
        <w:rPr>
          <w:rFonts w:ascii="Calibri" w:eastAsia="Times New Roman" w:hAnsi="Calibri" w:cs="Calibri"/>
          <w:bCs/>
          <w:color w:val="242424"/>
          <w:lang w:eastAsia="en-IE"/>
        </w:rPr>
        <w:t xml:space="preserve">data missing on 13 </w:t>
      </w:r>
      <w:r w:rsidR="009A208C">
        <w:rPr>
          <w:rFonts w:ascii="Calibri" w:eastAsia="Times New Roman" w:hAnsi="Calibri" w:cs="Calibri"/>
          <w:bCs/>
          <w:color w:val="242424"/>
          <w:lang w:eastAsia="en-IE"/>
        </w:rPr>
        <w:t xml:space="preserve">participants </w:t>
      </w:r>
      <w:r w:rsidRPr="00FE1D79">
        <w:rPr>
          <w:rFonts w:ascii="Calibri" w:eastAsia="Times New Roman" w:hAnsi="Calibri" w:cs="Calibri"/>
          <w:bCs/>
          <w:color w:val="242424"/>
          <w:lang w:eastAsia="en-IE"/>
        </w:rPr>
        <w:t xml:space="preserve">at T0, on 6 who were lost to attrition, and on 4 who completed the study. </w:t>
      </w:r>
    </w:p>
    <w:p w14:paraId="137F801C" w14:textId="5256DDAE" w:rsidR="00E0285D" w:rsidRDefault="009A208C" w:rsidP="00FE1D79">
      <w:pPr>
        <w:spacing w:after="0" w:line="240" w:lineRule="auto"/>
        <w:rPr>
          <w:rFonts w:ascii="Calibri" w:eastAsia="Times New Roman" w:hAnsi="Calibri" w:cs="Calibri"/>
          <w:bCs/>
          <w:color w:val="242424"/>
          <w:lang w:eastAsia="en-IE"/>
        </w:rPr>
      </w:pPr>
      <w:r>
        <w:rPr>
          <w:rFonts w:ascii="Calibri" w:eastAsia="Times New Roman" w:hAnsi="Calibri" w:cs="Calibri"/>
          <w:bCs/>
          <w:color w:val="242424"/>
          <w:lang w:eastAsia="en-IE"/>
        </w:rPr>
        <w:t>**</w:t>
      </w:r>
      <w:r w:rsidR="00BB5079">
        <w:rPr>
          <w:rFonts w:ascii="Calibri" w:eastAsia="Times New Roman" w:hAnsi="Calibri" w:cs="Calibri"/>
          <w:bCs/>
          <w:color w:val="242424"/>
          <w:lang w:eastAsia="en-IE"/>
        </w:rPr>
        <w:t>*</w:t>
      </w:r>
      <w:r>
        <w:rPr>
          <w:rFonts w:ascii="Calibri" w:eastAsia="Times New Roman" w:hAnsi="Calibri" w:cs="Calibri"/>
          <w:bCs/>
          <w:color w:val="242424"/>
          <w:lang w:eastAsia="en-IE"/>
        </w:rPr>
        <w:t>Discharge pathway missing on 6</w:t>
      </w:r>
      <w:r w:rsidR="00FE1D79" w:rsidRPr="00FE1D79">
        <w:rPr>
          <w:rFonts w:ascii="Calibri" w:eastAsia="Times New Roman" w:hAnsi="Calibri" w:cs="Calibri"/>
          <w:bCs/>
          <w:color w:val="242424"/>
          <w:lang w:eastAsia="en-IE"/>
        </w:rPr>
        <w:t xml:space="preserve"> </w:t>
      </w:r>
      <w:r>
        <w:rPr>
          <w:rFonts w:ascii="Calibri" w:eastAsia="Times New Roman" w:hAnsi="Calibri" w:cs="Calibri"/>
          <w:bCs/>
          <w:color w:val="242424"/>
          <w:lang w:eastAsia="en-IE"/>
        </w:rPr>
        <w:t>pa</w:t>
      </w:r>
      <w:r w:rsidR="00D7108F">
        <w:rPr>
          <w:rFonts w:ascii="Calibri" w:eastAsia="Times New Roman" w:hAnsi="Calibri" w:cs="Calibri"/>
          <w:bCs/>
          <w:color w:val="242424"/>
          <w:lang w:eastAsia="en-IE"/>
        </w:rPr>
        <w:t xml:space="preserve">rticipants at T0, and on 4 </w:t>
      </w:r>
      <w:r w:rsidR="00D7108F" w:rsidRPr="00FE1D79">
        <w:rPr>
          <w:rFonts w:ascii="Calibri" w:eastAsia="Times New Roman" w:hAnsi="Calibri" w:cs="Calibri"/>
          <w:bCs/>
          <w:color w:val="242424"/>
          <w:lang w:eastAsia="en-IE"/>
        </w:rPr>
        <w:t>who were lost to attrition</w:t>
      </w:r>
      <w:r w:rsidR="00D7108F">
        <w:rPr>
          <w:rFonts w:ascii="Calibri" w:eastAsia="Times New Roman" w:hAnsi="Calibri" w:cs="Calibri"/>
          <w:bCs/>
          <w:color w:val="242424"/>
          <w:lang w:eastAsia="en-IE"/>
        </w:rPr>
        <w:t xml:space="preserve">. </w:t>
      </w:r>
    </w:p>
    <w:p w14:paraId="1D6279CE" w14:textId="77777777" w:rsidR="00E0285D" w:rsidRDefault="00E0285D" w:rsidP="00E0285D"/>
    <w:p w14:paraId="1938EF78" w14:textId="77777777" w:rsidR="00E0285D" w:rsidRPr="00A55BC0" w:rsidRDefault="00E0285D" w:rsidP="00A55BC0">
      <w:pPr>
        <w:rPr>
          <w:b/>
        </w:rPr>
      </w:pPr>
    </w:p>
    <w:p w14:paraId="1A468F2A" w14:textId="77777777" w:rsidR="00053607" w:rsidRDefault="00053607" w:rsidP="00A55BC0">
      <w:pPr>
        <w:rPr>
          <w:b/>
        </w:rPr>
      </w:pPr>
    </w:p>
    <w:p w14:paraId="5ACD2295" w14:textId="0C928E53" w:rsidR="00891B29" w:rsidRPr="00A55BC0" w:rsidRDefault="00630086" w:rsidP="00A55BC0">
      <w:r w:rsidRPr="00A55BC0">
        <w:rPr>
          <w:b/>
        </w:rPr>
        <w:lastRenderedPageBreak/>
        <w:t>Table V</w:t>
      </w:r>
      <w:r w:rsidR="00891B29" w:rsidRPr="00A55BC0">
        <w:rPr>
          <w:b/>
        </w:rPr>
        <w:t>a</w:t>
      </w:r>
      <w:r w:rsidR="00891B29" w:rsidRPr="00A55BC0">
        <w:t xml:space="preserve">. Proportion of respondents reporting </w:t>
      </w:r>
      <w:r w:rsidR="00891B29" w:rsidRPr="00A55BC0">
        <w:rPr>
          <w:b/>
        </w:rPr>
        <w:t>stroke-related unmet needs</w:t>
      </w:r>
      <w:r w:rsidR="00891B29" w:rsidRPr="00A55BC0">
        <w:t xml:space="preserve"> at T0, and the extent to which needs are met.</w:t>
      </w:r>
    </w:p>
    <w:tbl>
      <w:tblPr>
        <w:tblStyle w:val="TableGrid"/>
        <w:tblW w:w="0" w:type="auto"/>
        <w:tblLook w:val="04A0" w:firstRow="1" w:lastRow="0" w:firstColumn="1" w:lastColumn="0" w:noHBand="0" w:noVBand="1"/>
      </w:tblPr>
      <w:tblGrid>
        <w:gridCol w:w="1979"/>
        <w:gridCol w:w="1407"/>
        <w:gridCol w:w="1407"/>
        <w:gridCol w:w="1581"/>
        <w:gridCol w:w="1234"/>
        <w:gridCol w:w="1408"/>
      </w:tblGrid>
      <w:tr w:rsidR="00891B29" w:rsidRPr="00A55BC0" w14:paraId="14CA3911" w14:textId="77777777" w:rsidTr="00A55BC0">
        <w:tc>
          <w:tcPr>
            <w:tcW w:w="1979" w:type="dxa"/>
            <w:shd w:val="clear" w:color="auto" w:fill="auto"/>
          </w:tcPr>
          <w:p w14:paraId="0AB49934" w14:textId="77777777" w:rsidR="00891B29" w:rsidRPr="00A55BC0" w:rsidRDefault="00891B29" w:rsidP="00A55BC0">
            <w:pPr>
              <w:rPr>
                <w:rFonts w:cstheme="minorHAnsi"/>
                <w:b/>
              </w:rPr>
            </w:pPr>
            <w:r w:rsidRPr="00A55BC0">
              <w:rPr>
                <w:rFonts w:cstheme="minorHAnsi"/>
                <w:b/>
              </w:rPr>
              <w:t>T0- Issues with</w:t>
            </w:r>
          </w:p>
          <w:p w14:paraId="4D662905" w14:textId="77777777" w:rsidR="00891B29" w:rsidRPr="00A55BC0" w:rsidRDefault="00891B29" w:rsidP="00A55BC0">
            <w:pPr>
              <w:rPr>
                <w:rFonts w:cstheme="minorHAnsi"/>
                <w:b/>
              </w:rPr>
            </w:pPr>
            <w:r w:rsidRPr="00A55BC0">
              <w:rPr>
                <w:rFonts w:cstheme="minorHAnsi"/>
                <w:b/>
              </w:rPr>
              <w:t>(n=59)*</w:t>
            </w:r>
          </w:p>
        </w:tc>
        <w:tc>
          <w:tcPr>
            <w:tcW w:w="1407" w:type="dxa"/>
            <w:shd w:val="clear" w:color="auto" w:fill="auto"/>
          </w:tcPr>
          <w:p w14:paraId="63408971" w14:textId="77777777" w:rsidR="00891B29" w:rsidRPr="00A55BC0" w:rsidRDefault="00891B29" w:rsidP="00A55BC0">
            <w:pPr>
              <w:rPr>
                <w:rFonts w:cstheme="minorHAnsi"/>
              </w:rPr>
            </w:pPr>
            <w:r w:rsidRPr="00A55BC0">
              <w:rPr>
                <w:rFonts w:cstheme="minorHAnsi"/>
              </w:rPr>
              <w:t>No. reporting an issue (%)</w:t>
            </w:r>
          </w:p>
        </w:tc>
        <w:tc>
          <w:tcPr>
            <w:tcW w:w="1407" w:type="dxa"/>
            <w:shd w:val="clear" w:color="auto" w:fill="auto"/>
          </w:tcPr>
          <w:p w14:paraId="3DE5B215" w14:textId="545D0FB5" w:rsidR="00891B29" w:rsidRPr="00A55BC0" w:rsidRDefault="00891B29" w:rsidP="00A55BC0">
            <w:pPr>
              <w:rPr>
                <w:rFonts w:cstheme="minorHAnsi"/>
              </w:rPr>
            </w:pPr>
            <w:r w:rsidRPr="00A55BC0">
              <w:rPr>
                <w:rFonts w:cstheme="minorHAnsi"/>
              </w:rPr>
              <w:t>No</w:t>
            </w:r>
            <w:r w:rsidR="001645F4" w:rsidRPr="00A55BC0">
              <w:rPr>
                <w:rFonts w:cstheme="minorHAnsi"/>
              </w:rPr>
              <w:t>.</w:t>
            </w:r>
            <w:r w:rsidRPr="00A55BC0">
              <w:rPr>
                <w:rFonts w:cstheme="minorHAnsi"/>
              </w:rPr>
              <w:t xml:space="preserve"> reporting need unmet (%)</w:t>
            </w:r>
          </w:p>
        </w:tc>
        <w:tc>
          <w:tcPr>
            <w:tcW w:w="1581" w:type="dxa"/>
            <w:shd w:val="clear" w:color="auto" w:fill="auto"/>
          </w:tcPr>
          <w:p w14:paraId="2FED9709" w14:textId="4C0C76B4" w:rsidR="00891B29" w:rsidRPr="00A55BC0" w:rsidRDefault="00891B29" w:rsidP="00A55BC0">
            <w:pPr>
              <w:rPr>
                <w:rFonts w:cstheme="minorHAnsi"/>
              </w:rPr>
            </w:pPr>
            <w:r w:rsidRPr="00A55BC0">
              <w:rPr>
                <w:rFonts w:cstheme="minorHAnsi"/>
              </w:rPr>
              <w:t>No</w:t>
            </w:r>
            <w:r w:rsidR="001645F4" w:rsidRPr="00A55BC0">
              <w:rPr>
                <w:rFonts w:cstheme="minorHAnsi"/>
              </w:rPr>
              <w:t>.</w:t>
            </w:r>
            <w:r w:rsidRPr="00A55BC0">
              <w:rPr>
                <w:rFonts w:cstheme="minorHAnsi"/>
              </w:rPr>
              <w:t xml:space="preserve"> reporting need met to some extent (%)</w:t>
            </w:r>
          </w:p>
        </w:tc>
        <w:tc>
          <w:tcPr>
            <w:tcW w:w="1234" w:type="dxa"/>
            <w:shd w:val="clear" w:color="auto" w:fill="auto"/>
          </w:tcPr>
          <w:p w14:paraId="48C81214" w14:textId="691B53FA" w:rsidR="00891B29" w:rsidRPr="00A55BC0" w:rsidRDefault="00891B29" w:rsidP="00A55BC0">
            <w:pPr>
              <w:rPr>
                <w:rFonts w:cstheme="minorHAnsi"/>
              </w:rPr>
            </w:pPr>
            <w:r w:rsidRPr="00A55BC0">
              <w:rPr>
                <w:rFonts w:cstheme="minorHAnsi"/>
              </w:rPr>
              <w:t>No</w:t>
            </w:r>
            <w:r w:rsidR="001645F4" w:rsidRPr="00A55BC0">
              <w:rPr>
                <w:rFonts w:cstheme="minorHAnsi"/>
              </w:rPr>
              <w:t>.</w:t>
            </w:r>
            <w:r w:rsidRPr="00A55BC0">
              <w:rPr>
                <w:rFonts w:cstheme="minorHAnsi"/>
              </w:rPr>
              <w:t xml:space="preserve"> reporting need met (%)</w:t>
            </w:r>
          </w:p>
        </w:tc>
        <w:tc>
          <w:tcPr>
            <w:tcW w:w="1408" w:type="dxa"/>
            <w:shd w:val="clear" w:color="auto" w:fill="auto"/>
          </w:tcPr>
          <w:p w14:paraId="3E6A72FD" w14:textId="273EC185" w:rsidR="00891B29" w:rsidRPr="00A55BC0" w:rsidRDefault="00891B29" w:rsidP="00A55BC0">
            <w:pPr>
              <w:rPr>
                <w:rFonts w:cstheme="minorHAnsi"/>
              </w:rPr>
            </w:pPr>
            <w:r w:rsidRPr="00A55BC0">
              <w:rPr>
                <w:rFonts w:cstheme="minorHAnsi"/>
              </w:rPr>
              <w:t>No</w:t>
            </w:r>
            <w:r w:rsidR="001645F4" w:rsidRPr="00A55BC0">
              <w:rPr>
                <w:rFonts w:cstheme="minorHAnsi"/>
              </w:rPr>
              <w:t>.</w:t>
            </w:r>
            <w:r w:rsidRPr="00A55BC0">
              <w:rPr>
                <w:rFonts w:cstheme="minorHAnsi"/>
              </w:rPr>
              <w:t xml:space="preserve"> not wanting support (%)</w:t>
            </w:r>
          </w:p>
        </w:tc>
      </w:tr>
      <w:tr w:rsidR="00891B29" w:rsidRPr="00A55BC0" w14:paraId="58E60D6A" w14:textId="77777777" w:rsidTr="00A55BC0">
        <w:tc>
          <w:tcPr>
            <w:tcW w:w="1979" w:type="dxa"/>
            <w:shd w:val="clear" w:color="auto" w:fill="auto"/>
          </w:tcPr>
          <w:p w14:paraId="2CFBFCE5" w14:textId="77777777" w:rsidR="00891B29" w:rsidRPr="00A55BC0" w:rsidRDefault="00891B29" w:rsidP="00A55BC0">
            <w:pPr>
              <w:rPr>
                <w:rFonts w:cstheme="minorHAnsi"/>
              </w:rPr>
            </w:pPr>
            <w:r w:rsidRPr="00A55BC0">
              <w:rPr>
                <w:rFonts w:cstheme="minorHAnsi"/>
              </w:rPr>
              <w:t xml:space="preserve">Mobility </w:t>
            </w:r>
          </w:p>
        </w:tc>
        <w:tc>
          <w:tcPr>
            <w:tcW w:w="1407" w:type="dxa"/>
            <w:shd w:val="clear" w:color="auto" w:fill="auto"/>
          </w:tcPr>
          <w:p w14:paraId="5A21AE1D" w14:textId="77777777" w:rsidR="00891B29" w:rsidRPr="00A55BC0" w:rsidRDefault="00891B29" w:rsidP="00A55BC0">
            <w:pPr>
              <w:rPr>
                <w:rFonts w:cstheme="minorHAnsi"/>
              </w:rPr>
            </w:pPr>
            <w:r w:rsidRPr="00A55BC0">
              <w:rPr>
                <w:rFonts w:cstheme="minorHAnsi"/>
              </w:rPr>
              <w:t>53 (90)</w:t>
            </w:r>
          </w:p>
        </w:tc>
        <w:tc>
          <w:tcPr>
            <w:tcW w:w="1407" w:type="dxa"/>
            <w:shd w:val="clear" w:color="auto" w:fill="auto"/>
          </w:tcPr>
          <w:p w14:paraId="59216EF7" w14:textId="77777777" w:rsidR="00891B29" w:rsidRPr="00A55BC0" w:rsidRDefault="00891B29" w:rsidP="00A55BC0">
            <w:pPr>
              <w:rPr>
                <w:rFonts w:cstheme="minorHAnsi"/>
              </w:rPr>
            </w:pPr>
            <w:r w:rsidRPr="00A55BC0">
              <w:rPr>
                <w:rFonts w:cstheme="minorHAnsi"/>
              </w:rPr>
              <w:t>13 (25)</w:t>
            </w:r>
          </w:p>
        </w:tc>
        <w:tc>
          <w:tcPr>
            <w:tcW w:w="1581" w:type="dxa"/>
            <w:shd w:val="clear" w:color="auto" w:fill="auto"/>
          </w:tcPr>
          <w:p w14:paraId="72AAF12A" w14:textId="77777777" w:rsidR="00891B29" w:rsidRPr="00A55BC0" w:rsidRDefault="00891B29" w:rsidP="00A55BC0">
            <w:pPr>
              <w:rPr>
                <w:rFonts w:cstheme="minorHAnsi"/>
              </w:rPr>
            </w:pPr>
            <w:r w:rsidRPr="00A55BC0">
              <w:rPr>
                <w:rFonts w:cstheme="minorHAnsi"/>
              </w:rPr>
              <w:t>9 (17)</w:t>
            </w:r>
          </w:p>
        </w:tc>
        <w:tc>
          <w:tcPr>
            <w:tcW w:w="1234" w:type="dxa"/>
            <w:shd w:val="clear" w:color="auto" w:fill="auto"/>
          </w:tcPr>
          <w:p w14:paraId="22F2C6A1" w14:textId="77777777" w:rsidR="00891B29" w:rsidRPr="00A55BC0" w:rsidRDefault="00891B29" w:rsidP="00A55BC0">
            <w:pPr>
              <w:rPr>
                <w:rFonts w:cstheme="minorHAnsi"/>
              </w:rPr>
            </w:pPr>
            <w:r w:rsidRPr="00A55BC0">
              <w:rPr>
                <w:rFonts w:cstheme="minorHAnsi"/>
              </w:rPr>
              <w:t>31 (58)</w:t>
            </w:r>
          </w:p>
        </w:tc>
        <w:tc>
          <w:tcPr>
            <w:tcW w:w="1408" w:type="dxa"/>
            <w:shd w:val="clear" w:color="auto" w:fill="auto"/>
          </w:tcPr>
          <w:p w14:paraId="56BAD764" w14:textId="77777777" w:rsidR="00891B29" w:rsidRPr="00A55BC0" w:rsidRDefault="00891B29" w:rsidP="00A55BC0">
            <w:pPr>
              <w:rPr>
                <w:rFonts w:cstheme="minorHAnsi"/>
              </w:rPr>
            </w:pPr>
            <w:r w:rsidRPr="00A55BC0">
              <w:rPr>
                <w:rFonts w:cstheme="minorHAnsi"/>
              </w:rPr>
              <w:t>0 (0)</w:t>
            </w:r>
          </w:p>
        </w:tc>
      </w:tr>
      <w:tr w:rsidR="00891B29" w:rsidRPr="00A55BC0" w14:paraId="1CCEE318" w14:textId="77777777" w:rsidTr="00A55BC0">
        <w:tc>
          <w:tcPr>
            <w:tcW w:w="1979" w:type="dxa"/>
            <w:shd w:val="clear" w:color="auto" w:fill="auto"/>
          </w:tcPr>
          <w:p w14:paraId="0C9D7F8A" w14:textId="77777777" w:rsidR="00891B29" w:rsidRPr="00A55BC0" w:rsidRDefault="00891B29" w:rsidP="00A55BC0">
            <w:pPr>
              <w:rPr>
                <w:rFonts w:cstheme="minorHAnsi"/>
              </w:rPr>
            </w:pPr>
            <w:r w:rsidRPr="00A55BC0">
              <w:rPr>
                <w:rFonts w:cstheme="minorHAnsi"/>
              </w:rPr>
              <w:t xml:space="preserve">Falls </w:t>
            </w:r>
          </w:p>
        </w:tc>
        <w:tc>
          <w:tcPr>
            <w:tcW w:w="1407" w:type="dxa"/>
            <w:shd w:val="clear" w:color="auto" w:fill="auto"/>
          </w:tcPr>
          <w:p w14:paraId="1132976B" w14:textId="77777777" w:rsidR="00891B29" w:rsidRPr="00A55BC0" w:rsidRDefault="00891B29" w:rsidP="00A55BC0">
            <w:pPr>
              <w:rPr>
                <w:rFonts w:cstheme="minorHAnsi"/>
              </w:rPr>
            </w:pPr>
            <w:r w:rsidRPr="00A55BC0">
              <w:rPr>
                <w:rFonts w:cstheme="minorHAnsi"/>
              </w:rPr>
              <w:t>50 (85)</w:t>
            </w:r>
          </w:p>
        </w:tc>
        <w:tc>
          <w:tcPr>
            <w:tcW w:w="1407" w:type="dxa"/>
            <w:shd w:val="clear" w:color="auto" w:fill="auto"/>
          </w:tcPr>
          <w:p w14:paraId="5CE7A5E2" w14:textId="77777777" w:rsidR="00891B29" w:rsidRPr="00A55BC0" w:rsidRDefault="00891B29" w:rsidP="00A55BC0">
            <w:pPr>
              <w:rPr>
                <w:rFonts w:cstheme="minorHAnsi"/>
              </w:rPr>
            </w:pPr>
            <w:r w:rsidRPr="00A55BC0">
              <w:rPr>
                <w:rFonts w:cstheme="minorHAnsi"/>
              </w:rPr>
              <w:t>14 (28)</w:t>
            </w:r>
          </w:p>
        </w:tc>
        <w:tc>
          <w:tcPr>
            <w:tcW w:w="1581" w:type="dxa"/>
            <w:shd w:val="clear" w:color="auto" w:fill="auto"/>
          </w:tcPr>
          <w:p w14:paraId="3DD3A9EA" w14:textId="77777777" w:rsidR="00891B29" w:rsidRPr="00A55BC0" w:rsidRDefault="00891B29" w:rsidP="00A55BC0">
            <w:pPr>
              <w:rPr>
                <w:rFonts w:cstheme="minorHAnsi"/>
              </w:rPr>
            </w:pPr>
            <w:r w:rsidRPr="00A55BC0">
              <w:rPr>
                <w:rFonts w:cstheme="minorHAnsi"/>
              </w:rPr>
              <w:t>8 (16)</w:t>
            </w:r>
          </w:p>
        </w:tc>
        <w:tc>
          <w:tcPr>
            <w:tcW w:w="1234" w:type="dxa"/>
            <w:shd w:val="clear" w:color="auto" w:fill="auto"/>
          </w:tcPr>
          <w:p w14:paraId="7C2A558A" w14:textId="77777777" w:rsidR="00891B29" w:rsidRPr="00A55BC0" w:rsidRDefault="00891B29" w:rsidP="00A55BC0">
            <w:pPr>
              <w:rPr>
                <w:rFonts w:cstheme="minorHAnsi"/>
              </w:rPr>
            </w:pPr>
            <w:r w:rsidRPr="00A55BC0">
              <w:rPr>
                <w:rFonts w:cstheme="minorHAnsi"/>
              </w:rPr>
              <w:t>28 (56)</w:t>
            </w:r>
          </w:p>
        </w:tc>
        <w:tc>
          <w:tcPr>
            <w:tcW w:w="1408" w:type="dxa"/>
            <w:shd w:val="clear" w:color="auto" w:fill="auto"/>
          </w:tcPr>
          <w:p w14:paraId="7F207FAC" w14:textId="77777777" w:rsidR="00891B29" w:rsidRPr="00A55BC0" w:rsidRDefault="00891B29" w:rsidP="00A55BC0">
            <w:pPr>
              <w:rPr>
                <w:rFonts w:cstheme="minorHAnsi"/>
              </w:rPr>
            </w:pPr>
            <w:r w:rsidRPr="00A55BC0">
              <w:rPr>
                <w:rFonts w:cstheme="minorHAnsi"/>
              </w:rPr>
              <w:t>0 (0)</w:t>
            </w:r>
          </w:p>
        </w:tc>
      </w:tr>
      <w:tr w:rsidR="00891B29" w:rsidRPr="00A55BC0" w14:paraId="46B7F7C4" w14:textId="77777777" w:rsidTr="00A55BC0">
        <w:tc>
          <w:tcPr>
            <w:tcW w:w="1979" w:type="dxa"/>
            <w:shd w:val="clear" w:color="auto" w:fill="auto"/>
          </w:tcPr>
          <w:p w14:paraId="47EAE211" w14:textId="77777777" w:rsidR="00891B29" w:rsidRPr="00A55BC0" w:rsidRDefault="00891B29" w:rsidP="00A55BC0">
            <w:pPr>
              <w:rPr>
                <w:rFonts w:cstheme="minorHAnsi"/>
              </w:rPr>
            </w:pPr>
            <w:r w:rsidRPr="00A55BC0">
              <w:rPr>
                <w:rFonts w:cstheme="minorHAnsi"/>
              </w:rPr>
              <w:t>Continence</w:t>
            </w:r>
          </w:p>
        </w:tc>
        <w:tc>
          <w:tcPr>
            <w:tcW w:w="1407" w:type="dxa"/>
            <w:shd w:val="clear" w:color="auto" w:fill="auto"/>
          </w:tcPr>
          <w:p w14:paraId="18EF718E" w14:textId="77777777" w:rsidR="00891B29" w:rsidRPr="00A55BC0" w:rsidRDefault="00891B29" w:rsidP="00A55BC0">
            <w:pPr>
              <w:rPr>
                <w:rFonts w:cstheme="minorHAnsi"/>
              </w:rPr>
            </w:pPr>
            <w:r w:rsidRPr="00A55BC0">
              <w:rPr>
                <w:rFonts w:cstheme="minorHAnsi"/>
              </w:rPr>
              <w:t>25 (43)</w:t>
            </w:r>
          </w:p>
        </w:tc>
        <w:tc>
          <w:tcPr>
            <w:tcW w:w="1407" w:type="dxa"/>
            <w:shd w:val="clear" w:color="auto" w:fill="auto"/>
          </w:tcPr>
          <w:p w14:paraId="34E42416" w14:textId="77777777" w:rsidR="00891B29" w:rsidRPr="00A55BC0" w:rsidRDefault="00891B29" w:rsidP="00A55BC0">
            <w:pPr>
              <w:rPr>
                <w:rFonts w:cstheme="minorHAnsi"/>
              </w:rPr>
            </w:pPr>
            <w:r w:rsidRPr="00A55BC0">
              <w:rPr>
                <w:rFonts w:cstheme="minorHAnsi"/>
              </w:rPr>
              <w:t>6 (24)</w:t>
            </w:r>
          </w:p>
        </w:tc>
        <w:tc>
          <w:tcPr>
            <w:tcW w:w="1581" w:type="dxa"/>
            <w:shd w:val="clear" w:color="auto" w:fill="auto"/>
          </w:tcPr>
          <w:p w14:paraId="2F492F1E" w14:textId="77777777" w:rsidR="00891B29" w:rsidRPr="00A55BC0" w:rsidRDefault="00891B29" w:rsidP="00A55BC0">
            <w:pPr>
              <w:rPr>
                <w:rFonts w:cstheme="minorHAnsi"/>
              </w:rPr>
            </w:pPr>
            <w:r w:rsidRPr="00A55BC0">
              <w:rPr>
                <w:rFonts w:cstheme="minorHAnsi"/>
              </w:rPr>
              <w:t>2 (8)</w:t>
            </w:r>
          </w:p>
        </w:tc>
        <w:tc>
          <w:tcPr>
            <w:tcW w:w="1234" w:type="dxa"/>
            <w:shd w:val="clear" w:color="auto" w:fill="auto"/>
          </w:tcPr>
          <w:p w14:paraId="25A1648C" w14:textId="77777777" w:rsidR="00891B29" w:rsidRPr="00A55BC0" w:rsidRDefault="00891B29" w:rsidP="00A55BC0">
            <w:pPr>
              <w:rPr>
                <w:rFonts w:cstheme="minorHAnsi"/>
              </w:rPr>
            </w:pPr>
            <w:r w:rsidRPr="00A55BC0">
              <w:rPr>
                <w:rFonts w:cstheme="minorHAnsi"/>
              </w:rPr>
              <w:t>13 (52)</w:t>
            </w:r>
          </w:p>
        </w:tc>
        <w:tc>
          <w:tcPr>
            <w:tcW w:w="1408" w:type="dxa"/>
            <w:shd w:val="clear" w:color="auto" w:fill="auto"/>
          </w:tcPr>
          <w:p w14:paraId="3B9B0FBF" w14:textId="77777777" w:rsidR="00891B29" w:rsidRPr="00A55BC0" w:rsidRDefault="00891B29" w:rsidP="00A55BC0">
            <w:pPr>
              <w:rPr>
                <w:rFonts w:cstheme="minorHAnsi"/>
              </w:rPr>
            </w:pPr>
            <w:r w:rsidRPr="00A55BC0">
              <w:rPr>
                <w:rFonts w:cstheme="minorHAnsi"/>
              </w:rPr>
              <w:t>4 (16)</w:t>
            </w:r>
          </w:p>
        </w:tc>
      </w:tr>
      <w:tr w:rsidR="00891B29" w:rsidRPr="00A55BC0" w14:paraId="775A7A52" w14:textId="77777777" w:rsidTr="00A55BC0">
        <w:tc>
          <w:tcPr>
            <w:tcW w:w="1979" w:type="dxa"/>
            <w:shd w:val="clear" w:color="auto" w:fill="auto"/>
          </w:tcPr>
          <w:p w14:paraId="1AA8EAD4" w14:textId="77777777" w:rsidR="00891B29" w:rsidRPr="00A55BC0" w:rsidRDefault="00891B29" w:rsidP="00A55BC0">
            <w:pPr>
              <w:rPr>
                <w:rFonts w:cstheme="minorHAnsi"/>
              </w:rPr>
            </w:pPr>
            <w:r w:rsidRPr="00A55BC0">
              <w:rPr>
                <w:rFonts w:cstheme="minorHAnsi"/>
              </w:rPr>
              <w:t>Pain</w:t>
            </w:r>
          </w:p>
        </w:tc>
        <w:tc>
          <w:tcPr>
            <w:tcW w:w="1407" w:type="dxa"/>
            <w:shd w:val="clear" w:color="auto" w:fill="auto"/>
          </w:tcPr>
          <w:p w14:paraId="5D458B93" w14:textId="77777777" w:rsidR="00891B29" w:rsidRPr="00A55BC0" w:rsidRDefault="00891B29" w:rsidP="00A55BC0">
            <w:pPr>
              <w:rPr>
                <w:rFonts w:cstheme="minorHAnsi"/>
              </w:rPr>
            </w:pPr>
            <w:r w:rsidRPr="00A55BC0">
              <w:rPr>
                <w:rFonts w:cstheme="minorHAnsi"/>
              </w:rPr>
              <w:t>28 (47)</w:t>
            </w:r>
          </w:p>
        </w:tc>
        <w:tc>
          <w:tcPr>
            <w:tcW w:w="1407" w:type="dxa"/>
            <w:shd w:val="clear" w:color="auto" w:fill="auto"/>
          </w:tcPr>
          <w:p w14:paraId="500867F5" w14:textId="77777777" w:rsidR="00891B29" w:rsidRPr="00A55BC0" w:rsidRDefault="00891B29" w:rsidP="00A55BC0">
            <w:pPr>
              <w:rPr>
                <w:rFonts w:cstheme="minorHAnsi"/>
              </w:rPr>
            </w:pPr>
            <w:r w:rsidRPr="00A55BC0">
              <w:rPr>
                <w:rFonts w:cstheme="minorHAnsi"/>
              </w:rPr>
              <w:t>7 (25)</w:t>
            </w:r>
          </w:p>
        </w:tc>
        <w:tc>
          <w:tcPr>
            <w:tcW w:w="1581" w:type="dxa"/>
            <w:shd w:val="clear" w:color="auto" w:fill="auto"/>
          </w:tcPr>
          <w:p w14:paraId="6D890EDF" w14:textId="77777777" w:rsidR="00891B29" w:rsidRPr="00A55BC0" w:rsidRDefault="00891B29" w:rsidP="00A55BC0">
            <w:pPr>
              <w:rPr>
                <w:rFonts w:cstheme="minorHAnsi"/>
              </w:rPr>
            </w:pPr>
            <w:r w:rsidRPr="00A55BC0">
              <w:rPr>
                <w:rFonts w:cstheme="minorHAnsi"/>
              </w:rPr>
              <w:t>7 (25)</w:t>
            </w:r>
          </w:p>
        </w:tc>
        <w:tc>
          <w:tcPr>
            <w:tcW w:w="1234" w:type="dxa"/>
            <w:shd w:val="clear" w:color="auto" w:fill="auto"/>
          </w:tcPr>
          <w:p w14:paraId="3E0C7E4B" w14:textId="77777777" w:rsidR="00891B29" w:rsidRPr="00A55BC0" w:rsidRDefault="00891B29" w:rsidP="00A55BC0">
            <w:pPr>
              <w:rPr>
                <w:rFonts w:cstheme="minorHAnsi"/>
              </w:rPr>
            </w:pPr>
            <w:r w:rsidRPr="00A55BC0">
              <w:rPr>
                <w:rFonts w:cstheme="minorHAnsi"/>
              </w:rPr>
              <w:t>14 (50)</w:t>
            </w:r>
          </w:p>
        </w:tc>
        <w:tc>
          <w:tcPr>
            <w:tcW w:w="1408" w:type="dxa"/>
            <w:shd w:val="clear" w:color="auto" w:fill="auto"/>
          </w:tcPr>
          <w:p w14:paraId="0055D1B3" w14:textId="77777777" w:rsidR="00891B29" w:rsidRPr="00A55BC0" w:rsidRDefault="00891B29" w:rsidP="00A55BC0">
            <w:pPr>
              <w:rPr>
                <w:rFonts w:cstheme="minorHAnsi"/>
              </w:rPr>
            </w:pPr>
            <w:r w:rsidRPr="00A55BC0">
              <w:rPr>
                <w:rFonts w:cstheme="minorHAnsi"/>
              </w:rPr>
              <w:t>0 (0)</w:t>
            </w:r>
          </w:p>
        </w:tc>
      </w:tr>
      <w:tr w:rsidR="00891B29" w:rsidRPr="00A55BC0" w14:paraId="3B2B5EEF" w14:textId="77777777" w:rsidTr="00A55BC0">
        <w:tc>
          <w:tcPr>
            <w:tcW w:w="1979" w:type="dxa"/>
            <w:shd w:val="clear" w:color="auto" w:fill="auto"/>
          </w:tcPr>
          <w:p w14:paraId="651381C4" w14:textId="77777777" w:rsidR="00891B29" w:rsidRPr="00A55BC0" w:rsidRDefault="00891B29" w:rsidP="00A55BC0">
            <w:pPr>
              <w:rPr>
                <w:rFonts w:cstheme="minorHAnsi"/>
              </w:rPr>
            </w:pPr>
            <w:r w:rsidRPr="00A55BC0">
              <w:rPr>
                <w:rFonts w:cstheme="minorHAnsi"/>
              </w:rPr>
              <w:t>Fatigue</w:t>
            </w:r>
          </w:p>
        </w:tc>
        <w:tc>
          <w:tcPr>
            <w:tcW w:w="1407" w:type="dxa"/>
            <w:shd w:val="clear" w:color="auto" w:fill="auto"/>
          </w:tcPr>
          <w:p w14:paraId="38662CAC" w14:textId="77777777" w:rsidR="00891B29" w:rsidRPr="00A55BC0" w:rsidRDefault="00891B29" w:rsidP="00A55BC0">
            <w:pPr>
              <w:rPr>
                <w:rFonts w:cstheme="minorHAnsi"/>
              </w:rPr>
            </w:pPr>
            <w:r w:rsidRPr="00A55BC0">
              <w:rPr>
                <w:rFonts w:cstheme="minorHAnsi"/>
              </w:rPr>
              <w:t>43 (73)</w:t>
            </w:r>
          </w:p>
        </w:tc>
        <w:tc>
          <w:tcPr>
            <w:tcW w:w="1407" w:type="dxa"/>
            <w:shd w:val="clear" w:color="auto" w:fill="auto"/>
          </w:tcPr>
          <w:p w14:paraId="42CC8E9D" w14:textId="77777777" w:rsidR="00891B29" w:rsidRPr="00A55BC0" w:rsidRDefault="00891B29" w:rsidP="00A55BC0">
            <w:pPr>
              <w:rPr>
                <w:rFonts w:cstheme="minorHAnsi"/>
              </w:rPr>
            </w:pPr>
            <w:r w:rsidRPr="00A55BC0">
              <w:rPr>
                <w:rFonts w:cstheme="minorHAnsi"/>
              </w:rPr>
              <w:t>16 (37)</w:t>
            </w:r>
          </w:p>
        </w:tc>
        <w:tc>
          <w:tcPr>
            <w:tcW w:w="1581" w:type="dxa"/>
            <w:shd w:val="clear" w:color="auto" w:fill="auto"/>
          </w:tcPr>
          <w:p w14:paraId="3C87E57E" w14:textId="77777777" w:rsidR="00891B29" w:rsidRPr="00A55BC0" w:rsidRDefault="00891B29" w:rsidP="00A55BC0">
            <w:pPr>
              <w:rPr>
                <w:rFonts w:cstheme="minorHAnsi"/>
              </w:rPr>
            </w:pPr>
            <w:r w:rsidRPr="00A55BC0">
              <w:rPr>
                <w:rFonts w:cstheme="minorHAnsi"/>
              </w:rPr>
              <w:t>8 (19)</w:t>
            </w:r>
          </w:p>
        </w:tc>
        <w:tc>
          <w:tcPr>
            <w:tcW w:w="1234" w:type="dxa"/>
            <w:shd w:val="clear" w:color="auto" w:fill="auto"/>
          </w:tcPr>
          <w:p w14:paraId="447BDF0D" w14:textId="77777777" w:rsidR="00891B29" w:rsidRPr="00A55BC0" w:rsidRDefault="00891B29" w:rsidP="00A55BC0">
            <w:pPr>
              <w:rPr>
                <w:rFonts w:cstheme="minorHAnsi"/>
              </w:rPr>
            </w:pPr>
            <w:r w:rsidRPr="00A55BC0">
              <w:rPr>
                <w:rFonts w:cstheme="minorHAnsi"/>
              </w:rPr>
              <w:t>9 (21)</w:t>
            </w:r>
          </w:p>
        </w:tc>
        <w:tc>
          <w:tcPr>
            <w:tcW w:w="1408" w:type="dxa"/>
            <w:shd w:val="clear" w:color="auto" w:fill="auto"/>
          </w:tcPr>
          <w:p w14:paraId="5F28CC1D" w14:textId="77777777" w:rsidR="00891B29" w:rsidRPr="00A55BC0" w:rsidRDefault="00891B29" w:rsidP="00A55BC0">
            <w:pPr>
              <w:rPr>
                <w:rFonts w:cstheme="minorHAnsi"/>
              </w:rPr>
            </w:pPr>
            <w:r w:rsidRPr="00A55BC0">
              <w:rPr>
                <w:rFonts w:cstheme="minorHAnsi"/>
              </w:rPr>
              <w:t>10 (23)</w:t>
            </w:r>
          </w:p>
        </w:tc>
      </w:tr>
      <w:tr w:rsidR="00891B29" w:rsidRPr="00A55BC0" w14:paraId="6E358349" w14:textId="77777777" w:rsidTr="00A55BC0">
        <w:tc>
          <w:tcPr>
            <w:tcW w:w="1979" w:type="dxa"/>
            <w:shd w:val="clear" w:color="auto" w:fill="auto"/>
          </w:tcPr>
          <w:p w14:paraId="09E5CDF8" w14:textId="77777777" w:rsidR="00891B29" w:rsidRPr="00A55BC0" w:rsidRDefault="00891B29" w:rsidP="00A55BC0">
            <w:pPr>
              <w:rPr>
                <w:rFonts w:cstheme="minorHAnsi"/>
              </w:rPr>
            </w:pPr>
            <w:r w:rsidRPr="00A55BC0">
              <w:rPr>
                <w:rFonts w:cstheme="minorHAnsi"/>
              </w:rPr>
              <w:t>Emotion</w:t>
            </w:r>
          </w:p>
        </w:tc>
        <w:tc>
          <w:tcPr>
            <w:tcW w:w="1407" w:type="dxa"/>
            <w:shd w:val="clear" w:color="auto" w:fill="auto"/>
          </w:tcPr>
          <w:p w14:paraId="501B6016" w14:textId="77777777" w:rsidR="00891B29" w:rsidRPr="00A55BC0" w:rsidRDefault="00891B29" w:rsidP="00A55BC0">
            <w:pPr>
              <w:rPr>
                <w:rFonts w:cstheme="minorHAnsi"/>
              </w:rPr>
            </w:pPr>
            <w:r w:rsidRPr="00A55BC0">
              <w:rPr>
                <w:rFonts w:cstheme="minorHAnsi"/>
              </w:rPr>
              <w:t>39 (66)</w:t>
            </w:r>
          </w:p>
        </w:tc>
        <w:tc>
          <w:tcPr>
            <w:tcW w:w="1407" w:type="dxa"/>
            <w:shd w:val="clear" w:color="auto" w:fill="auto"/>
          </w:tcPr>
          <w:p w14:paraId="45420049" w14:textId="77777777" w:rsidR="00891B29" w:rsidRPr="00A55BC0" w:rsidRDefault="00891B29" w:rsidP="00A55BC0">
            <w:pPr>
              <w:rPr>
                <w:rFonts w:cstheme="minorHAnsi"/>
              </w:rPr>
            </w:pPr>
            <w:r w:rsidRPr="00A55BC0">
              <w:rPr>
                <w:rFonts w:cstheme="minorHAnsi"/>
              </w:rPr>
              <w:t>19 (49)</w:t>
            </w:r>
          </w:p>
        </w:tc>
        <w:tc>
          <w:tcPr>
            <w:tcW w:w="1581" w:type="dxa"/>
            <w:shd w:val="clear" w:color="auto" w:fill="auto"/>
          </w:tcPr>
          <w:p w14:paraId="1011D7A0" w14:textId="77777777" w:rsidR="00891B29" w:rsidRPr="00A55BC0" w:rsidRDefault="00891B29" w:rsidP="00A55BC0">
            <w:pPr>
              <w:rPr>
                <w:rFonts w:cstheme="minorHAnsi"/>
              </w:rPr>
            </w:pPr>
            <w:r w:rsidRPr="00A55BC0">
              <w:rPr>
                <w:rFonts w:cstheme="minorHAnsi"/>
              </w:rPr>
              <w:t>8 (21)</w:t>
            </w:r>
          </w:p>
        </w:tc>
        <w:tc>
          <w:tcPr>
            <w:tcW w:w="1234" w:type="dxa"/>
            <w:shd w:val="clear" w:color="auto" w:fill="auto"/>
          </w:tcPr>
          <w:p w14:paraId="1789C635" w14:textId="77777777" w:rsidR="00891B29" w:rsidRPr="00A55BC0" w:rsidRDefault="00891B29" w:rsidP="00A55BC0">
            <w:pPr>
              <w:rPr>
                <w:rFonts w:cstheme="minorHAnsi"/>
              </w:rPr>
            </w:pPr>
            <w:r w:rsidRPr="00A55BC0">
              <w:rPr>
                <w:rFonts w:cstheme="minorHAnsi"/>
              </w:rPr>
              <w:t>6 (15)</w:t>
            </w:r>
          </w:p>
        </w:tc>
        <w:tc>
          <w:tcPr>
            <w:tcW w:w="1408" w:type="dxa"/>
            <w:shd w:val="clear" w:color="auto" w:fill="auto"/>
          </w:tcPr>
          <w:p w14:paraId="1B8591C2" w14:textId="77777777" w:rsidR="00891B29" w:rsidRPr="00A55BC0" w:rsidRDefault="00891B29" w:rsidP="00A55BC0">
            <w:pPr>
              <w:rPr>
                <w:rFonts w:cstheme="minorHAnsi"/>
              </w:rPr>
            </w:pPr>
            <w:r w:rsidRPr="00A55BC0">
              <w:rPr>
                <w:rFonts w:cstheme="minorHAnsi"/>
              </w:rPr>
              <w:t>6 (15)</w:t>
            </w:r>
          </w:p>
        </w:tc>
      </w:tr>
      <w:tr w:rsidR="00891B29" w:rsidRPr="00A55BC0" w14:paraId="5C2528A8" w14:textId="77777777" w:rsidTr="00A55BC0">
        <w:tc>
          <w:tcPr>
            <w:tcW w:w="1979" w:type="dxa"/>
            <w:shd w:val="clear" w:color="auto" w:fill="auto"/>
          </w:tcPr>
          <w:p w14:paraId="15FA701F" w14:textId="77777777" w:rsidR="00891B29" w:rsidRPr="00A55BC0" w:rsidRDefault="00891B29" w:rsidP="00A55BC0">
            <w:pPr>
              <w:rPr>
                <w:rFonts w:cstheme="minorHAnsi"/>
              </w:rPr>
            </w:pPr>
            <w:r w:rsidRPr="00A55BC0">
              <w:rPr>
                <w:rFonts w:cstheme="minorHAnsi"/>
              </w:rPr>
              <w:t>Concentration</w:t>
            </w:r>
          </w:p>
        </w:tc>
        <w:tc>
          <w:tcPr>
            <w:tcW w:w="1407" w:type="dxa"/>
            <w:shd w:val="clear" w:color="auto" w:fill="auto"/>
          </w:tcPr>
          <w:p w14:paraId="43AC1E9E" w14:textId="77777777" w:rsidR="00891B29" w:rsidRPr="00A55BC0" w:rsidRDefault="00891B29" w:rsidP="00A55BC0">
            <w:pPr>
              <w:rPr>
                <w:rFonts w:cstheme="minorHAnsi"/>
              </w:rPr>
            </w:pPr>
            <w:r w:rsidRPr="00A55BC0">
              <w:rPr>
                <w:rFonts w:cstheme="minorHAnsi"/>
              </w:rPr>
              <w:t>25 (42)</w:t>
            </w:r>
          </w:p>
        </w:tc>
        <w:tc>
          <w:tcPr>
            <w:tcW w:w="1407" w:type="dxa"/>
            <w:shd w:val="clear" w:color="auto" w:fill="auto"/>
          </w:tcPr>
          <w:p w14:paraId="3D1F6692" w14:textId="77777777" w:rsidR="00891B29" w:rsidRPr="00A55BC0" w:rsidRDefault="00891B29" w:rsidP="00A55BC0">
            <w:pPr>
              <w:rPr>
                <w:rFonts w:cstheme="minorHAnsi"/>
              </w:rPr>
            </w:pPr>
            <w:r w:rsidRPr="00A55BC0">
              <w:rPr>
                <w:rFonts w:cstheme="minorHAnsi"/>
              </w:rPr>
              <w:t>5 (20)</w:t>
            </w:r>
          </w:p>
        </w:tc>
        <w:tc>
          <w:tcPr>
            <w:tcW w:w="1581" w:type="dxa"/>
            <w:shd w:val="clear" w:color="auto" w:fill="auto"/>
          </w:tcPr>
          <w:p w14:paraId="78AEBA57" w14:textId="77777777" w:rsidR="00891B29" w:rsidRPr="00A55BC0" w:rsidRDefault="00891B29" w:rsidP="00A55BC0">
            <w:pPr>
              <w:rPr>
                <w:rFonts w:cstheme="minorHAnsi"/>
              </w:rPr>
            </w:pPr>
            <w:r w:rsidRPr="00A55BC0">
              <w:rPr>
                <w:rFonts w:cstheme="minorHAnsi"/>
              </w:rPr>
              <w:t>6 (24)</w:t>
            </w:r>
          </w:p>
        </w:tc>
        <w:tc>
          <w:tcPr>
            <w:tcW w:w="1234" w:type="dxa"/>
            <w:shd w:val="clear" w:color="auto" w:fill="auto"/>
          </w:tcPr>
          <w:p w14:paraId="622F8A7F" w14:textId="77777777" w:rsidR="00891B29" w:rsidRPr="00A55BC0" w:rsidRDefault="00891B29" w:rsidP="00A55BC0">
            <w:pPr>
              <w:rPr>
                <w:rFonts w:cstheme="minorHAnsi"/>
              </w:rPr>
            </w:pPr>
            <w:r w:rsidRPr="00A55BC0">
              <w:rPr>
                <w:rFonts w:cstheme="minorHAnsi"/>
              </w:rPr>
              <w:t>9 (36)</w:t>
            </w:r>
          </w:p>
        </w:tc>
        <w:tc>
          <w:tcPr>
            <w:tcW w:w="1408" w:type="dxa"/>
            <w:shd w:val="clear" w:color="auto" w:fill="auto"/>
          </w:tcPr>
          <w:p w14:paraId="54E123BF" w14:textId="77777777" w:rsidR="00891B29" w:rsidRPr="00A55BC0" w:rsidRDefault="00891B29" w:rsidP="00A55BC0">
            <w:pPr>
              <w:rPr>
                <w:rFonts w:cstheme="minorHAnsi"/>
              </w:rPr>
            </w:pPr>
            <w:r w:rsidRPr="00A55BC0">
              <w:rPr>
                <w:rFonts w:cstheme="minorHAnsi"/>
              </w:rPr>
              <w:t>5 (20)</w:t>
            </w:r>
          </w:p>
        </w:tc>
      </w:tr>
      <w:tr w:rsidR="00891B29" w:rsidRPr="00A55BC0" w14:paraId="2CAFCEEF" w14:textId="77777777" w:rsidTr="00A55BC0">
        <w:tc>
          <w:tcPr>
            <w:tcW w:w="1979" w:type="dxa"/>
            <w:shd w:val="clear" w:color="auto" w:fill="auto"/>
          </w:tcPr>
          <w:p w14:paraId="18959FCF" w14:textId="77777777" w:rsidR="00891B29" w:rsidRPr="00A55BC0" w:rsidRDefault="00891B29" w:rsidP="00A55BC0">
            <w:pPr>
              <w:rPr>
                <w:rFonts w:cstheme="minorHAnsi"/>
              </w:rPr>
            </w:pPr>
            <w:r w:rsidRPr="00A55BC0">
              <w:rPr>
                <w:rFonts w:cstheme="minorHAnsi"/>
              </w:rPr>
              <w:t>Memory</w:t>
            </w:r>
          </w:p>
        </w:tc>
        <w:tc>
          <w:tcPr>
            <w:tcW w:w="1407" w:type="dxa"/>
            <w:shd w:val="clear" w:color="auto" w:fill="auto"/>
          </w:tcPr>
          <w:p w14:paraId="3F207575" w14:textId="77777777" w:rsidR="00891B29" w:rsidRPr="00A55BC0" w:rsidRDefault="00891B29" w:rsidP="00A55BC0">
            <w:pPr>
              <w:rPr>
                <w:rFonts w:cstheme="minorHAnsi"/>
              </w:rPr>
            </w:pPr>
            <w:r w:rsidRPr="00A55BC0">
              <w:rPr>
                <w:rFonts w:cstheme="minorHAnsi"/>
              </w:rPr>
              <w:t>27 (46)</w:t>
            </w:r>
          </w:p>
        </w:tc>
        <w:tc>
          <w:tcPr>
            <w:tcW w:w="1407" w:type="dxa"/>
            <w:shd w:val="clear" w:color="auto" w:fill="auto"/>
          </w:tcPr>
          <w:p w14:paraId="5B46D841" w14:textId="77777777" w:rsidR="00891B29" w:rsidRPr="00A55BC0" w:rsidRDefault="00891B29" w:rsidP="00A55BC0">
            <w:pPr>
              <w:rPr>
                <w:rFonts w:cstheme="minorHAnsi"/>
              </w:rPr>
            </w:pPr>
            <w:r w:rsidRPr="00A55BC0">
              <w:rPr>
                <w:rFonts w:cstheme="minorHAnsi"/>
              </w:rPr>
              <w:t>12 (44)</w:t>
            </w:r>
          </w:p>
        </w:tc>
        <w:tc>
          <w:tcPr>
            <w:tcW w:w="1581" w:type="dxa"/>
            <w:shd w:val="clear" w:color="auto" w:fill="auto"/>
          </w:tcPr>
          <w:p w14:paraId="47E30BC8" w14:textId="77777777" w:rsidR="00891B29" w:rsidRPr="00A55BC0" w:rsidRDefault="00891B29" w:rsidP="00A55BC0">
            <w:pPr>
              <w:rPr>
                <w:rFonts w:cstheme="minorHAnsi"/>
              </w:rPr>
            </w:pPr>
            <w:r w:rsidRPr="00A55BC0">
              <w:rPr>
                <w:rFonts w:cstheme="minorHAnsi"/>
              </w:rPr>
              <w:t>7 (26)</w:t>
            </w:r>
          </w:p>
        </w:tc>
        <w:tc>
          <w:tcPr>
            <w:tcW w:w="1234" w:type="dxa"/>
            <w:shd w:val="clear" w:color="auto" w:fill="auto"/>
          </w:tcPr>
          <w:p w14:paraId="6C47CD26" w14:textId="77777777" w:rsidR="00891B29" w:rsidRPr="00A55BC0" w:rsidRDefault="00891B29" w:rsidP="00A55BC0">
            <w:pPr>
              <w:rPr>
                <w:rFonts w:cstheme="minorHAnsi"/>
              </w:rPr>
            </w:pPr>
            <w:r w:rsidRPr="00A55BC0">
              <w:rPr>
                <w:rFonts w:cstheme="minorHAnsi"/>
              </w:rPr>
              <w:t>7 (26)</w:t>
            </w:r>
          </w:p>
        </w:tc>
        <w:tc>
          <w:tcPr>
            <w:tcW w:w="1408" w:type="dxa"/>
            <w:shd w:val="clear" w:color="auto" w:fill="auto"/>
          </w:tcPr>
          <w:p w14:paraId="19960E50" w14:textId="77777777" w:rsidR="00891B29" w:rsidRPr="00A55BC0" w:rsidRDefault="00891B29" w:rsidP="00A55BC0">
            <w:pPr>
              <w:rPr>
                <w:rFonts w:cstheme="minorHAnsi"/>
              </w:rPr>
            </w:pPr>
            <w:r w:rsidRPr="00A55BC0">
              <w:rPr>
                <w:rFonts w:cstheme="minorHAnsi"/>
              </w:rPr>
              <w:t>1 (4)</w:t>
            </w:r>
          </w:p>
        </w:tc>
      </w:tr>
      <w:tr w:rsidR="00891B29" w:rsidRPr="00A55BC0" w14:paraId="7F1C8B7B" w14:textId="77777777" w:rsidTr="00A55BC0">
        <w:tc>
          <w:tcPr>
            <w:tcW w:w="1979" w:type="dxa"/>
            <w:shd w:val="clear" w:color="auto" w:fill="auto"/>
          </w:tcPr>
          <w:p w14:paraId="6FA25F51" w14:textId="77777777" w:rsidR="00891B29" w:rsidRPr="00A55BC0" w:rsidRDefault="00891B29" w:rsidP="00A55BC0">
            <w:pPr>
              <w:rPr>
                <w:rFonts w:cstheme="minorHAnsi"/>
              </w:rPr>
            </w:pPr>
            <w:r w:rsidRPr="00A55BC0">
              <w:rPr>
                <w:rFonts w:cstheme="minorHAnsi"/>
              </w:rPr>
              <w:t>Speech</w:t>
            </w:r>
          </w:p>
        </w:tc>
        <w:tc>
          <w:tcPr>
            <w:tcW w:w="1407" w:type="dxa"/>
            <w:shd w:val="clear" w:color="auto" w:fill="auto"/>
          </w:tcPr>
          <w:p w14:paraId="432FA4FB" w14:textId="77777777" w:rsidR="00891B29" w:rsidRPr="00A55BC0" w:rsidRDefault="00891B29" w:rsidP="00A55BC0">
            <w:pPr>
              <w:rPr>
                <w:rFonts w:cstheme="minorHAnsi"/>
              </w:rPr>
            </w:pPr>
            <w:r w:rsidRPr="00A55BC0">
              <w:rPr>
                <w:rFonts w:cstheme="minorHAnsi"/>
              </w:rPr>
              <w:t>23 (39)</w:t>
            </w:r>
          </w:p>
        </w:tc>
        <w:tc>
          <w:tcPr>
            <w:tcW w:w="1407" w:type="dxa"/>
            <w:shd w:val="clear" w:color="auto" w:fill="auto"/>
          </w:tcPr>
          <w:p w14:paraId="15D90315" w14:textId="77777777" w:rsidR="00891B29" w:rsidRPr="00A55BC0" w:rsidRDefault="00891B29" w:rsidP="00A55BC0">
            <w:pPr>
              <w:rPr>
                <w:rFonts w:cstheme="minorHAnsi"/>
              </w:rPr>
            </w:pPr>
            <w:r w:rsidRPr="00A55BC0">
              <w:rPr>
                <w:rFonts w:cstheme="minorHAnsi"/>
              </w:rPr>
              <w:t>8 (35)</w:t>
            </w:r>
          </w:p>
        </w:tc>
        <w:tc>
          <w:tcPr>
            <w:tcW w:w="1581" w:type="dxa"/>
            <w:shd w:val="clear" w:color="auto" w:fill="auto"/>
          </w:tcPr>
          <w:p w14:paraId="4158048F" w14:textId="77777777" w:rsidR="00891B29" w:rsidRPr="00A55BC0" w:rsidRDefault="00891B29" w:rsidP="00A55BC0">
            <w:pPr>
              <w:rPr>
                <w:rFonts w:cstheme="minorHAnsi"/>
              </w:rPr>
            </w:pPr>
            <w:r w:rsidRPr="00A55BC0">
              <w:rPr>
                <w:rFonts w:cstheme="minorHAnsi"/>
              </w:rPr>
              <w:t>6 (26)</w:t>
            </w:r>
          </w:p>
        </w:tc>
        <w:tc>
          <w:tcPr>
            <w:tcW w:w="1234" w:type="dxa"/>
            <w:shd w:val="clear" w:color="auto" w:fill="auto"/>
          </w:tcPr>
          <w:p w14:paraId="68B3CA2C" w14:textId="77777777" w:rsidR="00891B29" w:rsidRPr="00A55BC0" w:rsidRDefault="00891B29" w:rsidP="00A55BC0">
            <w:pPr>
              <w:rPr>
                <w:rFonts w:cstheme="minorHAnsi"/>
              </w:rPr>
            </w:pPr>
            <w:r w:rsidRPr="00A55BC0">
              <w:rPr>
                <w:rFonts w:cstheme="minorHAnsi"/>
              </w:rPr>
              <w:t>7 (30)</w:t>
            </w:r>
          </w:p>
        </w:tc>
        <w:tc>
          <w:tcPr>
            <w:tcW w:w="1408" w:type="dxa"/>
            <w:shd w:val="clear" w:color="auto" w:fill="auto"/>
          </w:tcPr>
          <w:p w14:paraId="545FED39" w14:textId="77777777" w:rsidR="00891B29" w:rsidRPr="00A55BC0" w:rsidRDefault="00891B29" w:rsidP="00A55BC0">
            <w:pPr>
              <w:rPr>
                <w:rFonts w:cstheme="minorHAnsi"/>
              </w:rPr>
            </w:pPr>
            <w:r w:rsidRPr="00A55BC0">
              <w:rPr>
                <w:rFonts w:cstheme="minorHAnsi"/>
              </w:rPr>
              <w:t>2 (9)</w:t>
            </w:r>
          </w:p>
        </w:tc>
      </w:tr>
      <w:tr w:rsidR="00891B29" w:rsidRPr="00A55BC0" w14:paraId="4D6851A9" w14:textId="77777777" w:rsidTr="00A55BC0">
        <w:tc>
          <w:tcPr>
            <w:tcW w:w="1979" w:type="dxa"/>
            <w:shd w:val="clear" w:color="auto" w:fill="auto"/>
          </w:tcPr>
          <w:p w14:paraId="051FDD7B" w14:textId="77777777" w:rsidR="00891B29" w:rsidRPr="00A55BC0" w:rsidRDefault="00891B29" w:rsidP="00A55BC0">
            <w:pPr>
              <w:rPr>
                <w:rFonts w:cstheme="minorHAnsi"/>
              </w:rPr>
            </w:pPr>
            <w:r w:rsidRPr="00A55BC0">
              <w:rPr>
                <w:rFonts w:cstheme="minorHAnsi"/>
              </w:rPr>
              <w:t>Reading</w:t>
            </w:r>
          </w:p>
        </w:tc>
        <w:tc>
          <w:tcPr>
            <w:tcW w:w="1407" w:type="dxa"/>
            <w:shd w:val="clear" w:color="auto" w:fill="auto"/>
          </w:tcPr>
          <w:p w14:paraId="32806B76" w14:textId="77777777" w:rsidR="00891B29" w:rsidRPr="00A55BC0" w:rsidRDefault="00891B29" w:rsidP="00A55BC0">
            <w:pPr>
              <w:rPr>
                <w:rFonts w:cstheme="minorHAnsi"/>
              </w:rPr>
            </w:pPr>
            <w:r w:rsidRPr="00A55BC0">
              <w:rPr>
                <w:rFonts w:cstheme="minorHAnsi"/>
              </w:rPr>
              <w:t>21 (36)</w:t>
            </w:r>
          </w:p>
        </w:tc>
        <w:tc>
          <w:tcPr>
            <w:tcW w:w="1407" w:type="dxa"/>
            <w:shd w:val="clear" w:color="auto" w:fill="auto"/>
          </w:tcPr>
          <w:p w14:paraId="03A7550E" w14:textId="77777777" w:rsidR="00891B29" w:rsidRPr="00A55BC0" w:rsidRDefault="00891B29" w:rsidP="00A55BC0">
            <w:pPr>
              <w:rPr>
                <w:rFonts w:cstheme="minorHAnsi"/>
              </w:rPr>
            </w:pPr>
            <w:r w:rsidRPr="00A55BC0">
              <w:rPr>
                <w:rFonts w:cstheme="minorHAnsi"/>
              </w:rPr>
              <w:t>6 (29)</w:t>
            </w:r>
          </w:p>
        </w:tc>
        <w:tc>
          <w:tcPr>
            <w:tcW w:w="1581" w:type="dxa"/>
            <w:shd w:val="clear" w:color="auto" w:fill="auto"/>
          </w:tcPr>
          <w:p w14:paraId="45769CA1" w14:textId="77777777" w:rsidR="00891B29" w:rsidRPr="00A55BC0" w:rsidRDefault="00891B29" w:rsidP="00A55BC0">
            <w:pPr>
              <w:rPr>
                <w:rFonts w:cstheme="minorHAnsi"/>
              </w:rPr>
            </w:pPr>
            <w:r w:rsidRPr="00A55BC0">
              <w:rPr>
                <w:rFonts w:cstheme="minorHAnsi"/>
              </w:rPr>
              <w:t>4 (19)</w:t>
            </w:r>
          </w:p>
        </w:tc>
        <w:tc>
          <w:tcPr>
            <w:tcW w:w="1234" w:type="dxa"/>
            <w:shd w:val="clear" w:color="auto" w:fill="auto"/>
          </w:tcPr>
          <w:p w14:paraId="72639C36" w14:textId="77777777" w:rsidR="00891B29" w:rsidRPr="00A55BC0" w:rsidRDefault="00891B29" w:rsidP="00A55BC0">
            <w:pPr>
              <w:rPr>
                <w:rFonts w:cstheme="minorHAnsi"/>
              </w:rPr>
            </w:pPr>
            <w:r w:rsidRPr="00A55BC0">
              <w:rPr>
                <w:rFonts w:cstheme="minorHAnsi"/>
              </w:rPr>
              <w:t>5 (23)</w:t>
            </w:r>
          </w:p>
        </w:tc>
        <w:tc>
          <w:tcPr>
            <w:tcW w:w="1408" w:type="dxa"/>
            <w:shd w:val="clear" w:color="auto" w:fill="auto"/>
          </w:tcPr>
          <w:p w14:paraId="726CA7A5" w14:textId="77777777" w:rsidR="00891B29" w:rsidRPr="00A55BC0" w:rsidRDefault="00891B29" w:rsidP="00A55BC0">
            <w:pPr>
              <w:rPr>
                <w:rFonts w:cstheme="minorHAnsi"/>
              </w:rPr>
            </w:pPr>
            <w:r w:rsidRPr="00A55BC0">
              <w:rPr>
                <w:rFonts w:cstheme="minorHAnsi"/>
              </w:rPr>
              <w:t>6 (29)</w:t>
            </w:r>
          </w:p>
        </w:tc>
      </w:tr>
      <w:tr w:rsidR="00891B29" w:rsidRPr="00A55BC0" w14:paraId="29600497" w14:textId="77777777" w:rsidTr="00A55BC0">
        <w:tc>
          <w:tcPr>
            <w:tcW w:w="1979" w:type="dxa"/>
            <w:shd w:val="clear" w:color="auto" w:fill="auto"/>
          </w:tcPr>
          <w:p w14:paraId="3611AFD0" w14:textId="77777777" w:rsidR="00891B29" w:rsidRPr="00A55BC0" w:rsidRDefault="00891B29" w:rsidP="00A55BC0">
            <w:pPr>
              <w:rPr>
                <w:rFonts w:cstheme="minorHAnsi"/>
              </w:rPr>
            </w:pPr>
            <w:r w:rsidRPr="00A55BC0">
              <w:rPr>
                <w:rFonts w:cstheme="minorHAnsi"/>
              </w:rPr>
              <w:t>Sight</w:t>
            </w:r>
          </w:p>
        </w:tc>
        <w:tc>
          <w:tcPr>
            <w:tcW w:w="1407" w:type="dxa"/>
            <w:shd w:val="clear" w:color="auto" w:fill="auto"/>
          </w:tcPr>
          <w:p w14:paraId="5F929C39" w14:textId="77777777" w:rsidR="00891B29" w:rsidRPr="00A55BC0" w:rsidRDefault="00891B29" w:rsidP="00A55BC0">
            <w:pPr>
              <w:rPr>
                <w:rFonts w:cstheme="minorHAnsi"/>
              </w:rPr>
            </w:pPr>
            <w:r w:rsidRPr="00A55BC0">
              <w:rPr>
                <w:rFonts w:cstheme="minorHAnsi"/>
              </w:rPr>
              <w:t>26 (42)</w:t>
            </w:r>
          </w:p>
        </w:tc>
        <w:tc>
          <w:tcPr>
            <w:tcW w:w="1407" w:type="dxa"/>
            <w:shd w:val="clear" w:color="auto" w:fill="auto"/>
          </w:tcPr>
          <w:p w14:paraId="1680127F" w14:textId="77777777" w:rsidR="00891B29" w:rsidRPr="00A55BC0" w:rsidRDefault="00891B29" w:rsidP="00A55BC0">
            <w:pPr>
              <w:rPr>
                <w:rFonts w:cstheme="minorHAnsi"/>
              </w:rPr>
            </w:pPr>
            <w:r w:rsidRPr="00A55BC0">
              <w:rPr>
                <w:rFonts w:cstheme="minorHAnsi"/>
              </w:rPr>
              <w:t>8 (31)</w:t>
            </w:r>
          </w:p>
        </w:tc>
        <w:tc>
          <w:tcPr>
            <w:tcW w:w="1581" w:type="dxa"/>
            <w:shd w:val="clear" w:color="auto" w:fill="auto"/>
          </w:tcPr>
          <w:p w14:paraId="4A52592B" w14:textId="77777777" w:rsidR="00891B29" w:rsidRPr="00A55BC0" w:rsidRDefault="00891B29" w:rsidP="00A55BC0">
            <w:pPr>
              <w:rPr>
                <w:rFonts w:cstheme="minorHAnsi"/>
              </w:rPr>
            </w:pPr>
            <w:r w:rsidRPr="00A55BC0">
              <w:rPr>
                <w:rFonts w:cstheme="minorHAnsi"/>
              </w:rPr>
              <w:t>9 (34)</w:t>
            </w:r>
          </w:p>
        </w:tc>
        <w:tc>
          <w:tcPr>
            <w:tcW w:w="1234" w:type="dxa"/>
            <w:shd w:val="clear" w:color="auto" w:fill="auto"/>
          </w:tcPr>
          <w:p w14:paraId="5433A7F4" w14:textId="77777777" w:rsidR="00891B29" w:rsidRPr="00A55BC0" w:rsidRDefault="00891B29" w:rsidP="00A55BC0">
            <w:pPr>
              <w:rPr>
                <w:rFonts w:cstheme="minorHAnsi"/>
              </w:rPr>
            </w:pPr>
            <w:r w:rsidRPr="00A55BC0">
              <w:rPr>
                <w:rFonts w:cstheme="minorHAnsi"/>
              </w:rPr>
              <w:t>4 (15)</w:t>
            </w:r>
          </w:p>
        </w:tc>
        <w:tc>
          <w:tcPr>
            <w:tcW w:w="1408" w:type="dxa"/>
            <w:shd w:val="clear" w:color="auto" w:fill="auto"/>
          </w:tcPr>
          <w:p w14:paraId="5CBF139B" w14:textId="77777777" w:rsidR="00891B29" w:rsidRPr="00A55BC0" w:rsidRDefault="00891B29" w:rsidP="00A55BC0">
            <w:pPr>
              <w:rPr>
                <w:rFonts w:cstheme="minorHAnsi"/>
              </w:rPr>
            </w:pPr>
            <w:r w:rsidRPr="00A55BC0">
              <w:rPr>
                <w:rFonts w:cstheme="minorHAnsi"/>
              </w:rPr>
              <w:t>4 (15)</w:t>
            </w:r>
          </w:p>
        </w:tc>
      </w:tr>
      <w:tr w:rsidR="00891B29" w:rsidRPr="00A55BC0" w14:paraId="78079DD5" w14:textId="77777777" w:rsidTr="00A55BC0">
        <w:tc>
          <w:tcPr>
            <w:tcW w:w="1979" w:type="dxa"/>
            <w:shd w:val="clear" w:color="auto" w:fill="auto"/>
          </w:tcPr>
          <w:p w14:paraId="639CE22E" w14:textId="77777777" w:rsidR="00891B29" w:rsidRPr="00A55BC0" w:rsidRDefault="00891B29" w:rsidP="00A55BC0">
            <w:pPr>
              <w:rPr>
                <w:rFonts w:cstheme="minorHAnsi"/>
              </w:rPr>
            </w:pPr>
            <w:r w:rsidRPr="00A55BC0">
              <w:rPr>
                <w:rFonts w:cstheme="minorHAnsi"/>
              </w:rPr>
              <w:t xml:space="preserve">Personal care </w:t>
            </w:r>
          </w:p>
        </w:tc>
        <w:tc>
          <w:tcPr>
            <w:tcW w:w="1407" w:type="dxa"/>
            <w:shd w:val="clear" w:color="auto" w:fill="auto"/>
          </w:tcPr>
          <w:p w14:paraId="149DE9F0" w14:textId="77777777" w:rsidR="00891B29" w:rsidRPr="00A55BC0" w:rsidRDefault="00891B29" w:rsidP="00A55BC0">
            <w:pPr>
              <w:rPr>
                <w:rFonts w:cstheme="minorHAnsi"/>
              </w:rPr>
            </w:pPr>
            <w:r w:rsidRPr="00A55BC0">
              <w:rPr>
                <w:rFonts w:cstheme="minorHAnsi"/>
              </w:rPr>
              <w:t>25 (42)</w:t>
            </w:r>
          </w:p>
        </w:tc>
        <w:tc>
          <w:tcPr>
            <w:tcW w:w="1407" w:type="dxa"/>
            <w:shd w:val="clear" w:color="auto" w:fill="auto"/>
          </w:tcPr>
          <w:p w14:paraId="09244CE5" w14:textId="77777777" w:rsidR="00891B29" w:rsidRPr="00A55BC0" w:rsidRDefault="00891B29" w:rsidP="00A55BC0">
            <w:pPr>
              <w:rPr>
                <w:rFonts w:cstheme="minorHAnsi"/>
              </w:rPr>
            </w:pPr>
            <w:r w:rsidRPr="00A55BC0">
              <w:rPr>
                <w:rFonts w:cstheme="minorHAnsi"/>
              </w:rPr>
              <w:t>4 (16)</w:t>
            </w:r>
          </w:p>
        </w:tc>
        <w:tc>
          <w:tcPr>
            <w:tcW w:w="1581" w:type="dxa"/>
            <w:shd w:val="clear" w:color="auto" w:fill="auto"/>
          </w:tcPr>
          <w:p w14:paraId="50A6A337" w14:textId="77777777" w:rsidR="00891B29" w:rsidRPr="00A55BC0" w:rsidRDefault="00891B29" w:rsidP="00A55BC0">
            <w:pPr>
              <w:rPr>
                <w:rFonts w:cstheme="minorHAnsi"/>
              </w:rPr>
            </w:pPr>
            <w:r w:rsidRPr="00A55BC0">
              <w:rPr>
                <w:rFonts w:cstheme="minorHAnsi"/>
              </w:rPr>
              <w:t>5 (20)</w:t>
            </w:r>
          </w:p>
        </w:tc>
        <w:tc>
          <w:tcPr>
            <w:tcW w:w="1234" w:type="dxa"/>
            <w:shd w:val="clear" w:color="auto" w:fill="auto"/>
          </w:tcPr>
          <w:p w14:paraId="23D04D66" w14:textId="77777777" w:rsidR="00891B29" w:rsidRPr="00A55BC0" w:rsidRDefault="00891B29" w:rsidP="00A55BC0">
            <w:pPr>
              <w:rPr>
                <w:rFonts w:cstheme="minorHAnsi"/>
              </w:rPr>
            </w:pPr>
            <w:r w:rsidRPr="00A55BC0">
              <w:rPr>
                <w:rFonts w:cstheme="minorHAnsi"/>
              </w:rPr>
              <w:t>16 (64)</w:t>
            </w:r>
          </w:p>
        </w:tc>
        <w:tc>
          <w:tcPr>
            <w:tcW w:w="1408" w:type="dxa"/>
            <w:shd w:val="clear" w:color="auto" w:fill="auto"/>
          </w:tcPr>
          <w:p w14:paraId="0936026C" w14:textId="77777777" w:rsidR="00891B29" w:rsidRPr="00A55BC0" w:rsidRDefault="00891B29" w:rsidP="00A55BC0">
            <w:pPr>
              <w:rPr>
                <w:rFonts w:cstheme="minorHAnsi"/>
              </w:rPr>
            </w:pPr>
            <w:r w:rsidRPr="00A55BC0">
              <w:rPr>
                <w:rFonts w:cstheme="minorHAnsi"/>
              </w:rPr>
              <w:t>-</w:t>
            </w:r>
          </w:p>
        </w:tc>
      </w:tr>
      <w:tr w:rsidR="00891B29" w:rsidRPr="00A55BC0" w14:paraId="3B3DAE18" w14:textId="77777777" w:rsidTr="00A55BC0">
        <w:tc>
          <w:tcPr>
            <w:tcW w:w="1979" w:type="dxa"/>
            <w:shd w:val="clear" w:color="auto" w:fill="auto"/>
          </w:tcPr>
          <w:p w14:paraId="573EE1D9" w14:textId="77777777" w:rsidR="00891B29" w:rsidRPr="00A55BC0" w:rsidRDefault="00891B29" w:rsidP="00A55BC0">
            <w:pPr>
              <w:rPr>
                <w:rFonts w:cstheme="minorHAnsi"/>
              </w:rPr>
            </w:pPr>
            <w:r w:rsidRPr="00A55BC0">
              <w:rPr>
                <w:rFonts w:cstheme="minorHAnsi"/>
              </w:rPr>
              <w:t>Home help</w:t>
            </w:r>
          </w:p>
        </w:tc>
        <w:tc>
          <w:tcPr>
            <w:tcW w:w="1407" w:type="dxa"/>
            <w:shd w:val="clear" w:color="auto" w:fill="auto"/>
          </w:tcPr>
          <w:p w14:paraId="226B2A36" w14:textId="77777777" w:rsidR="00891B29" w:rsidRPr="00A55BC0" w:rsidRDefault="00891B29" w:rsidP="00A55BC0">
            <w:pPr>
              <w:rPr>
                <w:rFonts w:cstheme="minorHAnsi"/>
              </w:rPr>
            </w:pPr>
            <w:r w:rsidRPr="00A55BC0">
              <w:rPr>
                <w:rFonts w:cstheme="minorHAnsi"/>
              </w:rPr>
              <w:t>20 (32)</w:t>
            </w:r>
          </w:p>
        </w:tc>
        <w:tc>
          <w:tcPr>
            <w:tcW w:w="1407" w:type="dxa"/>
            <w:shd w:val="clear" w:color="auto" w:fill="auto"/>
          </w:tcPr>
          <w:p w14:paraId="043F0E12" w14:textId="77777777" w:rsidR="00891B29" w:rsidRPr="00A55BC0" w:rsidRDefault="00891B29" w:rsidP="00A55BC0">
            <w:pPr>
              <w:rPr>
                <w:rFonts w:cstheme="minorHAnsi"/>
              </w:rPr>
            </w:pPr>
            <w:r w:rsidRPr="00A55BC0">
              <w:rPr>
                <w:rFonts w:cstheme="minorHAnsi"/>
              </w:rPr>
              <w:t>9 (45)</w:t>
            </w:r>
          </w:p>
        </w:tc>
        <w:tc>
          <w:tcPr>
            <w:tcW w:w="1581" w:type="dxa"/>
            <w:shd w:val="clear" w:color="auto" w:fill="auto"/>
          </w:tcPr>
          <w:p w14:paraId="020B81B7" w14:textId="77777777" w:rsidR="00891B29" w:rsidRPr="00A55BC0" w:rsidRDefault="00891B29" w:rsidP="00A55BC0">
            <w:pPr>
              <w:rPr>
                <w:rFonts w:cstheme="minorHAnsi"/>
              </w:rPr>
            </w:pPr>
            <w:r w:rsidRPr="00A55BC0">
              <w:rPr>
                <w:rFonts w:cstheme="minorHAnsi"/>
              </w:rPr>
              <w:t>3 (15)</w:t>
            </w:r>
          </w:p>
        </w:tc>
        <w:tc>
          <w:tcPr>
            <w:tcW w:w="1234" w:type="dxa"/>
            <w:shd w:val="clear" w:color="auto" w:fill="auto"/>
          </w:tcPr>
          <w:p w14:paraId="0E7BED4D" w14:textId="77777777" w:rsidR="00891B29" w:rsidRPr="00A55BC0" w:rsidRDefault="00891B29" w:rsidP="00A55BC0">
            <w:pPr>
              <w:rPr>
                <w:rFonts w:cstheme="minorHAnsi"/>
              </w:rPr>
            </w:pPr>
            <w:r w:rsidRPr="00A55BC0">
              <w:rPr>
                <w:rFonts w:cstheme="minorHAnsi"/>
              </w:rPr>
              <w:t>8 (40)</w:t>
            </w:r>
          </w:p>
        </w:tc>
        <w:tc>
          <w:tcPr>
            <w:tcW w:w="1408" w:type="dxa"/>
            <w:shd w:val="clear" w:color="auto" w:fill="auto"/>
          </w:tcPr>
          <w:p w14:paraId="434B4FB5" w14:textId="77777777" w:rsidR="00891B29" w:rsidRPr="00A55BC0" w:rsidRDefault="00891B29" w:rsidP="00A55BC0">
            <w:pPr>
              <w:rPr>
                <w:rFonts w:cstheme="minorHAnsi"/>
              </w:rPr>
            </w:pPr>
            <w:r w:rsidRPr="00A55BC0">
              <w:rPr>
                <w:rFonts w:cstheme="minorHAnsi"/>
              </w:rPr>
              <w:t>-</w:t>
            </w:r>
          </w:p>
        </w:tc>
      </w:tr>
    </w:tbl>
    <w:p w14:paraId="69FB20CB" w14:textId="45ACEBE3" w:rsidR="007E6974" w:rsidRPr="00A55BC0" w:rsidRDefault="007E6974" w:rsidP="00A55BC0">
      <w:pPr>
        <w:rPr>
          <w:b/>
        </w:rPr>
      </w:pPr>
    </w:p>
    <w:p w14:paraId="64E80603" w14:textId="77777777" w:rsidR="007E6974" w:rsidRPr="00A55BC0" w:rsidRDefault="007E6974" w:rsidP="00A55BC0">
      <w:pPr>
        <w:rPr>
          <w:b/>
        </w:rPr>
      </w:pPr>
    </w:p>
    <w:p w14:paraId="50769EA0" w14:textId="279A08D1" w:rsidR="00891B29" w:rsidRPr="00A55BC0" w:rsidRDefault="00630086" w:rsidP="00A55BC0">
      <w:r w:rsidRPr="00A55BC0">
        <w:rPr>
          <w:b/>
        </w:rPr>
        <w:t>Table V</w:t>
      </w:r>
      <w:r w:rsidR="00891B29" w:rsidRPr="00A55BC0">
        <w:rPr>
          <w:b/>
        </w:rPr>
        <w:t>b</w:t>
      </w:r>
      <w:r w:rsidR="00891B29" w:rsidRPr="00A55BC0">
        <w:t xml:space="preserve">. Proportion of respondents reporting </w:t>
      </w:r>
      <w:r w:rsidR="00891B29" w:rsidRPr="00A55BC0">
        <w:rPr>
          <w:b/>
        </w:rPr>
        <w:t>stroke-related unmet needs</w:t>
      </w:r>
      <w:r w:rsidR="00891B29" w:rsidRPr="00A55BC0">
        <w:t xml:space="preserve"> at </w:t>
      </w:r>
      <w:r w:rsidR="00891B29" w:rsidRPr="00A55BC0">
        <w:rPr>
          <w:b/>
        </w:rPr>
        <w:t>T1</w:t>
      </w:r>
      <w:r w:rsidR="00891B29" w:rsidRPr="00A55BC0">
        <w:t>, and the extent to which needs are met.</w:t>
      </w:r>
    </w:p>
    <w:tbl>
      <w:tblPr>
        <w:tblStyle w:val="TableGrid"/>
        <w:tblW w:w="0" w:type="auto"/>
        <w:tblLook w:val="04A0" w:firstRow="1" w:lastRow="0" w:firstColumn="1" w:lastColumn="0" w:noHBand="0" w:noVBand="1"/>
      </w:tblPr>
      <w:tblGrid>
        <w:gridCol w:w="1696"/>
        <w:gridCol w:w="1464"/>
        <w:gridCol w:w="1371"/>
        <w:gridCol w:w="1557"/>
        <w:gridCol w:w="1464"/>
        <w:gridCol w:w="1464"/>
      </w:tblGrid>
      <w:tr w:rsidR="00891B29" w:rsidRPr="00A55BC0" w14:paraId="32CF0DE2" w14:textId="77777777" w:rsidTr="00A55BC0">
        <w:tc>
          <w:tcPr>
            <w:tcW w:w="1696" w:type="dxa"/>
            <w:shd w:val="clear" w:color="auto" w:fill="auto"/>
          </w:tcPr>
          <w:p w14:paraId="71B0322B" w14:textId="77777777" w:rsidR="00891B29" w:rsidRPr="00A55BC0" w:rsidRDefault="00891B29" w:rsidP="00A55BC0">
            <w:pPr>
              <w:rPr>
                <w:b/>
              </w:rPr>
            </w:pPr>
            <w:r w:rsidRPr="00A55BC0">
              <w:rPr>
                <w:b/>
              </w:rPr>
              <w:t>T1- Issues with</w:t>
            </w:r>
          </w:p>
          <w:p w14:paraId="0F8197DB" w14:textId="77777777" w:rsidR="00891B29" w:rsidRPr="00A55BC0" w:rsidRDefault="00891B29" w:rsidP="00A55BC0">
            <w:pPr>
              <w:rPr>
                <w:b/>
              </w:rPr>
            </w:pPr>
            <w:r w:rsidRPr="00A55BC0">
              <w:rPr>
                <w:b/>
              </w:rPr>
              <w:t>(n=54)</w:t>
            </w:r>
          </w:p>
        </w:tc>
        <w:tc>
          <w:tcPr>
            <w:tcW w:w="1464" w:type="dxa"/>
            <w:shd w:val="clear" w:color="auto" w:fill="auto"/>
          </w:tcPr>
          <w:p w14:paraId="79AB6653" w14:textId="77777777" w:rsidR="00891B29" w:rsidRPr="00A55BC0" w:rsidRDefault="00891B29" w:rsidP="00A55BC0">
            <w:r w:rsidRPr="00A55BC0">
              <w:t>No. reporting an issue (%)</w:t>
            </w:r>
          </w:p>
        </w:tc>
        <w:tc>
          <w:tcPr>
            <w:tcW w:w="1371" w:type="dxa"/>
            <w:shd w:val="clear" w:color="auto" w:fill="auto"/>
          </w:tcPr>
          <w:p w14:paraId="3F818014" w14:textId="4302A9B8" w:rsidR="00891B29" w:rsidRPr="00A55BC0" w:rsidRDefault="00891B29" w:rsidP="00A55BC0">
            <w:r w:rsidRPr="00A55BC0">
              <w:t>No</w:t>
            </w:r>
            <w:r w:rsidR="001645F4" w:rsidRPr="00A55BC0">
              <w:t>.</w:t>
            </w:r>
            <w:r w:rsidRPr="00A55BC0">
              <w:t xml:space="preserve"> reporting need unmet (%)</w:t>
            </w:r>
          </w:p>
        </w:tc>
        <w:tc>
          <w:tcPr>
            <w:tcW w:w="1557" w:type="dxa"/>
            <w:shd w:val="clear" w:color="auto" w:fill="auto"/>
          </w:tcPr>
          <w:p w14:paraId="661B57E7" w14:textId="40C44FAF" w:rsidR="00891B29" w:rsidRPr="00A55BC0" w:rsidRDefault="00891B29" w:rsidP="00A55BC0">
            <w:r w:rsidRPr="00A55BC0">
              <w:t>No</w:t>
            </w:r>
            <w:r w:rsidR="001645F4" w:rsidRPr="00A55BC0">
              <w:t>.</w:t>
            </w:r>
            <w:r w:rsidRPr="00A55BC0">
              <w:t xml:space="preserve"> reporting need met to some extent (%)</w:t>
            </w:r>
          </w:p>
        </w:tc>
        <w:tc>
          <w:tcPr>
            <w:tcW w:w="1464" w:type="dxa"/>
            <w:shd w:val="clear" w:color="auto" w:fill="auto"/>
          </w:tcPr>
          <w:p w14:paraId="4208348D" w14:textId="6B9EAD42" w:rsidR="00891B29" w:rsidRPr="00A55BC0" w:rsidRDefault="00891B29" w:rsidP="00A55BC0">
            <w:r w:rsidRPr="00A55BC0">
              <w:t>No</w:t>
            </w:r>
            <w:r w:rsidR="001645F4" w:rsidRPr="00A55BC0">
              <w:t>.</w:t>
            </w:r>
            <w:r w:rsidRPr="00A55BC0">
              <w:t xml:space="preserve"> reporting need met (%)</w:t>
            </w:r>
          </w:p>
        </w:tc>
        <w:tc>
          <w:tcPr>
            <w:tcW w:w="1464" w:type="dxa"/>
            <w:shd w:val="clear" w:color="auto" w:fill="auto"/>
          </w:tcPr>
          <w:p w14:paraId="4FD4D3D2" w14:textId="08DEDD99" w:rsidR="00891B29" w:rsidRPr="00A55BC0" w:rsidRDefault="00891B29" w:rsidP="00A55BC0">
            <w:r w:rsidRPr="00A55BC0">
              <w:t>No</w:t>
            </w:r>
            <w:r w:rsidR="001645F4" w:rsidRPr="00A55BC0">
              <w:t>.</w:t>
            </w:r>
            <w:r w:rsidRPr="00A55BC0">
              <w:t xml:space="preserve"> not wanting support (%)</w:t>
            </w:r>
          </w:p>
        </w:tc>
      </w:tr>
      <w:tr w:rsidR="00891B29" w:rsidRPr="00A55BC0" w14:paraId="7541E7F6" w14:textId="77777777" w:rsidTr="00A55BC0">
        <w:tc>
          <w:tcPr>
            <w:tcW w:w="1696" w:type="dxa"/>
            <w:shd w:val="clear" w:color="auto" w:fill="auto"/>
          </w:tcPr>
          <w:p w14:paraId="4C5474D6" w14:textId="77777777" w:rsidR="00891B29" w:rsidRPr="00A55BC0" w:rsidRDefault="00891B29" w:rsidP="00A55BC0">
            <w:r w:rsidRPr="00A55BC0">
              <w:t xml:space="preserve">Mobility </w:t>
            </w:r>
          </w:p>
        </w:tc>
        <w:tc>
          <w:tcPr>
            <w:tcW w:w="1464" w:type="dxa"/>
            <w:shd w:val="clear" w:color="auto" w:fill="auto"/>
          </w:tcPr>
          <w:p w14:paraId="5F13187F" w14:textId="77777777" w:rsidR="00891B29" w:rsidRPr="00A55BC0" w:rsidRDefault="00891B29" w:rsidP="00A55BC0">
            <w:r w:rsidRPr="00A55BC0">
              <w:t>46 (85)</w:t>
            </w:r>
          </w:p>
        </w:tc>
        <w:tc>
          <w:tcPr>
            <w:tcW w:w="1371" w:type="dxa"/>
            <w:shd w:val="clear" w:color="auto" w:fill="auto"/>
          </w:tcPr>
          <w:p w14:paraId="7A9FA968" w14:textId="77777777" w:rsidR="00891B29" w:rsidRPr="00A55BC0" w:rsidRDefault="00891B29" w:rsidP="00A55BC0">
            <w:r w:rsidRPr="00A55BC0">
              <w:t>11 (24)</w:t>
            </w:r>
          </w:p>
        </w:tc>
        <w:tc>
          <w:tcPr>
            <w:tcW w:w="1557" w:type="dxa"/>
            <w:shd w:val="clear" w:color="auto" w:fill="auto"/>
          </w:tcPr>
          <w:p w14:paraId="5A3302DA" w14:textId="77777777" w:rsidR="00891B29" w:rsidRPr="00A55BC0" w:rsidRDefault="00891B29" w:rsidP="00A55BC0">
            <w:r w:rsidRPr="00A55BC0">
              <w:t>12 (26)</w:t>
            </w:r>
          </w:p>
        </w:tc>
        <w:tc>
          <w:tcPr>
            <w:tcW w:w="1464" w:type="dxa"/>
            <w:shd w:val="clear" w:color="auto" w:fill="auto"/>
          </w:tcPr>
          <w:p w14:paraId="720139A3" w14:textId="77777777" w:rsidR="00891B29" w:rsidRPr="00A55BC0" w:rsidRDefault="00891B29" w:rsidP="00A55BC0">
            <w:r w:rsidRPr="00A55BC0">
              <w:t>26 (50)</w:t>
            </w:r>
          </w:p>
        </w:tc>
        <w:tc>
          <w:tcPr>
            <w:tcW w:w="1464" w:type="dxa"/>
            <w:shd w:val="clear" w:color="auto" w:fill="auto"/>
          </w:tcPr>
          <w:p w14:paraId="340D1741" w14:textId="77777777" w:rsidR="00891B29" w:rsidRPr="00A55BC0" w:rsidRDefault="00891B29" w:rsidP="00A55BC0">
            <w:r w:rsidRPr="00A55BC0">
              <w:t>0 (0)</w:t>
            </w:r>
          </w:p>
        </w:tc>
      </w:tr>
      <w:tr w:rsidR="00891B29" w:rsidRPr="00A55BC0" w14:paraId="2E51F926" w14:textId="77777777" w:rsidTr="00A55BC0">
        <w:tc>
          <w:tcPr>
            <w:tcW w:w="1696" w:type="dxa"/>
            <w:shd w:val="clear" w:color="auto" w:fill="auto"/>
          </w:tcPr>
          <w:p w14:paraId="7C6CAFEA" w14:textId="77777777" w:rsidR="00891B29" w:rsidRPr="00A55BC0" w:rsidRDefault="00891B29" w:rsidP="00A55BC0">
            <w:r w:rsidRPr="00A55BC0">
              <w:t xml:space="preserve">Falls </w:t>
            </w:r>
          </w:p>
        </w:tc>
        <w:tc>
          <w:tcPr>
            <w:tcW w:w="1464" w:type="dxa"/>
            <w:shd w:val="clear" w:color="auto" w:fill="auto"/>
          </w:tcPr>
          <w:p w14:paraId="70A5A568" w14:textId="77777777" w:rsidR="00891B29" w:rsidRPr="00A55BC0" w:rsidRDefault="00891B29" w:rsidP="00A55BC0">
            <w:r w:rsidRPr="00A55BC0">
              <w:t>40 (74)</w:t>
            </w:r>
          </w:p>
        </w:tc>
        <w:tc>
          <w:tcPr>
            <w:tcW w:w="1371" w:type="dxa"/>
            <w:shd w:val="clear" w:color="auto" w:fill="auto"/>
          </w:tcPr>
          <w:p w14:paraId="1DC77B4C" w14:textId="77777777" w:rsidR="00891B29" w:rsidRPr="00A55BC0" w:rsidRDefault="00891B29" w:rsidP="00A55BC0">
            <w:r w:rsidRPr="00A55BC0">
              <w:t>11 (28)</w:t>
            </w:r>
          </w:p>
        </w:tc>
        <w:tc>
          <w:tcPr>
            <w:tcW w:w="1557" w:type="dxa"/>
            <w:shd w:val="clear" w:color="auto" w:fill="auto"/>
          </w:tcPr>
          <w:p w14:paraId="08D1D779" w14:textId="77777777" w:rsidR="00891B29" w:rsidRPr="00A55BC0" w:rsidRDefault="00891B29" w:rsidP="00A55BC0">
            <w:r w:rsidRPr="00A55BC0">
              <w:t>10 (25)</w:t>
            </w:r>
          </w:p>
        </w:tc>
        <w:tc>
          <w:tcPr>
            <w:tcW w:w="1464" w:type="dxa"/>
            <w:shd w:val="clear" w:color="auto" w:fill="auto"/>
          </w:tcPr>
          <w:p w14:paraId="7543EDA8" w14:textId="77777777" w:rsidR="00891B29" w:rsidRPr="00A55BC0" w:rsidRDefault="00891B29" w:rsidP="00A55BC0">
            <w:r w:rsidRPr="00A55BC0">
              <w:t>17 (42)</w:t>
            </w:r>
          </w:p>
        </w:tc>
        <w:tc>
          <w:tcPr>
            <w:tcW w:w="1464" w:type="dxa"/>
            <w:shd w:val="clear" w:color="auto" w:fill="auto"/>
          </w:tcPr>
          <w:p w14:paraId="4A0148C8" w14:textId="77777777" w:rsidR="00891B29" w:rsidRPr="00A55BC0" w:rsidRDefault="00891B29" w:rsidP="00A55BC0">
            <w:r w:rsidRPr="00A55BC0">
              <w:t>2 (5)</w:t>
            </w:r>
          </w:p>
        </w:tc>
      </w:tr>
      <w:tr w:rsidR="00891B29" w:rsidRPr="00A55BC0" w14:paraId="30A60BF8" w14:textId="77777777" w:rsidTr="00A55BC0">
        <w:tc>
          <w:tcPr>
            <w:tcW w:w="1696" w:type="dxa"/>
            <w:shd w:val="clear" w:color="auto" w:fill="auto"/>
          </w:tcPr>
          <w:p w14:paraId="19CFEE24" w14:textId="77777777" w:rsidR="00891B29" w:rsidRPr="00A55BC0" w:rsidRDefault="00891B29" w:rsidP="00A55BC0">
            <w:r w:rsidRPr="00A55BC0">
              <w:t>Continence</w:t>
            </w:r>
          </w:p>
        </w:tc>
        <w:tc>
          <w:tcPr>
            <w:tcW w:w="1464" w:type="dxa"/>
            <w:shd w:val="clear" w:color="auto" w:fill="auto"/>
          </w:tcPr>
          <w:p w14:paraId="58EF8B8E" w14:textId="77777777" w:rsidR="00891B29" w:rsidRPr="00A55BC0" w:rsidRDefault="00891B29" w:rsidP="00A55BC0">
            <w:r w:rsidRPr="00A55BC0">
              <w:t>22 (41)</w:t>
            </w:r>
          </w:p>
        </w:tc>
        <w:tc>
          <w:tcPr>
            <w:tcW w:w="1371" w:type="dxa"/>
            <w:shd w:val="clear" w:color="auto" w:fill="auto"/>
          </w:tcPr>
          <w:p w14:paraId="78C9B46D" w14:textId="77777777" w:rsidR="00891B29" w:rsidRPr="00A55BC0" w:rsidRDefault="00891B29" w:rsidP="00A55BC0">
            <w:r w:rsidRPr="00A55BC0">
              <w:t>4 (19)</w:t>
            </w:r>
          </w:p>
        </w:tc>
        <w:tc>
          <w:tcPr>
            <w:tcW w:w="1557" w:type="dxa"/>
            <w:shd w:val="clear" w:color="auto" w:fill="auto"/>
          </w:tcPr>
          <w:p w14:paraId="6D1BC4BD" w14:textId="77777777" w:rsidR="00891B29" w:rsidRPr="00A55BC0" w:rsidRDefault="00891B29" w:rsidP="00A55BC0">
            <w:r w:rsidRPr="00A55BC0">
              <w:t>6 (27)</w:t>
            </w:r>
          </w:p>
        </w:tc>
        <w:tc>
          <w:tcPr>
            <w:tcW w:w="1464" w:type="dxa"/>
            <w:shd w:val="clear" w:color="auto" w:fill="auto"/>
          </w:tcPr>
          <w:p w14:paraId="5D576C56" w14:textId="77777777" w:rsidR="00891B29" w:rsidRPr="00A55BC0" w:rsidRDefault="00891B29" w:rsidP="00A55BC0">
            <w:r w:rsidRPr="00A55BC0">
              <w:t>6 (27)</w:t>
            </w:r>
          </w:p>
        </w:tc>
        <w:tc>
          <w:tcPr>
            <w:tcW w:w="1464" w:type="dxa"/>
            <w:shd w:val="clear" w:color="auto" w:fill="auto"/>
          </w:tcPr>
          <w:p w14:paraId="7DE40BCF" w14:textId="77777777" w:rsidR="00891B29" w:rsidRPr="00A55BC0" w:rsidRDefault="00891B29" w:rsidP="00A55BC0">
            <w:r w:rsidRPr="00A55BC0">
              <w:t>6 (27)</w:t>
            </w:r>
          </w:p>
        </w:tc>
      </w:tr>
      <w:tr w:rsidR="00891B29" w:rsidRPr="00A55BC0" w14:paraId="6FDB3AD3" w14:textId="77777777" w:rsidTr="00A55BC0">
        <w:tc>
          <w:tcPr>
            <w:tcW w:w="1696" w:type="dxa"/>
            <w:shd w:val="clear" w:color="auto" w:fill="auto"/>
          </w:tcPr>
          <w:p w14:paraId="6D260807" w14:textId="77777777" w:rsidR="00891B29" w:rsidRPr="00A55BC0" w:rsidRDefault="00891B29" w:rsidP="00A55BC0">
            <w:r w:rsidRPr="00A55BC0">
              <w:t>Pain</w:t>
            </w:r>
          </w:p>
        </w:tc>
        <w:tc>
          <w:tcPr>
            <w:tcW w:w="1464" w:type="dxa"/>
            <w:shd w:val="clear" w:color="auto" w:fill="auto"/>
          </w:tcPr>
          <w:p w14:paraId="670ED3B3" w14:textId="77777777" w:rsidR="00891B29" w:rsidRPr="00A55BC0" w:rsidRDefault="00891B29" w:rsidP="00A55BC0">
            <w:r w:rsidRPr="00A55BC0">
              <w:t>26 (48)</w:t>
            </w:r>
          </w:p>
        </w:tc>
        <w:tc>
          <w:tcPr>
            <w:tcW w:w="1371" w:type="dxa"/>
            <w:shd w:val="clear" w:color="auto" w:fill="auto"/>
          </w:tcPr>
          <w:p w14:paraId="3EDC6E3E" w14:textId="77777777" w:rsidR="00891B29" w:rsidRPr="00A55BC0" w:rsidRDefault="00891B29" w:rsidP="00A55BC0">
            <w:r w:rsidRPr="00A55BC0">
              <w:t>5 (19)</w:t>
            </w:r>
          </w:p>
        </w:tc>
        <w:tc>
          <w:tcPr>
            <w:tcW w:w="1557" w:type="dxa"/>
            <w:shd w:val="clear" w:color="auto" w:fill="auto"/>
          </w:tcPr>
          <w:p w14:paraId="297E0FCD" w14:textId="77777777" w:rsidR="00891B29" w:rsidRPr="00A55BC0" w:rsidRDefault="00891B29" w:rsidP="00A55BC0">
            <w:r w:rsidRPr="00A55BC0">
              <w:t>6 (23)</w:t>
            </w:r>
          </w:p>
        </w:tc>
        <w:tc>
          <w:tcPr>
            <w:tcW w:w="1464" w:type="dxa"/>
            <w:shd w:val="clear" w:color="auto" w:fill="auto"/>
          </w:tcPr>
          <w:p w14:paraId="6430E5B1" w14:textId="77777777" w:rsidR="00891B29" w:rsidRPr="00A55BC0" w:rsidRDefault="00891B29" w:rsidP="00A55BC0">
            <w:r w:rsidRPr="00A55BC0">
              <w:t>6 (23)</w:t>
            </w:r>
          </w:p>
        </w:tc>
        <w:tc>
          <w:tcPr>
            <w:tcW w:w="1464" w:type="dxa"/>
            <w:shd w:val="clear" w:color="auto" w:fill="auto"/>
          </w:tcPr>
          <w:p w14:paraId="42E8964F" w14:textId="77777777" w:rsidR="00891B29" w:rsidRPr="00A55BC0" w:rsidRDefault="00891B29" w:rsidP="00A55BC0">
            <w:r w:rsidRPr="00A55BC0">
              <w:t>9 (35)</w:t>
            </w:r>
          </w:p>
        </w:tc>
      </w:tr>
      <w:tr w:rsidR="00891B29" w:rsidRPr="00A55BC0" w14:paraId="301EE201" w14:textId="77777777" w:rsidTr="00A55BC0">
        <w:tc>
          <w:tcPr>
            <w:tcW w:w="1696" w:type="dxa"/>
            <w:shd w:val="clear" w:color="auto" w:fill="auto"/>
          </w:tcPr>
          <w:p w14:paraId="486CA098" w14:textId="77777777" w:rsidR="00891B29" w:rsidRPr="00A55BC0" w:rsidRDefault="00891B29" w:rsidP="00A55BC0">
            <w:r w:rsidRPr="00A55BC0">
              <w:t>Fatigue</w:t>
            </w:r>
          </w:p>
        </w:tc>
        <w:tc>
          <w:tcPr>
            <w:tcW w:w="1464" w:type="dxa"/>
            <w:shd w:val="clear" w:color="auto" w:fill="auto"/>
          </w:tcPr>
          <w:p w14:paraId="0A59CF73" w14:textId="77777777" w:rsidR="00891B29" w:rsidRPr="00A55BC0" w:rsidRDefault="00891B29" w:rsidP="00A55BC0">
            <w:r w:rsidRPr="00A55BC0">
              <w:t>40 (74)</w:t>
            </w:r>
          </w:p>
        </w:tc>
        <w:tc>
          <w:tcPr>
            <w:tcW w:w="1371" w:type="dxa"/>
            <w:shd w:val="clear" w:color="auto" w:fill="auto"/>
          </w:tcPr>
          <w:p w14:paraId="3278154B" w14:textId="77777777" w:rsidR="00891B29" w:rsidRPr="00A55BC0" w:rsidRDefault="00891B29" w:rsidP="00A55BC0">
            <w:r w:rsidRPr="00A55BC0">
              <w:t>11 (28)</w:t>
            </w:r>
          </w:p>
        </w:tc>
        <w:tc>
          <w:tcPr>
            <w:tcW w:w="1557" w:type="dxa"/>
            <w:shd w:val="clear" w:color="auto" w:fill="auto"/>
          </w:tcPr>
          <w:p w14:paraId="43D59FA9" w14:textId="77777777" w:rsidR="00891B29" w:rsidRPr="00A55BC0" w:rsidRDefault="00891B29" w:rsidP="00A55BC0">
            <w:r w:rsidRPr="00A55BC0">
              <w:t>7 (17)</w:t>
            </w:r>
          </w:p>
        </w:tc>
        <w:tc>
          <w:tcPr>
            <w:tcW w:w="1464" w:type="dxa"/>
            <w:shd w:val="clear" w:color="auto" w:fill="auto"/>
          </w:tcPr>
          <w:p w14:paraId="755ADFD2" w14:textId="77777777" w:rsidR="00891B29" w:rsidRPr="00A55BC0" w:rsidRDefault="00891B29" w:rsidP="00A55BC0">
            <w:r w:rsidRPr="00A55BC0">
              <w:t>9 (23)</w:t>
            </w:r>
          </w:p>
        </w:tc>
        <w:tc>
          <w:tcPr>
            <w:tcW w:w="1464" w:type="dxa"/>
            <w:shd w:val="clear" w:color="auto" w:fill="auto"/>
          </w:tcPr>
          <w:p w14:paraId="3A497BCB" w14:textId="77777777" w:rsidR="00891B29" w:rsidRPr="00A55BC0" w:rsidRDefault="00891B29" w:rsidP="00A55BC0">
            <w:r w:rsidRPr="00A55BC0">
              <w:t>13 (32)</w:t>
            </w:r>
          </w:p>
        </w:tc>
      </w:tr>
      <w:tr w:rsidR="00891B29" w:rsidRPr="00A55BC0" w14:paraId="73C502C7" w14:textId="77777777" w:rsidTr="00A55BC0">
        <w:tc>
          <w:tcPr>
            <w:tcW w:w="1696" w:type="dxa"/>
            <w:shd w:val="clear" w:color="auto" w:fill="auto"/>
          </w:tcPr>
          <w:p w14:paraId="2BD1103D" w14:textId="77777777" w:rsidR="00891B29" w:rsidRPr="00A55BC0" w:rsidRDefault="00891B29" w:rsidP="00A55BC0">
            <w:r w:rsidRPr="00A55BC0">
              <w:t>Emotion</w:t>
            </w:r>
          </w:p>
        </w:tc>
        <w:tc>
          <w:tcPr>
            <w:tcW w:w="1464" w:type="dxa"/>
            <w:shd w:val="clear" w:color="auto" w:fill="auto"/>
          </w:tcPr>
          <w:p w14:paraId="0E68BFC4" w14:textId="77777777" w:rsidR="00891B29" w:rsidRPr="00A55BC0" w:rsidRDefault="00891B29" w:rsidP="00A55BC0">
            <w:r w:rsidRPr="00A55BC0">
              <w:t>36 (67)</w:t>
            </w:r>
          </w:p>
        </w:tc>
        <w:tc>
          <w:tcPr>
            <w:tcW w:w="1371" w:type="dxa"/>
            <w:shd w:val="clear" w:color="auto" w:fill="auto"/>
          </w:tcPr>
          <w:p w14:paraId="6391803E" w14:textId="77777777" w:rsidR="00891B29" w:rsidRPr="00A55BC0" w:rsidRDefault="00891B29" w:rsidP="00A55BC0">
            <w:r w:rsidRPr="00A55BC0">
              <w:t>14 (39)</w:t>
            </w:r>
          </w:p>
        </w:tc>
        <w:tc>
          <w:tcPr>
            <w:tcW w:w="1557" w:type="dxa"/>
            <w:shd w:val="clear" w:color="auto" w:fill="auto"/>
          </w:tcPr>
          <w:p w14:paraId="5FF1B3A5" w14:textId="77777777" w:rsidR="00891B29" w:rsidRPr="00A55BC0" w:rsidRDefault="00891B29" w:rsidP="00A55BC0">
            <w:r w:rsidRPr="00A55BC0">
              <w:t>2 (6)</w:t>
            </w:r>
          </w:p>
        </w:tc>
        <w:tc>
          <w:tcPr>
            <w:tcW w:w="1464" w:type="dxa"/>
            <w:shd w:val="clear" w:color="auto" w:fill="auto"/>
          </w:tcPr>
          <w:p w14:paraId="5685BB13" w14:textId="77777777" w:rsidR="00891B29" w:rsidRPr="00A55BC0" w:rsidRDefault="00891B29" w:rsidP="00A55BC0">
            <w:r w:rsidRPr="00A55BC0">
              <w:t>4 (11)</w:t>
            </w:r>
          </w:p>
        </w:tc>
        <w:tc>
          <w:tcPr>
            <w:tcW w:w="1464" w:type="dxa"/>
            <w:shd w:val="clear" w:color="auto" w:fill="auto"/>
          </w:tcPr>
          <w:p w14:paraId="6366A496" w14:textId="77777777" w:rsidR="00891B29" w:rsidRPr="00A55BC0" w:rsidRDefault="00891B29" w:rsidP="00A55BC0">
            <w:r w:rsidRPr="00A55BC0">
              <w:t>16 (44)</w:t>
            </w:r>
          </w:p>
        </w:tc>
      </w:tr>
      <w:tr w:rsidR="00891B29" w:rsidRPr="00A55BC0" w14:paraId="1B939609" w14:textId="77777777" w:rsidTr="00A55BC0">
        <w:tc>
          <w:tcPr>
            <w:tcW w:w="1696" w:type="dxa"/>
            <w:shd w:val="clear" w:color="auto" w:fill="auto"/>
          </w:tcPr>
          <w:p w14:paraId="680888E6" w14:textId="77777777" w:rsidR="00891B29" w:rsidRPr="00A55BC0" w:rsidRDefault="00891B29" w:rsidP="00A55BC0">
            <w:r w:rsidRPr="00A55BC0">
              <w:t>Concentration</w:t>
            </w:r>
          </w:p>
        </w:tc>
        <w:tc>
          <w:tcPr>
            <w:tcW w:w="1464" w:type="dxa"/>
            <w:shd w:val="clear" w:color="auto" w:fill="auto"/>
          </w:tcPr>
          <w:p w14:paraId="2A78BC18" w14:textId="77777777" w:rsidR="00891B29" w:rsidRPr="00A55BC0" w:rsidRDefault="00891B29" w:rsidP="00A55BC0">
            <w:r w:rsidRPr="00A55BC0">
              <w:t>24 (44)</w:t>
            </w:r>
          </w:p>
        </w:tc>
        <w:tc>
          <w:tcPr>
            <w:tcW w:w="1371" w:type="dxa"/>
            <w:shd w:val="clear" w:color="auto" w:fill="auto"/>
          </w:tcPr>
          <w:p w14:paraId="74D4A4B4" w14:textId="77777777" w:rsidR="00891B29" w:rsidRPr="00A55BC0" w:rsidRDefault="00891B29" w:rsidP="00A55BC0">
            <w:r w:rsidRPr="00A55BC0">
              <w:t>6 (25)</w:t>
            </w:r>
          </w:p>
        </w:tc>
        <w:tc>
          <w:tcPr>
            <w:tcW w:w="1557" w:type="dxa"/>
            <w:shd w:val="clear" w:color="auto" w:fill="auto"/>
          </w:tcPr>
          <w:p w14:paraId="1CBF923E" w14:textId="77777777" w:rsidR="00891B29" w:rsidRPr="00A55BC0" w:rsidRDefault="00891B29" w:rsidP="00A55BC0">
            <w:r w:rsidRPr="00A55BC0">
              <w:t>3 (13)</w:t>
            </w:r>
          </w:p>
        </w:tc>
        <w:tc>
          <w:tcPr>
            <w:tcW w:w="1464" w:type="dxa"/>
            <w:shd w:val="clear" w:color="auto" w:fill="auto"/>
          </w:tcPr>
          <w:p w14:paraId="7C5A09F2" w14:textId="77777777" w:rsidR="00891B29" w:rsidRPr="00A55BC0" w:rsidRDefault="00891B29" w:rsidP="00A55BC0">
            <w:r w:rsidRPr="00A55BC0">
              <w:t>4 (16)</w:t>
            </w:r>
          </w:p>
        </w:tc>
        <w:tc>
          <w:tcPr>
            <w:tcW w:w="1464" w:type="dxa"/>
            <w:shd w:val="clear" w:color="auto" w:fill="auto"/>
          </w:tcPr>
          <w:p w14:paraId="253C7650" w14:textId="77777777" w:rsidR="00891B29" w:rsidRPr="00A55BC0" w:rsidRDefault="00891B29" w:rsidP="00A55BC0">
            <w:r w:rsidRPr="00A55BC0">
              <w:t>11 (46)</w:t>
            </w:r>
          </w:p>
        </w:tc>
      </w:tr>
      <w:tr w:rsidR="00891B29" w:rsidRPr="00A55BC0" w14:paraId="5727011C" w14:textId="77777777" w:rsidTr="00A55BC0">
        <w:tc>
          <w:tcPr>
            <w:tcW w:w="1696" w:type="dxa"/>
            <w:shd w:val="clear" w:color="auto" w:fill="auto"/>
          </w:tcPr>
          <w:p w14:paraId="07EF88E0" w14:textId="77777777" w:rsidR="00891B29" w:rsidRPr="00A55BC0" w:rsidRDefault="00891B29" w:rsidP="00A55BC0">
            <w:r w:rsidRPr="00A55BC0">
              <w:t>Memory</w:t>
            </w:r>
          </w:p>
        </w:tc>
        <w:tc>
          <w:tcPr>
            <w:tcW w:w="1464" w:type="dxa"/>
            <w:shd w:val="clear" w:color="auto" w:fill="auto"/>
          </w:tcPr>
          <w:p w14:paraId="0B62B64C" w14:textId="77777777" w:rsidR="00891B29" w:rsidRPr="00A55BC0" w:rsidRDefault="00891B29" w:rsidP="00A55BC0">
            <w:r w:rsidRPr="00A55BC0">
              <w:t>26 (48)</w:t>
            </w:r>
          </w:p>
        </w:tc>
        <w:tc>
          <w:tcPr>
            <w:tcW w:w="1371" w:type="dxa"/>
            <w:shd w:val="clear" w:color="auto" w:fill="auto"/>
          </w:tcPr>
          <w:p w14:paraId="64F82892" w14:textId="77777777" w:rsidR="00891B29" w:rsidRPr="00A55BC0" w:rsidRDefault="00891B29" w:rsidP="00A55BC0">
            <w:r w:rsidRPr="00A55BC0">
              <w:t>12 (46)</w:t>
            </w:r>
          </w:p>
        </w:tc>
        <w:tc>
          <w:tcPr>
            <w:tcW w:w="1557" w:type="dxa"/>
            <w:shd w:val="clear" w:color="auto" w:fill="auto"/>
          </w:tcPr>
          <w:p w14:paraId="1F395444" w14:textId="77777777" w:rsidR="00891B29" w:rsidRPr="00A55BC0" w:rsidRDefault="00891B29" w:rsidP="00A55BC0">
            <w:r w:rsidRPr="00A55BC0">
              <w:t>5 (19)</w:t>
            </w:r>
          </w:p>
        </w:tc>
        <w:tc>
          <w:tcPr>
            <w:tcW w:w="1464" w:type="dxa"/>
            <w:shd w:val="clear" w:color="auto" w:fill="auto"/>
          </w:tcPr>
          <w:p w14:paraId="75626567" w14:textId="77777777" w:rsidR="00891B29" w:rsidRPr="00A55BC0" w:rsidRDefault="00891B29" w:rsidP="00A55BC0">
            <w:r w:rsidRPr="00A55BC0">
              <w:t>3 (12)</w:t>
            </w:r>
          </w:p>
        </w:tc>
        <w:tc>
          <w:tcPr>
            <w:tcW w:w="1464" w:type="dxa"/>
            <w:shd w:val="clear" w:color="auto" w:fill="auto"/>
          </w:tcPr>
          <w:p w14:paraId="5AD9232B" w14:textId="77777777" w:rsidR="00891B29" w:rsidRPr="00A55BC0" w:rsidRDefault="00891B29" w:rsidP="00A55BC0">
            <w:r w:rsidRPr="00A55BC0">
              <w:t>6 (23)</w:t>
            </w:r>
          </w:p>
        </w:tc>
      </w:tr>
      <w:tr w:rsidR="00891B29" w:rsidRPr="00A55BC0" w14:paraId="6A6442DF" w14:textId="77777777" w:rsidTr="00A55BC0">
        <w:tc>
          <w:tcPr>
            <w:tcW w:w="1696" w:type="dxa"/>
            <w:shd w:val="clear" w:color="auto" w:fill="auto"/>
          </w:tcPr>
          <w:p w14:paraId="0E627CDF" w14:textId="77777777" w:rsidR="00891B29" w:rsidRPr="00A55BC0" w:rsidRDefault="00891B29" w:rsidP="00A55BC0">
            <w:r w:rsidRPr="00A55BC0">
              <w:t>Speech</w:t>
            </w:r>
          </w:p>
        </w:tc>
        <w:tc>
          <w:tcPr>
            <w:tcW w:w="1464" w:type="dxa"/>
            <w:shd w:val="clear" w:color="auto" w:fill="auto"/>
          </w:tcPr>
          <w:p w14:paraId="735D277D" w14:textId="77777777" w:rsidR="00891B29" w:rsidRPr="00A55BC0" w:rsidRDefault="00891B29" w:rsidP="00A55BC0">
            <w:r w:rsidRPr="00A55BC0">
              <w:t>22 (41)</w:t>
            </w:r>
          </w:p>
        </w:tc>
        <w:tc>
          <w:tcPr>
            <w:tcW w:w="1371" w:type="dxa"/>
            <w:shd w:val="clear" w:color="auto" w:fill="auto"/>
          </w:tcPr>
          <w:p w14:paraId="57C0D441" w14:textId="77777777" w:rsidR="00891B29" w:rsidRPr="00A55BC0" w:rsidRDefault="00891B29" w:rsidP="00A55BC0">
            <w:r w:rsidRPr="00A55BC0">
              <w:t>8 (36)</w:t>
            </w:r>
          </w:p>
        </w:tc>
        <w:tc>
          <w:tcPr>
            <w:tcW w:w="1557" w:type="dxa"/>
            <w:shd w:val="clear" w:color="auto" w:fill="auto"/>
          </w:tcPr>
          <w:p w14:paraId="1B9BA68B" w14:textId="77777777" w:rsidR="00891B29" w:rsidRPr="00A55BC0" w:rsidRDefault="00891B29" w:rsidP="00A55BC0">
            <w:r w:rsidRPr="00A55BC0">
              <w:t>4 (18)</w:t>
            </w:r>
          </w:p>
        </w:tc>
        <w:tc>
          <w:tcPr>
            <w:tcW w:w="1464" w:type="dxa"/>
            <w:shd w:val="clear" w:color="auto" w:fill="auto"/>
          </w:tcPr>
          <w:p w14:paraId="3D50EFAC" w14:textId="77777777" w:rsidR="00891B29" w:rsidRPr="00A55BC0" w:rsidRDefault="00891B29" w:rsidP="00A55BC0">
            <w:r w:rsidRPr="00A55BC0">
              <w:t>6 (27)</w:t>
            </w:r>
          </w:p>
        </w:tc>
        <w:tc>
          <w:tcPr>
            <w:tcW w:w="1464" w:type="dxa"/>
            <w:shd w:val="clear" w:color="auto" w:fill="auto"/>
          </w:tcPr>
          <w:p w14:paraId="650776C5" w14:textId="77777777" w:rsidR="00891B29" w:rsidRPr="00A55BC0" w:rsidRDefault="00891B29" w:rsidP="00A55BC0">
            <w:r w:rsidRPr="00A55BC0">
              <w:t>4 (18)</w:t>
            </w:r>
          </w:p>
        </w:tc>
      </w:tr>
      <w:tr w:rsidR="00891B29" w:rsidRPr="00A55BC0" w14:paraId="46949E53" w14:textId="77777777" w:rsidTr="00A55BC0">
        <w:tc>
          <w:tcPr>
            <w:tcW w:w="1696" w:type="dxa"/>
            <w:shd w:val="clear" w:color="auto" w:fill="auto"/>
          </w:tcPr>
          <w:p w14:paraId="23666704" w14:textId="77777777" w:rsidR="00891B29" w:rsidRPr="00A55BC0" w:rsidRDefault="00891B29" w:rsidP="00A55BC0">
            <w:r w:rsidRPr="00A55BC0">
              <w:t>Reading</w:t>
            </w:r>
          </w:p>
        </w:tc>
        <w:tc>
          <w:tcPr>
            <w:tcW w:w="1464" w:type="dxa"/>
            <w:shd w:val="clear" w:color="auto" w:fill="auto"/>
          </w:tcPr>
          <w:p w14:paraId="2A8ABD8D" w14:textId="77777777" w:rsidR="00891B29" w:rsidRPr="00A55BC0" w:rsidRDefault="00891B29" w:rsidP="00A55BC0">
            <w:r w:rsidRPr="00A55BC0">
              <w:t>17 (31)</w:t>
            </w:r>
          </w:p>
        </w:tc>
        <w:tc>
          <w:tcPr>
            <w:tcW w:w="1371" w:type="dxa"/>
            <w:shd w:val="clear" w:color="auto" w:fill="auto"/>
          </w:tcPr>
          <w:p w14:paraId="27968D6F" w14:textId="77777777" w:rsidR="00891B29" w:rsidRPr="00A55BC0" w:rsidRDefault="00891B29" w:rsidP="00A55BC0">
            <w:r w:rsidRPr="00A55BC0">
              <w:t>4 (24)</w:t>
            </w:r>
          </w:p>
        </w:tc>
        <w:tc>
          <w:tcPr>
            <w:tcW w:w="1557" w:type="dxa"/>
            <w:shd w:val="clear" w:color="auto" w:fill="auto"/>
          </w:tcPr>
          <w:p w14:paraId="55BCB28A" w14:textId="77777777" w:rsidR="00891B29" w:rsidRPr="00A55BC0" w:rsidRDefault="00891B29" w:rsidP="00A55BC0">
            <w:r w:rsidRPr="00A55BC0">
              <w:t xml:space="preserve">3 (18) </w:t>
            </w:r>
          </w:p>
        </w:tc>
        <w:tc>
          <w:tcPr>
            <w:tcW w:w="1464" w:type="dxa"/>
            <w:shd w:val="clear" w:color="auto" w:fill="auto"/>
          </w:tcPr>
          <w:p w14:paraId="431A4275" w14:textId="77777777" w:rsidR="00891B29" w:rsidRPr="00A55BC0" w:rsidRDefault="00891B29" w:rsidP="00A55BC0">
            <w:r w:rsidRPr="00A55BC0">
              <w:t>4 (24)</w:t>
            </w:r>
          </w:p>
        </w:tc>
        <w:tc>
          <w:tcPr>
            <w:tcW w:w="1464" w:type="dxa"/>
            <w:shd w:val="clear" w:color="auto" w:fill="auto"/>
          </w:tcPr>
          <w:p w14:paraId="617452AD" w14:textId="77777777" w:rsidR="00891B29" w:rsidRPr="00A55BC0" w:rsidRDefault="00891B29" w:rsidP="00A55BC0">
            <w:r w:rsidRPr="00A55BC0">
              <w:t>6 (35)</w:t>
            </w:r>
          </w:p>
        </w:tc>
      </w:tr>
      <w:tr w:rsidR="00891B29" w:rsidRPr="00A55BC0" w14:paraId="61EB4BD9" w14:textId="77777777" w:rsidTr="00A55BC0">
        <w:tc>
          <w:tcPr>
            <w:tcW w:w="1696" w:type="dxa"/>
            <w:shd w:val="clear" w:color="auto" w:fill="auto"/>
          </w:tcPr>
          <w:p w14:paraId="4E8AAA12" w14:textId="77777777" w:rsidR="00891B29" w:rsidRPr="00A55BC0" w:rsidRDefault="00891B29" w:rsidP="00A55BC0">
            <w:r w:rsidRPr="00A55BC0">
              <w:t>Sight</w:t>
            </w:r>
          </w:p>
        </w:tc>
        <w:tc>
          <w:tcPr>
            <w:tcW w:w="1464" w:type="dxa"/>
            <w:shd w:val="clear" w:color="auto" w:fill="auto"/>
          </w:tcPr>
          <w:p w14:paraId="38AB5F2A" w14:textId="77777777" w:rsidR="00891B29" w:rsidRPr="00A55BC0" w:rsidRDefault="00891B29" w:rsidP="00A55BC0">
            <w:r w:rsidRPr="00A55BC0">
              <w:t>24 (44)</w:t>
            </w:r>
          </w:p>
        </w:tc>
        <w:tc>
          <w:tcPr>
            <w:tcW w:w="1371" w:type="dxa"/>
            <w:shd w:val="clear" w:color="auto" w:fill="auto"/>
          </w:tcPr>
          <w:p w14:paraId="216E93F1" w14:textId="77777777" w:rsidR="00891B29" w:rsidRPr="00A55BC0" w:rsidRDefault="00891B29" w:rsidP="00A55BC0">
            <w:r w:rsidRPr="00A55BC0">
              <w:t>6 (25)</w:t>
            </w:r>
          </w:p>
        </w:tc>
        <w:tc>
          <w:tcPr>
            <w:tcW w:w="1557" w:type="dxa"/>
            <w:shd w:val="clear" w:color="auto" w:fill="auto"/>
          </w:tcPr>
          <w:p w14:paraId="2A2E5B8B" w14:textId="77777777" w:rsidR="00891B29" w:rsidRPr="00A55BC0" w:rsidRDefault="00891B29" w:rsidP="00A55BC0">
            <w:r w:rsidRPr="00A55BC0">
              <w:t>5 (21)</w:t>
            </w:r>
          </w:p>
        </w:tc>
        <w:tc>
          <w:tcPr>
            <w:tcW w:w="1464" w:type="dxa"/>
            <w:shd w:val="clear" w:color="auto" w:fill="auto"/>
          </w:tcPr>
          <w:p w14:paraId="4F7AB8EA" w14:textId="77777777" w:rsidR="00891B29" w:rsidRPr="00A55BC0" w:rsidRDefault="00891B29" w:rsidP="00A55BC0">
            <w:r w:rsidRPr="00A55BC0">
              <w:t>5 (21)</w:t>
            </w:r>
          </w:p>
        </w:tc>
        <w:tc>
          <w:tcPr>
            <w:tcW w:w="1464" w:type="dxa"/>
            <w:shd w:val="clear" w:color="auto" w:fill="auto"/>
          </w:tcPr>
          <w:p w14:paraId="3214C58C" w14:textId="77777777" w:rsidR="00891B29" w:rsidRPr="00A55BC0" w:rsidRDefault="00891B29" w:rsidP="00A55BC0">
            <w:r w:rsidRPr="00A55BC0">
              <w:t>8 (33)</w:t>
            </w:r>
          </w:p>
        </w:tc>
      </w:tr>
      <w:tr w:rsidR="00891B29" w:rsidRPr="00A55BC0" w14:paraId="3F8E8B67" w14:textId="77777777" w:rsidTr="00A55BC0">
        <w:tc>
          <w:tcPr>
            <w:tcW w:w="1696" w:type="dxa"/>
            <w:shd w:val="clear" w:color="auto" w:fill="auto"/>
          </w:tcPr>
          <w:p w14:paraId="1AC9A252" w14:textId="77777777" w:rsidR="00891B29" w:rsidRPr="00A55BC0" w:rsidRDefault="00891B29" w:rsidP="00A55BC0">
            <w:r w:rsidRPr="00A55BC0">
              <w:t xml:space="preserve">Personal care </w:t>
            </w:r>
          </w:p>
        </w:tc>
        <w:tc>
          <w:tcPr>
            <w:tcW w:w="1464" w:type="dxa"/>
            <w:shd w:val="clear" w:color="auto" w:fill="auto"/>
          </w:tcPr>
          <w:p w14:paraId="4464D923" w14:textId="77777777" w:rsidR="00891B29" w:rsidRPr="00A55BC0" w:rsidRDefault="00891B29" w:rsidP="00A55BC0">
            <w:r w:rsidRPr="00A55BC0">
              <w:t>21 (39)</w:t>
            </w:r>
          </w:p>
        </w:tc>
        <w:tc>
          <w:tcPr>
            <w:tcW w:w="1371" w:type="dxa"/>
            <w:shd w:val="clear" w:color="auto" w:fill="auto"/>
          </w:tcPr>
          <w:p w14:paraId="6BEAFA24" w14:textId="77777777" w:rsidR="00891B29" w:rsidRPr="00A55BC0" w:rsidRDefault="00891B29" w:rsidP="00A55BC0">
            <w:r w:rsidRPr="00A55BC0">
              <w:t>1 (5)</w:t>
            </w:r>
          </w:p>
        </w:tc>
        <w:tc>
          <w:tcPr>
            <w:tcW w:w="1557" w:type="dxa"/>
            <w:shd w:val="clear" w:color="auto" w:fill="auto"/>
          </w:tcPr>
          <w:p w14:paraId="308B1C88" w14:textId="77777777" w:rsidR="00891B29" w:rsidRPr="00A55BC0" w:rsidRDefault="00891B29" w:rsidP="00A55BC0">
            <w:r w:rsidRPr="00A55BC0">
              <w:t>3 (14)</w:t>
            </w:r>
          </w:p>
        </w:tc>
        <w:tc>
          <w:tcPr>
            <w:tcW w:w="1464" w:type="dxa"/>
            <w:shd w:val="clear" w:color="auto" w:fill="auto"/>
          </w:tcPr>
          <w:p w14:paraId="63D26525" w14:textId="77777777" w:rsidR="00891B29" w:rsidRPr="00A55BC0" w:rsidRDefault="00891B29" w:rsidP="00A55BC0">
            <w:r w:rsidRPr="00A55BC0">
              <w:t>17 (81)</w:t>
            </w:r>
          </w:p>
        </w:tc>
        <w:tc>
          <w:tcPr>
            <w:tcW w:w="1464" w:type="dxa"/>
            <w:shd w:val="clear" w:color="auto" w:fill="auto"/>
          </w:tcPr>
          <w:p w14:paraId="197F312F" w14:textId="77777777" w:rsidR="00891B29" w:rsidRPr="00A55BC0" w:rsidRDefault="00891B29" w:rsidP="00A55BC0">
            <w:pPr>
              <w:rPr>
                <w:color w:val="ED7D31" w:themeColor="accent2"/>
              </w:rPr>
            </w:pPr>
            <w:r w:rsidRPr="00A55BC0">
              <w:t>-</w:t>
            </w:r>
          </w:p>
        </w:tc>
      </w:tr>
      <w:tr w:rsidR="00891B29" w:rsidRPr="00A55BC0" w14:paraId="59AB699B" w14:textId="77777777" w:rsidTr="00A55BC0">
        <w:tc>
          <w:tcPr>
            <w:tcW w:w="1696" w:type="dxa"/>
            <w:shd w:val="clear" w:color="auto" w:fill="auto"/>
          </w:tcPr>
          <w:p w14:paraId="5A86B227" w14:textId="77777777" w:rsidR="00891B29" w:rsidRPr="00A55BC0" w:rsidRDefault="00891B29" w:rsidP="00A55BC0">
            <w:r w:rsidRPr="00A55BC0">
              <w:t>Home help</w:t>
            </w:r>
          </w:p>
        </w:tc>
        <w:tc>
          <w:tcPr>
            <w:tcW w:w="1464" w:type="dxa"/>
            <w:shd w:val="clear" w:color="auto" w:fill="auto"/>
          </w:tcPr>
          <w:p w14:paraId="7C6D63CC" w14:textId="77777777" w:rsidR="00891B29" w:rsidRPr="00A55BC0" w:rsidRDefault="00891B29" w:rsidP="00A55BC0">
            <w:r w:rsidRPr="00A55BC0">
              <w:t>16 (30)</w:t>
            </w:r>
          </w:p>
        </w:tc>
        <w:tc>
          <w:tcPr>
            <w:tcW w:w="1371" w:type="dxa"/>
            <w:shd w:val="clear" w:color="auto" w:fill="auto"/>
          </w:tcPr>
          <w:p w14:paraId="0B9A7CF4" w14:textId="77777777" w:rsidR="00891B29" w:rsidRPr="00A55BC0" w:rsidRDefault="00891B29" w:rsidP="00A55BC0">
            <w:r w:rsidRPr="00A55BC0">
              <w:t>8 (50)</w:t>
            </w:r>
          </w:p>
        </w:tc>
        <w:tc>
          <w:tcPr>
            <w:tcW w:w="1557" w:type="dxa"/>
            <w:shd w:val="clear" w:color="auto" w:fill="auto"/>
          </w:tcPr>
          <w:p w14:paraId="40B84939" w14:textId="77777777" w:rsidR="00891B29" w:rsidRPr="00A55BC0" w:rsidRDefault="00891B29" w:rsidP="00A55BC0">
            <w:r w:rsidRPr="00A55BC0">
              <w:t>2 (13)</w:t>
            </w:r>
          </w:p>
        </w:tc>
        <w:tc>
          <w:tcPr>
            <w:tcW w:w="1464" w:type="dxa"/>
            <w:shd w:val="clear" w:color="auto" w:fill="auto"/>
          </w:tcPr>
          <w:p w14:paraId="78DDEC77" w14:textId="77777777" w:rsidR="00891B29" w:rsidRPr="00A55BC0" w:rsidRDefault="00891B29" w:rsidP="00A55BC0">
            <w:r w:rsidRPr="00A55BC0">
              <w:t>6 (37)</w:t>
            </w:r>
          </w:p>
        </w:tc>
        <w:tc>
          <w:tcPr>
            <w:tcW w:w="1464" w:type="dxa"/>
            <w:shd w:val="clear" w:color="auto" w:fill="auto"/>
          </w:tcPr>
          <w:p w14:paraId="74C58C7C" w14:textId="77777777" w:rsidR="00891B29" w:rsidRPr="00A55BC0" w:rsidRDefault="00891B29" w:rsidP="00A55BC0">
            <w:r w:rsidRPr="00A55BC0">
              <w:t>-</w:t>
            </w:r>
          </w:p>
        </w:tc>
      </w:tr>
    </w:tbl>
    <w:p w14:paraId="5ED96539" w14:textId="77777777" w:rsidR="007E6974" w:rsidRPr="00A55BC0" w:rsidRDefault="007E6974" w:rsidP="00A55BC0">
      <w:pPr>
        <w:rPr>
          <w:b/>
        </w:rPr>
      </w:pPr>
    </w:p>
    <w:p w14:paraId="7177E3A2" w14:textId="244B5931" w:rsidR="007E6974" w:rsidRDefault="007E6974" w:rsidP="00A55BC0">
      <w:pPr>
        <w:rPr>
          <w:b/>
        </w:rPr>
      </w:pPr>
    </w:p>
    <w:p w14:paraId="79A97434" w14:textId="01A829BE" w:rsidR="00053607" w:rsidRDefault="00053607" w:rsidP="00A55BC0">
      <w:pPr>
        <w:rPr>
          <w:b/>
        </w:rPr>
      </w:pPr>
    </w:p>
    <w:p w14:paraId="2B561878" w14:textId="1A49D3BC" w:rsidR="00053607" w:rsidRDefault="00053607" w:rsidP="00A55BC0">
      <w:pPr>
        <w:rPr>
          <w:b/>
        </w:rPr>
      </w:pPr>
    </w:p>
    <w:p w14:paraId="1D4C8DEE" w14:textId="12E6A7F1" w:rsidR="00053607" w:rsidRDefault="00053607" w:rsidP="00A55BC0">
      <w:pPr>
        <w:rPr>
          <w:b/>
        </w:rPr>
      </w:pPr>
    </w:p>
    <w:p w14:paraId="7ABB5512" w14:textId="612BABCB" w:rsidR="00053607" w:rsidRPr="00A55BC0" w:rsidRDefault="00053607" w:rsidP="00A55BC0">
      <w:pPr>
        <w:rPr>
          <w:b/>
        </w:rPr>
      </w:pPr>
    </w:p>
    <w:p w14:paraId="6C58C54E" w14:textId="193A653E" w:rsidR="00891B29" w:rsidRPr="00A55BC0" w:rsidRDefault="00891B29" w:rsidP="00A55BC0">
      <w:pPr>
        <w:rPr>
          <w:b/>
        </w:rPr>
      </w:pPr>
      <w:r w:rsidRPr="00A55BC0">
        <w:rPr>
          <w:b/>
        </w:rPr>
        <w:lastRenderedPageBreak/>
        <w:t xml:space="preserve">Table </w:t>
      </w:r>
      <w:r w:rsidR="00630086" w:rsidRPr="00A55BC0">
        <w:rPr>
          <w:b/>
        </w:rPr>
        <w:t>V</w:t>
      </w:r>
      <w:r w:rsidRPr="00A55BC0">
        <w:rPr>
          <w:b/>
        </w:rPr>
        <w:t>c</w:t>
      </w:r>
      <w:r w:rsidRPr="00A55BC0">
        <w:t xml:space="preserve">. Proportion of respondents reporting </w:t>
      </w:r>
      <w:r w:rsidRPr="00A55BC0">
        <w:rPr>
          <w:b/>
        </w:rPr>
        <w:t>stroke-related unmet needs</w:t>
      </w:r>
      <w:r w:rsidRPr="00A55BC0">
        <w:t xml:space="preserve"> at </w:t>
      </w:r>
      <w:r w:rsidRPr="00A55BC0">
        <w:rPr>
          <w:b/>
        </w:rPr>
        <w:t>T2</w:t>
      </w:r>
      <w:r w:rsidRPr="00A55BC0">
        <w:t>, and the extent to which needs are met.</w:t>
      </w:r>
    </w:p>
    <w:tbl>
      <w:tblPr>
        <w:tblStyle w:val="TableGrid"/>
        <w:tblW w:w="0" w:type="auto"/>
        <w:tblLayout w:type="fixed"/>
        <w:tblLook w:val="04A0" w:firstRow="1" w:lastRow="0" w:firstColumn="1" w:lastColumn="0" w:noHBand="0" w:noVBand="1"/>
      </w:tblPr>
      <w:tblGrid>
        <w:gridCol w:w="1919"/>
        <w:gridCol w:w="1419"/>
        <w:gridCol w:w="1335"/>
        <w:gridCol w:w="1559"/>
        <w:gridCol w:w="1364"/>
        <w:gridCol w:w="1420"/>
      </w:tblGrid>
      <w:tr w:rsidR="00891B29" w:rsidRPr="00A55BC0" w14:paraId="6CF792EA" w14:textId="77777777" w:rsidTr="00A55BC0">
        <w:tc>
          <w:tcPr>
            <w:tcW w:w="1919" w:type="dxa"/>
            <w:shd w:val="clear" w:color="auto" w:fill="auto"/>
          </w:tcPr>
          <w:p w14:paraId="24962584" w14:textId="77777777" w:rsidR="00891B29" w:rsidRPr="00A55BC0" w:rsidRDefault="00891B29" w:rsidP="00A55BC0">
            <w:pPr>
              <w:rPr>
                <w:b/>
              </w:rPr>
            </w:pPr>
            <w:r w:rsidRPr="00A55BC0">
              <w:rPr>
                <w:b/>
              </w:rPr>
              <w:t>T2- Issues with</w:t>
            </w:r>
          </w:p>
          <w:p w14:paraId="2F2A0D40" w14:textId="77777777" w:rsidR="00891B29" w:rsidRPr="00A55BC0" w:rsidRDefault="00891B29" w:rsidP="00A55BC0">
            <w:pPr>
              <w:rPr>
                <w:b/>
              </w:rPr>
            </w:pPr>
            <w:r w:rsidRPr="00A55BC0">
              <w:rPr>
                <w:b/>
              </w:rPr>
              <w:t>(n=45)</w:t>
            </w:r>
          </w:p>
        </w:tc>
        <w:tc>
          <w:tcPr>
            <w:tcW w:w="1419" w:type="dxa"/>
            <w:shd w:val="clear" w:color="auto" w:fill="auto"/>
          </w:tcPr>
          <w:p w14:paraId="7B4B10FC" w14:textId="77777777" w:rsidR="00891B29" w:rsidRPr="00A55BC0" w:rsidRDefault="00891B29" w:rsidP="00A55BC0">
            <w:r w:rsidRPr="00A55BC0">
              <w:t>No. reporting an issue (%)</w:t>
            </w:r>
          </w:p>
        </w:tc>
        <w:tc>
          <w:tcPr>
            <w:tcW w:w="1335" w:type="dxa"/>
            <w:shd w:val="clear" w:color="auto" w:fill="auto"/>
          </w:tcPr>
          <w:p w14:paraId="09D7915B" w14:textId="7A3B76FA" w:rsidR="00891B29" w:rsidRPr="00A55BC0" w:rsidRDefault="00891B29" w:rsidP="00A55BC0">
            <w:r w:rsidRPr="00A55BC0">
              <w:t>No</w:t>
            </w:r>
            <w:r w:rsidR="001645F4" w:rsidRPr="00A55BC0">
              <w:t>.</w:t>
            </w:r>
            <w:r w:rsidRPr="00A55BC0">
              <w:t xml:space="preserve"> reporting need unmet (%)</w:t>
            </w:r>
          </w:p>
        </w:tc>
        <w:tc>
          <w:tcPr>
            <w:tcW w:w="1559" w:type="dxa"/>
            <w:shd w:val="clear" w:color="auto" w:fill="auto"/>
          </w:tcPr>
          <w:p w14:paraId="2DF002A3" w14:textId="7D005D8D" w:rsidR="00891B29" w:rsidRPr="00A55BC0" w:rsidRDefault="00891B29" w:rsidP="00A55BC0">
            <w:r w:rsidRPr="00A55BC0">
              <w:t>No</w:t>
            </w:r>
            <w:r w:rsidR="001645F4" w:rsidRPr="00A55BC0">
              <w:t>.</w:t>
            </w:r>
            <w:r w:rsidRPr="00A55BC0">
              <w:t xml:space="preserve"> reporting need met to some extent (%)</w:t>
            </w:r>
          </w:p>
        </w:tc>
        <w:tc>
          <w:tcPr>
            <w:tcW w:w="1364" w:type="dxa"/>
            <w:shd w:val="clear" w:color="auto" w:fill="auto"/>
          </w:tcPr>
          <w:p w14:paraId="6BA1F1FE" w14:textId="76442764" w:rsidR="00891B29" w:rsidRPr="00A55BC0" w:rsidRDefault="00891B29" w:rsidP="00A55BC0">
            <w:r w:rsidRPr="00A55BC0">
              <w:t>No</w:t>
            </w:r>
            <w:r w:rsidR="001645F4" w:rsidRPr="00A55BC0">
              <w:t>.</w:t>
            </w:r>
            <w:r w:rsidRPr="00A55BC0">
              <w:t xml:space="preserve"> reporting need met (%)</w:t>
            </w:r>
          </w:p>
        </w:tc>
        <w:tc>
          <w:tcPr>
            <w:tcW w:w="1420" w:type="dxa"/>
            <w:shd w:val="clear" w:color="auto" w:fill="auto"/>
          </w:tcPr>
          <w:p w14:paraId="3ECD81C1" w14:textId="41C07A55" w:rsidR="00891B29" w:rsidRPr="00A55BC0" w:rsidRDefault="00891B29" w:rsidP="00A55BC0">
            <w:r w:rsidRPr="00A55BC0">
              <w:t>No</w:t>
            </w:r>
            <w:r w:rsidR="001645F4" w:rsidRPr="00A55BC0">
              <w:t>.</w:t>
            </w:r>
            <w:r w:rsidRPr="00A55BC0">
              <w:t xml:space="preserve"> not wanting support (%)</w:t>
            </w:r>
          </w:p>
        </w:tc>
      </w:tr>
      <w:tr w:rsidR="00891B29" w:rsidRPr="00A55BC0" w14:paraId="679CF507" w14:textId="77777777" w:rsidTr="00A55BC0">
        <w:tc>
          <w:tcPr>
            <w:tcW w:w="1919" w:type="dxa"/>
            <w:shd w:val="clear" w:color="auto" w:fill="auto"/>
          </w:tcPr>
          <w:p w14:paraId="70CC17FC" w14:textId="77777777" w:rsidR="00891B29" w:rsidRPr="00A55BC0" w:rsidRDefault="00891B29" w:rsidP="00A55BC0">
            <w:r w:rsidRPr="00A55BC0">
              <w:t xml:space="preserve">Mobility </w:t>
            </w:r>
          </w:p>
        </w:tc>
        <w:tc>
          <w:tcPr>
            <w:tcW w:w="1419" w:type="dxa"/>
            <w:shd w:val="clear" w:color="auto" w:fill="auto"/>
          </w:tcPr>
          <w:p w14:paraId="60C11DD9" w14:textId="77777777" w:rsidR="00891B29" w:rsidRPr="00A55BC0" w:rsidRDefault="00891B29" w:rsidP="00A55BC0">
            <w:r w:rsidRPr="00A55BC0">
              <w:t>40 (89)</w:t>
            </w:r>
          </w:p>
        </w:tc>
        <w:tc>
          <w:tcPr>
            <w:tcW w:w="1335" w:type="dxa"/>
            <w:shd w:val="clear" w:color="auto" w:fill="auto"/>
          </w:tcPr>
          <w:p w14:paraId="6BA2FF0C" w14:textId="77777777" w:rsidR="00891B29" w:rsidRPr="00A55BC0" w:rsidRDefault="00891B29" w:rsidP="00A55BC0">
            <w:r w:rsidRPr="00A55BC0">
              <w:t>9 (22)</w:t>
            </w:r>
          </w:p>
        </w:tc>
        <w:tc>
          <w:tcPr>
            <w:tcW w:w="1559" w:type="dxa"/>
            <w:shd w:val="clear" w:color="auto" w:fill="auto"/>
          </w:tcPr>
          <w:p w14:paraId="671F5ACE" w14:textId="77777777" w:rsidR="00891B29" w:rsidRPr="00A55BC0" w:rsidRDefault="00891B29" w:rsidP="00A55BC0">
            <w:r w:rsidRPr="00A55BC0">
              <w:t>12 (30)</w:t>
            </w:r>
          </w:p>
        </w:tc>
        <w:tc>
          <w:tcPr>
            <w:tcW w:w="1364" w:type="dxa"/>
            <w:shd w:val="clear" w:color="auto" w:fill="auto"/>
          </w:tcPr>
          <w:p w14:paraId="38EB7CF5" w14:textId="77777777" w:rsidR="00891B29" w:rsidRPr="00A55BC0" w:rsidRDefault="00891B29" w:rsidP="00A55BC0">
            <w:r w:rsidRPr="00A55BC0">
              <w:t>17 (43)</w:t>
            </w:r>
          </w:p>
        </w:tc>
        <w:tc>
          <w:tcPr>
            <w:tcW w:w="1420" w:type="dxa"/>
            <w:shd w:val="clear" w:color="auto" w:fill="auto"/>
          </w:tcPr>
          <w:p w14:paraId="3D25A0F7" w14:textId="77777777" w:rsidR="00891B29" w:rsidRPr="00A55BC0" w:rsidRDefault="00891B29" w:rsidP="00A55BC0">
            <w:r w:rsidRPr="00A55BC0">
              <w:t>2 (5)</w:t>
            </w:r>
          </w:p>
        </w:tc>
      </w:tr>
      <w:tr w:rsidR="00891B29" w:rsidRPr="00A55BC0" w14:paraId="0A160727" w14:textId="77777777" w:rsidTr="00A55BC0">
        <w:tc>
          <w:tcPr>
            <w:tcW w:w="1919" w:type="dxa"/>
            <w:shd w:val="clear" w:color="auto" w:fill="auto"/>
          </w:tcPr>
          <w:p w14:paraId="0B70EA75" w14:textId="77777777" w:rsidR="00891B29" w:rsidRPr="00A55BC0" w:rsidRDefault="00891B29" w:rsidP="00A55BC0">
            <w:r w:rsidRPr="00A55BC0">
              <w:t xml:space="preserve">Falls </w:t>
            </w:r>
          </w:p>
        </w:tc>
        <w:tc>
          <w:tcPr>
            <w:tcW w:w="1419" w:type="dxa"/>
            <w:shd w:val="clear" w:color="auto" w:fill="auto"/>
          </w:tcPr>
          <w:p w14:paraId="05DF46FA" w14:textId="77777777" w:rsidR="00891B29" w:rsidRPr="00A55BC0" w:rsidRDefault="00891B29" w:rsidP="00A55BC0">
            <w:r w:rsidRPr="00A55BC0">
              <w:t>37 (82)</w:t>
            </w:r>
          </w:p>
        </w:tc>
        <w:tc>
          <w:tcPr>
            <w:tcW w:w="1335" w:type="dxa"/>
            <w:shd w:val="clear" w:color="auto" w:fill="auto"/>
          </w:tcPr>
          <w:p w14:paraId="61B28856" w14:textId="77777777" w:rsidR="00891B29" w:rsidRPr="00A55BC0" w:rsidRDefault="00891B29" w:rsidP="00A55BC0">
            <w:r w:rsidRPr="00A55BC0">
              <w:t>7 (19)</w:t>
            </w:r>
          </w:p>
        </w:tc>
        <w:tc>
          <w:tcPr>
            <w:tcW w:w="1559" w:type="dxa"/>
            <w:shd w:val="clear" w:color="auto" w:fill="auto"/>
          </w:tcPr>
          <w:p w14:paraId="192528D5" w14:textId="77777777" w:rsidR="00891B29" w:rsidRPr="00A55BC0" w:rsidRDefault="00891B29" w:rsidP="00A55BC0">
            <w:r w:rsidRPr="00A55BC0">
              <w:t>10 (27)</w:t>
            </w:r>
          </w:p>
        </w:tc>
        <w:tc>
          <w:tcPr>
            <w:tcW w:w="1364" w:type="dxa"/>
            <w:shd w:val="clear" w:color="auto" w:fill="auto"/>
          </w:tcPr>
          <w:p w14:paraId="419C21D6" w14:textId="77777777" w:rsidR="00891B29" w:rsidRPr="00A55BC0" w:rsidRDefault="00891B29" w:rsidP="00A55BC0">
            <w:r w:rsidRPr="00A55BC0">
              <w:t>19 (51)</w:t>
            </w:r>
          </w:p>
        </w:tc>
        <w:tc>
          <w:tcPr>
            <w:tcW w:w="1420" w:type="dxa"/>
            <w:shd w:val="clear" w:color="auto" w:fill="auto"/>
          </w:tcPr>
          <w:p w14:paraId="1DCAD9E6" w14:textId="77777777" w:rsidR="00891B29" w:rsidRPr="00A55BC0" w:rsidRDefault="00891B29" w:rsidP="00A55BC0">
            <w:r w:rsidRPr="00A55BC0">
              <w:t>1 (3)</w:t>
            </w:r>
          </w:p>
        </w:tc>
      </w:tr>
      <w:tr w:rsidR="00891B29" w:rsidRPr="00A55BC0" w14:paraId="1E94B1A1" w14:textId="77777777" w:rsidTr="00A55BC0">
        <w:tc>
          <w:tcPr>
            <w:tcW w:w="1919" w:type="dxa"/>
            <w:shd w:val="clear" w:color="auto" w:fill="auto"/>
          </w:tcPr>
          <w:p w14:paraId="0A1D184C" w14:textId="77777777" w:rsidR="00891B29" w:rsidRPr="00A55BC0" w:rsidRDefault="00891B29" w:rsidP="00A55BC0">
            <w:r w:rsidRPr="00A55BC0">
              <w:t>Continence</w:t>
            </w:r>
          </w:p>
        </w:tc>
        <w:tc>
          <w:tcPr>
            <w:tcW w:w="1419" w:type="dxa"/>
            <w:shd w:val="clear" w:color="auto" w:fill="auto"/>
          </w:tcPr>
          <w:p w14:paraId="1939C6C5" w14:textId="77777777" w:rsidR="00891B29" w:rsidRPr="00A55BC0" w:rsidRDefault="00891B29" w:rsidP="00A55BC0">
            <w:r w:rsidRPr="00A55BC0">
              <w:t>16 (36)</w:t>
            </w:r>
          </w:p>
        </w:tc>
        <w:tc>
          <w:tcPr>
            <w:tcW w:w="1335" w:type="dxa"/>
            <w:shd w:val="clear" w:color="auto" w:fill="auto"/>
          </w:tcPr>
          <w:p w14:paraId="588B3F05" w14:textId="77777777" w:rsidR="00891B29" w:rsidRPr="00A55BC0" w:rsidRDefault="00891B29" w:rsidP="00A55BC0">
            <w:r w:rsidRPr="00A55BC0">
              <w:t>3 (18)</w:t>
            </w:r>
          </w:p>
        </w:tc>
        <w:tc>
          <w:tcPr>
            <w:tcW w:w="1559" w:type="dxa"/>
            <w:shd w:val="clear" w:color="auto" w:fill="auto"/>
          </w:tcPr>
          <w:p w14:paraId="70FD7948" w14:textId="77777777" w:rsidR="00891B29" w:rsidRPr="00A55BC0" w:rsidRDefault="00891B29" w:rsidP="00A55BC0">
            <w:r w:rsidRPr="00A55BC0">
              <w:t>3 (18)</w:t>
            </w:r>
          </w:p>
        </w:tc>
        <w:tc>
          <w:tcPr>
            <w:tcW w:w="1364" w:type="dxa"/>
            <w:shd w:val="clear" w:color="auto" w:fill="auto"/>
          </w:tcPr>
          <w:p w14:paraId="4722B086" w14:textId="77777777" w:rsidR="00891B29" w:rsidRPr="00A55BC0" w:rsidRDefault="00891B29" w:rsidP="00A55BC0">
            <w:r w:rsidRPr="00A55BC0">
              <w:t>6 (38)</w:t>
            </w:r>
          </w:p>
        </w:tc>
        <w:tc>
          <w:tcPr>
            <w:tcW w:w="1420" w:type="dxa"/>
            <w:shd w:val="clear" w:color="auto" w:fill="auto"/>
          </w:tcPr>
          <w:p w14:paraId="18DAD7C7" w14:textId="77777777" w:rsidR="00891B29" w:rsidRPr="00A55BC0" w:rsidRDefault="00891B29" w:rsidP="00A55BC0">
            <w:r w:rsidRPr="00A55BC0">
              <w:t>4 (6)</w:t>
            </w:r>
          </w:p>
        </w:tc>
      </w:tr>
      <w:tr w:rsidR="00891B29" w:rsidRPr="00A55BC0" w14:paraId="22052444" w14:textId="77777777" w:rsidTr="00A55BC0">
        <w:tc>
          <w:tcPr>
            <w:tcW w:w="1919" w:type="dxa"/>
            <w:shd w:val="clear" w:color="auto" w:fill="auto"/>
          </w:tcPr>
          <w:p w14:paraId="496F3A24" w14:textId="77777777" w:rsidR="00891B29" w:rsidRPr="00A55BC0" w:rsidRDefault="00891B29" w:rsidP="00A55BC0">
            <w:r w:rsidRPr="00A55BC0">
              <w:t>Pain</w:t>
            </w:r>
          </w:p>
        </w:tc>
        <w:tc>
          <w:tcPr>
            <w:tcW w:w="1419" w:type="dxa"/>
            <w:shd w:val="clear" w:color="auto" w:fill="auto"/>
          </w:tcPr>
          <w:p w14:paraId="4B1649F3" w14:textId="77777777" w:rsidR="00891B29" w:rsidRPr="00A55BC0" w:rsidRDefault="00891B29" w:rsidP="00A55BC0">
            <w:r w:rsidRPr="00A55BC0">
              <w:t>24 (53)</w:t>
            </w:r>
          </w:p>
        </w:tc>
        <w:tc>
          <w:tcPr>
            <w:tcW w:w="1335" w:type="dxa"/>
            <w:shd w:val="clear" w:color="auto" w:fill="auto"/>
          </w:tcPr>
          <w:p w14:paraId="311FC512" w14:textId="77777777" w:rsidR="00891B29" w:rsidRPr="00A55BC0" w:rsidRDefault="00891B29" w:rsidP="00A55BC0">
            <w:r w:rsidRPr="00A55BC0">
              <w:t>6 (25)</w:t>
            </w:r>
          </w:p>
        </w:tc>
        <w:tc>
          <w:tcPr>
            <w:tcW w:w="1559" w:type="dxa"/>
            <w:shd w:val="clear" w:color="auto" w:fill="auto"/>
          </w:tcPr>
          <w:p w14:paraId="2AD81C8E" w14:textId="77777777" w:rsidR="00891B29" w:rsidRPr="00A55BC0" w:rsidRDefault="00891B29" w:rsidP="00A55BC0">
            <w:r w:rsidRPr="00A55BC0">
              <w:t>5 (20)</w:t>
            </w:r>
          </w:p>
        </w:tc>
        <w:tc>
          <w:tcPr>
            <w:tcW w:w="1364" w:type="dxa"/>
            <w:shd w:val="clear" w:color="auto" w:fill="auto"/>
          </w:tcPr>
          <w:p w14:paraId="3FCC4555" w14:textId="77777777" w:rsidR="00891B29" w:rsidRPr="00A55BC0" w:rsidRDefault="00891B29" w:rsidP="00A55BC0">
            <w:r w:rsidRPr="00A55BC0">
              <w:t>9 (38)</w:t>
            </w:r>
          </w:p>
        </w:tc>
        <w:tc>
          <w:tcPr>
            <w:tcW w:w="1420" w:type="dxa"/>
            <w:shd w:val="clear" w:color="auto" w:fill="auto"/>
          </w:tcPr>
          <w:p w14:paraId="1A8CAE3D" w14:textId="77777777" w:rsidR="00891B29" w:rsidRPr="00A55BC0" w:rsidRDefault="00891B29" w:rsidP="00A55BC0">
            <w:r w:rsidRPr="00A55BC0">
              <w:t>4 (17)</w:t>
            </w:r>
          </w:p>
        </w:tc>
      </w:tr>
      <w:tr w:rsidR="00891B29" w:rsidRPr="00A55BC0" w14:paraId="2C8D978E" w14:textId="77777777" w:rsidTr="00A55BC0">
        <w:tc>
          <w:tcPr>
            <w:tcW w:w="1919" w:type="dxa"/>
            <w:shd w:val="clear" w:color="auto" w:fill="auto"/>
          </w:tcPr>
          <w:p w14:paraId="3A4D10D5" w14:textId="77777777" w:rsidR="00891B29" w:rsidRPr="00A55BC0" w:rsidRDefault="00891B29" w:rsidP="00A55BC0">
            <w:r w:rsidRPr="00A55BC0">
              <w:t>Fatigue</w:t>
            </w:r>
          </w:p>
        </w:tc>
        <w:tc>
          <w:tcPr>
            <w:tcW w:w="1419" w:type="dxa"/>
            <w:shd w:val="clear" w:color="auto" w:fill="auto"/>
          </w:tcPr>
          <w:p w14:paraId="398B83D6" w14:textId="77777777" w:rsidR="00891B29" w:rsidRPr="00A55BC0" w:rsidRDefault="00891B29" w:rsidP="00A55BC0">
            <w:r w:rsidRPr="00A55BC0">
              <w:t>29 (64)</w:t>
            </w:r>
          </w:p>
        </w:tc>
        <w:tc>
          <w:tcPr>
            <w:tcW w:w="1335" w:type="dxa"/>
            <w:shd w:val="clear" w:color="auto" w:fill="auto"/>
          </w:tcPr>
          <w:p w14:paraId="384D7505" w14:textId="77777777" w:rsidR="00891B29" w:rsidRPr="00A55BC0" w:rsidRDefault="00891B29" w:rsidP="00A55BC0">
            <w:r w:rsidRPr="00A55BC0">
              <w:t>7 (24)</w:t>
            </w:r>
          </w:p>
        </w:tc>
        <w:tc>
          <w:tcPr>
            <w:tcW w:w="1559" w:type="dxa"/>
            <w:shd w:val="clear" w:color="auto" w:fill="auto"/>
          </w:tcPr>
          <w:p w14:paraId="0E8F1736" w14:textId="77777777" w:rsidR="00891B29" w:rsidRPr="00A55BC0" w:rsidRDefault="00891B29" w:rsidP="00A55BC0">
            <w:r w:rsidRPr="00A55BC0">
              <w:t>6 (21)</w:t>
            </w:r>
          </w:p>
        </w:tc>
        <w:tc>
          <w:tcPr>
            <w:tcW w:w="1364" w:type="dxa"/>
            <w:shd w:val="clear" w:color="auto" w:fill="auto"/>
          </w:tcPr>
          <w:p w14:paraId="227A36A7" w14:textId="77777777" w:rsidR="00891B29" w:rsidRPr="00A55BC0" w:rsidRDefault="00891B29" w:rsidP="00A55BC0">
            <w:r w:rsidRPr="00A55BC0">
              <w:t>6 (21)</w:t>
            </w:r>
          </w:p>
        </w:tc>
        <w:tc>
          <w:tcPr>
            <w:tcW w:w="1420" w:type="dxa"/>
            <w:shd w:val="clear" w:color="auto" w:fill="auto"/>
          </w:tcPr>
          <w:p w14:paraId="458F7BCF" w14:textId="77777777" w:rsidR="00891B29" w:rsidRPr="00A55BC0" w:rsidRDefault="00891B29" w:rsidP="00A55BC0">
            <w:r w:rsidRPr="00A55BC0">
              <w:t>10 (34)</w:t>
            </w:r>
          </w:p>
        </w:tc>
      </w:tr>
      <w:tr w:rsidR="00891B29" w:rsidRPr="00A55BC0" w14:paraId="68B8671C" w14:textId="77777777" w:rsidTr="00A55BC0">
        <w:tc>
          <w:tcPr>
            <w:tcW w:w="1919" w:type="dxa"/>
            <w:shd w:val="clear" w:color="auto" w:fill="auto"/>
          </w:tcPr>
          <w:p w14:paraId="4EFBF6E1" w14:textId="77777777" w:rsidR="00891B29" w:rsidRPr="00A55BC0" w:rsidRDefault="00891B29" w:rsidP="00A55BC0">
            <w:r w:rsidRPr="00A55BC0">
              <w:t>Emotion</w:t>
            </w:r>
          </w:p>
        </w:tc>
        <w:tc>
          <w:tcPr>
            <w:tcW w:w="1419" w:type="dxa"/>
            <w:shd w:val="clear" w:color="auto" w:fill="auto"/>
          </w:tcPr>
          <w:p w14:paraId="333AFCD7" w14:textId="77777777" w:rsidR="00891B29" w:rsidRPr="00A55BC0" w:rsidRDefault="00891B29" w:rsidP="00A55BC0">
            <w:r w:rsidRPr="00A55BC0">
              <w:t>28 (62)</w:t>
            </w:r>
          </w:p>
        </w:tc>
        <w:tc>
          <w:tcPr>
            <w:tcW w:w="1335" w:type="dxa"/>
            <w:shd w:val="clear" w:color="auto" w:fill="auto"/>
          </w:tcPr>
          <w:p w14:paraId="79029B8B" w14:textId="77777777" w:rsidR="00891B29" w:rsidRPr="00A55BC0" w:rsidRDefault="00891B29" w:rsidP="00A55BC0">
            <w:r w:rsidRPr="00A55BC0">
              <w:t>8 (29)</w:t>
            </w:r>
          </w:p>
        </w:tc>
        <w:tc>
          <w:tcPr>
            <w:tcW w:w="1559" w:type="dxa"/>
            <w:shd w:val="clear" w:color="auto" w:fill="auto"/>
          </w:tcPr>
          <w:p w14:paraId="741622B9" w14:textId="77777777" w:rsidR="00891B29" w:rsidRPr="00A55BC0" w:rsidRDefault="00891B29" w:rsidP="00A55BC0">
            <w:r w:rsidRPr="00A55BC0">
              <w:t>6 (21)</w:t>
            </w:r>
          </w:p>
        </w:tc>
        <w:tc>
          <w:tcPr>
            <w:tcW w:w="1364" w:type="dxa"/>
            <w:shd w:val="clear" w:color="auto" w:fill="auto"/>
          </w:tcPr>
          <w:p w14:paraId="103EFD89" w14:textId="77777777" w:rsidR="00891B29" w:rsidRPr="00A55BC0" w:rsidRDefault="00891B29" w:rsidP="00A55BC0">
            <w:r w:rsidRPr="00A55BC0">
              <w:t>7 (25)</w:t>
            </w:r>
          </w:p>
        </w:tc>
        <w:tc>
          <w:tcPr>
            <w:tcW w:w="1420" w:type="dxa"/>
            <w:shd w:val="clear" w:color="auto" w:fill="auto"/>
          </w:tcPr>
          <w:p w14:paraId="5B911AA7" w14:textId="77777777" w:rsidR="00891B29" w:rsidRPr="00A55BC0" w:rsidRDefault="00891B29" w:rsidP="00A55BC0">
            <w:r w:rsidRPr="00A55BC0">
              <w:t>7 (25)</w:t>
            </w:r>
          </w:p>
        </w:tc>
      </w:tr>
      <w:tr w:rsidR="00891B29" w:rsidRPr="00A55BC0" w14:paraId="075BD1ED" w14:textId="77777777" w:rsidTr="00A55BC0">
        <w:tc>
          <w:tcPr>
            <w:tcW w:w="1919" w:type="dxa"/>
            <w:shd w:val="clear" w:color="auto" w:fill="auto"/>
          </w:tcPr>
          <w:p w14:paraId="05589356" w14:textId="77777777" w:rsidR="00891B29" w:rsidRPr="00A55BC0" w:rsidRDefault="00891B29" w:rsidP="00A55BC0">
            <w:r w:rsidRPr="00A55BC0">
              <w:t>Concentration</w:t>
            </w:r>
          </w:p>
        </w:tc>
        <w:tc>
          <w:tcPr>
            <w:tcW w:w="1419" w:type="dxa"/>
            <w:shd w:val="clear" w:color="auto" w:fill="auto"/>
          </w:tcPr>
          <w:p w14:paraId="32190EE1" w14:textId="77777777" w:rsidR="00891B29" w:rsidRPr="00A55BC0" w:rsidRDefault="00891B29" w:rsidP="00A55BC0">
            <w:r w:rsidRPr="00A55BC0">
              <w:t>20 (44)</w:t>
            </w:r>
          </w:p>
        </w:tc>
        <w:tc>
          <w:tcPr>
            <w:tcW w:w="1335" w:type="dxa"/>
            <w:shd w:val="clear" w:color="auto" w:fill="auto"/>
          </w:tcPr>
          <w:p w14:paraId="065C8FE7" w14:textId="77777777" w:rsidR="00891B29" w:rsidRPr="00A55BC0" w:rsidRDefault="00891B29" w:rsidP="00A55BC0">
            <w:r w:rsidRPr="00A55BC0">
              <w:t>2 (10)</w:t>
            </w:r>
          </w:p>
        </w:tc>
        <w:tc>
          <w:tcPr>
            <w:tcW w:w="1559" w:type="dxa"/>
            <w:shd w:val="clear" w:color="auto" w:fill="auto"/>
          </w:tcPr>
          <w:p w14:paraId="2809534E" w14:textId="77777777" w:rsidR="00891B29" w:rsidRPr="00A55BC0" w:rsidRDefault="00891B29" w:rsidP="00A55BC0">
            <w:r w:rsidRPr="00A55BC0">
              <w:t>1 (5)</w:t>
            </w:r>
          </w:p>
        </w:tc>
        <w:tc>
          <w:tcPr>
            <w:tcW w:w="1364" w:type="dxa"/>
            <w:shd w:val="clear" w:color="auto" w:fill="auto"/>
          </w:tcPr>
          <w:p w14:paraId="08CDAEA2" w14:textId="77777777" w:rsidR="00891B29" w:rsidRPr="00A55BC0" w:rsidRDefault="00891B29" w:rsidP="00A55BC0">
            <w:r w:rsidRPr="00A55BC0">
              <w:t>10 (50)</w:t>
            </w:r>
          </w:p>
        </w:tc>
        <w:tc>
          <w:tcPr>
            <w:tcW w:w="1420" w:type="dxa"/>
            <w:shd w:val="clear" w:color="auto" w:fill="auto"/>
          </w:tcPr>
          <w:p w14:paraId="55B1216A" w14:textId="77777777" w:rsidR="00891B29" w:rsidRPr="00A55BC0" w:rsidRDefault="00891B29" w:rsidP="00A55BC0">
            <w:r w:rsidRPr="00A55BC0">
              <w:t>7 (35)</w:t>
            </w:r>
          </w:p>
        </w:tc>
      </w:tr>
      <w:tr w:rsidR="00891B29" w:rsidRPr="00A55BC0" w14:paraId="5C3E677C" w14:textId="77777777" w:rsidTr="00A55BC0">
        <w:tc>
          <w:tcPr>
            <w:tcW w:w="1919" w:type="dxa"/>
            <w:shd w:val="clear" w:color="auto" w:fill="auto"/>
          </w:tcPr>
          <w:p w14:paraId="68913295" w14:textId="77777777" w:rsidR="00891B29" w:rsidRPr="00A55BC0" w:rsidRDefault="00891B29" w:rsidP="00A55BC0">
            <w:r w:rsidRPr="00A55BC0">
              <w:t>Memory</w:t>
            </w:r>
          </w:p>
        </w:tc>
        <w:tc>
          <w:tcPr>
            <w:tcW w:w="1419" w:type="dxa"/>
            <w:shd w:val="clear" w:color="auto" w:fill="auto"/>
          </w:tcPr>
          <w:p w14:paraId="254E74E4" w14:textId="77777777" w:rsidR="00891B29" w:rsidRPr="00A55BC0" w:rsidRDefault="00891B29" w:rsidP="00A55BC0">
            <w:r w:rsidRPr="00A55BC0">
              <w:t>21 (47)</w:t>
            </w:r>
          </w:p>
        </w:tc>
        <w:tc>
          <w:tcPr>
            <w:tcW w:w="1335" w:type="dxa"/>
            <w:shd w:val="clear" w:color="auto" w:fill="auto"/>
          </w:tcPr>
          <w:p w14:paraId="4DE724D8" w14:textId="77777777" w:rsidR="00891B29" w:rsidRPr="00A55BC0" w:rsidRDefault="00891B29" w:rsidP="00A55BC0">
            <w:r w:rsidRPr="00A55BC0">
              <w:t>8 (38)</w:t>
            </w:r>
          </w:p>
        </w:tc>
        <w:tc>
          <w:tcPr>
            <w:tcW w:w="1559" w:type="dxa"/>
            <w:shd w:val="clear" w:color="auto" w:fill="auto"/>
          </w:tcPr>
          <w:p w14:paraId="377D6064" w14:textId="77777777" w:rsidR="00891B29" w:rsidRPr="00A55BC0" w:rsidRDefault="00891B29" w:rsidP="00A55BC0">
            <w:r w:rsidRPr="00A55BC0">
              <w:t>2 (10)</w:t>
            </w:r>
          </w:p>
        </w:tc>
        <w:tc>
          <w:tcPr>
            <w:tcW w:w="1364" w:type="dxa"/>
            <w:shd w:val="clear" w:color="auto" w:fill="auto"/>
          </w:tcPr>
          <w:p w14:paraId="5FE7A1B6" w14:textId="77777777" w:rsidR="00891B29" w:rsidRPr="00A55BC0" w:rsidRDefault="00891B29" w:rsidP="00A55BC0">
            <w:r w:rsidRPr="00A55BC0">
              <w:t>6 (28)</w:t>
            </w:r>
          </w:p>
        </w:tc>
        <w:tc>
          <w:tcPr>
            <w:tcW w:w="1420" w:type="dxa"/>
            <w:shd w:val="clear" w:color="auto" w:fill="auto"/>
          </w:tcPr>
          <w:p w14:paraId="5433A499" w14:textId="77777777" w:rsidR="00891B29" w:rsidRPr="00A55BC0" w:rsidRDefault="00891B29" w:rsidP="00A55BC0">
            <w:r w:rsidRPr="00A55BC0">
              <w:t>5 (24)</w:t>
            </w:r>
          </w:p>
        </w:tc>
      </w:tr>
      <w:tr w:rsidR="00891B29" w:rsidRPr="00A55BC0" w14:paraId="636C1216" w14:textId="77777777" w:rsidTr="00A55BC0">
        <w:tc>
          <w:tcPr>
            <w:tcW w:w="1919" w:type="dxa"/>
            <w:shd w:val="clear" w:color="auto" w:fill="auto"/>
          </w:tcPr>
          <w:p w14:paraId="6114DB15" w14:textId="77777777" w:rsidR="00891B29" w:rsidRPr="00A55BC0" w:rsidRDefault="00891B29" w:rsidP="00A55BC0">
            <w:r w:rsidRPr="00A55BC0">
              <w:t>Speech</w:t>
            </w:r>
          </w:p>
        </w:tc>
        <w:tc>
          <w:tcPr>
            <w:tcW w:w="1419" w:type="dxa"/>
            <w:shd w:val="clear" w:color="auto" w:fill="auto"/>
          </w:tcPr>
          <w:p w14:paraId="7825A910" w14:textId="77777777" w:rsidR="00891B29" w:rsidRPr="00A55BC0" w:rsidRDefault="00891B29" w:rsidP="00A55BC0">
            <w:r w:rsidRPr="00A55BC0">
              <w:t>18 (40)</w:t>
            </w:r>
          </w:p>
        </w:tc>
        <w:tc>
          <w:tcPr>
            <w:tcW w:w="1335" w:type="dxa"/>
            <w:shd w:val="clear" w:color="auto" w:fill="auto"/>
          </w:tcPr>
          <w:p w14:paraId="57D3D55B" w14:textId="77777777" w:rsidR="00891B29" w:rsidRPr="00A55BC0" w:rsidRDefault="00891B29" w:rsidP="00A55BC0">
            <w:r w:rsidRPr="00A55BC0">
              <w:t>4 (22)</w:t>
            </w:r>
          </w:p>
        </w:tc>
        <w:tc>
          <w:tcPr>
            <w:tcW w:w="1559" w:type="dxa"/>
            <w:shd w:val="clear" w:color="auto" w:fill="auto"/>
          </w:tcPr>
          <w:p w14:paraId="74ACD85A" w14:textId="77777777" w:rsidR="00891B29" w:rsidRPr="00A55BC0" w:rsidRDefault="00891B29" w:rsidP="00A55BC0">
            <w:r w:rsidRPr="00A55BC0">
              <w:t>2 (11)</w:t>
            </w:r>
          </w:p>
        </w:tc>
        <w:tc>
          <w:tcPr>
            <w:tcW w:w="1364" w:type="dxa"/>
            <w:shd w:val="clear" w:color="auto" w:fill="auto"/>
          </w:tcPr>
          <w:p w14:paraId="25F4DBCC" w14:textId="77777777" w:rsidR="00891B29" w:rsidRPr="00A55BC0" w:rsidRDefault="00891B29" w:rsidP="00A55BC0">
            <w:r w:rsidRPr="00A55BC0">
              <w:t>9 (50)</w:t>
            </w:r>
          </w:p>
        </w:tc>
        <w:tc>
          <w:tcPr>
            <w:tcW w:w="1420" w:type="dxa"/>
            <w:shd w:val="clear" w:color="auto" w:fill="auto"/>
          </w:tcPr>
          <w:p w14:paraId="3DA0F88D" w14:textId="77777777" w:rsidR="00891B29" w:rsidRPr="00A55BC0" w:rsidRDefault="00891B29" w:rsidP="00A55BC0">
            <w:r w:rsidRPr="00A55BC0">
              <w:t>3 (17)</w:t>
            </w:r>
          </w:p>
        </w:tc>
      </w:tr>
      <w:tr w:rsidR="00891B29" w:rsidRPr="00A55BC0" w14:paraId="259BB1EF" w14:textId="77777777" w:rsidTr="00A55BC0">
        <w:tc>
          <w:tcPr>
            <w:tcW w:w="1919" w:type="dxa"/>
            <w:shd w:val="clear" w:color="auto" w:fill="auto"/>
          </w:tcPr>
          <w:p w14:paraId="43FEC02A" w14:textId="77777777" w:rsidR="00891B29" w:rsidRPr="00A55BC0" w:rsidRDefault="00891B29" w:rsidP="00A55BC0">
            <w:r w:rsidRPr="00A55BC0">
              <w:t>Reading</w:t>
            </w:r>
          </w:p>
        </w:tc>
        <w:tc>
          <w:tcPr>
            <w:tcW w:w="1419" w:type="dxa"/>
            <w:shd w:val="clear" w:color="auto" w:fill="auto"/>
          </w:tcPr>
          <w:p w14:paraId="1F1EF3DC" w14:textId="77777777" w:rsidR="00891B29" w:rsidRPr="00A55BC0" w:rsidRDefault="00891B29" w:rsidP="00A55BC0">
            <w:r w:rsidRPr="00A55BC0">
              <w:t>14 (31)</w:t>
            </w:r>
          </w:p>
        </w:tc>
        <w:tc>
          <w:tcPr>
            <w:tcW w:w="1335" w:type="dxa"/>
            <w:shd w:val="clear" w:color="auto" w:fill="auto"/>
          </w:tcPr>
          <w:p w14:paraId="017E0848" w14:textId="77777777" w:rsidR="00891B29" w:rsidRPr="00A55BC0" w:rsidRDefault="00891B29" w:rsidP="00A55BC0">
            <w:r w:rsidRPr="00A55BC0">
              <w:t>0 (0)</w:t>
            </w:r>
          </w:p>
        </w:tc>
        <w:tc>
          <w:tcPr>
            <w:tcW w:w="1559" w:type="dxa"/>
            <w:shd w:val="clear" w:color="auto" w:fill="auto"/>
          </w:tcPr>
          <w:p w14:paraId="5B105EF6" w14:textId="77777777" w:rsidR="00891B29" w:rsidRPr="00A55BC0" w:rsidRDefault="00891B29" w:rsidP="00A55BC0">
            <w:r w:rsidRPr="00A55BC0">
              <w:t>2 (14)</w:t>
            </w:r>
          </w:p>
        </w:tc>
        <w:tc>
          <w:tcPr>
            <w:tcW w:w="1364" w:type="dxa"/>
            <w:shd w:val="clear" w:color="auto" w:fill="auto"/>
          </w:tcPr>
          <w:p w14:paraId="1E17F509" w14:textId="77777777" w:rsidR="00891B29" w:rsidRPr="00A55BC0" w:rsidRDefault="00891B29" w:rsidP="00A55BC0">
            <w:r w:rsidRPr="00A55BC0">
              <w:t>7 (50)</w:t>
            </w:r>
          </w:p>
        </w:tc>
        <w:tc>
          <w:tcPr>
            <w:tcW w:w="1420" w:type="dxa"/>
            <w:shd w:val="clear" w:color="auto" w:fill="auto"/>
          </w:tcPr>
          <w:p w14:paraId="18202E44" w14:textId="77777777" w:rsidR="00891B29" w:rsidRPr="00A55BC0" w:rsidRDefault="00891B29" w:rsidP="00A55BC0">
            <w:r w:rsidRPr="00A55BC0">
              <w:t>5 (36)</w:t>
            </w:r>
          </w:p>
        </w:tc>
      </w:tr>
      <w:tr w:rsidR="00891B29" w:rsidRPr="00A55BC0" w14:paraId="5BB125CD" w14:textId="77777777" w:rsidTr="00A55BC0">
        <w:tc>
          <w:tcPr>
            <w:tcW w:w="1919" w:type="dxa"/>
            <w:shd w:val="clear" w:color="auto" w:fill="auto"/>
          </w:tcPr>
          <w:p w14:paraId="6105DF63" w14:textId="77777777" w:rsidR="00891B29" w:rsidRPr="00A55BC0" w:rsidRDefault="00891B29" w:rsidP="00A55BC0">
            <w:r w:rsidRPr="00A55BC0">
              <w:t>Sight</w:t>
            </w:r>
          </w:p>
        </w:tc>
        <w:tc>
          <w:tcPr>
            <w:tcW w:w="1419" w:type="dxa"/>
            <w:shd w:val="clear" w:color="auto" w:fill="auto"/>
          </w:tcPr>
          <w:p w14:paraId="3957B055" w14:textId="77777777" w:rsidR="00891B29" w:rsidRPr="00A55BC0" w:rsidRDefault="00891B29" w:rsidP="00A55BC0">
            <w:r w:rsidRPr="00A55BC0">
              <w:t>20 (44)</w:t>
            </w:r>
          </w:p>
        </w:tc>
        <w:tc>
          <w:tcPr>
            <w:tcW w:w="1335" w:type="dxa"/>
            <w:shd w:val="clear" w:color="auto" w:fill="auto"/>
          </w:tcPr>
          <w:p w14:paraId="74147EC6" w14:textId="77777777" w:rsidR="00891B29" w:rsidRPr="00A55BC0" w:rsidRDefault="00891B29" w:rsidP="00A55BC0">
            <w:r w:rsidRPr="00A55BC0">
              <w:t>3 (15)</w:t>
            </w:r>
          </w:p>
        </w:tc>
        <w:tc>
          <w:tcPr>
            <w:tcW w:w="1559" w:type="dxa"/>
            <w:shd w:val="clear" w:color="auto" w:fill="auto"/>
          </w:tcPr>
          <w:p w14:paraId="51506039" w14:textId="77777777" w:rsidR="00891B29" w:rsidRPr="00A55BC0" w:rsidRDefault="00891B29" w:rsidP="00A55BC0">
            <w:r w:rsidRPr="00A55BC0">
              <w:t>2 (10)</w:t>
            </w:r>
          </w:p>
        </w:tc>
        <w:tc>
          <w:tcPr>
            <w:tcW w:w="1364" w:type="dxa"/>
            <w:shd w:val="clear" w:color="auto" w:fill="auto"/>
          </w:tcPr>
          <w:p w14:paraId="138852EF" w14:textId="77777777" w:rsidR="00891B29" w:rsidRPr="00A55BC0" w:rsidRDefault="00891B29" w:rsidP="00A55BC0">
            <w:r w:rsidRPr="00A55BC0">
              <w:t>9 (45)</w:t>
            </w:r>
          </w:p>
        </w:tc>
        <w:tc>
          <w:tcPr>
            <w:tcW w:w="1420" w:type="dxa"/>
            <w:shd w:val="clear" w:color="auto" w:fill="auto"/>
          </w:tcPr>
          <w:p w14:paraId="6FE267B3" w14:textId="77777777" w:rsidR="00891B29" w:rsidRPr="00A55BC0" w:rsidRDefault="00891B29" w:rsidP="00A55BC0">
            <w:r w:rsidRPr="00A55BC0">
              <w:t>6 (30)</w:t>
            </w:r>
          </w:p>
        </w:tc>
      </w:tr>
      <w:tr w:rsidR="00891B29" w:rsidRPr="00A55BC0" w14:paraId="074D0879" w14:textId="77777777" w:rsidTr="00A55BC0">
        <w:tc>
          <w:tcPr>
            <w:tcW w:w="1919" w:type="dxa"/>
            <w:shd w:val="clear" w:color="auto" w:fill="auto"/>
          </w:tcPr>
          <w:p w14:paraId="36041957" w14:textId="77777777" w:rsidR="00891B29" w:rsidRPr="00A55BC0" w:rsidRDefault="00891B29" w:rsidP="00A55BC0">
            <w:r w:rsidRPr="00A55BC0">
              <w:t xml:space="preserve">Personal care </w:t>
            </w:r>
          </w:p>
        </w:tc>
        <w:tc>
          <w:tcPr>
            <w:tcW w:w="1419" w:type="dxa"/>
            <w:shd w:val="clear" w:color="auto" w:fill="auto"/>
          </w:tcPr>
          <w:p w14:paraId="564CFFB6" w14:textId="77777777" w:rsidR="00891B29" w:rsidRPr="00A55BC0" w:rsidRDefault="00891B29" w:rsidP="00A55BC0">
            <w:r w:rsidRPr="00A55BC0">
              <w:t>19 (42)</w:t>
            </w:r>
          </w:p>
        </w:tc>
        <w:tc>
          <w:tcPr>
            <w:tcW w:w="1335" w:type="dxa"/>
            <w:shd w:val="clear" w:color="auto" w:fill="auto"/>
          </w:tcPr>
          <w:p w14:paraId="62FAD28A" w14:textId="77777777" w:rsidR="00891B29" w:rsidRPr="00A55BC0" w:rsidRDefault="00891B29" w:rsidP="00A55BC0">
            <w:r w:rsidRPr="00A55BC0">
              <w:t>1 (5)</w:t>
            </w:r>
          </w:p>
        </w:tc>
        <w:tc>
          <w:tcPr>
            <w:tcW w:w="1559" w:type="dxa"/>
            <w:shd w:val="clear" w:color="auto" w:fill="auto"/>
          </w:tcPr>
          <w:p w14:paraId="4B6BE7C7" w14:textId="77777777" w:rsidR="00891B29" w:rsidRPr="00A55BC0" w:rsidRDefault="00891B29" w:rsidP="00A55BC0">
            <w:r w:rsidRPr="00A55BC0">
              <w:t>1 (5)</w:t>
            </w:r>
          </w:p>
        </w:tc>
        <w:tc>
          <w:tcPr>
            <w:tcW w:w="1364" w:type="dxa"/>
            <w:shd w:val="clear" w:color="auto" w:fill="auto"/>
          </w:tcPr>
          <w:p w14:paraId="05A78980" w14:textId="77777777" w:rsidR="00891B29" w:rsidRPr="00A55BC0" w:rsidRDefault="00891B29" w:rsidP="00A55BC0">
            <w:r w:rsidRPr="00A55BC0">
              <w:t>17 (90)</w:t>
            </w:r>
          </w:p>
        </w:tc>
        <w:tc>
          <w:tcPr>
            <w:tcW w:w="1420" w:type="dxa"/>
            <w:shd w:val="clear" w:color="auto" w:fill="auto"/>
          </w:tcPr>
          <w:p w14:paraId="07529C91" w14:textId="77777777" w:rsidR="00891B29" w:rsidRPr="00A55BC0" w:rsidRDefault="00891B29" w:rsidP="00A55BC0">
            <w:r w:rsidRPr="00A55BC0">
              <w:t>-</w:t>
            </w:r>
          </w:p>
        </w:tc>
      </w:tr>
      <w:tr w:rsidR="00891B29" w:rsidRPr="00A55BC0" w14:paraId="5E67B17E" w14:textId="77777777" w:rsidTr="00A55BC0">
        <w:tc>
          <w:tcPr>
            <w:tcW w:w="1919" w:type="dxa"/>
            <w:shd w:val="clear" w:color="auto" w:fill="auto"/>
          </w:tcPr>
          <w:p w14:paraId="314ABA5D" w14:textId="77777777" w:rsidR="00891B29" w:rsidRPr="00A55BC0" w:rsidRDefault="00891B29" w:rsidP="00A55BC0">
            <w:r w:rsidRPr="00A55BC0">
              <w:t>Home help</w:t>
            </w:r>
          </w:p>
        </w:tc>
        <w:tc>
          <w:tcPr>
            <w:tcW w:w="1419" w:type="dxa"/>
            <w:shd w:val="clear" w:color="auto" w:fill="auto"/>
          </w:tcPr>
          <w:p w14:paraId="1ADC424D" w14:textId="77777777" w:rsidR="00891B29" w:rsidRPr="00A55BC0" w:rsidRDefault="00891B29" w:rsidP="00A55BC0">
            <w:r w:rsidRPr="00A55BC0">
              <w:t>15 (33)</w:t>
            </w:r>
          </w:p>
        </w:tc>
        <w:tc>
          <w:tcPr>
            <w:tcW w:w="1335" w:type="dxa"/>
            <w:shd w:val="clear" w:color="auto" w:fill="auto"/>
          </w:tcPr>
          <w:p w14:paraId="0EE84683" w14:textId="77777777" w:rsidR="00891B29" w:rsidRPr="00A55BC0" w:rsidRDefault="00891B29" w:rsidP="00A55BC0">
            <w:r w:rsidRPr="00A55BC0">
              <w:t>6 (40)</w:t>
            </w:r>
          </w:p>
        </w:tc>
        <w:tc>
          <w:tcPr>
            <w:tcW w:w="1559" w:type="dxa"/>
            <w:shd w:val="clear" w:color="auto" w:fill="auto"/>
          </w:tcPr>
          <w:p w14:paraId="7FE5CE73" w14:textId="77777777" w:rsidR="00891B29" w:rsidRPr="00A55BC0" w:rsidRDefault="00891B29" w:rsidP="00A55BC0">
            <w:r w:rsidRPr="00A55BC0">
              <w:t>0 (0)</w:t>
            </w:r>
          </w:p>
        </w:tc>
        <w:tc>
          <w:tcPr>
            <w:tcW w:w="1364" w:type="dxa"/>
            <w:shd w:val="clear" w:color="auto" w:fill="auto"/>
          </w:tcPr>
          <w:p w14:paraId="2E2E2131" w14:textId="77777777" w:rsidR="00891B29" w:rsidRPr="00A55BC0" w:rsidRDefault="00891B29" w:rsidP="00A55BC0">
            <w:r w:rsidRPr="00A55BC0">
              <w:t>9 (60)</w:t>
            </w:r>
          </w:p>
        </w:tc>
        <w:tc>
          <w:tcPr>
            <w:tcW w:w="1420" w:type="dxa"/>
            <w:shd w:val="clear" w:color="auto" w:fill="auto"/>
          </w:tcPr>
          <w:p w14:paraId="3ABC21C1" w14:textId="77777777" w:rsidR="00891B29" w:rsidRPr="00A55BC0" w:rsidRDefault="00891B29" w:rsidP="00A55BC0">
            <w:r w:rsidRPr="00A55BC0">
              <w:t>-</w:t>
            </w:r>
          </w:p>
        </w:tc>
      </w:tr>
    </w:tbl>
    <w:p w14:paraId="4B111A72" w14:textId="3A27B686" w:rsidR="00891B29" w:rsidRPr="00A55BC0" w:rsidRDefault="00891B29" w:rsidP="00A55BC0">
      <w:pPr>
        <w:rPr>
          <w:b/>
        </w:rPr>
      </w:pPr>
    </w:p>
    <w:p w14:paraId="76DBF0D4" w14:textId="77777777" w:rsidR="007E6974" w:rsidRPr="00A55BC0" w:rsidRDefault="007E6974" w:rsidP="00A55BC0">
      <w:pPr>
        <w:spacing w:after="0" w:line="240" w:lineRule="auto"/>
        <w:rPr>
          <w:b/>
        </w:rPr>
      </w:pPr>
    </w:p>
    <w:p w14:paraId="10A6E888" w14:textId="33DA3736" w:rsidR="00DB753A" w:rsidRPr="00A55BC0" w:rsidRDefault="00DB753A" w:rsidP="00A55BC0">
      <w:pPr>
        <w:spacing w:after="0" w:line="240" w:lineRule="auto"/>
        <w:rPr>
          <w:b/>
        </w:rPr>
      </w:pPr>
    </w:p>
    <w:p w14:paraId="7AE68026" w14:textId="3FD906D0" w:rsidR="00B12FB2" w:rsidRPr="00A55BC0" w:rsidRDefault="00B12FB2" w:rsidP="00A55BC0">
      <w:pPr>
        <w:spacing w:after="0" w:line="240" w:lineRule="auto"/>
        <w:rPr>
          <w:b/>
        </w:rPr>
      </w:pPr>
      <w:r w:rsidRPr="00A55BC0">
        <w:rPr>
          <w:b/>
        </w:rPr>
        <w:t>Table V</w:t>
      </w:r>
      <w:r w:rsidR="00E0285D">
        <w:rPr>
          <w:b/>
        </w:rPr>
        <w:t>I</w:t>
      </w:r>
      <w:r w:rsidRPr="00A55BC0">
        <w:rPr>
          <w:b/>
        </w:rPr>
        <w:t xml:space="preserve">. </w:t>
      </w:r>
      <w:r w:rsidRPr="00A55BC0">
        <w:t>Proportion of respondents reporting need for information / support at</w:t>
      </w:r>
      <w:r w:rsidRPr="00A55BC0">
        <w:rPr>
          <w:rFonts w:cstheme="minorHAnsi"/>
        </w:rPr>
        <w:t xml:space="preserve"> hospital discharge (T0), 3- (T1) and 6-months (T2)</w:t>
      </w:r>
      <w:r w:rsidR="00704390" w:rsidRPr="00A55BC0">
        <w:rPr>
          <w:rFonts w:cstheme="minorHAnsi"/>
        </w:rPr>
        <w:t xml:space="preserve"> post-discharge</w:t>
      </w:r>
    </w:p>
    <w:tbl>
      <w:tblPr>
        <w:tblStyle w:val="TableGrid"/>
        <w:tblW w:w="0" w:type="auto"/>
        <w:tblLayout w:type="fixed"/>
        <w:tblLook w:val="04A0" w:firstRow="1" w:lastRow="0" w:firstColumn="1" w:lastColumn="0" w:noHBand="0" w:noVBand="1"/>
      </w:tblPr>
      <w:tblGrid>
        <w:gridCol w:w="2263"/>
        <w:gridCol w:w="1418"/>
        <w:gridCol w:w="1450"/>
        <w:gridCol w:w="1385"/>
      </w:tblGrid>
      <w:tr w:rsidR="00B12FB2" w:rsidRPr="00A55BC0" w14:paraId="7D7F6331" w14:textId="77777777" w:rsidTr="00A55BC0">
        <w:tc>
          <w:tcPr>
            <w:tcW w:w="2263" w:type="dxa"/>
            <w:shd w:val="clear" w:color="auto" w:fill="auto"/>
          </w:tcPr>
          <w:p w14:paraId="77CF2A70" w14:textId="77777777" w:rsidR="00B12FB2" w:rsidRPr="00A55BC0" w:rsidRDefault="00B12FB2" w:rsidP="00A55BC0">
            <w:pPr>
              <w:rPr>
                <w:b/>
              </w:rPr>
            </w:pPr>
            <w:r w:rsidRPr="00A55BC0">
              <w:rPr>
                <w:b/>
              </w:rPr>
              <w:t>Need for information / support relating to</w:t>
            </w:r>
          </w:p>
          <w:p w14:paraId="619BF59C" w14:textId="77777777" w:rsidR="00B12FB2" w:rsidRPr="00A55BC0" w:rsidRDefault="00B12FB2" w:rsidP="00A55BC0">
            <w:pPr>
              <w:rPr>
                <w:b/>
              </w:rPr>
            </w:pPr>
          </w:p>
        </w:tc>
        <w:tc>
          <w:tcPr>
            <w:tcW w:w="1418" w:type="dxa"/>
            <w:shd w:val="clear" w:color="auto" w:fill="auto"/>
          </w:tcPr>
          <w:p w14:paraId="372A434E" w14:textId="77777777" w:rsidR="00B12FB2" w:rsidRPr="00A55BC0" w:rsidRDefault="00B12FB2" w:rsidP="00A55BC0">
            <w:pPr>
              <w:rPr>
                <w:b/>
              </w:rPr>
            </w:pPr>
            <w:r w:rsidRPr="00A55BC0">
              <w:rPr>
                <w:b/>
              </w:rPr>
              <w:t>T0 (n=59)*</w:t>
            </w:r>
          </w:p>
          <w:p w14:paraId="6B64D4CF" w14:textId="7E5B0D29" w:rsidR="00B12FB2" w:rsidRPr="00A55BC0" w:rsidRDefault="00B12FB2" w:rsidP="00A55BC0">
            <w:pPr>
              <w:rPr>
                <w:b/>
              </w:rPr>
            </w:pPr>
            <w:r w:rsidRPr="00A55BC0">
              <w:rPr>
                <w:b/>
              </w:rPr>
              <w:t>No</w:t>
            </w:r>
            <w:r w:rsidR="001645F4" w:rsidRPr="00A55BC0">
              <w:rPr>
                <w:b/>
              </w:rPr>
              <w:t>.</w:t>
            </w:r>
            <w:r w:rsidRPr="00A55BC0">
              <w:rPr>
                <w:b/>
              </w:rPr>
              <w:t xml:space="preserve"> of respondents (%)</w:t>
            </w:r>
          </w:p>
        </w:tc>
        <w:tc>
          <w:tcPr>
            <w:tcW w:w="1450" w:type="dxa"/>
            <w:shd w:val="clear" w:color="auto" w:fill="auto"/>
          </w:tcPr>
          <w:p w14:paraId="1645025C" w14:textId="77777777" w:rsidR="00B12FB2" w:rsidRPr="00A55BC0" w:rsidRDefault="00B12FB2" w:rsidP="00A55BC0">
            <w:pPr>
              <w:rPr>
                <w:b/>
              </w:rPr>
            </w:pPr>
            <w:r w:rsidRPr="00A55BC0">
              <w:rPr>
                <w:b/>
              </w:rPr>
              <w:t>T1 (n=54)</w:t>
            </w:r>
          </w:p>
          <w:p w14:paraId="70785252" w14:textId="25DD09A8" w:rsidR="00B12FB2" w:rsidRPr="00A55BC0" w:rsidRDefault="00B12FB2" w:rsidP="00A55BC0">
            <w:pPr>
              <w:rPr>
                <w:b/>
              </w:rPr>
            </w:pPr>
            <w:r w:rsidRPr="00A55BC0">
              <w:rPr>
                <w:b/>
              </w:rPr>
              <w:t>No</w:t>
            </w:r>
            <w:r w:rsidR="001645F4" w:rsidRPr="00A55BC0">
              <w:rPr>
                <w:b/>
              </w:rPr>
              <w:t>.</w:t>
            </w:r>
            <w:r w:rsidRPr="00A55BC0">
              <w:rPr>
                <w:b/>
              </w:rPr>
              <w:t xml:space="preserve"> of respondents </w:t>
            </w:r>
          </w:p>
          <w:p w14:paraId="52FAF7E4" w14:textId="77777777" w:rsidR="00B12FB2" w:rsidRPr="00A55BC0" w:rsidRDefault="00B12FB2" w:rsidP="00A55BC0">
            <w:pPr>
              <w:rPr>
                <w:b/>
              </w:rPr>
            </w:pPr>
            <w:r w:rsidRPr="00A55BC0">
              <w:rPr>
                <w:b/>
              </w:rPr>
              <w:t>(%)</w:t>
            </w:r>
          </w:p>
        </w:tc>
        <w:tc>
          <w:tcPr>
            <w:tcW w:w="1385" w:type="dxa"/>
            <w:shd w:val="clear" w:color="auto" w:fill="auto"/>
          </w:tcPr>
          <w:p w14:paraId="0104D972" w14:textId="77777777" w:rsidR="00B12FB2" w:rsidRPr="00A55BC0" w:rsidRDefault="00B12FB2" w:rsidP="00A55BC0">
            <w:pPr>
              <w:rPr>
                <w:b/>
              </w:rPr>
            </w:pPr>
            <w:r w:rsidRPr="00A55BC0">
              <w:rPr>
                <w:b/>
              </w:rPr>
              <w:t>T2 (n=45)</w:t>
            </w:r>
          </w:p>
          <w:p w14:paraId="3216A84E" w14:textId="3A598184" w:rsidR="00B12FB2" w:rsidRPr="00A55BC0" w:rsidRDefault="00B12FB2" w:rsidP="00A55BC0">
            <w:pPr>
              <w:rPr>
                <w:b/>
              </w:rPr>
            </w:pPr>
            <w:r w:rsidRPr="00A55BC0">
              <w:rPr>
                <w:b/>
              </w:rPr>
              <w:t>No</w:t>
            </w:r>
            <w:r w:rsidR="001645F4" w:rsidRPr="00A55BC0">
              <w:rPr>
                <w:b/>
              </w:rPr>
              <w:t>.</w:t>
            </w:r>
            <w:r w:rsidRPr="00A55BC0">
              <w:rPr>
                <w:b/>
              </w:rPr>
              <w:t xml:space="preserve"> of respondents </w:t>
            </w:r>
          </w:p>
          <w:p w14:paraId="2A439387" w14:textId="77777777" w:rsidR="00B12FB2" w:rsidRPr="00A55BC0" w:rsidRDefault="00B12FB2" w:rsidP="00A55BC0">
            <w:r w:rsidRPr="00A55BC0">
              <w:rPr>
                <w:b/>
              </w:rPr>
              <w:t>(%)</w:t>
            </w:r>
          </w:p>
        </w:tc>
      </w:tr>
      <w:tr w:rsidR="00B12FB2" w:rsidRPr="00A55BC0" w14:paraId="564AF7DD" w14:textId="77777777" w:rsidTr="00A55BC0">
        <w:tc>
          <w:tcPr>
            <w:tcW w:w="2263" w:type="dxa"/>
            <w:shd w:val="clear" w:color="auto" w:fill="auto"/>
          </w:tcPr>
          <w:p w14:paraId="1B0D3964" w14:textId="77777777" w:rsidR="00B12FB2" w:rsidRPr="00A55BC0" w:rsidRDefault="00B12FB2" w:rsidP="00A55BC0">
            <w:r w:rsidRPr="00A55BC0">
              <w:t>Stroke</w:t>
            </w:r>
          </w:p>
        </w:tc>
        <w:tc>
          <w:tcPr>
            <w:tcW w:w="1418" w:type="dxa"/>
            <w:shd w:val="clear" w:color="auto" w:fill="auto"/>
          </w:tcPr>
          <w:p w14:paraId="655F6075" w14:textId="77777777" w:rsidR="00B12FB2" w:rsidRPr="00A55BC0" w:rsidRDefault="00B12FB2" w:rsidP="00A55BC0">
            <w:r w:rsidRPr="00A55BC0">
              <w:t>47 (80)</w:t>
            </w:r>
          </w:p>
        </w:tc>
        <w:tc>
          <w:tcPr>
            <w:tcW w:w="1450" w:type="dxa"/>
            <w:shd w:val="clear" w:color="auto" w:fill="auto"/>
          </w:tcPr>
          <w:p w14:paraId="17044C03" w14:textId="77777777" w:rsidR="00B12FB2" w:rsidRPr="00A55BC0" w:rsidRDefault="00B12FB2" w:rsidP="00A55BC0">
            <w:r w:rsidRPr="00A55BC0">
              <w:t>42 (78)</w:t>
            </w:r>
          </w:p>
        </w:tc>
        <w:tc>
          <w:tcPr>
            <w:tcW w:w="1385" w:type="dxa"/>
            <w:shd w:val="clear" w:color="auto" w:fill="auto"/>
          </w:tcPr>
          <w:p w14:paraId="1AE4CAF6" w14:textId="77777777" w:rsidR="00B12FB2" w:rsidRPr="00A55BC0" w:rsidRDefault="00B12FB2" w:rsidP="00A55BC0">
            <w:r w:rsidRPr="00A55BC0">
              <w:t>30 (67)</w:t>
            </w:r>
          </w:p>
        </w:tc>
      </w:tr>
      <w:tr w:rsidR="00B12FB2" w:rsidRPr="00A55BC0" w14:paraId="24A8E9B5" w14:textId="77777777" w:rsidTr="00A55BC0">
        <w:tc>
          <w:tcPr>
            <w:tcW w:w="2263" w:type="dxa"/>
            <w:shd w:val="clear" w:color="auto" w:fill="auto"/>
          </w:tcPr>
          <w:p w14:paraId="1513B17B" w14:textId="77777777" w:rsidR="00B12FB2" w:rsidRPr="00A55BC0" w:rsidRDefault="00B12FB2" w:rsidP="00A55BC0">
            <w:r w:rsidRPr="00A55BC0">
              <w:t>Diet</w:t>
            </w:r>
          </w:p>
        </w:tc>
        <w:tc>
          <w:tcPr>
            <w:tcW w:w="1418" w:type="dxa"/>
            <w:shd w:val="clear" w:color="auto" w:fill="auto"/>
          </w:tcPr>
          <w:p w14:paraId="2F8C6725" w14:textId="77777777" w:rsidR="00B12FB2" w:rsidRPr="00A55BC0" w:rsidRDefault="00B12FB2" w:rsidP="00A55BC0">
            <w:r w:rsidRPr="00A55BC0">
              <w:t>30 (51)</w:t>
            </w:r>
          </w:p>
        </w:tc>
        <w:tc>
          <w:tcPr>
            <w:tcW w:w="1450" w:type="dxa"/>
            <w:shd w:val="clear" w:color="auto" w:fill="auto"/>
          </w:tcPr>
          <w:p w14:paraId="385DB768" w14:textId="77777777" w:rsidR="00B12FB2" w:rsidRPr="00A55BC0" w:rsidRDefault="00B12FB2" w:rsidP="00A55BC0">
            <w:r w:rsidRPr="00A55BC0">
              <w:t>23 (43)</w:t>
            </w:r>
          </w:p>
        </w:tc>
        <w:tc>
          <w:tcPr>
            <w:tcW w:w="1385" w:type="dxa"/>
            <w:shd w:val="clear" w:color="auto" w:fill="auto"/>
          </w:tcPr>
          <w:p w14:paraId="7E51D6C3" w14:textId="77777777" w:rsidR="00B12FB2" w:rsidRPr="00A55BC0" w:rsidRDefault="00B12FB2" w:rsidP="00A55BC0">
            <w:r w:rsidRPr="00A55BC0">
              <w:t>13 (29)</w:t>
            </w:r>
          </w:p>
        </w:tc>
      </w:tr>
      <w:tr w:rsidR="00B12FB2" w:rsidRPr="00A55BC0" w14:paraId="47351036" w14:textId="77777777" w:rsidTr="00A55BC0">
        <w:tc>
          <w:tcPr>
            <w:tcW w:w="2263" w:type="dxa"/>
            <w:shd w:val="clear" w:color="auto" w:fill="auto"/>
          </w:tcPr>
          <w:p w14:paraId="7F1A89C2" w14:textId="77777777" w:rsidR="00B12FB2" w:rsidRPr="00A55BC0" w:rsidRDefault="00B12FB2" w:rsidP="00A55BC0">
            <w:r w:rsidRPr="00A55BC0">
              <w:t>Home Aids</w:t>
            </w:r>
          </w:p>
        </w:tc>
        <w:tc>
          <w:tcPr>
            <w:tcW w:w="1418" w:type="dxa"/>
            <w:shd w:val="clear" w:color="auto" w:fill="auto"/>
          </w:tcPr>
          <w:p w14:paraId="3823E2D8" w14:textId="77777777" w:rsidR="00B12FB2" w:rsidRPr="00A55BC0" w:rsidRDefault="00B12FB2" w:rsidP="00A55BC0">
            <w:r w:rsidRPr="00A55BC0">
              <w:t>17 (29)</w:t>
            </w:r>
          </w:p>
        </w:tc>
        <w:tc>
          <w:tcPr>
            <w:tcW w:w="1450" w:type="dxa"/>
            <w:shd w:val="clear" w:color="auto" w:fill="auto"/>
          </w:tcPr>
          <w:p w14:paraId="53C24C9D" w14:textId="77777777" w:rsidR="00B12FB2" w:rsidRPr="00A55BC0" w:rsidRDefault="00B12FB2" w:rsidP="00A55BC0">
            <w:r w:rsidRPr="00A55BC0">
              <w:t>10 (19)</w:t>
            </w:r>
          </w:p>
        </w:tc>
        <w:tc>
          <w:tcPr>
            <w:tcW w:w="1385" w:type="dxa"/>
            <w:shd w:val="clear" w:color="auto" w:fill="auto"/>
          </w:tcPr>
          <w:p w14:paraId="6001FC33" w14:textId="77777777" w:rsidR="00B12FB2" w:rsidRPr="00A55BC0" w:rsidRDefault="00B12FB2" w:rsidP="00A55BC0">
            <w:r w:rsidRPr="00A55BC0">
              <w:t>6 (13)</w:t>
            </w:r>
          </w:p>
        </w:tc>
      </w:tr>
      <w:tr w:rsidR="00B12FB2" w:rsidRPr="00A55BC0" w14:paraId="361FF8BB" w14:textId="77777777" w:rsidTr="00A55BC0">
        <w:tc>
          <w:tcPr>
            <w:tcW w:w="2263" w:type="dxa"/>
            <w:shd w:val="clear" w:color="auto" w:fill="auto"/>
          </w:tcPr>
          <w:p w14:paraId="59BBBFBB" w14:textId="77777777" w:rsidR="00B12FB2" w:rsidRPr="00A55BC0" w:rsidRDefault="00B12FB2" w:rsidP="00A55BC0">
            <w:r w:rsidRPr="00A55BC0">
              <w:t>Home Adaptations</w:t>
            </w:r>
          </w:p>
        </w:tc>
        <w:tc>
          <w:tcPr>
            <w:tcW w:w="1418" w:type="dxa"/>
            <w:shd w:val="clear" w:color="auto" w:fill="auto"/>
          </w:tcPr>
          <w:p w14:paraId="12B75A27" w14:textId="77777777" w:rsidR="00B12FB2" w:rsidRPr="00A55BC0" w:rsidRDefault="00B12FB2" w:rsidP="00A55BC0">
            <w:r w:rsidRPr="00A55BC0">
              <w:t>9 (15)</w:t>
            </w:r>
          </w:p>
        </w:tc>
        <w:tc>
          <w:tcPr>
            <w:tcW w:w="1450" w:type="dxa"/>
            <w:shd w:val="clear" w:color="auto" w:fill="auto"/>
          </w:tcPr>
          <w:p w14:paraId="1F0A4F41" w14:textId="77777777" w:rsidR="00B12FB2" w:rsidRPr="00A55BC0" w:rsidRDefault="00B12FB2" w:rsidP="00A55BC0">
            <w:r w:rsidRPr="00A55BC0">
              <w:t>6 (11)</w:t>
            </w:r>
          </w:p>
        </w:tc>
        <w:tc>
          <w:tcPr>
            <w:tcW w:w="1385" w:type="dxa"/>
            <w:shd w:val="clear" w:color="auto" w:fill="auto"/>
          </w:tcPr>
          <w:p w14:paraId="698F3638" w14:textId="77777777" w:rsidR="00B12FB2" w:rsidRPr="00A55BC0" w:rsidRDefault="00B12FB2" w:rsidP="00A55BC0">
            <w:r w:rsidRPr="00A55BC0">
              <w:t>5 (11)</w:t>
            </w:r>
          </w:p>
        </w:tc>
      </w:tr>
      <w:tr w:rsidR="00B12FB2" w:rsidRPr="00A55BC0" w14:paraId="35B0E3DF" w14:textId="77777777" w:rsidTr="00A55BC0">
        <w:tc>
          <w:tcPr>
            <w:tcW w:w="2263" w:type="dxa"/>
            <w:shd w:val="clear" w:color="auto" w:fill="auto"/>
          </w:tcPr>
          <w:p w14:paraId="0395F77A" w14:textId="77777777" w:rsidR="00B12FB2" w:rsidRPr="00A55BC0" w:rsidRDefault="00B12FB2" w:rsidP="00A55BC0">
            <w:r w:rsidRPr="00A55BC0">
              <w:t>Moving home</w:t>
            </w:r>
          </w:p>
        </w:tc>
        <w:tc>
          <w:tcPr>
            <w:tcW w:w="1418" w:type="dxa"/>
            <w:shd w:val="clear" w:color="auto" w:fill="auto"/>
          </w:tcPr>
          <w:p w14:paraId="2B43B91F" w14:textId="77777777" w:rsidR="00B12FB2" w:rsidRPr="00A55BC0" w:rsidRDefault="00B12FB2" w:rsidP="00A55BC0">
            <w:r w:rsidRPr="00A55BC0">
              <w:t>2 (3)</w:t>
            </w:r>
          </w:p>
        </w:tc>
        <w:tc>
          <w:tcPr>
            <w:tcW w:w="1450" w:type="dxa"/>
            <w:shd w:val="clear" w:color="auto" w:fill="auto"/>
          </w:tcPr>
          <w:p w14:paraId="60219DC5" w14:textId="77777777" w:rsidR="00B12FB2" w:rsidRPr="00A55BC0" w:rsidRDefault="00B12FB2" w:rsidP="00A55BC0">
            <w:r w:rsidRPr="00A55BC0">
              <w:t>3 (6)</w:t>
            </w:r>
          </w:p>
        </w:tc>
        <w:tc>
          <w:tcPr>
            <w:tcW w:w="1385" w:type="dxa"/>
            <w:shd w:val="clear" w:color="auto" w:fill="auto"/>
          </w:tcPr>
          <w:p w14:paraId="04AE81A9" w14:textId="77777777" w:rsidR="00B12FB2" w:rsidRPr="00A55BC0" w:rsidRDefault="00B12FB2" w:rsidP="00A55BC0">
            <w:r w:rsidRPr="00A55BC0">
              <w:t>4 (9)</w:t>
            </w:r>
          </w:p>
        </w:tc>
      </w:tr>
      <w:tr w:rsidR="00B12FB2" w:rsidRPr="00A55BC0" w14:paraId="7A08AE73" w14:textId="77777777" w:rsidTr="00A55BC0">
        <w:tc>
          <w:tcPr>
            <w:tcW w:w="2263" w:type="dxa"/>
            <w:shd w:val="clear" w:color="auto" w:fill="auto"/>
          </w:tcPr>
          <w:p w14:paraId="5E22B3AF" w14:textId="77777777" w:rsidR="00B12FB2" w:rsidRPr="00A55BC0" w:rsidRDefault="00B12FB2" w:rsidP="00A55BC0">
            <w:r w:rsidRPr="00A55BC0">
              <w:t>Driving / permit</w:t>
            </w:r>
          </w:p>
        </w:tc>
        <w:tc>
          <w:tcPr>
            <w:tcW w:w="1418" w:type="dxa"/>
            <w:shd w:val="clear" w:color="auto" w:fill="auto"/>
          </w:tcPr>
          <w:p w14:paraId="745419F6" w14:textId="77777777" w:rsidR="00B12FB2" w:rsidRPr="00A55BC0" w:rsidRDefault="00B12FB2" w:rsidP="00A55BC0">
            <w:r w:rsidRPr="00A55BC0">
              <w:t>23 (40)</w:t>
            </w:r>
          </w:p>
        </w:tc>
        <w:tc>
          <w:tcPr>
            <w:tcW w:w="1450" w:type="dxa"/>
            <w:shd w:val="clear" w:color="auto" w:fill="auto"/>
          </w:tcPr>
          <w:p w14:paraId="5974E6F4" w14:textId="77777777" w:rsidR="00B12FB2" w:rsidRPr="00A55BC0" w:rsidRDefault="00B12FB2" w:rsidP="00A55BC0">
            <w:r w:rsidRPr="00A55BC0">
              <w:t>19 (35)</w:t>
            </w:r>
          </w:p>
        </w:tc>
        <w:tc>
          <w:tcPr>
            <w:tcW w:w="1385" w:type="dxa"/>
            <w:shd w:val="clear" w:color="auto" w:fill="auto"/>
          </w:tcPr>
          <w:p w14:paraId="74CD10C1" w14:textId="77777777" w:rsidR="00B12FB2" w:rsidRPr="00A55BC0" w:rsidRDefault="00B12FB2" w:rsidP="00A55BC0">
            <w:r w:rsidRPr="00A55BC0">
              <w:t>11 (24)</w:t>
            </w:r>
          </w:p>
        </w:tc>
      </w:tr>
      <w:tr w:rsidR="00B12FB2" w:rsidRPr="00A55BC0" w14:paraId="10792CFD" w14:textId="77777777" w:rsidTr="00A55BC0">
        <w:tc>
          <w:tcPr>
            <w:tcW w:w="2263" w:type="dxa"/>
            <w:shd w:val="clear" w:color="auto" w:fill="auto"/>
          </w:tcPr>
          <w:p w14:paraId="3A19792C" w14:textId="77777777" w:rsidR="00B12FB2" w:rsidRPr="00A55BC0" w:rsidRDefault="00B12FB2" w:rsidP="00A55BC0">
            <w:r w:rsidRPr="00A55BC0">
              <w:t>Public transport</w:t>
            </w:r>
          </w:p>
        </w:tc>
        <w:tc>
          <w:tcPr>
            <w:tcW w:w="1418" w:type="dxa"/>
            <w:shd w:val="clear" w:color="auto" w:fill="auto"/>
          </w:tcPr>
          <w:p w14:paraId="7E4A6F83" w14:textId="77777777" w:rsidR="00B12FB2" w:rsidRPr="00A55BC0" w:rsidRDefault="00B12FB2" w:rsidP="00A55BC0">
            <w:r w:rsidRPr="00A55BC0">
              <w:t>4 (7)</w:t>
            </w:r>
          </w:p>
        </w:tc>
        <w:tc>
          <w:tcPr>
            <w:tcW w:w="1450" w:type="dxa"/>
            <w:shd w:val="clear" w:color="auto" w:fill="auto"/>
          </w:tcPr>
          <w:p w14:paraId="08A4EF53" w14:textId="77777777" w:rsidR="00B12FB2" w:rsidRPr="00A55BC0" w:rsidRDefault="00B12FB2" w:rsidP="00A55BC0">
            <w:r w:rsidRPr="00A55BC0">
              <w:t>8 (15)</w:t>
            </w:r>
          </w:p>
        </w:tc>
        <w:tc>
          <w:tcPr>
            <w:tcW w:w="1385" w:type="dxa"/>
            <w:shd w:val="clear" w:color="auto" w:fill="auto"/>
          </w:tcPr>
          <w:p w14:paraId="3A7E0B02" w14:textId="77777777" w:rsidR="00B12FB2" w:rsidRPr="00A55BC0" w:rsidRDefault="00B12FB2" w:rsidP="00A55BC0">
            <w:r w:rsidRPr="00A55BC0">
              <w:t>4 (9)</w:t>
            </w:r>
          </w:p>
        </w:tc>
      </w:tr>
      <w:tr w:rsidR="00B12FB2" w:rsidRPr="00A55BC0" w14:paraId="6E3417FA" w14:textId="77777777" w:rsidTr="00A55BC0">
        <w:tc>
          <w:tcPr>
            <w:tcW w:w="2263" w:type="dxa"/>
            <w:shd w:val="clear" w:color="auto" w:fill="auto"/>
          </w:tcPr>
          <w:p w14:paraId="13BF908C" w14:textId="77777777" w:rsidR="00B12FB2" w:rsidRPr="00A55BC0" w:rsidRDefault="00B12FB2" w:rsidP="00A55BC0">
            <w:r w:rsidRPr="00A55BC0">
              <w:t>Holidays</w:t>
            </w:r>
          </w:p>
        </w:tc>
        <w:tc>
          <w:tcPr>
            <w:tcW w:w="1418" w:type="dxa"/>
            <w:shd w:val="clear" w:color="auto" w:fill="auto"/>
          </w:tcPr>
          <w:p w14:paraId="37190BE6" w14:textId="77777777" w:rsidR="00B12FB2" w:rsidRPr="00A55BC0" w:rsidRDefault="00B12FB2" w:rsidP="00A55BC0">
            <w:r w:rsidRPr="00A55BC0">
              <w:t>13 (22)</w:t>
            </w:r>
          </w:p>
        </w:tc>
        <w:tc>
          <w:tcPr>
            <w:tcW w:w="1450" w:type="dxa"/>
            <w:shd w:val="clear" w:color="auto" w:fill="auto"/>
          </w:tcPr>
          <w:p w14:paraId="56EA4381" w14:textId="77777777" w:rsidR="00B12FB2" w:rsidRPr="00A55BC0" w:rsidRDefault="00B12FB2" w:rsidP="00A55BC0">
            <w:r w:rsidRPr="00A55BC0">
              <w:t>14 (26)</w:t>
            </w:r>
          </w:p>
        </w:tc>
        <w:tc>
          <w:tcPr>
            <w:tcW w:w="1385" w:type="dxa"/>
            <w:shd w:val="clear" w:color="auto" w:fill="auto"/>
          </w:tcPr>
          <w:p w14:paraId="742C9A9B" w14:textId="77777777" w:rsidR="00B12FB2" w:rsidRPr="00A55BC0" w:rsidRDefault="00B12FB2" w:rsidP="00A55BC0">
            <w:r w:rsidRPr="00A55BC0">
              <w:t>6 (13)</w:t>
            </w:r>
          </w:p>
        </w:tc>
      </w:tr>
      <w:tr w:rsidR="00B12FB2" w:rsidRPr="00A55BC0" w14:paraId="44DCE990" w14:textId="77777777" w:rsidTr="00A55BC0">
        <w:tc>
          <w:tcPr>
            <w:tcW w:w="2263" w:type="dxa"/>
            <w:shd w:val="clear" w:color="auto" w:fill="auto"/>
          </w:tcPr>
          <w:p w14:paraId="5F88D2C5" w14:textId="77777777" w:rsidR="00B12FB2" w:rsidRPr="00A55BC0" w:rsidRDefault="00B12FB2" w:rsidP="00A55BC0">
            <w:r w:rsidRPr="00A55BC0">
              <w:t>Sexual relations</w:t>
            </w:r>
          </w:p>
        </w:tc>
        <w:tc>
          <w:tcPr>
            <w:tcW w:w="1418" w:type="dxa"/>
            <w:shd w:val="clear" w:color="auto" w:fill="auto"/>
          </w:tcPr>
          <w:p w14:paraId="1F0AC0A3" w14:textId="77777777" w:rsidR="00B12FB2" w:rsidRPr="00A55BC0" w:rsidRDefault="00B12FB2" w:rsidP="00A55BC0">
            <w:r w:rsidRPr="00A55BC0">
              <w:t>3 (5)</w:t>
            </w:r>
          </w:p>
        </w:tc>
        <w:tc>
          <w:tcPr>
            <w:tcW w:w="1450" w:type="dxa"/>
            <w:shd w:val="clear" w:color="auto" w:fill="auto"/>
          </w:tcPr>
          <w:p w14:paraId="7A8CE45C" w14:textId="77777777" w:rsidR="00B12FB2" w:rsidRPr="00A55BC0" w:rsidRDefault="00B12FB2" w:rsidP="00A55BC0">
            <w:r w:rsidRPr="00A55BC0">
              <w:t>2 (4)</w:t>
            </w:r>
          </w:p>
        </w:tc>
        <w:tc>
          <w:tcPr>
            <w:tcW w:w="1385" w:type="dxa"/>
            <w:shd w:val="clear" w:color="auto" w:fill="auto"/>
          </w:tcPr>
          <w:p w14:paraId="0A2191A4" w14:textId="77777777" w:rsidR="00B12FB2" w:rsidRPr="00A55BC0" w:rsidRDefault="00B12FB2" w:rsidP="00A55BC0">
            <w:r w:rsidRPr="00A55BC0">
              <w:t>1 (2)</w:t>
            </w:r>
          </w:p>
        </w:tc>
      </w:tr>
      <w:tr w:rsidR="00B12FB2" w:rsidRPr="00A55BC0" w14:paraId="38BB9711" w14:textId="77777777" w:rsidTr="00A55BC0">
        <w:tc>
          <w:tcPr>
            <w:tcW w:w="2263" w:type="dxa"/>
            <w:shd w:val="clear" w:color="auto" w:fill="auto"/>
          </w:tcPr>
          <w:p w14:paraId="69F920DC" w14:textId="77777777" w:rsidR="00B12FB2" w:rsidRPr="00A55BC0" w:rsidRDefault="00B12FB2" w:rsidP="00A55BC0">
            <w:r w:rsidRPr="00A55BC0">
              <w:t>Benefits</w:t>
            </w:r>
          </w:p>
        </w:tc>
        <w:tc>
          <w:tcPr>
            <w:tcW w:w="1418" w:type="dxa"/>
            <w:shd w:val="clear" w:color="auto" w:fill="auto"/>
          </w:tcPr>
          <w:p w14:paraId="156E992D" w14:textId="77777777" w:rsidR="00B12FB2" w:rsidRPr="00A55BC0" w:rsidRDefault="00B12FB2" w:rsidP="00A55BC0">
            <w:r w:rsidRPr="00A55BC0">
              <w:t>19 (32)</w:t>
            </w:r>
          </w:p>
        </w:tc>
        <w:tc>
          <w:tcPr>
            <w:tcW w:w="1450" w:type="dxa"/>
            <w:shd w:val="clear" w:color="auto" w:fill="auto"/>
          </w:tcPr>
          <w:p w14:paraId="4EF7137C" w14:textId="77777777" w:rsidR="00B12FB2" w:rsidRPr="00A55BC0" w:rsidRDefault="00B12FB2" w:rsidP="00A55BC0">
            <w:r w:rsidRPr="00A55BC0">
              <w:t>16 (30)</w:t>
            </w:r>
          </w:p>
        </w:tc>
        <w:tc>
          <w:tcPr>
            <w:tcW w:w="1385" w:type="dxa"/>
            <w:shd w:val="clear" w:color="auto" w:fill="auto"/>
          </w:tcPr>
          <w:p w14:paraId="77B36877" w14:textId="77777777" w:rsidR="00B12FB2" w:rsidRPr="00A55BC0" w:rsidRDefault="00B12FB2" w:rsidP="00A55BC0">
            <w:r w:rsidRPr="00A55BC0">
              <w:t>9 (20)</w:t>
            </w:r>
          </w:p>
        </w:tc>
      </w:tr>
      <w:tr w:rsidR="00B12FB2" w:rsidRPr="00A55BC0" w14:paraId="5E69B075" w14:textId="77777777" w:rsidTr="00A55BC0">
        <w:tc>
          <w:tcPr>
            <w:tcW w:w="2263" w:type="dxa"/>
            <w:shd w:val="clear" w:color="auto" w:fill="auto"/>
          </w:tcPr>
          <w:p w14:paraId="0F9F2824" w14:textId="77777777" w:rsidR="00B12FB2" w:rsidRPr="00A55BC0" w:rsidRDefault="00B12FB2" w:rsidP="00A55BC0">
            <w:r w:rsidRPr="00A55BC0">
              <w:t>Money management</w:t>
            </w:r>
          </w:p>
        </w:tc>
        <w:tc>
          <w:tcPr>
            <w:tcW w:w="1418" w:type="dxa"/>
            <w:shd w:val="clear" w:color="auto" w:fill="auto"/>
          </w:tcPr>
          <w:p w14:paraId="67D3B30F" w14:textId="77777777" w:rsidR="00B12FB2" w:rsidRPr="00A55BC0" w:rsidRDefault="00B12FB2" w:rsidP="00A55BC0">
            <w:r w:rsidRPr="00A55BC0">
              <w:t>4 (7)</w:t>
            </w:r>
          </w:p>
        </w:tc>
        <w:tc>
          <w:tcPr>
            <w:tcW w:w="1450" w:type="dxa"/>
            <w:shd w:val="clear" w:color="auto" w:fill="auto"/>
          </w:tcPr>
          <w:p w14:paraId="3F893951" w14:textId="77777777" w:rsidR="00B12FB2" w:rsidRPr="00A55BC0" w:rsidRDefault="00B12FB2" w:rsidP="00A55BC0">
            <w:r w:rsidRPr="00A55BC0">
              <w:t>4 (7)</w:t>
            </w:r>
          </w:p>
        </w:tc>
        <w:tc>
          <w:tcPr>
            <w:tcW w:w="1385" w:type="dxa"/>
            <w:shd w:val="clear" w:color="auto" w:fill="auto"/>
          </w:tcPr>
          <w:p w14:paraId="0E689D5D" w14:textId="77777777" w:rsidR="00B12FB2" w:rsidRPr="00A55BC0" w:rsidRDefault="00B12FB2" w:rsidP="00A55BC0">
            <w:r w:rsidRPr="00A55BC0">
              <w:t>3 (7)</w:t>
            </w:r>
          </w:p>
        </w:tc>
      </w:tr>
      <w:tr w:rsidR="00B12FB2" w:rsidRPr="00A55BC0" w14:paraId="4E9A45CB" w14:textId="77777777" w:rsidTr="00A55BC0">
        <w:tc>
          <w:tcPr>
            <w:tcW w:w="2263" w:type="dxa"/>
            <w:shd w:val="clear" w:color="auto" w:fill="auto"/>
          </w:tcPr>
          <w:p w14:paraId="17A350C6" w14:textId="77777777" w:rsidR="00B12FB2" w:rsidRPr="00A55BC0" w:rsidRDefault="00B12FB2" w:rsidP="00A55BC0">
            <w:r w:rsidRPr="00A55BC0">
              <w:t>Employment</w:t>
            </w:r>
          </w:p>
        </w:tc>
        <w:tc>
          <w:tcPr>
            <w:tcW w:w="1418" w:type="dxa"/>
            <w:shd w:val="clear" w:color="auto" w:fill="auto"/>
          </w:tcPr>
          <w:p w14:paraId="6F5E6E5B" w14:textId="77777777" w:rsidR="00B12FB2" w:rsidRPr="00A55BC0" w:rsidRDefault="00B12FB2" w:rsidP="00A55BC0">
            <w:r w:rsidRPr="00A55BC0">
              <w:t>7 (12)</w:t>
            </w:r>
          </w:p>
        </w:tc>
        <w:tc>
          <w:tcPr>
            <w:tcW w:w="1450" w:type="dxa"/>
            <w:shd w:val="clear" w:color="auto" w:fill="auto"/>
          </w:tcPr>
          <w:p w14:paraId="14BC7C44" w14:textId="77777777" w:rsidR="00B12FB2" w:rsidRPr="00A55BC0" w:rsidRDefault="00B12FB2" w:rsidP="00A55BC0">
            <w:r w:rsidRPr="00A55BC0">
              <w:t>5 (9)</w:t>
            </w:r>
          </w:p>
        </w:tc>
        <w:tc>
          <w:tcPr>
            <w:tcW w:w="1385" w:type="dxa"/>
            <w:shd w:val="clear" w:color="auto" w:fill="auto"/>
          </w:tcPr>
          <w:p w14:paraId="1DF80310" w14:textId="77777777" w:rsidR="00B12FB2" w:rsidRPr="00A55BC0" w:rsidRDefault="00B12FB2" w:rsidP="00A55BC0">
            <w:r w:rsidRPr="00A55BC0">
              <w:t>5 (11)</w:t>
            </w:r>
          </w:p>
        </w:tc>
      </w:tr>
    </w:tbl>
    <w:p w14:paraId="735E2863" w14:textId="77777777" w:rsidR="007E6974" w:rsidRPr="00A55BC0" w:rsidRDefault="00B12FB2" w:rsidP="00A55BC0">
      <w:r w:rsidRPr="00A55BC0">
        <w:t xml:space="preserve"> *Data was missing on 13 participants at T0, 18 participants at</w:t>
      </w:r>
      <w:r w:rsidR="007E6974" w:rsidRPr="00A55BC0">
        <w:t xml:space="preserve"> T1, and 27 participants at T2.</w:t>
      </w:r>
    </w:p>
    <w:p w14:paraId="062FEBF5" w14:textId="77777777" w:rsidR="007E6974" w:rsidRPr="00A55BC0" w:rsidRDefault="007E6974" w:rsidP="00A55BC0">
      <w:pPr>
        <w:rPr>
          <w:b/>
        </w:rPr>
      </w:pPr>
    </w:p>
    <w:p w14:paraId="7AC7158B" w14:textId="77777777" w:rsidR="00053607" w:rsidRDefault="00053607" w:rsidP="00A55BC0">
      <w:pPr>
        <w:rPr>
          <w:b/>
        </w:rPr>
      </w:pPr>
    </w:p>
    <w:p w14:paraId="7B833350" w14:textId="77777777" w:rsidR="00053607" w:rsidRDefault="00053607" w:rsidP="00A55BC0">
      <w:pPr>
        <w:rPr>
          <w:b/>
        </w:rPr>
      </w:pPr>
    </w:p>
    <w:p w14:paraId="5B3B985B" w14:textId="77777777" w:rsidR="00053607" w:rsidRDefault="00053607" w:rsidP="00A55BC0">
      <w:pPr>
        <w:rPr>
          <w:b/>
        </w:rPr>
      </w:pPr>
    </w:p>
    <w:p w14:paraId="1410281E" w14:textId="77777777" w:rsidR="00053607" w:rsidRDefault="00053607" w:rsidP="00A55BC0">
      <w:pPr>
        <w:rPr>
          <w:b/>
        </w:rPr>
      </w:pPr>
    </w:p>
    <w:p w14:paraId="735C7BCE" w14:textId="77777777" w:rsidR="00053607" w:rsidRDefault="00053607" w:rsidP="00A55BC0">
      <w:pPr>
        <w:rPr>
          <w:b/>
        </w:rPr>
      </w:pPr>
    </w:p>
    <w:p w14:paraId="0AA829E2" w14:textId="77777777" w:rsidR="00053607" w:rsidRDefault="00053607" w:rsidP="00A55BC0">
      <w:pPr>
        <w:rPr>
          <w:b/>
        </w:rPr>
      </w:pPr>
    </w:p>
    <w:p w14:paraId="4A4AA0FE" w14:textId="329148F2" w:rsidR="00891B29" w:rsidRPr="00A55BC0" w:rsidRDefault="00891B29" w:rsidP="00A55BC0">
      <w:pPr>
        <w:rPr>
          <w:b/>
        </w:rPr>
      </w:pPr>
      <w:r w:rsidRPr="00A55BC0">
        <w:rPr>
          <w:b/>
        </w:rPr>
        <w:lastRenderedPageBreak/>
        <w:t xml:space="preserve">Table </w:t>
      </w:r>
      <w:r w:rsidR="00A2777E" w:rsidRPr="00A55BC0">
        <w:rPr>
          <w:b/>
        </w:rPr>
        <w:t>V</w:t>
      </w:r>
      <w:r w:rsidR="00630086" w:rsidRPr="00A55BC0">
        <w:rPr>
          <w:b/>
        </w:rPr>
        <w:t>I</w:t>
      </w:r>
      <w:r w:rsidR="00E0285D">
        <w:rPr>
          <w:b/>
        </w:rPr>
        <w:t>I</w:t>
      </w:r>
      <w:r w:rsidRPr="00A55BC0">
        <w:t>. Reported change since stroke</w:t>
      </w:r>
    </w:p>
    <w:tbl>
      <w:tblPr>
        <w:tblStyle w:val="TableGrid"/>
        <w:tblW w:w="0" w:type="auto"/>
        <w:tblLook w:val="04A0" w:firstRow="1" w:lastRow="0" w:firstColumn="1" w:lastColumn="0" w:noHBand="0" w:noVBand="1"/>
      </w:tblPr>
      <w:tblGrid>
        <w:gridCol w:w="2254"/>
        <w:gridCol w:w="1427"/>
        <w:gridCol w:w="1417"/>
        <w:gridCol w:w="1418"/>
      </w:tblGrid>
      <w:tr w:rsidR="00891B29" w:rsidRPr="00A55BC0" w14:paraId="30754812" w14:textId="77777777" w:rsidTr="00A55BC0">
        <w:tc>
          <w:tcPr>
            <w:tcW w:w="2254" w:type="dxa"/>
            <w:shd w:val="clear" w:color="auto" w:fill="auto"/>
          </w:tcPr>
          <w:p w14:paraId="2C0F17C0" w14:textId="77777777" w:rsidR="00891B29" w:rsidRPr="00A55BC0" w:rsidRDefault="00891B29" w:rsidP="00A55BC0">
            <w:pPr>
              <w:rPr>
                <w:b/>
              </w:rPr>
            </w:pPr>
            <w:r w:rsidRPr="00A55BC0">
              <w:rPr>
                <w:b/>
              </w:rPr>
              <w:t xml:space="preserve">Change since stroke reported in </w:t>
            </w:r>
          </w:p>
          <w:p w14:paraId="5A0EF4AB" w14:textId="77777777" w:rsidR="00891B29" w:rsidRPr="00A55BC0" w:rsidRDefault="00891B29" w:rsidP="00A55BC0"/>
        </w:tc>
        <w:tc>
          <w:tcPr>
            <w:tcW w:w="1427" w:type="dxa"/>
            <w:shd w:val="clear" w:color="auto" w:fill="auto"/>
          </w:tcPr>
          <w:p w14:paraId="0ACD2EBF" w14:textId="77777777" w:rsidR="00891B29" w:rsidRPr="00A55BC0" w:rsidRDefault="00891B29" w:rsidP="00A55BC0">
            <w:pPr>
              <w:rPr>
                <w:b/>
              </w:rPr>
            </w:pPr>
            <w:r w:rsidRPr="00A55BC0">
              <w:rPr>
                <w:b/>
              </w:rPr>
              <w:t>T0 (n=59)</w:t>
            </w:r>
          </w:p>
          <w:p w14:paraId="7C871B11" w14:textId="013A041B" w:rsidR="00891B29" w:rsidRPr="00A55BC0" w:rsidRDefault="00891B29" w:rsidP="00A55BC0">
            <w:r w:rsidRPr="00A55BC0">
              <w:rPr>
                <w:b/>
              </w:rPr>
              <w:t>No</w:t>
            </w:r>
            <w:r w:rsidR="001645F4" w:rsidRPr="00A55BC0">
              <w:rPr>
                <w:b/>
              </w:rPr>
              <w:t>.</w:t>
            </w:r>
            <w:r w:rsidRPr="00A55BC0">
              <w:rPr>
                <w:b/>
              </w:rPr>
              <w:t xml:space="preserve"> of respondents (%)</w:t>
            </w:r>
          </w:p>
        </w:tc>
        <w:tc>
          <w:tcPr>
            <w:tcW w:w="1417" w:type="dxa"/>
            <w:shd w:val="clear" w:color="auto" w:fill="auto"/>
          </w:tcPr>
          <w:p w14:paraId="66265887" w14:textId="77777777" w:rsidR="00891B29" w:rsidRPr="00A55BC0" w:rsidRDefault="00891B29" w:rsidP="00A55BC0">
            <w:pPr>
              <w:rPr>
                <w:b/>
              </w:rPr>
            </w:pPr>
            <w:r w:rsidRPr="00A55BC0">
              <w:rPr>
                <w:b/>
              </w:rPr>
              <w:t>T1 (n=54)</w:t>
            </w:r>
          </w:p>
          <w:p w14:paraId="681F2EE6" w14:textId="617835E4" w:rsidR="00891B29" w:rsidRPr="00A55BC0" w:rsidRDefault="00891B29" w:rsidP="00A55BC0">
            <w:r w:rsidRPr="00A55BC0">
              <w:rPr>
                <w:b/>
              </w:rPr>
              <w:t>No</w:t>
            </w:r>
            <w:r w:rsidR="001645F4" w:rsidRPr="00A55BC0">
              <w:rPr>
                <w:b/>
              </w:rPr>
              <w:t>.</w:t>
            </w:r>
            <w:r w:rsidRPr="00A55BC0">
              <w:rPr>
                <w:b/>
              </w:rPr>
              <w:t xml:space="preserve"> of respondents (%)</w:t>
            </w:r>
          </w:p>
        </w:tc>
        <w:tc>
          <w:tcPr>
            <w:tcW w:w="1418" w:type="dxa"/>
            <w:shd w:val="clear" w:color="auto" w:fill="auto"/>
          </w:tcPr>
          <w:p w14:paraId="0F571110" w14:textId="77777777" w:rsidR="00891B29" w:rsidRPr="00A55BC0" w:rsidRDefault="00891B29" w:rsidP="00A55BC0">
            <w:pPr>
              <w:rPr>
                <w:b/>
              </w:rPr>
            </w:pPr>
            <w:r w:rsidRPr="00A55BC0">
              <w:rPr>
                <w:b/>
              </w:rPr>
              <w:t>T1 (n=45)</w:t>
            </w:r>
          </w:p>
          <w:p w14:paraId="1A364EAF" w14:textId="2D48D6D5" w:rsidR="00891B29" w:rsidRPr="00A55BC0" w:rsidRDefault="00891B29" w:rsidP="00A55BC0">
            <w:r w:rsidRPr="00A55BC0">
              <w:rPr>
                <w:b/>
              </w:rPr>
              <w:t>No</w:t>
            </w:r>
            <w:r w:rsidR="001645F4" w:rsidRPr="00A55BC0">
              <w:rPr>
                <w:b/>
              </w:rPr>
              <w:t>.</w:t>
            </w:r>
            <w:r w:rsidRPr="00A55BC0">
              <w:rPr>
                <w:b/>
              </w:rPr>
              <w:t xml:space="preserve"> of respondents (%)</w:t>
            </w:r>
          </w:p>
        </w:tc>
      </w:tr>
      <w:tr w:rsidR="00891B29" w:rsidRPr="00A55BC0" w14:paraId="29C216C6" w14:textId="77777777" w:rsidTr="00A55BC0">
        <w:tc>
          <w:tcPr>
            <w:tcW w:w="2254" w:type="dxa"/>
            <w:shd w:val="clear" w:color="auto" w:fill="auto"/>
          </w:tcPr>
          <w:p w14:paraId="1E5AB2BB" w14:textId="77777777" w:rsidR="00891B29" w:rsidRPr="00A55BC0" w:rsidRDefault="00891B29" w:rsidP="00A55BC0">
            <w:r w:rsidRPr="00A55BC0">
              <w:t>Transport / travel</w:t>
            </w:r>
          </w:p>
        </w:tc>
        <w:tc>
          <w:tcPr>
            <w:tcW w:w="1427" w:type="dxa"/>
            <w:shd w:val="clear" w:color="auto" w:fill="auto"/>
          </w:tcPr>
          <w:p w14:paraId="188781C2" w14:textId="77777777" w:rsidR="00891B29" w:rsidRPr="00A55BC0" w:rsidRDefault="00891B29" w:rsidP="00A55BC0">
            <w:r w:rsidRPr="00A55BC0">
              <w:t>43 (73)</w:t>
            </w:r>
          </w:p>
        </w:tc>
        <w:tc>
          <w:tcPr>
            <w:tcW w:w="1417" w:type="dxa"/>
            <w:shd w:val="clear" w:color="auto" w:fill="auto"/>
          </w:tcPr>
          <w:p w14:paraId="2189B071" w14:textId="77777777" w:rsidR="00891B29" w:rsidRPr="00A55BC0" w:rsidRDefault="00891B29" w:rsidP="00A55BC0">
            <w:r w:rsidRPr="00A55BC0">
              <w:t>29 (54)</w:t>
            </w:r>
          </w:p>
        </w:tc>
        <w:tc>
          <w:tcPr>
            <w:tcW w:w="1418" w:type="dxa"/>
            <w:shd w:val="clear" w:color="auto" w:fill="auto"/>
          </w:tcPr>
          <w:p w14:paraId="3A42A509" w14:textId="77777777" w:rsidR="00891B29" w:rsidRPr="00A55BC0" w:rsidRDefault="00891B29" w:rsidP="00A55BC0">
            <w:r w:rsidRPr="00A55BC0">
              <w:t>21 (47)</w:t>
            </w:r>
          </w:p>
        </w:tc>
      </w:tr>
      <w:tr w:rsidR="00891B29" w:rsidRPr="00A55BC0" w14:paraId="68896D94" w14:textId="77777777" w:rsidTr="00A55BC0">
        <w:tc>
          <w:tcPr>
            <w:tcW w:w="2254" w:type="dxa"/>
            <w:shd w:val="clear" w:color="auto" w:fill="auto"/>
          </w:tcPr>
          <w:p w14:paraId="15F06EDE" w14:textId="77777777" w:rsidR="00891B29" w:rsidRPr="00A55BC0" w:rsidRDefault="00891B29" w:rsidP="00A55BC0">
            <w:r w:rsidRPr="00A55BC0">
              <w:t xml:space="preserve">Work </w:t>
            </w:r>
          </w:p>
        </w:tc>
        <w:tc>
          <w:tcPr>
            <w:tcW w:w="1427" w:type="dxa"/>
            <w:shd w:val="clear" w:color="auto" w:fill="auto"/>
          </w:tcPr>
          <w:p w14:paraId="43D9F252" w14:textId="77777777" w:rsidR="00891B29" w:rsidRPr="00A55BC0" w:rsidRDefault="00891B29" w:rsidP="00A55BC0">
            <w:r w:rsidRPr="00A55BC0">
              <w:t>19 (32)</w:t>
            </w:r>
          </w:p>
        </w:tc>
        <w:tc>
          <w:tcPr>
            <w:tcW w:w="1417" w:type="dxa"/>
            <w:shd w:val="clear" w:color="auto" w:fill="auto"/>
          </w:tcPr>
          <w:p w14:paraId="1B320C0F" w14:textId="77777777" w:rsidR="00891B29" w:rsidRPr="00A55BC0" w:rsidRDefault="00891B29" w:rsidP="00A55BC0">
            <w:r w:rsidRPr="00A55BC0">
              <w:t>12 (22)</w:t>
            </w:r>
          </w:p>
        </w:tc>
        <w:tc>
          <w:tcPr>
            <w:tcW w:w="1418" w:type="dxa"/>
            <w:shd w:val="clear" w:color="auto" w:fill="auto"/>
          </w:tcPr>
          <w:p w14:paraId="6A054DE0" w14:textId="77777777" w:rsidR="00891B29" w:rsidRPr="00A55BC0" w:rsidRDefault="00891B29" w:rsidP="00A55BC0">
            <w:r w:rsidRPr="00A55BC0">
              <w:t>8 (18)</w:t>
            </w:r>
          </w:p>
        </w:tc>
      </w:tr>
      <w:tr w:rsidR="00891B29" w:rsidRPr="00A55BC0" w14:paraId="55039F02" w14:textId="77777777" w:rsidTr="00A55BC0">
        <w:tc>
          <w:tcPr>
            <w:tcW w:w="2254" w:type="dxa"/>
            <w:shd w:val="clear" w:color="auto" w:fill="auto"/>
          </w:tcPr>
          <w:p w14:paraId="7B3DB37C" w14:textId="77777777" w:rsidR="00891B29" w:rsidRPr="00A55BC0" w:rsidRDefault="00891B29" w:rsidP="00A55BC0">
            <w:r w:rsidRPr="00A55BC0">
              <w:t>Leisure</w:t>
            </w:r>
          </w:p>
        </w:tc>
        <w:tc>
          <w:tcPr>
            <w:tcW w:w="1427" w:type="dxa"/>
            <w:shd w:val="clear" w:color="auto" w:fill="auto"/>
          </w:tcPr>
          <w:p w14:paraId="091B8B65" w14:textId="77777777" w:rsidR="00891B29" w:rsidRPr="00A55BC0" w:rsidRDefault="00891B29" w:rsidP="00A55BC0">
            <w:r w:rsidRPr="00A55BC0">
              <w:t>32 (55)</w:t>
            </w:r>
          </w:p>
        </w:tc>
        <w:tc>
          <w:tcPr>
            <w:tcW w:w="1417" w:type="dxa"/>
            <w:shd w:val="clear" w:color="auto" w:fill="auto"/>
          </w:tcPr>
          <w:p w14:paraId="00BF522D" w14:textId="77777777" w:rsidR="00891B29" w:rsidRPr="00A55BC0" w:rsidRDefault="00891B29" w:rsidP="00A55BC0">
            <w:r w:rsidRPr="00A55BC0">
              <w:t>27 (50)</w:t>
            </w:r>
          </w:p>
        </w:tc>
        <w:tc>
          <w:tcPr>
            <w:tcW w:w="1418" w:type="dxa"/>
            <w:shd w:val="clear" w:color="auto" w:fill="auto"/>
          </w:tcPr>
          <w:p w14:paraId="46C02977" w14:textId="77777777" w:rsidR="00891B29" w:rsidRPr="00A55BC0" w:rsidRDefault="00891B29" w:rsidP="00A55BC0">
            <w:r w:rsidRPr="00A55BC0">
              <w:t>19 (42)</w:t>
            </w:r>
          </w:p>
        </w:tc>
      </w:tr>
      <w:tr w:rsidR="00891B29" w:rsidRPr="00A55BC0" w14:paraId="291B016A" w14:textId="77777777" w:rsidTr="00A55BC0">
        <w:tc>
          <w:tcPr>
            <w:tcW w:w="2254" w:type="dxa"/>
            <w:shd w:val="clear" w:color="auto" w:fill="auto"/>
          </w:tcPr>
          <w:p w14:paraId="06F800CC" w14:textId="77777777" w:rsidR="00891B29" w:rsidRPr="00A55BC0" w:rsidRDefault="00891B29" w:rsidP="00A55BC0">
            <w:r w:rsidRPr="00A55BC0">
              <w:t>Relationships – partner/spouse</w:t>
            </w:r>
          </w:p>
        </w:tc>
        <w:tc>
          <w:tcPr>
            <w:tcW w:w="1427" w:type="dxa"/>
            <w:shd w:val="clear" w:color="auto" w:fill="auto"/>
          </w:tcPr>
          <w:p w14:paraId="73434941" w14:textId="77777777" w:rsidR="00891B29" w:rsidRPr="00A55BC0" w:rsidRDefault="00891B29" w:rsidP="00A55BC0">
            <w:r w:rsidRPr="00A55BC0">
              <w:t>12 (20)</w:t>
            </w:r>
          </w:p>
        </w:tc>
        <w:tc>
          <w:tcPr>
            <w:tcW w:w="1417" w:type="dxa"/>
            <w:shd w:val="clear" w:color="auto" w:fill="auto"/>
          </w:tcPr>
          <w:p w14:paraId="775E36D3" w14:textId="77777777" w:rsidR="00891B29" w:rsidRPr="00A55BC0" w:rsidRDefault="00891B29" w:rsidP="00A55BC0">
            <w:r w:rsidRPr="00A55BC0">
              <w:t>9 (16)</w:t>
            </w:r>
          </w:p>
        </w:tc>
        <w:tc>
          <w:tcPr>
            <w:tcW w:w="1418" w:type="dxa"/>
            <w:shd w:val="clear" w:color="auto" w:fill="auto"/>
          </w:tcPr>
          <w:p w14:paraId="746A325D" w14:textId="77777777" w:rsidR="00891B29" w:rsidRPr="00A55BC0" w:rsidRDefault="00891B29" w:rsidP="00A55BC0">
            <w:r w:rsidRPr="00A55BC0">
              <w:t>8 (18)</w:t>
            </w:r>
          </w:p>
        </w:tc>
      </w:tr>
      <w:tr w:rsidR="00891B29" w:rsidRPr="00A55BC0" w14:paraId="7D19EE48" w14:textId="77777777" w:rsidTr="00A55BC0">
        <w:tc>
          <w:tcPr>
            <w:tcW w:w="2254" w:type="dxa"/>
            <w:shd w:val="clear" w:color="auto" w:fill="auto"/>
          </w:tcPr>
          <w:p w14:paraId="0C11FB14" w14:textId="77777777" w:rsidR="00891B29" w:rsidRPr="00A55BC0" w:rsidRDefault="00891B29" w:rsidP="00A55BC0">
            <w:r w:rsidRPr="00A55BC0">
              <w:t>Relationships – family</w:t>
            </w:r>
          </w:p>
        </w:tc>
        <w:tc>
          <w:tcPr>
            <w:tcW w:w="1427" w:type="dxa"/>
            <w:shd w:val="clear" w:color="auto" w:fill="auto"/>
          </w:tcPr>
          <w:p w14:paraId="28D9F141" w14:textId="77777777" w:rsidR="00891B29" w:rsidRPr="00A55BC0" w:rsidRDefault="00891B29" w:rsidP="00A55BC0">
            <w:r w:rsidRPr="00A55BC0">
              <w:t>9 (15)</w:t>
            </w:r>
          </w:p>
        </w:tc>
        <w:tc>
          <w:tcPr>
            <w:tcW w:w="1417" w:type="dxa"/>
            <w:shd w:val="clear" w:color="auto" w:fill="auto"/>
          </w:tcPr>
          <w:p w14:paraId="4C090CED" w14:textId="77777777" w:rsidR="00891B29" w:rsidRPr="00A55BC0" w:rsidRDefault="00891B29" w:rsidP="00A55BC0">
            <w:r w:rsidRPr="00A55BC0">
              <w:t>9 (17)</w:t>
            </w:r>
          </w:p>
        </w:tc>
        <w:tc>
          <w:tcPr>
            <w:tcW w:w="1418" w:type="dxa"/>
            <w:shd w:val="clear" w:color="auto" w:fill="auto"/>
          </w:tcPr>
          <w:p w14:paraId="1241B06D" w14:textId="77777777" w:rsidR="00891B29" w:rsidRPr="00A55BC0" w:rsidRDefault="00891B29" w:rsidP="00A55BC0">
            <w:r w:rsidRPr="00A55BC0">
              <w:t>8 (18)</w:t>
            </w:r>
          </w:p>
        </w:tc>
      </w:tr>
      <w:tr w:rsidR="00891B29" w:rsidRPr="00A55BC0" w14:paraId="2C4E7D79" w14:textId="77777777" w:rsidTr="00A55BC0">
        <w:tc>
          <w:tcPr>
            <w:tcW w:w="2254" w:type="dxa"/>
            <w:shd w:val="clear" w:color="auto" w:fill="auto"/>
          </w:tcPr>
          <w:p w14:paraId="66D73232" w14:textId="77777777" w:rsidR="00891B29" w:rsidRPr="00A55BC0" w:rsidRDefault="00891B29" w:rsidP="00A55BC0">
            <w:r w:rsidRPr="00A55BC0">
              <w:t>Relationships – other</w:t>
            </w:r>
          </w:p>
        </w:tc>
        <w:tc>
          <w:tcPr>
            <w:tcW w:w="1427" w:type="dxa"/>
            <w:shd w:val="clear" w:color="auto" w:fill="auto"/>
          </w:tcPr>
          <w:p w14:paraId="68AD93AF" w14:textId="77777777" w:rsidR="00891B29" w:rsidRPr="00A55BC0" w:rsidRDefault="00891B29" w:rsidP="00A55BC0">
            <w:r w:rsidRPr="00A55BC0">
              <w:t>8 (14)</w:t>
            </w:r>
          </w:p>
        </w:tc>
        <w:tc>
          <w:tcPr>
            <w:tcW w:w="1417" w:type="dxa"/>
            <w:shd w:val="clear" w:color="auto" w:fill="auto"/>
          </w:tcPr>
          <w:p w14:paraId="66079383" w14:textId="77777777" w:rsidR="00891B29" w:rsidRPr="00A55BC0" w:rsidRDefault="00891B29" w:rsidP="00A55BC0">
            <w:r w:rsidRPr="00A55BC0">
              <w:t>16 (30)</w:t>
            </w:r>
          </w:p>
        </w:tc>
        <w:tc>
          <w:tcPr>
            <w:tcW w:w="1418" w:type="dxa"/>
            <w:shd w:val="clear" w:color="auto" w:fill="auto"/>
          </w:tcPr>
          <w:p w14:paraId="4BB2FADB" w14:textId="77777777" w:rsidR="00891B29" w:rsidRPr="00A55BC0" w:rsidRDefault="00891B29" w:rsidP="00A55BC0">
            <w:r w:rsidRPr="00A55BC0">
              <w:t>7 (16)</w:t>
            </w:r>
          </w:p>
        </w:tc>
      </w:tr>
      <w:tr w:rsidR="00891B29" w:rsidRPr="00A55BC0" w14:paraId="6FD73757" w14:textId="77777777" w:rsidTr="00A55BC0">
        <w:tc>
          <w:tcPr>
            <w:tcW w:w="2254" w:type="dxa"/>
            <w:shd w:val="clear" w:color="auto" w:fill="auto"/>
          </w:tcPr>
          <w:p w14:paraId="5A306399" w14:textId="77777777" w:rsidR="00891B29" w:rsidRPr="00A55BC0" w:rsidRDefault="00891B29" w:rsidP="00A55BC0">
            <w:r w:rsidRPr="00A55BC0">
              <w:t>Income</w:t>
            </w:r>
          </w:p>
        </w:tc>
        <w:tc>
          <w:tcPr>
            <w:tcW w:w="1427" w:type="dxa"/>
            <w:shd w:val="clear" w:color="auto" w:fill="auto"/>
          </w:tcPr>
          <w:p w14:paraId="0D69B9DB" w14:textId="77777777" w:rsidR="00891B29" w:rsidRPr="00A55BC0" w:rsidRDefault="00891B29" w:rsidP="00A55BC0">
            <w:r w:rsidRPr="00A55BC0">
              <w:t>12 (20)</w:t>
            </w:r>
          </w:p>
        </w:tc>
        <w:tc>
          <w:tcPr>
            <w:tcW w:w="1417" w:type="dxa"/>
            <w:shd w:val="clear" w:color="auto" w:fill="auto"/>
          </w:tcPr>
          <w:p w14:paraId="2C0BAECC" w14:textId="77777777" w:rsidR="00891B29" w:rsidRPr="00A55BC0" w:rsidRDefault="00891B29" w:rsidP="00A55BC0">
            <w:r w:rsidRPr="00A55BC0">
              <w:t>8 (15)</w:t>
            </w:r>
          </w:p>
        </w:tc>
        <w:tc>
          <w:tcPr>
            <w:tcW w:w="1418" w:type="dxa"/>
            <w:shd w:val="clear" w:color="auto" w:fill="auto"/>
          </w:tcPr>
          <w:p w14:paraId="573D9057" w14:textId="77777777" w:rsidR="00891B29" w:rsidRPr="00A55BC0" w:rsidRDefault="00891B29" w:rsidP="00A55BC0">
            <w:r w:rsidRPr="00A55BC0">
              <w:t>5 (11)</w:t>
            </w:r>
          </w:p>
        </w:tc>
      </w:tr>
      <w:tr w:rsidR="00891B29" w:rsidRPr="00A55BC0" w14:paraId="16388516" w14:textId="77777777" w:rsidTr="00A55BC0">
        <w:tc>
          <w:tcPr>
            <w:tcW w:w="2254" w:type="dxa"/>
            <w:shd w:val="clear" w:color="auto" w:fill="auto"/>
          </w:tcPr>
          <w:p w14:paraId="2E72E75D" w14:textId="77777777" w:rsidR="00891B29" w:rsidRPr="00A55BC0" w:rsidRDefault="00891B29" w:rsidP="00A55BC0">
            <w:r w:rsidRPr="00A55BC0">
              <w:t>Increased expenses</w:t>
            </w:r>
          </w:p>
        </w:tc>
        <w:tc>
          <w:tcPr>
            <w:tcW w:w="1427" w:type="dxa"/>
            <w:shd w:val="clear" w:color="auto" w:fill="auto"/>
          </w:tcPr>
          <w:p w14:paraId="09229DDA" w14:textId="77777777" w:rsidR="00891B29" w:rsidRPr="00A55BC0" w:rsidRDefault="00891B29" w:rsidP="00A55BC0">
            <w:r w:rsidRPr="00A55BC0">
              <w:t>22 (37)</w:t>
            </w:r>
          </w:p>
        </w:tc>
        <w:tc>
          <w:tcPr>
            <w:tcW w:w="1417" w:type="dxa"/>
            <w:shd w:val="clear" w:color="auto" w:fill="auto"/>
          </w:tcPr>
          <w:p w14:paraId="100E571D" w14:textId="77777777" w:rsidR="00891B29" w:rsidRPr="00A55BC0" w:rsidRDefault="00891B29" w:rsidP="00A55BC0">
            <w:r w:rsidRPr="00A55BC0">
              <w:t>23 (43)</w:t>
            </w:r>
          </w:p>
        </w:tc>
        <w:tc>
          <w:tcPr>
            <w:tcW w:w="1418" w:type="dxa"/>
            <w:shd w:val="clear" w:color="auto" w:fill="auto"/>
          </w:tcPr>
          <w:p w14:paraId="1130BFBE" w14:textId="77777777" w:rsidR="00891B29" w:rsidRPr="00A55BC0" w:rsidRDefault="00891B29" w:rsidP="00A55BC0">
            <w:r w:rsidRPr="00A55BC0">
              <w:t>16 (36)</w:t>
            </w:r>
          </w:p>
        </w:tc>
      </w:tr>
    </w:tbl>
    <w:p w14:paraId="5D395F99" w14:textId="77777777" w:rsidR="00DB753A" w:rsidRPr="00A55BC0" w:rsidRDefault="006E0F63" w:rsidP="00A55BC0">
      <w:r w:rsidRPr="00A55BC0">
        <w:t xml:space="preserve"> </w:t>
      </w:r>
    </w:p>
    <w:p w14:paraId="366750CD" w14:textId="77777777" w:rsidR="00DB753A" w:rsidRPr="00A55BC0" w:rsidRDefault="00DB753A" w:rsidP="00A55BC0"/>
    <w:p w14:paraId="343F462C" w14:textId="6BACF2D9" w:rsidR="00891B29" w:rsidRPr="00A55BC0" w:rsidRDefault="00F34A21" w:rsidP="00A55BC0">
      <w:r w:rsidRPr="00A55BC0">
        <w:rPr>
          <w:b/>
        </w:rPr>
        <w:t xml:space="preserve">Table </w:t>
      </w:r>
      <w:r w:rsidR="00C06B8A" w:rsidRPr="00A55BC0">
        <w:rPr>
          <w:b/>
        </w:rPr>
        <w:t>V</w:t>
      </w:r>
      <w:r w:rsidR="00B12FB2" w:rsidRPr="00A55BC0">
        <w:rPr>
          <w:b/>
        </w:rPr>
        <w:t>I</w:t>
      </w:r>
      <w:r w:rsidR="00630086" w:rsidRPr="00A55BC0">
        <w:rPr>
          <w:b/>
        </w:rPr>
        <w:t>I</w:t>
      </w:r>
      <w:r w:rsidR="00E0285D">
        <w:rPr>
          <w:b/>
        </w:rPr>
        <w:t>I</w:t>
      </w:r>
      <w:r w:rsidR="00891B29" w:rsidRPr="00A55BC0">
        <w:rPr>
          <w:b/>
        </w:rPr>
        <w:t xml:space="preserve">: </w:t>
      </w:r>
      <w:r w:rsidR="003D4D9B" w:rsidRPr="00A55BC0">
        <w:t xml:space="preserve">Involved in </w:t>
      </w:r>
      <w:r w:rsidRPr="00A55BC0">
        <w:t>Transition Planning</w:t>
      </w:r>
      <w:r w:rsidRPr="00A55BC0">
        <w:rPr>
          <w:b/>
        </w:rPr>
        <w:t>.</w:t>
      </w:r>
    </w:p>
    <w:tbl>
      <w:tblPr>
        <w:tblStyle w:val="TableGrid"/>
        <w:tblW w:w="9067" w:type="dxa"/>
        <w:tblLayout w:type="fixed"/>
        <w:tblLook w:val="04A0" w:firstRow="1" w:lastRow="0" w:firstColumn="1" w:lastColumn="0" w:noHBand="0" w:noVBand="1"/>
      </w:tblPr>
      <w:tblGrid>
        <w:gridCol w:w="2405"/>
        <w:gridCol w:w="2220"/>
        <w:gridCol w:w="2221"/>
        <w:gridCol w:w="2221"/>
      </w:tblGrid>
      <w:tr w:rsidR="00891B29" w:rsidRPr="00A55BC0" w14:paraId="14DE6343" w14:textId="77777777" w:rsidTr="00A55BC0">
        <w:tc>
          <w:tcPr>
            <w:tcW w:w="2405" w:type="dxa"/>
            <w:shd w:val="clear" w:color="auto" w:fill="auto"/>
          </w:tcPr>
          <w:p w14:paraId="7A73CEE3" w14:textId="13E9B82A" w:rsidR="00891B29" w:rsidRPr="00A55BC0" w:rsidRDefault="00BA3DB8" w:rsidP="00A55BC0">
            <w:pPr>
              <w:rPr>
                <w:b/>
              </w:rPr>
            </w:pPr>
            <w:r w:rsidRPr="00A55BC0">
              <w:rPr>
                <w:b/>
              </w:rPr>
              <w:t>Transition planning</w:t>
            </w:r>
          </w:p>
        </w:tc>
        <w:tc>
          <w:tcPr>
            <w:tcW w:w="2220" w:type="dxa"/>
            <w:shd w:val="clear" w:color="auto" w:fill="auto"/>
          </w:tcPr>
          <w:p w14:paraId="47D4D08D" w14:textId="77777777" w:rsidR="00891B29" w:rsidRPr="00A55BC0" w:rsidRDefault="00891B29" w:rsidP="00A55BC0">
            <w:pPr>
              <w:rPr>
                <w:b/>
              </w:rPr>
            </w:pPr>
            <w:r w:rsidRPr="00A55BC0">
              <w:rPr>
                <w:b/>
              </w:rPr>
              <w:t>T0 (n=59)</w:t>
            </w:r>
          </w:p>
          <w:p w14:paraId="4E05B363" w14:textId="700FC0ED" w:rsidR="00DB753A" w:rsidRPr="00A55BC0" w:rsidRDefault="00891B29" w:rsidP="00A55BC0">
            <w:pPr>
              <w:rPr>
                <w:b/>
              </w:rPr>
            </w:pPr>
            <w:r w:rsidRPr="00A55BC0">
              <w:rPr>
                <w:b/>
              </w:rPr>
              <w:t>No</w:t>
            </w:r>
            <w:r w:rsidR="001645F4" w:rsidRPr="00A55BC0">
              <w:rPr>
                <w:b/>
              </w:rPr>
              <w:t>.</w:t>
            </w:r>
            <w:r w:rsidRPr="00A55BC0">
              <w:rPr>
                <w:b/>
              </w:rPr>
              <w:t xml:space="preserve"> of respondents </w:t>
            </w:r>
          </w:p>
          <w:p w14:paraId="4A519540" w14:textId="4615D128" w:rsidR="00891B29" w:rsidRPr="00A55BC0" w:rsidRDefault="00891B29" w:rsidP="00A55BC0">
            <w:r w:rsidRPr="00A55BC0">
              <w:rPr>
                <w:b/>
              </w:rPr>
              <w:t>Yes (%)</w:t>
            </w:r>
          </w:p>
        </w:tc>
        <w:tc>
          <w:tcPr>
            <w:tcW w:w="2221" w:type="dxa"/>
            <w:shd w:val="clear" w:color="auto" w:fill="auto"/>
          </w:tcPr>
          <w:p w14:paraId="36D7A4E6" w14:textId="77777777" w:rsidR="00891B29" w:rsidRPr="00A55BC0" w:rsidRDefault="00891B29" w:rsidP="00A55BC0">
            <w:pPr>
              <w:rPr>
                <w:b/>
              </w:rPr>
            </w:pPr>
            <w:r w:rsidRPr="00A55BC0">
              <w:rPr>
                <w:b/>
              </w:rPr>
              <w:t>T1 (54)</w:t>
            </w:r>
          </w:p>
          <w:p w14:paraId="09DDCD92" w14:textId="6F83E596" w:rsidR="00891B29" w:rsidRPr="00A55BC0" w:rsidRDefault="00891B29" w:rsidP="00A55BC0">
            <w:pPr>
              <w:rPr>
                <w:b/>
              </w:rPr>
            </w:pPr>
            <w:r w:rsidRPr="00A55BC0">
              <w:rPr>
                <w:b/>
              </w:rPr>
              <w:t>No</w:t>
            </w:r>
            <w:r w:rsidR="001645F4" w:rsidRPr="00A55BC0">
              <w:rPr>
                <w:b/>
              </w:rPr>
              <w:t>.</w:t>
            </w:r>
            <w:r w:rsidRPr="00A55BC0">
              <w:rPr>
                <w:b/>
              </w:rPr>
              <w:t xml:space="preserve"> of respondents</w:t>
            </w:r>
          </w:p>
          <w:p w14:paraId="1D240E7E" w14:textId="77777777" w:rsidR="00891B29" w:rsidRPr="00A55BC0" w:rsidRDefault="00891B29" w:rsidP="00A55BC0">
            <w:r w:rsidRPr="00A55BC0">
              <w:rPr>
                <w:b/>
              </w:rPr>
              <w:t xml:space="preserve"> Yes (%)</w:t>
            </w:r>
          </w:p>
        </w:tc>
        <w:tc>
          <w:tcPr>
            <w:tcW w:w="2221" w:type="dxa"/>
            <w:shd w:val="clear" w:color="auto" w:fill="auto"/>
          </w:tcPr>
          <w:p w14:paraId="0B4CB0F3" w14:textId="77777777" w:rsidR="00891B29" w:rsidRPr="00A55BC0" w:rsidRDefault="00891B29" w:rsidP="00A55BC0">
            <w:pPr>
              <w:rPr>
                <w:b/>
              </w:rPr>
            </w:pPr>
            <w:r w:rsidRPr="00A55BC0">
              <w:rPr>
                <w:b/>
              </w:rPr>
              <w:t>T1 (45)</w:t>
            </w:r>
          </w:p>
          <w:p w14:paraId="182CFE19" w14:textId="544A27D0" w:rsidR="00891B29" w:rsidRPr="00A55BC0" w:rsidRDefault="00891B29" w:rsidP="00A55BC0">
            <w:pPr>
              <w:rPr>
                <w:b/>
              </w:rPr>
            </w:pPr>
            <w:r w:rsidRPr="00A55BC0">
              <w:rPr>
                <w:b/>
              </w:rPr>
              <w:t>No</w:t>
            </w:r>
            <w:r w:rsidR="001645F4" w:rsidRPr="00A55BC0">
              <w:rPr>
                <w:b/>
              </w:rPr>
              <w:t>.</w:t>
            </w:r>
            <w:r w:rsidRPr="00A55BC0">
              <w:rPr>
                <w:b/>
              </w:rPr>
              <w:t xml:space="preserve"> of respondents</w:t>
            </w:r>
          </w:p>
          <w:p w14:paraId="111CB1D1" w14:textId="77777777" w:rsidR="00891B29" w:rsidRPr="00A55BC0" w:rsidRDefault="00891B29" w:rsidP="00A55BC0">
            <w:pPr>
              <w:rPr>
                <w:b/>
              </w:rPr>
            </w:pPr>
            <w:r w:rsidRPr="00A55BC0">
              <w:rPr>
                <w:b/>
              </w:rPr>
              <w:t xml:space="preserve"> Yes (%)</w:t>
            </w:r>
          </w:p>
        </w:tc>
      </w:tr>
      <w:tr w:rsidR="00891B29" w:rsidRPr="00A55BC0" w14:paraId="56E1B48D" w14:textId="77777777" w:rsidTr="00A55BC0">
        <w:tc>
          <w:tcPr>
            <w:tcW w:w="2405" w:type="dxa"/>
            <w:shd w:val="clear" w:color="auto" w:fill="auto"/>
          </w:tcPr>
          <w:p w14:paraId="13DCCD3D" w14:textId="77777777" w:rsidR="00891B29" w:rsidRPr="00A55BC0" w:rsidRDefault="00891B29" w:rsidP="00A55BC0">
            <w:r w:rsidRPr="00A55BC0">
              <w:t>Opportunity to discuss transition plan</w:t>
            </w:r>
          </w:p>
        </w:tc>
        <w:tc>
          <w:tcPr>
            <w:tcW w:w="2220" w:type="dxa"/>
            <w:shd w:val="clear" w:color="auto" w:fill="auto"/>
          </w:tcPr>
          <w:p w14:paraId="18BA4FD0" w14:textId="77777777" w:rsidR="00891B29" w:rsidRPr="00A55BC0" w:rsidRDefault="00891B29" w:rsidP="00A55BC0">
            <w:r w:rsidRPr="00A55BC0">
              <w:t>29 (49)</w:t>
            </w:r>
          </w:p>
        </w:tc>
        <w:tc>
          <w:tcPr>
            <w:tcW w:w="2221" w:type="dxa"/>
            <w:shd w:val="clear" w:color="auto" w:fill="auto"/>
          </w:tcPr>
          <w:p w14:paraId="3E94B04F" w14:textId="77777777" w:rsidR="00891B29" w:rsidRPr="00A55BC0" w:rsidRDefault="00891B29" w:rsidP="00A55BC0"/>
        </w:tc>
        <w:tc>
          <w:tcPr>
            <w:tcW w:w="2221" w:type="dxa"/>
            <w:shd w:val="clear" w:color="auto" w:fill="auto"/>
          </w:tcPr>
          <w:p w14:paraId="693CA70E" w14:textId="77777777" w:rsidR="00891B29" w:rsidRPr="00A55BC0" w:rsidRDefault="00891B29" w:rsidP="00A55BC0"/>
        </w:tc>
      </w:tr>
      <w:tr w:rsidR="00891B29" w:rsidRPr="00A55BC0" w14:paraId="68EE233C" w14:textId="77777777" w:rsidTr="00A55BC0">
        <w:tc>
          <w:tcPr>
            <w:tcW w:w="2405" w:type="dxa"/>
            <w:shd w:val="clear" w:color="auto" w:fill="auto"/>
          </w:tcPr>
          <w:p w14:paraId="2BD877B7" w14:textId="77777777" w:rsidR="00891B29" w:rsidRPr="00A55BC0" w:rsidRDefault="00891B29" w:rsidP="00A55BC0">
            <w:r w:rsidRPr="00A55BC0">
              <w:t>Had Blood pressure checked in last 3mths</w:t>
            </w:r>
          </w:p>
        </w:tc>
        <w:tc>
          <w:tcPr>
            <w:tcW w:w="2220" w:type="dxa"/>
            <w:shd w:val="clear" w:color="auto" w:fill="auto"/>
          </w:tcPr>
          <w:p w14:paraId="2A756FF0" w14:textId="77777777" w:rsidR="00891B29" w:rsidRPr="00A55BC0" w:rsidRDefault="00891B29" w:rsidP="00A55BC0"/>
        </w:tc>
        <w:tc>
          <w:tcPr>
            <w:tcW w:w="2221" w:type="dxa"/>
            <w:shd w:val="clear" w:color="auto" w:fill="auto"/>
          </w:tcPr>
          <w:p w14:paraId="76541676" w14:textId="77777777" w:rsidR="00891B29" w:rsidRPr="00A55BC0" w:rsidRDefault="00891B29" w:rsidP="00A55BC0">
            <w:r w:rsidRPr="00A55BC0">
              <w:t>40 (74)</w:t>
            </w:r>
          </w:p>
        </w:tc>
        <w:tc>
          <w:tcPr>
            <w:tcW w:w="2221" w:type="dxa"/>
            <w:shd w:val="clear" w:color="auto" w:fill="auto"/>
          </w:tcPr>
          <w:p w14:paraId="12EEA9A0" w14:textId="77777777" w:rsidR="00891B29" w:rsidRPr="00A55BC0" w:rsidRDefault="00891B29" w:rsidP="00A55BC0">
            <w:r w:rsidRPr="00A55BC0">
              <w:t>33 (73)</w:t>
            </w:r>
          </w:p>
        </w:tc>
      </w:tr>
      <w:tr w:rsidR="00891B29" w:rsidRPr="00A55BC0" w14:paraId="5EC65644" w14:textId="77777777" w:rsidTr="00A55BC0">
        <w:tc>
          <w:tcPr>
            <w:tcW w:w="2405" w:type="dxa"/>
            <w:shd w:val="clear" w:color="auto" w:fill="auto"/>
          </w:tcPr>
          <w:p w14:paraId="12CA92E9" w14:textId="77777777" w:rsidR="00891B29" w:rsidRPr="00A55BC0" w:rsidRDefault="00891B29" w:rsidP="00A55BC0">
            <w:r w:rsidRPr="00A55BC0">
              <w:t>Involved in decisions about care &amp; treatment</w:t>
            </w:r>
          </w:p>
        </w:tc>
        <w:tc>
          <w:tcPr>
            <w:tcW w:w="2220" w:type="dxa"/>
            <w:shd w:val="clear" w:color="auto" w:fill="auto"/>
          </w:tcPr>
          <w:p w14:paraId="0072AD85" w14:textId="77777777" w:rsidR="00891B29" w:rsidRPr="00A55BC0" w:rsidRDefault="00891B29" w:rsidP="00A55BC0">
            <w:r w:rsidRPr="00A55BC0">
              <w:t>38 (64)</w:t>
            </w:r>
          </w:p>
        </w:tc>
        <w:tc>
          <w:tcPr>
            <w:tcW w:w="2221" w:type="dxa"/>
            <w:shd w:val="clear" w:color="auto" w:fill="auto"/>
          </w:tcPr>
          <w:p w14:paraId="4A77759F" w14:textId="77777777" w:rsidR="00891B29" w:rsidRPr="00A55BC0" w:rsidRDefault="00891B29" w:rsidP="00A55BC0">
            <w:r w:rsidRPr="00A55BC0">
              <w:t>36 (67)</w:t>
            </w:r>
          </w:p>
        </w:tc>
        <w:tc>
          <w:tcPr>
            <w:tcW w:w="2221" w:type="dxa"/>
            <w:shd w:val="clear" w:color="auto" w:fill="auto"/>
          </w:tcPr>
          <w:p w14:paraId="63E83857" w14:textId="77777777" w:rsidR="00891B29" w:rsidRPr="00A55BC0" w:rsidRDefault="00891B29" w:rsidP="00A55BC0">
            <w:r w:rsidRPr="00A55BC0">
              <w:t>32 (71)</w:t>
            </w:r>
          </w:p>
        </w:tc>
      </w:tr>
    </w:tbl>
    <w:p w14:paraId="06C96E56" w14:textId="64846D01" w:rsidR="00891B29" w:rsidRPr="00A55BC0" w:rsidRDefault="00891B29" w:rsidP="00A55BC0"/>
    <w:p w14:paraId="1E81ABD7" w14:textId="77777777" w:rsidR="00DB753A" w:rsidRPr="00A55BC0" w:rsidRDefault="00DB753A" w:rsidP="00A55BC0">
      <w:pPr>
        <w:rPr>
          <w:b/>
        </w:rPr>
      </w:pPr>
    </w:p>
    <w:p w14:paraId="302142F2" w14:textId="6B2A2618" w:rsidR="000A66DC" w:rsidRPr="00A55BC0" w:rsidRDefault="00C06B8A" w:rsidP="00A55BC0">
      <w:pPr>
        <w:rPr>
          <w:b/>
        </w:rPr>
      </w:pPr>
      <w:r w:rsidRPr="00A55BC0">
        <w:rPr>
          <w:b/>
        </w:rPr>
        <w:t xml:space="preserve">Table </w:t>
      </w:r>
      <w:r w:rsidR="00E0285D">
        <w:rPr>
          <w:b/>
        </w:rPr>
        <w:t>IX</w:t>
      </w:r>
      <w:r w:rsidR="000A66DC" w:rsidRPr="00A55BC0">
        <w:rPr>
          <w:b/>
        </w:rPr>
        <w:t xml:space="preserve">: </w:t>
      </w:r>
      <w:r w:rsidR="000A66DC" w:rsidRPr="00A55BC0">
        <w:t>Attendance at support group</w:t>
      </w:r>
    </w:p>
    <w:tbl>
      <w:tblPr>
        <w:tblStyle w:val="TableGrid"/>
        <w:tblW w:w="9067" w:type="dxa"/>
        <w:tblLayout w:type="fixed"/>
        <w:tblLook w:val="04A0" w:firstRow="1" w:lastRow="0" w:firstColumn="1" w:lastColumn="0" w:noHBand="0" w:noVBand="1"/>
      </w:tblPr>
      <w:tblGrid>
        <w:gridCol w:w="2405"/>
        <w:gridCol w:w="2220"/>
        <w:gridCol w:w="2221"/>
        <w:gridCol w:w="2221"/>
      </w:tblGrid>
      <w:tr w:rsidR="00BA3DB8" w:rsidRPr="00A55BC0" w14:paraId="07A2852D" w14:textId="77777777" w:rsidTr="00A55BC0">
        <w:tc>
          <w:tcPr>
            <w:tcW w:w="2405" w:type="dxa"/>
            <w:shd w:val="clear" w:color="auto" w:fill="auto"/>
          </w:tcPr>
          <w:p w14:paraId="4085D4A4" w14:textId="2A5483E6" w:rsidR="00BA3DB8" w:rsidRPr="00A55BC0" w:rsidRDefault="00BA3DB8" w:rsidP="00A55BC0">
            <w:pPr>
              <w:rPr>
                <w:b/>
              </w:rPr>
            </w:pPr>
            <w:r w:rsidRPr="00A55BC0">
              <w:rPr>
                <w:b/>
              </w:rPr>
              <w:t>Stroke support groups</w:t>
            </w:r>
          </w:p>
        </w:tc>
        <w:tc>
          <w:tcPr>
            <w:tcW w:w="2220" w:type="dxa"/>
            <w:shd w:val="clear" w:color="auto" w:fill="auto"/>
          </w:tcPr>
          <w:p w14:paraId="693B766F" w14:textId="77777777" w:rsidR="00BA3DB8" w:rsidRPr="00A55BC0" w:rsidRDefault="00BA3DB8" w:rsidP="00A55BC0">
            <w:pPr>
              <w:rPr>
                <w:b/>
              </w:rPr>
            </w:pPr>
            <w:r w:rsidRPr="00A55BC0">
              <w:rPr>
                <w:b/>
              </w:rPr>
              <w:t>T0 (n=59)</w:t>
            </w:r>
          </w:p>
          <w:p w14:paraId="293B7EE1" w14:textId="284E672F" w:rsidR="00BA3DB8" w:rsidRPr="00A55BC0" w:rsidRDefault="00BA3DB8" w:rsidP="00A55BC0">
            <w:r w:rsidRPr="00A55BC0">
              <w:rPr>
                <w:b/>
              </w:rPr>
              <w:t>No</w:t>
            </w:r>
            <w:r w:rsidR="001645F4" w:rsidRPr="00A55BC0">
              <w:rPr>
                <w:b/>
              </w:rPr>
              <w:t>.</w:t>
            </w:r>
            <w:r w:rsidRPr="00A55BC0">
              <w:rPr>
                <w:b/>
              </w:rPr>
              <w:t xml:space="preserve"> of respondents Yes (%)</w:t>
            </w:r>
          </w:p>
        </w:tc>
        <w:tc>
          <w:tcPr>
            <w:tcW w:w="2221" w:type="dxa"/>
            <w:shd w:val="clear" w:color="auto" w:fill="auto"/>
          </w:tcPr>
          <w:p w14:paraId="6A7F4F8F" w14:textId="77777777" w:rsidR="00BA3DB8" w:rsidRPr="00A55BC0" w:rsidRDefault="00BA3DB8" w:rsidP="00A55BC0">
            <w:pPr>
              <w:rPr>
                <w:b/>
              </w:rPr>
            </w:pPr>
            <w:r w:rsidRPr="00A55BC0">
              <w:rPr>
                <w:b/>
              </w:rPr>
              <w:t>T1 (54)</w:t>
            </w:r>
          </w:p>
          <w:p w14:paraId="311C0847" w14:textId="47BCAEEA" w:rsidR="00BA3DB8" w:rsidRPr="00A55BC0" w:rsidRDefault="00BA3DB8" w:rsidP="00A55BC0">
            <w:pPr>
              <w:rPr>
                <w:b/>
              </w:rPr>
            </w:pPr>
            <w:r w:rsidRPr="00A55BC0">
              <w:rPr>
                <w:b/>
              </w:rPr>
              <w:t>No</w:t>
            </w:r>
            <w:r w:rsidR="001645F4" w:rsidRPr="00A55BC0">
              <w:rPr>
                <w:b/>
              </w:rPr>
              <w:t>.</w:t>
            </w:r>
            <w:r w:rsidRPr="00A55BC0">
              <w:rPr>
                <w:b/>
              </w:rPr>
              <w:t xml:space="preserve"> of respondents</w:t>
            </w:r>
          </w:p>
          <w:p w14:paraId="1B7651C7" w14:textId="77777777" w:rsidR="00BA3DB8" w:rsidRPr="00A55BC0" w:rsidRDefault="00BA3DB8" w:rsidP="00A55BC0">
            <w:r w:rsidRPr="00A55BC0">
              <w:rPr>
                <w:b/>
              </w:rPr>
              <w:t xml:space="preserve"> Yes (%)</w:t>
            </w:r>
          </w:p>
        </w:tc>
        <w:tc>
          <w:tcPr>
            <w:tcW w:w="2221" w:type="dxa"/>
            <w:shd w:val="clear" w:color="auto" w:fill="auto"/>
          </w:tcPr>
          <w:p w14:paraId="252C0BCC" w14:textId="77777777" w:rsidR="00BA3DB8" w:rsidRPr="00A55BC0" w:rsidRDefault="00BA3DB8" w:rsidP="00A55BC0">
            <w:pPr>
              <w:rPr>
                <w:b/>
              </w:rPr>
            </w:pPr>
            <w:r w:rsidRPr="00A55BC0">
              <w:rPr>
                <w:b/>
              </w:rPr>
              <w:t>T1 (45)</w:t>
            </w:r>
          </w:p>
          <w:p w14:paraId="25CD560C" w14:textId="1642AF03" w:rsidR="00BA3DB8" w:rsidRPr="00A55BC0" w:rsidRDefault="00BA3DB8" w:rsidP="00A55BC0">
            <w:pPr>
              <w:rPr>
                <w:b/>
              </w:rPr>
            </w:pPr>
            <w:r w:rsidRPr="00A55BC0">
              <w:rPr>
                <w:b/>
              </w:rPr>
              <w:t>No</w:t>
            </w:r>
            <w:r w:rsidR="001645F4" w:rsidRPr="00A55BC0">
              <w:rPr>
                <w:b/>
              </w:rPr>
              <w:t>.</w:t>
            </w:r>
            <w:r w:rsidRPr="00A55BC0">
              <w:rPr>
                <w:b/>
              </w:rPr>
              <w:t xml:space="preserve"> of respondents</w:t>
            </w:r>
          </w:p>
          <w:p w14:paraId="516AC208" w14:textId="77777777" w:rsidR="00BA3DB8" w:rsidRPr="00A55BC0" w:rsidRDefault="00BA3DB8" w:rsidP="00A55BC0">
            <w:pPr>
              <w:rPr>
                <w:b/>
              </w:rPr>
            </w:pPr>
            <w:r w:rsidRPr="00A55BC0">
              <w:rPr>
                <w:b/>
              </w:rPr>
              <w:t xml:space="preserve"> Yes (%)</w:t>
            </w:r>
          </w:p>
        </w:tc>
      </w:tr>
      <w:tr w:rsidR="000A66DC" w:rsidRPr="00A55BC0" w14:paraId="00AE7B74" w14:textId="77777777" w:rsidTr="00A55BC0">
        <w:tc>
          <w:tcPr>
            <w:tcW w:w="2405" w:type="dxa"/>
            <w:shd w:val="clear" w:color="auto" w:fill="auto"/>
          </w:tcPr>
          <w:p w14:paraId="2580C56E" w14:textId="77777777" w:rsidR="000A66DC" w:rsidRPr="00A55BC0" w:rsidRDefault="000A66DC" w:rsidP="00A55BC0">
            <w:r w:rsidRPr="00A55BC0">
              <w:t xml:space="preserve">Attended support group </w:t>
            </w:r>
          </w:p>
        </w:tc>
        <w:tc>
          <w:tcPr>
            <w:tcW w:w="2220" w:type="dxa"/>
            <w:shd w:val="clear" w:color="auto" w:fill="auto"/>
          </w:tcPr>
          <w:p w14:paraId="5822DD22" w14:textId="77777777" w:rsidR="000A66DC" w:rsidRPr="00A55BC0" w:rsidRDefault="000A66DC" w:rsidP="00A55BC0">
            <w:r w:rsidRPr="00A55BC0">
              <w:t>0 (0)</w:t>
            </w:r>
          </w:p>
        </w:tc>
        <w:tc>
          <w:tcPr>
            <w:tcW w:w="2221" w:type="dxa"/>
            <w:shd w:val="clear" w:color="auto" w:fill="auto"/>
          </w:tcPr>
          <w:p w14:paraId="4C8A48D4" w14:textId="77777777" w:rsidR="000A66DC" w:rsidRPr="00A55BC0" w:rsidRDefault="000A66DC" w:rsidP="00A55BC0">
            <w:r w:rsidRPr="00A55BC0">
              <w:t>2 (4)</w:t>
            </w:r>
          </w:p>
        </w:tc>
        <w:tc>
          <w:tcPr>
            <w:tcW w:w="2221" w:type="dxa"/>
            <w:shd w:val="clear" w:color="auto" w:fill="auto"/>
          </w:tcPr>
          <w:p w14:paraId="7018C0EF" w14:textId="77777777" w:rsidR="000A66DC" w:rsidRPr="00A55BC0" w:rsidRDefault="000A66DC" w:rsidP="00A55BC0">
            <w:r w:rsidRPr="00A55BC0">
              <w:t>6 (13)</w:t>
            </w:r>
          </w:p>
        </w:tc>
      </w:tr>
      <w:tr w:rsidR="000A66DC" w:rsidRPr="00A55BC0" w14:paraId="06E63813" w14:textId="77777777" w:rsidTr="00A55BC0">
        <w:tc>
          <w:tcPr>
            <w:tcW w:w="2405" w:type="dxa"/>
            <w:shd w:val="clear" w:color="auto" w:fill="auto"/>
          </w:tcPr>
          <w:p w14:paraId="40C2B089" w14:textId="77777777" w:rsidR="000A66DC" w:rsidRPr="00A55BC0" w:rsidRDefault="000A66DC" w:rsidP="00A55BC0">
            <w:r w:rsidRPr="00A55BC0">
              <w:t>Would like to attend support group</w:t>
            </w:r>
          </w:p>
        </w:tc>
        <w:tc>
          <w:tcPr>
            <w:tcW w:w="2220" w:type="dxa"/>
            <w:shd w:val="clear" w:color="auto" w:fill="auto"/>
          </w:tcPr>
          <w:p w14:paraId="07FB55BC" w14:textId="77777777" w:rsidR="000A66DC" w:rsidRPr="00A55BC0" w:rsidRDefault="000A66DC" w:rsidP="00A55BC0">
            <w:r w:rsidRPr="00A55BC0">
              <w:t>17 (29)</w:t>
            </w:r>
          </w:p>
        </w:tc>
        <w:tc>
          <w:tcPr>
            <w:tcW w:w="2221" w:type="dxa"/>
            <w:shd w:val="clear" w:color="auto" w:fill="auto"/>
          </w:tcPr>
          <w:p w14:paraId="5014C3B2" w14:textId="77777777" w:rsidR="000A66DC" w:rsidRPr="00A55BC0" w:rsidRDefault="000A66DC" w:rsidP="00A55BC0">
            <w:r w:rsidRPr="00A55BC0">
              <w:t>15 (28)</w:t>
            </w:r>
          </w:p>
        </w:tc>
        <w:tc>
          <w:tcPr>
            <w:tcW w:w="2221" w:type="dxa"/>
            <w:shd w:val="clear" w:color="auto" w:fill="auto"/>
          </w:tcPr>
          <w:p w14:paraId="47A4588F" w14:textId="77777777" w:rsidR="000A66DC" w:rsidRPr="00A55BC0" w:rsidRDefault="000A66DC" w:rsidP="00A55BC0">
            <w:r w:rsidRPr="00A55BC0">
              <w:t>8 (18)</w:t>
            </w:r>
          </w:p>
        </w:tc>
      </w:tr>
      <w:tr w:rsidR="000A66DC" w:rsidRPr="00A55BC0" w14:paraId="5B846FA6" w14:textId="77777777" w:rsidTr="00A55BC0">
        <w:tc>
          <w:tcPr>
            <w:tcW w:w="2405" w:type="dxa"/>
            <w:shd w:val="clear" w:color="auto" w:fill="auto"/>
          </w:tcPr>
          <w:p w14:paraId="4901E760" w14:textId="77777777" w:rsidR="000A66DC" w:rsidRPr="00A55BC0" w:rsidRDefault="000A66DC" w:rsidP="00A55BC0">
            <w:r w:rsidRPr="00A55BC0">
              <w:t>Are unaware of stroke support groups</w:t>
            </w:r>
          </w:p>
        </w:tc>
        <w:tc>
          <w:tcPr>
            <w:tcW w:w="2220" w:type="dxa"/>
            <w:shd w:val="clear" w:color="auto" w:fill="auto"/>
          </w:tcPr>
          <w:p w14:paraId="691629BC" w14:textId="77777777" w:rsidR="000A66DC" w:rsidRPr="00A55BC0" w:rsidRDefault="000A66DC" w:rsidP="00A55BC0">
            <w:r w:rsidRPr="00A55BC0">
              <w:t>13 (22)</w:t>
            </w:r>
          </w:p>
        </w:tc>
        <w:tc>
          <w:tcPr>
            <w:tcW w:w="2221" w:type="dxa"/>
            <w:shd w:val="clear" w:color="auto" w:fill="auto"/>
          </w:tcPr>
          <w:p w14:paraId="124C05AA" w14:textId="77777777" w:rsidR="000A66DC" w:rsidRPr="00A55BC0" w:rsidRDefault="000A66DC" w:rsidP="00A55BC0">
            <w:r w:rsidRPr="00A55BC0">
              <w:t>11 (20)</w:t>
            </w:r>
          </w:p>
        </w:tc>
        <w:tc>
          <w:tcPr>
            <w:tcW w:w="2221" w:type="dxa"/>
            <w:shd w:val="clear" w:color="auto" w:fill="auto"/>
          </w:tcPr>
          <w:p w14:paraId="0982019C" w14:textId="77777777" w:rsidR="000A66DC" w:rsidRPr="00A55BC0" w:rsidRDefault="000A66DC" w:rsidP="00A55BC0">
            <w:r w:rsidRPr="00A55BC0">
              <w:t>2 (4)</w:t>
            </w:r>
          </w:p>
        </w:tc>
      </w:tr>
    </w:tbl>
    <w:p w14:paraId="02BC1311" w14:textId="77777777" w:rsidR="000A66DC" w:rsidRPr="00A55BC0" w:rsidRDefault="000A66DC" w:rsidP="00A55BC0"/>
    <w:p w14:paraId="47569CA6" w14:textId="6084DD4A" w:rsidR="000A66DC" w:rsidRPr="00A55BC0" w:rsidRDefault="000A66DC" w:rsidP="00A55BC0"/>
    <w:p w14:paraId="5AAFDCA0" w14:textId="487E9A1D" w:rsidR="00015878" w:rsidRPr="00A55BC0" w:rsidRDefault="00015878" w:rsidP="00A55BC0"/>
    <w:p w14:paraId="3BEB17B6" w14:textId="03EEFF36" w:rsidR="003D4D9B" w:rsidRPr="00A55BC0" w:rsidRDefault="003D4D9B" w:rsidP="00A55BC0"/>
    <w:p w14:paraId="02C173B7" w14:textId="371C6944" w:rsidR="003D4D9B" w:rsidRPr="00A55BC0" w:rsidRDefault="003D4D9B" w:rsidP="00A55BC0"/>
    <w:p w14:paraId="57FF17A4" w14:textId="7C1E8150" w:rsidR="003D4D9B" w:rsidRPr="00A55BC0" w:rsidRDefault="003D4D9B" w:rsidP="00A55BC0"/>
    <w:p w14:paraId="0050CAD6" w14:textId="3AA91D3E" w:rsidR="003D4D9B" w:rsidRPr="00A55BC0" w:rsidRDefault="003D4D9B" w:rsidP="00A55BC0"/>
    <w:p w14:paraId="1EC0C036" w14:textId="77777777" w:rsidR="003D4D9B" w:rsidRPr="00A55BC0" w:rsidRDefault="003D4D9B" w:rsidP="00A55BC0">
      <w:pPr>
        <w:sectPr w:rsidR="003D4D9B" w:rsidRPr="00A55BC0">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639AA95D" w14:textId="4B044A00" w:rsidR="003D4D9B" w:rsidRPr="00A55BC0" w:rsidRDefault="003D4D9B" w:rsidP="00A55BC0">
      <w:r w:rsidRPr="00A55BC0">
        <w:rPr>
          <w:rFonts w:eastAsia="Times New Roman" w:cstheme="minorHAnsi"/>
          <w:b/>
          <w:lang w:eastAsia="en-IE"/>
        </w:rPr>
        <w:lastRenderedPageBreak/>
        <w:t xml:space="preserve">Table </w:t>
      </w:r>
      <w:bookmarkStart w:id="96" w:name="_GoBack"/>
      <w:bookmarkEnd w:id="96"/>
      <w:r w:rsidR="001645F4" w:rsidRPr="00A55BC0">
        <w:rPr>
          <w:rFonts w:eastAsia="Times New Roman" w:cstheme="minorHAnsi"/>
          <w:b/>
          <w:lang w:eastAsia="en-IE"/>
        </w:rPr>
        <w:t>X</w:t>
      </w:r>
      <w:r w:rsidRPr="00A55BC0">
        <w:rPr>
          <w:rFonts w:eastAsia="Times New Roman" w:cstheme="minorHAnsi"/>
          <w:b/>
          <w:lang w:eastAsia="en-IE"/>
        </w:rPr>
        <w:t>.</w:t>
      </w:r>
      <w:r w:rsidRPr="00A55BC0">
        <w:t xml:space="preserve"> Codes, </w:t>
      </w:r>
      <w:r w:rsidR="00CE519B">
        <w:t>categories and higher order categories</w:t>
      </w:r>
      <w:r w:rsidR="00630086" w:rsidRPr="00A55BC0">
        <w:t xml:space="preserve"> at T0</w:t>
      </w:r>
      <w:r w:rsidRPr="00A55BC0">
        <w:t xml:space="preserve"> and T2</w:t>
      </w:r>
    </w:p>
    <w:tbl>
      <w:tblPr>
        <w:tblStyle w:val="TableGrid"/>
        <w:tblW w:w="5000" w:type="pct"/>
        <w:tblLook w:val="04A0" w:firstRow="1" w:lastRow="0" w:firstColumn="1" w:lastColumn="0" w:noHBand="0" w:noVBand="1"/>
      </w:tblPr>
      <w:tblGrid>
        <w:gridCol w:w="2048"/>
        <w:gridCol w:w="511"/>
        <w:gridCol w:w="2082"/>
        <w:gridCol w:w="1549"/>
        <w:gridCol w:w="1550"/>
        <w:gridCol w:w="1550"/>
        <w:gridCol w:w="2515"/>
        <w:gridCol w:w="585"/>
        <w:gridCol w:w="1558"/>
      </w:tblGrid>
      <w:tr w:rsidR="003D4D9B" w:rsidRPr="00A55BC0" w14:paraId="535B3937" w14:textId="77777777" w:rsidTr="00A55BC0">
        <w:tc>
          <w:tcPr>
            <w:tcW w:w="735" w:type="pct"/>
            <w:shd w:val="clear" w:color="auto" w:fill="auto"/>
          </w:tcPr>
          <w:p w14:paraId="3F603525" w14:textId="77777777" w:rsidR="003D4D9B" w:rsidRPr="00A55BC0" w:rsidRDefault="003D4D9B" w:rsidP="00A55BC0">
            <w:pPr>
              <w:rPr>
                <w:b/>
              </w:rPr>
            </w:pPr>
            <w:r w:rsidRPr="00A55BC0">
              <w:rPr>
                <w:b/>
              </w:rPr>
              <w:t>Participant responses T0</w:t>
            </w:r>
          </w:p>
        </w:tc>
        <w:tc>
          <w:tcPr>
            <w:tcW w:w="184" w:type="pct"/>
            <w:shd w:val="clear" w:color="auto" w:fill="auto"/>
          </w:tcPr>
          <w:p w14:paraId="68E3968B" w14:textId="77777777" w:rsidR="003D4D9B" w:rsidRPr="00A55BC0" w:rsidRDefault="003D4D9B" w:rsidP="00A55BC0">
            <w:pPr>
              <w:rPr>
                <w:b/>
              </w:rPr>
            </w:pPr>
            <w:r w:rsidRPr="00A55BC0">
              <w:rPr>
                <w:b/>
              </w:rPr>
              <w:t>ID</w:t>
            </w:r>
          </w:p>
        </w:tc>
        <w:tc>
          <w:tcPr>
            <w:tcW w:w="747" w:type="pct"/>
            <w:shd w:val="clear" w:color="auto" w:fill="auto"/>
          </w:tcPr>
          <w:p w14:paraId="7E1344FC" w14:textId="77777777" w:rsidR="003D4D9B" w:rsidRPr="00A55BC0" w:rsidRDefault="003D4D9B" w:rsidP="00A55BC0">
            <w:pPr>
              <w:rPr>
                <w:b/>
              </w:rPr>
            </w:pPr>
            <w:r w:rsidRPr="00A55BC0">
              <w:rPr>
                <w:b/>
              </w:rPr>
              <w:t>Codes at T0</w:t>
            </w:r>
          </w:p>
        </w:tc>
        <w:tc>
          <w:tcPr>
            <w:tcW w:w="556" w:type="pct"/>
            <w:shd w:val="clear" w:color="auto" w:fill="auto"/>
          </w:tcPr>
          <w:p w14:paraId="444A665E" w14:textId="34086ED7" w:rsidR="003D4D9B" w:rsidRPr="00A55BC0" w:rsidRDefault="00CE519B" w:rsidP="00A55BC0">
            <w:pPr>
              <w:rPr>
                <w:b/>
              </w:rPr>
            </w:pPr>
            <w:r>
              <w:rPr>
                <w:b/>
              </w:rPr>
              <w:t>Categories</w:t>
            </w:r>
            <w:r w:rsidR="003D4D9B" w:rsidRPr="00A55BC0">
              <w:rPr>
                <w:b/>
              </w:rPr>
              <w:t xml:space="preserve"> at T0</w:t>
            </w:r>
          </w:p>
        </w:tc>
        <w:tc>
          <w:tcPr>
            <w:tcW w:w="556" w:type="pct"/>
            <w:shd w:val="clear" w:color="auto" w:fill="auto"/>
          </w:tcPr>
          <w:p w14:paraId="7545F07F" w14:textId="65AF6335" w:rsidR="003D4D9B" w:rsidRPr="00A55BC0" w:rsidRDefault="003D4D9B" w:rsidP="00CE519B">
            <w:pPr>
              <w:rPr>
                <w:b/>
              </w:rPr>
            </w:pPr>
            <w:r w:rsidRPr="00A55BC0">
              <w:rPr>
                <w:b/>
              </w:rPr>
              <w:t xml:space="preserve">Higher Order </w:t>
            </w:r>
            <w:r w:rsidR="00CE519B">
              <w:rPr>
                <w:b/>
              </w:rPr>
              <w:t>Categories</w:t>
            </w:r>
          </w:p>
        </w:tc>
        <w:tc>
          <w:tcPr>
            <w:tcW w:w="556" w:type="pct"/>
            <w:shd w:val="clear" w:color="auto" w:fill="auto"/>
          </w:tcPr>
          <w:p w14:paraId="17283BDD" w14:textId="47465DD6" w:rsidR="003D4D9B" w:rsidRPr="00A55BC0" w:rsidRDefault="00CE519B" w:rsidP="00A55BC0">
            <w:pPr>
              <w:rPr>
                <w:b/>
              </w:rPr>
            </w:pPr>
            <w:r>
              <w:rPr>
                <w:b/>
              </w:rPr>
              <w:t>Categories</w:t>
            </w:r>
            <w:r w:rsidR="003D4D9B" w:rsidRPr="00A55BC0">
              <w:rPr>
                <w:b/>
              </w:rPr>
              <w:t xml:space="preserve"> at T2</w:t>
            </w:r>
          </w:p>
        </w:tc>
        <w:tc>
          <w:tcPr>
            <w:tcW w:w="902" w:type="pct"/>
            <w:shd w:val="clear" w:color="auto" w:fill="auto"/>
          </w:tcPr>
          <w:p w14:paraId="7D8D4D58" w14:textId="77777777" w:rsidR="003D4D9B" w:rsidRPr="00A55BC0" w:rsidRDefault="003D4D9B" w:rsidP="00A55BC0">
            <w:pPr>
              <w:rPr>
                <w:b/>
              </w:rPr>
            </w:pPr>
            <w:r w:rsidRPr="00A55BC0">
              <w:rPr>
                <w:b/>
              </w:rPr>
              <w:t>Codes at T2</w:t>
            </w:r>
          </w:p>
        </w:tc>
        <w:tc>
          <w:tcPr>
            <w:tcW w:w="210" w:type="pct"/>
            <w:shd w:val="clear" w:color="auto" w:fill="auto"/>
          </w:tcPr>
          <w:p w14:paraId="30DD34C9" w14:textId="77777777" w:rsidR="003D4D9B" w:rsidRPr="00A55BC0" w:rsidRDefault="003D4D9B" w:rsidP="00A55BC0">
            <w:pPr>
              <w:rPr>
                <w:b/>
              </w:rPr>
            </w:pPr>
            <w:r w:rsidRPr="00A55BC0">
              <w:rPr>
                <w:b/>
              </w:rPr>
              <w:t>ID</w:t>
            </w:r>
          </w:p>
        </w:tc>
        <w:tc>
          <w:tcPr>
            <w:tcW w:w="554" w:type="pct"/>
            <w:shd w:val="clear" w:color="auto" w:fill="auto"/>
          </w:tcPr>
          <w:p w14:paraId="313EDAC3" w14:textId="77777777" w:rsidR="003D4D9B" w:rsidRPr="00A55BC0" w:rsidRDefault="003D4D9B" w:rsidP="00A55BC0">
            <w:pPr>
              <w:rPr>
                <w:b/>
              </w:rPr>
            </w:pPr>
            <w:r w:rsidRPr="00A55BC0">
              <w:rPr>
                <w:b/>
              </w:rPr>
              <w:t>Participant responses T2</w:t>
            </w:r>
          </w:p>
        </w:tc>
      </w:tr>
      <w:tr w:rsidR="003D4D9B" w:rsidRPr="00A55BC0" w14:paraId="6AE36E43" w14:textId="77777777" w:rsidTr="00A55BC0">
        <w:tc>
          <w:tcPr>
            <w:tcW w:w="735" w:type="pct"/>
            <w:shd w:val="clear" w:color="auto" w:fill="auto"/>
          </w:tcPr>
          <w:p w14:paraId="6DAECCAB" w14:textId="77777777" w:rsidR="003D4D9B" w:rsidRPr="00A55BC0" w:rsidRDefault="003D4D9B" w:rsidP="00A55BC0">
            <w:r w:rsidRPr="00A55BC0">
              <w:t>Not responsive - Timely access to housing grant to facilitate timely discharge</w:t>
            </w:r>
          </w:p>
        </w:tc>
        <w:tc>
          <w:tcPr>
            <w:tcW w:w="184" w:type="pct"/>
            <w:shd w:val="clear" w:color="auto" w:fill="auto"/>
          </w:tcPr>
          <w:p w14:paraId="65EEA638" w14:textId="77777777" w:rsidR="003D4D9B" w:rsidRPr="00A55BC0" w:rsidRDefault="003D4D9B" w:rsidP="00A55BC0">
            <w:r w:rsidRPr="00A55BC0">
              <w:t>20</w:t>
            </w:r>
          </w:p>
        </w:tc>
        <w:tc>
          <w:tcPr>
            <w:tcW w:w="747" w:type="pct"/>
            <w:shd w:val="clear" w:color="auto" w:fill="auto"/>
          </w:tcPr>
          <w:p w14:paraId="0F6B93FB" w14:textId="13E4315F" w:rsidR="003D4D9B" w:rsidRPr="00A55BC0" w:rsidRDefault="003D4D9B" w:rsidP="00A55BC0">
            <w:r w:rsidRPr="00A55BC0">
              <w:t xml:space="preserve">Process </w:t>
            </w:r>
            <w:r w:rsidR="004D5DCB" w:rsidRPr="00A55BC0">
              <w:t>delays affecting discharge – e.g. disabled persons grant</w:t>
            </w:r>
          </w:p>
        </w:tc>
        <w:tc>
          <w:tcPr>
            <w:tcW w:w="556" w:type="pct"/>
            <w:vMerge w:val="restart"/>
            <w:shd w:val="clear" w:color="auto" w:fill="auto"/>
          </w:tcPr>
          <w:p w14:paraId="2D18AB4C" w14:textId="77777777" w:rsidR="003D4D9B" w:rsidRPr="00A55BC0" w:rsidRDefault="003D4D9B" w:rsidP="00A55BC0">
            <w:r w:rsidRPr="00A55BC0">
              <w:t>Process Delays - affecting timely discharge and outcomes after stroke</w:t>
            </w:r>
          </w:p>
        </w:tc>
        <w:tc>
          <w:tcPr>
            <w:tcW w:w="556" w:type="pct"/>
            <w:vMerge w:val="restart"/>
            <w:shd w:val="clear" w:color="auto" w:fill="auto"/>
          </w:tcPr>
          <w:p w14:paraId="26705568" w14:textId="77777777" w:rsidR="003D4D9B" w:rsidRPr="00A55BC0" w:rsidRDefault="003D4D9B" w:rsidP="00A55BC0">
            <w:pPr>
              <w:rPr>
                <w:b/>
              </w:rPr>
            </w:pPr>
            <w:r w:rsidRPr="00A55BC0">
              <w:rPr>
                <w:b/>
              </w:rPr>
              <w:t>Processes for Successful Transition to Home and Life After Stroke</w:t>
            </w:r>
          </w:p>
        </w:tc>
        <w:tc>
          <w:tcPr>
            <w:tcW w:w="556" w:type="pct"/>
            <w:shd w:val="clear" w:color="auto" w:fill="auto"/>
          </w:tcPr>
          <w:p w14:paraId="3E89459B" w14:textId="77777777" w:rsidR="003D4D9B" w:rsidRPr="00A55BC0" w:rsidRDefault="003D4D9B" w:rsidP="00A55BC0"/>
        </w:tc>
        <w:tc>
          <w:tcPr>
            <w:tcW w:w="902" w:type="pct"/>
            <w:shd w:val="clear" w:color="auto" w:fill="auto"/>
          </w:tcPr>
          <w:p w14:paraId="33402872" w14:textId="77777777" w:rsidR="003D4D9B" w:rsidRPr="00A55BC0" w:rsidRDefault="003D4D9B" w:rsidP="00A55BC0"/>
        </w:tc>
        <w:tc>
          <w:tcPr>
            <w:tcW w:w="210" w:type="pct"/>
            <w:shd w:val="clear" w:color="auto" w:fill="auto"/>
          </w:tcPr>
          <w:p w14:paraId="3F5C6EC9" w14:textId="77777777" w:rsidR="003D4D9B" w:rsidRPr="00A55BC0" w:rsidRDefault="003D4D9B" w:rsidP="00A55BC0"/>
        </w:tc>
        <w:tc>
          <w:tcPr>
            <w:tcW w:w="554" w:type="pct"/>
            <w:shd w:val="clear" w:color="auto" w:fill="auto"/>
          </w:tcPr>
          <w:p w14:paraId="5812F8E6" w14:textId="77777777" w:rsidR="003D4D9B" w:rsidRPr="00A55BC0" w:rsidRDefault="003D4D9B" w:rsidP="00A55BC0"/>
        </w:tc>
      </w:tr>
      <w:tr w:rsidR="003D4D9B" w:rsidRPr="00A55BC0" w14:paraId="19226579" w14:textId="77777777" w:rsidTr="00A55BC0">
        <w:tc>
          <w:tcPr>
            <w:tcW w:w="735" w:type="pct"/>
            <w:shd w:val="clear" w:color="auto" w:fill="auto"/>
          </w:tcPr>
          <w:p w14:paraId="3209F0F5" w14:textId="77777777" w:rsidR="003D4D9B" w:rsidRPr="00A55BC0" w:rsidRDefault="003D4D9B" w:rsidP="00A55BC0">
            <w:r w:rsidRPr="00A55BC0">
              <w:t>Equipment not responsive enough</w:t>
            </w:r>
          </w:p>
        </w:tc>
        <w:tc>
          <w:tcPr>
            <w:tcW w:w="184" w:type="pct"/>
            <w:shd w:val="clear" w:color="auto" w:fill="auto"/>
          </w:tcPr>
          <w:p w14:paraId="426DC125" w14:textId="77777777" w:rsidR="003D4D9B" w:rsidRPr="00A55BC0" w:rsidRDefault="003D4D9B" w:rsidP="00A55BC0">
            <w:r w:rsidRPr="00A55BC0">
              <w:t>47</w:t>
            </w:r>
          </w:p>
        </w:tc>
        <w:tc>
          <w:tcPr>
            <w:tcW w:w="747" w:type="pct"/>
            <w:shd w:val="clear" w:color="auto" w:fill="auto"/>
          </w:tcPr>
          <w:p w14:paraId="07976FA1" w14:textId="77777777" w:rsidR="003D4D9B" w:rsidRPr="00A55BC0" w:rsidRDefault="003D4D9B" w:rsidP="00A55BC0">
            <w:r w:rsidRPr="00A55BC0">
              <w:t>Process delays affecting discharge satisfaction</w:t>
            </w:r>
          </w:p>
        </w:tc>
        <w:tc>
          <w:tcPr>
            <w:tcW w:w="556" w:type="pct"/>
            <w:vMerge/>
            <w:shd w:val="clear" w:color="auto" w:fill="auto"/>
          </w:tcPr>
          <w:p w14:paraId="57A21607" w14:textId="77777777" w:rsidR="003D4D9B" w:rsidRPr="00A55BC0" w:rsidRDefault="003D4D9B" w:rsidP="00A55BC0"/>
        </w:tc>
        <w:tc>
          <w:tcPr>
            <w:tcW w:w="556" w:type="pct"/>
            <w:vMerge/>
            <w:shd w:val="clear" w:color="auto" w:fill="auto"/>
          </w:tcPr>
          <w:p w14:paraId="003400A2" w14:textId="77777777" w:rsidR="003D4D9B" w:rsidRPr="00A55BC0" w:rsidRDefault="003D4D9B" w:rsidP="00A55BC0"/>
        </w:tc>
        <w:tc>
          <w:tcPr>
            <w:tcW w:w="556" w:type="pct"/>
            <w:shd w:val="clear" w:color="auto" w:fill="auto"/>
          </w:tcPr>
          <w:p w14:paraId="66090484" w14:textId="77777777" w:rsidR="003D4D9B" w:rsidRPr="00A55BC0" w:rsidRDefault="003D4D9B" w:rsidP="00A55BC0"/>
        </w:tc>
        <w:tc>
          <w:tcPr>
            <w:tcW w:w="902" w:type="pct"/>
            <w:shd w:val="clear" w:color="auto" w:fill="auto"/>
          </w:tcPr>
          <w:p w14:paraId="02FF289B" w14:textId="77777777" w:rsidR="003D4D9B" w:rsidRPr="00A55BC0" w:rsidRDefault="003D4D9B" w:rsidP="00A55BC0"/>
        </w:tc>
        <w:tc>
          <w:tcPr>
            <w:tcW w:w="210" w:type="pct"/>
            <w:shd w:val="clear" w:color="auto" w:fill="auto"/>
          </w:tcPr>
          <w:p w14:paraId="11C56C59" w14:textId="77777777" w:rsidR="003D4D9B" w:rsidRPr="00A55BC0" w:rsidRDefault="003D4D9B" w:rsidP="00A55BC0"/>
        </w:tc>
        <w:tc>
          <w:tcPr>
            <w:tcW w:w="554" w:type="pct"/>
            <w:shd w:val="clear" w:color="auto" w:fill="auto"/>
          </w:tcPr>
          <w:p w14:paraId="5DDA41FD" w14:textId="77777777" w:rsidR="003D4D9B" w:rsidRPr="00A55BC0" w:rsidRDefault="003D4D9B" w:rsidP="00A55BC0"/>
        </w:tc>
      </w:tr>
      <w:tr w:rsidR="003D4D9B" w:rsidRPr="00A55BC0" w14:paraId="253620FA" w14:textId="77777777" w:rsidTr="00A55BC0">
        <w:tc>
          <w:tcPr>
            <w:tcW w:w="735" w:type="pct"/>
            <w:shd w:val="clear" w:color="auto" w:fill="auto"/>
          </w:tcPr>
          <w:p w14:paraId="579B8F46" w14:textId="77777777" w:rsidR="003D4D9B" w:rsidRPr="00A55BC0" w:rsidRDefault="003D4D9B" w:rsidP="00A55BC0">
            <w:r w:rsidRPr="00A55BC0">
              <w:t>Length of stay and waiting for tests is too long</w:t>
            </w:r>
          </w:p>
        </w:tc>
        <w:tc>
          <w:tcPr>
            <w:tcW w:w="184" w:type="pct"/>
            <w:shd w:val="clear" w:color="auto" w:fill="auto"/>
          </w:tcPr>
          <w:p w14:paraId="05D452BD" w14:textId="77777777" w:rsidR="003D4D9B" w:rsidRPr="00A55BC0" w:rsidRDefault="003D4D9B" w:rsidP="00A55BC0">
            <w:r w:rsidRPr="00A55BC0">
              <w:t>48</w:t>
            </w:r>
          </w:p>
        </w:tc>
        <w:tc>
          <w:tcPr>
            <w:tcW w:w="747" w:type="pct"/>
            <w:shd w:val="clear" w:color="auto" w:fill="auto"/>
          </w:tcPr>
          <w:p w14:paraId="3D76DC20" w14:textId="77777777" w:rsidR="003D4D9B" w:rsidRPr="00A55BC0" w:rsidRDefault="003D4D9B" w:rsidP="00A55BC0">
            <w:r w:rsidRPr="00A55BC0">
              <w:t>Process delays affecting discharge</w:t>
            </w:r>
          </w:p>
        </w:tc>
        <w:tc>
          <w:tcPr>
            <w:tcW w:w="556" w:type="pct"/>
            <w:vMerge/>
            <w:shd w:val="clear" w:color="auto" w:fill="auto"/>
          </w:tcPr>
          <w:p w14:paraId="13E78BB3" w14:textId="77777777" w:rsidR="003D4D9B" w:rsidRPr="00A55BC0" w:rsidRDefault="003D4D9B" w:rsidP="00A55BC0"/>
        </w:tc>
        <w:tc>
          <w:tcPr>
            <w:tcW w:w="556" w:type="pct"/>
            <w:vMerge/>
            <w:shd w:val="clear" w:color="auto" w:fill="auto"/>
          </w:tcPr>
          <w:p w14:paraId="34E6FDDD" w14:textId="77777777" w:rsidR="003D4D9B" w:rsidRPr="00A55BC0" w:rsidRDefault="003D4D9B" w:rsidP="00A55BC0"/>
        </w:tc>
        <w:tc>
          <w:tcPr>
            <w:tcW w:w="556" w:type="pct"/>
            <w:shd w:val="clear" w:color="auto" w:fill="auto"/>
          </w:tcPr>
          <w:p w14:paraId="1CA5C4BB" w14:textId="77777777" w:rsidR="003D4D9B" w:rsidRPr="00A55BC0" w:rsidRDefault="003D4D9B" w:rsidP="00A55BC0"/>
        </w:tc>
        <w:tc>
          <w:tcPr>
            <w:tcW w:w="902" w:type="pct"/>
            <w:shd w:val="clear" w:color="auto" w:fill="auto"/>
          </w:tcPr>
          <w:p w14:paraId="1E78EB50" w14:textId="77777777" w:rsidR="003D4D9B" w:rsidRPr="00A55BC0" w:rsidRDefault="003D4D9B" w:rsidP="00A55BC0"/>
        </w:tc>
        <w:tc>
          <w:tcPr>
            <w:tcW w:w="210" w:type="pct"/>
            <w:shd w:val="clear" w:color="auto" w:fill="auto"/>
          </w:tcPr>
          <w:p w14:paraId="1FE82A71" w14:textId="77777777" w:rsidR="003D4D9B" w:rsidRPr="00A55BC0" w:rsidRDefault="003D4D9B" w:rsidP="00A55BC0"/>
        </w:tc>
        <w:tc>
          <w:tcPr>
            <w:tcW w:w="554" w:type="pct"/>
            <w:shd w:val="clear" w:color="auto" w:fill="auto"/>
          </w:tcPr>
          <w:p w14:paraId="28B0E461" w14:textId="77777777" w:rsidR="003D4D9B" w:rsidRPr="00A55BC0" w:rsidRDefault="003D4D9B" w:rsidP="00A55BC0"/>
        </w:tc>
      </w:tr>
      <w:tr w:rsidR="003D4D9B" w:rsidRPr="00A55BC0" w14:paraId="35AFF3DF" w14:textId="77777777" w:rsidTr="00A55BC0">
        <w:tc>
          <w:tcPr>
            <w:tcW w:w="735" w:type="pct"/>
            <w:shd w:val="clear" w:color="auto" w:fill="auto"/>
          </w:tcPr>
          <w:p w14:paraId="289BD217" w14:textId="77777777" w:rsidR="003D4D9B" w:rsidRPr="00A55BC0" w:rsidRDefault="003D4D9B" w:rsidP="00A55BC0">
            <w:r w:rsidRPr="00A55BC0">
              <w:t>Need information on the process of return to driving;</w:t>
            </w:r>
          </w:p>
        </w:tc>
        <w:tc>
          <w:tcPr>
            <w:tcW w:w="184" w:type="pct"/>
            <w:shd w:val="clear" w:color="auto" w:fill="auto"/>
          </w:tcPr>
          <w:p w14:paraId="7CD789D4" w14:textId="77777777" w:rsidR="003D4D9B" w:rsidRPr="00A55BC0" w:rsidRDefault="003D4D9B" w:rsidP="00A55BC0">
            <w:r w:rsidRPr="00A55BC0">
              <w:t>69</w:t>
            </w:r>
          </w:p>
        </w:tc>
        <w:tc>
          <w:tcPr>
            <w:tcW w:w="747" w:type="pct"/>
            <w:shd w:val="clear" w:color="auto" w:fill="auto"/>
          </w:tcPr>
          <w:p w14:paraId="73CF832C" w14:textId="77777777" w:rsidR="003D4D9B" w:rsidRPr="00A55BC0" w:rsidRDefault="003D4D9B" w:rsidP="00A55BC0">
            <w:r w:rsidRPr="00A55BC0">
              <w:t>Process delays affecting social participation</w:t>
            </w:r>
          </w:p>
        </w:tc>
        <w:tc>
          <w:tcPr>
            <w:tcW w:w="556" w:type="pct"/>
            <w:vMerge/>
            <w:shd w:val="clear" w:color="auto" w:fill="auto"/>
          </w:tcPr>
          <w:p w14:paraId="7AE8243E" w14:textId="77777777" w:rsidR="003D4D9B" w:rsidRPr="00A55BC0" w:rsidRDefault="003D4D9B" w:rsidP="00A55BC0"/>
        </w:tc>
        <w:tc>
          <w:tcPr>
            <w:tcW w:w="556" w:type="pct"/>
            <w:vMerge/>
            <w:shd w:val="clear" w:color="auto" w:fill="auto"/>
          </w:tcPr>
          <w:p w14:paraId="36C36911" w14:textId="77777777" w:rsidR="003D4D9B" w:rsidRPr="00A55BC0" w:rsidRDefault="003D4D9B" w:rsidP="00A55BC0"/>
        </w:tc>
        <w:tc>
          <w:tcPr>
            <w:tcW w:w="556" w:type="pct"/>
            <w:shd w:val="clear" w:color="auto" w:fill="auto"/>
          </w:tcPr>
          <w:p w14:paraId="01A28579" w14:textId="77777777" w:rsidR="003D4D9B" w:rsidRPr="00A55BC0" w:rsidRDefault="003D4D9B" w:rsidP="00A55BC0"/>
        </w:tc>
        <w:tc>
          <w:tcPr>
            <w:tcW w:w="902" w:type="pct"/>
            <w:shd w:val="clear" w:color="auto" w:fill="auto"/>
          </w:tcPr>
          <w:p w14:paraId="52E733B2" w14:textId="77777777" w:rsidR="003D4D9B" w:rsidRPr="00A55BC0" w:rsidRDefault="003D4D9B" w:rsidP="00A55BC0"/>
        </w:tc>
        <w:tc>
          <w:tcPr>
            <w:tcW w:w="210" w:type="pct"/>
            <w:shd w:val="clear" w:color="auto" w:fill="auto"/>
          </w:tcPr>
          <w:p w14:paraId="0AB70B1C" w14:textId="77777777" w:rsidR="003D4D9B" w:rsidRPr="00A55BC0" w:rsidRDefault="003D4D9B" w:rsidP="00A55BC0"/>
        </w:tc>
        <w:tc>
          <w:tcPr>
            <w:tcW w:w="554" w:type="pct"/>
            <w:shd w:val="clear" w:color="auto" w:fill="auto"/>
          </w:tcPr>
          <w:p w14:paraId="2B31EF24" w14:textId="77777777" w:rsidR="003D4D9B" w:rsidRPr="00A55BC0" w:rsidRDefault="003D4D9B" w:rsidP="00A55BC0"/>
        </w:tc>
      </w:tr>
      <w:tr w:rsidR="003D4D9B" w:rsidRPr="00A55BC0" w14:paraId="3BF649C3" w14:textId="77777777" w:rsidTr="00A55BC0">
        <w:tc>
          <w:tcPr>
            <w:tcW w:w="735" w:type="pct"/>
            <w:shd w:val="clear" w:color="auto" w:fill="auto"/>
          </w:tcPr>
          <w:p w14:paraId="3A2B89E7" w14:textId="233B5160" w:rsidR="003D4D9B" w:rsidRPr="00A55BC0" w:rsidRDefault="003D4D9B" w:rsidP="00A55BC0">
            <w:r w:rsidRPr="00A55BC0">
              <w:t>Disabled persons housing grant is too slow, and people are struggling unnecessarily because it</w:t>
            </w:r>
            <w:r w:rsidR="004D5DCB" w:rsidRPr="00A55BC0">
              <w:t>’</w:t>
            </w:r>
            <w:r w:rsidRPr="00A55BC0">
              <w:t xml:space="preserve">s so slow.  </w:t>
            </w:r>
          </w:p>
        </w:tc>
        <w:tc>
          <w:tcPr>
            <w:tcW w:w="184" w:type="pct"/>
            <w:shd w:val="clear" w:color="auto" w:fill="auto"/>
          </w:tcPr>
          <w:p w14:paraId="33563F3B" w14:textId="77777777" w:rsidR="003D4D9B" w:rsidRPr="00A55BC0" w:rsidRDefault="003D4D9B" w:rsidP="00A55BC0">
            <w:r w:rsidRPr="00A55BC0">
              <w:t>72</w:t>
            </w:r>
          </w:p>
        </w:tc>
        <w:tc>
          <w:tcPr>
            <w:tcW w:w="747" w:type="pct"/>
            <w:shd w:val="clear" w:color="auto" w:fill="auto"/>
          </w:tcPr>
          <w:p w14:paraId="0EC48BE2" w14:textId="3F3B6F6C" w:rsidR="003D4D9B" w:rsidRPr="00A55BC0" w:rsidRDefault="003D4D9B" w:rsidP="00A55BC0">
            <w:r w:rsidRPr="00A55BC0">
              <w:t xml:space="preserve">Process delays affecting discharge – </w:t>
            </w:r>
            <w:r w:rsidR="004D5DCB" w:rsidRPr="00A55BC0">
              <w:t>e.g. disabled persons grant</w:t>
            </w:r>
            <w:r w:rsidRPr="00A55BC0">
              <w:t>, impacts on outcomes</w:t>
            </w:r>
          </w:p>
        </w:tc>
        <w:tc>
          <w:tcPr>
            <w:tcW w:w="556" w:type="pct"/>
            <w:vMerge/>
            <w:shd w:val="clear" w:color="auto" w:fill="auto"/>
          </w:tcPr>
          <w:p w14:paraId="25372197" w14:textId="77777777" w:rsidR="003D4D9B" w:rsidRPr="00A55BC0" w:rsidRDefault="003D4D9B" w:rsidP="00A55BC0"/>
        </w:tc>
        <w:tc>
          <w:tcPr>
            <w:tcW w:w="556" w:type="pct"/>
            <w:vMerge/>
            <w:shd w:val="clear" w:color="auto" w:fill="auto"/>
          </w:tcPr>
          <w:p w14:paraId="4F105214" w14:textId="77777777" w:rsidR="003D4D9B" w:rsidRPr="00A55BC0" w:rsidRDefault="003D4D9B" w:rsidP="00A55BC0"/>
        </w:tc>
        <w:tc>
          <w:tcPr>
            <w:tcW w:w="556" w:type="pct"/>
            <w:shd w:val="clear" w:color="auto" w:fill="auto"/>
          </w:tcPr>
          <w:p w14:paraId="4029BA42" w14:textId="77777777" w:rsidR="003D4D9B" w:rsidRPr="00A55BC0" w:rsidRDefault="003D4D9B" w:rsidP="00A55BC0"/>
        </w:tc>
        <w:tc>
          <w:tcPr>
            <w:tcW w:w="902" w:type="pct"/>
            <w:shd w:val="clear" w:color="auto" w:fill="auto"/>
          </w:tcPr>
          <w:p w14:paraId="1BDB4C85" w14:textId="77777777" w:rsidR="003D4D9B" w:rsidRPr="00A55BC0" w:rsidRDefault="003D4D9B" w:rsidP="00A55BC0"/>
        </w:tc>
        <w:tc>
          <w:tcPr>
            <w:tcW w:w="210" w:type="pct"/>
            <w:shd w:val="clear" w:color="auto" w:fill="auto"/>
          </w:tcPr>
          <w:p w14:paraId="47135C4A" w14:textId="77777777" w:rsidR="003D4D9B" w:rsidRPr="00A55BC0" w:rsidRDefault="003D4D9B" w:rsidP="00A55BC0"/>
        </w:tc>
        <w:tc>
          <w:tcPr>
            <w:tcW w:w="554" w:type="pct"/>
            <w:shd w:val="clear" w:color="auto" w:fill="auto"/>
          </w:tcPr>
          <w:p w14:paraId="4CC851C8" w14:textId="77777777" w:rsidR="003D4D9B" w:rsidRPr="00A55BC0" w:rsidRDefault="003D4D9B" w:rsidP="00A55BC0"/>
        </w:tc>
      </w:tr>
      <w:tr w:rsidR="003D4D9B" w:rsidRPr="00A55BC0" w14:paraId="50B76480" w14:textId="77777777" w:rsidTr="00A55BC0">
        <w:tc>
          <w:tcPr>
            <w:tcW w:w="735" w:type="pct"/>
            <w:shd w:val="clear" w:color="auto" w:fill="auto"/>
          </w:tcPr>
          <w:p w14:paraId="72788B17" w14:textId="77777777" w:rsidR="003D4D9B" w:rsidRPr="00A55BC0" w:rsidRDefault="003D4D9B" w:rsidP="00A55BC0">
            <w:r w:rsidRPr="00A55BC0">
              <w:t>Not all equipment is in place before discharge which results in unnecessary stress</w:t>
            </w:r>
          </w:p>
        </w:tc>
        <w:tc>
          <w:tcPr>
            <w:tcW w:w="184" w:type="pct"/>
            <w:shd w:val="clear" w:color="auto" w:fill="auto"/>
          </w:tcPr>
          <w:p w14:paraId="157CD59D" w14:textId="77777777" w:rsidR="003D4D9B" w:rsidRPr="00A55BC0" w:rsidRDefault="003D4D9B" w:rsidP="00A55BC0">
            <w:r w:rsidRPr="00A55BC0">
              <w:t>74</w:t>
            </w:r>
          </w:p>
        </w:tc>
        <w:tc>
          <w:tcPr>
            <w:tcW w:w="747" w:type="pct"/>
            <w:shd w:val="clear" w:color="auto" w:fill="auto"/>
          </w:tcPr>
          <w:p w14:paraId="711B9D02" w14:textId="77777777" w:rsidR="003D4D9B" w:rsidRPr="00A55BC0" w:rsidRDefault="003D4D9B" w:rsidP="00A55BC0">
            <w:r w:rsidRPr="00A55BC0">
              <w:t>Process delays affecting discharge and patient outcomes - Equipment</w:t>
            </w:r>
          </w:p>
        </w:tc>
        <w:tc>
          <w:tcPr>
            <w:tcW w:w="556" w:type="pct"/>
            <w:vMerge/>
            <w:shd w:val="clear" w:color="auto" w:fill="auto"/>
          </w:tcPr>
          <w:p w14:paraId="4B633FAD" w14:textId="77777777" w:rsidR="003D4D9B" w:rsidRPr="00A55BC0" w:rsidRDefault="003D4D9B" w:rsidP="00A55BC0"/>
        </w:tc>
        <w:tc>
          <w:tcPr>
            <w:tcW w:w="556" w:type="pct"/>
            <w:vMerge/>
            <w:shd w:val="clear" w:color="auto" w:fill="auto"/>
          </w:tcPr>
          <w:p w14:paraId="398EA3B1" w14:textId="77777777" w:rsidR="003D4D9B" w:rsidRPr="00A55BC0" w:rsidRDefault="003D4D9B" w:rsidP="00A55BC0"/>
        </w:tc>
        <w:tc>
          <w:tcPr>
            <w:tcW w:w="556" w:type="pct"/>
            <w:shd w:val="clear" w:color="auto" w:fill="auto"/>
          </w:tcPr>
          <w:p w14:paraId="302AA0F5" w14:textId="77777777" w:rsidR="003D4D9B" w:rsidRPr="00A55BC0" w:rsidRDefault="003D4D9B" w:rsidP="00A55BC0"/>
        </w:tc>
        <w:tc>
          <w:tcPr>
            <w:tcW w:w="902" w:type="pct"/>
            <w:shd w:val="clear" w:color="auto" w:fill="auto"/>
          </w:tcPr>
          <w:p w14:paraId="6E6DA0CE" w14:textId="77777777" w:rsidR="003D4D9B" w:rsidRPr="00A55BC0" w:rsidRDefault="003D4D9B" w:rsidP="00A55BC0"/>
        </w:tc>
        <w:tc>
          <w:tcPr>
            <w:tcW w:w="210" w:type="pct"/>
            <w:shd w:val="clear" w:color="auto" w:fill="auto"/>
          </w:tcPr>
          <w:p w14:paraId="7EBEFBD0" w14:textId="77777777" w:rsidR="003D4D9B" w:rsidRPr="00A55BC0" w:rsidRDefault="003D4D9B" w:rsidP="00A55BC0"/>
        </w:tc>
        <w:tc>
          <w:tcPr>
            <w:tcW w:w="554" w:type="pct"/>
            <w:shd w:val="clear" w:color="auto" w:fill="auto"/>
          </w:tcPr>
          <w:p w14:paraId="7FCF59DD" w14:textId="77777777" w:rsidR="003D4D9B" w:rsidRPr="00A55BC0" w:rsidRDefault="003D4D9B" w:rsidP="00A55BC0"/>
        </w:tc>
      </w:tr>
      <w:tr w:rsidR="003D4D9B" w:rsidRPr="00A55BC0" w14:paraId="49E88FC9" w14:textId="77777777" w:rsidTr="00A55BC0">
        <w:tc>
          <w:tcPr>
            <w:tcW w:w="735" w:type="pct"/>
            <w:shd w:val="clear" w:color="auto" w:fill="auto"/>
          </w:tcPr>
          <w:p w14:paraId="26976E06" w14:textId="77777777" w:rsidR="003D4D9B" w:rsidRPr="00A55BC0" w:rsidRDefault="003D4D9B" w:rsidP="00A55BC0">
            <w:r w:rsidRPr="00A55BC0">
              <w:t>Response of community teams is too slow</w:t>
            </w:r>
          </w:p>
        </w:tc>
        <w:tc>
          <w:tcPr>
            <w:tcW w:w="184" w:type="pct"/>
            <w:shd w:val="clear" w:color="auto" w:fill="auto"/>
          </w:tcPr>
          <w:p w14:paraId="1A64A8C2" w14:textId="77777777" w:rsidR="003D4D9B" w:rsidRPr="00A55BC0" w:rsidRDefault="003D4D9B" w:rsidP="00A55BC0">
            <w:r w:rsidRPr="00A55BC0">
              <w:t>74</w:t>
            </w:r>
          </w:p>
        </w:tc>
        <w:tc>
          <w:tcPr>
            <w:tcW w:w="747" w:type="pct"/>
            <w:shd w:val="clear" w:color="auto" w:fill="auto"/>
          </w:tcPr>
          <w:p w14:paraId="22AAE662" w14:textId="77777777" w:rsidR="003D4D9B" w:rsidRPr="00A55BC0" w:rsidRDefault="003D4D9B" w:rsidP="00A55BC0">
            <w:r w:rsidRPr="00A55BC0">
              <w:t>Responsiveness of community as part of continuity of care – when and what services will be accessed</w:t>
            </w:r>
          </w:p>
        </w:tc>
        <w:tc>
          <w:tcPr>
            <w:tcW w:w="556" w:type="pct"/>
            <w:vMerge/>
            <w:shd w:val="clear" w:color="auto" w:fill="auto"/>
          </w:tcPr>
          <w:p w14:paraId="1154F128" w14:textId="77777777" w:rsidR="003D4D9B" w:rsidRPr="00A55BC0" w:rsidRDefault="003D4D9B" w:rsidP="00A55BC0"/>
        </w:tc>
        <w:tc>
          <w:tcPr>
            <w:tcW w:w="556" w:type="pct"/>
            <w:vMerge/>
            <w:shd w:val="clear" w:color="auto" w:fill="auto"/>
          </w:tcPr>
          <w:p w14:paraId="02B43DD0" w14:textId="77777777" w:rsidR="003D4D9B" w:rsidRPr="00A55BC0" w:rsidRDefault="003D4D9B" w:rsidP="00A55BC0"/>
        </w:tc>
        <w:tc>
          <w:tcPr>
            <w:tcW w:w="556" w:type="pct"/>
            <w:shd w:val="clear" w:color="auto" w:fill="auto"/>
          </w:tcPr>
          <w:p w14:paraId="57B40377" w14:textId="77777777" w:rsidR="003D4D9B" w:rsidRPr="00A55BC0" w:rsidRDefault="003D4D9B" w:rsidP="00A55BC0"/>
        </w:tc>
        <w:tc>
          <w:tcPr>
            <w:tcW w:w="902" w:type="pct"/>
            <w:shd w:val="clear" w:color="auto" w:fill="auto"/>
          </w:tcPr>
          <w:p w14:paraId="2FF5E132" w14:textId="77777777" w:rsidR="003D4D9B" w:rsidRPr="00A55BC0" w:rsidRDefault="003D4D9B" w:rsidP="00A55BC0"/>
        </w:tc>
        <w:tc>
          <w:tcPr>
            <w:tcW w:w="210" w:type="pct"/>
            <w:shd w:val="clear" w:color="auto" w:fill="auto"/>
          </w:tcPr>
          <w:p w14:paraId="06CD1A67" w14:textId="77777777" w:rsidR="003D4D9B" w:rsidRPr="00A55BC0" w:rsidRDefault="003D4D9B" w:rsidP="00A55BC0"/>
        </w:tc>
        <w:tc>
          <w:tcPr>
            <w:tcW w:w="554" w:type="pct"/>
            <w:shd w:val="clear" w:color="auto" w:fill="auto"/>
          </w:tcPr>
          <w:p w14:paraId="057A8FBA" w14:textId="77777777" w:rsidR="003D4D9B" w:rsidRPr="00A55BC0" w:rsidRDefault="003D4D9B" w:rsidP="00A55BC0"/>
        </w:tc>
      </w:tr>
      <w:tr w:rsidR="003D4D9B" w:rsidRPr="00A55BC0" w14:paraId="4282897B" w14:textId="77777777" w:rsidTr="00A55BC0">
        <w:tc>
          <w:tcPr>
            <w:tcW w:w="735" w:type="pct"/>
            <w:shd w:val="clear" w:color="auto" w:fill="auto"/>
          </w:tcPr>
          <w:p w14:paraId="79E0FB37" w14:textId="77777777" w:rsidR="003D4D9B" w:rsidRPr="00A55BC0" w:rsidRDefault="003D4D9B" w:rsidP="00A55BC0">
            <w:r w:rsidRPr="00A55BC0">
              <w:lastRenderedPageBreak/>
              <w:t>chunk of saving have been used on modification</w:t>
            </w:r>
          </w:p>
        </w:tc>
        <w:tc>
          <w:tcPr>
            <w:tcW w:w="184" w:type="pct"/>
            <w:shd w:val="clear" w:color="auto" w:fill="auto"/>
          </w:tcPr>
          <w:p w14:paraId="47126E15" w14:textId="77777777" w:rsidR="003D4D9B" w:rsidRPr="00A55BC0" w:rsidRDefault="003D4D9B" w:rsidP="00A55BC0">
            <w:r w:rsidRPr="00A55BC0">
              <w:t>20</w:t>
            </w:r>
          </w:p>
        </w:tc>
        <w:tc>
          <w:tcPr>
            <w:tcW w:w="747" w:type="pct"/>
            <w:shd w:val="clear" w:color="auto" w:fill="auto"/>
          </w:tcPr>
          <w:p w14:paraId="2915F445" w14:textId="4E616E48" w:rsidR="003D4D9B" w:rsidRPr="00A55BC0" w:rsidRDefault="003D4D9B" w:rsidP="00A55BC0">
            <w:r w:rsidRPr="00A55BC0">
              <w:t>Expenses assoc</w:t>
            </w:r>
            <w:r w:rsidR="001645F4" w:rsidRPr="00A55BC0">
              <w:t>iated</w:t>
            </w:r>
            <w:r w:rsidRPr="00A55BC0">
              <w:t xml:space="preserve"> with satisfactory discharge </w:t>
            </w:r>
            <w:r w:rsidR="004D5DCB" w:rsidRPr="00A55BC0">
              <w:t>–</w:t>
            </w:r>
            <w:r w:rsidRPr="00A55BC0">
              <w:t xml:space="preserve"> </w:t>
            </w:r>
            <w:r w:rsidR="004D5DCB" w:rsidRPr="00A55BC0">
              <w:t>e.g. disabled persons grant</w:t>
            </w:r>
          </w:p>
        </w:tc>
        <w:tc>
          <w:tcPr>
            <w:tcW w:w="556" w:type="pct"/>
            <w:vMerge w:val="restart"/>
            <w:shd w:val="clear" w:color="auto" w:fill="auto"/>
          </w:tcPr>
          <w:p w14:paraId="4A48D056" w14:textId="77777777" w:rsidR="003D4D9B" w:rsidRPr="00A55BC0" w:rsidRDefault="003D4D9B" w:rsidP="00A55BC0">
            <w:r w:rsidRPr="00A55BC0">
              <w:t>Expenses associated with process delays</w:t>
            </w:r>
          </w:p>
        </w:tc>
        <w:tc>
          <w:tcPr>
            <w:tcW w:w="556" w:type="pct"/>
            <w:vMerge/>
            <w:shd w:val="clear" w:color="auto" w:fill="auto"/>
          </w:tcPr>
          <w:p w14:paraId="666D41D7" w14:textId="77777777" w:rsidR="003D4D9B" w:rsidRPr="00A55BC0" w:rsidRDefault="003D4D9B" w:rsidP="00A55BC0"/>
        </w:tc>
        <w:tc>
          <w:tcPr>
            <w:tcW w:w="556" w:type="pct"/>
            <w:shd w:val="clear" w:color="auto" w:fill="auto"/>
          </w:tcPr>
          <w:p w14:paraId="0883C3B4" w14:textId="77777777" w:rsidR="003D4D9B" w:rsidRPr="00A55BC0" w:rsidRDefault="003D4D9B" w:rsidP="00A55BC0"/>
        </w:tc>
        <w:tc>
          <w:tcPr>
            <w:tcW w:w="902" w:type="pct"/>
            <w:shd w:val="clear" w:color="auto" w:fill="auto"/>
          </w:tcPr>
          <w:p w14:paraId="41F787C3" w14:textId="77777777" w:rsidR="003D4D9B" w:rsidRPr="00A55BC0" w:rsidRDefault="003D4D9B" w:rsidP="00A55BC0"/>
        </w:tc>
        <w:tc>
          <w:tcPr>
            <w:tcW w:w="210" w:type="pct"/>
            <w:shd w:val="clear" w:color="auto" w:fill="auto"/>
          </w:tcPr>
          <w:p w14:paraId="50202698" w14:textId="77777777" w:rsidR="003D4D9B" w:rsidRPr="00A55BC0" w:rsidRDefault="003D4D9B" w:rsidP="00A55BC0"/>
        </w:tc>
        <w:tc>
          <w:tcPr>
            <w:tcW w:w="554" w:type="pct"/>
            <w:shd w:val="clear" w:color="auto" w:fill="auto"/>
          </w:tcPr>
          <w:p w14:paraId="7C757E7D" w14:textId="77777777" w:rsidR="003D4D9B" w:rsidRPr="00A55BC0" w:rsidRDefault="003D4D9B" w:rsidP="00A55BC0"/>
        </w:tc>
      </w:tr>
      <w:tr w:rsidR="003D4D9B" w:rsidRPr="00A55BC0" w14:paraId="50129D5B" w14:textId="77777777" w:rsidTr="00A55BC0">
        <w:tc>
          <w:tcPr>
            <w:tcW w:w="735" w:type="pct"/>
            <w:shd w:val="clear" w:color="auto" w:fill="auto"/>
          </w:tcPr>
          <w:p w14:paraId="24E10821" w14:textId="4D6215BA" w:rsidR="003D4D9B" w:rsidRPr="00A55BC0" w:rsidRDefault="004D5DCB" w:rsidP="00A55BC0">
            <w:r w:rsidRPr="00A55BC0">
              <w:t>L</w:t>
            </w:r>
            <w:r w:rsidR="003D4D9B" w:rsidRPr="00A55BC0">
              <w:t>eaves family out of pocket - equipment</w:t>
            </w:r>
          </w:p>
        </w:tc>
        <w:tc>
          <w:tcPr>
            <w:tcW w:w="184" w:type="pct"/>
            <w:shd w:val="clear" w:color="auto" w:fill="auto"/>
          </w:tcPr>
          <w:p w14:paraId="6801A8A9" w14:textId="77777777" w:rsidR="003D4D9B" w:rsidRPr="00A55BC0" w:rsidRDefault="003D4D9B" w:rsidP="00A55BC0">
            <w:r w:rsidRPr="00A55BC0">
              <w:t>47</w:t>
            </w:r>
          </w:p>
        </w:tc>
        <w:tc>
          <w:tcPr>
            <w:tcW w:w="747" w:type="pct"/>
            <w:shd w:val="clear" w:color="auto" w:fill="auto"/>
          </w:tcPr>
          <w:p w14:paraId="22B050F6" w14:textId="26B609EF" w:rsidR="003D4D9B" w:rsidRPr="00A55BC0" w:rsidRDefault="003D4D9B" w:rsidP="00A55BC0">
            <w:r w:rsidRPr="00A55BC0">
              <w:t>Expenses assoc</w:t>
            </w:r>
            <w:r w:rsidR="001645F4" w:rsidRPr="00A55BC0">
              <w:t>iated</w:t>
            </w:r>
            <w:r w:rsidRPr="00A55BC0">
              <w:t xml:space="preserve"> with safe and satisfactory discharge - equipment</w:t>
            </w:r>
          </w:p>
        </w:tc>
        <w:tc>
          <w:tcPr>
            <w:tcW w:w="556" w:type="pct"/>
            <w:vMerge/>
            <w:shd w:val="clear" w:color="auto" w:fill="auto"/>
          </w:tcPr>
          <w:p w14:paraId="611EA09E" w14:textId="77777777" w:rsidR="003D4D9B" w:rsidRPr="00A55BC0" w:rsidRDefault="003D4D9B" w:rsidP="00A55BC0"/>
        </w:tc>
        <w:tc>
          <w:tcPr>
            <w:tcW w:w="556" w:type="pct"/>
            <w:vMerge/>
            <w:shd w:val="clear" w:color="auto" w:fill="auto"/>
          </w:tcPr>
          <w:p w14:paraId="6F04B087" w14:textId="77777777" w:rsidR="003D4D9B" w:rsidRPr="00A55BC0" w:rsidRDefault="003D4D9B" w:rsidP="00A55BC0"/>
        </w:tc>
        <w:tc>
          <w:tcPr>
            <w:tcW w:w="556" w:type="pct"/>
            <w:shd w:val="clear" w:color="auto" w:fill="auto"/>
          </w:tcPr>
          <w:p w14:paraId="21F510CC" w14:textId="77777777" w:rsidR="003D4D9B" w:rsidRPr="00A55BC0" w:rsidRDefault="003D4D9B" w:rsidP="00A55BC0"/>
        </w:tc>
        <w:tc>
          <w:tcPr>
            <w:tcW w:w="902" w:type="pct"/>
            <w:shd w:val="clear" w:color="auto" w:fill="auto"/>
          </w:tcPr>
          <w:p w14:paraId="51922F5C" w14:textId="77777777" w:rsidR="003D4D9B" w:rsidRPr="00A55BC0" w:rsidRDefault="003D4D9B" w:rsidP="00A55BC0"/>
        </w:tc>
        <w:tc>
          <w:tcPr>
            <w:tcW w:w="210" w:type="pct"/>
            <w:shd w:val="clear" w:color="auto" w:fill="auto"/>
          </w:tcPr>
          <w:p w14:paraId="702FC0AC" w14:textId="77777777" w:rsidR="003D4D9B" w:rsidRPr="00A55BC0" w:rsidRDefault="003D4D9B" w:rsidP="00A55BC0"/>
        </w:tc>
        <w:tc>
          <w:tcPr>
            <w:tcW w:w="554" w:type="pct"/>
            <w:shd w:val="clear" w:color="auto" w:fill="auto"/>
          </w:tcPr>
          <w:p w14:paraId="72FF8808" w14:textId="77777777" w:rsidR="003D4D9B" w:rsidRPr="00A55BC0" w:rsidRDefault="003D4D9B" w:rsidP="00A55BC0"/>
        </w:tc>
      </w:tr>
      <w:tr w:rsidR="003D4D9B" w:rsidRPr="00A55BC0" w14:paraId="360677CC" w14:textId="77777777" w:rsidTr="00A55BC0">
        <w:tc>
          <w:tcPr>
            <w:tcW w:w="735" w:type="pct"/>
            <w:shd w:val="clear" w:color="auto" w:fill="auto"/>
          </w:tcPr>
          <w:p w14:paraId="752B8F09" w14:textId="77777777" w:rsidR="003D4D9B" w:rsidRPr="00A55BC0" w:rsidRDefault="003D4D9B" w:rsidP="00A55BC0">
            <w:r w:rsidRPr="00A55BC0">
              <w:t>Understand aspects of stroke such as tone/spasticity and how it affects you</w:t>
            </w:r>
          </w:p>
        </w:tc>
        <w:tc>
          <w:tcPr>
            <w:tcW w:w="184" w:type="pct"/>
            <w:shd w:val="clear" w:color="auto" w:fill="auto"/>
          </w:tcPr>
          <w:p w14:paraId="231B4A73" w14:textId="77777777" w:rsidR="003D4D9B" w:rsidRPr="00A55BC0" w:rsidRDefault="003D4D9B" w:rsidP="00A55BC0">
            <w:r w:rsidRPr="00A55BC0">
              <w:t>27</w:t>
            </w:r>
          </w:p>
        </w:tc>
        <w:tc>
          <w:tcPr>
            <w:tcW w:w="747" w:type="pct"/>
            <w:shd w:val="clear" w:color="auto" w:fill="auto"/>
          </w:tcPr>
          <w:p w14:paraId="6903F31E" w14:textId="77777777" w:rsidR="003D4D9B" w:rsidRPr="00A55BC0" w:rsidRDefault="003D4D9B" w:rsidP="00A55BC0">
            <w:r w:rsidRPr="00A55BC0">
              <w:t>Accessing information on entitlements and applying for same is challenging</w:t>
            </w:r>
          </w:p>
        </w:tc>
        <w:tc>
          <w:tcPr>
            <w:tcW w:w="556" w:type="pct"/>
            <w:vMerge w:val="restart"/>
            <w:shd w:val="clear" w:color="auto" w:fill="auto"/>
          </w:tcPr>
          <w:p w14:paraId="5792C1D4" w14:textId="77777777" w:rsidR="003D4D9B" w:rsidRPr="00A55BC0" w:rsidRDefault="003D4D9B" w:rsidP="00A55BC0">
            <w:r w:rsidRPr="00A55BC0">
              <w:t>Comprehensive Health Information for People with Stroke and their Families</w:t>
            </w:r>
          </w:p>
        </w:tc>
        <w:tc>
          <w:tcPr>
            <w:tcW w:w="556" w:type="pct"/>
            <w:vMerge w:val="restart"/>
            <w:shd w:val="clear" w:color="auto" w:fill="auto"/>
          </w:tcPr>
          <w:p w14:paraId="3422CC7D" w14:textId="77777777" w:rsidR="003D4D9B" w:rsidRPr="00A55BC0" w:rsidRDefault="003D4D9B" w:rsidP="00A55BC0">
            <w:pPr>
              <w:rPr>
                <w:b/>
              </w:rPr>
            </w:pPr>
            <w:r w:rsidRPr="00A55BC0">
              <w:rPr>
                <w:b/>
              </w:rPr>
              <w:t>Empowering Stroke Survivors and Families through Comprehensive Health and Social Care Information</w:t>
            </w:r>
          </w:p>
        </w:tc>
        <w:tc>
          <w:tcPr>
            <w:tcW w:w="556" w:type="pct"/>
            <w:vMerge w:val="restart"/>
            <w:shd w:val="clear" w:color="auto" w:fill="auto"/>
          </w:tcPr>
          <w:p w14:paraId="360BB585" w14:textId="77777777" w:rsidR="003D4D9B" w:rsidRPr="00A55BC0" w:rsidRDefault="003D4D9B" w:rsidP="00A55BC0">
            <w:r w:rsidRPr="00A55BC0">
              <w:t>Accessing Financial Assistance</w:t>
            </w:r>
          </w:p>
        </w:tc>
        <w:tc>
          <w:tcPr>
            <w:tcW w:w="902" w:type="pct"/>
            <w:shd w:val="clear" w:color="auto" w:fill="auto"/>
          </w:tcPr>
          <w:p w14:paraId="7A3F8E8C" w14:textId="77777777" w:rsidR="003D4D9B" w:rsidRPr="00A55BC0" w:rsidRDefault="003D4D9B" w:rsidP="00A55BC0">
            <w:r w:rsidRPr="00A55BC0">
              <w:t>Support with benefits and entitlements</w:t>
            </w:r>
          </w:p>
        </w:tc>
        <w:tc>
          <w:tcPr>
            <w:tcW w:w="210" w:type="pct"/>
            <w:shd w:val="clear" w:color="auto" w:fill="auto"/>
          </w:tcPr>
          <w:p w14:paraId="734C8BE4" w14:textId="77777777" w:rsidR="003D4D9B" w:rsidRPr="00A55BC0" w:rsidRDefault="003D4D9B" w:rsidP="00A55BC0">
            <w:r w:rsidRPr="00A55BC0">
              <w:t>29</w:t>
            </w:r>
          </w:p>
        </w:tc>
        <w:tc>
          <w:tcPr>
            <w:tcW w:w="554" w:type="pct"/>
            <w:shd w:val="clear" w:color="auto" w:fill="auto"/>
          </w:tcPr>
          <w:p w14:paraId="5A9F8D8E" w14:textId="50663EBC" w:rsidR="003D4D9B" w:rsidRPr="00A55BC0" w:rsidRDefault="001645F4" w:rsidP="00A55BC0">
            <w:r w:rsidRPr="00A55BC0">
              <w:t>S</w:t>
            </w:r>
            <w:r w:rsidR="003D4D9B" w:rsidRPr="00A55BC0">
              <w:t>upport with finances</w:t>
            </w:r>
          </w:p>
        </w:tc>
      </w:tr>
      <w:tr w:rsidR="003D4D9B" w:rsidRPr="00A55BC0" w14:paraId="2F6C22F4" w14:textId="77777777" w:rsidTr="00A55BC0">
        <w:tc>
          <w:tcPr>
            <w:tcW w:w="735" w:type="pct"/>
            <w:shd w:val="clear" w:color="auto" w:fill="auto"/>
          </w:tcPr>
          <w:p w14:paraId="312EA693" w14:textId="77777777" w:rsidR="003D4D9B" w:rsidRPr="00A55BC0" w:rsidRDefault="003D4D9B" w:rsidP="00A55BC0">
            <w:r w:rsidRPr="00A55BC0">
              <w:t>Mind map of roles of professionals</w:t>
            </w:r>
          </w:p>
        </w:tc>
        <w:tc>
          <w:tcPr>
            <w:tcW w:w="184" w:type="pct"/>
            <w:shd w:val="clear" w:color="auto" w:fill="auto"/>
          </w:tcPr>
          <w:p w14:paraId="65B92A98" w14:textId="77777777" w:rsidR="003D4D9B" w:rsidRPr="00A55BC0" w:rsidRDefault="003D4D9B" w:rsidP="00A55BC0">
            <w:r w:rsidRPr="00A55BC0">
              <w:t>27</w:t>
            </w:r>
          </w:p>
        </w:tc>
        <w:tc>
          <w:tcPr>
            <w:tcW w:w="747" w:type="pct"/>
            <w:shd w:val="clear" w:color="auto" w:fill="auto"/>
          </w:tcPr>
          <w:p w14:paraId="0BA3F738" w14:textId="77777777" w:rsidR="003D4D9B" w:rsidRPr="00A55BC0" w:rsidRDefault="003D4D9B" w:rsidP="00A55BC0">
            <w:r w:rsidRPr="00A55BC0">
              <w:t>Need to know the team</w:t>
            </w:r>
          </w:p>
        </w:tc>
        <w:tc>
          <w:tcPr>
            <w:tcW w:w="556" w:type="pct"/>
            <w:vMerge/>
            <w:shd w:val="clear" w:color="auto" w:fill="auto"/>
          </w:tcPr>
          <w:p w14:paraId="2C4FC555" w14:textId="77777777" w:rsidR="003D4D9B" w:rsidRPr="00A55BC0" w:rsidRDefault="003D4D9B" w:rsidP="00A55BC0"/>
        </w:tc>
        <w:tc>
          <w:tcPr>
            <w:tcW w:w="556" w:type="pct"/>
            <w:vMerge/>
            <w:shd w:val="clear" w:color="auto" w:fill="auto"/>
          </w:tcPr>
          <w:p w14:paraId="0B522B3E" w14:textId="77777777" w:rsidR="003D4D9B" w:rsidRPr="00A55BC0" w:rsidRDefault="003D4D9B" w:rsidP="00A55BC0"/>
        </w:tc>
        <w:tc>
          <w:tcPr>
            <w:tcW w:w="556" w:type="pct"/>
            <w:vMerge/>
            <w:shd w:val="clear" w:color="auto" w:fill="auto"/>
          </w:tcPr>
          <w:p w14:paraId="6A51A96F" w14:textId="77777777" w:rsidR="003D4D9B" w:rsidRPr="00A55BC0" w:rsidRDefault="003D4D9B" w:rsidP="00A55BC0"/>
        </w:tc>
        <w:tc>
          <w:tcPr>
            <w:tcW w:w="902" w:type="pct"/>
            <w:shd w:val="clear" w:color="auto" w:fill="auto"/>
          </w:tcPr>
          <w:p w14:paraId="59DE0534" w14:textId="77777777" w:rsidR="003D4D9B" w:rsidRPr="00A55BC0" w:rsidRDefault="003D4D9B" w:rsidP="00A55BC0">
            <w:r w:rsidRPr="00A55BC0">
              <w:t>Support with benefits and entitlements</w:t>
            </w:r>
          </w:p>
        </w:tc>
        <w:tc>
          <w:tcPr>
            <w:tcW w:w="210" w:type="pct"/>
            <w:shd w:val="clear" w:color="auto" w:fill="auto"/>
          </w:tcPr>
          <w:p w14:paraId="357A7BBA" w14:textId="77777777" w:rsidR="003D4D9B" w:rsidRPr="00A55BC0" w:rsidRDefault="003D4D9B" w:rsidP="00A55BC0">
            <w:r w:rsidRPr="00A55BC0">
              <w:t>41</w:t>
            </w:r>
          </w:p>
        </w:tc>
        <w:tc>
          <w:tcPr>
            <w:tcW w:w="554" w:type="pct"/>
            <w:shd w:val="clear" w:color="auto" w:fill="auto"/>
          </w:tcPr>
          <w:p w14:paraId="36E94E43" w14:textId="79FFFD94" w:rsidR="003D4D9B" w:rsidRPr="00A55BC0" w:rsidRDefault="003D4D9B" w:rsidP="00A55BC0">
            <w:r w:rsidRPr="00A55BC0">
              <w:t>Medical card based on last year</w:t>
            </w:r>
            <w:r w:rsidR="001645F4" w:rsidRPr="00A55BC0">
              <w:t>’</w:t>
            </w:r>
            <w:r w:rsidRPr="00A55BC0">
              <w:t>s income</w:t>
            </w:r>
            <w:r w:rsidR="001645F4" w:rsidRPr="00A55BC0">
              <w:t>,</w:t>
            </w:r>
            <w:r w:rsidRPr="00A55BC0">
              <w:t xml:space="preserve"> so I don’t qualify - leads to anxiety around finances</w:t>
            </w:r>
          </w:p>
        </w:tc>
      </w:tr>
      <w:tr w:rsidR="003D4D9B" w:rsidRPr="00A55BC0" w14:paraId="48C94CB5" w14:textId="77777777" w:rsidTr="00A55BC0">
        <w:tc>
          <w:tcPr>
            <w:tcW w:w="735" w:type="pct"/>
            <w:shd w:val="clear" w:color="auto" w:fill="auto"/>
          </w:tcPr>
          <w:p w14:paraId="6285B079" w14:textId="77777777" w:rsidR="003D4D9B" w:rsidRPr="00A55BC0" w:rsidRDefault="003D4D9B" w:rsidP="00A55BC0">
            <w:r w:rsidRPr="00A55BC0">
              <w:t>Signposting for information to decrease risk of another stroke</w:t>
            </w:r>
          </w:p>
        </w:tc>
        <w:tc>
          <w:tcPr>
            <w:tcW w:w="184" w:type="pct"/>
            <w:shd w:val="clear" w:color="auto" w:fill="auto"/>
          </w:tcPr>
          <w:p w14:paraId="3DCFF6E3" w14:textId="77777777" w:rsidR="003D4D9B" w:rsidRPr="00A55BC0" w:rsidRDefault="003D4D9B" w:rsidP="00A55BC0">
            <w:r w:rsidRPr="00A55BC0">
              <w:t>38</w:t>
            </w:r>
          </w:p>
        </w:tc>
        <w:tc>
          <w:tcPr>
            <w:tcW w:w="747" w:type="pct"/>
            <w:shd w:val="clear" w:color="auto" w:fill="auto"/>
          </w:tcPr>
          <w:p w14:paraId="6E3F2FA3" w14:textId="77777777" w:rsidR="003D4D9B" w:rsidRPr="00A55BC0" w:rsidRDefault="003D4D9B" w:rsidP="00A55BC0">
            <w:r w:rsidRPr="00A55BC0">
              <w:t xml:space="preserve">Need for health information </w:t>
            </w:r>
          </w:p>
        </w:tc>
        <w:tc>
          <w:tcPr>
            <w:tcW w:w="556" w:type="pct"/>
            <w:vMerge/>
            <w:shd w:val="clear" w:color="auto" w:fill="auto"/>
          </w:tcPr>
          <w:p w14:paraId="091383DE" w14:textId="77777777" w:rsidR="003D4D9B" w:rsidRPr="00A55BC0" w:rsidRDefault="003D4D9B" w:rsidP="00A55BC0"/>
        </w:tc>
        <w:tc>
          <w:tcPr>
            <w:tcW w:w="556" w:type="pct"/>
            <w:vMerge/>
            <w:shd w:val="clear" w:color="auto" w:fill="auto"/>
          </w:tcPr>
          <w:p w14:paraId="4CB694AB" w14:textId="77777777" w:rsidR="003D4D9B" w:rsidRPr="00A55BC0" w:rsidRDefault="003D4D9B" w:rsidP="00A55BC0"/>
        </w:tc>
        <w:tc>
          <w:tcPr>
            <w:tcW w:w="556" w:type="pct"/>
            <w:shd w:val="clear" w:color="auto" w:fill="auto"/>
          </w:tcPr>
          <w:p w14:paraId="137246BB" w14:textId="77777777" w:rsidR="003D4D9B" w:rsidRPr="00A55BC0" w:rsidRDefault="003D4D9B" w:rsidP="00A55BC0"/>
        </w:tc>
        <w:tc>
          <w:tcPr>
            <w:tcW w:w="902" w:type="pct"/>
            <w:shd w:val="clear" w:color="auto" w:fill="auto"/>
          </w:tcPr>
          <w:p w14:paraId="221028E9" w14:textId="77777777" w:rsidR="003D4D9B" w:rsidRPr="00A55BC0" w:rsidRDefault="003D4D9B" w:rsidP="00A55BC0"/>
        </w:tc>
        <w:tc>
          <w:tcPr>
            <w:tcW w:w="210" w:type="pct"/>
            <w:shd w:val="clear" w:color="auto" w:fill="auto"/>
          </w:tcPr>
          <w:p w14:paraId="60FE363A" w14:textId="77777777" w:rsidR="003D4D9B" w:rsidRPr="00A55BC0" w:rsidRDefault="003D4D9B" w:rsidP="00A55BC0"/>
        </w:tc>
        <w:tc>
          <w:tcPr>
            <w:tcW w:w="554" w:type="pct"/>
            <w:shd w:val="clear" w:color="auto" w:fill="auto"/>
          </w:tcPr>
          <w:p w14:paraId="13734922" w14:textId="77777777" w:rsidR="003D4D9B" w:rsidRPr="00A55BC0" w:rsidRDefault="003D4D9B" w:rsidP="00A55BC0"/>
        </w:tc>
      </w:tr>
      <w:tr w:rsidR="003D4D9B" w:rsidRPr="00A55BC0" w14:paraId="02E5E84D" w14:textId="77777777" w:rsidTr="00A55BC0">
        <w:tc>
          <w:tcPr>
            <w:tcW w:w="735" w:type="pct"/>
            <w:shd w:val="clear" w:color="auto" w:fill="auto"/>
          </w:tcPr>
          <w:p w14:paraId="6D908DCC" w14:textId="29BE0B93" w:rsidR="003D4D9B" w:rsidRPr="00A55BC0" w:rsidRDefault="004D5DCB" w:rsidP="00A55BC0">
            <w:r w:rsidRPr="00A55BC0">
              <w:t>V</w:t>
            </w:r>
            <w:r w:rsidR="003D4D9B" w:rsidRPr="00A55BC0">
              <w:t>alidation that the person understands the information being given</w:t>
            </w:r>
          </w:p>
        </w:tc>
        <w:tc>
          <w:tcPr>
            <w:tcW w:w="184" w:type="pct"/>
            <w:shd w:val="clear" w:color="auto" w:fill="auto"/>
          </w:tcPr>
          <w:p w14:paraId="5D9CC757" w14:textId="77777777" w:rsidR="003D4D9B" w:rsidRPr="00A55BC0" w:rsidRDefault="003D4D9B" w:rsidP="00A55BC0">
            <w:r w:rsidRPr="00A55BC0">
              <w:t>42</w:t>
            </w:r>
          </w:p>
        </w:tc>
        <w:tc>
          <w:tcPr>
            <w:tcW w:w="747" w:type="pct"/>
            <w:shd w:val="clear" w:color="auto" w:fill="auto"/>
          </w:tcPr>
          <w:p w14:paraId="629834BD" w14:textId="77777777" w:rsidR="003D4D9B" w:rsidRPr="00A55BC0" w:rsidRDefault="003D4D9B" w:rsidP="00A55BC0">
            <w:r w:rsidRPr="00A55BC0">
              <w:t>Need for health information</w:t>
            </w:r>
          </w:p>
        </w:tc>
        <w:tc>
          <w:tcPr>
            <w:tcW w:w="556" w:type="pct"/>
            <w:vMerge/>
            <w:shd w:val="clear" w:color="auto" w:fill="auto"/>
          </w:tcPr>
          <w:p w14:paraId="042C123A" w14:textId="77777777" w:rsidR="003D4D9B" w:rsidRPr="00A55BC0" w:rsidRDefault="003D4D9B" w:rsidP="00A55BC0"/>
        </w:tc>
        <w:tc>
          <w:tcPr>
            <w:tcW w:w="556" w:type="pct"/>
            <w:vMerge/>
            <w:shd w:val="clear" w:color="auto" w:fill="auto"/>
          </w:tcPr>
          <w:p w14:paraId="29C3ED33" w14:textId="77777777" w:rsidR="003D4D9B" w:rsidRPr="00A55BC0" w:rsidRDefault="003D4D9B" w:rsidP="00A55BC0"/>
        </w:tc>
        <w:tc>
          <w:tcPr>
            <w:tcW w:w="556" w:type="pct"/>
            <w:shd w:val="clear" w:color="auto" w:fill="auto"/>
          </w:tcPr>
          <w:p w14:paraId="5C6F84DC" w14:textId="77777777" w:rsidR="003D4D9B" w:rsidRPr="00A55BC0" w:rsidRDefault="003D4D9B" w:rsidP="00A55BC0"/>
        </w:tc>
        <w:tc>
          <w:tcPr>
            <w:tcW w:w="902" w:type="pct"/>
            <w:shd w:val="clear" w:color="auto" w:fill="auto"/>
          </w:tcPr>
          <w:p w14:paraId="3D48C2C4" w14:textId="77777777" w:rsidR="003D4D9B" w:rsidRPr="00A55BC0" w:rsidRDefault="003D4D9B" w:rsidP="00A55BC0"/>
        </w:tc>
        <w:tc>
          <w:tcPr>
            <w:tcW w:w="210" w:type="pct"/>
            <w:shd w:val="clear" w:color="auto" w:fill="auto"/>
          </w:tcPr>
          <w:p w14:paraId="2B64A0B0" w14:textId="77777777" w:rsidR="003D4D9B" w:rsidRPr="00A55BC0" w:rsidRDefault="003D4D9B" w:rsidP="00A55BC0"/>
        </w:tc>
        <w:tc>
          <w:tcPr>
            <w:tcW w:w="554" w:type="pct"/>
            <w:shd w:val="clear" w:color="auto" w:fill="auto"/>
          </w:tcPr>
          <w:p w14:paraId="4E753E5A" w14:textId="77777777" w:rsidR="003D4D9B" w:rsidRPr="00A55BC0" w:rsidRDefault="003D4D9B" w:rsidP="00A55BC0"/>
        </w:tc>
      </w:tr>
      <w:tr w:rsidR="003D4D9B" w:rsidRPr="00A55BC0" w14:paraId="2BE2BF63" w14:textId="77777777" w:rsidTr="00A55BC0">
        <w:tc>
          <w:tcPr>
            <w:tcW w:w="735" w:type="pct"/>
            <w:shd w:val="clear" w:color="auto" w:fill="auto"/>
          </w:tcPr>
          <w:p w14:paraId="490D9123" w14:textId="77777777" w:rsidR="003D4D9B" w:rsidRPr="00A55BC0" w:rsidRDefault="003D4D9B" w:rsidP="00A55BC0">
            <w:r w:rsidRPr="00A55BC0">
              <w:t xml:space="preserve">Can't take everything in in hospital and now there is no information available.  </w:t>
            </w:r>
          </w:p>
        </w:tc>
        <w:tc>
          <w:tcPr>
            <w:tcW w:w="184" w:type="pct"/>
            <w:shd w:val="clear" w:color="auto" w:fill="auto"/>
          </w:tcPr>
          <w:p w14:paraId="2885CA47" w14:textId="77777777" w:rsidR="003D4D9B" w:rsidRPr="00A55BC0" w:rsidRDefault="003D4D9B" w:rsidP="00A55BC0">
            <w:r w:rsidRPr="00A55BC0">
              <w:t>48</w:t>
            </w:r>
          </w:p>
        </w:tc>
        <w:tc>
          <w:tcPr>
            <w:tcW w:w="747" w:type="pct"/>
            <w:shd w:val="clear" w:color="auto" w:fill="auto"/>
          </w:tcPr>
          <w:p w14:paraId="2FADD91D" w14:textId="77777777" w:rsidR="003D4D9B" w:rsidRPr="00A55BC0" w:rsidRDefault="003D4D9B" w:rsidP="00A55BC0">
            <w:r w:rsidRPr="00A55BC0">
              <w:t>Need for health information at multiple time-points</w:t>
            </w:r>
          </w:p>
        </w:tc>
        <w:tc>
          <w:tcPr>
            <w:tcW w:w="556" w:type="pct"/>
            <w:vMerge/>
            <w:shd w:val="clear" w:color="auto" w:fill="auto"/>
          </w:tcPr>
          <w:p w14:paraId="3B6F06C6" w14:textId="77777777" w:rsidR="003D4D9B" w:rsidRPr="00A55BC0" w:rsidRDefault="003D4D9B" w:rsidP="00A55BC0"/>
        </w:tc>
        <w:tc>
          <w:tcPr>
            <w:tcW w:w="556" w:type="pct"/>
            <w:vMerge/>
            <w:shd w:val="clear" w:color="auto" w:fill="auto"/>
          </w:tcPr>
          <w:p w14:paraId="2D63C095" w14:textId="77777777" w:rsidR="003D4D9B" w:rsidRPr="00A55BC0" w:rsidRDefault="003D4D9B" w:rsidP="00A55BC0"/>
        </w:tc>
        <w:tc>
          <w:tcPr>
            <w:tcW w:w="556" w:type="pct"/>
            <w:shd w:val="clear" w:color="auto" w:fill="auto"/>
          </w:tcPr>
          <w:p w14:paraId="66DFE81F" w14:textId="77777777" w:rsidR="003D4D9B" w:rsidRPr="00A55BC0" w:rsidRDefault="003D4D9B" w:rsidP="00A55BC0"/>
        </w:tc>
        <w:tc>
          <w:tcPr>
            <w:tcW w:w="902" w:type="pct"/>
            <w:shd w:val="clear" w:color="auto" w:fill="auto"/>
          </w:tcPr>
          <w:p w14:paraId="36D8DEDB" w14:textId="77777777" w:rsidR="003D4D9B" w:rsidRPr="00A55BC0" w:rsidRDefault="003D4D9B" w:rsidP="00A55BC0"/>
        </w:tc>
        <w:tc>
          <w:tcPr>
            <w:tcW w:w="210" w:type="pct"/>
            <w:shd w:val="clear" w:color="auto" w:fill="auto"/>
          </w:tcPr>
          <w:p w14:paraId="38EA391F" w14:textId="77777777" w:rsidR="003D4D9B" w:rsidRPr="00A55BC0" w:rsidRDefault="003D4D9B" w:rsidP="00A55BC0"/>
        </w:tc>
        <w:tc>
          <w:tcPr>
            <w:tcW w:w="554" w:type="pct"/>
            <w:shd w:val="clear" w:color="auto" w:fill="auto"/>
          </w:tcPr>
          <w:p w14:paraId="0C9E31A2" w14:textId="77777777" w:rsidR="003D4D9B" w:rsidRPr="00A55BC0" w:rsidRDefault="003D4D9B" w:rsidP="00A55BC0"/>
        </w:tc>
      </w:tr>
      <w:tr w:rsidR="003D4D9B" w:rsidRPr="00A55BC0" w14:paraId="4A7BCD82" w14:textId="77777777" w:rsidTr="00A55BC0">
        <w:tc>
          <w:tcPr>
            <w:tcW w:w="735" w:type="pct"/>
            <w:shd w:val="clear" w:color="auto" w:fill="auto"/>
          </w:tcPr>
          <w:p w14:paraId="34D500E6" w14:textId="77777777" w:rsidR="003D4D9B" w:rsidRPr="00A55BC0" w:rsidRDefault="003D4D9B" w:rsidP="00A55BC0">
            <w:r w:rsidRPr="00A55BC0">
              <w:t xml:space="preserve">Medication needs to be discussed, no idea what I'm on what for - BP meds now lower </w:t>
            </w:r>
            <w:r w:rsidRPr="00A55BC0">
              <w:lastRenderedPageBreak/>
              <w:t>than what previously on</w:t>
            </w:r>
          </w:p>
        </w:tc>
        <w:tc>
          <w:tcPr>
            <w:tcW w:w="184" w:type="pct"/>
            <w:shd w:val="clear" w:color="auto" w:fill="auto"/>
          </w:tcPr>
          <w:p w14:paraId="6A90396A" w14:textId="77777777" w:rsidR="003D4D9B" w:rsidRPr="00A55BC0" w:rsidRDefault="003D4D9B" w:rsidP="00A55BC0">
            <w:r w:rsidRPr="00A55BC0">
              <w:lastRenderedPageBreak/>
              <w:t>51</w:t>
            </w:r>
          </w:p>
        </w:tc>
        <w:tc>
          <w:tcPr>
            <w:tcW w:w="747" w:type="pct"/>
            <w:shd w:val="clear" w:color="auto" w:fill="auto"/>
          </w:tcPr>
          <w:p w14:paraId="39F78AC0" w14:textId="77777777" w:rsidR="003D4D9B" w:rsidRPr="00A55BC0" w:rsidRDefault="003D4D9B" w:rsidP="00A55BC0">
            <w:r w:rsidRPr="00A55BC0">
              <w:t>Need for health information around meds</w:t>
            </w:r>
          </w:p>
        </w:tc>
        <w:tc>
          <w:tcPr>
            <w:tcW w:w="556" w:type="pct"/>
            <w:vMerge/>
            <w:shd w:val="clear" w:color="auto" w:fill="auto"/>
          </w:tcPr>
          <w:p w14:paraId="6892A929" w14:textId="77777777" w:rsidR="003D4D9B" w:rsidRPr="00A55BC0" w:rsidRDefault="003D4D9B" w:rsidP="00A55BC0"/>
        </w:tc>
        <w:tc>
          <w:tcPr>
            <w:tcW w:w="556" w:type="pct"/>
            <w:vMerge/>
            <w:shd w:val="clear" w:color="auto" w:fill="auto"/>
          </w:tcPr>
          <w:p w14:paraId="5D7079B0" w14:textId="77777777" w:rsidR="003D4D9B" w:rsidRPr="00A55BC0" w:rsidRDefault="003D4D9B" w:rsidP="00A55BC0"/>
        </w:tc>
        <w:tc>
          <w:tcPr>
            <w:tcW w:w="556" w:type="pct"/>
            <w:shd w:val="clear" w:color="auto" w:fill="auto"/>
          </w:tcPr>
          <w:p w14:paraId="3EF92F14" w14:textId="77777777" w:rsidR="003D4D9B" w:rsidRPr="00A55BC0" w:rsidRDefault="003D4D9B" w:rsidP="00A55BC0"/>
        </w:tc>
        <w:tc>
          <w:tcPr>
            <w:tcW w:w="902" w:type="pct"/>
            <w:shd w:val="clear" w:color="auto" w:fill="auto"/>
          </w:tcPr>
          <w:p w14:paraId="788FD972" w14:textId="77777777" w:rsidR="003D4D9B" w:rsidRPr="00A55BC0" w:rsidRDefault="003D4D9B" w:rsidP="00A55BC0"/>
        </w:tc>
        <w:tc>
          <w:tcPr>
            <w:tcW w:w="210" w:type="pct"/>
            <w:shd w:val="clear" w:color="auto" w:fill="auto"/>
          </w:tcPr>
          <w:p w14:paraId="4195D9AF" w14:textId="77777777" w:rsidR="003D4D9B" w:rsidRPr="00A55BC0" w:rsidRDefault="003D4D9B" w:rsidP="00A55BC0"/>
        </w:tc>
        <w:tc>
          <w:tcPr>
            <w:tcW w:w="554" w:type="pct"/>
            <w:shd w:val="clear" w:color="auto" w:fill="auto"/>
          </w:tcPr>
          <w:p w14:paraId="2CCCDE60" w14:textId="77777777" w:rsidR="003D4D9B" w:rsidRPr="00A55BC0" w:rsidRDefault="003D4D9B" w:rsidP="00A55BC0"/>
        </w:tc>
      </w:tr>
      <w:tr w:rsidR="003D4D9B" w:rsidRPr="00A55BC0" w14:paraId="198B9829" w14:textId="77777777" w:rsidTr="00A55BC0">
        <w:tc>
          <w:tcPr>
            <w:tcW w:w="735" w:type="pct"/>
            <w:shd w:val="clear" w:color="auto" w:fill="auto"/>
          </w:tcPr>
          <w:p w14:paraId="0A87DCC1" w14:textId="78563BA6" w:rsidR="003D4D9B" w:rsidRPr="00A55BC0" w:rsidRDefault="004D5DCB" w:rsidP="00A55BC0">
            <w:r w:rsidRPr="00A55BC0">
              <w:t>D</w:t>
            </w:r>
            <w:r w:rsidR="003D4D9B" w:rsidRPr="00A55BC0">
              <w:t>iscussion about the stroke and why it happened - face to face with me and my family.</w:t>
            </w:r>
          </w:p>
        </w:tc>
        <w:tc>
          <w:tcPr>
            <w:tcW w:w="184" w:type="pct"/>
            <w:shd w:val="clear" w:color="auto" w:fill="auto"/>
          </w:tcPr>
          <w:p w14:paraId="192C9A81" w14:textId="77777777" w:rsidR="003D4D9B" w:rsidRPr="00A55BC0" w:rsidRDefault="003D4D9B" w:rsidP="00A55BC0">
            <w:r w:rsidRPr="00A55BC0">
              <w:t>51</w:t>
            </w:r>
          </w:p>
        </w:tc>
        <w:tc>
          <w:tcPr>
            <w:tcW w:w="747" w:type="pct"/>
            <w:shd w:val="clear" w:color="auto" w:fill="auto"/>
          </w:tcPr>
          <w:p w14:paraId="5F2FF7CA" w14:textId="34BD0967" w:rsidR="003D4D9B" w:rsidRPr="00A55BC0" w:rsidRDefault="004D5DCB" w:rsidP="00A55BC0">
            <w:r w:rsidRPr="00A55BC0">
              <w:t>H</w:t>
            </w:r>
            <w:r w:rsidR="003D4D9B" w:rsidRPr="00A55BC0">
              <w:t>ealth information delivery, mode of delivery, to include family</w:t>
            </w:r>
          </w:p>
        </w:tc>
        <w:tc>
          <w:tcPr>
            <w:tcW w:w="556" w:type="pct"/>
            <w:vMerge/>
            <w:shd w:val="clear" w:color="auto" w:fill="auto"/>
          </w:tcPr>
          <w:p w14:paraId="4E41F1AD" w14:textId="77777777" w:rsidR="003D4D9B" w:rsidRPr="00A55BC0" w:rsidRDefault="003D4D9B" w:rsidP="00A55BC0"/>
        </w:tc>
        <w:tc>
          <w:tcPr>
            <w:tcW w:w="556" w:type="pct"/>
            <w:vMerge/>
            <w:shd w:val="clear" w:color="auto" w:fill="auto"/>
          </w:tcPr>
          <w:p w14:paraId="52E145E6" w14:textId="77777777" w:rsidR="003D4D9B" w:rsidRPr="00A55BC0" w:rsidRDefault="003D4D9B" w:rsidP="00A55BC0"/>
        </w:tc>
        <w:tc>
          <w:tcPr>
            <w:tcW w:w="556" w:type="pct"/>
            <w:shd w:val="clear" w:color="auto" w:fill="auto"/>
          </w:tcPr>
          <w:p w14:paraId="27437068" w14:textId="77777777" w:rsidR="003D4D9B" w:rsidRPr="00A55BC0" w:rsidRDefault="003D4D9B" w:rsidP="00A55BC0"/>
        </w:tc>
        <w:tc>
          <w:tcPr>
            <w:tcW w:w="902" w:type="pct"/>
            <w:shd w:val="clear" w:color="auto" w:fill="auto"/>
          </w:tcPr>
          <w:p w14:paraId="613C162D" w14:textId="77777777" w:rsidR="003D4D9B" w:rsidRPr="00A55BC0" w:rsidRDefault="003D4D9B" w:rsidP="00A55BC0"/>
        </w:tc>
        <w:tc>
          <w:tcPr>
            <w:tcW w:w="210" w:type="pct"/>
            <w:shd w:val="clear" w:color="auto" w:fill="auto"/>
          </w:tcPr>
          <w:p w14:paraId="592BB8BA" w14:textId="77777777" w:rsidR="003D4D9B" w:rsidRPr="00A55BC0" w:rsidRDefault="003D4D9B" w:rsidP="00A55BC0"/>
        </w:tc>
        <w:tc>
          <w:tcPr>
            <w:tcW w:w="554" w:type="pct"/>
            <w:shd w:val="clear" w:color="auto" w:fill="auto"/>
          </w:tcPr>
          <w:p w14:paraId="7D5AA57D" w14:textId="77777777" w:rsidR="003D4D9B" w:rsidRPr="00A55BC0" w:rsidRDefault="003D4D9B" w:rsidP="00A55BC0"/>
        </w:tc>
      </w:tr>
      <w:tr w:rsidR="003D4D9B" w:rsidRPr="00A55BC0" w14:paraId="1DF3CC95" w14:textId="77777777" w:rsidTr="00A55BC0">
        <w:tc>
          <w:tcPr>
            <w:tcW w:w="735" w:type="pct"/>
            <w:shd w:val="clear" w:color="auto" w:fill="auto"/>
          </w:tcPr>
          <w:p w14:paraId="1B59182A" w14:textId="77777777" w:rsidR="003D4D9B" w:rsidRPr="00A55BC0" w:rsidRDefault="003D4D9B" w:rsidP="00A55BC0">
            <w:r w:rsidRPr="00A55BC0">
              <w:t xml:space="preserve">Information about medications …….. weren't explained to the patient or family.  </w:t>
            </w:r>
          </w:p>
        </w:tc>
        <w:tc>
          <w:tcPr>
            <w:tcW w:w="184" w:type="pct"/>
            <w:shd w:val="clear" w:color="auto" w:fill="auto"/>
          </w:tcPr>
          <w:p w14:paraId="4400D0BC" w14:textId="77777777" w:rsidR="003D4D9B" w:rsidRPr="00A55BC0" w:rsidRDefault="003D4D9B" w:rsidP="00A55BC0">
            <w:r w:rsidRPr="00A55BC0">
              <w:t>68</w:t>
            </w:r>
          </w:p>
        </w:tc>
        <w:tc>
          <w:tcPr>
            <w:tcW w:w="747" w:type="pct"/>
            <w:shd w:val="clear" w:color="auto" w:fill="auto"/>
          </w:tcPr>
          <w:p w14:paraId="6E548F17" w14:textId="77777777" w:rsidR="003D4D9B" w:rsidRPr="00A55BC0" w:rsidRDefault="003D4D9B" w:rsidP="00A55BC0">
            <w:r w:rsidRPr="00A55BC0">
              <w:t>Need for health information delivery, to include family</w:t>
            </w:r>
          </w:p>
        </w:tc>
        <w:tc>
          <w:tcPr>
            <w:tcW w:w="556" w:type="pct"/>
            <w:vMerge/>
            <w:shd w:val="clear" w:color="auto" w:fill="auto"/>
          </w:tcPr>
          <w:p w14:paraId="3D025A8B" w14:textId="77777777" w:rsidR="003D4D9B" w:rsidRPr="00A55BC0" w:rsidRDefault="003D4D9B" w:rsidP="00A55BC0"/>
        </w:tc>
        <w:tc>
          <w:tcPr>
            <w:tcW w:w="556" w:type="pct"/>
            <w:vMerge/>
            <w:shd w:val="clear" w:color="auto" w:fill="auto"/>
          </w:tcPr>
          <w:p w14:paraId="1E5863A2" w14:textId="77777777" w:rsidR="003D4D9B" w:rsidRPr="00A55BC0" w:rsidRDefault="003D4D9B" w:rsidP="00A55BC0"/>
        </w:tc>
        <w:tc>
          <w:tcPr>
            <w:tcW w:w="556" w:type="pct"/>
            <w:shd w:val="clear" w:color="auto" w:fill="auto"/>
          </w:tcPr>
          <w:p w14:paraId="3FF30F39" w14:textId="77777777" w:rsidR="003D4D9B" w:rsidRPr="00A55BC0" w:rsidRDefault="003D4D9B" w:rsidP="00A55BC0"/>
        </w:tc>
        <w:tc>
          <w:tcPr>
            <w:tcW w:w="902" w:type="pct"/>
            <w:shd w:val="clear" w:color="auto" w:fill="auto"/>
          </w:tcPr>
          <w:p w14:paraId="6A9BE196" w14:textId="77777777" w:rsidR="003D4D9B" w:rsidRPr="00A55BC0" w:rsidRDefault="003D4D9B" w:rsidP="00A55BC0"/>
        </w:tc>
        <w:tc>
          <w:tcPr>
            <w:tcW w:w="210" w:type="pct"/>
            <w:shd w:val="clear" w:color="auto" w:fill="auto"/>
          </w:tcPr>
          <w:p w14:paraId="792A1633" w14:textId="77777777" w:rsidR="003D4D9B" w:rsidRPr="00A55BC0" w:rsidRDefault="003D4D9B" w:rsidP="00A55BC0"/>
        </w:tc>
        <w:tc>
          <w:tcPr>
            <w:tcW w:w="554" w:type="pct"/>
            <w:shd w:val="clear" w:color="auto" w:fill="auto"/>
          </w:tcPr>
          <w:p w14:paraId="5EA29325" w14:textId="77777777" w:rsidR="003D4D9B" w:rsidRPr="00A55BC0" w:rsidRDefault="003D4D9B" w:rsidP="00A55BC0"/>
        </w:tc>
      </w:tr>
      <w:tr w:rsidR="003D4D9B" w:rsidRPr="00A55BC0" w14:paraId="7017D064" w14:textId="77777777" w:rsidTr="00A55BC0">
        <w:tc>
          <w:tcPr>
            <w:tcW w:w="735" w:type="pct"/>
            <w:shd w:val="clear" w:color="auto" w:fill="auto"/>
          </w:tcPr>
          <w:p w14:paraId="2CFC3750" w14:textId="77777777" w:rsidR="003D4D9B" w:rsidRPr="00A55BC0" w:rsidRDefault="003D4D9B" w:rsidP="00A55BC0">
            <w:r w:rsidRPr="00A55BC0">
              <w:t>Need information on stroke, why I had a stroke, risk of another stroke and how to avoid</w:t>
            </w:r>
          </w:p>
        </w:tc>
        <w:tc>
          <w:tcPr>
            <w:tcW w:w="184" w:type="pct"/>
            <w:shd w:val="clear" w:color="auto" w:fill="auto"/>
          </w:tcPr>
          <w:p w14:paraId="62E2C0F7" w14:textId="77777777" w:rsidR="003D4D9B" w:rsidRPr="00A55BC0" w:rsidRDefault="003D4D9B" w:rsidP="00A55BC0">
            <w:r w:rsidRPr="00A55BC0">
              <w:t>68</w:t>
            </w:r>
          </w:p>
        </w:tc>
        <w:tc>
          <w:tcPr>
            <w:tcW w:w="747" w:type="pct"/>
            <w:shd w:val="clear" w:color="auto" w:fill="auto"/>
          </w:tcPr>
          <w:p w14:paraId="3011B9D2" w14:textId="77777777" w:rsidR="003D4D9B" w:rsidRPr="00A55BC0" w:rsidRDefault="003D4D9B" w:rsidP="00A55BC0">
            <w:r w:rsidRPr="00A55BC0">
              <w:t>Need for health information about stroke</w:t>
            </w:r>
          </w:p>
        </w:tc>
        <w:tc>
          <w:tcPr>
            <w:tcW w:w="556" w:type="pct"/>
            <w:vMerge/>
            <w:shd w:val="clear" w:color="auto" w:fill="auto"/>
          </w:tcPr>
          <w:p w14:paraId="33126AF5" w14:textId="77777777" w:rsidR="003D4D9B" w:rsidRPr="00A55BC0" w:rsidRDefault="003D4D9B" w:rsidP="00A55BC0"/>
        </w:tc>
        <w:tc>
          <w:tcPr>
            <w:tcW w:w="556" w:type="pct"/>
            <w:vMerge/>
            <w:shd w:val="clear" w:color="auto" w:fill="auto"/>
          </w:tcPr>
          <w:p w14:paraId="649DFF49" w14:textId="77777777" w:rsidR="003D4D9B" w:rsidRPr="00A55BC0" w:rsidRDefault="003D4D9B" w:rsidP="00A55BC0"/>
        </w:tc>
        <w:tc>
          <w:tcPr>
            <w:tcW w:w="556" w:type="pct"/>
            <w:shd w:val="clear" w:color="auto" w:fill="auto"/>
          </w:tcPr>
          <w:p w14:paraId="1C577BE6" w14:textId="77777777" w:rsidR="003D4D9B" w:rsidRPr="00A55BC0" w:rsidRDefault="003D4D9B" w:rsidP="00A55BC0"/>
        </w:tc>
        <w:tc>
          <w:tcPr>
            <w:tcW w:w="902" w:type="pct"/>
            <w:shd w:val="clear" w:color="auto" w:fill="auto"/>
          </w:tcPr>
          <w:p w14:paraId="6338DB01" w14:textId="77777777" w:rsidR="003D4D9B" w:rsidRPr="00A55BC0" w:rsidRDefault="003D4D9B" w:rsidP="00A55BC0"/>
        </w:tc>
        <w:tc>
          <w:tcPr>
            <w:tcW w:w="210" w:type="pct"/>
            <w:shd w:val="clear" w:color="auto" w:fill="auto"/>
          </w:tcPr>
          <w:p w14:paraId="173694E6" w14:textId="77777777" w:rsidR="003D4D9B" w:rsidRPr="00A55BC0" w:rsidRDefault="003D4D9B" w:rsidP="00A55BC0"/>
        </w:tc>
        <w:tc>
          <w:tcPr>
            <w:tcW w:w="554" w:type="pct"/>
            <w:shd w:val="clear" w:color="auto" w:fill="auto"/>
          </w:tcPr>
          <w:p w14:paraId="23FB05BC" w14:textId="77777777" w:rsidR="003D4D9B" w:rsidRPr="00A55BC0" w:rsidRDefault="003D4D9B" w:rsidP="00A55BC0"/>
        </w:tc>
      </w:tr>
      <w:tr w:rsidR="003D4D9B" w:rsidRPr="00A55BC0" w14:paraId="39C1B98C" w14:textId="77777777" w:rsidTr="00A55BC0">
        <w:tc>
          <w:tcPr>
            <w:tcW w:w="735" w:type="pct"/>
            <w:shd w:val="clear" w:color="auto" w:fill="auto"/>
          </w:tcPr>
          <w:p w14:paraId="5CA27706" w14:textId="29178138" w:rsidR="003D4D9B" w:rsidRPr="00A55BC0" w:rsidRDefault="004D5DCB" w:rsidP="00A55BC0">
            <w:r w:rsidRPr="00A55BC0">
              <w:t>Information about stroke itself</w:t>
            </w:r>
          </w:p>
        </w:tc>
        <w:tc>
          <w:tcPr>
            <w:tcW w:w="184" w:type="pct"/>
            <w:shd w:val="clear" w:color="auto" w:fill="auto"/>
          </w:tcPr>
          <w:p w14:paraId="5FBD1431" w14:textId="77777777" w:rsidR="003D4D9B" w:rsidRPr="00A55BC0" w:rsidRDefault="003D4D9B" w:rsidP="00A55BC0">
            <w:r w:rsidRPr="00A55BC0">
              <w:t>69</w:t>
            </w:r>
          </w:p>
        </w:tc>
        <w:tc>
          <w:tcPr>
            <w:tcW w:w="747" w:type="pct"/>
            <w:shd w:val="clear" w:color="auto" w:fill="auto"/>
          </w:tcPr>
          <w:p w14:paraId="73BC9508" w14:textId="77777777" w:rsidR="003D4D9B" w:rsidRPr="00A55BC0" w:rsidRDefault="003D4D9B" w:rsidP="00A55BC0">
            <w:r w:rsidRPr="00A55BC0">
              <w:t>Need for health information about stroke</w:t>
            </w:r>
          </w:p>
        </w:tc>
        <w:tc>
          <w:tcPr>
            <w:tcW w:w="556" w:type="pct"/>
            <w:vMerge/>
            <w:shd w:val="clear" w:color="auto" w:fill="auto"/>
          </w:tcPr>
          <w:p w14:paraId="24AE5010" w14:textId="77777777" w:rsidR="003D4D9B" w:rsidRPr="00A55BC0" w:rsidRDefault="003D4D9B" w:rsidP="00A55BC0"/>
        </w:tc>
        <w:tc>
          <w:tcPr>
            <w:tcW w:w="556" w:type="pct"/>
            <w:vMerge/>
            <w:shd w:val="clear" w:color="auto" w:fill="auto"/>
          </w:tcPr>
          <w:p w14:paraId="4E424EE7" w14:textId="77777777" w:rsidR="003D4D9B" w:rsidRPr="00A55BC0" w:rsidRDefault="003D4D9B" w:rsidP="00A55BC0"/>
        </w:tc>
        <w:tc>
          <w:tcPr>
            <w:tcW w:w="556" w:type="pct"/>
            <w:shd w:val="clear" w:color="auto" w:fill="auto"/>
          </w:tcPr>
          <w:p w14:paraId="60D9CCA2" w14:textId="77777777" w:rsidR="003D4D9B" w:rsidRPr="00A55BC0" w:rsidRDefault="003D4D9B" w:rsidP="00A55BC0"/>
        </w:tc>
        <w:tc>
          <w:tcPr>
            <w:tcW w:w="902" w:type="pct"/>
            <w:shd w:val="clear" w:color="auto" w:fill="auto"/>
          </w:tcPr>
          <w:p w14:paraId="1E8C3F17" w14:textId="77777777" w:rsidR="003D4D9B" w:rsidRPr="00A55BC0" w:rsidRDefault="003D4D9B" w:rsidP="00A55BC0"/>
        </w:tc>
        <w:tc>
          <w:tcPr>
            <w:tcW w:w="210" w:type="pct"/>
            <w:shd w:val="clear" w:color="auto" w:fill="auto"/>
          </w:tcPr>
          <w:p w14:paraId="055D1FD7" w14:textId="77777777" w:rsidR="003D4D9B" w:rsidRPr="00A55BC0" w:rsidRDefault="003D4D9B" w:rsidP="00A55BC0"/>
        </w:tc>
        <w:tc>
          <w:tcPr>
            <w:tcW w:w="554" w:type="pct"/>
            <w:shd w:val="clear" w:color="auto" w:fill="auto"/>
          </w:tcPr>
          <w:p w14:paraId="609B1D59" w14:textId="77777777" w:rsidR="003D4D9B" w:rsidRPr="00A55BC0" w:rsidRDefault="003D4D9B" w:rsidP="00A55BC0"/>
        </w:tc>
      </w:tr>
      <w:tr w:rsidR="003D4D9B" w:rsidRPr="00A55BC0" w14:paraId="3691F14C" w14:textId="77777777" w:rsidTr="00A55BC0">
        <w:tc>
          <w:tcPr>
            <w:tcW w:w="735" w:type="pct"/>
            <w:shd w:val="clear" w:color="auto" w:fill="auto"/>
          </w:tcPr>
          <w:p w14:paraId="57F7FE02" w14:textId="77777777" w:rsidR="003D4D9B" w:rsidRPr="00A55BC0" w:rsidRDefault="003D4D9B" w:rsidP="00A55BC0">
            <w:r w:rsidRPr="00A55BC0">
              <w:t xml:space="preserve">Family involved in getting information about stroke - especially when it is clear the patient does not understand the information. </w:t>
            </w:r>
          </w:p>
        </w:tc>
        <w:tc>
          <w:tcPr>
            <w:tcW w:w="184" w:type="pct"/>
            <w:shd w:val="clear" w:color="auto" w:fill="auto"/>
          </w:tcPr>
          <w:p w14:paraId="5FD87DDF" w14:textId="77777777" w:rsidR="003D4D9B" w:rsidRPr="00A55BC0" w:rsidRDefault="003D4D9B" w:rsidP="00A55BC0">
            <w:r w:rsidRPr="00A55BC0">
              <w:t>72</w:t>
            </w:r>
          </w:p>
        </w:tc>
        <w:tc>
          <w:tcPr>
            <w:tcW w:w="747" w:type="pct"/>
            <w:shd w:val="clear" w:color="auto" w:fill="auto"/>
          </w:tcPr>
          <w:p w14:paraId="0F61CA7A" w14:textId="77777777" w:rsidR="003D4D9B" w:rsidRPr="00A55BC0" w:rsidRDefault="003D4D9B" w:rsidP="00A55BC0">
            <w:r w:rsidRPr="00A55BC0">
              <w:t>Need for health information delivery, to include family who support patient</w:t>
            </w:r>
          </w:p>
          <w:p w14:paraId="35A16477" w14:textId="77777777" w:rsidR="003D4D9B" w:rsidRPr="00A55BC0" w:rsidRDefault="003D4D9B" w:rsidP="00A55BC0"/>
        </w:tc>
        <w:tc>
          <w:tcPr>
            <w:tcW w:w="556" w:type="pct"/>
            <w:vMerge/>
            <w:shd w:val="clear" w:color="auto" w:fill="auto"/>
          </w:tcPr>
          <w:p w14:paraId="0B980146" w14:textId="77777777" w:rsidR="003D4D9B" w:rsidRPr="00A55BC0" w:rsidRDefault="003D4D9B" w:rsidP="00A55BC0"/>
        </w:tc>
        <w:tc>
          <w:tcPr>
            <w:tcW w:w="556" w:type="pct"/>
            <w:vMerge/>
            <w:shd w:val="clear" w:color="auto" w:fill="auto"/>
          </w:tcPr>
          <w:p w14:paraId="61759E50" w14:textId="77777777" w:rsidR="003D4D9B" w:rsidRPr="00A55BC0" w:rsidRDefault="003D4D9B" w:rsidP="00A55BC0"/>
        </w:tc>
        <w:tc>
          <w:tcPr>
            <w:tcW w:w="556" w:type="pct"/>
            <w:shd w:val="clear" w:color="auto" w:fill="auto"/>
          </w:tcPr>
          <w:p w14:paraId="784752A1" w14:textId="77777777" w:rsidR="003D4D9B" w:rsidRPr="00A55BC0" w:rsidRDefault="003D4D9B" w:rsidP="00A55BC0"/>
        </w:tc>
        <w:tc>
          <w:tcPr>
            <w:tcW w:w="902" w:type="pct"/>
            <w:shd w:val="clear" w:color="auto" w:fill="auto"/>
          </w:tcPr>
          <w:p w14:paraId="6339D615" w14:textId="77777777" w:rsidR="003D4D9B" w:rsidRPr="00A55BC0" w:rsidRDefault="003D4D9B" w:rsidP="00A55BC0"/>
        </w:tc>
        <w:tc>
          <w:tcPr>
            <w:tcW w:w="210" w:type="pct"/>
            <w:shd w:val="clear" w:color="auto" w:fill="auto"/>
          </w:tcPr>
          <w:p w14:paraId="3CD6DD8A" w14:textId="77777777" w:rsidR="003D4D9B" w:rsidRPr="00A55BC0" w:rsidRDefault="003D4D9B" w:rsidP="00A55BC0"/>
        </w:tc>
        <w:tc>
          <w:tcPr>
            <w:tcW w:w="554" w:type="pct"/>
            <w:shd w:val="clear" w:color="auto" w:fill="auto"/>
          </w:tcPr>
          <w:p w14:paraId="19FDBEEB" w14:textId="77777777" w:rsidR="003D4D9B" w:rsidRPr="00A55BC0" w:rsidRDefault="003D4D9B" w:rsidP="00A55BC0"/>
        </w:tc>
      </w:tr>
      <w:tr w:rsidR="003D4D9B" w:rsidRPr="00A55BC0" w14:paraId="549453EC" w14:textId="77777777" w:rsidTr="00A55BC0">
        <w:tc>
          <w:tcPr>
            <w:tcW w:w="735" w:type="pct"/>
            <w:shd w:val="clear" w:color="auto" w:fill="auto"/>
          </w:tcPr>
          <w:p w14:paraId="17E2C5BB" w14:textId="77777777" w:rsidR="003D4D9B" w:rsidRPr="00A55BC0" w:rsidRDefault="003D4D9B" w:rsidP="00A55BC0">
            <w:r w:rsidRPr="00A55BC0">
              <w:t xml:space="preserve">The initial information piece is missing - why the stroke happened.  </w:t>
            </w:r>
          </w:p>
        </w:tc>
        <w:tc>
          <w:tcPr>
            <w:tcW w:w="184" w:type="pct"/>
            <w:shd w:val="clear" w:color="auto" w:fill="auto"/>
          </w:tcPr>
          <w:p w14:paraId="71C85798" w14:textId="77777777" w:rsidR="003D4D9B" w:rsidRPr="00A55BC0" w:rsidRDefault="003D4D9B" w:rsidP="00A55BC0">
            <w:r w:rsidRPr="00A55BC0">
              <w:t>72</w:t>
            </w:r>
          </w:p>
        </w:tc>
        <w:tc>
          <w:tcPr>
            <w:tcW w:w="747" w:type="pct"/>
            <w:shd w:val="clear" w:color="auto" w:fill="auto"/>
          </w:tcPr>
          <w:p w14:paraId="2DD5590E" w14:textId="77777777" w:rsidR="003D4D9B" w:rsidRPr="00A55BC0" w:rsidRDefault="003D4D9B" w:rsidP="00A55BC0">
            <w:r w:rsidRPr="00A55BC0">
              <w:t>Need for health information about stroke</w:t>
            </w:r>
          </w:p>
        </w:tc>
        <w:tc>
          <w:tcPr>
            <w:tcW w:w="556" w:type="pct"/>
            <w:vMerge/>
            <w:shd w:val="clear" w:color="auto" w:fill="auto"/>
          </w:tcPr>
          <w:p w14:paraId="6CC64B38" w14:textId="77777777" w:rsidR="003D4D9B" w:rsidRPr="00A55BC0" w:rsidRDefault="003D4D9B" w:rsidP="00A55BC0"/>
        </w:tc>
        <w:tc>
          <w:tcPr>
            <w:tcW w:w="556" w:type="pct"/>
            <w:vMerge/>
            <w:shd w:val="clear" w:color="auto" w:fill="auto"/>
          </w:tcPr>
          <w:p w14:paraId="0E409B15" w14:textId="77777777" w:rsidR="003D4D9B" w:rsidRPr="00A55BC0" w:rsidRDefault="003D4D9B" w:rsidP="00A55BC0"/>
        </w:tc>
        <w:tc>
          <w:tcPr>
            <w:tcW w:w="556" w:type="pct"/>
            <w:shd w:val="clear" w:color="auto" w:fill="auto"/>
          </w:tcPr>
          <w:p w14:paraId="5F8A324B" w14:textId="77777777" w:rsidR="003D4D9B" w:rsidRPr="00A55BC0" w:rsidRDefault="003D4D9B" w:rsidP="00A55BC0"/>
        </w:tc>
        <w:tc>
          <w:tcPr>
            <w:tcW w:w="902" w:type="pct"/>
            <w:shd w:val="clear" w:color="auto" w:fill="auto"/>
          </w:tcPr>
          <w:p w14:paraId="53B853E4" w14:textId="77777777" w:rsidR="003D4D9B" w:rsidRPr="00A55BC0" w:rsidRDefault="003D4D9B" w:rsidP="00A55BC0"/>
        </w:tc>
        <w:tc>
          <w:tcPr>
            <w:tcW w:w="210" w:type="pct"/>
            <w:shd w:val="clear" w:color="auto" w:fill="auto"/>
          </w:tcPr>
          <w:p w14:paraId="61773A34" w14:textId="77777777" w:rsidR="003D4D9B" w:rsidRPr="00A55BC0" w:rsidRDefault="003D4D9B" w:rsidP="00A55BC0"/>
        </w:tc>
        <w:tc>
          <w:tcPr>
            <w:tcW w:w="554" w:type="pct"/>
            <w:shd w:val="clear" w:color="auto" w:fill="auto"/>
          </w:tcPr>
          <w:p w14:paraId="3600B7B4" w14:textId="77777777" w:rsidR="003D4D9B" w:rsidRPr="00A55BC0" w:rsidRDefault="003D4D9B" w:rsidP="00A55BC0"/>
        </w:tc>
      </w:tr>
      <w:tr w:rsidR="003D4D9B" w:rsidRPr="00A55BC0" w14:paraId="16FFCE81" w14:textId="77777777" w:rsidTr="00A55BC0">
        <w:tc>
          <w:tcPr>
            <w:tcW w:w="735" w:type="pct"/>
            <w:shd w:val="clear" w:color="auto" w:fill="auto"/>
          </w:tcPr>
          <w:p w14:paraId="59647547" w14:textId="6A8BBE31" w:rsidR="003D4D9B" w:rsidRPr="00A55BC0" w:rsidRDefault="004D5DCB" w:rsidP="00A55BC0">
            <w:r w:rsidRPr="00A55BC0">
              <w:t>P</w:t>
            </w:r>
            <w:r w:rsidR="003D4D9B" w:rsidRPr="00A55BC0">
              <w:t>artnership to decide when homecare should come, not accommodating for persons individual preferences</w:t>
            </w:r>
          </w:p>
        </w:tc>
        <w:tc>
          <w:tcPr>
            <w:tcW w:w="184" w:type="pct"/>
            <w:shd w:val="clear" w:color="auto" w:fill="auto"/>
          </w:tcPr>
          <w:p w14:paraId="7DF3F7E3" w14:textId="77777777" w:rsidR="003D4D9B" w:rsidRPr="00A55BC0" w:rsidRDefault="003D4D9B" w:rsidP="00A55BC0">
            <w:r w:rsidRPr="00A55BC0">
              <w:t>47</w:t>
            </w:r>
          </w:p>
        </w:tc>
        <w:tc>
          <w:tcPr>
            <w:tcW w:w="747" w:type="pct"/>
            <w:shd w:val="clear" w:color="auto" w:fill="auto"/>
          </w:tcPr>
          <w:p w14:paraId="1379AA2A" w14:textId="77777777" w:rsidR="003D4D9B" w:rsidRPr="00A55BC0" w:rsidRDefault="003D4D9B" w:rsidP="00A55BC0">
            <w:r w:rsidRPr="00A55BC0">
              <w:t>Needs based homecare</w:t>
            </w:r>
          </w:p>
        </w:tc>
        <w:tc>
          <w:tcPr>
            <w:tcW w:w="556" w:type="pct"/>
            <w:vMerge w:val="restart"/>
            <w:shd w:val="clear" w:color="auto" w:fill="auto"/>
          </w:tcPr>
          <w:p w14:paraId="3D81D9E9" w14:textId="124E2F67" w:rsidR="003D4D9B" w:rsidRPr="00A55BC0" w:rsidRDefault="003D4D9B" w:rsidP="00A55BC0">
            <w:r w:rsidRPr="00A55BC0">
              <w:t xml:space="preserve">Partnership in </w:t>
            </w:r>
            <w:r w:rsidR="001645F4" w:rsidRPr="00A55BC0">
              <w:t>g</w:t>
            </w:r>
            <w:r w:rsidRPr="00A55BC0">
              <w:t xml:space="preserve">oal </w:t>
            </w:r>
            <w:r w:rsidR="001645F4" w:rsidRPr="00A55BC0">
              <w:t>s</w:t>
            </w:r>
            <w:r w:rsidRPr="00A55BC0">
              <w:t xml:space="preserve">etting and </w:t>
            </w:r>
            <w:r w:rsidR="001645F4" w:rsidRPr="00A55BC0">
              <w:t>d</w:t>
            </w:r>
            <w:r w:rsidRPr="00A55BC0">
              <w:t xml:space="preserve">ecision </w:t>
            </w:r>
            <w:r w:rsidR="001645F4" w:rsidRPr="00A55BC0">
              <w:t>m</w:t>
            </w:r>
            <w:r w:rsidRPr="00A55BC0">
              <w:t>aking</w:t>
            </w:r>
          </w:p>
        </w:tc>
        <w:tc>
          <w:tcPr>
            <w:tcW w:w="556" w:type="pct"/>
            <w:vMerge w:val="restart"/>
            <w:shd w:val="clear" w:color="auto" w:fill="auto"/>
          </w:tcPr>
          <w:p w14:paraId="39919284" w14:textId="77777777" w:rsidR="003D4D9B" w:rsidRPr="00A55BC0" w:rsidRDefault="003D4D9B" w:rsidP="00A55BC0">
            <w:pPr>
              <w:rPr>
                <w:b/>
              </w:rPr>
            </w:pPr>
            <w:r w:rsidRPr="00A55BC0">
              <w:rPr>
                <w:b/>
              </w:rPr>
              <w:t>Navigating Stroke Journeys Together</w:t>
            </w:r>
          </w:p>
        </w:tc>
        <w:tc>
          <w:tcPr>
            <w:tcW w:w="556" w:type="pct"/>
            <w:shd w:val="clear" w:color="auto" w:fill="auto"/>
          </w:tcPr>
          <w:p w14:paraId="20AEA7C0" w14:textId="77777777" w:rsidR="003D4D9B" w:rsidRPr="00A55BC0" w:rsidRDefault="003D4D9B" w:rsidP="00A55BC0"/>
        </w:tc>
        <w:tc>
          <w:tcPr>
            <w:tcW w:w="902" w:type="pct"/>
            <w:shd w:val="clear" w:color="auto" w:fill="auto"/>
          </w:tcPr>
          <w:p w14:paraId="67662366" w14:textId="77777777" w:rsidR="003D4D9B" w:rsidRPr="00A55BC0" w:rsidRDefault="003D4D9B" w:rsidP="00A55BC0"/>
        </w:tc>
        <w:tc>
          <w:tcPr>
            <w:tcW w:w="210" w:type="pct"/>
            <w:shd w:val="clear" w:color="auto" w:fill="auto"/>
          </w:tcPr>
          <w:p w14:paraId="5468F82A" w14:textId="77777777" w:rsidR="003D4D9B" w:rsidRPr="00A55BC0" w:rsidRDefault="003D4D9B" w:rsidP="00A55BC0"/>
        </w:tc>
        <w:tc>
          <w:tcPr>
            <w:tcW w:w="554" w:type="pct"/>
            <w:shd w:val="clear" w:color="auto" w:fill="auto"/>
          </w:tcPr>
          <w:p w14:paraId="5A05439D" w14:textId="77777777" w:rsidR="003D4D9B" w:rsidRPr="00A55BC0" w:rsidRDefault="003D4D9B" w:rsidP="00A55BC0"/>
        </w:tc>
      </w:tr>
      <w:tr w:rsidR="003D4D9B" w:rsidRPr="00A55BC0" w14:paraId="659356B6" w14:textId="77777777" w:rsidTr="00A55BC0">
        <w:tc>
          <w:tcPr>
            <w:tcW w:w="735" w:type="pct"/>
            <w:shd w:val="clear" w:color="auto" w:fill="auto"/>
          </w:tcPr>
          <w:p w14:paraId="6EA1F6FD" w14:textId="16FC83B9" w:rsidR="003D4D9B" w:rsidRPr="00A55BC0" w:rsidRDefault="004D5DCB" w:rsidP="00A55BC0">
            <w:r w:rsidRPr="00A55BC0">
              <w:lastRenderedPageBreak/>
              <w:t>C</w:t>
            </w:r>
            <w:r w:rsidR="003D4D9B" w:rsidRPr="00A55BC0">
              <w:t>oncrete plan with goal setting and targets.  This needs to be a partnership, identify the problems together, and solve problems together</w:t>
            </w:r>
          </w:p>
        </w:tc>
        <w:tc>
          <w:tcPr>
            <w:tcW w:w="184" w:type="pct"/>
            <w:shd w:val="clear" w:color="auto" w:fill="auto"/>
          </w:tcPr>
          <w:p w14:paraId="568D36BA" w14:textId="77777777" w:rsidR="003D4D9B" w:rsidRPr="00A55BC0" w:rsidRDefault="003D4D9B" w:rsidP="00A55BC0">
            <w:r w:rsidRPr="00A55BC0">
              <w:t>57</w:t>
            </w:r>
          </w:p>
        </w:tc>
        <w:tc>
          <w:tcPr>
            <w:tcW w:w="747" w:type="pct"/>
            <w:shd w:val="clear" w:color="auto" w:fill="auto"/>
          </w:tcPr>
          <w:p w14:paraId="0279704A" w14:textId="77777777" w:rsidR="003D4D9B" w:rsidRPr="00A55BC0" w:rsidRDefault="003D4D9B" w:rsidP="00A55BC0">
            <w:r w:rsidRPr="00A55BC0">
              <w:t>Goal setting in partnership</w:t>
            </w:r>
          </w:p>
        </w:tc>
        <w:tc>
          <w:tcPr>
            <w:tcW w:w="556" w:type="pct"/>
            <w:vMerge/>
            <w:shd w:val="clear" w:color="auto" w:fill="auto"/>
          </w:tcPr>
          <w:p w14:paraId="07D57DE2" w14:textId="77777777" w:rsidR="003D4D9B" w:rsidRPr="00A55BC0" w:rsidRDefault="003D4D9B" w:rsidP="00A55BC0"/>
        </w:tc>
        <w:tc>
          <w:tcPr>
            <w:tcW w:w="556" w:type="pct"/>
            <w:vMerge/>
            <w:shd w:val="clear" w:color="auto" w:fill="auto"/>
          </w:tcPr>
          <w:p w14:paraId="244B0705" w14:textId="77777777" w:rsidR="003D4D9B" w:rsidRPr="00A55BC0" w:rsidRDefault="003D4D9B" w:rsidP="00A55BC0"/>
        </w:tc>
        <w:tc>
          <w:tcPr>
            <w:tcW w:w="556" w:type="pct"/>
            <w:shd w:val="clear" w:color="auto" w:fill="auto"/>
          </w:tcPr>
          <w:p w14:paraId="6D5912F6" w14:textId="77777777" w:rsidR="003D4D9B" w:rsidRPr="00A55BC0" w:rsidRDefault="003D4D9B" w:rsidP="00A55BC0"/>
        </w:tc>
        <w:tc>
          <w:tcPr>
            <w:tcW w:w="902" w:type="pct"/>
            <w:shd w:val="clear" w:color="auto" w:fill="auto"/>
          </w:tcPr>
          <w:p w14:paraId="0D395541" w14:textId="77777777" w:rsidR="003D4D9B" w:rsidRPr="00A55BC0" w:rsidRDefault="003D4D9B" w:rsidP="00A55BC0"/>
        </w:tc>
        <w:tc>
          <w:tcPr>
            <w:tcW w:w="210" w:type="pct"/>
            <w:shd w:val="clear" w:color="auto" w:fill="auto"/>
          </w:tcPr>
          <w:p w14:paraId="6B884D71" w14:textId="77777777" w:rsidR="003D4D9B" w:rsidRPr="00A55BC0" w:rsidRDefault="003D4D9B" w:rsidP="00A55BC0"/>
        </w:tc>
        <w:tc>
          <w:tcPr>
            <w:tcW w:w="554" w:type="pct"/>
            <w:shd w:val="clear" w:color="auto" w:fill="auto"/>
          </w:tcPr>
          <w:p w14:paraId="670FD60B" w14:textId="77777777" w:rsidR="003D4D9B" w:rsidRPr="00A55BC0" w:rsidRDefault="003D4D9B" w:rsidP="00A55BC0"/>
        </w:tc>
      </w:tr>
      <w:tr w:rsidR="003D4D9B" w:rsidRPr="00A55BC0" w14:paraId="531A73CC" w14:textId="77777777" w:rsidTr="00A55BC0">
        <w:tc>
          <w:tcPr>
            <w:tcW w:w="735" w:type="pct"/>
            <w:shd w:val="clear" w:color="auto" w:fill="auto"/>
          </w:tcPr>
          <w:p w14:paraId="6072617A" w14:textId="77777777" w:rsidR="003D4D9B" w:rsidRPr="00A55BC0" w:rsidRDefault="003D4D9B" w:rsidP="00A55BC0">
            <w:r w:rsidRPr="00A55BC0">
              <w:t>Goal setting needs to be realistic (positive but no fibs</w:t>
            </w:r>
          </w:p>
        </w:tc>
        <w:tc>
          <w:tcPr>
            <w:tcW w:w="184" w:type="pct"/>
            <w:shd w:val="clear" w:color="auto" w:fill="auto"/>
          </w:tcPr>
          <w:p w14:paraId="1F126B9A" w14:textId="77777777" w:rsidR="003D4D9B" w:rsidRPr="00A55BC0" w:rsidRDefault="003D4D9B" w:rsidP="00A55BC0">
            <w:r w:rsidRPr="00A55BC0">
              <w:t>57</w:t>
            </w:r>
          </w:p>
        </w:tc>
        <w:tc>
          <w:tcPr>
            <w:tcW w:w="747" w:type="pct"/>
            <w:shd w:val="clear" w:color="auto" w:fill="auto"/>
          </w:tcPr>
          <w:p w14:paraId="20B6A41A" w14:textId="77777777" w:rsidR="003D4D9B" w:rsidRPr="00A55BC0" w:rsidRDefault="003D4D9B" w:rsidP="00A55BC0">
            <w:r w:rsidRPr="00A55BC0">
              <w:t>Goal setting – realistic but motivating</w:t>
            </w:r>
          </w:p>
        </w:tc>
        <w:tc>
          <w:tcPr>
            <w:tcW w:w="556" w:type="pct"/>
            <w:vMerge/>
            <w:shd w:val="clear" w:color="auto" w:fill="auto"/>
          </w:tcPr>
          <w:p w14:paraId="19C232EB" w14:textId="77777777" w:rsidR="003D4D9B" w:rsidRPr="00A55BC0" w:rsidRDefault="003D4D9B" w:rsidP="00A55BC0"/>
        </w:tc>
        <w:tc>
          <w:tcPr>
            <w:tcW w:w="556" w:type="pct"/>
            <w:vMerge/>
            <w:shd w:val="clear" w:color="auto" w:fill="auto"/>
          </w:tcPr>
          <w:p w14:paraId="4A28210F" w14:textId="77777777" w:rsidR="003D4D9B" w:rsidRPr="00A55BC0" w:rsidRDefault="003D4D9B" w:rsidP="00A55BC0"/>
        </w:tc>
        <w:tc>
          <w:tcPr>
            <w:tcW w:w="556" w:type="pct"/>
            <w:shd w:val="clear" w:color="auto" w:fill="auto"/>
          </w:tcPr>
          <w:p w14:paraId="0089256E" w14:textId="77777777" w:rsidR="003D4D9B" w:rsidRPr="00A55BC0" w:rsidRDefault="003D4D9B" w:rsidP="00A55BC0"/>
        </w:tc>
        <w:tc>
          <w:tcPr>
            <w:tcW w:w="902" w:type="pct"/>
            <w:shd w:val="clear" w:color="auto" w:fill="auto"/>
          </w:tcPr>
          <w:p w14:paraId="286D8C6F" w14:textId="77777777" w:rsidR="003D4D9B" w:rsidRPr="00A55BC0" w:rsidRDefault="003D4D9B" w:rsidP="00A55BC0"/>
        </w:tc>
        <w:tc>
          <w:tcPr>
            <w:tcW w:w="210" w:type="pct"/>
            <w:shd w:val="clear" w:color="auto" w:fill="auto"/>
          </w:tcPr>
          <w:p w14:paraId="0DB13CE5" w14:textId="77777777" w:rsidR="003D4D9B" w:rsidRPr="00A55BC0" w:rsidRDefault="003D4D9B" w:rsidP="00A55BC0"/>
        </w:tc>
        <w:tc>
          <w:tcPr>
            <w:tcW w:w="554" w:type="pct"/>
            <w:shd w:val="clear" w:color="auto" w:fill="auto"/>
          </w:tcPr>
          <w:p w14:paraId="6379CF81" w14:textId="77777777" w:rsidR="003D4D9B" w:rsidRPr="00A55BC0" w:rsidRDefault="003D4D9B" w:rsidP="00A55BC0"/>
        </w:tc>
      </w:tr>
      <w:tr w:rsidR="003D4D9B" w:rsidRPr="00A55BC0" w14:paraId="45A6A4CB" w14:textId="77777777" w:rsidTr="00A55BC0">
        <w:tc>
          <w:tcPr>
            <w:tcW w:w="735" w:type="pct"/>
            <w:shd w:val="clear" w:color="auto" w:fill="auto"/>
          </w:tcPr>
          <w:p w14:paraId="38D938DE" w14:textId="77777777" w:rsidR="003D4D9B" w:rsidRPr="00A55BC0" w:rsidRDefault="003D4D9B" w:rsidP="00A55BC0">
            <w:r w:rsidRPr="00A55BC0">
              <w:t xml:space="preserve">Need to feel part of the transition in terms of discharge home.  </w:t>
            </w:r>
          </w:p>
        </w:tc>
        <w:tc>
          <w:tcPr>
            <w:tcW w:w="184" w:type="pct"/>
            <w:shd w:val="clear" w:color="auto" w:fill="auto"/>
          </w:tcPr>
          <w:p w14:paraId="00677BBD" w14:textId="77777777" w:rsidR="003D4D9B" w:rsidRPr="00A55BC0" w:rsidRDefault="003D4D9B" w:rsidP="00A55BC0">
            <w:r w:rsidRPr="00A55BC0">
              <w:t>64</w:t>
            </w:r>
          </w:p>
        </w:tc>
        <w:tc>
          <w:tcPr>
            <w:tcW w:w="747" w:type="pct"/>
            <w:shd w:val="clear" w:color="auto" w:fill="auto"/>
          </w:tcPr>
          <w:p w14:paraId="1D02A208" w14:textId="77777777" w:rsidR="003D4D9B" w:rsidRPr="00A55BC0" w:rsidRDefault="003D4D9B" w:rsidP="00A55BC0">
            <w:r w:rsidRPr="00A55BC0">
              <w:t>Decision making  in partnership</w:t>
            </w:r>
          </w:p>
        </w:tc>
        <w:tc>
          <w:tcPr>
            <w:tcW w:w="556" w:type="pct"/>
            <w:vMerge/>
            <w:shd w:val="clear" w:color="auto" w:fill="auto"/>
          </w:tcPr>
          <w:p w14:paraId="090ED25F" w14:textId="77777777" w:rsidR="003D4D9B" w:rsidRPr="00A55BC0" w:rsidRDefault="003D4D9B" w:rsidP="00A55BC0"/>
        </w:tc>
        <w:tc>
          <w:tcPr>
            <w:tcW w:w="556" w:type="pct"/>
            <w:vMerge/>
            <w:shd w:val="clear" w:color="auto" w:fill="auto"/>
          </w:tcPr>
          <w:p w14:paraId="18A930A0" w14:textId="77777777" w:rsidR="003D4D9B" w:rsidRPr="00A55BC0" w:rsidRDefault="003D4D9B" w:rsidP="00A55BC0"/>
        </w:tc>
        <w:tc>
          <w:tcPr>
            <w:tcW w:w="556" w:type="pct"/>
            <w:shd w:val="clear" w:color="auto" w:fill="auto"/>
          </w:tcPr>
          <w:p w14:paraId="2DBB20C0" w14:textId="77777777" w:rsidR="003D4D9B" w:rsidRPr="00A55BC0" w:rsidRDefault="003D4D9B" w:rsidP="00A55BC0"/>
        </w:tc>
        <w:tc>
          <w:tcPr>
            <w:tcW w:w="902" w:type="pct"/>
            <w:shd w:val="clear" w:color="auto" w:fill="auto"/>
          </w:tcPr>
          <w:p w14:paraId="7EE4292F" w14:textId="77777777" w:rsidR="003D4D9B" w:rsidRPr="00A55BC0" w:rsidRDefault="003D4D9B" w:rsidP="00A55BC0"/>
        </w:tc>
        <w:tc>
          <w:tcPr>
            <w:tcW w:w="210" w:type="pct"/>
            <w:shd w:val="clear" w:color="auto" w:fill="auto"/>
          </w:tcPr>
          <w:p w14:paraId="120CDC33" w14:textId="77777777" w:rsidR="003D4D9B" w:rsidRPr="00A55BC0" w:rsidRDefault="003D4D9B" w:rsidP="00A55BC0"/>
        </w:tc>
        <w:tc>
          <w:tcPr>
            <w:tcW w:w="554" w:type="pct"/>
            <w:shd w:val="clear" w:color="auto" w:fill="auto"/>
          </w:tcPr>
          <w:p w14:paraId="12684834" w14:textId="77777777" w:rsidR="003D4D9B" w:rsidRPr="00A55BC0" w:rsidRDefault="003D4D9B" w:rsidP="00A55BC0"/>
        </w:tc>
      </w:tr>
      <w:tr w:rsidR="003D4D9B" w:rsidRPr="00A55BC0" w14:paraId="5B97346A" w14:textId="77777777" w:rsidTr="00A55BC0">
        <w:tc>
          <w:tcPr>
            <w:tcW w:w="735" w:type="pct"/>
            <w:shd w:val="clear" w:color="auto" w:fill="auto"/>
          </w:tcPr>
          <w:p w14:paraId="250CD88A" w14:textId="77777777" w:rsidR="003D4D9B" w:rsidRPr="00A55BC0" w:rsidRDefault="003D4D9B" w:rsidP="00A55BC0">
            <w:r w:rsidRPr="00A55BC0">
              <w:t>Sense of being a burden disabling- fostering independence is key</w:t>
            </w:r>
          </w:p>
        </w:tc>
        <w:tc>
          <w:tcPr>
            <w:tcW w:w="184" w:type="pct"/>
            <w:shd w:val="clear" w:color="auto" w:fill="auto"/>
          </w:tcPr>
          <w:p w14:paraId="78DBE2F9" w14:textId="77777777" w:rsidR="003D4D9B" w:rsidRPr="00A55BC0" w:rsidRDefault="003D4D9B" w:rsidP="00A55BC0">
            <w:r w:rsidRPr="00A55BC0">
              <w:t>34</w:t>
            </w:r>
          </w:p>
        </w:tc>
        <w:tc>
          <w:tcPr>
            <w:tcW w:w="747" w:type="pct"/>
            <w:shd w:val="clear" w:color="auto" w:fill="auto"/>
          </w:tcPr>
          <w:p w14:paraId="269F572E" w14:textId="635152FB" w:rsidR="003D4D9B" w:rsidRPr="00A55BC0" w:rsidRDefault="003D4D9B" w:rsidP="00A55BC0">
            <w:r w:rsidRPr="00A55BC0">
              <w:t>Need for fostering independence to decrease</w:t>
            </w:r>
            <w:r w:rsidR="004D5DCB" w:rsidRPr="00A55BC0">
              <w:t xml:space="preserve"> s</w:t>
            </w:r>
            <w:r w:rsidRPr="00A55BC0">
              <w:t>ense of burden</w:t>
            </w:r>
          </w:p>
        </w:tc>
        <w:tc>
          <w:tcPr>
            <w:tcW w:w="556" w:type="pct"/>
            <w:vMerge w:val="restart"/>
            <w:shd w:val="clear" w:color="auto" w:fill="auto"/>
          </w:tcPr>
          <w:p w14:paraId="49E048C4" w14:textId="5C7D4268" w:rsidR="003D4D9B" w:rsidRPr="00A55BC0" w:rsidRDefault="003D4D9B" w:rsidP="00A55BC0">
            <w:r w:rsidRPr="00A55BC0">
              <w:t>Emowering Self Management for P</w:t>
            </w:r>
            <w:r w:rsidR="001645F4" w:rsidRPr="00A55BC0">
              <w:t>eo</w:t>
            </w:r>
            <w:r w:rsidRPr="00A55BC0">
              <w:t>ple with Stroke</w:t>
            </w:r>
          </w:p>
        </w:tc>
        <w:tc>
          <w:tcPr>
            <w:tcW w:w="556" w:type="pct"/>
            <w:vMerge/>
            <w:shd w:val="clear" w:color="auto" w:fill="auto"/>
          </w:tcPr>
          <w:p w14:paraId="3C5464DD" w14:textId="77777777" w:rsidR="003D4D9B" w:rsidRPr="00A55BC0" w:rsidRDefault="003D4D9B" w:rsidP="00A55BC0"/>
        </w:tc>
        <w:tc>
          <w:tcPr>
            <w:tcW w:w="556" w:type="pct"/>
            <w:shd w:val="clear" w:color="auto" w:fill="auto"/>
          </w:tcPr>
          <w:p w14:paraId="0CAE4E13" w14:textId="77777777" w:rsidR="003D4D9B" w:rsidRPr="00A55BC0" w:rsidRDefault="003D4D9B" w:rsidP="00A55BC0"/>
        </w:tc>
        <w:tc>
          <w:tcPr>
            <w:tcW w:w="902" w:type="pct"/>
            <w:shd w:val="clear" w:color="auto" w:fill="auto"/>
          </w:tcPr>
          <w:p w14:paraId="15F5F5F0" w14:textId="77777777" w:rsidR="003D4D9B" w:rsidRPr="00A55BC0" w:rsidRDefault="003D4D9B" w:rsidP="00A55BC0"/>
        </w:tc>
        <w:tc>
          <w:tcPr>
            <w:tcW w:w="210" w:type="pct"/>
            <w:shd w:val="clear" w:color="auto" w:fill="auto"/>
          </w:tcPr>
          <w:p w14:paraId="17E8B329" w14:textId="77777777" w:rsidR="003D4D9B" w:rsidRPr="00A55BC0" w:rsidRDefault="003D4D9B" w:rsidP="00A55BC0"/>
        </w:tc>
        <w:tc>
          <w:tcPr>
            <w:tcW w:w="554" w:type="pct"/>
            <w:shd w:val="clear" w:color="auto" w:fill="auto"/>
          </w:tcPr>
          <w:p w14:paraId="552DDD7F" w14:textId="77777777" w:rsidR="003D4D9B" w:rsidRPr="00A55BC0" w:rsidRDefault="003D4D9B" w:rsidP="00A55BC0"/>
        </w:tc>
      </w:tr>
      <w:tr w:rsidR="003D4D9B" w:rsidRPr="00A55BC0" w14:paraId="398B4B0E" w14:textId="77777777" w:rsidTr="00A55BC0">
        <w:tc>
          <w:tcPr>
            <w:tcW w:w="735" w:type="pct"/>
            <w:shd w:val="clear" w:color="auto" w:fill="auto"/>
          </w:tcPr>
          <w:p w14:paraId="52C2BA32" w14:textId="313542BF" w:rsidR="003D4D9B" w:rsidRPr="00A55BC0" w:rsidRDefault="004D5DCB" w:rsidP="00A55BC0">
            <w:r w:rsidRPr="00A55BC0">
              <w:t>G</w:t>
            </w:r>
            <w:r w:rsidR="003D4D9B" w:rsidRPr="00A55BC0">
              <w:t>uidance on self-management after stroke</w:t>
            </w:r>
          </w:p>
        </w:tc>
        <w:tc>
          <w:tcPr>
            <w:tcW w:w="184" w:type="pct"/>
            <w:shd w:val="clear" w:color="auto" w:fill="auto"/>
          </w:tcPr>
          <w:p w14:paraId="136DFB64" w14:textId="77777777" w:rsidR="003D4D9B" w:rsidRPr="00A55BC0" w:rsidRDefault="003D4D9B" w:rsidP="00A55BC0">
            <w:r w:rsidRPr="00A55BC0">
              <w:t>56</w:t>
            </w:r>
          </w:p>
        </w:tc>
        <w:tc>
          <w:tcPr>
            <w:tcW w:w="747" w:type="pct"/>
            <w:shd w:val="clear" w:color="auto" w:fill="auto"/>
          </w:tcPr>
          <w:p w14:paraId="7D51DC07" w14:textId="77777777" w:rsidR="003D4D9B" w:rsidRPr="00A55BC0" w:rsidRDefault="003D4D9B" w:rsidP="00A55BC0">
            <w:r w:rsidRPr="00A55BC0">
              <w:t>Education on self-management</w:t>
            </w:r>
          </w:p>
        </w:tc>
        <w:tc>
          <w:tcPr>
            <w:tcW w:w="556" w:type="pct"/>
            <w:vMerge/>
            <w:shd w:val="clear" w:color="auto" w:fill="auto"/>
          </w:tcPr>
          <w:p w14:paraId="4872FB4B" w14:textId="77777777" w:rsidR="003D4D9B" w:rsidRPr="00A55BC0" w:rsidRDefault="003D4D9B" w:rsidP="00A55BC0"/>
        </w:tc>
        <w:tc>
          <w:tcPr>
            <w:tcW w:w="556" w:type="pct"/>
            <w:vMerge/>
            <w:shd w:val="clear" w:color="auto" w:fill="auto"/>
          </w:tcPr>
          <w:p w14:paraId="7E1F44BC" w14:textId="77777777" w:rsidR="003D4D9B" w:rsidRPr="00A55BC0" w:rsidRDefault="003D4D9B" w:rsidP="00A55BC0"/>
        </w:tc>
        <w:tc>
          <w:tcPr>
            <w:tcW w:w="556" w:type="pct"/>
            <w:shd w:val="clear" w:color="auto" w:fill="auto"/>
          </w:tcPr>
          <w:p w14:paraId="109CCDFF" w14:textId="77777777" w:rsidR="003D4D9B" w:rsidRPr="00A55BC0" w:rsidRDefault="003D4D9B" w:rsidP="00A55BC0"/>
        </w:tc>
        <w:tc>
          <w:tcPr>
            <w:tcW w:w="902" w:type="pct"/>
            <w:shd w:val="clear" w:color="auto" w:fill="auto"/>
          </w:tcPr>
          <w:p w14:paraId="6A97601D" w14:textId="77777777" w:rsidR="003D4D9B" w:rsidRPr="00A55BC0" w:rsidRDefault="003D4D9B" w:rsidP="00A55BC0"/>
        </w:tc>
        <w:tc>
          <w:tcPr>
            <w:tcW w:w="210" w:type="pct"/>
            <w:shd w:val="clear" w:color="auto" w:fill="auto"/>
          </w:tcPr>
          <w:p w14:paraId="4C4F2661" w14:textId="77777777" w:rsidR="003D4D9B" w:rsidRPr="00A55BC0" w:rsidRDefault="003D4D9B" w:rsidP="00A55BC0"/>
        </w:tc>
        <w:tc>
          <w:tcPr>
            <w:tcW w:w="554" w:type="pct"/>
            <w:shd w:val="clear" w:color="auto" w:fill="auto"/>
          </w:tcPr>
          <w:p w14:paraId="13803C05" w14:textId="77777777" w:rsidR="003D4D9B" w:rsidRPr="00A55BC0" w:rsidRDefault="003D4D9B" w:rsidP="00A55BC0"/>
        </w:tc>
      </w:tr>
      <w:tr w:rsidR="003D4D9B" w:rsidRPr="00A55BC0" w14:paraId="053D5F1A" w14:textId="77777777" w:rsidTr="00A55BC0">
        <w:tc>
          <w:tcPr>
            <w:tcW w:w="735" w:type="pct"/>
            <w:shd w:val="clear" w:color="auto" w:fill="auto"/>
          </w:tcPr>
          <w:p w14:paraId="2FCB3D9D" w14:textId="77777777" w:rsidR="003D4D9B" w:rsidRPr="00A55BC0" w:rsidRDefault="003D4D9B" w:rsidP="00A55BC0">
            <w:r w:rsidRPr="00A55BC0">
              <w:t>Need help building confidence, getting self-management support and practical tools - this would support emotionally</w:t>
            </w:r>
          </w:p>
        </w:tc>
        <w:tc>
          <w:tcPr>
            <w:tcW w:w="184" w:type="pct"/>
            <w:shd w:val="clear" w:color="auto" w:fill="auto"/>
          </w:tcPr>
          <w:p w14:paraId="23078E99" w14:textId="77777777" w:rsidR="003D4D9B" w:rsidRPr="00A55BC0" w:rsidRDefault="003D4D9B" w:rsidP="00A55BC0">
            <w:r w:rsidRPr="00A55BC0">
              <w:t>57</w:t>
            </w:r>
          </w:p>
        </w:tc>
        <w:tc>
          <w:tcPr>
            <w:tcW w:w="747" w:type="pct"/>
            <w:shd w:val="clear" w:color="auto" w:fill="auto"/>
          </w:tcPr>
          <w:p w14:paraId="73F63FE5" w14:textId="77777777" w:rsidR="003D4D9B" w:rsidRPr="00A55BC0" w:rsidRDefault="003D4D9B" w:rsidP="00A55BC0">
            <w:r w:rsidRPr="00A55BC0">
              <w:t xml:space="preserve">Education on self-management </w:t>
            </w:r>
          </w:p>
          <w:p w14:paraId="48FE3CDC" w14:textId="77777777" w:rsidR="003D4D9B" w:rsidRPr="00A55BC0" w:rsidRDefault="003D4D9B" w:rsidP="00A55BC0"/>
          <w:p w14:paraId="5C71A9BF" w14:textId="77777777" w:rsidR="003D4D9B" w:rsidRPr="00A55BC0" w:rsidRDefault="003D4D9B" w:rsidP="00A55BC0">
            <w:r w:rsidRPr="00A55BC0">
              <w:t>Self-efficacy linked with emotional support</w:t>
            </w:r>
          </w:p>
        </w:tc>
        <w:tc>
          <w:tcPr>
            <w:tcW w:w="556" w:type="pct"/>
            <w:vMerge/>
            <w:shd w:val="clear" w:color="auto" w:fill="auto"/>
          </w:tcPr>
          <w:p w14:paraId="0F89FED3" w14:textId="77777777" w:rsidR="003D4D9B" w:rsidRPr="00A55BC0" w:rsidRDefault="003D4D9B" w:rsidP="00A55BC0"/>
        </w:tc>
        <w:tc>
          <w:tcPr>
            <w:tcW w:w="556" w:type="pct"/>
            <w:vMerge/>
            <w:shd w:val="clear" w:color="auto" w:fill="auto"/>
          </w:tcPr>
          <w:p w14:paraId="3C01907C" w14:textId="77777777" w:rsidR="003D4D9B" w:rsidRPr="00A55BC0" w:rsidRDefault="003D4D9B" w:rsidP="00A55BC0"/>
        </w:tc>
        <w:tc>
          <w:tcPr>
            <w:tcW w:w="556" w:type="pct"/>
            <w:shd w:val="clear" w:color="auto" w:fill="auto"/>
          </w:tcPr>
          <w:p w14:paraId="2310C8DA" w14:textId="77777777" w:rsidR="003D4D9B" w:rsidRPr="00A55BC0" w:rsidRDefault="003D4D9B" w:rsidP="00A55BC0"/>
        </w:tc>
        <w:tc>
          <w:tcPr>
            <w:tcW w:w="902" w:type="pct"/>
            <w:shd w:val="clear" w:color="auto" w:fill="auto"/>
          </w:tcPr>
          <w:p w14:paraId="55F62AEF" w14:textId="77777777" w:rsidR="003D4D9B" w:rsidRPr="00A55BC0" w:rsidRDefault="003D4D9B" w:rsidP="00A55BC0"/>
        </w:tc>
        <w:tc>
          <w:tcPr>
            <w:tcW w:w="210" w:type="pct"/>
            <w:shd w:val="clear" w:color="auto" w:fill="auto"/>
          </w:tcPr>
          <w:p w14:paraId="5FDA0790" w14:textId="77777777" w:rsidR="003D4D9B" w:rsidRPr="00A55BC0" w:rsidRDefault="003D4D9B" w:rsidP="00A55BC0"/>
        </w:tc>
        <w:tc>
          <w:tcPr>
            <w:tcW w:w="554" w:type="pct"/>
            <w:shd w:val="clear" w:color="auto" w:fill="auto"/>
          </w:tcPr>
          <w:p w14:paraId="4A60F900" w14:textId="77777777" w:rsidR="003D4D9B" w:rsidRPr="00A55BC0" w:rsidRDefault="003D4D9B" w:rsidP="00A55BC0"/>
        </w:tc>
      </w:tr>
      <w:tr w:rsidR="003D4D9B" w:rsidRPr="00A55BC0" w14:paraId="6FCD285A" w14:textId="77777777" w:rsidTr="00A55BC0">
        <w:tc>
          <w:tcPr>
            <w:tcW w:w="735" w:type="pct"/>
            <w:shd w:val="clear" w:color="auto" w:fill="auto"/>
          </w:tcPr>
          <w:p w14:paraId="1E7623B7" w14:textId="77777777" w:rsidR="003D4D9B" w:rsidRPr="00A55BC0" w:rsidRDefault="003D4D9B" w:rsidP="00A55BC0">
            <w:r w:rsidRPr="00A55BC0">
              <w:t>Lack of shared plan of action between acute and community services</w:t>
            </w:r>
          </w:p>
        </w:tc>
        <w:tc>
          <w:tcPr>
            <w:tcW w:w="184" w:type="pct"/>
            <w:shd w:val="clear" w:color="auto" w:fill="auto"/>
          </w:tcPr>
          <w:p w14:paraId="3544F0F5" w14:textId="77777777" w:rsidR="003D4D9B" w:rsidRPr="00A55BC0" w:rsidRDefault="003D4D9B" w:rsidP="00A55BC0">
            <w:r w:rsidRPr="00A55BC0">
              <w:t>27</w:t>
            </w:r>
          </w:p>
        </w:tc>
        <w:tc>
          <w:tcPr>
            <w:tcW w:w="747" w:type="pct"/>
            <w:shd w:val="clear" w:color="auto" w:fill="auto"/>
          </w:tcPr>
          <w:p w14:paraId="30DCB9CD" w14:textId="77777777" w:rsidR="003D4D9B" w:rsidRPr="00A55BC0" w:rsidRDefault="003D4D9B" w:rsidP="00A55BC0">
            <w:r w:rsidRPr="00A55BC0">
              <w:t>Lack of communication and information sharing affecting continuity of care</w:t>
            </w:r>
          </w:p>
        </w:tc>
        <w:tc>
          <w:tcPr>
            <w:tcW w:w="556" w:type="pct"/>
            <w:vMerge w:val="restart"/>
            <w:shd w:val="clear" w:color="auto" w:fill="auto"/>
          </w:tcPr>
          <w:p w14:paraId="1ED0BC4D" w14:textId="77777777" w:rsidR="003D4D9B" w:rsidRPr="00A55BC0" w:rsidRDefault="003D4D9B" w:rsidP="00A55BC0">
            <w:r w:rsidRPr="00A55BC0">
              <w:t>Effective Communication and Information Sharing for Individualised Healthcare</w:t>
            </w:r>
          </w:p>
        </w:tc>
        <w:tc>
          <w:tcPr>
            <w:tcW w:w="556" w:type="pct"/>
            <w:vMerge w:val="restart"/>
            <w:shd w:val="clear" w:color="auto" w:fill="auto"/>
          </w:tcPr>
          <w:p w14:paraId="48D48CBF" w14:textId="77777777" w:rsidR="003D4D9B" w:rsidRPr="00A55BC0" w:rsidRDefault="003D4D9B" w:rsidP="00A55BC0">
            <w:pPr>
              <w:rPr>
                <w:b/>
              </w:rPr>
            </w:pPr>
            <w:r w:rsidRPr="00A55BC0">
              <w:rPr>
                <w:b/>
              </w:rPr>
              <w:t>Effective Communication and Information Sharing for Individualised Healthcare</w:t>
            </w:r>
          </w:p>
        </w:tc>
        <w:tc>
          <w:tcPr>
            <w:tcW w:w="556" w:type="pct"/>
            <w:vMerge w:val="restart"/>
            <w:shd w:val="clear" w:color="auto" w:fill="auto"/>
          </w:tcPr>
          <w:p w14:paraId="1D284CC3" w14:textId="77777777" w:rsidR="003D4D9B" w:rsidRPr="00A55BC0" w:rsidRDefault="003D4D9B" w:rsidP="00A55BC0">
            <w:r w:rsidRPr="00A55BC0">
              <w:t>Improving Communication and Information Sharing in Health Care for People with Stroke</w:t>
            </w:r>
          </w:p>
        </w:tc>
        <w:tc>
          <w:tcPr>
            <w:tcW w:w="902" w:type="pct"/>
            <w:shd w:val="clear" w:color="auto" w:fill="auto"/>
          </w:tcPr>
          <w:p w14:paraId="2E15925B" w14:textId="77777777" w:rsidR="003D4D9B" w:rsidRPr="00A55BC0" w:rsidRDefault="003D4D9B" w:rsidP="00A55BC0">
            <w:r w:rsidRPr="00A55BC0">
              <w:t>Communication and information sharing across services</w:t>
            </w:r>
          </w:p>
        </w:tc>
        <w:tc>
          <w:tcPr>
            <w:tcW w:w="210" w:type="pct"/>
            <w:shd w:val="clear" w:color="auto" w:fill="auto"/>
          </w:tcPr>
          <w:p w14:paraId="0C9C8BC5" w14:textId="77777777" w:rsidR="003D4D9B" w:rsidRPr="00A55BC0" w:rsidRDefault="003D4D9B" w:rsidP="00A55BC0">
            <w:r w:rsidRPr="00A55BC0">
              <w:t>12</w:t>
            </w:r>
          </w:p>
        </w:tc>
        <w:tc>
          <w:tcPr>
            <w:tcW w:w="554" w:type="pct"/>
            <w:shd w:val="clear" w:color="auto" w:fill="auto"/>
          </w:tcPr>
          <w:p w14:paraId="6CAACED1" w14:textId="4C6979C4" w:rsidR="003D4D9B" w:rsidRPr="00A55BC0" w:rsidRDefault="001645F4" w:rsidP="00A55BC0">
            <w:r w:rsidRPr="00A55BC0">
              <w:t>C</w:t>
            </w:r>
            <w:r w:rsidR="003D4D9B" w:rsidRPr="00A55BC0">
              <w:t>onsistent communication across services</w:t>
            </w:r>
          </w:p>
        </w:tc>
      </w:tr>
      <w:tr w:rsidR="003D4D9B" w:rsidRPr="00A55BC0" w14:paraId="2B501D73" w14:textId="77777777" w:rsidTr="00A55BC0">
        <w:tc>
          <w:tcPr>
            <w:tcW w:w="735" w:type="pct"/>
            <w:shd w:val="clear" w:color="auto" w:fill="auto"/>
          </w:tcPr>
          <w:p w14:paraId="2C91EB6C" w14:textId="5A151523" w:rsidR="003D4D9B" w:rsidRPr="00A55BC0" w:rsidRDefault="004D5DCB" w:rsidP="00A55BC0">
            <w:r w:rsidRPr="00A55BC0">
              <w:t>A</w:t>
            </w:r>
            <w:r w:rsidR="003D4D9B" w:rsidRPr="00A55BC0">
              <w:t>dvice on adapting home to meet needs</w:t>
            </w:r>
          </w:p>
        </w:tc>
        <w:tc>
          <w:tcPr>
            <w:tcW w:w="184" w:type="pct"/>
            <w:shd w:val="clear" w:color="auto" w:fill="auto"/>
          </w:tcPr>
          <w:p w14:paraId="75016945" w14:textId="77777777" w:rsidR="003D4D9B" w:rsidRPr="00A55BC0" w:rsidRDefault="003D4D9B" w:rsidP="00A55BC0">
            <w:r w:rsidRPr="00A55BC0">
              <w:t>47</w:t>
            </w:r>
          </w:p>
        </w:tc>
        <w:tc>
          <w:tcPr>
            <w:tcW w:w="747" w:type="pct"/>
            <w:shd w:val="clear" w:color="auto" w:fill="auto"/>
          </w:tcPr>
          <w:p w14:paraId="52307081" w14:textId="77777777" w:rsidR="003D4D9B" w:rsidRPr="00A55BC0" w:rsidRDefault="003D4D9B" w:rsidP="00A55BC0">
            <w:r w:rsidRPr="00A55BC0">
              <w:t>Need for environmental Information - home adaptations</w:t>
            </w:r>
          </w:p>
        </w:tc>
        <w:tc>
          <w:tcPr>
            <w:tcW w:w="556" w:type="pct"/>
            <w:vMerge/>
            <w:shd w:val="clear" w:color="auto" w:fill="auto"/>
          </w:tcPr>
          <w:p w14:paraId="2758E932" w14:textId="77777777" w:rsidR="003D4D9B" w:rsidRPr="00A55BC0" w:rsidRDefault="003D4D9B" w:rsidP="00A55BC0"/>
        </w:tc>
        <w:tc>
          <w:tcPr>
            <w:tcW w:w="556" w:type="pct"/>
            <w:vMerge/>
            <w:shd w:val="clear" w:color="auto" w:fill="auto"/>
          </w:tcPr>
          <w:p w14:paraId="18F6DEF6" w14:textId="77777777" w:rsidR="003D4D9B" w:rsidRPr="00A55BC0" w:rsidRDefault="003D4D9B" w:rsidP="00A55BC0"/>
        </w:tc>
        <w:tc>
          <w:tcPr>
            <w:tcW w:w="556" w:type="pct"/>
            <w:vMerge/>
            <w:shd w:val="clear" w:color="auto" w:fill="auto"/>
          </w:tcPr>
          <w:p w14:paraId="51D434E5" w14:textId="77777777" w:rsidR="003D4D9B" w:rsidRPr="00A55BC0" w:rsidRDefault="003D4D9B" w:rsidP="00A55BC0"/>
        </w:tc>
        <w:tc>
          <w:tcPr>
            <w:tcW w:w="902" w:type="pct"/>
            <w:shd w:val="clear" w:color="auto" w:fill="auto"/>
          </w:tcPr>
          <w:p w14:paraId="54FE1181" w14:textId="77777777" w:rsidR="003D4D9B" w:rsidRPr="00A55BC0" w:rsidRDefault="003D4D9B" w:rsidP="00A55BC0">
            <w:r w:rsidRPr="00A55BC0">
              <w:t>Information sharing on community based resources</w:t>
            </w:r>
          </w:p>
        </w:tc>
        <w:tc>
          <w:tcPr>
            <w:tcW w:w="210" w:type="pct"/>
            <w:shd w:val="clear" w:color="auto" w:fill="auto"/>
          </w:tcPr>
          <w:p w14:paraId="31F25350" w14:textId="77777777" w:rsidR="003D4D9B" w:rsidRPr="00A55BC0" w:rsidRDefault="003D4D9B" w:rsidP="00A55BC0">
            <w:r w:rsidRPr="00A55BC0">
              <w:t>29</w:t>
            </w:r>
          </w:p>
        </w:tc>
        <w:tc>
          <w:tcPr>
            <w:tcW w:w="554" w:type="pct"/>
            <w:shd w:val="clear" w:color="auto" w:fill="auto"/>
          </w:tcPr>
          <w:p w14:paraId="3872E88C" w14:textId="77777777" w:rsidR="003D4D9B" w:rsidRPr="00A55BC0" w:rsidRDefault="003D4D9B" w:rsidP="00A55BC0">
            <w:r w:rsidRPr="00A55BC0">
              <w:t>Signposting for what is available in the community</w:t>
            </w:r>
          </w:p>
        </w:tc>
      </w:tr>
      <w:tr w:rsidR="003D4D9B" w:rsidRPr="00A55BC0" w14:paraId="7B6CCD39" w14:textId="77777777" w:rsidTr="00A55BC0">
        <w:tc>
          <w:tcPr>
            <w:tcW w:w="735" w:type="pct"/>
            <w:shd w:val="clear" w:color="auto" w:fill="auto"/>
          </w:tcPr>
          <w:p w14:paraId="3B868F68" w14:textId="77777777" w:rsidR="003D4D9B" w:rsidRPr="00A55BC0" w:rsidRDefault="003D4D9B" w:rsidP="00A55BC0">
            <w:r w:rsidRPr="00A55BC0">
              <w:lastRenderedPageBreak/>
              <w:t>Timely information needs to be given to the GP</w:t>
            </w:r>
          </w:p>
        </w:tc>
        <w:tc>
          <w:tcPr>
            <w:tcW w:w="184" w:type="pct"/>
            <w:shd w:val="clear" w:color="auto" w:fill="auto"/>
          </w:tcPr>
          <w:p w14:paraId="34385F53" w14:textId="77777777" w:rsidR="003D4D9B" w:rsidRPr="00A55BC0" w:rsidRDefault="003D4D9B" w:rsidP="00A55BC0">
            <w:r w:rsidRPr="00A55BC0">
              <w:t>51</w:t>
            </w:r>
          </w:p>
        </w:tc>
        <w:tc>
          <w:tcPr>
            <w:tcW w:w="747" w:type="pct"/>
            <w:shd w:val="clear" w:color="auto" w:fill="auto"/>
          </w:tcPr>
          <w:p w14:paraId="71ADC51F" w14:textId="77777777" w:rsidR="003D4D9B" w:rsidRPr="00A55BC0" w:rsidRDefault="003D4D9B" w:rsidP="00A55BC0">
            <w:r w:rsidRPr="00A55BC0">
              <w:t>Information sharing as part of continuity of care</w:t>
            </w:r>
          </w:p>
        </w:tc>
        <w:tc>
          <w:tcPr>
            <w:tcW w:w="556" w:type="pct"/>
            <w:vMerge/>
            <w:shd w:val="clear" w:color="auto" w:fill="auto"/>
          </w:tcPr>
          <w:p w14:paraId="32702B87" w14:textId="77777777" w:rsidR="003D4D9B" w:rsidRPr="00A55BC0" w:rsidRDefault="003D4D9B" w:rsidP="00A55BC0"/>
        </w:tc>
        <w:tc>
          <w:tcPr>
            <w:tcW w:w="556" w:type="pct"/>
            <w:vMerge/>
            <w:shd w:val="clear" w:color="auto" w:fill="auto"/>
          </w:tcPr>
          <w:p w14:paraId="144297DD" w14:textId="77777777" w:rsidR="003D4D9B" w:rsidRPr="00A55BC0" w:rsidRDefault="003D4D9B" w:rsidP="00A55BC0"/>
        </w:tc>
        <w:tc>
          <w:tcPr>
            <w:tcW w:w="556" w:type="pct"/>
            <w:vMerge/>
            <w:shd w:val="clear" w:color="auto" w:fill="auto"/>
          </w:tcPr>
          <w:p w14:paraId="59C8A724" w14:textId="77777777" w:rsidR="003D4D9B" w:rsidRPr="00A55BC0" w:rsidRDefault="003D4D9B" w:rsidP="00A55BC0"/>
        </w:tc>
        <w:tc>
          <w:tcPr>
            <w:tcW w:w="902" w:type="pct"/>
            <w:shd w:val="clear" w:color="auto" w:fill="auto"/>
          </w:tcPr>
          <w:p w14:paraId="01C0F037" w14:textId="77777777" w:rsidR="003D4D9B" w:rsidRPr="00A55BC0" w:rsidRDefault="003D4D9B" w:rsidP="00A55BC0">
            <w:r w:rsidRPr="00A55BC0">
              <w:t>Need for health information</w:t>
            </w:r>
          </w:p>
        </w:tc>
        <w:tc>
          <w:tcPr>
            <w:tcW w:w="210" w:type="pct"/>
            <w:shd w:val="clear" w:color="auto" w:fill="auto"/>
          </w:tcPr>
          <w:p w14:paraId="61CC232E" w14:textId="77777777" w:rsidR="003D4D9B" w:rsidRPr="00A55BC0" w:rsidRDefault="003D4D9B" w:rsidP="00A55BC0">
            <w:r w:rsidRPr="00A55BC0">
              <w:t>34</w:t>
            </w:r>
          </w:p>
        </w:tc>
        <w:tc>
          <w:tcPr>
            <w:tcW w:w="554" w:type="pct"/>
            <w:shd w:val="clear" w:color="auto" w:fill="auto"/>
          </w:tcPr>
          <w:p w14:paraId="6F6E7433" w14:textId="77777777" w:rsidR="003D4D9B" w:rsidRPr="00A55BC0" w:rsidRDefault="003D4D9B" w:rsidP="00A55BC0">
            <w:r w:rsidRPr="00A55BC0">
              <w:t>Lack of information about stroke</w:t>
            </w:r>
          </w:p>
        </w:tc>
      </w:tr>
      <w:tr w:rsidR="003D4D9B" w:rsidRPr="00A55BC0" w14:paraId="0A19E82E" w14:textId="77777777" w:rsidTr="00A55BC0">
        <w:tc>
          <w:tcPr>
            <w:tcW w:w="735" w:type="pct"/>
            <w:shd w:val="clear" w:color="auto" w:fill="auto"/>
          </w:tcPr>
          <w:p w14:paraId="1809F7EC" w14:textId="77777777" w:rsidR="003D4D9B" w:rsidRPr="00A55BC0" w:rsidRDefault="003D4D9B" w:rsidP="00A55BC0">
            <w:r w:rsidRPr="00A55BC0">
              <w:t xml:space="preserve">BP meds now lower than what previously on and my GP didn't know I had a stroke".  </w:t>
            </w:r>
          </w:p>
        </w:tc>
        <w:tc>
          <w:tcPr>
            <w:tcW w:w="184" w:type="pct"/>
            <w:shd w:val="clear" w:color="auto" w:fill="auto"/>
          </w:tcPr>
          <w:p w14:paraId="5178E815" w14:textId="77777777" w:rsidR="003D4D9B" w:rsidRPr="00A55BC0" w:rsidRDefault="003D4D9B" w:rsidP="00A55BC0">
            <w:r w:rsidRPr="00A55BC0">
              <w:t>51</w:t>
            </w:r>
          </w:p>
        </w:tc>
        <w:tc>
          <w:tcPr>
            <w:tcW w:w="747" w:type="pct"/>
            <w:shd w:val="clear" w:color="auto" w:fill="auto"/>
          </w:tcPr>
          <w:p w14:paraId="266C552F" w14:textId="77777777" w:rsidR="003D4D9B" w:rsidRPr="00A55BC0" w:rsidRDefault="003D4D9B" w:rsidP="00A55BC0">
            <w:r w:rsidRPr="00A55BC0">
              <w:t>Health information for safety</w:t>
            </w:r>
          </w:p>
          <w:p w14:paraId="250CA09A" w14:textId="77777777" w:rsidR="003D4D9B" w:rsidRPr="00A55BC0" w:rsidRDefault="003D4D9B" w:rsidP="00A55BC0"/>
          <w:p w14:paraId="7079F415" w14:textId="77777777" w:rsidR="003D4D9B" w:rsidRPr="00A55BC0" w:rsidRDefault="003D4D9B" w:rsidP="00A55BC0">
            <w:r w:rsidRPr="00A55BC0">
              <w:t>Information sharing as part of continuity of care</w:t>
            </w:r>
          </w:p>
        </w:tc>
        <w:tc>
          <w:tcPr>
            <w:tcW w:w="556" w:type="pct"/>
            <w:vMerge/>
            <w:shd w:val="clear" w:color="auto" w:fill="auto"/>
          </w:tcPr>
          <w:p w14:paraId="1195B60E" w14:textId="77777777" w:rsidR="003D4D9B" w:rsidRPr="00A55BC0" w:rsidRDefault="003D4D9B" w:rsidP="00A55BC0"/>
        </w:tc>
        <w:tc>
          <w:tcPr>
            <w:tcW w:w="556" w:type="pct"/>
            <w:vMerge/>
            <w:shd w:val="clear" w:color="auto" w:fill="auto"/>
          </w:tcPr>
          <w:p w14:paraId="3775E445" w14:textId="77777777" w:rsidR="003D4D9B" w:rsidRPr="00A55BC0" w:rsidRDefault="003D4D9B" w:rsidP="00A55BC0"/>
        </w:tc>
        <w:tc>
          <w:tcPr>
            <w:tcW w:w="556" w:type="pct"/>
            <w:vMerge/>
            <w:shd w:val="clear" w:color="auto" w:fill="auto"/>
          </w:tcPr>
          <w:p w14:paraId="40C2F2D9" w14:textId="77777777" w:rsidR="003D4D9B" w:rsidRPr="00A55BC0" w:rsidRDefault="003D4D9B" w:rsidP="00A55BC0"/>
        </w:tc>
        <w:tc>
          <w:tcPr>
            <w:tcW w:w="902" w:type="pct"/>
            <w:shd w:val="clear" w:color="auto" w:fill="auto"/>
          </w:tcPr>
          <w:p w14:paraId="11EB4920" w14:textId="77777777" w:rsidR="003D4D9B" w:rsidRPr="00A55BC0" w:rsidRDefault="003D4D9B" w:rsidP="00A55BC0">
            <w:r w:rsidRPr="00A55BC0">
              <w:t>Lack of information sharing affecting continuity of care</w:t>
            </w:r>
          </w:p>
        </w:tc>
        <w:tc>
          <w:tcPr>
            <w:tcW w:w="210" w:type="pct"/>
            <w:shd w:val="clear" w:color="auto" w:fill="auto"/>
          </w:tcPr>
          <w:p w14:paraId="0A60FF62" w14:textId="77777777" w:rsidR="003D4D9B" w:rsidRPr="00A55BC0" w:rsidRDefault="003D4D9B" w:rsidP="00A55BC0">
            <w:r w:rsidRPr="00A55BC0">
              <w:t>55</w:t>
            </w:r>
          </w:p>
        </w:tc>
        <w:tc>
          <w:tcPr>
            <w:tcW w:w="554" w:type="pct"/>
            <w:shd w:val="clear" w:color="auto" w:fill="auto"/>
          </w:tcPr>
          <w:p w14:paraId="46321344" w14:textId="77777777" w:rsidR="003D4D9B" w:rsidRPr="00A55BC0" w:rsidRDefault="003D4D9B" w:rsidP="00A55BC0">
            <w:r w:rsidRPr="00A55BC0">
              <w:t>GP awareness about the stroke</w:t>
            </w:r>
          </w:p>
        </w:tc>
      </w:tr>
      <w:tr w:rsidR="003D4D9B" w:rsidRPr="00A55BC0" w14:paraId="0A24B4A4" w14:textId="77777777" w:rsidTr="00A55BC0">
        <w:tc>
          <w:tcPr>
            <w:tcW w:w="735" w:type="pct"/>
            <w:shd w:val="clear" w:color="auto" w:fill="auto"/>
          </w:tcPr>
          <w:p w14:paraId="1EECE356" w14:textId="77777777" w:rsidR="003D4D9B" w:rsidRPr="00A55BC0" w:rsidRDefault="003D4D9B" w:rsidP="00A55BC0">
            <w:r w:rsidRPr="00A55BC0">
              <w:t>Dr did not know I had had a stroke when I went to see him</w:t>
            </w:r>
          </w:p>
        </w:tc>
        <w:tc>
          <w:tcPr>
            <w:tcW w:w="184" w:type="pct"/>
            <w:shd w:val="clear" w:color="auto" w:fill="auto"/>
          </w:tcPr>
          <w:p w14:paraId="00DA1DAF" w14:textId="77777777" w:rsidR="003D4D9B" w:rsidRPr="00A55BC0" w:rsidRDefault="003D4D9B" w:rsidP="00A55BC0">
            <w:r w:rsidRPr="00A55BC0">
              <w:t>55</w:t>
            </w:r>
          </w:p>
        </w:tc>
        <w:tc>
          <w:tcPr>
            <w:tcW w:w="747" w:type="pct"/>
            <w:shd w:val="clear" w:color="auto" w:fill="auto"/>
          </w:tcPr>
          <w:p w14:paraId="4AB161F8" w14:textId="77777777" w:rsidR="003D4D9B" w:rsidRPr="00A55BC0" w:rsidRDefault="003D4D9B" w:rsidP="00A55BC0">
            <w:r w:rsidRPr="00A55BC0">
              <w:t>Information sharing as part of continuity of care</w:t>
            </w:r>
          </w:p>
        </w:tc>
        <w:tc>
          <w:tcPr>
            <w:tcW w:w="556" w:type="pct"/>
            <w:vMerge/>
            <w:shd w:val="clear" w:color="auto" w:fill="auto"/>
          </w:tcPr>
          <w:p w14:paraId="1208450F" w14:textId="77777777" w:rsidR="003D4D9B" w:rsidRPr="00A55BC0" w:rsidRDefault="003D4D9B" w:rsidP="00A55BC0"/>
        </w:tc>
        <w:tc>
          <w:tcPr>
            <w:tcW w:w="556" w:type="pct"/>
            <w:vMerge/>
            <w:shd w:val="clear" w:color="auto" w:fill="auto"/>
          </w:tcPr>
          <w:p w14:paraId="624E06D8" w14:textId="77777777" w:rsidR="003D4D9B" w:rsidRPr="00A55BC0" w:rsidRDefault="003D4D9B" w:rsidP="00A55BC0"/>
        </w:tc>
        <w:tc>
          <w:tcPr>
            <w:tcW w:w="556" w:type="pct"/>
            <w:shd w:val="clear" w:color="auto" w:fill="auto"/>
          </w:tcPr>
          <w:p w14:paraId="666987B9" w14:textId="77777777" w:rsidR="003D4D9B" w:rsidRPr="00A55BC0" w:rsidRDefault="003D4D9B" w:rsidP="00A55BC0"/>
        </w:tc>
        <w:tc>
          <w:tcPr>
            <w:tcW w:w="902" w:type="pct"/>
            <w:shd w:val="clear" w:color="auto" w:fill="auto"/>
          </w:tcPr>
          <w:p w14:paraId="7988BCB0" w14:textId="77777777" w:rsidR="003D4D9B" w:rsidRPr="00A55BC0" w:rsidRDefault="003D4D9B" w:rsidP="00A55BC0"/>
        </w:tc>
        <w:tc>
          <w:tcPr>
            <w:tcW w:w="210" w:type="pct"/>
            <w:shd w:val="clear" w:color="auto" w:fill="auto"/>
          </w:tcPr>
          <w:p w14:paraId="0DBBAF24" w14:textId="77777777" w:rsidR="003D4D9B" w:rsidRPr="00A55BC0" w:rsidRDefault="003D4D9B" w:rsidP="00A55BC0"/>
        </w:tc>
        <w:tc>
          <w:tcPr>
            <w:tcW w:w="554" w:type="pct"/>
            <w:shd w:val="clear" w:color="auto" w:fill="auto"/>
          </w:tcPr>
          <w:p w14:paraId="743AADA6" w14:textId="77777777" w:rsidR="003D4D9B" w:rsidRPr="00A55BC0" w:rsidRDefault="003D4D9B" w:rsidP="00A55BC0"/>
        </w:tc>
      </w:tr>
      <w:tr w:rsidR="003D4D9B" w:rsidRPr="00A55BC0" w14:paraId="4F4626EE" w14:textId="77777777" w:rsidTr="00A55BC0">
        <w:tc>
          <w:tcPr>
            <w:tcW w:w="735" w:type="pct"/>
            <w:shd w:val="clear" w:color="auto" w:fill="auto"/>
          </w:tcPr>
          <w:p w14:paraId="3D32AA74" w14:textId="16588328" w:rsidR="003D4D9B" w:rsidRPr="00A55BC0" w:rsidRDefault="004D5DCB" w:rsidP="00A55BC0">
            <w:r w:rsidRPr="00A55BC0">
              <w:t>C</w:t>
            </w:r>
            <w:r w:rsidR="003D4D9B" w:rsidRPr="00A55BC0">
              <w:t>ommunication between discharge prescription and pharmacist - there is a risk to safety with poor communication</w:t>
            </w:r>
          </w:p>
        </w:tc>
        <w:tc>
          <w:tcPr>
            <w:tcW w:w="184" w:type="pct"/>
            <w:shd w:val="clear" w:color="auto" w:fill="auto"/>
          </w:tcPr>
          <w:p w14:paraId="5BC20ACA" w14:textId="77777777" w:rsidR="003D4D9B" w:rsidRPr="00A55BC0" w:rsidRDefault="003D4D9B" w:rsidP="00A55BC0">
            <w:r w:rsidRPr="00A55BC0">
              <w:t>55</w:t>
            </w:r>
          </w:p>
        </w:tc>
        <w:tc>
          <w:tcPr>
            <w:tcW w:w="747" w:type="pct"/>
            <w:shd w:val="clear" w:color="auto" w:fill="auto"/>
          </w:tcPr>
          <w:p w14:paraId="3E24E1BE" w14:textId="77777777" w:rsidR="003D4D9B" w:rsidRPr="00A55BC0" w:rsidRDefault="003D4D9B" w:rsidP="00A55BC0">
            <w:r w:rsidRPr="00A55BC0">
              <w:t>Information sharing as part of continuity of care and safety</w:t>
            </w:r>
          </w:p>
        </w:tc>
        <w:tc>
          <w:tcPr>
            <w:tcW w:w="556" w:type="pct"/>
            <w:vMerge/>
            <w:shd w:val="clear" w:color="auto" w:fill="auto"/>
          </w:tcPr>
          <w:p w14:paraId="27F50141" w14:textId="77777777" w:rsidR="003D4D9B" w:rsidRPr="00A55BC0" w:rsidRDefault="003D4D9B" w:rsidP="00A55BC0"/>
        </w:tc>
        <w:tc>
          <w:tcPr>
            <w:tcW w:w="556" w:type="pct"/>
            <w:vMerge/>
            <w:shd w:val="clear" w:color="auto" w:fill="auto"/>
          </w:tcPr>
          <w:p w14:paraId="7D3DDC2C" w14:textId="77777777" w:rsidR="003D4D9B" w:rsidRPr="00A55BC0" w:rsidRDefault="003D4D9B" w:rsidP="00A55BC0"/>
        </w:tc>
        <w:tc>
          <w:tcPr>
            <w:tcW w:w="556" w:type="pct"/>
            <w:shd w:val="clear" w:color="auto" w:fill="auto"/>
          </w:tcPr>
          <w:p w14:paraId="493481B7" w14:textId="77777777" w:rsidR="003D4D9B" w:rsidRPr="00A55BC0" w:rsidRDefault="003D4D9B" w:rsidP="00A55BC0"/>
        </w:tc>
        <w:tc>
          <w:tcPr>
            <w:tcW w:w="902" w:type="pct"/>
            <w:shd w:val="clear" w:color="auto" w:fill="auto"/>
          </w:tcPr>
          <w:p w14:paraId="7E611B86" w14:textId="77777777" w:rsidR="003D4D9B" w:rsidRPr="00A55BC0" w:rsidRDefault="003D4D9B" w:rsidP="00A55BC0"/>
        </w:tc>
        <w:tc>
          <w:tcPr>
            <w:tcW w:w="210" w:type="pct"/>
            <w:shd w:val="clear" w:color="auto" w:fill="auto"/>
          </w:tcPr>
          <w:p w14:paraId="6E69DFE9" w14:textId="77777777" w:rsidR="003D4D9B" w:rsidRPr="00A55BC0" w:rsidRDefault="003D4D9B" w:rsidP="00A55BC0"/>
        </w:tc>
        <w:tc>
          <w:tcPr>
            <w:tcW w:w="554" w:type="pct"/>
            <w:shd w:val="clear" w:color="auto" w:fill="auto"/>
          </w:tcPr>
          <w:p w14:paraId="6EBFCDC6" w14:textId="77777777" w:rsidR="003D4D9B" w:rsidRPr="00A55BC0" w:rsidRDefault="003D4D9B" w:rsidP="00A55BC0"/>
        </w:tc>
      </w:tr>
      <w:tr w:rsidR="003D4D9B" w:rsidRPr="00A55BC0" w14:paraId="271C90D0" w14:textId="77777777" w:rsidTr="00A55BC0">
        <w:tc>
          <w:tcPr>
            <w:tcW w:w="735" w:type="pct"/>
            <w:shd w:val="clear" w:color="auto" w:fill="auto"/>
          </w:tcPr>
          <w:p w14:paraId="515057FE" w14:textId="77777777" w:rsidR="003D4D9B" w:rsidRPr="00A55BC0" w:rsidRDefault="003D4D9B" w:rsidP="00A55BC0">
            <w:r w:rsidRPr="00A55BC0">
              <w:t>Uncertainty around when community services are going to kick in - PT/OT, knowing if they are on the system</w:t>
            </w:r>
          </w:p>
        </w:tc>
        <w:tc>
          <w:tcPr>
            <w:tcW w:w="184" w:type="pct"/>
            <w:shd w:val="clear" w:color="auto" w:fill="auto"/>
          </w:tcPr>
          <w:p w14:paraId="124C9BD2" w14:textId="77777777" w:rsidR="003D4D9B" w:rsidRPr="00A55BC0" w:rsidRDefault="003D4D9B" w:rsidP="00A55BC0">
            <w:r w:rsidRPr="00A55BC0">
              <w:t>56</w:t>
            </w:r>
          </w:p>
        </w:tc>
        <w:tc>
          <w:tcPr>
            <w:tcW w:w="747" w:type="pct"/>
            <w:shd w:val="clear" w:color="auto" w:fill="auto"/>
          </w:tcPr>
          <w:p w14:paraId="20027406" w14:textId="77777777" w:rsidR="003D4D9B" w:rsidRPr="00A55BC0" w:rsidRDefault="003D4D9B" w:rsidP="00A55BC0">
            <w:r w:rsidRPr="00A55BC0">
              <w:t>Information sharing as part of continuity of care – when and services will be accessed</w:t>
            </w:r>
          </w:p>
        </w:tc>
        <w:tc>
          <w:tcPr>
            <w:tcW w:w="556" w:type="pct"/>
            <w:vMerge/>
            <w:shd w:val="clear" w:color="auto" w:fill="auto"/>
          </w:tcPr>
          <w:p w14:paraId="1929CE84" w14:textId="77777777" w:rsidR="003D4D9B" w:rsidRPr="00A55BC0" w:rsidRDefault="003D4D9B" w:rsidP="00A55BC0"/>
        </w:tc>
        <w:tc>
          <w:tcPr>
            <w:tcW w:w="556" w:type="pct"/>
            <w:vMerge/>
            <w:shd w:val="clear" w:color="auto" w:fill="auto"/>
          </w:tcPr>
          <w:p w14:paraId="73E46A9A" w14:textId="77777777" w:rsidR="003D4D9B" w:rsidRPr="00A55BC0" w:rsidRDefault="003D4D9B" w:rsidP="00A55BC0"/>
        </w:tc>
        <w:tc>
          <w:tcPr>
            <w:tcW w:w="556" w:type="pct"/>
            <w:shd w:val="clear" w:color="auto" w:fill="auto"/>
          </w:tcPr>
          <w:p w14:paraId="1CDA8F2F" w14:textId="77777777" w:rsidR="003D4D9B" w:rsidRPr="00A55BC0" w:rsidRDefault="003D4D9B" w:rsidP="00A55BC0"/>
        </w:tc>
        <w:tc>
          <w:tcPr>
            <w:tcW w:w="902" w:type="pct"/>
            <w:shd w:val="clear" w:color="auto" w:fill="auto"/>
          </w:tcPr>
          <w:p w14:paraId="07B3ADA8" w14:textId="77777777" w:rsidR="003D4D9B" w:rsidRPr="00A55BC0" w:rsidRDefault="003D4D9B" w:rsidP="00A55BC0"/>
        </w:tc>
        <w:tc>
          <w:tcPr>
            <w:tcW w:w="210" w:type="pct"/>
            <w:shd w:val="clear" w:color="auto" w:fill="auto"/>
          </w:tcPr>
          <w:p w14:paraId="1319C69F" w14:textId="77777777" w:rsidR="003D4D9B" w:rsidRPr="00A55BC0" w:rsidRDefault="003D4D9B" w:rsidP="00A55BC0"/>
        </w:tc>
        <w:tc>
          <w:tcPr>
            <w:tcW w:w="554" w:type="pct"/>
            <w:shd w:val="clear" w:color="auto" w:fill="auto"/>
          </w:tcPr>
          <w:p w14:paraId="5EE58B44" w14:textId="77777777" w:rsidR="003D4D9B" w:rsidRPr="00A55BC0" w:rsidRDefault="003D4D9B" w:rsidP="00A55BC0"/>
        </w:tc>
      </w:tr>
      <w:tr w:rsidR="003D4D9B" w:rsidRPr="00A55BC0" w14:paraId="5FE35F84" w14:textId="77777777" w:rsidTr="00A55BC0">
        <w:tc>
          <w:tcPr>
            <w:tcW w:w="735" w:type="pct"/>
            <w:shd w:val="clear" w:color="auto" w:fill="auto"/>
          </w:tcPr>
          <w:p w14:paraId="0DEC3EA0" w14:textId="089E022E" w:rsidR="003D4D9B" w:rsidRPr="00A55BC0" w:rsidRDefault="004D5DCB" w:rsidP="00A55BC0">
            <w:r w:rsidRPr="00A55BC0">
              <w:t>P</w:t>
            </w:r>
            <w:r w:rsidR="003D4D9B" w:rsidRPr="00A55BC0">
              <w:t>rescription letter/discharge report needs to go sooner</w:t>
            </w:r>
          </w:p>
        </w:tc>
        <w:tc>
          <w:tcPr>
            <w:tcW w:w="184" w:type="pct"/>
            <w:shd w:val="clear" w:color="auto" w:fill="auto"/>
          </w:tcPr>
          <w:p w14:paraId="3B2B4968" w14:textId="77777777" w:rsidR="003D4D9B" w:rsidRPr="00A55BC0" w:rsidRDefault="003D4D9B" w:rsidP="00A55BC0">
            <w:r w:rsidRPr="00A55BC0">
              <w:t>56</w:t>
            </w:r>
          </w:p>
        </w:tc>
        <w:tc>
          <w:tcPr>
            <w:tcW w:w="747" w:type="pct"/>
            <w:shd w:val="clear" w:color="auto" w:fill="auto"/>
          </w:tcPr>
          <w:p w14:paraId="06ABE6FD" w14:textId="77777777" w:rsidR="003D4D9B" w:rsidRPr="00A55BC0" w:rsidRDefault="003D4D9B" w:rsidP="00A55BC0">
            <w:r w:rsidRPr="00A55BC0">
              <w:t>Information sharing as part of continuity of care</w:t>
            </w:r>
          </w:p>
        </w:tc>
        <w:tc>
          <w:tcPr>
            <w:tcW w:w="556" w:type="pct"/>
            <w:vMerge/>
            <w:shd w:val="clear" w:color="auto" w:fill="auto"/>
          </w:tcPr>
          <w:p w14:paraId="0BC920F9" w14:textId="77777777" w:rsidR="003D4D9B" w:rsidRPr="00A55BC0" w:rsidRDefault="003D4D9B" w:rsidP="00A55BC0"/>
        </w:tc>
        <w:tc>
          <w:tcPr>
            <w:tcW w:w="556" w:type="pct"/>
            <w:vMerge/>
            <w:shd w:val="clear" w:color="auto" w:fill="auto"/>
          </w:tcPr>
          <w:p w14:paraId="3E02B89D" w14:textId="77777777" w:rsidR="003D4D9B" w:rsidRPr="00A55BC0" w:rsidRDefault="003D4D9B" w:rsidP="00A55BC0"/>
        </w:tc>
        <w:tc>
          <w:tcPr>
            <w:tcW w:w="556" w:type="pct"/>
            <w:shd w:val="clear" w:color="auto" w:fill="auto"/>
          </w:tcPr>
          <w:p w14:paraId="097135CE" w14:textId="77777777" w:rsidR="003D4D9B" w:rsidRPr="00A55BC0" w:rsidRDefault="003D4D9B" w:rsidP="00A55BC0"/>
        </w:tc>
        <w:tc>
          <w:tcPr>
            <w:tcW w:w="902" w:type="pct"/>
            <w:shd w:val="clear" w:color="auto" w:fill="auto"/>
          </w:tcPr>
          <w:p w14:paraId="5729E059" w14:textId="77777777" w:rsidR="003D4D9B" w:rsidRPr="00A55BC0" w:rsidRDefault="003D4D9B" w:rsidP="00A55BC0"/>
        </w:tc>
        <w:tc>
          <w:tcPr>
            <w:tcW w:w="210" w:type="pct"/>
            <w:shd w:val="clear" w:color="auto" w:fill="auto"/>
          </w:tcPr>
          <w:p w14:paraId="7C909F3A" w14:textId="77777777" w:rsidR="003D4D9B" w:rsidRPr="00A55BC0" w:rsidRDefault="003D4D9B" w:rsidP="00A55BC0"/>
        </w:tc>
        <w:tc>
          <w:tcPr>
            <w:tcW w:w="554" w:type="pct"/>
            <w:shd w:val="clear" w:color="auto" w:fill="auto"/>
          </w:tcPr>
          <w:p w14:paraId="53397FA9" w14:textId="77777777" w:rsidR="003D4D9B" w:rsidRPr="00A55BC0" w:rsidRDefault="003D4D9B" w:rsidP="00A55BC0"/>
        </w:tc>
      </w:tr>
      <w:tr w:rsidR="003D4D9B" w:rsidRPr="00A55BC0" w14:paraId="47D4C370" w14:textId="77777777" w:rsidTr="00A55BC0">
        <w:tc>
          <w:tcPr>
            <w:tcW w:w="735" w:type="pct"/>
            <w:shd w:val="clear" w:color="auto" w:fill="auto"/>
          </w:tcPr>
          <w:p w14:paraId="30D44516" w14:textId="77777777" w:rsidR="003D4D9B" w:rsidRPr="00A55BC0" w:rsidRDefault="003D4D9B" w:rsidP="00A55BC0"/>
        </w:tc>
        <w:tc>
          <w:tcPr>
            <w:tcW w:w="184" w:type="pct"/>
            <w:shd w:val="clear" w:color="auto" w:fill="auto"/>
          </w:tcPr>
          <w:p w14:paraId="5A6B39AD" w14:textId="77777777" w:rsidR="003D4D9B" w:rsidRPr="00A55BC0" w:rsidRDefault="003D4D9B" w:rsidP="00A55BC0"/>
        </w:tc>
        <w:tc>
          <w:tcPr>
            <w:tcW w:w="747" w:type="pct"/>
            <w:shd w:val="clear" w:color="auto" w:fill="auto"/>
          </w:tcPr>
          <w:p w14:paraId="5E909623" w14:textId="77777777" w:rsidR="003D4D9B" w:rsidRPr="00A55BC0" w:rsidRDefault="003D4D9B" w:rsidP="00A55BC0"/>
        </w:tc>
        <w:tc>
          <w:tcPr>
            <w:tcW w:w="556" w:type="pct"/>
            <w:vMerge/>
            <w:shd w:val="clear" w:color="auto" w:fill="auto"/>
          </w:tcPr>
          <w:p w14:paraId="6BDC92F4" w14:textId="77777777" w:rsidR="003D4D9B" w:rsidRPr="00A55BC0" w:rsidRDefault="003D4D9B" w:rsidP="00A55BC0"/>
        </w:tc>
        <w:tc>
          <w:tcPr>
            <w:tcW w:w="556" w:type="pct"/>
            <w:vMerge/>
            <w:shd w:val="clear" w:color="auto" w:fill="auto"/>
          </w:tcPr>
          <w:p w14:paraId="07FE9D78" w14:textId="77777777" w:rsidR="003D4D9B" w:rsidRPr="00A55BC0" w:rsidRDefault="003D4D9B" w:rsidP="00A55BC0"/>
        </w:tc>
        <w:tc>
          <w:tcPr>
            <w:tcW w:w="556" w:type="pct"/>
            <w:shd w:val="clear" w:color="auto" w:fill="auto"/>
          </w:tcPr>
          <w:p w14:paraId="4DEBBDC3" w14:textId="77777777" w:rsidR="003D4D9B" w:rsidRPr="00A55BC0" w:rsidRDefault="003D4D9B" w:rsidP="00A55BC0"/>
        </w:tc>
        <w:tc>
          <w:tcPr>
            <w:tcW w:w="902" w:type="pct"/>
            <w:shd w:val="clear" w:color="auto" w:fill="auto"/>
          </w:tcPr>
          <w:p w14:paraId="67DBD261" w14:textId="77777777" w:rsidR="003D4D9B" w:rsidRPr="00A55BC0" w:rsidRDefault="003D4D9B" w:rsidP="00A55BC0"/>
        </w:tc>
        <w:tc>
          <w:tcPr>
            <w:tcW w:w="210" w:type="pct"/>
            <w:shd w:val="clear" w:color="auto" w:fill="auto"/>
          </w:tcPr>
          <w:p w14:paraId="7722CCB2" w14:textId="77777777" w:rsidR="003D4D9B" w:rsidRPr="00A55BC0" w:rsidRDefault="003D4D9B" w:rsidP="00A55BC0"/>
        </w:tc>
        <w:tc>
          <w:tcPr>
            <w:tcW w:w="554" w:type="pct"/>
            <w:shd w:val="clear" w:color="auto" w:fill="auto"/>
          </w:tcPr>
          <w:p w14:paraId="0D13B35E" w14:textId="77777777" w:rsidR="003D4D9B" w:rsidRPr="00A55BC0" w:rsidRDefault="003D4D9B" w:rsidP="00A55BC0"/>
        </w:tc>
      </w:tr>
      <w:tr w:rsidR="003D4D9B" w:rsidRPr="00A55BC0" w14:paraId="20A78B62" w14:textId="77777777" w:rsidTr="00A55BC0">
        <w:tc>
          <w:tcPr>
            <w:tcW w:w="735" w:type="pct"/>
            <w:shd w:val="clear" w:color="auto" w:fill="auto"/>
          </w:tcPr>
          <w:p w14:paraId="485A728F" w14:textId="77777777" w:rsidR="003D4D9B" w:rsidRPr="00A55BC0" w:rsidRDefault="003D4D9B" w:rsidP="00A55BC0">
            <w:r w:rsidRPr="00A55BC0">
              <w:t>Communication is key between acute and community services</w:t>
            </w:r>
          </w:p>
        </w:tc>
        <w:tc>
          <w:tcPr>
            <w:tcW w:w="184" w:type="pct"/>
            <w:shd w:val="clear" w:color="auto" w:fill="auto"/>
          </w:tcPr>
          <w:p w14:paraId="50E9ADBE" w14:textId="77777777" w:rsidR="003D4D9B" w:rsidRPr="00A55BC0" w:rsidRDefault="003D4D9B" w:rsidP="00A55BC0">
            <w:r w:rsidRPr="00A55BC0">
              <w:t>68</w:t>
            </w:r>
          </w:p>
        </w:tc>
        <w:tc>
          <w:tcPr>
            <w:tcW w:w="747" w:type="pct"/>
            <w:shd w:val="clear" w:color="auto" w:fill="auto"/>
          </w:tcPr>
          <w:p w14:paraId="2FBB2B0A" w14:textId="77777777" w:rsidR="003D4D9B" w:rsidRPr="00A55BC0" w:rsidRDefault="003D4D9B" w:rsidP="00A55BC0">
            <w:r w:rsidRPr="00A55BC0">
              <w:t>Communication for continuity of care</w:t>
            </w:r>
          </w:p>
        </w:tc>
        <w:tc>
          <w:tcPr>
            <w:tcW w:w="556" w:type="pct"/>
            <w:vMerge/>
            <w:shd w:val="clear" w:color="auto" w:fill="auto"/>
          </w:tcPr>
          <w:p w14:paraId="3A6EF061" w14:textId="77777777" w:rsidR="003D4D9B" w:rsidRPr="00A55BC0" w:rsidRDefault="003D4D9B" w:rsidP="00A55BC0"/>
        </w:tc>
        <w:tc>
          <w:tcPr>
            <w:tcW w:w="556" w:type="pct"/>
            <w:vMerge/>
            <w:shd w:val="clear" w:color="auto" w:fill="auto"/>
          </w:tcPr>
          <w:p w14:paraId="4D089998" w14:textId="77777777" w:rsidR="003D4D9B" w:rsidRPr="00A55BC0" w:rsidRDefault="003D4D9B" w:rsidP="00A55BC0"/>
        </w:tc>
        <w:tc>
          <w:tcPr>
            <w:tcW w:w="556" w:type="pct"/>
            <w:shd w:val="clear" w:color="auto" w:fill="auto"/>
          </w:tcPr>
          <w:p w14:paraId="5DF94CAF" w14:textId="77777777" w:rsidR="003D4D9B" w:rsidRPr="00A55BC0" w:rsidRDefault="003D4D9B" w:rsidP="00A55BC0"/>
        </w:tc>
        <w:tc>
          <w:tcPr>
            <w:tcW w:w="902" w:type="pct"/>
            <w:shd w:val="clear" w:color="auto" w:fill="auto"/>
          </w:tcPr>
          <w:p w14:paraId="3FFFC811" w14:textId="77777777" w:rsidR="003D4D9B" w:rsidRPr="00A55BC0" w:rsidRDefault="003D4D9B" w:rsidP="00A55BC0"/>
        </w:tc>
        <w:tc>
          <w:tcPr>
            <w:tcW w:w="210" w:type="pct"/>
            <w:shd w:val="clear" w:color="auto" w:fill="auto"/>
          </w:tcPr>
          <w:p w14:paraId="52AAFCA1" w14:textId="77777777" w:rsidR="003D4D9B" w:rsidRPr="00A55BC0" w:rsidRDefault="003D4D9B" w:rsidP="00A55BC0"/>
        </w:tc>
        <w:tc>
          <w:tcPr>
            <w:tcW w:w="554" w:type="pct"/>
            <w:shd w:val="clear" w:color="auto" w:fill="auto"/>
          </w:tcPr>
          <w:p w14:paraId="04AA9F22" w14:textId="77777777" w:rsidR="003D4D9B" w:rsidRPr="00A55BC0" w:rsidRDefault="003D4D9B" w:rsidP="00A55BC0"/>
        </w:tc>
      </w:tr>
      <w:tr w:rsidR="003D4D9B" w:rsidRPr="00A55BC0" w14:paraId="64FC6069" w14:textId="77777777" w:rsidTr="00A55BC0">
        <w:tc>
          <w:tcPr>
            <w:tcW w:w="735" w:type="pct"/>
            <w:shd w:val="clear" w:color="auto" w:fill="auto"/>
          </w:tcPr>
          <w:p w14:paraId="569AF2A3" w14:textId="77777777" w:rsidR="003D4D9B" w:rsidRPr="00A55BC0" w:rsidRDefault="003D4D9B" w:rsidP="00A55BC0">
            <w:r w:rsidRPr="00A55BC0">
              <w:t>Need information on follow up services, who they are and when they might start</w:t>
            </w:r>
          </w:p>
        </w:tc>
        <w:tc>
          <w:tcPr>
            <w:tcW w:w="184" w:type="pct"/>
            <w:shd w:val="clear" w:color="auto" w:fill="auto"/>
          </w:tcPr>
          <w:p w14:paraId="115B2E5C" w14:textId="77777777" w:rsidR="003D4D9B" w:rsidRPr="00A55BC0" w:rsidRDefault="003D4D9B" w:rsidP="00A55BC0">
            <w:r w:rsidRPr="00A55BC0">
              <w:t>71</w:t>
            </w:r>
          </w:p>
        </w:tc>
        <w:tc>
          <w:tcPr>
            <w:tcW w:w="747" w:type="pct"/>
            <w:shd w:val="clear" w:color="auto" w:fill="auto"/>
          </w:tcPr>
          <w:p w14:paraId="720E3C69" w14:textId="77777777" w:rsidR="003D4D9B" w:rsidRPr="00A55BC0" w:rsidRDefault="003D4D9B" w:rsidP="00A55BC0">
            <w:r w:rsidRPr="00A55BC0">
              <w:t>Need for information sharing</w:t>
            </w:r>
          </w:p>
        </w:tc>
        <w:tc>
          <w:tcPr>
            <w:tcW w:w="556" w:type="pct"/>
            <w:vMerge/>
            <w:shd w:val="clear" w:color="auto" w:fill="auto"/>
          </w:tcPr>
          <w:p w14:paraId="273082CE" w14:textId="77777777" w:rsidR="003D4D9B" w:rsidRPr="00A55BC0" w:rsidRDefault="003D4D9B" w:rsidP="00A55BC0"/>
        </w:tc>
        <w:tc>
          <w:tcPr>
            <w:tcW w:w="556" w:type="pct"/>
            <w:vMerge/>
            <w:shd w:val="clear" w:color="auto" w:fill="auto"/>
          </w:tcPr>
          <w:p w14:paraId="0B16D9A7" w14:textId="77777777" w:rsidR="003D4D9B" w:rsidRPr="00A55BC0" w:rsidRDefault="003D4D9B" w:rsidP="00A55BC0"/>
        </w:tc>
        <w:tc>
          <w:tcPr>
            <w:tcW w:w="556" w:type="pct"/>
            <w:shd w:val="clear" w:color="auto" w:fill="auto"/>
          </w:tcPr>
          <w:p w14:paraId="06A893B8" w14:textId="77777777" w:rsidR="003D4D9B" w:rsidRPr="00A55BC0" w:rsidRDefault="003D4D9B" w:rsidP="00A55BC0"/>
        </w:tc>
        <w:tc>
          <w:tcPr>
            <w:tcW w:w="902" w:type="pct"/>
            <w:shd w:val="clear" w:color="auto" w:fill="auto"/>
          </w:tcPr>
          <w:p w14:paraId="0C37A83A" w14:textId="77777777" w:rsidR="003D4D9B" w:rsidRPr="00A55BC0" w:rsidRDefault="003D4D9B" w:rsidP="00A55BC0"/>
        </w:tc>
        <w:tc>
          <w:tcPr>
            <w:tcW w:w="210" w:type="pct"/>
            <w:shd w:val="clear" w:color="auto" w:fill="auto"/>
          </w:tcPr>
          <w:p w14:paraId="4E3D7D41" w14:textId="77777777" w:rsidR="003D4D9B" w:rsidRPr="00A55BC0" w:rsidRDefault="003D4D9B" w:rsidP="00A55BC0"/>
        </w:tc>
        <w:tc>
          <w:tcPr>
            <w:tcW w:w="554" w:type="pct"/>
            <w:shd w:val="clear" w:color="auto" w:fill="auto"/>
          </w:tcPr>
          <w:p w14:paraId="27FB0BB1" w14:textId="77777777" w:rsidR="003D4D9B" w:rsidRPr="00A55BC0" w:rsidRDefault="003D4D9B" w:rsidP="00A55BC0"/>
        </w:tc>
      </w:tr>
      <w:tr w:rsidR="003D4D9B" w:rsidRPr="00A55BC0" w14:paraId="255325DD" w14:textId="77777777" w:rsidTr="00A55BC0">
        <w:tc>
          <w:tcPr>
            <w:tcW w:w="735" w:type="pct"/>
            <w:shd w:val="clear" w:color="auto" w:fill="auto"/>
          </w:tcPr>
          <w:p w14:paraId="410B978D" w14:textId="77777777" w:rsidR="003D4D9B" w:rsidRPr="00A55BC0" w:rsidRDefault="003D4D9B" w:rsidP="00A55BC0">
            <w:r w:rsidRPr="00A55BC0">
              <w:lastRenderedPageBreak/>
              <w:t xml:space="preserve">Not enough preparation for discharge, discharge is rushed.  </w:t>
            </w:r>
          </w:p>
        </w:tc>
        <w:tc>
          <w:tcPr>
            <w:tcW w:w="184" w:type="pct"/>
            <w:shd w:val="clear" w:color="auto" w:fill="auto"/>
          </w:tcPr>
          <w:p w14:paraId="74C1DC47" w14:textId="77777777" w:rsidR="003D4D9B" w:rsidRPr="00A55BC0" w:rsidRDefault="003D4D9B" w:rsidP="00A55BC0">
            <w:r w:rsidRPr="00A55BC0">
              <w:t>73</w:t>
            </w:r>
          </w:p>
        </w:tc>
        <w:tc>
          <w:tcPr>
            <w:tcW w:w="747" w:type="pct"/>
            <w:shd w:val="clear" w:color="auto" w:fill="auto"/>
          </w:tcPr>
          <w:p w14:paraId="4C2C8AC0" w14:textId="77777777" w:rsidR="003D4D9B" w:rsidRPr="00A55BC0" w:rsidRDefault="003D4D9B" w:rsidP="00A55BC0">
            <w:r w:rsidRPr="00A55BC0">
              <w:t>Discharge planning</w:t>
            </w:r>
          </w:p>
        </w:tc>
        <w:tc>
          <w:tcPr>
            <w:tcW w:w="556" w:type="pct"/>
            <w:vMerge/>
            <w:shd w:val="clear" w:color="auto" w:fill="auto"/>
          </w:tcPr>
          <w:p w14:paraId="63D3C46F" w14:textId="77777777" w:rsidR="003D4D9B" w:rsidRPr="00A55BC0" w:rsidRDefault="003D4D9B" w:rsidP="00A55BC0"/>
        </w:tc>
        <w:tc>
          <w:tcPr>
            <w:tcW w:w="556" w:type="pct"/>
            <w:vMerge/>
            <w:shd w:val="clear" w:color="auto" w:fill="auto"/>
          </w:tcPr>
          <w:p w14:paraId="4E23CA9D" w14:textId="77777777" w:rsidR="003D4D9B" w:rsidRPr="00A55BC0" w:rsidRDefault="003D4D9B" w:rsidP="00A55BC0"/>
        </w:tc>
        <w:tc>
          <w:tcPr>
            <w:tcW w:w="556" w:type="pct"/>
            <w:shd w:val="clear" w:color="auto" w:fill="auto"/>
          </w:tcPr>
          <w:p w14:paraId="4E20BF47" w14:textId="77777777" w:rsidR="003D4D9B" w:rsidRPr="00A55BC0" w:rsidRDefault="003D4D9B" w:rsidP="00A55BC0"/>
        </w:tc>
        <w:tc>
          <w:tcPr>
            <w:tcW w:w="902" w:type="pct"/>
            <w:shd w:val="clear" w:color="auto" w:fill="auto"/>
          </w:tcPr>
          <w:p w14:paraId="5956E341" w14:textId="77777777" w:rsidR="003D4D9B" w:rsidRPr="00A55BC0" w:rsidRDefault="003D4D9B" w:rsidP="00A55BC0"/>
        </w:tc>
        <w:tc>
          <w:tcPr>
            <w:tcW w:w="210" w:type="pct"/>
            <w:shd w:val="clear" w:color="auto" w:fill="auto"/>
          </w:tcPr>
          <w:p w14:paraId="755913FE" w14:textId="77777777" w:rsidR="003D4D9B" w:rsidRPr="00A55BC0" w:rsidRDefault="003D4D9B" w:rsidP="00A55BC0"/>
        </w:tc>
        <w:tc>
          <w:tcPr>
            <w:tcW w:w="554" w:type="pct"/>
            <w:shd w:val="clear" w:color="auto" w:fill="auto"/>
          </w:tcPr>
          <w:p w14:paraId="7561003D" w14:textId="77777777" w:rsidR="003D4D9B" w:rsidRPr="00A55BC0" w:rsidRDefault="003D4D9B" w:rsidP="00A55BC0"/>
        </w:tc>
      </w:tr>
      <w:tr w:rsidR="003D4D9B" w:rsidRPr="00A55BC0" w14:paraId="1AD37D44" w14:textId="77777777" w:rsidTr="00A55BC0">
        <w:tc>
          <w:tcPr>
            <w:tcW w:w="735" w:type="pct"/>
            <w:shd w:val="clear" w:color="auto" w:fill="auto"/>
          </w:tcPr>
          <w:p w14:paraId="01E052F3" w14:textId="77777777" w:rsidR="003D4D9B" w:rsidRPr="00A55BC0" w:rsidRDefault="003D4D9B" w:rsidP="00A55BC0">
            <w:r w:rsidRPr="00A55BC0">
              <w:t>Lack of consistency with homecare providers</w:t>
            </w:r>
          </w:p>
        </w:tc>
        <w:tc>
          <w:tcPr>
            <w:tcW w:w="184" w:type="pct"/>
            <w:shd w:val="clear" w:color="auto" w:fill="auto"/>
          </w:tcPr>
          <w:p w14:paraId="15DAE895" w14:textId="77777777" w:rsidR="003D4D9B" w:rsidRPr="00A55BC0" w:rsidRDefault="003D4D9B" w:rsidP="00A55BC0">
            <w:r w:rsidRPr="00A55BC0">
              <w:t>46</w:t>
            </w:r>
          </w:p>
        </w:tc>
        <w:tc>
          <w:tcPr>
            <w:tcW w:w="747" w:type="pct"/>
            <w:shd w:val="clear" w:color="auto" w:fill="auto"/>
          </w:tcPr>
          <w:p w14:paraId="0A19475E" w14:textId="77777777" w:rsidR="003D4D9B" w:rsidRPr="00A55BC0" w:rsidRDefault="003D4D9B" w:rsidP="00A55BC0">
            <w:r w:rsidRPr="00A55BC0">
              <w:t>Needs based homecare</w:t>
            </w:r>
          </w:p>
        </w:tc>
        <w:tc>
          <w:tcPr>
            <w:tcW w:w="556" w:type="pct"/>
            <w:vMerge w:val="restart"/>
            <w:shd w:val="clear" w:color="auto" w:fill="auto"/>
          </w:tcPr>
          <w:p w14:paraId="06D3A437" w14:textId="77777777" w:rsidR="003D4D9B" w:rsidRPr="00A55BC0" w:rsidRDefault="003D4D9B" w:rsidP="00A55BC0">
            <w:r w:rsidRPr="00A55BC0">
              <w:t>Access to Ongoing Rehabilitation, Social Care and Social Support</w:t>
            </w:r>
          </w:p>
        </w:tc>
        <w:tc>
          <w:tcPr>
            <w:tcW w:w="556" w:type="pct"/>
            <w:vMerge w:val="restart"/>
            <w:shd w:val="clear" w:color="auto" w:fill="auto"/>
          </w:tcPr>
          <w:p w14:paraId="004F74E7" w14:textId="77777777" w:rsidR="003D4D9B" w:rsidRPr="00A55BC0" w:rsidRDefault="003D4D9B" w:rsidP="00A55BC0">
            <w:pPr>
              <w:rPr>
                <w:b/>
              </w:rPr>
            </w:pPr>
            <w:r w:rsidRPr="00A55BC0">
              <w:rPr>
                <w:b/>
              </w:rPr>
              <w:t>Comprehensive Whole-Systems Approach to Rehabilitation and Recovery</w:t>
            </w:r>
          </w:p>
        </w:tc>
        <w:tc>
          <w:tcPr>
            <w:tcW w:w="556" w:type="pct"/>
            <w:vMerge w:val="restart"/>
            <w:shd w:val="clear" w:color="auto" w:fill="auto"/>
          </w:tcPr>
          <w:p w14:paraId="034467C3" w14:textId="77777777" w:rsidR="003D4D9B" w:rsidRPr="00A55BC0" w:rsidRDefault="003D4D9B" w:rsidP="00A55BC0">
            <w:r w:rsidRPr="00A55BC0">
              <w:t>Comprehensive Systems Based  Approach to Rehab and Recovery</w:t>
            </w:r>
          </w:p>
        </w:tc>
        <w:tc>
          <w:tcPr>
            <w:tcW w:w="902" w:type="pct"/>
            <w:shd w:val="clear" w:color="auto" w:fill="auto"/>
          </w:tcPr>
          <w:p w14:paraId="724D4CE6" w14:textId="3DD87B32" w:rsidR="003D4D9B" w:rsidRPr="00A55BC0" w:rsidRDefault="004D5DCB" w:rsidP="00A55BC0">
            <w:r w:rsidRPr="00A55BC0">
              <w:t>S</w:t>
            </w:r>
            <w:r w:rsidR="003D4D9B" w:rsidRPr="00A55BC0">
              <w:t>ystems approach to rehab and recovery</w:t>
            </w:r>
          </w:p>
        </w:tc>
        <w:tc>
          <w:tcPr>
            <w:tcW w:w="210" w:type="pct"/>
            <w:shd w:val="clear" w:color="auto" w:fill="auto"/>
          </w:tcPr>
          <w:p w14:paraId="1A8C1073" w14:textId="77777777" w:rsidR="003D4D9B" w:rsidRPr="00A55BC0" w:rsidRDefault="003D4D9B" w:rsidP="00A55BC0">
            <w:r w:rsidRPr="00A55BC0">
              <w:t>1</w:t>
            </w:r>
          </w:p>
        </w:tc>
        <w:tc>
          <w:tcPr>
            <w:tcW w:w="554" w:type="pct"/>
            <w:shd w:val="clear" w:color="auto" w:fill="auto"/>
          </w:tcPr>
          <w:p w14:paraId="0A5FDDFA" w14:textId="77777777" w:rsidR="003D4D9B" w:rsidRPr="00A55BC0" w:rsidRDefault="003D4D9B" w:rsidP="00A55BC0">
            <w:r w:rsidRPr="00A55BC0">
              <w:t>Community based exercises</w:t>
            </w:r>
          </w:p>
        </w:tc>
      </w:tr>
      <w:tr w:rsidR="003D4D9B" w:rsidRPr="00A55BC0" w14:paraId="3C5532F9" w14:textId="77777777" w:rsidTr="00A55BC0">
        <w:tc>
          <w:tcPr>
            <w:tcW w:w="735" w:type="pct"/>
            <w:shd w:val="clear" w:color="auto" w:fill="auto"/>
          </w:tcPr>
          <w:p w14:paraId="3E794B15" w14:textId="77777777" w:rsidR="003D4D9B" w:rsidRPr="00A55BC0" w:rsidRDefault="003D4D9B" w:rsidP="00A55BC0">
            <w:r w:rsidRPr="00A55BC0">
              <w:t>Specific rehab beds for post-acute care.</w:t>
            </w:r>
          </w:p>
        </w:tc>
        <w:tc>
          <w:tcPr>
            <w:tcW w:w="184" w:type="pct"/>
            <w:shd w:val="clear" w:color="auto" w:fill="auto"/>
          </w:tcPr>
          <w:p w14:paraId="4E423301" w14:textId="77777777" w:rsidR="003D4D9B" w:rsidRPr="00A55BC0" w:rsidRDefault="003D4D9B" w:rsidP="00A55BC0">
            <w:r w:rsidRPr="00A55BC0">
              <w:t>47</w:t>
            </w:r>
          </w:p>
        </w:tc>
        <w:tc>
          <w:tcPr>
            <w:tcW w:w="747" w:type="pct"/>
            <w:shd w:val="clear" w:color="auto" w:fill="auto"/>
          </w:tcPr>
          <w:p w14:paraId="5CAB870D" w14:textId="77777777" w:rsidR="003D4D9B" w:rsidRPr="00A55BC0" w:rsidRDefault="003D4D9B" w:rsidP="00A55BC0">
            <w:r w:rsidRPr="00A55BC0">
              <w:t>Access to community rehabilitation that meets needs</w:t>
            </w:r>
          </w:p>
        </w:tc>
        <w:tc>
          <w:tcPr>
            <w:tcW w:w="556" w:type="pct"/>
            <w:vMerge/>
            <w:shd w:val="clear" w:color="auto" w:fill="auto"/>
          </w:tcPr>
          <w:p w14:paraId="3B68E7D2" w14:textId="77777777" w:rsidR="003D4D9B" w:rsidRPr="00A55BC0" w:rsidRDefault="003D4D9B" w:rsidP="00A55BC0"/>
        </w:tc>
        <w:tc>
          <w:tcPr>
            <w:tcW w:w="556" w:type="pct"/>
            <w:vMerge/>
            <w:shd w:val="clear" w:color="auto" w:fill="auto"/>
          </w:tcPr>
          <w:p w14:paraId="429244EC" w14:textId="77777777" w:rsidR="003D4D9B" w:rsidRPr="00A55BC0" w:rsidRDefault="003D4D9B" w:rsidP="00A55BC0"/>
        </w:tc>
        <w:tc>
          <w:tcPr>
            <w:tcW w:w="556" w:type="pct"/>
            <w:vMerge/>
            <w:shd w:val="clear" w:color="auto" w:fill="auto"/>
          </w:tcPr>
          <w:p w14:paraId="006ADF37" w14:textId="77777777" w:rsidR="003D4D9B" w:rsidRPr="00A55BC0" w:rsidRDefault="003D4D9B" w:rsidP="00A55BC0"/>
        </w:tc>
        <w:tc>
          <w:tcPr>
            <w:tcW w:w="902" w:type="pct"/>
            <w:shd w:val="clear" w:color="auto" w:fill="auto"/>
          </w:tcPr>
          <w:p w14:paraId="1F01ED6A" w14:textId="77777777" w:rsidR="003D4D9B" w:rsidRPr="00A55BC0" w:rsidRDefault="003D4D9B" w:rsidP="00A55BC0">
            <w:r w:rsidRPr="00A55BC0">
              <w:t>Systems change around  benefits and entitlements</w:t>
            </w:r>
          </w:p>
        </w:tc>
        <w:tc>
          <w:tcPr>
            <w:tcW w:w="210" w:type="pct"/>
            <w:shd w:val="clear" w:color="auto" w:fill="auto"/>
          </w:tcPr>
          <w:p w14:paraId="27FDCA56" w14:textId="77777777" w:rsidR="003D4D9B" w:rsidRPr="00A55BC0" w:rsidRDefault="003D4D9B" w:rsidP="00A55BC0">
            <w:r w:rsidRPr="00A55BC0">
              <w:t>42</w:t>
            </w:r>
          </w:p>
        </w:tc>
        <w:tc>
          <w:tcPr>
            <w:tcW w:w="554" w:type="pct"/>
            <w:shd w:val="clear" w:color="auto" w:fill="auto"/>
          </w:tcPr>
          <w:p w14:paraId="4E480784" w14:textId="460255D2" w:rsidR="003D4D9B" w:rsidRPr="00A55BC0" w:rsidRDefault="003D4D9B" w:rsidP="00A55BC0">
            <w:r w:rsidRPr="00A55BC0">
              <w:t>Medical card based on last year</w:t>
            </w:r>
            <w:r w:rsidR="001645F4" w:rsidRPr="00A55BC0">
              <w:t>’</w:t>
            </w:r>
            <w:r w:rsidRPr="00A55BC0">
              <w:t>s income so I don’t qualify - leads to anxiety around finances</w:t>
            </w:r>
          </w:p>
        </w:tc>
      </w:tr>
      <w:tr w:rsidR="003D4D9B" w:rsidRPr="00A55BC0" w14:paraId="4D659FE3" w14:textId="77777777" w:rsidTr="00A55BC0">
        <w:tc>
          <w:tcPr>
            <w:tcW w:w="735" w:type="pct"/>
            <w:shd w:val="clear" w:color="auto" w:fill="auto"/>
          </w:tcPr>
          <w:p w14:paraId="2B915EB6" w14:textId="77777777" w:rsidR="003D4D9B" w:rsidRPr="00A55BC0" w:rsidRDefault="003D4D9B" w:rsidP="00A55BC0">
            <w:r w:rsidRPr="00A55BC0">
              <w:t>Get taxis which is an increased expense</w:t>
            </w:r>
          </w:p>
        </w:tc>
        <w:tc>
          <w:tcPr>
            <w:tcW w:w="184" w:type="pct"/>
            <w:shd w:val="clear" w:color="auto" w:fill="auto"/>
          </w:tcPr>
          <w:p w14:paraId="02EB474F" w14:textId="77777777" w:rsidR="003D4D9B" w:rsidRPr="00A55BC0" w:rsidRDefault="003D4D9B" w:rsidP="00A55BC0">
            <w:r w:rsidRPr="00A55BC0">
              <w:t>55</w:t>
            </w:r>
          </w:p>
        </w:tc>
        <w:tc>
          <w:tcPr>
            <w:tcW w:w="747" w:type="pct"/>
            <w:shd w:val="clear" w:color="auto" w:fill="auto"/>
          </w:tcPr>
          <w:p w14:paraId="171B575A" w14:textId="77777777" w:rsidR="003D4D9B" w:rsidRPr="00A55BC0" w:rsidRDefault="003D4D9B" w:rsidP="00A55BC0">
            <w:r w:rsidRPr="00A55BC0">
              <w:t>Access to transport</w:t>
            </w:r>
          </w:p>
        </w:tc>
        <w:tc>
          <w:tcPr>
            <w:tcW w:w="556" w:type="pct"/>
            <w:vMerge/>
            <w:shd w:val="clear" w:color="auto" w:fill="auto"/>
          </w:tcPr>
          <w:p w14:paraId="0EF2CD46" w14:textId="77777777" w:rsidR="003D4D9B" w:rsidRPr="00A55BC0" w:rsidRDefault="003D4D9B" w:rsidP="00A55BC0"/>
        </w:tc>
        <w:tc>
          <w:tcPr>
            <w:tcW w:w="556" w:type="pct"/>
            <w:vMerge/>
            <w:shd w:val="clear" w:color="auto" w:fill="auto"/>
          </w:tcPr>
          <w:p w14:paraId="13B9BC0B" w14:textId="77777777" w:rsidR="003D4D9B" w:rsidRPr="00A55BC0" w:rsidRDefault="003D4D9B" w:rsidP="00A55BC0"/>
        </w:tc>
        <w:tc>
          <w:tcPr>
            <w:tcW w:w="556" w:type="pct"/>
            <w:vMerge/>
            <w:shd w:val="clear" w:color="auto" w:fill="auto"/>
          </w:tcPr>
          <w:p w14:paraId="576F9BA8" w14:textId="77777777" w:rsidR="003D4D9B" w:rsidRPr="00A55BC0" w:rsidRDefault="003D4D9B" w:rsidP="00A55BC0"/>
        </w:tc>
        <w:tc>
          <w:tcPr>
            <w:tcW w:w="902" w:type="pct"/>
            <w:shd w:val="clear" w:color="auto" w:fill="auto"/>
          </w:tcPr>
          <w:p w14:paraId="6FB35591" w14:textId="77777777" w:rsidR="003D4D9B" w:rsidRPr="00A55BC0" w:rsidRDefault="003D4D9B" w:rsidP="00A55BC0">
            <w:r w:rsidRPr="00A55BC0">
              <w:t>Systems change around driving assessment</w:t>
            </w:r>
          </w:p>
        </w:tc>
        <w:tc>
          <w:tcPr>
            <w:tcW w:w="210" w:type="pct"/>
            <w:shd w:val="clear" w:color="auto" w:fill="auto"/>
          </w:tcPr>
          <w:p w14:paraId="4DE69E33" w14:textId="77777777" w:rsidR="003D4D9B" w:rsidRPr="00A55BC0" w:rsidRDefault="003D4D9B" w:rsidP="00A55BC0">
            <w:r w:rsidRPr="00A55BC0">
              <w:t>55</w:t>
            </w:r>
          </w:p>
        </w:tc>
        <w:tc>
          <w:tcPr>
            <w:tcW w:w="554" w:type="pct"/>
            <w:shd w:val="clear" w:color="auto" w:fill="auto"/>
          </w:tcPr>
          <w:p w14:paraId="234FF48E" w14:textId="77777777" w:rsidR="003D4D9B" w:rsidRPr="00A55BC0" w:rsidRDefault="003D4D9B" w:rsidP="00A55BC0">
            <w:r w:rsidRPr="00A55BC0">
              <w:t>Issues around driving, highlighting the importance of the screening tool used in hospital, giving a sooner appointment for reviewing or allowing to be screened again, a plan for driving made at hospital discharge</w:t>
            </w:r>
          </w:p>
        </w:tc>
      </w:tr>
      <w:tr w:rsidR="003D4D9B" w:rsidRPr="00A55BC0" w14:paraId="1048F55C" w14:textId="77777777" w:rsidTr="00A55BC0">
        <w:tc>
          <w:tcPr>
            <w:tcW w:w="735" w:type="pct"/>
            <w:shd w:val="clear" w:color="auto" w:fill="auto"/>
          </w:tcPr>
          <w:p w14:paraId="4EB39910" w14:textId="77777777" w:rsidR="003D4D9B" w:rsidRPr="00A55BC0" w:rsidRDefault="003D4D9B" w:rsidP="00A55BC0">
            <w:r w:rsidRPr="00A55BC0">
              <w:t xml:space="preserve">Increased support at home for a while.  </w:t>
            </w:r>
          </w:p>
        </w:tc>
        <w:tc>
          <w:tcPr>
            <w:tcW w:w="184" w:type="pct"/>
            <w:shd w:val="clear" w:color="auto" w:fill="auto"/>
          </w:tcPr>
          <w:p w14:paraId="5B03CD3B" w14:textId="77777777" w:rsidR="003D4D9B" w:rsidRPr="00A55BC0" w:rsidRDefault="003D4D9B" w:rsidP="00A55BC0">
            <w:r w:rsidRPr="00A55BC0">
              <w:t>56</w:t>
            </w:r>
          </w:p>
        </w:tc>
        <w:tc>
          <w:tcPr>
            <w:tcW w:w="747" w:type="pct"/>
            <w:shd w:val="clear" w:color="auto" w:fill="auto"/>
          </w:tcPr>
          <w:p w14:paraId="3BE54925" w14:textId="77777777" w:rsidR="003D4D9B" w:rsidRPr="00A55BC0" w:rsidRDefault="003D4D9B" w:rsidP="00A55BC0">
            <w:r w:rsidRPr="00A55BC0">
              <w:t>Need for home care</w:t>
            </w:r>
          </w:p>
        </w:tc>
        <w:tc>
          <w:tcPr>
            <w:tcW w:w="556" w:type="pct"/>
            <w:vMerge/>
            <w:shd w:val="clear" w:color="auto" w:fill="auto"/>
          </w:tcPr>
          <w:p w14:paraId="6633DBD1" w14:textId="77777777" w:rsidR="003D4D9B" w:rsidRPr="00A55BC0" w:rsidRDefault="003D4D9B" w:rsidP="00A55BC0"/>
        </w:tc>
        <w:tc>
          <w:tcPr>
            <w:tcW w:w="556" w:type="pct"/>
            <w:vMerge/>
            <w:shd w:val="clear" w:color="auto" w:fill="auto"/>
          </w:tcPr>
          <w:p w14:paraId="6E84D6C9" w14:textId="77777777" w:rsidR="003D4D9B" w:rsidRPr="00A55BC0" w:rsidRDefault="003D4D9B" w:rsidP="00A55BC0"/>
        </w:tc>
        <w:tc>
          <w:tcPr>
            <w:tcW w:w="556" w:type="pct"/>
            <w:vMerge/>
            <w:shd w:val="clear" w:color="auto" w:fill="auto"/>
          </w:tcPr>
          <w:p w14:paraId="7930D281" w14:textId="77777777" w:rsidR="003D4D9B" w:rsidRPr="00A55BC0" w:rsidRDefault="003D4D9B" w:rsidP="00A55BC0"/>
        </w:tc>
        <w:tc>
          <w:tcPr>
            <w:tcW w:w="902" w:type="pct"/>
            <w:shd w:val="clear" w:color="auto" w:fill="auto"/>
          </w:tcPr>
          <w:p w14:paraId="610897DF" w14:textId="77777777" w:rsidR="003D4D9B" w:rsidRPr="00A55BC0" w:rsidRDefault="003D4D9B" w:rsidP="00A55BC0">
            <w:r w:rsidRPr="00A55BC0">
              <w:t>Info re access to ongoing rehabilitation, even private</w:t>
            </w:r>
          </w:p>
        </w:tc>
        <w:tc>
          <w:tcPr>
            <w:tcW w:w="210" w:type="pct"/>
            <w:shd w:val="clear" w:color="auto" w:fill="auto"/>
          </w:tcPr>
          <w:p w14:paraId="21B72D57" w14:textId="77777777" w:rsidR="003D4D9B" w:rsidRPr="00A55BC0" w:rsidRDefault="003D4D9B" w:rsidP="00A55BC0">
            <w:r w:rsidRPr="00A55BC0">
              <w:t>57</w:t>
            </w:r>
          </w:p>
        </w:tc>
        <w:tc>
          <w:tcPr>
            <w:tcW w:w="554" w:type="pct"/>
            <w:shd w:val="clear" w:color="auto" w:fill="auto"/>
          </w:tcPr>
          <w:p w14:paraId="0B532898" w14:textId="77777777" w:rsidR="003D4D9B" w:rsidRPr="00A55BC0" w:rsidRDefault="003D4D9B" w:rsidP="00A55BC0">
            <w:r w:rsidRPr="00A55BC0">
              <w:t>Directory of physiotherapists with neurological background</w:t>
            </w:r>
          </w:p>
        </w:tc>
      </w:tr>
      <w:tr w:rsidR="003D4D9B" w:rsidRPr="00A55BC0" w14:paraId="3686BBA9" w14:textId="77777777" w:rsidTr="00A55BC0">
        <w:tc>
          <w:tcPr>
            <w:tcW w:w="735" w:type="pct"/>
            <w:shd w:val="clear" w:color="auto" w:fill="auto"/>
          </w:tcPr>
          <w:p w14:paraId="59F98F5B" w14:textId="34FB0595" w:rsidR="003D4D9B" w:rsidRPr="00A55BC0" w:rsidRDefault="003D4D9B" w:rsidP="00A55BC0">
            <w:r w:rsidRPr="00A55BC0">
              <w:lastRenderedPageBreak/>
              <w:t>infrastructure in place to help you cope while you are trying to problem solve - i.e. care support etc</w:t>
            </w:r>
            <w:r w:rsidR="004D5DCB" w:rsidRPr="00A55BC0">
              <w:t>.</w:t>
            </w:r>
          </w:p>
        </w:tc>
        <w:tc>
          <w:tcPr>
            <w:tcW w:w="184" w:type="pct"/>
            <w:shd w:val="clear" w:color="auto" w:fill="auto"/>
          </w:tcPr>
          <w:p w14:paraId="55FD7418" w14:textId="77777777" w:rsidR="003D4D9B" w:rsidRPr="00A55BC0" w:rsidRDefault="003D4D9B" w:rsidP="00A55BC0">
            <w:r w:rsidRPr="00A55BC0">
              <w:t>57</w:t>
            </w:r>
          </w:p>
        </w:tc>
        <w:tc>
          <w:tcPr>
            <w:tcW w:w="747" w:type="pct"/>
            <w:shd w:val="clear" w:color="auto" w:fill="auto"/>
          </w:tcPr>
          <w:p w14:paraId="775B94FB" w14:textId="77777777" w:rsidR="003D4D9B" w:rsidRPr="00A55BC0" w:rsidRDefault="003D4D9B" w:rsidP="00A55BC0">
            <w:r w:rsidRPr="00A55BC0">
              <w:t>Need for social support to foster independence</w:t>
            </w:r>
          </w:p>
        </w:tc>
        <w:tc>
          <w:tcPr>
            <w:tcW w:w="556" w:type="pct"/>
            <w:vMerge/>
            <w:shd w:val="clear" w:color="auto" w:fill="auto"/>
          </w:tcPr>
          <w:p w14:paraId="0F6F6057" w14:textId="77777777" w:rsidR="003D4D9B" w:rsidRPr="00A55BC0" w:rsidRDefault="003D4D9B" w:rsidP="00A55BC0"/>
        </w:tc>
        <w:tc>
          <w:tcPr>
            <w:tcW w:w="556" w:type="pct"/>
            <w:vMerge/>
            <w:shd w:val="clear" w:color="auto" w:fill="auto"/>
          </w:tcPr>
          <w:p w14:paraId="3ECFA686" w14:textId="77777777" w:rsidR="003D4D9B" w:rsidRPr="00A55BC0" w:rsidRDefault="003D4D9B" w:rsidP="00A55BC0"/>
        </w:tc>
        <w:tc>
          <w:tcPr>
            <w:tcW w:w="556" w:type="pct"/>
            <w:vMerge/>
            <w:shd w:val="clear" w:color="auto" w:fill="auto"/>
          </w:tcPr>
          <w:p w14:paraId="3F343002" w14:textId="77777777" w:rsidR="003D4D9B" w:rsidRPr="00A55BC0" w:rsidRDefault="003D4D9B" w:rsidP="00A55BC0"/>
        </w:tc>
        <w:tc>
          <w:tcPr>
            <w:tcW w:w="902" w:type="pct"/>
            <w:shd w:val="clear" w:color="auto" w:fill="auto"/>
          </w:tcPr>
          <w:p w14:paraId="50228196" w14:textId="77777777" w:rsidR="003D4D9B" w:rsidRPr="00A55BC0" w:rsidRDefault="003D4D9B" w:rsidP="00A55BC0">
            <w:r w:rsidRPr="00A55BC0">
              <w:t>Access to social care to cover practical activities</w:t>
            </w:r>
          </w:p>
        </w:tc>
        <w:tc>
          <w:tcPr>
            <w:tcW w:w="210" w:type="pct"/>
            <w:shd w:val="clear" w:color="auto" w:fill="auto"/>
          </w:tcPr>
          <w:p w14:paraId="56D22E8F" w14:textId="77777777" w:rsidR="003D4D9B" w:rsidRPr="00A55BC0" w:rsidRDefault="003D4D9B" w:rsidP="00A55BC0">
            <w:r w:rsidRPr="00A55BC0">
              <w:t>71</w:t>
            </w:r>
          </w:p>
        </w:tc>
        <w:tc>
          <w:tcPr>
            <w:tcW w:w="554" w:type="pct"/>
            <w:shd w:val="clear" w:color="auto" w:fill="auto"/>
          </w:tcPr>
          <w:p w14:paraId="58510056" w14:textId="77777777" w:rsidR="003D4D9B" w:rsidRPr="00A55BC0" w:rsidRDefault="003D4D9B" w:rsidP="00A55BC0">
            <w:r w:rsidRPr="00A55BC0">
              <w:t>Home help to support food preparation</w:t>
            </w:r>
          </w:p>
        </w:tc>
      </w:tr>
      <w:tr w:rsidR="003D4D9B" w:rsidRPr="00A55BC0" w14:paraId="71BADB82" w14:textId="77777777" w:rsidTr="00A55BC0">
        <w:tc>
          <w:tcPr>
            <w:tcW w:w="735" w:type="pct"/>
            <w:shd w:val="clear" w:color="auto" w:fill="auto"/>
          </w:tcPr>
          <w:p w14:paraId="69DA02C1" w14:textId="51383E26" w:rsidR="003D4D9B" w:rsidRPr="00A55BC0" w:rsidRDefault="004D5DCB" w:rsidP="00A55BC0">
            <w:r w:rsidRPr="00A55BC0">
              <w:t>Early supported discharge (ESD)</w:t>
            </w:r>
            <w:r w:rsidR="003D4D9B" w:rsidRPr="00A55BC0">
              <w:t xml:space="preserve"> needs to be longer</w:t>
            </w:r>
          </w:p>
        </w:tc>
        <w:tc>
          <w:tcPr>
            <w:tcW w:w="184" w:type="pct"/>
            <w:shd w:val="clear" w:color="auto" w:fill="auto"/>
          </w:tcPr>
          <w:p w14:paraId="6BA8A770" w14:textId="77777777" w:rsidR="003D4D9B" w:rsidRPr="00A55BC0" w:rsidRDefault="003D4D9B" w:rsidP="00A55BC0">
            <w:r w:rsidRPr="00A55BC0">
              <w:t>60</w:t>
            </w:r>
          </w:p>
        </w:tc>
        <w:tc>
          <w:tcPr>
            <w:tcW w:w="747" w:type="pct"/>
            <w:shd w:val="clear" w:color="auto" w:fill="auto"/>
          </w:tcPr>
          <w:p w14:paraId="402C6128" w14:textId="77777777" w:rsidR="003D4D9B" w:rsidRPr="00A55BC0" w:rsidRDefault="003D4D9B" w:rsidP="00A55BC0">
            <w:r w:rsidRPr="00A55BC0">
              <w:t>Needs based rehabilitation for as long as required</w:t>
            </w:r>
          </w:p>
        </w:tc>
        <w:tc>
          <w:tcPr>
            <w:tcW w:w="556" w:type="pct"/>
            <w:vMerge/>
            <w:shd w:val="clear" w:color="auto" w:fill="auto"/>
          </w:tcPr>
          <w:p w14:paraId="019823E9" w14:textId="77777777" w:rsidR="003D4D9B" w:rsidRPr="00A55BC0" w:rsidRDefault="003D4D9B" w:rsidP="00A55BC0"/>
        </w:tc>
        <w:tc>
          <w:tcPr>
            <w:tcW w:w="556" w:type="pct"/>
            <w:vMerge/>
            <w:shd w:val="clear" w:color="auto" w:fill="auto"/>
          </w:tcPr>
          <w:p w14:paraId="44A65618" w14:textId="77777777" w:rsidR="003D4D9B" w:rsidRPr="00A55BC0" w:rsidRDefault="003D4D9B" w:rsidP="00A55BC0"/>
        </w:tc>
        <w:tc>
          <w:tcPr>
            <w:tcW w:w="556" w:type="pct"/>
            <w:vMerge/>
            <w:shd w:val="clear" w:color="auto" w:fill="auto"/>
          </w:tcPr>
          <w:p w14:paraId="3C41B641" w14:textId="77777777" w:rsidR="003D4D9B" w:rsidRPr="00A55BC0" w:rsidRDefault="003D4D9B" w:rsidP="00A55BC0"/>
        </w:tc>
        <w:tc>
          <w:tcPr>
            <w:tcW w:w="902" w:type="pct"/>
            <w:shd w:val="clear" w:color="auto" w:fill="auto"/>
          </w:tcPr>
          <w:p w14:paraId="3FF9B142" w14:textId="77777777" w:rsidR="003D4D9B" w:rsidRPr="00A55BC0" w:rsidRDefault="003D4D9B" w:rsidP="00A55BC0">
            <w:r w:rsidRPr="00A55BC0">
              <w:t>Need for systems approach to rehab and recovery</w:t>
            </w:r>
          </w:p>
        </w:tc>
        <w:tc>
          <w:tcPr>
            <w:tcW w:w="210" w:type="pct"/>
            <w:shd w:val="clear" w:color="auto" w:fill="auto"/>
          </w:tcPr>
          <w:p w14:paraId="6911FC0D" w14:textId="77777777" w:rsidR="003D4D9B" w:rsidRPr="00A55BC0" w:rsidRDefault="003D4D9B" w:rsidP="00A55BC0">
            <w:r w:rsidRPr="00A55BC0">
              <w:t>77</w:t>
            </w:r>
          </w:p>
        </w:tc>
        <w:tc>
          <w:tcPr>
            <w:tcW w:w="554" w:type="pct"/>
            <w:shd w:val="clear" w:color="auto" w:fill="auto"/>
          </w:tcPr>
          <w:p w14:paraId="71FF7F12" w14:textId="0901FDF3" w:rsidR="003D4D9B" w:rsidRPr="00A55BC0" w:rsidRDefault="003D4D9B" w:rsidP="00A55BC0">
            <w:r w:rsidRPr="00A55BC0">
              <w:t>Community</w:t>
            </w:r>
            <w:r w:rsidR="001645F4" w:rsidRPr="00A55BC0">
              <w:t>-</w:t>
            </w:r>
            <w:r w:rsidRPr="00A55BC0">
              <w:t xml:space="preserve"> based exercises</w:t>
            </w:r>
          </w:p>
        </w:tc>
      </w:tr>
      <w:tr w:rsidR="003D4D9B" w:rsidRPr="00A55BC0" w14:paraId="58BEFDDD" w14:textId="77777777" w:rsidTr="00A55BC0">
        <w:tc>
          <w:tcPr>
            <w:tcW w:w="735" w:type="pct"/>
            <w:shd w:val="clear" w:color="auto" w:fill="auto"/>
          </w:tcPr>
          <w:p w14:paraId="288401BD" w14:textId="77777777" w:rsidR="003D4D9B" w:rsidRPr="00A55BC0" w:rsidRDefault="003D4D9B" w:rsidP="00A55BC0">
            <w:r w:rsidRPr="00A55BC0">
              <w:t>Options for getting support at home ….. Someone to keep an eye on you.</w:t>
            </w:r>
          </w:p>
        </w:tc>
        <w:tc>
          <w:tcPr>
            <w:tcW w:w="184" w:type="pct"/>
            <w:shd w:val="clear" w:color="auto" w:fill="auto"/>
          </w:tcPr>
          <w:p w14:paraId="6B437EB5" w14:textId="77777777" w:rsidR="003D4D9B" w:rsidRPr="00A55BC0" w:rsidRDefault="003D4D9B" w:rsidP="00A55BC0">
            <w:r w:rsidRPr="00A55BC0">
              <w:t>64</w:t>
            </w:r>
          </w:p>
        </w:tc>
        <w:tc>
          <w:tcPr>
            <w:tcW w:w="747" w:type="pct"/>
            <w:shd w:val="clear" w:color="auto" w:fill="auto"/>
          </w:tcPr>
          <w:p w14:paraId="1760D7CC" w14:textId="77777777" w:rsidR="003D4D9B" w:rsidRPr="00A55BC0" w:rsidRDefault="003D4D9B" w:rsidP="00A55BC0">
            <w:r w:rsidRPr="00A55BC0">
              <w:t>Need for home support, monitoring</w:t>
            </w:r>
          </w:p>
        </w:tc>
        <w:tc>
          <w:tcPr>
            <w:tcW w:w="556" w:type="pct"/>
            <w:vMerge/>
            <w:shd w:val="clear" w:color="auto" w:fill="auto"/>
          </w:tcPr>
          <w:p w14:paraId="79437244" w14:textId="77777777" w:rsidR="003D4D9B" w:rsidRPr="00A55BC0" w:rsidRDefault="003D4D9B" w:rsidP="00A55BC0"/>
        </w:tc>
        <w:tc>
          <w:tcPr>
            <w:tcW w:w="556" w:type="pct"/>
            <w:vMerge/>
            <w:shd w:val="clear" w:color="auto" w:fill="auto"/>
          </w:tcPr>
          <w:p w14:paraId="2B838DA5" w14:textId="77777777" w:rsidR="003D4D9B" w:rsidRPr="00A55BC0" w:rsidRDefault="003D4D9B" w:rsidP="00A55BC0"/>
        </w:tc>
        <w:tc>
          <w:tcPr>
            <w:tcW w:w="556" w:type="pct"/>
            <w:vMerge w:val="restart"/>
            <w:shd w:val="clear" w:color="auto" w:fill="auto"/>
          </w:tcPr>
          <w:p w14:paraId="70DDBEFE" w14:textId="77777777" w:rsidR="003D4D9B" w:rsidRPr="00A55BC0" w:rsidRDefault="003D4D9B" w:rsidP="00A55BC0">
            <w:r w:rsidRPr="00A55BC0">
              <w:t>Access to rehabilitation</w:t>
            </w:r>
          </w:p>
        </w:tc>
        <w:tc>
          <w:tcPr>
            <w:tcW w:w="902" w:type="pct"/>
            <w:shd w:val="clear" w:color="auto" w:fill="auto"/>
          </w:tcPr>
          <w:p w14:paraId="05F4FE21" w14:textId="77777777" w:rsidR="003D4D9B" w:rsidRPr="00A55BC0" w:rsidRDefault="003D4D9B" w:rsidP="00A55BC0">
            <w:r w:rsidRPr="00A55BC0">
              <w:t>Access to rehabilitation</w:t>
            </w:r>
          </w:p>
        </w:tc>
        <w:tc>
          <w:tcPr>
            <w:tcW w:w="210" w:type="pct"/>
            <w:shd w:val="clear" w:color="auto" w:fill="auto"/>
          </w:tcPr>
          <w:p w14:paraId="22C5E22D" w14:textId="77777777" w:rsidR="003D4D9B" w:rsidRPr="00A55BC0" w:rsidRDefault="003D4D9B" w:rsidP="00A55BC0">
            <w:r w:rsidRPr="00A55BC0">
              <w:t>2</w:t>
            </w:r>
          </w:p>
        </w:tc>
        <w:tc>
          <w:tcPr>
            <w:tcW w:w="554" w:type="pct"/>
            <w:shd w:val="clear" w:color="auto" w:fill="auto"/>
          </w:tcPr>
          <w:p w14:paraId="1C8295F1" w14:textId="77777777" w:rsidR="003D4D9B" w:rsidRPr="00A55BC0" w:rsidRDefault="003D4D9B" w:rsidP="00A55BC0">
            <w:r w:rsidRPr="00A55BC0">
              <w:t>Fatigue management</w:t>
            </w:r>
          </w:p>
        </w:tc>
      </w:tr>
      <w:tr w:rsidR="003D4D9B" w:rsidRPr="00A55BC0" w14:paraId="698A23AD" w14:textId="77777777" w:rsidTr="00A55BC0">
        <w:tc>
          <w:tcPr>
            <w:tcW w:w="735" w:type="pct"/>
            <w:shd w:val="clear" w:color="auto" w:fill="auto"/>
          </w:tcPr>
          <w:p w14:paraId="321DF3C8" w14:textId="77777777" w:rsidR="003D4D9B" w:rsidRPr="00A55BC0" w:rsidRDefault="003D4D9B" w:rsidP="00A55BC0">
            <w:pPr>
              <w:tabs>
                <w:tab w:val="left" w:pos="4274"/>
              </w:tabs>
            </w:pPr>
            <w:r w:rsidRPr="00A55BC0">
              <w:t>Need for more psychological support</w:t>
            </w:r>
            <w:r w:rsidRPr="00A55BC0">
              <w:tab/>
            </w:r>
          </w:p>
        </w:tc>
        <w:tc>
          <w:tcPr>
            <w:tcW w:w="184" w:type="pct"/>
            <w:shd w:val="clear" w:color="auto" w:fill="auto"/>
          </w:tcPr>
          <w:p w14:paraId="421E1A18" w14:textId="77777777" w:rsidR="003D4D9B" w:rsidRPr="00A55BC0" w:rsidRDefault="003D4D9B" w:rsidP="00A55BC0">
            <w:pPr>
              <w:tabs>
                <w:tab w:val="left" w:pos="4274"/>
              </w:tabs>
            </w:pPr>
            <w:r w:rsidRPr="00A55BC0">
              <w:t>73</w:t>
            </w:r>
          </w:p>
        </w:tc>
        <w:tc>
          <w:tcPr>
            <w:tcW w:w="747" w:type="pct"/>
            <w:shd w:val="clear" w:color="auto" w:fill="auto"/>
          </w:tcPr>
          <w:p w14:paraId="17DBEDC7" w14:textId="77777777" w:rsidR="003D4D9B" w:rsidRPr="00A55BC0" w:rsidRDefault="003D4D9B" w:rsidP="00A55BC0">
            <w:pPr>
              <w:tabs>
                <w:tab w:val="left" w:pos="4274"/>
              </w:tabs>
            </w:pPr>
            <w:r w:rsidRPr="00A55BC0">
              <w:t>Emotional needs of person with stroke</w:t>
            </w:r>
          </w:p>
        </w:tc>
        <w:tc>
          <w:tcPr>
            <w:tcW w:w="556" w:type="pct"/>
            <w:vMerge/>
            <w:shd w:val="clear" w:color="auto" w:fill="auto"/>
          </w:tcPr>
          <w:p w14:paraId="6B3DA3B6" w14:textId="77777777" w:rsidR="003D4D9B" w:rsidRPr="00A55BC0" w:rsidRDefault="003D4D9B" w:rsidP="00A55BC0"/>
        </w:tc>
        <w:tc>
          <w:tcPr>
            <w:tcW w:w="556" w:type="pct"/>
            <w:vMerge/>
            <w:shd w:val="clear" w:color="auto" w:fill="auto"/>
          </w:tcPr>
          <w:p w14:paraId="36BE74B4" w14:textId="77777777" w:rsidR="003D4D9B" w:rsidRPr="00A55BC0" w:rsidRDefault="003D4D9B" w:rsidP="00A55BC0"/>
        </w:tc>
        <w:tc>
          <w:tcPr>
            <w:tcW w:w="556" w:type="pct"/>
            <w:vMerge/>
            <w:shd w:val="clear" w:color="auto" w:fill="auto"/>
          </w:tcPr>
          <w:p w14:paraId="438FF355" w14:textId="77777777" w:rsidR="003D4D9B" w:rsidRPr="00A55BC0" w:rsidRDefault="003D4D9B" w:rsidP="00A55BC0"/>
        </w:tc>
        <w:tc>
          <w:tcPr>
            <w:tcW w:w="902" w:type="pct"/>
            <w:shd w:val="clear" w:color="auto" w:fill="auto"/>
          </w:tcPr>
          <w:p w14:paraId="0476EAD6" w14:textId="77777777" w:rsidR="003D4D9B" w:rsidRPr="00A55BC0" w:rsidRDefault="003D4D9B" w:rsidP="00A55BC0">
            <w:r w:rsidRPr="00A55BC0">
              <w:t>Access to rehabilitation</w:t>
            </w:r>
          </w:p>
        </w:tc>
        <w:tc>
          <w:tcPr>
            <w:tcW w:w="210" w:type="pct"/>
            <w:shd w:val="clear" w:color="auto" w:fill="auto"/>
          </w:tcPr>
          <w:p w14:paraId="611BB6E2" w14:textId="77777777" w:rsidR="003D4D9B" w:rsidRPr="00A55BC0" w:rsidRDefault="003D4D9B" w:rsidP="00A55BC0">
            <w:r w:rsidRPr="00A55BC0">
              <w:t>29</w:t>
            </w:r>
          </w:p>
        </w:tc>
        <w:tc>
          <w:tcPr>
            <w:tcW w:w="554" w:type="pct"/>
            <w:shd w:val="clear" w:color="auto" w:fill="auto"/>
          </w:tcPr>
          <w:p w14:paraId="7F43DD35" w14:textId="77777777" w:rsidR="003D4D9B" w:rsidRPr="00A55BC0" w:rsidRDefault="003D4D9B" w:rsidP="00A55BC0">
            <w:r w:rsidRPr="00A55BC0">
              <w:t>More physical intervention and Access to OT</w:t>
            </w:r>
          </w:p>
        </w:tc>
      </w:tr>
      <w:tr w:rsidR="003D4D9B" w:rsidRPr="00A55BC0" w14:paraId="614BC847" w14:textId="77777777" w:rsidTr="00A55BC0">
        <w:tc>
          <w:tcPr>
            <w:tcW w:w="735" w:type="pct"/>
            <w:shd w:val="clear" w:color="auto" w:fill="auto"/>
          </w:tcPr>
          <w:p w14:paraId="73879390" w14:textId="77777777" w:rsidR="003D4D9B" w:rsidRPr="00A55BC0" w:rsidRDefault="003D4D9B" w:rsidP="00A55BC0">
            <w:r w:rsidRPr="00A55BC0">
              <w:t>Medical card application – upsetting and demoralising</w:t>
            </w:r>
          </w:p>
        </w:tc>
        <w:tc>
          <w:tcPr>
            <w:tcW w:w="184" w:type="pct"/>
            <w:shd w:val="clear" w:color="auto" w:fill="auto"/>
          </w:tcPr>
          <w:p w14:paraId="3334F4D9" w14:textId="77777777" w:rsidR="003D4D9B" w:rsidRPr="00A55BC0" w:rsidRDefault="003D4D9B" w:rsidP="00A55BC0">
            <w:r w:rsidRPr="00A55BC0">
              <w:t>27</w:t>
            </w:r>
          </w:p>
        </w:tc>
        <w:tc>
          <w:tcPr>
            <w:tcW w:w="747" w:type="pct"/>
            <w:shd w:val="clear" w:color="auto" w:fill="auto"/>
          </w:tcPr>
          <w:p w14:paraId="11A1F44A" w14:textId="77777777" w:rsidR="003D4D9B" w:rsidRPr="00A55BC0" w:rsidRDefault="003D4D9B" w:rsidP="00A55BC0">
            <w:r w:rsidRPr="00A55BC0">
              <w:t>Accessing information on entitlements and applying for same is challenging</w:t>
            </w:r>
          </w:p>
        </w:tc>
        <w:tc>
          <w:tcPr>
            <w:tcW w:w="556" w:type="pct"/>
            <w:vMerge w:val="restart"/>
            <w:shd w:val="clear" w:color="auto" w:fill="auto"/>
          </w:tcPr>
          <w:p w14:paraId="0D256AFD" w14:textId="77777777" w:rsidR="003D4D9B" w:rsidRPr="00A55BC0" w:rsidRDefault="003D4D9B" w:rsidP="00A55BC0">
            <w:r w:rsidRPr="00A55BC0">
              <w:t>Tailored Financial Support</w:t>
            </w:r>
          </w:p>
        </w:tc>
        <w:tc>
          <w:tcPr>
            <w:tcW w:w="556" w:type="pct"/>
            <w:vMerge/>
            <w:shd w:val="clear" w:color="auto" w:fill="auto"/>
          </w:tcPr>
          <w:p w14:paraId="6F8636E9" w14:textId="77777777" w:rsidR="003D4D9B" w:rsidRPr="00A55BC0" w:rsidRDefault="003D4D9B" w:rsidP="00A55BC0"/>
        </w:tc>
        <w:tc>
          <w:tcPr>
            <w:tcW w:w="556" w:type="pct"/>
            <w:vMerge/>
            <w:shd w:val="clear" w:color="auto" w:fill="auto"/>
          </w:tcPr>
          <w:p w14:paraId="0AF58208" w14:textId="77777777" w:rsidR="003D4D9B" w:rsidRPr="00A55BC0" w:rsidRDefault="003D4D9B" w:rsidP="00A55BC0"/>
        </w:tc>
        <w:tc>
          <w:tcPr>
            <w:tcW w:w="902" w:type="pct"/>
            <w:shd w:val="clear" w:color="auto" w:fill="auto"/>
          </w:tcPr>
          <w:p w14:paraId="078A2A47" w14:textId="77777777" w:rsidR="003D4D9B" w:rsidRPr="00A55BC0" w:rsidRDefault="003D4D9B" w:rsidP="00A55BC0">
            <w:r w:rsidRPr="00A55BC0">
              <w:t>Access to rehabilitation</w:t>
            </w:r>
          </w:p>
        </w:tc>
        <w:tc>
          <w:tcPr>
            <w:tcW w:w="210" w:type="pct"/>
            <w:shd w:val="clear" w:color="auto" w:fill="auto"/>
          </w:tcPr>
          <w:p w14:paraId="5A849033" w14:textId="77777777" w:rsidR="003D4D9B" w:rsidRPr="00A55BC0" w:rsidRDefault="003D4D9B" w:rsidP="00A55BC0">
            <w:r w:rsidRPr="00A55BC0">
              <w:t>55</w:t>
            </w:r>
          </w:p>
        </w:tc>
        <w:tc>
          <w:tcPr>
            <w:tcW w:w="554" w:type="pct"/>
            <w:shd w:val="clear" w:color="auto" w:fill="auto"/>
          </w:tcPr>
          <w:p w14:paraId="2A9CED63" w14:textId="05713E9B" w:rsidR="003D4D9B" w:rsidRPr="00A55BC0" w:rsidRDefault="003D4D9B" w:rsidP="00A55BC0">
            <w:r w:rsidRPr="00A55BC0">
              <w:t xml:space="preserve">Access to ongoing rehabilitation </w:t>
            </w:r>
          </w:p>
        </w:tc>
      </w:tr>
      <w:tr w:rsidR="003D4D9B" w:rsidRPr="00A55BC0" w14:paraId="60232BC2" w14:textId="77777777" w:rsidTr="00A55BC0">
        <w:tc>
          <w:tcPr>
            <w:tcW w:w="735" w:type="pct"/>
            <w:shd w:val="clear" w:color="auto" w:fill="auto"/>
          </w:tcPr>
          <w:p w14:paraId="334F396A" w14:textId="408E6FE2" w:rsidR="003D4D9B" w:rsidRPr="00A55BC0" w:rsidRDefault="004D5DCB" w:rsidP="00A55BC0">
            <w:r w:rsidRPr="00A55BC0">
              <w:t>Social Worker</w:t>
            </w:r>
            <w:r w:rsidR="003D4D9B" w:rsidRPr="00A55BC0">
              <w:t xml:space="preserve"> or someone to help with social welfare and financial support. Needs to be available early</w:t>
            </w:r>
          </w:p>
        </w:tc>
        <w:tc>
          <w:tcPr>
            <w:tcW w:w="184" w:type="pct"/>
            <w:shd w:val="clear" w:color="auto" w:fill="auto"/>
          </w:tcPr>
          <w:p w14:paraId="015A6763" w14:textId="77777777" w:rsidR="003D4D9B" w:rsidRPr="00A55BC0" w:rsidRDefault="003D4D9B" w:rsidP="00A55BC0">
            <w:r w:rsidRPr="00A55BC0">
              <w:t>58</w:t>
            </w:r>
          </w:p>
        </w:tc>
        <w:tc>
          <w:tcPr>
            <w:tcW w:w="747" w:type="pct"/>
            <w:shd w:val="clear" w:color="auto" w:fill="auto"/>
          </w:tcPr>
          <w:p w14:paraId="043CE635" w14:textId="77777777" w:rsidR="003D4D9B" w:rsidRPr="00A55BC0" w:rsidRDefault="003D4D9B" w:rsidP="00A55BC0">
            <w:r w:rsidRPr="00A55BC0">
              <w:t>Accessing information on entitlements and applying for same - timely</w:t>
            </w:r>
          </w:p>
        </w:tc>
        <w:tc>
          <w:tcPr>
            <w:tcW w:w="556" w:type="pct"/>
            <w:vMerge/>
            <w:shd w:val="clear" w:color="auto" w:fill="auto"/>
          </w:tcPr>
          <w:p w14:paraId="2F583D4C" w14:textId="77777777" w:rsidR="003D4D9B" w:rsidRPr="00A55BC0" w:rsidRDefault="003D4D9B" w:rsidP="00A55BC0"/>
        </w:tc>
        <w:tc>
          <w:tcPr>
            <w:tcW w:w="556" w:type="pct"/>
            <w:vMerge/>
            <w:shd w:val="clear" w:color="auto" w:fill="auto"/>
          </w:tcPr>
          <w:p w14:paraId="67345ADD" w14:textId="77777777" w:rsidR="003D4D9B" w:rsidRPr="00A55BC0" w:rsidRDefault="003D4D9B" w:rsidP="00A55BC0"/>
        </w:tc>
        <w:tc>
          <w:tcPr>
            <w:tcW w:w="556" w:type="pct"/>
            <w:vMerge w:val="restart"/>
            <w:shd w:val="clear" w:color="auto" w:fill="auto"/>
          </w:tcPr>
          <w:p w14:paraId="5E8ED16C" w14:textId="77777777" w:rsidR="003D4D9B" w:rsidRPr="00A55BC0" w:rsidRDefault="003D4D9B" w:rsidP="00A55BC0">
            <w:r w:rsidRPr="00A55BC0">
              <w:t>Accessing Peer Support and Companionship</w:t>
            </w:r>
          </w:p>
        </w:tc>
        <w:tc>
          <w:tcPr>
            <w:tcW w:w="902" w:type="pct"/>
            <w:shd w:val="clear" w:color="auto" w:fill="auto"/>
          </w:tcPr>
          <w:p w14:paraId="28050B6E" w14:textId="77777777" w:rsidR="003D4D9B" w:rsidRPr="00A55BC0" w:rsidRDefault="003D4D9B" w:rsidP="00A55BC0">
            <w:r w:rsidRPr="00A55BC0">
              <w:t>Peer support</w:t>
            </w:r>
          </w:p>
        </w:tc>
        <w:tc>
          <w:tcPr>
            <w:tcW w:w="210" w:type="pct"/>
            <w:shd w:val="clear" w:color="auto" w:fill="auto"/>
          </w:tcPr>
          <w:p w14:paraId="649443B7" w14:textId="77777777" w:rsidR="003D4D9B" w:rsidRPr="00A55BC0" w:rsidRDefault="003D4D9B" w:rsidP="00A55BC0">
            <w:r w:rsidRPr="00A55BC0">
              <w:t>1</w:t>
            </w:r>
          </w:p>
        </w:tc>
        <w:tc>
          <w:tcPr>
            <w:tcW w:w="554" w:type="pct"/>
            <w:shd w:val="clear" w:color="auto" w:fill="auto"/>
          </w:tcPr>
          <w:p w14:paraId="26F6ABA2" w14:textId="647B7116" w:rsidR="003D4D9B" w:rsidRPr="00A55BC0" w:rsidRDefault="001645F4" w:rsidP="00A55BC0">
            <w:r w:rsidRPr="00A55BC0">
              <w:t>I</w:t>
            </w:r>
            <w:r w:rsidR="003D4D9B" w:rsidRPr="00A55BC0">
              <w:t>nformation on people with similar issues to mine</w:t>
            </w:r>
          </w:p>
        </w:tc>
      </w:tr>
      <w:tr w:rsidR="003D4D9B" w:rsidRPr="00A55BC0" w14:paraId="39D7C595" w14:textId="77777777" w:rsidTr="00A55BC0">
        <w:tc>
          <w:tcPr>
            <w:tcW w:w="735" w:type="pct"/>
            <w:shd w:val="clear" w:color="auto" w:fill="auto"/>
          </w:tcPr>
          <w:p w14:paraId="40529D60" w14:textId="0FB632C5" w:rsidR="003D4D9B" w:rsidRPr="00A55BC0" w:rsidRDefault="004D5DCB" w:rsidP="00A55BC0">
            <w:r w:rsidRPr="00A55BC0">
              <w:t>S</w:t>
            </w:r>
            <w:r w:rsidR="003D4D9B" w:rsidRPr="00A55BC0">
              <w:t>omeone to work through entitlements with you from an early stage</w:t>
            </w:r>
          </w:p>
        </w:tc>
        <w:tc>
          <w:tcPr>
            <w:tcW w:w="184" w:type="pct"/>
            <w:shd w:val="clear" w:color="auto" w:fill="auto"/>
          </w:tcPr>
          <w:p w14:paraId="3C6C34EE" w14:textId="77777777" w:rsidR="003D4D9B" w:rsidRPr="00A55BC0" w:rsidRDefault="003D4D9B" w:rsidP="00A55BC0">
            <w:r w:rsidRPr="00A55BC0">
              <w:t>60</w:t>
            </w:r>
          </w:p>
        </w:tc>
        <w:tc>
          <w:tcPr>
            <w:tcW w:w="747" w:type="pct"/>
            <w:shd w:val="clear" w:color="auto" w:fill="auto"/>
          </w:tcPr>
          <w:p w14:paraId="1E376C20" w14:textId="77777777" w:rsidR="003D4D9B" w:rsidRPr="00A55BC0" w:rsidRDefault="003D4D9B" w:rsidP="00A55BC0">
            <w:r w:rsidRPr="00A55BC0">
              <w:t>Accessing information on entitlements and applying for same - timely</w:t>
            </w:r>
          </w:p>
        </w:tc>
        <w:tc>
          <w:tcPr>
            <w:tcW w:w="556" w:type="pct"/>
            <w:vMerge/>
            <w:shd w:val="clear" w:color="auto" w:fill="auto"/>
          </w:tcPr>
          <w:p w14:paraId="4F3BBD0C" w14:textId="77777777" w:rsidR="003D4D9B" w:rsidRPr="00A55BC0" w:rsidRDefault="003D4D9B" w:rsidP="00A55BC0"/>
        </w:tc>
        <w:tc>
          <w:tcPr>
            <w:tcW w:w="556" w:type="pct"/>
            <w:vMerge/>
            <w:shd w:val="clear" w:color="auto" w:fill="auto"/>
          </w:tcPr>
          <w:p w14:paraId="41D062C1" w14:textId="77777777" w:rsidR="003D4D9B" w:rsidRPr="00A55BC0" w:rsidRDefault="003D4D9B" w:rsidP="00A55BC0"/>
        </w:tc>
        <w:tc>
          <w:tcPr>
            <w:tcW w:w="556" w:type="pct"/>
            <w:vMerge/>
            <w:shd w:val="clear" w:color="auto" w:fill="auto"/>
          </w:tcPr>
          <w:p w14:paraId="72696771" w14:textId="77777777" w:rsidR="003D4D9B" w:rsidRPr="00A55BC0" w:rsidRDefault="003D4D9B" w:rsidP="00A55BC0"/>
        </w:tc>
        <w:tc>
          <w:tcPr>
            <w:tcW w:w="902" w:type="pct"/>
            <w:shd w:val="clear" w:color="auto" w:fill="auto"/>
          </w:tcPr>
          <w:p w14:paraId="50B25861" w14:textId="77777777" w:rsidR="003D4D9B" w:rsidRPr="00A55BC0" w:rsidRDefault="003D4D9B" w:rsidP="00A55BC0">
            <w:r w:rsidRPr="00A55BC0">
              <w:t>Peer support</w:t>
            </w:r>
          </w:p>
        </w:tc>
        <w:tc>
          <w:tcPr>
            <w:tcW w:w="210" w:type="pct"/>
            <w:shd w:val="clear" w:color="auto" w:fill="auto"/>
          </w:tcPr>
          <w:p w14:paraId="64F564AB" w14:textId="77777777" w:rsidR="003D4D9B" w:rsidRPr="00A55BC0" w:rsidRDefault="003D4D9B" w:rsidP="00A55BC0">
            <w:r w:rsidRPr="00A55BC0">
              <w:t>29</w:t>
            </w:r>
          </w:p>
        </w:tc>
        <w:tc>
          <w:tcPr>
            <w:tcW w:w="554" w:type="pct"/>
            <w:shd w:val="clear" w:color="auto" w:fill="auto"/>
          </w:tcPr>
          <w:p w14:paraId="3523CF62" w14:textId="77777777" w:rsidR="003D4D9B" w:rsidRPr="00A55BC0" w:rsidRDefault="003D4D9B" w:rsidP="00A55BC0">
            <w:r w:rsidRPr="00A55BC0">
              <w:t>Access to peer support</w:t>
            </w:r>
          </w:p>
        </w:tc>
      </w:tr>
      <w:tr w:rsidR="003D4D9B" w:rsidRPr="00A55BC0" w14:paraId="368F42EF" w14:textId="77777777" w:rsidTr="00A55BC0">
        <w:tc>
          <w:tcPr>
            <w:tcW w:w="735" w:type="pct"/>
            <w:shd w:val="clear" w:color="auto" w:fill="auto"/>
          </w:tcPr>
          <w:p w14:paraId="25C3BCF2" w14:textId="12C675A7" w:rsidR="003D4D9B" w:rsidRPr="00A55BC0" w:rsidRDefault="004D5DCB" w:rsidP="00A55BC0">
            <w:r w:rsidRPr="00A55BC0">
              <w:t>I</w:t>
            </w:r>
            <w:r w:rsidR="003D4D9B" w:rsidRPr="00A55BC0">
              <w:t>nformation about financial supports to know entitlements early.</w:t>
            </w:r>
          </w:p>
        </w:tc>
        <w:tc>
          <w:tcPr>
            <w:tcW w:w="184" w:type="pct"/>
            <w:shd w:val="clear" w:color="auto" w:fill="auto"/>
          </w:tcPr>
          <w:p w14:paraId="61346541" w14:textId="77777777" w:rsidR="003D4D9B" w:rsidRPr="00A55BC0" w:rsidRDefault="003D4D9B" w:rsidP="00A55BC0">
            <w:r w:rsidRPr="00A55BC0">
              <w:t>69</w:t>
            </w:r>
          </w:p>
        </w:tc>
        <w:tc>
          <w:tcPr>
            <w:tcW w:w="747" w:type="pct"/>
            <w:shd w:val="clear" w:color="auto" w:fill="auto"/>
          </w:tcPr>
          <w:p w14:paraId="321D6A8C" w14:textId="77777777" w:rsidR="003D4D9B" w:rsidRPr="00A55BC0" w:rsidRDefault="003D4D9B" w:rsidP="00A55BC0">
            <w:r w:rsidRPr="00A55BC0">
              <w:t>Accessing information on entitlements and applying for same - timely</w:t>
            </w:r>
          </w:p>
        </w:tc>
        <w:tc>
          <w:tcPr>
            <w:tcW w:w="556" w:type="pct"/>
            <w:vMerge/>
            <w:shd w:val="clear" w:color="auto" w:fill="auto"/>
          </w:tcPr>
          <w:p w14:paraId="2D8D40F8" w14:textId="77777777" w:rsidR="003D4D9B" w:rsidRPr="00A55BC0" w:rsidRDefault="003D4D9B" w:rsidP="00A55BC0"/>
        </w:tc>
        <w:tc>
          <w:tcPr>
            <w:tcW w:w="556" w:type="pct"/>
            <w:vMerge/>
            <w:shd w:val="clear" w:color="auto" w:fill="auto"/>
          </w:tcPr>
          <w:p w14:paraId="1F024835" w14:textId="77777777" w:rsidR="003D4D9B" w:rsidRPr="00A55BC0" w:rsidRDefault="003D4D9B" w:rsidP="00A55BC0"/>
        </w:tc>
        <w:tc>
          <w:tcPr>
            <w:tcW w:w="556" w:type="pct"/>
            <w:vMerge/>
            <w:shd w:val="clear" w:color="auto" w:fill="auto"/>
          </w:tcPr>
          <w:p w14:paraId="3598D220" w14:textId="77777777" w:rsidR="003D4D9B" w:rsidRPr="00A55BC0" w:rsidRDefault="003D4D9B" w:rsidP="00A55BC0"/>
        </w:tc>
        <w:tc>
          <w:tcPr>
            <w:tcW w:w="902" w:type="pct"/>
            <w:shd w:val="clear" w:color="auto" w:fill="auto"/>
          </w:tcPr>
          <w:p w14:paraId="42C1EA4B" w14:textId="77777777" w:rsidR="003D4D9B" w:rsidRPr="00A55BC0" w:rsidRDefault="003D4D9B" w:rsidP="00A55BC0">
            <w:r w:rsidRPr="00A55BC0">
              <w:t>Companionship</w:t>
            </w:r>
          </w:p>
        </w:tc>
        <w:tc>
          <w:tcPr>
            <w:tcW w:w="210" w:type="pct"/>
            <w:shd w:val="clear" w:color="auto" w:fill="auto"/>
          </w:tcPr>
          <w:p w14:paraId="244622D4" w14:textId="77777777" w:rsidR="003D4D9B" w:rsidRPr="00A55BC0" w:rsidRDefault="003D4D9B" w:rsidP="00A55BC0">
            <w:r w:rsidRPr="00A55BC0">
              <w:t>42</w:t>
            </w:r>
          </w:p>
        </w:tc>
        <w:tc>
          <w:tcPr>
            <w:tcW w:w="554" w:type="pct"/>
            <w:shd w:val="clear" w:color="auto" w:fill="auto"/>
          </w:tcPr>
          <w:p w14:paraId="31B2E1DA" w14:textId="6EAE3C58" w:rsidR="003D4D9B" w:rsidRPr="00A55BC0" w:rsidRDefault="001645F4" w:rsidP="00A55BC0">
            <w:r w:rsidRPr="00A55BC0">
              <w:t>C</w:t>
            </w:r>
            <w:r w:rsidR="003D4D9B" w:rsidRPr="00A55BC0">
              <w:t>ompanion who is age appropriate and individualised to patient needs and interests</w:t>
            </w:r>
          </w:p>
        </w:tc>
      </w:tr>
      <w:tr w:rsidR="003D4D9B" w:rsidRPr="00A55BC0" w14:paraId="33D42E9B" w14:textId="77777777" w:rsidTr="00A55BC0">
        <w:tc>
          <w:tcPr>
            <w:tcW w:w="735" w:type="pct"/>
            <w:shd w:val="clear" w:color="auto" w:fill="auto"/>
          </w:tcPr>
          <w:p w14:paraId="3107A364" w14:textId="77777777" w:rsidR="003D4D9B" w:rsidRPr="00A55BC0" w:rsidRDefault="003D4D9B" w:rsidP="00A55BC0">
            <w:r w:rsidRPr="00A55BC0">
              <w:lastRenderedPageBreak/>
              <w:t>Map of locally accessible places</w:t>
            </w:r>
          </w:p>
        </w:tc>
        <w:tc>
          <w:tcPr>
            <w:tcW w:w="184" w:type="pct"/>
            <w:shd w:val="clear" w:color="auto" w:fill="auto"/>
          </w:tcPr>
          <w:p w14:paraId="0D1401A2" w14:textId="77777777" w:rsidR="003D4D9B" w:rsidRPr="00A55BC0" w:rsidRDefault="003D4D9B" w:rsidP="00A55BC0">
            <w:r w:rsidRPr="00A55BC0">
              <w:t>27</w:t>
            </w:r>
          </w:p>
        </w:tc>
        <w:tc>
          <w:tcPr>
            <w:tcW w:w="747" w:type="pct"/>
            <w:shd w:val="clear" w:color="auto" w:fill="auto"/>
          </w:tcPr>
          <w:p w14:paraId="538F5035" w14:textId="77777777" w:rsidR="003D4D9B" w:rsidRPr="00A55BC0" w:rsidRDefault="003D4D9B" w:rsidP="00A55BC0">
            <w:r w:rsidRPr="00A55BC0">
              <w:t>Need for Information to support social participation</w:t>
            </w:r>
          </w:p>
        </w:tc>
        <w:tc>
          <w:tcPr>
            <w:tcW w:w="556" w:type="pct"/>
            <w:vMerge w:val="restart"/>
            <w:shd w:val="clear" w:color="auto" w:fill="auto"/>
          </w:tcPr>
          <w:p w14:paraId="3C04EF79" w14:textId="77777777" w:rsidR="003D4D9B" w:rsidRPr="00A55BC0" w:rsidRDefault="003D4D9B" w:rsidP="00A55BC0">
            <w:r w:rsidRPr="00A55BC0">
              <w:t>Peer Support, Voluntary Organisations and Community Groups for Individual Assistance and Information Exchange</w:t>
            </w:r>
          </w:p>
        </w:tc>
        <w:tc>
          <w:tcPr>
            <w:tcW w:w="556" w:type="pct"/>
            <w:vMerge/>
            <w:shd w:val="clear" w:color="auto" w:fill="auto"/>
          </w:tcPr>
          <w:p w14:paraId="2463D637" w14:textId="77777777" w:rsidR="003D4D9B" w:rsidRPr="00A55BC0" w:rsidRDefault="003D4D9B" w:rsidP="00A55BC0"/>
        </w:tc>
        <w:tc>
          <w:tcPr>
            <w:tcW w:w="556" w:type="pct"/>
            <w:vMerge/>
            <w:shd w:val="clear" w:color="auto" w:fill="auto"/>
          </w:tcPr>
          <w:p w14:paraId="251DCCFB" w14:textId="77777777" w:rsidR="003D4D9B" w:rsidRPr="00A55BC0" w:rsidRDefault="003D4D9B" w:rsidP="00A55BC0"/>
        </w:tc>
        <w:tc>
          <w:tcPr>
            <w:tcW w:w="902" w:type="pct"/>
            <w:shd w:val="clear" w:color="auto" w:fill="auto"/>
          </w:tcPr>
          <w:p w14:paraId="034D7A3A" w14:textId="77777777" w:rsidR="003D4D9B" w:rsidRPr="00A55BC0" w:rsidRDefault="003D4D9B" w:rsidP="00A55BC0">
            <w:r w:rsidRPr="00A55BC0">
              <w:t>Peer support</w:t>
            </w:r>
          </w:p>
        </w:tc>
        <w:tc>
          <w:tcPr>
            <w:tcW w:w="210" w:type="pct"/>
            <w:shd w:val="clear" w:color="auto" w:fill="auto"/>
          </w:tcPr>
          <w:p w14:paraId="4E56A9A8" w14:textId="77777777" w:rsidR="003D4D9B" w:rsidRPr="00A55BC0" w:rsidRDefault="003D4D9B" w:rsidP="00A55BC0">
            <w:r w:rsidRPr="00A55BC0">
              <w:t>77</w:t>
            </w:r>
          </w:p>
        </w:tc>
        <w:tc>
          <w:tcPr>
            <w:tcW w:w="554" w:type="pct"/>
            <w:shd w:val="clear" w:color="auto" w:fill="auto"/>
          </w:tcPr>
          <w:p w14:paraId="6DB780C6" w14:textId="2D4DF6A1" w:rsidR="003D4D9B" w:rsidRPr="00A55BC0" w:rsidRDefault="001645F4" w:rsidP="00A55BC0">
            <w:r w:rsidRPr="00A55BC0">
              <w:t>I</w:t>
            </w:r>
            <w:r w:rsidR="003D4D9B" w:rsidRPr="00A55BC0">
              <w:t>nformation on people with similar issues to mine</w:t>
            </w:r>
          </w:p>
        </w:tc>
      </w:tr>
      <w:tr w:rsidR="003D4D9B" w:rsidRPr="00A55BC0" w14:paraId="13E486E8" w14:textId="77777777" w:rsidTr="00A55BC0">
        <w:tc>
          <w:tcPr>
            <w:tcW w:w="735" w:type="pct"/>
            <w:shd w:val="clear" w:color="auto" w:fill="auto"/>
          </w:tcPr>
          <w:p w14:paraId="6E0CC1C1" w14:textId="79981738" w:rsidR="003D4D9B" w:rsidRPr="00A55BC0" w:rsidRDefault="004D5DCB" w:rsidP="00A55BC0">
            <w:r w:rsidRPr="00A55BC0">
              <w:t>P</w:t>
            </w:r>
            <w:r w:rsidR="003D4D9B" w:rsidRPr="00A55BC0">
              <w:t>eer groups within the acute system for information and support</w:t>
            </w:r>
          </w:p>
        </w:tc>
        <w:tc>
          <w:tcPr>
            <w:tcW w:w="184" w:type="pct"/>
            <w:shd w:val="clear" w:color="auto" w:fill="auto"/>
          </w:tcPr>
          <w:p w14:paraId="7A71F3F5" w14:textId="77777777" w:rsidR="003D4D9B" w:rsidRPr="00A55BC0" w:rsidRDefault="003D4D9B" w:rsidP="00A55BC0">
            <w:r w:rsidRPr="00A55BC0">
              <w:t>41</w:t>
            </w:r>
          </w:p>
        </w:tc>
        <w:tc>
          <w:tcPr>
            <w:tcW w:w="747" w:type="pct"/>
            <w:shd w:val="clear" w:color="auto" w:fill="auto"/>
          </w:tcPr>
          <w:p w14:paraId="00A8FF1C" w14:textId="77777777" w:rsidR="003D4D9B" w:rsidRPr="00A55BC0" w:rsidRDefault="003D4D9B" w:rsidP="00A55BC0">
            <w:r w:rsidRPr="00A55BC0">
              <w:t>Need for peer support</w:t>
            </w:r>
          </w:p>
        </w:tc>
        <w:tc>
          <w:tcPr>
            <w:tcW w:w="556" w:type="pct"/>
            <w:vMerge/>
            <w:shd w:val="clear" w:color="auto" w:fill="auto"/>
          </w:tcPr>
          <w:p w14:paraId="6E4F8772" w14:textId="77777777" w:rsidR="003D4D9B" w:rsidRPr="00A55BC0" w:rsidRDefault="003D4D9B" w:rsidP="00A55BC0"/>
        </w:tc>
        <w:tc>
          <w:tcPr>
            <w:tcW w:w="556" w:type="pct"/>
            <w:vMerge/>
            <w:shd w:val="clear" w:color="auto" w:fill="auto"/>
          </w:tcPr>
          <w:p w14:paraId="7C0C1C0B" w14:textId="77777777" w:rsidR="003D4D9B" w:rsidRPr="00A55BC0" w:rsidRDefault="003D4D9B" w:rsidP="00A55BC0"/>
        </w:tc>
        <w:tc>
          <w:tcPr>
            <w:tcW w:w="556" w:type="pct"/>
            <w:shd w:val="clear" w:color="auto" w:fill="auto"/>
          </w:tcPr>
          <w:p w14:paraId="779CD27F" w14:textId="77777777" w:rsidR="003D4D9B" w:rsidRPr="00A55BC0" w:rsidRDefault="003D4D9B" w:rsidP="00A55BC0">
            <w:r w:rsidRPr="00A55BC0">
              <w:t>Holistic Approach To Recovery</w:t>
            </w:r>
          </w:p>
        </w:tc>
        <w:tc>
          <w:tcPr>
            <w:tcW w:w="902" w:type="pct"/>
            <w:shd w:val="clear" w:color="auto" w:fill="auto"/>
          </w:tcPr>
          <w:p w14:paraId="56443FC1" w14:textId="77777777" w:rsidR="003D4D9B" w:rsidRPr="00A55BC0" w:rsidRDefault="003D4D9B" w:rsidP="00A55BC0">
            <w:r w:rsidRPr="00A55BC0">
              <w:t>Holistic approach to recovery</w:t>
            </w:r>
          </w:p>
        </w:tc>
        <w:tc>
          <w:tcPr>
            <w:tcW w:w="210" w:type="pct"/>
            <w:shd w:val="clear" w:color="auto" w:fill="auto"/>
          </w:tcPr>
          <w:p w14:paraId="134EC56E" w14:textId="77777777" w:rsidR="003D4D9B" w:rsidRPr="00A55BC0" w:rsidRDefault="003D4D9B" w:rsidP="00A55BC0">
            <w:r w:rsidRPr="00A55BC0">
              <w:t>12</w:t>
            </w:r>
          </w:p>
        </w:tc>
        <w:tc>
          <w:tcPr>
            <w:tcW w:w="554" w:type="pct"/>
            <w:shd w:val="clear" w:color="auto" w:fill="auto"/>
          </w:tcPr>
          <w:p w14:paraId="4FF8B92B" w14:textId="48EEF5BE" w:rsidR="003D4D9B" w:rsidRPr="00A55BC0" w:rsidRDefault="004D5DCB" w:rsidP="00A55BC0">
            <w:r w:rsidRPr="00A55BC0">
              <w:t>S</w:t>
            </w:r>
            <w:r w:rsidR="003D4D9B" w:rsidRPr="00A55BC0">
              <w:t>hould consider the persons medical needs as a whole</w:t>
            </w:r>
          </w:p>
        </w:tc>
      </w:tr>
      <w:tr w:rsidR="003D4D9B" w:rsidRPr="00A55BC0" w14:paraId="369BE3C4" w14:textId="77777777" w:rsidTr="00A55BC0">
        <w:tc>
          <w:tcPr>
            <w:tcW w:w="735" w:type="pct"/>
            <w:shd w:val="clear" w:color="auto" w:fill="auto"/>
          </w:tcPr>
          <w:p w14:paraId="4118356B" w14:textId="3CE25428" w:rsidR="003D4D9B" w:rsidRPr="00A55BC0" w:rsidRDefault="004D5DCB" w:rsidP="00A55BC0">
            <w:r w:rsidRPr="00A55BC0">
              <w:t>I</w:t>
            </w:r>
            <w:r w:rsidR="003D4D9B" w:rsidRPr="00A55BC0">
              <w:t>nformation on</w:t>
            </w:r>
            <w:r w:rsidRPr="00A55BC0">
              <w:t xml:space="preserve"> the Irish Heart Foundation*</w:t>
            </w:r>
            <w:r w:rsidR="003D4D9B" w:rsidRPr="00A55BC0">
              <w:t xml:space="preserve"> - heard rumours of what</w:t>
            </w:r>
            <w:r w:rsidR="001645F4" w:rsidRPr="00A55BC0">
              <w:t>’</w:t>
            </w:r>
            <w:r w:rsidR="003D4D9B" w:rsidRPr="00A55BC0">
              <w:t>s available but nothing concrete</w:t>
            </w:r>
          </w:p>
        </w:tc>
        <w:tc>
          <w:tcPr>
            <w:tcW w:w="184" w:type="pct"/>
            <w:shd w:val="clear" w:color="auto" w:fill="auto"/>
          </w:tcPr>
          <w:p w14:paraId="58C61A1E" w14:textId="77777777" w:rsidR="003D4D9B" w:rsidRPr="00A55BC0" w:rsidRDefault="003D4D9B" w:rsidP="00A55BC0">
            <w:r w:rsidRPr="00A55BC0">
              <w:t>48</w:t>
            </w:r>
          </w:p>
        </w:tc>
        <w:tc>
          <w:tcPr>
            <w:tcW w:w="747" w:type="pct"/>
            <w:shd w:val="clear" w:color="auto" w:fill="auto"/>
          </w:tcPr>
          <w:p w14:paraId="42E4DF58" w14:textId="6D4B9F5E" w:rsidR="003D4D9B" w:rsidRPr="00A55BC0" w:rsidRDefault="004D5DCB" w:rsidP="00A55BC0">
            <w:r w:rsidRPr="00A55BC0">
              <w:t>W</w:t>
            </w:r>
            <w:r w:rsidR="003D4D9B" w:rsidRPr="00A55BC0">
              <w:t>hole systems approach to information to support – vol</w:t>
            </w:r>
            <w:r w:rsidR="001645F4" w:rsidRPr="00A55BC0">
              <w:t>untary</w:t>
            </w:r>
            <w:r w:rsidR="003D4D9B" w:rsidRPr="00A55BC0">
              <w:t xml:space="preserve"> </w:t>
            </w:r>
            <w:r w:rsidR="001645F4" w:rsidRPr="00A55BC0">
              <w:t xml:space="preserve">stroke </w:t>
            </w:r>
            <w:r w:rsidR="003D4D9B" w:rsidRPr="00A55BC0">
              <w:t>org</w:t>
            </w:r>
            <w:r w:rsidR="001645F4" w:rsidRPr="00A55BC0">
              <w:t>anisation</w:t>
            </w:r>
            <w:r w:rsidR="003D4D9B" w:rsidRPr="00A55BC0">
              <w:t>s</w:t>
            </w:r>
          </w:p>
        </w:tc>
        <w:tc>
          <w:tcPr>
            <w:tcW w:w="556" w:type="pct"/>
            <w:vMerge/>
            <w:shd w:val="clear" w:color="auto" w:fill="auto"/>
          </w:tcPr>
          <w:p w14:paraId="615902C4" w14:textId="77777777" w:rsidR="003D4D9B" w:rsidRPr="00A55BC0" w:rsidRDefault="003D4D9B" w:rsidP="00A55BC0"/>
        </w:tc>
        <w:tc>
          <w:tcPr>
            <w:tcW w:w="556" w:type="pct"/>
            <w:vMerge/>
            <w:shd w:val="clear" w:color="auto" w:fill="auto"/>
          </w:tcPr>
          <w:p w14:paraId="2ECC0434" w14:textId="77777777" w:rsidR="003D4D9B" w:rsidRPr="00A55BC0" w:rsidRDefault="003D4D9B" w:rsidP="00A55BC0"/>
        </w:tc>
        <w:tc>
          <w:tcPr>
            <w:tcW w:w="556" w:type="pct"/>
            <w:shd w:val="clear" w:color="auto" w:fill="auto"/>
          </w:tcPr>
          <w:p w14:paraId="63CA010D" w14:textId="77777777" w:rsidR="003D4D9B" w:rsidRPr="00A55BC0" w:rsidRDefault="003D4D9B" w:rsidP="00A55BC0"/>
        </w:tc>
        <w:tc>
          <w:tcPr>
            <w:tcW w:w="902" w:type="pct"/>
            <w:shd w:val="clear" w:color="auto" w:fill="auto"/>
          </w:tcPr>
          <w:p w14:paraId="57973879" w14:textId="77777777" w:rsidR="003D4D9B" w:rsidRPr="00A55BC0" w:rsidRDefault="003D4D9B" w:rsidP="00A55BC0"/>
        </w:tc>
        <w:tc>
          <w:tcPr>
            <w:tcW w:w="210" w:type="pct"/>
            <w:shd w:val="clear" w:color="auto" w:fill="auto"/>
          </w:tcPr>
          <w:p w14:paraId="5F5E513F" w14:textId="77777777" w:rsidR="003D4D9B" w:rsidRPr="00A55BC0" w:rsidRDefault="003D4D9B" w:rsidP="00A55BC0"/>
        </w:tc>
        <w:tc>
          <w:tcPr>
            <w:tcW w:w="554" w:type="pct"/>
            <w:shd w:val="clear" w:color="auto" w:fill="auto"/>
          </w:tcPr>
          <w:p w14:paraId="405FCF2E" w14:textId="77777777" w:rsidR="003D4D9B" w:rsidRPr="00A55BC0" w:rsidRDefault="003D4D9B" w:rsidP="00A55BC0"/>
        </w:tc>
      </w:tr>
      <w:tr w:rsidR="003D4D9B" w:rsidRPr="00A55BC0" w14:paraId="52B23B8A" w14:textId="77777777" w:rsidTr="00A55BC0">
        <w:tc>
          <w:tcPr>
            <w:tcW w:w="735" w:type="pct"/>
            <w:shd w:val="clear" w:color="auto" w:fill="auto"/>
          </w:tcPr>
          <w:p w14:paraId="157D97B2" w14:textId="56C7A401" w:rsidR="003D4D9B" w:rsidRPr="00A55BC0" w:rsidRDefault="004D5DCB" w:rsidP="00A55BC0">
            <w:r w:rsidRPr="00A55BC0">
              <w:t>S</w:t>
            </w:r>
            <w:r w:rsidR="003D4D9B" w:rsidRPr="00A55BC0">
              <w:t>omeone to talk to, peer company</w:t>
            </w:r>
          </w:p>
        </w:tc>
        <w:tc>
          <w:tcPr>
            <w:tcW w:w="184" w:type="pct"/>
            <w:shd w:val="clear" w:color="auto" w:fill="auto"/>
          </w:tcPr>
          <w:p w14:paraId="0E3131B4" w14:textId="77777777" w:rsidR="003D4D9B" w:rsidRPr="00A55BC0" w:rsidRDefault="003D4D9B" w:rsidP="00A55BC0">
            <w:r w:rsidRPr="00A55BC0">
              <w:t>50</w:t>
            </w:r>
          </w:p>
        </w:tc>
        <w:tc>
          <w:tcPr>
            <w:tcW w:w="747" w:type="pct"/>
            <w:shd w:val="clear" w:color="auto" w:fill="auto"/>
          </w:tcPr>
          <w:p w14:paraId="104C760C" w14:textId="77777777" w:rsidR="003D4D9B" w:rsidRPr="00A55BC0" w:rsidRDefault="003D4D9B" w:rsidP="00A55BC0">
            <w:r w:rsidRPr="00A55BC0">
              <w:t>Social prescribing</w:t>
            </w:r>
          </w:p>
        </w:tc>
        <w:tc>
          <w:tcPr>
            <w:tcW w:w="556" w:type="pct"/>
            <w:vMerge/>
            <w:shd w:val="clear" w:color="auto" w:fill="auto"/>
          </w:tcPr>
          <w:p w14:paraId="605971EA" w14:textId="77777777" w:rsidR="003D4D9B" w:rsidRPr="00A55BC0" w:rsidRDefault="003D4D9B" w:rsidP="00A55BC0"/>
        </w:tc>
        <w:tc>
          <w:tcPr>
            <w:tcW w:w="556" w:type="pct"/>
            <w:vMerge/>
            <w:shd w:val="clear" w:color="auto" w:fill="auto"/>
          </w:tcPr>
          <w:p w14:paraId="627409C1" w14:textId="77777777" w:rsidR="003D4D9B" w:rsidRPr="00A55BC0" w:rsidRDefault="003D4D9B" w:rsidP="00A55BC0"/>
        </w:tc>
        <w:tc>
          <w:tcPr>
            <w:tcW w:w="556" w:type="pct"/>
            <w:shd w:val="clear" w:color="auto" w:fill="auto"/>
          </w:tcPr>
          <w:p w14:paraId="18A71299" w14:textId="77777777" w:rsidR="003D4D9B" w:rsidRPr="00A55BC0" w:rsidRDefault="003D4D9B" w:rsidP="00A55BC0"/>
        </w:tc>
        <w:tc>
          <w:tcPr>
            <w:tcW w:w="902" w:type="pct"/>
            <w:shd w:val="clear" w:color="auto" w:fill="auto"/>
          </w:tcPr>
          <w:p w14:paraId="5C81371F" w14:textId="77777777" w:rsidR="003D4D9B" w:rsidRPr="00A55BC0" w:rsidRDefault="003D4D9B" w:rsidP="00A55BC0"/>
        </w:tc>
        <w:tc>
          <w:tcPr>
            <w:tcW w:w="210" w:type="pct"/>
            <w:shd w:val="clear" w:color="auto" w:fill="auto"/>
          </w:tcPr>
          <w:p w14:paraId="642C7B4C" w14:textId="77777777" w:rsidR="003D4D9B" w:rsidRPr="00A55BC0" w:rsidRDefault="003D4D9B" w:rsidP="00A55BC0"/>
        </w:tc>
        <w:tc>
          <w:tcPr>
            <w:tcW w:w="554" w:type="pct"/>
            <w:shd w:val="clear" w:color="auto" w:fill="auto"/>
          </w:tcPr>
          <w:p w14:paraId="1983070D" w14:textId="77777777" w:rsidR="003D4D9B" w:rsidRPr="00A55BC0" w:rsidRDefault="003D4D9B" w:rsidP="00A55BC0"/>
        </w:tc>
      </w:tr>
      <w:tr w:rsidR="003D4D9B" w:rsidRPr="00A55BC0" w14:paraId="195ADF6F" w14:textId="77777777" w:rsidTr="00A55BC0">
        <w:tc>
          <w:tcPr>
            <w:tcW w:w="735" w:type="pct"/>
            <w:shd w:val="clear" w:color="auto" w:fill="auto"/>
          </w:tcPr>
          <w:p w14:paraId="1AA2F15B" w14:textId="77777777" w:rsidR="003D4D9B" w:rsidRPr="00A55BC0" w:rsidRDefault="003D4D9B" w:rsidP="00A55BC0">
            <w:r w:rsidRPr="00A55BC0">
              <w:t>Need information on driving and the process of return to driving;</w:t>
            </w:r>
          </w:p>
        </w:tc>
        <w:tc>
          <w:tcPr>
            <w:tcW w:w="184" w:type="pct"/>
            <w:shd w:val="clear" w:color="auto" w:fill="auto"/>
          </w:tcPr>
          <w:p w14:paraId="7811E9D3" w14:textId="77777777" w:rsidR="003D4D9B" w:rsidRPr="00A55BC0" w:rsidRDefault="003D4D9B" w:rsidP="00A55BC0">
            <w:r w:rsidRPr="00A55BC0">
              <w:t>69</w:t>
            </w:r>
          </w:p>
        </w:tc>
        <w:tc>
          <w:tcPr>
            <w:tcW w:w="747" w:type="pct"/>
            <w:shd w:val="clear" w:color="auto" w:fill="auto"/>
          </w:tcPr>
          <w:p w14:paraId="62444594" w14:textId="77777777" w:rsidR="003D4D9B" w:rsidRPr="00A55BC0" w:rsidRDefault="003D4D9B" w:rsidP="00A55BC0">
            <w:r w:rsidRPr="00A55BC0">
              <w:t>Information and support for social participation</w:t>
            </w:r>
          </w:p>
        </w:tc>
        <w:tc>
          <w:tcPr>
            <w:tcW w:w="556" w:type="pct"/>
            <w:vMerge/>
            <w:shd w:val="clear" w:color="auto" w:fill="auto"/>
          </w:tcPr>
          <w:p w14:paraId="702E1767" w14:textId="77777777" w:rsidR="003D4D9B" w:rsidRPr="00A55BC0" w:rsidRDefault="003D4D9B" w:rsidP="00A55BC0"/>
        </w:tc>
        <w:tc>
          <w:tcPr>
            <w:tcW w:w="556" w:type="pct"/>
            <w:vMerge/>
            <w:shd w:val="clear" w:color="auto" w:fill="auto"/>
          </w:tcPr>
          <w:p w14:paraId="3344C60D" w14:textId="77777777" w:rsidR="003D4D9B" w:rsidRPr="00A55BC0" w:rsidRDefault="003D4D9B" w:rsidP="00A55BC0"/>
        </w:tc>
        <w:tc>
          <w:tcPr>
            <w:tcW w:w="556" w:type="pct"/>
            <w:shd w:val="clear" w:color="auto" w:fill="auto"/>
          </w:tcPr>
          <w:p w14:paraId="706EAF78" w14:textId="77777777" w:rsidR="003D4D9B" w:rsidRPr="00A55BC0" w:rsidRDefault="003D4D9B" w:rsidP="00A55BC0"/>
        </w:tc>
        <w:tc>
          <w:tcPr>
            <w:tcW w:w="902" w:type="pct"/>
            <w:shd w:val="clear" w:color="auto" w:fill="auto"/>
          </w:tcPr>
          <w:p w14:paraId="614E8B1F" w14:textId="77777777" w:rsidR="003D4D9B" w:rsidRPr="00A55BC0" w:rsidRDefault="003D4D9B" w:rsidP="00A55BC0"/>
        </w:tc>
        <w:tc>
          <w:tcPr>
            <w:tcW w:w="210" w:type="pct"/>
            <w:shd w:val="clear" w:color="auto" w:fill="auto"/>
          </w:tcPr>
          <w:p w14:paraId="1D3C2045" w14:textId="77777777" w:rsidR="003D4D9B" w:rsidRPr="00A55BC0" w:rsidRDefault="003D4D9B" w:rsidP="00A55BC0"/>
        </w:tc>
        <w:tc>
          <w:tcPr>
            <w:tcW w:w="554" w:type="pct"/>
            <w:shd w:val="clear" w:color="auto" w:fill="auto"/>
          </w:tcPr>
          <w:p w14:paraId="26AEC225" w14:textId="77777777" w:rsidR="003D4D9B" w:rsidRPr="00A55BC0" w:rsidRDefault="003D4D9B" w:rsidP="00A55BC0"/>
        </w:tc>
      </w:tr>
      <w:tr w:rsidR="003D4D9B" w:rsidRPr="00A55BC0" w14:paraId="5E00E961" w14:textId="77777777" w:rsidTr="00A55BC0">
        <w:tc>
          <w:tcPr>
            <w:tcW w:w="735" w:type="pct"/>
            <w:shd w:val="clear" w:color="auto" w:fill="auto"/>
          </w:tcPr>
          <w:p w14:paraId="4E3A5E92" w14:textId="77777777" w:rsidR="003D4D9B" w:rsidRPr="00A55BC0" w:rsidRDefault="003D4D9B" w:rsidP="00A55BC0">
            <w:r w:rsidRPr="00A55BC0">
              <w:t>Need information about support groups</w:t>
            </w:r>
          </w:p>
        </w:tc>
        <w:tc>
          <w:tcPr>
            <w:tcW w:w="184" w:type="pct"/>
            <w:shd w:val="clear" w:color="auto" w:fill="auto"/>
          </w:tcPr>
          <w:p w14:paraId="304AD830" w14:textId="77777777" w:rsidR="003D4D9B" w:rsidRPr="00A55BC0" w:rsidRDefault="003D4D9B" w:rsidP="00A55BC0">
            <w:r w:rsidRPr="00A55BC0">
              <w:t>69</w:t>
            </w:r>
          </w:p>
        </w:tc>
        <w:tc>
          <w:tcPr>
            <w:tcW w:w="747" w:type="pct"/>
            <w:shd w:val="clear" w:color="auto" w:fill="auto"/>
          </w:tcPr>
          <w:p w14:paraId="42547869" w14:textId="1BB84B63" w:rsidR="003D4D9B" w:rsidRPr="00A55BC0" w:rsidRDefault="003D4D9B" w:rsidP="00A55BC0">
            <w:r w:rsidRPr="00A55BC0">
              <w:t xml:space="preserve">whole systems approach to information to support – </w:t>
            </w:r>
            <w:r w:rsidR="001645F4" w:rsidRPr="00A55BC0">
              <w:t>voluntary organisations</w:t>
            </w:r>
          </w:p>
        </w:tc>
        <w:tc>
          <w:tcPr>
            <w:tcW w:w="556" w:type="pct"/>
            <w:vMerge/>
            <w:shd w:val="clear" w:color="auto" w:fill="auto"/>
          </w:tcPr>
          <w:p w14:paraId="3D9C3F38" w14:textId="77777777" w:rsidR="003D4D9B" w:rsidRPr="00A55BC0" w:rsidRDefault="003D4D9B" w:rsidP="00A55BC0"/>
        </w:tc>
        <w:tc>
          <w:tcPr>
            <w:tcW w:w="556" w:type="pct"/>
            <w:vMerge/>
            <w:shd w:val="clear" w:color="auto" w:fill="auto"/>
          </w:tcPr>
          <w:p w14:paraId="2E32107A" w14:textId="77777777" w:rsidR="003D4D9B" w:rsidRPr="00A55BC0" w:rsidRDefault="003D4D9B" w:rsidP="00A55BC0"/>
        </w:tc>
        <w:tc>
          <w:tcPr>
            <w:tcW w:w="556" w:type="pct"/>
            <w:shd w:val="clear" w:color="auto" w:fill="auto"/>
          </w:tcPr>
          <w:p w14:paraId="51AED696" w14:textId="77777777" w:rsidR="003D4D9B" w:rsidRPr="00A55BC0" w:rsidRDefault="003D4D9B" w:rsidP="00A55BC0"/>
        </w:tc>
        <w:tc>
          <w:tcPr>
            <w:tcW w:w="902" w:type="pct"/>
            <w:shd w:val="clear" w:color="auto" w:fill="auto"/>
          </w:tcPr>
          <w:p w14:paraId="3B6B1029" w14:textId="77777777" w:rsidR="003D4D9B" w:rsidRPr="00A55BC0" w:rsidRDefault="003D4D9B" w:rsidP="00A55BC0"/>
        </w:tc>
        <w:tc>
          <w:tcPr>
            <w:tcW w:w="210" w:type="pct"/>
            <w:shd w:val="clear" w:color="auto" w:fill="auto"/>
          </w:tcPr>
          <w:p w14:paraId="1557BC4E" w14:textId="77777777" w:rsidR="003D4D9B" w:rsidRPr="00A55BC0" w:rsidRDefault="003D4D9B" w:rsidP="00A55BC0"/>
        </w:tc>
        <w:tc>
          <w:tcPr>
            <w:tcW w:w="554" w:type="pct"/>
            <w:shd w:val="clear" w:color="auto" w:fill="auto"/>
          </w:tcPr>
          <w:p w14:paraId="61DFB3C8" w14:textId="77777777" w:rsidR="003D4D9B" w:rsidRPr="00A55BC0" w:rsidRDefault="003D4D9B" w:rsidP="00A55BC0"/>
        </w:tc>
      </w:tr>
      <w:tr w:rsidR="003D4D9B" w:rsidRPr="00A55BC0" w14:paraId="1C5DC261" w14:textId="77777777" w:rsidTr="00A55BC0">
        <w:tc>
          <w:tcPr>
            <w:tcW w:w="735" w:type="pct"/>
            <w:shd w:val="clear" w:color="auto" w:fill="auto"/>
          </w:tcPr>
          <w:p w14:paraId="64061364" w14:textId="77777777" w:rsidR="003D4D9B" w:rsidRPr="00A55BC0" w:rsidRDefault="003D4D9B" w:rsidP="00A55BC0">
            <w:r w:rsidRPr="00A55BC0">
              <w:t>Need for more clarity around driving and a more practical way to assess driving early on</w:t>
            </w:r>
          </w:p>
        </w:tc>
        <w:tc>
          <w:tcPr>
            <w:tcW w:w="184" w:type="pct"/>
            <w:shd w:val="clear" w:color="auto" w:fill="auto"/>
          </w:tcPr>
          <w:p w14:paraId="5822C568" w14:textId="77777777" w:rsidR="003D4D9B" w:rsidRPr="00A55BC0" w:rsidRDefault="003D4D9B" w:rsidP="00A55BC0">
            <w:r w:rsidRPr="00A55BC0">
              <w:t>74</w:t>
            </w:r>
          </w:p>
        </w:tc>
        <w:tc>
          <w:tcPr>
            <w:tcW w:w="747" w:type="pct"/>
            <w:shd w:val="clear" w:color="auto" w:fill="auto"/>
          </w:tcPr>
          <w:p w14:paraId="48FC1E11" w14:textId="77777777" w:rsidR="003D4D9B" w:rsidRPr="00A55BC0" w:rsidRDefault="003D4D9B" w:rsidP="00A55BC0">
            <w:r w:rsidRPr="00A55BC0">
              <w:t>Information and support for social participation</w:t>
            </w:r>
          </w:p>
        </w:tc>
        <w:tc>
          <w:tcPr>
            <w:tcW w:w="556" w:type="pct"/>
            <w:vMerge/>
            <w:shd w:val="clear" w:color="auto" w:fill="auto"/>
          </w:tcPr>
          <w:p w14:paraId="0B1A529D" w14:textId="77777777" w:rsidR="003D4D9B" w:rsidRPr="00A55BC0" w:rsidRDefault="003D4D9B" w:rsidP="00A55BC0"/>
        </w:tc>
        <w:tc>
          <w:tcPr>
            <w:tcW w:w="556" w:type="pct"/>
            <w:vMerge/>
            <w:shd w:val="clear" w:color="auto" w:fill="auto"/>
          </w:tcPr>
          <w:p w14:paraId="0BDFFBBF" w14:textId="77777777" w:rsidR="003D4D9B" w:rsidRPr="00A55BC0" w:rsidRDefault="003D4D9B" w:rsidP="00A55BC0"/>
        </w:tc>
        <w:tc>
          <w:tcPr>
            <w:tcW w:w="556" w:type="pct"/>
            <w:shd w:val="clear" w:color="auto" w:fill="auto"/>
          </w:tcPr>
          <w:p w14:paraId="2AC99665" w14:textId="77777777" w:rsidR="003D4D9B" w:rsidRPr="00A55BC0" w:rsidRDefault="003D4D9B" w:rsidP="00A55BC0"/>
        </w:tc>
        <w:tc>
          <w:tcPr>
            <w:tcW w:w="902" w:type="pct"/>
            <w:shd w:val="clear" w:color="auto" w:fill="auto"/>
          </w:tcPr>
          <w:p w14:paraId="129B6986" w14:textId="77777777" w:rsidR="003D4D9B" w:rsidRPr="00A55BC0" w:rsidRDefault="003D4D9B" w:rsidP="00A55BC0"/>
        </w:tc>
        <w:tc>
          <w:tcPr>
            <w:tcW w:w="210" w:type="pct"/>
            <w:shd w:val="clear" w:color="auto" w:fill="auto"/>
          </w:tcPr>
          <w:p w14:paraId="6F2C026F" w14:textId="77777777" w:rsidR="003D4D9B" w:rsidRPr="00A55BC0" w:rsidRDefault="003D4D9B" w:rsidP="00A55BC0"/>
        </w:tc>
        <w:tc>
          <w:tcPr>
            <w:tcW w:w="554" w:type="pct"/>
            <w:shd w:val="clear" w:color="auto" w:fill="auto"/>
          </w:tcPr>
          <w:p w14:paraId="0666447A" w14:textId="77777777" w:rsidR="003D4D9B" w:rsidRPr="00A55BC0" w:rsidRDefault="003D4D9B" w:rsidP="00A55BC0"/>
        </w:tc>
      </w:tr>
      <w:tr w:rsidR="003D4D9B" w:rsidRPr="00A55BC0" w14:paraId="1BCD4309" w14:textId="77777777" w:rsidTr="00A55BC0">
        <w:tc>
          <w:tcPr>
            <w:tcW w:w="735" w:type="pct"/>
            <w:shd w:val="clear" w:color="auto" w:fill="auto"/>
          </w:tcPr>
          <w:p w14:paraId="53F6D6B5" w14:textId="77777777" w:rsidR="003D4D9B" w:rsidRPr="00A55BC0" w:rsidRDefault="003D4D9B" w:rsidP="00A55BC0">
            <w:r w:rsidRPr="00A55BC0">
              <w:t>Holistic Care</w:t>
            </w:r>
          </w:p>
        </w:tc>
        <w:tc>
          <w:tcPr>
            <w:tcW w:w="184" w:type="pct"/>
            <w:shd w:val="clear" w:color="auto" w:fill="auto"/>
          </w:tcPr>
          <w:p w14:paraId="3F97C4EE" w14:textId="77777777" w:rsidR="003D4D9B" w:rsidRPr="00A55BC0" w:rsidRDefault="003D4D9B" w:rsidP="00A55BC0">
            <w:r w:rsidRPr="00A55BC0">
              <w:t>56</w:t>
            </w:r>
          </w:p>
        </w:tc>
        <w:tc>
          <w:tcPr>
            <w:tcW w:w="747" w:type="pct"/>
            <w:shd w:val="clear" w:color="auto" w:fill="auto"/>
          </w:tcPr>
          <w:p w14:paraId="3C6ABCDF" w14:textId="77777777" w:rsidR="003D4D9B" w:rsidRPr="00A55BC0" w:rsidRDefault="003D4D9B" w:rsidP="00A55BC0">
            <w:r w:rsidRPr="00A55BC0">
              <w:t>Holistic Care</w:t>
            </w:r>
          </w:p>
        </w:tc>
        <w:tc>
          <w:tcPr>
            <w:tcW w:w="556" w:type="pct"/>
            <w:shd w:val="clear" w:color="auto" w:fill="auto"/>
          </w:tcPr>
          <w:p w14:paraId="65DC8BC1" w14:textId="77777777" w:rsidR="003D4D9B" w:rsidRPr="00A55BC0" w:rsidRDefault="003D4D9B" w:rsidP="00A55BC0">
            <w:r w:rsidRPr="00A55BC0">
              <w:t>Holistic Approach To Recovery</w:t>
            </w:r>
          </w:p>
        </w:tc>
        <w:tc>
          <w:tcPr>
            <w:tcW w:w="556" w:type="pct"/>
            <w:vMerge/>
            <w:shd w:val="clear" w:color="auto" w:fill="auto"/>
          </w:tcPr>
          <w:p w14:paraId="58EA55A9" w14:textId="77777777" w:rsidR="003D4D9B" w:rsidRPr="00A55BC0" w:rsidRDefault="003D4D9B" w:rsidP="00A55BC0"/>
        </w:tc>
        <w:tc>
          <w:tcPr>
            <w:tcW w:w="556" w:type="pct"/>
            <w:shd w:val="clear" w:color="auto" w:fill="auto"/>
          </w:tcPr>
          <w:p w14:paraId="30E51979" w14:textId="77777777" w:rsidR="003D4D9B" w:rsidRPr="00A55BC0" w:rsidRDefault="003D4D9B" w:rsidP="00A55BC0"/>
        </w:tc>
        <w:tc>
          <w:tcPr>
            <w:tcW w:w="902" w:type="pct"/>
            <w:shd w:val="clear" w:color="auto" w:fill="auto"/>
          </w:tcPr>
          <w:p w14:paraId="600F1211" w14:textId="77777777" w:rsidR="003D4D9B" w:rsidRPr="00A55BC0" w:rsidRDefault="003D4D9B" w:rsidP="00A55BC0"/>
        </w:tc>
        <w:tc>
          <w:tcPr>
            <w:tcW w:w="210" w:type="pct"/>
            <w:shd w:val="clear" w:color="auto" w:fill="auto"/>
          </w:tcPr>
          <w:p w14:paraId="3D351195" w14:textId="77777777" w:rsidR="003D4D9B" w:rsidRPr="00A55BC0" w:rsidRDefault="003D4D9B" w:rsidP="00A55BC0"/>
        </w:tc>
        <w:tc>
          <w:tcPr>
            <w:tcW w:w="554" w:type="pct"/>
            <w:shd w:val="clear" w:color="auto" w:fill="auto"/>
          </w:tcPr>
          <w:p w14:paraId="37F06130" w14:textId="77777777" w:rsidR="003D4D9B" w:rsidRPr="00A55BC0" w:rsidRDefault="003D4D9B" w:rsidP="00A55BC0"/>
        </w:tc>
      </w:tr>
      <w:tr w:rsidR="003D4D9B" w:rsidRPr="00A55BC0" w14:paraId="010DC84C" w14:textId="77777777" w:rsidTr="00A55BC0">
        <w:tc>
          <w:tcPr>
            <w:tcW w:w="735" w:type="pct"/>
            <w:shd w:val="clear" w:color="auto" w:fill="auto"/>
          </w:tcPr>
          <w:p w14:paraId="2C916685" w14:textId="4C2B3D5D" w:rsidR="003D4D9B" w:rsidRPr="00A55BC0" w:rsidRDefault="004D5DCB" w:rsidP="00A55BC0">
            <w:r w:rsidRPr="00A55BC0">
              <w:t>F</w:t>
            </w:r>
            <w:r w:rsidR="003D4D9B" w:rsidRPr="00A55BC0">
              <w:t>amilies to be part of the recovery</w:t>
            </w:r>
          </w:p>
        </w:tc>
        <w:tc>
          <w:tcPr>
            <w:tcW w:w="184" w:type="pct"/>
            <w:shd w:val="clear" w:color="auto" w:fill="auto"/>
          </w:tcPr>
          <w:p w14:paraId="6116C346" w14:textId="77777777" w:rsidR="003D4D9B" w:rsidRPr="00A55BC0" w:rsidRDefault="003D4D9B" w:rsidP="00A55BC0">
            <w:r w:rsidRPr="00A55BC0">
              <w:t>40</w:t>
            </w:r>
          </w:p>
        </w:tc>
        <w:tc>
          <w:tcPr>
            <w:tcW w:w="747" w:type="pct"/>
            <w:shd w:val="clear" w:color="auto" w:fill="auto"/>
          </w:tcPr>
          <w:p w14:paraId="414E2ECB" w14:textId="46BEEF0C" w:rsidR="003D4D9B" w:rsidRPr="00A55BC0" w:rsidRDefault="003D4D9B" w:rsidP="00A55BC0">
            <w:r w:rsidRPr="00A55BC0">
              <w:t xml:space="preserve">Need </w:t>
            </w:r>
            <w:r w:rsidR="001645F4" w:rsidRPr="00A55BC0">
              <w:t xml:space="preserve">to </w:t>
            </w:r>
            <w:r w:rsidRPr="00A55BC0">
              <w:t>Engage family in recovery plans</w:t>
            </w:r>
          </w:p>
        </w:tc>
        <w:tc>
          <w:tcPr>
            <w:tcW w:w="556" w:type="pct"/>
            <w:vMerge w:val="restart"/>
            <w:shd w:val="clear" w:color="auto" w:fill="auto"/>
          </w:tcPr>
          <w:p w14:paraId="6F65FDD5" w14:textId="77777777" w:rsidR="003D4D9B" w:rsidRPr="00A55BC0" w:rsidRDefault="003D4D9B" w:rsidP="00A55BC0">
            <w:r w:rsidRPr="00A55BC0">
              <w:t>Family Engagement</w:t>
            </w:r>
          </w:p>
          <w:p w14:paraId="36C7B749" w14:textId="77777777" w:rsidR="003D4D9B" w:rsidRPr="00A55BC0" w:rsidRDefault="003D4D9B" w:rsidP="00A55BC0"/>
        </w:tc>
        <w:tc>
          <w:tcPr>
            <w:tcW w:w="556" w:type="pct"/>
            <w:vMerge w:val="restart"/>
            <w:shd w:val="clear" w:color="auto" w:fill="auto"/>
          </w:tcPr>
          <w:p w14:paraId="26CF3C5E" w14:textId="77777777" w:rsidR="003D4D9B" w:rsidRPr="00A55BC0" w:rsidRDefault="003D4D9B" w:rsidP="00A55BC0">
            <w:pPr>
              <w:rPr>
                <w:b/>
              </w:rPr>
            </w:pPr>
            <w:r w:rsidRPr="00A55BC0">
              <w:rPr>
                <w:b/>
              </w:rPr>
              <w:t>Empowering Families</w:t>
            </w:r>
          </w:p>
        </w:tc>
        <w:tc>
          <w:tcPr>
            <w:tcW w:w="556" w:type="pct"/>
            <w:shd w:val="clear" w:color="auto" w:fill="auto"/>
          </w:tcPr>
          <w:p w14:paraId="774BBB9C" w14:textId="77777777" w:rsidR="003D4D9B" w:rsidRPr="00A55BC0" w:rsidRDefault="003D4D9B" w:rsidP="00A55BC0">
            <w:r w:rsidRPr="00A55BC0">
              <w:t xml:space="preserve">Education for Carers and Building Confidence in </w:t>
            </w:r>
            <w:r w:rsidRPr="00A55BC0">
              <w:lastRenderedPageBreak/>
              <w:t>Stroke Survivors’ Autonomy</w:t>
            </w:r>
          </w:p>
        </w:tc>
        <w:tc>
          <w:tcPr>
            <w:tcW w:w="902" w:type="pct"/>
            <w:shd w:val="clear" w:color="auto" w:fill="auto"/>
          </w:tcPr>
          <w:p w14:paraId="2F694B3B" w14:textId="77777777" w:rsidR="003D4D9B" w:rsidRPr="00A55BC0" w:rsidRDefault="003D4D9B" w:rsidP="00A55BC0">
            <w:r w:rsidRPr="00A55BC0">
              <w:lastRenderedPageBreak/>
              <w:t>Family education on capacity of stroke survivor</w:t>
            </w:r>
          </w:p>
        </w:tc>
        <w:tc>
          <w:tcPr>
            <w:tcW w:w="210" w:type="pct"/>
            <w:shd w:val="clear" w:color="auto" w:fill="auto"/>
          </w:tcPr>
          <w:p w14:paraId="7577DE23" w14:textId="77777777" w:rsidR="003D4D9B" w:rsidRPr="00A55BC0" w:rsidRDefault="003D4D9B" w:rsidP="00A55BC0">
            <w:r w:rsidRPr="00A55BC0">
              <w:t>42</w:t>
            </w:r>
          </w:p>
        </w:tc>
        <w:tc>
          <w:tcPr>
            <w:tcW w:w="554" w:type="pct"/>
            <w:shd w:val="clear" w:color="auto" w:fill="auto"/>
          </w:tcPr>
          <w:p w14:paraId="1291DE67" w14:textId="0830C359" w:rsidR="003D4D9B" w:rsidRPr="00A55BC0" w:rsidRDefault="001645F4" w:rsidP="00A55BC0">
            <w:r w:rsidRPr="00A55BC0">
              <w:t>E</w:t>
            </w:r>
            <w:r w:rsidR="003D4D9B" w:rsidRPr="00A55BC0">
              <w:t xml:space="preserve">ducation for families in terms of building their </w:t>
            </w:r>
            <w:r w:rsidR="003D4D9B" w:rsidRPr="00A55BC0">
              <w:lastRenderedPageBreak/>
              <w:t>confidence around stroke survivors abilities to make appropriate decisions for themselves</w:t>
            </w:r>
          </w:p>
        </w:tc>
      </w:tr>
      <w:tr w:rsidR="003D4D9B" w:rsidRPr="00A55BC0" w14:paraId="652613C4" w14:textId="77777777" w:rsidTr="00A55BC0">
        <w:tc>
          <w:tcPr>
            <w:tcW w:w="735" w:type="pct"/>
            <w:shd w:val="clear" w:color="auto" w:fill="auto"/>
          </w:tcPr>
          <w:p w14:paraId="08C9CBE7" w14:textId="77777777" w:rsidR="003D4D9B" w:rsidRPr="00A55BC0" w:rsidRDefault="003D4D9B" w:rsidP="00A55BC0">
            <w:r w:rsidRPr="00A55BC0">
              <w:lastRenderedPageBreak/>
              <w:t>Caregivers need access to counselling</w:t>
            </w:r>
          </w:p>
        </w:tc>
        <w:tc>
          <w:tcPr>
            <w:tcW w:w="184" w:type="pct"/>
            <w:shd w:val="clear" w:color="auto" w:fill="auto"/>
          </w:tcPr>
          <w:p w14:paraId="40A00A8D" w14:textId="77777777" w:rsidR="003D4D9B" w:rsidRPr="00A55BC0" w:rsidRDefault="003D4D9B" w:rsidP="00A55BC0">
            <w:r w:rsidRPr="00A55BC0">
              <w:t>41</w:t>
            </w:r>
          </w:p>
        </w:tc>
        <w:tc>
          <w:tcPr>
            <w:tcW w:w="747" w:type="pct"/>
            <w:shd w:val="clear" w:color="auto" w:fill="auto"/>
          </w:tcPr>
          <w:p w14:paraId="56C199F3" w14:textId="77777777" w:rsidR="003D4D9B" w:rsidRPr="00A55BC0" w:rsidRDefault="003D4D9B" w:rsidP="00A55BC0">
            <w:r w:rsidRPr="00A55BC0">
              <w:t xml:space="preserve">Emotional needs of caregivers </w:t>
            </w:r>
          </w:p>
        </w:tc>
        <w:tc>
          <w:tcPr>
            <w:tcW w:w="556" w:type="pct"/>
            <w:vMerge/>
            <w:shd w:val="clear" w:color="auto" w:fill="auto"/>
          </w:tcPr>
          <w:p w14:paraId="5C3BF5D0" w14:textId="77777777" w:rsidR="003D4D9B" w:rsidRPr="00A55BC0" w:rsidRDefault="003D4D9B" w:rsidP="00A55BC0"/>
        </w:tc>
        <w:tc>
          <w:tcPr>
            <w:tcW w:w="556" w:type="pct"/>
            <w:vMerge/>
            <w:shd w:val="clear" w:color="auto" w:fill="auto"/>
          </w:tcPr>
          <w:p w14:paraId="0352140B" w14:textId="77777777" w:rsidR="003D4D9B" w:rsidRPr="00A55BC0" w:rsidRDefault="003D4D9B" w:rsidP="00A55BC0"/>
        </w:tc>
        <w:tc>
          <w:tcPr>
            <w:tcW w:w="556" w:type="pct"/>
            <w:shd w:val="clear" w:color="auto" w:fill="auto"/>
          </w:tcPr>
          <w:p w14:paraId="7ED7978D" w14:textId="77777777" w:rsidR="003D4D9B" w:rsidRPr="00A55BC0" w:rsidRDefault="003D4D9B" w:rsidP="00A55BC0"/>
        </w:tc>
        <w:tc>
          <w:tcPr>
            <w:tcW w:w="902" w:type="pct"/>
            <w:shd w:val="clear" w:color="auto" w:fill="auto"/>
          </w:tcPr>
          <w:p w14:paraId="2FDDE6D9" w14:textId="77777777" w:rsidR="003D4D9B" w:rsidRPr="00A55BC0" w:rsidRDefault="003D4D9B" w:rsidP="00A55BC0">
            <w:r w:rsidRPr="00A55BC0">
              <w:t>Education to carers to enable them to meet needs of individuals</w:t>
            </w:r>
          </w:p>
        </w:tc>
        <w:tc>
          <w:tcPr>
            <w:tcW w:w="210" w:type="pct"/>
            <w:shd w:val="clear" w:color="auto" w:fill="auto"/>
          </w:tcPr>
          <w:p w14:paraId="6EEDEF84" w14:textId="77777777" w:rsidR="003D4D9B" w:rsidRPr="00A55BC0" w:rsidRDefault="003D4D9B" w:rsidP="00A55BC0">
            <w:r w:rsidRPr="00A55BC0">
              <w:t>75</w:t>
            </w:r>
          </w:p>
        </w:tc>
        <w:tc>
          <w:tcPr>
            <w:tcW w:w="554" w:type="pct"/>
            <w:shd w:val="clear" w:color="auto" w:fill="auto"/>
          </w:tcPr>
          <w:p w14:paraId="390A8F3E" w14:textId="77777777" w:rsidR="003D4D9B" w:rsidRPr="00A55BC0" w:rsidRDefault="003D4D9B" w:rsidP="00A55BC0">
            <w:r w:rsidRPr="00A55BC0">
              <w:t>Need to give carer guidance on their role</w:t>
            </w:r>
          </w:p>
        </w:tc>
      </w:tr>
      <w:tr w:rsidR="003D4D9B" w:rsidRPr="00A55BC0" w14:paraId="25B68F84" w14:textId="77777777" w:rsidTr="00A55BC0">
        <w:tc>
          <w:tcPr>
            <w:tcW w:w="735" w:type="pct"/>
            <w:shd w:val="clear" w:color="auto" w:fill="auto"/>
          </w:tcPr>
          <w:p w14:paraId="00D122AB" w14:textId="6FD1CF85" w:rsidR="003D4D9B" w:rsidRPr="00A55BC0" w:rsidRDefault="004D5DCB" w:rsidP="00A55BC0">
            <w:r w:rsidRPr="00A55BC0">
              <w:t>K</w:t>
            </w:r>
            <w:r w:rsidR="003D4D9B" w:rsidRPr="00A55BC0">
              <w:t>nock on effect when the person who had the stroke was a carer already.  Now they are reliant on other people for transport for themselves and their partner, they are a burden</w:t>
            </w:r>
          </w:p>
        </w:tc>
        <w:tc>
          <w:tcPr>
            <w:tcW w:w="184" w:type="pct"/>
            <w:shd w:val="clear" w:color="auto" w:fill="auto"/>
          </w:tcPr>
          <w:p w14:paraId="722BB324" w14:textId="77777777" w:rsidR="003D4D9B" w:rsidRPr="00A55BC0" w:rsidRDefault="003D4D9B" w:rsidP="00A55BC0">
            <w:r w:rsidRPr="00A55BC0">
              <w:t>55</w:t>
            </w:r>
          </w:p>
        </w:tc>
        <w:tc>
          <w:tcPr>
            <w:tcW w:w="747" w:type="pct"/>
            <w:shd w:val="clear" w:color="auto" w:fill="auto"/>
          </w:tcPr>
          <w:p w14:paraId="11844EB0" w14:textId="77777777" w:rsidR="003D4D9B" w:rsidRPr="00A55BC0" w:rsidRDefault="003D4D9B" w:rsidP="00A55BC0">
            <w:r w:rsidRPr="00A55BC0">
              <w:t>Impact on an already challenged family system</w:t>
            </w:r>
          </w:p>
          <w:p w14:paraId="1BCB7674" w14:textId="77777777" w:rsidR="003D4D9B" w:rsidRPr="00A55BC0" w:rsidRDefault="003D4D9B" w:rsidP="00A55BC0"/>
          <w:p w14:paraId="678C02AD" w14:textId="77777777" w:rsidR="003D4D9B" w:rsidRPr="00A55BC0" w:rsidRDefault="003D4D9B" w:rsidP="00A55BC0"/>
          <w:p w14:paraId="014F8C14" w14:textId="77777777" w:rsidR="003D4D9B" w:rsidRPr="00A55BC0" w:rsidRDefault="003D4D9B" w:rsidP="00A55BC0">
            <w:r w:rsidRPr="00A55BC0">
              <w:t>Sense of burden</w:t>
            </w:r>
          </w:p>
          <w:p w14:paraId="63BD9DF3" w14:textId="77777777" w:rsidR="003D4D9B" w:rsidRPr="00A55BC0" w:rsidRDefault="003D4D9B" w:rsidP="00A55BC0"/>
        </w:tc>
        <w:tc>
          <w:tcPr>
            <w:tcW w:w="556" w:type="pct"/>
            <w:vMerge/>
            <w:shd w:val="clear" w:color="auto" w:fill="auto"/>
          </w:tcPr>
          <w:p w14:paraId="7C616671" w14:textId="77777777" w:rsidR="003D4D9B" w:rsidRPr="00A55BC0" w:rsidRDefault="003D4D9B" w:rsidP="00A55BC0"/>
        </w:tc>
        <w:tc>
          <w:tcPr>
            <w:tcW w:w="556" w:type="pct"/>
            <w:vMerge/>
            <w:shd w:val="clear" w:color="auto" w:fill="auto"/>
          </w:tcPr>
          <w:p w14:paraId="3FA3E953" w14:textId="77777777" w:rsidR="003D4D9B" w:rsidRPr="00A55BC0" w:rsidRDefault="003D4D9B" w:rsidP="00A55BC0"/>
        </w:tc>
        <w:tc>
          <w:tcPr>
            <w:tcW w:w="556" w:type="pct"/>
            <w:shd w:val="clear" w:color="auto" w:fill="auto"/>
          </w:tcPr>
          <w:p w14:paraId="0E3ADAC4" w14:textId="77777777" w:rsidR="003D4D9B" w:rsidRPr="00A55BC0" w:rsidRDefault="003D4D9B" w:rsidP="00A55BC0"/>
        </w:tc>
        <w:tc>
          <w:tcPr>
            <w:tcW w:w="902" w:type="pct"/>
            <w:shd w:val="clear" w:color="auto" w:fill="auto"/>
          </w:tcPr>
          <w:p w14:paraId="02E73ADE" w14:textId="77777777" w:rsidR="003D4D9B" w:rsidRPr="00A55BC0" w:rsidRDefault="003D4D9B" w:rsidP="00A55BC0"/>
        </w:tc>
        <w:tc>
          <w:tcPr>
            <w:tcW w:w="210" w:type="pct"/>
            <w:shd w:val="clear" w:color="auto" w:fill="auto"/>
          </w:tcPr>
          <w:p w14:paraId="7BCA09D2" w14:textId="77777777" w:rsidR="003D4D9B" w:rsidRPr="00A55BC0" w:rsidRDefault="003D4D9B" w:rsidP="00A55BC0"/>
        </w:tc>
        <w:tc>
          <w:tcPr>
            <w:tcW w:w="554" w:type="pct"/>
            <w:shd w:val="clear" w:color="auto" w:fill="auto"/>
          </w:tcPr>
          <w:p w14:paraId="10E7BFD2" w14:textId="77777777" w:rsidR="003D4D9B" w:rsidRPr="00A55BC0" w:rsidRDefault="003D4D9B" w:rsidP="00A55BC0"/>
        </w:tc>
      </w:tr>
      <w:tr w:rsidR="003D4D9B" w:rsidRPr="00A55BC0" w14:paraId="05A88610" w14:textId="77777777" w:rsidTr="00A55BC0">
        <w:tc>
          <w:tcPr>
            <w:tcW w:w="735" w:type="pct"/>
            <w:shd w:val="clear" w:color="auto" w:fill="auto"/>
          </w:tcPr>
          <w:p w14:paraId="67AC8594" w14:textId="77777777" w:rsidR="003D4D9B" w:rsidRPr="00A55BC0" w:rsidRDefault="003D4D9B" w:rsidP="00A55BC0">
            <w:r w:rsidRPr="00A55BC0">
              <w:t xml:space="preserve">Information …… weren't explained to the patient or family.  </w:t>
            </w:r>
          </w:p>
        </w:tc>
        <w:tc>
          <w:tcPr>
            <w:tcW w:w="184" w:type="pct"/>
            <w:shd w:val="clear" w:color="auto" w:fill="auto"/>
          </w:tcPr>
          <w:p w14:paraId="608D7BAB" w14:textId="77777777" w:rsidR="003D4D9B" w:rsidRPr="00A55BC0" w:rsidRDefault="003D4D9B" w:rsidP="00A55BC0">
            <w:r w:rsidRPr="00A55BC0">
              <w:t>68</w:t>
            </w:r>
          </w:p>
        </w:tc>
        <w:tc>
          <w:tcPr>
            <w:tcW w:w="747" w:type="pct"/>
            <w:shd w:val="clear" w:color="auto" w:fill="auto"/>
          </w:tcPr>
          <w:p w14:paraId="2ECE4775" w14:textId="785CBBFA" w:rsidR="003D4D9B" w:rsidRPr="00A55BC0" w:rsidRDefault="003D4D9B" w:rsidP="00A55BC0">
            <w:r w:rsidRPr="00A55BC0">
              <w:t xml:space="preserve">Need </w:t>
            </w:r>
            <w:r w:rsidR="00E95A7A" w:rsidRPr="00A55BC0">
              <w:t>to e</w:t>
            </w:r>
            <w:r w:rsidRPr="00A55BC0">
              <w:t xml:space="preserve">ngage family in recovery plans </w:t>
            </w:r>
          </w:p>
          <w:p w14:paraId="3A982267" w14:textId="77777777" w:rsidR="003D4D9B" w:rsidRPr="00A55BC0" w:rsidRDefault="003D4D9B" w:rsidP="00A55BC0"/>
          <w:p w14:paraId="796CAD85" w14:textId="77777777" w:rsidR="003D4D9B" w:rsidRPr="00A55BC0" w:rsidRDefault="003D4D9B" w:rsidP="00A55BC0"/>
        </w:tc>
        <w:tc>
          <w:tcPr>
            <w:tcW w:w="556" w:type="pct"/>
            <w:vMerge/>
            <w:shd w:val="clear" w:color="auto" w:fill="auto"/>
          </w:tcPr>
          <w:p w14:paraId="5949BAEE" w14:textId="77777777" w:rsidR="003D4D9B" w:rsidRPr="00A55BC0" w:rsidRDefault="003D4D9B" w:rsidP="00A55BC0"/>
        </w:tc>
        <w:tc>
          <w:tcPr>
            <w:tcW w:w="556" w:type="pct"/>
            <w:vMerge/>
            <w:shd w:val="clear" w:color="auto" w:fill="auto"/>
          </w:tcPr>
          <w:p w14:paraId="7C9520C9" w14:textId="77777777" w:rsidR="003D4D9B" w:rsidRPr="00A55BC0" w:rsidRDefault="003D4D9B" w:rsidP="00A55BC0"/>
        </w:tc>
        <w:tc>
          <w:tcPr>
            <w:tcW w:w="556" w:type="pct"/>
            <w:shd w:val="clear" w:color="auto" w:fill="auto"/>
          </w:tcPr>
          <w:p w14:paraId="0017C78B" w14:textId="77777777" w:rsidR="003D4D9B" w:rsidRPr="00A55BC0" w:rsidRDefault="003D4D9B" w:rsidP="00A55BC0"/>
        </w:tc>
        <w:tc>
          <w:tcPr>
            <w:tcW w:w="902" w:type="pct"/>
            <w:shd w:val="clear" w:color="auto" w:fill="auto"/>
          </w:tcPr>
          <w:p w14:paraId="2B4ED12D" w14:textId="77777777" w:rsidR="003D4D9B" w:rsidRPr="00A55BC0" w:rsidRDefault="003D4D9B" w:rsidP="00A55BC0"/>
        </w:tc>
        <w:tc>
          <w:tcPr>
            <w:tcW w:w="210" w:type="pct"/>
            <w:shd w:val="clear" w:color="auto" w:fill="auto"/>
          </w:tcPr>
          <w:p w14:paraId="09BB6F3D" w14:textId="77777777" w:rsidR="003D4D9B" w:rsidRPr="00A55BC0" w:rsidRDefault="003D4D9B" w:rsidP="00A55BC0"/>
        </w:tc>
        <w:tc>
          <w:tcPr>
            <w:tcW w:w="554" w:type="pct"/>
            <w:shd w:val="clear" w:color="auto" w:fill="auto"/>
          </w:tcPr>
          <w:p w14:paraId="76A727A3" w14:textId="77777777" w:rsidR="003D4D9B" w:rsidRPr="00A55BC0" w:rsidRDefault="003D4D9B" w:rsidP="00A55BC0"/>
        </w:tc>
      </w:tr>
      <w:tr w:rsidR="003D4D9B" w:rsidRPr="00A55BC0" w14:paraId="31F21F06" w14:textId="77777777" w:rsidTr="00A55BC0">
        <w:tc>
          <w:tcPr>
            <w:tcW w:w="735" w:type="pct"/>
            <w:shd w:val="clear" w:color="auto" w:fill="auto"/>
          </w:tcPr>
          <w:p w14:paraId="2D2BD261" w14:textId="77777777" w:rsidR="003D4D9B" w:rsidRPr="00A55BC0" w:rsidRDefault="003D4D9B" w:rsidP="00A55BC0">
            <w:r w:rsidRPr="00A55BC0">
              <w:t>Family is not engaged/brought in enough in the acute process</w:t>
            </w:r>
          </w:p>
        </w:tc>
        <w:tc>
          <w:tcPr>
            <w:tcW w:w="184" w:type="pct"/>
            <w:shd w:val="clear" w:color="auto" w:fill="auto"/>
          </w:tcPr>
          <w:p w14:paraId="0532A06B" w14:textId="77777777" w:rsidR="003D4D9B" w:rsidRPr="00A55BC0" w:rsidRDefault="003D4D9B" w:rsidP="00A55BC0">
            <w:r w:rsidRPr="00A55BC0">
              <w:t>72</w:t>
            </w:r>
          </w:p>
        </w:tc>
        <w:tc>
          <w:tcPr>
            <w:tcW w:w="747" w:type="pct"/>
            <w:shd w:val="clear" w:color="auto" w:fill="auto"/>
          </w:tcPr>
          <w:p w14:paraId="01395C7B" w14:textId="77777777" w:rsidR="00E95A7A" w:rsidRPr="00A55BC0" w:rsidRDefault="00E95A7A" w:rsidP="00A55BC0">
            <w:r w:rsidRPr="00A55BC0">
              <w:t xml:space="preserve">Need to engage family in recovery plans </w:t>
            </w:r>
          </w:p>
          <w:p w14:paraId="0DD64E0F" w14:textId="77777777" w:rsidR="003D4D9B" w:rsidRPr="00A55BC0" w:rsidRDefault="003D4D9B" w:rsidP="00A55BC0"/>
        </w:tc>
        <w:tc>
          <w:tcPr>
            <w:tcW w:w="556" w:type="pct"/>
            <w:vMerge/>
            <w:shd w:val="clear" w:color="auto" w:fill="auto"/>
          </w:tcPr>
          <w:p w14:paraId="717D4AB9" w14:textId="77777777" w:rsidR="003D4D9B" w:rsidRPr="00A55BC0" w:rsidRDefault="003D4D9B" w:rsidP="00A55BC0"/>
        </w:tc>
        <w:tc>
          <w:tcPr>
            <w:tcW w:w="556" w:type="pct"/>
            <w:vMerge/>
            <w:shd w:val="clear" w:color="auto" w:fill="auto"/>
          </w:tcPr>
          <w:p w14:paraId="6EA891AB" w14:textId="77777777" w:rsidR="003D4D9B" w:rsidRPr="00A55BC0" w:rsidRDefault="003D4D9B" w:rsidP="00A55BC0"/>
        </w:tc>
        <w:tc>
          <w:tcPr>
            <w:tcW w:w="556" w:type="pct"/>
            <w:shd w:val="clear" w:color="auto" w:fill="auto"/>
          </w:tcPr>
          <w:p w14:paraId="53E92DB4" w14:textId="77777777" w:rsidR="003D4D9B" w:rsidRPr="00A55BC0" w:rsidRDefault="003D4D9B" w:rsidP="00A55BC0"/>
        </w:tc>
        <w:tc>
          <w:tcPr>
            <w:tcW w:w="902" w:type="pct"/>
            <w:shd w:val="clear" w:color="auto" w:fill="auto"/>
          </w:tcPr>
          <w:p w14:paraId="338B317A" w14:textId="77777777" w:rsidR="003D4D9B" w:rsidRPr="00A55BC0" w:rsidRDefault="003D4D9B" w:rsidP="00A55BC0"/>
        </w:tc>
        <w:tc>
          <w:tcPr>
            <w:tcW w:w="210" w:type="pct"/>
            <w:shd w:val="clear" w:color="auto" w:fill="auto"/>
          </w:tcPr>
          <w:p w14:paraId="7DF5DC0D" w14:textId="77777777" w:rsidR="003D4D9B" w:rsidRPr="00A55BC0" w:rsidRDefault="003D4D9B" w:rsidP="00A55BC0"/>
        </w:tc>
        <w:tc>
          <w:tcPr>
            <w:tcW w:w="554" w:type="pct"/>
            <w:shd w:val="clear" w:color="auto" w:fill="auto"/>
          </w:tcPr>
          <w:p w14:paraId="5C07CA8B" w14:textId="77777777" w:rsidR="003D4D9B" w:rsidRPr="00A55BC0" w:rsidRDefault="003D4D9B" w:rsidP="00A55BC0"/>
        </w:tc>
      </w:tr>
      <w:tr w:rsidR="003D4D9B" w:rsidRPr="00A55BC0" w14:paraId="33BEEE37" w14:textId="77777777" w:rsidTr="00A55BC0">
        <w:tc>
          <w:tcPr>
            <w:tcW w:w="735" w:type="pct"/>
            <w:shd w:val="clear" w:color="auto" w:fill="auto"/>
          </w:tcPr>
          <w:p w14:paraId="309CEB91" w14:textId="77777777" w:rsidR="003D4D9B" w:rsidRPr="00A55BC0" w:rsidRDefault="003D4D9B" w:rsidP="00A55BC0">
            <w:r w:rsidRPr="00A55BC0">
              <w:t xml:space="preserve">Family involved in getting information about stroke - especially when it is clear the patient does not understand the information. </w:t>
            </w:r>
          </w:p>
        </w:tc>
        <w:tc>
          <w:tcPr>
            <w:tcW w:w="184" w:type="pct"/>
            <w:shd w:val="clear" w:color="auto" w:fill="auto"/>
          </w:tcPr>
          <w:p w14:paraId="0F05F0F8" w14:textId="77777777" w:rsidR="003D4D9B" w:rsidRPr="00A55BC0" w:rsidRDefault="003D4D9B" w:rsidP="00A55BC0">
            <w:r w:rsidRPr="00A55BC0">
              <w:t>72</w:t>
            </w:r>
          </w:p>
        </w:tc>
        <w:tc>
          <w:tcPr>
            <w:tcW w:w="747" w:type="pct"/>
            <w:shd w:val="clear" w:color="auto" w:fill="auto"/>
          </w:tcPr>
          <w:p w14:paraId="71FA2505" w14:textId="77777777" w:rsidR="003D4D9B" w:rsidRPr="00A55BC0" w:rsidRDefault="003D4D9B" w:rsidP="00A55BC0">
            <w:r w:rsidRPr="00A55BC0">
              <w:t>Need for health information delivery, to include family who support patient</w:t>
            </w:r>
          </w:p>
          <w:p w14:paraId="246B233C" w14:textId="77777777" w:rsidR="003D4D9B" w:rsidRPr="00A55BC0" w:rsidRDefault="003D4D9B" w:rsidP="00A55BC0"/>
        </w:tc>
        <w:tc>
          <w:tcPr>
            <w:tcW w:w="556" w:type="pct"/>
            <w:vMerge/>
            <w:shd w:val="clear" w:color="auto" w:fill="auto"/>
          </w:tcPr>
          <w:p w14:paraId="3D33765C" w14:textId="77777777" w:rsidR="003D4D9B" w:rsidRPr="00A55BC0" w:rsidRDefault="003D4D9B" w:rsidP="00A55BC0"/>
        </w:tc>
        <w:tc>
          <w:tcPr>
            <w:tcW w:w="556" w:type="pct"/>
            <w:vMerge/>
            <w:shd w:val="clear" w:color="auto" w:fill="auto"/>
          </w:tcPr>
          <w:p w14:paraId="7A507EC9" w14:textId="77777777" w:rsidR="003D4D9B" w:rsidRPr="00A55BC0" w:rsidRDefault="003D4D9B" w:rsidP="00A55BC0"/>
        </w:tc>
        <w:tc>
          <w:tcPr>
            <w:tcW w:w="556" w:type="pct"/>
            <w:shd w:val="clear" w:color="auto" w:fill="auto"/>
          </w:tcPr>
          <w:p w14:paraId="7D1CDD47" w14:textId="77777777" w:rsidR="003D4D9B" w:rsidRPr="00A55BC0" w:rsidRDefault="003D4D9B" w:rsidP="00A55BC0"/>
        </w:tc>
        <w:tc>
          <w:tcPr>
            <w:tcW w:w="902" w:type="pct"/>
            <w:shd w:val="clear" w:color="auto" w:fill="auto"/>
          </w:tcPr>
          <w:p w14:paraId="5761DB29" w14:textId="77777777" w:rsidR="003D4D9B" w:rsidRPr="00A55BC0" w:rsidRDefault="003D4D9B" w:rsidP="00A55BC0"/>
        </w:tc>
        <w:tc>
          <w:tcPr>
            <w:tcW w:w="210" w:type="pct"/>
            <w:shd w:val="clear" w:color="auto" w:fill="auto"/>
          </w:tcPr>
          <w:p w14:paraId="6021A329" w14:textId="77777777" w:rsidR="003D4D9B" w:rsidRPr="00A55BC0" w:rsidRDefault="003D4D9B" w:rsidP="00A55BC0"/>
        </w:tc>
        <w:tc>
          <w:tcPr>
            <w:tcW w:w="554" w:type="pct"/>
            <w:shd w:val="clear" w:color="auto" w:fill="auto"/>
          </w:tcPr>
          <w:p w14:paraId="057D51FC" w14:textId="77777777" w:rsidR="003D4D9B" w:rsidRPr="00A55BC0" w:rsidRDefault="003D4D9B" w:rsidP="00A55BC0"/>
        </w:tc>
      </w:tr>
      <w:tr w:rsidR="003D4D9B" w:rsidRPr="00A55BC0" w14:paraId="067D197D" w14:textId="77777777" w:rsidTr="00A55BC0">
        <w:tc>
          <w:tcPr>
            <w:tcW w:w="735" w:type="pct"/>
            <w:shd w:val="clear" w:color="auto" w:fill="auto"/>
          </w:tcPr>
          <w:p w14:paraId="3EC57A43" w14:textId="77777777" w:rsidR="003D4D9B" w:rsidRPr="00A55BC0" w:rsidRDefault="003D4D9B" w:rsidP="00A55BC0">
            <w:r w:rsidRPr="00A55BC0">
              <w:t xml:space="preserve">Family of person with stroke need respite </w:t>
            </w:r>
            <w:r w:rsidRPr="00A55BC0">
              <w:lastRenderedPageBreak/>
              <w:t xml:space="preserve">and counselling when the patient gets home.  </w:t>
            </w:r>
          </w:p>
        </w:tc>
        <w:tc>
          <w:tcPr>
            <w:tcW w:w="184" w:type="pct"/>
            <w:shd w:val="clear" w:color="auto" w:fill="auto"/>
          </w:tcPr>
          <w:p w14:paraId="38F044B7" w14:textId="77777777" w:rsidR="003D4D9B" w:rsidRPr="00A55BC0" w:rsidRDefault="003D4D9B" w:rsidP="00A55BC0">
            <w:r w:rsidRPr="00A55BC0">
              <w:lastRenderedPageBreak/>
              <w:t>72</w:t>
            </w:r>
          </w:p>
        </w:tc>
        <w:tc>
          <w:tcPr>
            <w:tcW w:w="747" w:type="pct"/>
            <w:shd w:val="clear" w:color="auto" w:fill="auto"/>
          </w:tcPr>
          <w:p w14:paraId="7488FB4A" w14:textId="77777777" w:rsidR="003D4D9B" w:rsidRPr="00A55BC0" w:rsidRDefault="003D4D9B" w:rsidP="00A55BC0">
            <w:r w:rsidRPr="00A55BC0">
              <w:t>Emotional needs of caregivers</w:t>
            </w:r>
          </w:p>
        </w:tc>
        <w:tc>
          <w:tcPr>
            <w:tcW w:w="556" w:type="pct"/>
            <w:vMerge/>
            <w:shd w:val="clear" w:color="auto" w:fill="auto"/>
          </w:tcPr>
          <w:p w14:paraId="461D4BC8" w14:textId="77777777" w:rsidR="003D4D9B" w:rsidRPr="00A55BC0" w:rsidRDefault="003D4D9B" w:rsidP="00A55BC0"/>
        </w:tc>
        <w:tc>
          <w:tcPr>
            <w:tcW w:w="556" w:type="pct"/>
            <w:vMerge/>
            <w:shd w:val="clear" w:color="auto" w:fill="auto"/>
          </w:tcPr>
          <w:p w14:paraId="6CF101E8" w14:textId="77777777" w:rsidR="003D4D9B" w:rsidRPr="00A55BC0" w:rsidRDefault="003D4D9B" w:rsidP="00A55BC0"/>
        </w:tc>
        <w:tc>
          <w:tcPr>
            <w:tcW w:w="556" w:type="pct"/>
            <w:shd w:val="clear" w:color="auto" w:fill="auto"/>
          </w:tcPr>
          <w:p w14:paraId="74E321B5" w14:textId="77777777" w:rsidR="003D4D9B" w:rsidRPr="00A55BC0" w:rsidRDefault="003D4D9B" w:rsidP="00A55BC0"/>
        </w:tc>
        <w:tc>
          <w:tcPr>
            <w:tcW w:w="902" w:type="pct"/>
            <w:shd w:val="clear" w:color="auto" w:fill="auto"/>
          </w:tcPr>
          <w:p w14:paraId="4891037B" w14:textId="77777777" w:rsidR="003D4D9B" w:rsidRPr="00A55BC0" w:rsidRDefault="003D4D9B" w:rsidP="00A55BC0"/>
        </w:tc>
        <w:tc>
          <w:tcPr>
            <w:tcW w:w="210" w:type="pct"/>
            <w:shd w:val="clear" w:color="auto" w:fill="auto"/>
          </w:tcPr>
          <w:p w14:paraId="7E3F60B8" w14:textId="77777777" w:rsidR="003D4D9B" w:rsidRPr="00A55BC0" w:rsidRDefault="003D4D9B" w:rsidP="00A55BC0"/>
        </w:tc>
        <w:tc>
          <w:tcPr>
            <w:tcW w:w="554" w:type="pct"/>
            <w:shd w:val="clear" w:color="auto" w:fill="auto"/>
          </w:tcPr>
          <w:p w14:paraId="606E6748" w14:textId="77777777" w:rsidR="003D4D9B" w:rsidRPr="00A55BC0" w:rsidRDefault="003D4D9B" w:rsidP="00A55BC0"/>
        </w:tc>
      </w:tr>
      <w:tr w:rsidR="003D4D9B" w:rsidRPr="00A55BC0" w14:paraId="5BA72B6F" w14:textId="77777777" w:rsidTr="00A55BC0">
        <w:tc>
          <w:tcPr>
            <w:tcW w:w="735" w:type="pct"/>
            <w:shd w:val="clear" w:color="auto" w:fill="auto"/>
          </w:tcPr>
          <w:p w14:paraId="08478C35" w14:textId="77777777" w:rsidR="003D4D9B" w:rsidRPr="00A55BC0" w:rsidRDefault="003D4D9B" w:rsidP="00A55BC0">
            <w:r w:rsidRPr="00A55BC0">
              <w:t xml:space="preserve">Family of person with stroke need respite and counselling when the patient gets home.  </w:t>
            </w:r>
          </w:p>
        </w:tc>
        <w:tc>
          <w:tcPr>
            <w:tcW w:w="184" w:type="pct"/>
            <w:shd w:val="clear" w:color="auto" w:fill="auto"/>
          </w:tcPr>
          <w:p w14:paraId="3BDA7EC8" w14:textId="77777777" w:rsidR="003D4D9B" w:rsidRPr="00A55BC0" w:rsidRDefault="003D4D9B" w:rsidP="00A55BC0">
            <w:r w:rsidRPr="00A55BC0">
              <w:t>74</w:t>
            </w:r>
          </w:p>
        </w:tc>
        <w:tc>
          <w:tcPr>
            <w:tcW w:w="747" w:type="pct"/>
            <w:shd w:val="clear" w:color="auto" w:fill="auto"/>
          </w:tcPr>
          <w:p w14:paraId="483E9AF8" w14:textId="77777777" w:rsidR="003D4D9B" w:rsidRPr="00A55BC0" w:rsidRDefault="003D4D9B" w:rsidP="00A55BC0">
            <w:r w:rsidRPr="00A55BC0">
              <w:t>Emotional needs of caregivers</w:t>
            </w:r>
          </w:p>
        </w:tc>
        <w:tc>
          <w:tcPr>
            <w:tcW w:w="556" w:type="pct"/>
            <w:vMerge/>
            <w:shd w:val="clear" w:color="auto" w:fill="auto"/>
          </w:tcPr>
          <w:p w14:paraId="24CBED8B" w14:textId="77777777" w:rsidR="003D4D9B" w:rsidRPr="00A55BC0" w:rsidRDefault="003D4D9B" w:rsidP="00A55BC0"/>
        </w:tc>
        <w:tc>
          <w:tcPr>
            <w:tcW w:w="556" w:type="pct"/>
            <w:vMerge/>
            <w:shd w:val="clear" w:color="auto" w:fill="auto"/>
          </w:tcPr>
          <w:p w14:paraId="3E64B1FB" w14:textId="77777777" w:rsidR="003D4D9B" w:rsidRPr="00A55BC0" w:rsidRDefault="003D4D9B" w:rsidP="00A55BC0"/>
        </w:tc>
        <w:tc>
          <w:tcPr>
            <w:tcW w:w="556" w:type="pct"/>
            <w:shd w:val="clear" w:color="auto" w:fill="auto"/>
          </w:tcPr>
          <w:p w14:paraId="380CC4C6" w14:textId="77777777" w:rsidR="003D4D9B" w:rsidRPr="00A55BC0" w:rsidRDefault="003D4D9B" w:rsidP="00A55BC0"/>
        </w:tc>
        <w:tc>
          <w:tcPr>
            <w:tcW w:w="902" w:type="pct"/>
            <w:shd w:val="clear" w:color="auto" w:fill="auto"/>
          </w:tcPr>
          <w:p w14:paraId="5CE5AA8F" w14:textId="77777777" w:rsidR="003D4D9B" w:rsidRPr="00A55BC0" w:rsidRDefault="003D4D9B" w:rsidP="00A55BC0"/>
        </w:tc>
        <w:tc>
          <w:tcPr>
            <w:tcW w:w="210" w:type="pct"/>
            <w:shd w:val="clear" w:color="auto" w:fill="auto"/>
          </w:tcPr>
          <w:p w14:paraId="71CD067D" w14:textId="77777777" w:rsidR="003D4D9B" w:rsidRPr="00A55BC0" w:rsidRDefault="003D4D9B" w:rsidP="00A55BC0"/>
        </w:tc>
        <w:tc>
          <w:tcPr>
            <w:tcW w:w="554" w:type="pct"/>
            <w:shd w:val="clear" w:color="auto" w:fill="auto"/>
          </w:tcPr>
          <w:p w14:paraId="617EE1BE" w14:textId="77777777" w:rsidR="003D4D9B" w:rsidRPr="00A55BC0" w:rsidRDefault="003D4D9B" w:rsidP="00A55BC0"/>
        </w:tc>
      </w:tr>
      <w:tr w:rsidR="003D4D9B" w:rsidRPr="00A55BC0" w14:paraId="483F85BE" w14:textId="77777777" w:rsidTr="00A55BC0">
        <w:tc>
          <w:tcPr>
            <w:tcW w:w="735" w:type="pct"/>
            <w:shd w:val="clear" w:color="auto" w:fill="auto"/>
          </w:tcPr>
          <w:p w14:paraId="373A335E" w14:textId="77777777" w:rsidR="003D4D9B" w:rsidRPr="00A55BC0" w:rsidRDefault="003D4D9B" w:rsidP="00A55BC0">
            <w:r w:rsidRPr="00A55BC0">
              <w:t>Key workers across acute and community - information point, be able to signpost and follow-up with services</w:t>
            </w:r>
          </w:p>
        </w:tc>
        <w:tc>
          <w:tcPr>
            <w:tcW w:w="184" w:type="pct"/>
            <w:shd w:val="clear" w:color="auto" w:fill="auto"/>
          </w:tcPr>
          <w:p w14:paraId="4ED16228" w14:textId="77777777" w:rsidR="003D4D9B" w:rsidRPr="00A55BC0" w:rsidRDefault="003D4D9B" w:rsidP="00A55BC0">
            <w:r w:rsidRPr="00A55BC0">
              <w:t>41</w:t>
            </w:r>
          </w:p>
        </w:tc>
        <w:tc>
          <w:tcPr>
            <w:tcW w:w="747" w:type="pct"/>
            <w:shd w:val="clear" w:color="auto" w:fill="auto"/>
          </w:tcPr>
          <w:p w14:paraId="51AF7D89" w14:textId="77777777" w:rsidR="003D4D9B" w:rsidRPr="00A55BC0" w:rsidRDefault="003D4D9B" w:rsidP="00A55BC0">
            <w:r w:rsidRPr="00A55BC0">
              <w:t>Key works as part of continuity of care – role in information, signposting and communication btw services</w:t>
            </w:r>
          </w:p>
        </w:tc>
        <w:tc>
          <w:tcPr>
            <w:tcW w:w="556" w:type="pct"/>
            <w:vMerge w:val="restart"/>
            <w:shd w:val="clear" w:color="auto" w:fill="auto"/>
          </w:tcPr>
          <w:p w14:paraId="546FC4EA" w14:textId="77777777" w:rsidR="003D4D9B" w:rsidRPr="00A55BC0" w:rsidRDefault="003D4D9B" w:rsidP="00A55BC0">
            <w:r w:rsidRPr="00A55BC0">
              <w:t>Keyworker Role as Bridge between Healthcare Settings and Person with Stroke / Family</w:t>
            </w:r>
          </w:p>
        </w:tc>
        <w:tc>
          <w:tcPr>
            <w:tcW w:w="556" w:type="pct"/>
            <w:vMerge w:val="restart"/>
            <w:shd w:val="clear" w:color="auto" w:fill="auto"/>
          </w:tcPr>
          <w:p w14:paraId="5EE21E2C" w14:textId="77777777" w:rsidR="003D4D9B" w:rsidRPr="00A55BC0" w:rsidRDefault="003D4D9B" w:rsidP="00A55BC0">
            <w:pPr>
              <w:rPr>
                <w:b/>
              </w:rPr>
            </w:pPr>
            <w:r w:rsidRPr="00A55BC0">
              <w:rPr>
                <w:b/>
              </w:rPr>
              <w:t>Keyworker / Case manager Role: A Bridge between Healthcare Settings and Person with Stroke / Family</w:t>
            </w:r>
          </w:p>
        </w:tc>
        <w:tc>
          <w:tcPr>
            <w:tcW w:w="556" w:type="pct"/>
            <w:shd w:val="clear" w:color="auto" w:fill="auto"/>
          </w:tcPr>
          <w:p w14:paraId="23AC5DAB" w14:textId="77777777" w:rsidR="003D4D9B" w:rsidRPr="00A55BC0" w:rsidRDefault="003D4D9B" w:rsidP="00A55BC0">
            <w:r w:rsidRPr="00A55BC0">
              <w:t>Case Co-ordinator to Facilitate Transitions</w:t>
            </w:r>
          </w:p>
        </w:tc>
        <w:tc>
          <w:tcPr>
            <w:tcW w:w="902" w:type="pct"/>
            <w:shd w:val="clear" w:color="auto" w:fill="auto"/>
          </w:tcPr>
          <w:p w14:paraId="2692413D" w14:textId="77777777" w:rsidR="003D4D9B" w:rsidRPr="00A55BC0" w:rsidRDefault="003D4D9B" w:rsidP="00A55BC0">
            <w:r w:rsidRPr="00A55BC0">
              <w:t>Case manager to coordinate between services</w:t>
            </w:r>
          </w:p>
        </w:tc>
        <w:tc>
          <w:tcPr>
            <w:tcW w:w="210" w:type="pct"/>
            <w:shd w:val="clear" w:color="auto" w:fill="auto"/>
          </w:tcPr>
          <w:p w14:paraId="53DD8C03" w14:textId="77777777" w:rsidR="003D4D9B" w:rsidRPr="00A55BC0" w:rsidRDefault="003D4D9B" w:rsidP="00A55BC0">
            <w:r w:rsidRPr="00A55BC0">
              <w:t>25</w:t>
            </w:r>
          </w:p>
        </w:tc>
        <w:tc>
          <w:tcPr>
            <w:tcW w:w="554" w:type="pct"/>
            <w:shd w:val="clear" w:color="auto" w:fill="auto"/>
          </w:tcPr>
          <w:p w14:paraId="75513A89" w14:textId="08B3DD71" w:rsidR="003D4D9B" w:rsidRPr="00A55BC0" w:rsidRDefault="003D4D9B" w:rsidP="00A55BC0">
            <w:r w:rsidRPr="00A55BC0">
              <w:t xml:space="preserve">Case manager to </w:t>
            </w:r>
            <w:r w:rsidR="001645F4" w:rsidRPr="00A55BC0">
              <w:t xml:space="preserve">act as </w:t>
            </w:r>
            <w:r w:rsidRPr="00A55BC0">
              <w:t>coordinat</w:t>
            </w:r>
            <w:r w:rsidR="001645F4" w:rsidRPr="00A55BC0">
              <w:t>or</w:t>
            </w:r>
            <w:r w:rsidRPr="00A55BC0">
              <w:t xml:space="preserve"> between services</w:t>
            </w:r>
          </w:p>
        </w:tc>
      </w:tr>
      <w:tr w:rsidR="003D4D9B" w:rsidRPr="00A55BC0" w14:paraId="0CB727DB" w14:textId="77777777" w:rsidTr="00A55BC0">
        <w:tc>
          <w:tcPr>
            <w:tcW w:w="735" w:type="pct"/>
            <w:shd w:val="clear" w:color="auto" w:fill="auto"/>
          </w:tcPr>
          <w:p w14:paraId="47FA9A1F" w14:textId="77777777" w:rsidR="003D4D9B" w:rsidRPr="00A55BC0" w:rsidRDefault="003D4D9B" w:rsidP="00A55BC0">
            <w:r w:rsidRPr="00A55BC0">
              <w:t>Keyworker required to follow up and check in</w:t>
            </w:r>
          </w:p>
        </w:tc>
        <w:tc>
          <w:tcPr>
            <w:tcW w:w="184" w:type="pct"/>
            <w:shd w:val="clear" w:color="auto" w:fill="auto"/>
          </w:tcPr>
          <w:p w14:paraId="73F777C4" w14:textId="77777777" w:rsidR="003D4D9B" w:rsidRPr="00A55BC0" w:rsidRDefault="003D4D9B" w:rsidP="00A55BC0">
            <w:r w:rsidRPr="00A55BC0">
              <w:t>42</w:t>
            </w:r>
          </w:p>
        </w:tc>
        <w:tc>
          <w:tcPr>
            <w:tcW w:w="747" w:type="pct"/>
            <w:shd w:val="clear" w:color="auto" w:fill="auto"/>
          </w:tcPr>
          <w:p w14:paraId="77BA989B" w14:textId="77777777" w:rsidR="003D4D9B" w:rsidRPr="00A55BC0" w:rsidRDefault="003D4D9B" w:rsidP="00A55BC0">
            <w:r w:rsidRPr="00A55BC0">
              <w:t>Key workers as part of continuity of care</w:t>
            </w:r>
          </w:p>
        </w:tc>
        <w:tc>
          <w:tcPr>
            <w:tcW w:w="556" w:type="pct"/>
            <w:vMerge/>
            <w:shd w:val="clear" w:color="auto" w:fill="auto"/>
          </w:tcPr>
          <w:p w14:paraId="4C7D5CA2" w14:textId="77777777" w:rsidR="003D4D9B" w:rsidRPr="00A55BC0" w:rsidRDefault="003D4D9B" w:rsidP="00A55BC0"/>
        </w:tc>
        <w:tc>
          <w:tcPr>
            <w:tcW w:w="556" w:type="pct"/>
            <w:vMerge/>
            <w:shd w:val="clear" w:color="auto" w:fill="auto"/>
          </w:tcPr>
          <w:p w14:paraId="0057831B" w14:textId="77777777" w:rsidR="003D4D9B" w:rsidRPr="00A55BC0" w:rsidRDefault="003D4D9B" w:rsidP="00A55BC0"/>
        </w:tc>
        <w:tc>
          <w:tcPr>
            <w:tcW w:w="556" w:type="pct"/>
            <w:shd w:val="clear" w:color="auto" w:fill="auto"/>
          </w:tcPr>
          <w:p w14:paraId="384D4487" w14:textId="77777777" w:rsidR="003D4D9B" w:rsidRPr="00A55BC0" w:rsidRDefault="003D4D9B" w:rsidP="00A55BC0"/>
        </w:tc>
        <w:tc>
          <w:tcPr>
            <w:tcW w:w="902" w:type="pct"/>
            <w:shd w:val="clear" w:color="auto" w:fill="auto"/>
          </w:tcPr>
          <w:p w14:paraId="074ABED9" w14:textId="77777777" w:rsidR="003D4D9B" w:rsidRPr="00A55BC0" w:rsidRDefault="003D4D9B" w:rsidP="00A55BC0">
            <w:r w:rsidRPr="00A55BC0">
              <w:t>access to “someone” to ask questions about residual issues for at least 6 months after stroke</w:t>
            </w:r>
          </w:p>
        </w:tc>
        <w:tc>
          <w:tcPr>
            <w:tcW w:w="210" w:type="pct"/>
            <w:shd w:val="clear" w:color="auto" w:fill="auto"/>
          </w:tcPr>
          <w:p w14:paraId="5988377D" w14:textId="77777777" w:rsidR="003D4D9B" w:rsidRPr="00A55BC0" w:rsidRDefault="003D4D9B" w:rsidP="00A55BC0">
            <w:r w:rsidRPr="00A55BC0">
              <w:t>24</w:t>
            </w:r>
          </w:p>
        </w:tc>
        <w:tc>
          <w:tcPr>
            <w:tcW w:w="554" w:type="pct"/>
            <w:shd w:val="clear" w:color="auto" w:fill="auto"/>
          </w:tcPr>
          <w:p w14:paraId="59C59A23" w14:textId="6D82C9AB" w:rsidR="003D4D9B" w:rsidRPr="00A55BC0" w:rsidRDefault="00E95A7A" w:rsidP="00A55BC0">
            <w:r w:rsidRPr="00A55BC0">
              <w:t>A</w:t>
            </w:r>
            <w:r w:rsidR="003D4D9B" w:rsidRPr="00A55BC0">
              <w:t>ccess to “someone” to ask questions about residual issues for at least 6 months after stroke</w:t>
            </w:r>
          </w:p>
        </w:tc>
      </w:tr>
      <w:tr w:rsidR="003D4D9B" w:rsidRPr="00A55BC0" w14:paraId="0944E05F" w14:textId="77777777" w:rsidTr="00A55BC0">
        <w:tc>
          <w:tcPr>
            <w:tcW w:w="735" w:type="pct"/>
            <w:shd w:val="clear" w:color="auto" w:fill="auto"/>
          </w:tcPr>
          <w:p w14:paraId="6980A8B0" w14:textId="77777777" w:rsidR="003D4D9B" w:rsidRPr="00A55BC0" w:rsidRDefault="003D4D9B" w:rsidP="00A55BC0">
            <w:r w:rsidRPr="00A55BC0">
              <w:t>Link person between the acute and community to field questions</w:t>
            </w:r>
          </w:p>
        </w:tc>
        <w:tc>
          <w:tcPr>
            <w:tcW w:w="184" w:type="pct"/>
            <w:shd w:val="clear" w:color="auto" w:fill="auto"/>
          </w:tcPr>
          <w:p w14:paraId="07D4679E" w14:textId="77777777" w:rsidR="003D4D9B" w:rsidRPr="00A55BC0" w:rsidRDefault="003D4D9B" w:rsidP="00A55BC0">
            <w:r w:rsidRPr="00A55BC0">
              <w:t>48</w:t>
            </w:r>
          </w:p>
        </w:tc>
        <w:tc>
          <w:tcPr>
            <w:tcW w:w="747" w:type="pct"/>
            <w:shd w:val="clear" w:color="auto" w:fill="auto"/>
          </w:tcPr>
          <w:p w14:paraId="7A97DFA7" w14:textId="77777777" w:rsidR="003D4D9B" w:rsidRPr="00A55BC0" w:rsidRDefault="003D4D9B" w:rsidP="00A55BC0">
            <w:r w:rsidRPr="00A55BC0">
              <w:t>Key worker as part of continuity of care</w:t>
            </w:r>
          </w:p>
        </w:tc>
        <w:tc>
          <w:tcPr>
            <w:tcW w:w="556" w:type="pct"/>
            <w:vMerge/>
            <w:shd w:val="clear" w:color="auto" w:fill="auto"/>
          </w:tcPr>
          <w:p w14:paraId="2F6BFFE8" w14:textId="77777777" w:rsidR="003D4D9B" w:rsidRPr="00A55BC0" w:rsidRDefault="003D4D9B" w:rsidP="00A55BC0"/>
        </w:tc>
        <w:tc>
          <w:tcPr>
            <w:tcW w:w="556" w:type="pct"/>
            <w:vMerge/>
            <w:shd w:val="clear" w:color="auto" w:fill="auto"/>
          </w:tcPr>
          <w:p w14:paraId="5D453308" w14:textId="77777777" w:rsidR="003D4D9B" w:rsidRPr="00A55BC0" w:rsidRDefault="003D4D9B" w:rsidP="00A55BC0"/>
        </w:tc>
        <w:tc>
          <w:tcPr>
            <w:tcW w:w="556" w:type="pct"/>
            <w:shd w:val="clear" w:color="auto" w:fill="auto"/>
          </w:tcPr>
          <w:p w14:paraId="42C3AC3F" w14:textId="77777777" w:rsidR="003D4D9B" w:rsidRPr="00A55BC0" w:rsidRDefault="003D4D9B" w:rsidP="00A55BC0"/>
        </w:tc>
        <w:tc>
          <w:tcPr>
            <w:tcW w:w="902" w:type="pct"/>
            <w:shd w:val="clear" w:color="auto" w:fill="auto"/>
          </w:tcPr>
          <w:p w14:paraId="67B3CDC4" w14:textId="77777777" w:rsidR="003D4D9B" w:rsidRPr="00A55BC0" w:rsidRDefault="003D4D9B" w:rsidP="00A55BC0">
            <w:r w:rsidRPr="00A55BC0">
              <w:t>access someone to ask questions about residual issues for at least 6 months after stroke – a link person</w:t>
            </w:r>
          </w:p>
        </w:tc>
        <w:tc>
          <w:tcPr>
            <w:tcW w:w="210" w:type="pct"/>
            <w:shd w:val="clear" w:color="auto" w:fill="auto"/>
          </w:tcPr>
          <w:p w14:paraId="77E9D315" w14:textId="77777777" w:rsidR="003D4D9B" w:rsidRPr="00A55BC0" w:rsidRDefault="003D4D9B" w:rsidP="00A55BC0">
            <w:r w:rsidRPr="00A55BC0">
              <w:t>42</w:t>
            </w:r>
          </w:p>
        </w:tc>
        <w:tc>
          <w:tcPr>
            <w:tcW w:w="554" w:type="pct"/>
            <w:shd w:val="clear" w:color="auto" w:fill="auto"/>
          </w:tcPr>
          <w:p w14:paraId="6053C8A2" w14:textId="4D7FA7F2" w:rsidR="003D4D9B" w:rsidRPr="00A55BC0" w:rsidRDefault="001645F4" w:rsidP="00A55BC0">
            <w:r w:rsidRPr="00A55BC0">
              <w:t>A</w:t>
            </w:r>
            <w:r w:rsidR="003D4D9B" w:rsidRPr="00A55BC0">
              <w:t>ccess someone to ask questions about residual issues for at least 6 months after stroke – a link person</w:t>
            </w:r>
          </w:p>
        </w:tc>
      </w:tr>
      <w:tr w:rsidR="003D4D9B" w:rsidRPr="00A55BC0" w14:paraId="07D37C61" w14:textId="77777777" w:rsidTr="00A55BC0">
        <w:tc>
          <w:tcPr>
            <w:tcW w:w="735" w:type="pct"/>
            <w:shd w:val="clear" w:color="auto" w:fill="auto"/>
          </w:tcPr>
          <w:p w14:paraId="3260571B" w14:textId="50676FE1" w:rsidR="003D4D9B" w:rsidRPr="00A55BC0" w:rsidRDefault="004D5DCB" w:rsidP="00A55BC0">
            <w:r w:rsidRPr="00A55BC0">
              <w:t>S</w:t>
            </w:r>
            <w:r w:rsidR="003D4D9B" w:rsidRPr="00A55BC0">
              <w:t>omeone to ask questions of at home  - a link between hospital and community</w:t>
            </w:r>
          </w:p>
        </w:tc>
        <w:tc>
          <w:tcPr>
            <w:tcW w:w="184" w:type="pct"/>
            <w:shd w:val="clear" w:color="auto" w:fill="auto"/>
          </w:tcPr>
          <w:p w14:paraId="34FA824C" w14:textId="77777777" w:rsidR="003D4D9B" w:rsidRPr="00A55BC0" w:rsidRDefault="003D4D9B" w:rsidP="00A55BC0">
            <w:r w:rsidRPr="00A55BC0">
              <w:t>60</w:t>
            </w:r>
          </w:p>
        </w:tc>
        <w:tc>
          <w:tcPr>
            <w:tcW w:w="747" w:type="pct"/>
            <w:shd w:val="clear" w:color="auto" w:fill="auto"/>
          </w:tcPr>
          <w:p w14:paraId="09656F23" w14:textId="77777777" w:rsidR="003D4D9B" w:rsidRPr="00A55BC0" w:rsidRDefault="003D4D9B" w:rsidP="00A55BC0">
            <w:r w:rsidRPr="00A55BC0">
              <w:t>Key worker as part of continuity of care</w:t>
            </w:r>
          </w:p>
        </w:tc>
        <w:tc>
          <w:tcPr>
            <w:tcW w:w="556" w:type="pct"/>
            <w:vMerge/>
            <w:shd w:val="clear" w:color="auto" w:fill="auto"/>
          </w:tcPr>
          <w:p w14:paraId="136536CF" w14:textId="77777777" w:rsidR="003D4D9B" w:rsidRPr="00A55BC0" w:rsidRDefault="003D4D9B" w:rsidP="00A55BC0"/>
        </w:tc>
        <w:tc>
          <w:tcPr>
            <w:tcW w:w="556" w:type="pct"/>
            <w:vMerge/>
            <w:shd w:val="clear" w:color="auto" w:fill="auto"/>
          </w:tcPr>
          <w:p w14:paraId="2CF4534E" w14:textId="77777777" w:rsidR="003D4D9B" w:rsidRPr="00A55BC0" w:rsidRDefault="003D4D9B" w:rsidP="00A55BC0"/>
        </w:tc>
        <w:tc>
          <w:tcPr>
            <w:tcW w:w="556" w:type="pct"/>
            <w:shd w:val="clear" w:color="auto" w:fill="auto"/>
          </w:tcPr>
          <w:p w14:paraId="342CA257" w14:textId="77777777" w:rsidR="003D4D9B" w:rsidRPr="00A55BC0" w:rsidRDefault="003D4D9B" w:rsidP="00A55BC0"/>
        </w:tc>
        <w:tc>
          <w:tcPr>
            <w:tcW w:w="902" w:type="pct"/>
            <w:shd w:val="clear" w:color="auto" w:fill="auto"/>
          </w:tcPr>
          <w:p w14:paraId="2F5CB6A1" w14:textId="05D3E2B4" w:rsidR="003D4D9B" w:rsidRPr="00A55BC0" w:rsidRDefault="003D4D9B" w:rsidP="00A55BC0">
            <w:r w:rsidRPr="00A55BC0">
              <w:t>Someone to introduce to CROI etc</w:t>
            </w:r>
            <w:r w:rsidR="004D5DCB" w:rsidRPr="00A55BC0">
              <w:t>.</w:t>
            </w:r>
            <w:r w:rsidRPr="00A55BC0">
              <w:t xml:space="preserve"> and facilitate seamless transition</w:t>
            </w:r>
          </w:p>
        </w:tc>
        <w:tc>
          <w:tcPr>
            <w:tcW w:w="210" w:type="pct"/>
            <w:shd w:val="clear" w:color="auto" w:fill="auto"/>
          </w:tcPr>
          <w:p w14:paraId="12D6FBDC" w14:textId="77777777" w:rsidR="003D4D9B" w:rsidRPr="00A55BC0" w:rsidRDefault="003D4D9B" w:rsidP="00A55BC0">
            <w:r w:rsidRPr="00A55BC0">
              <w:t>76</w:t>
            </w:r>
          </w:p>
        </w:tc>
        <w:tc>
          <w:tcPr>
            <w:tcW w:w="554" w:type="pct"/>
            <w:shd w:val="clear" w:color="auto" w:fill="auto"/>
          </w:tcPr>
          <w:p w14:paraId="5C88D154" w14:textId="2CACC0A6" w:rsidR="003D4D9B" w:rsidRPr="00A55BC0" w:rsidRDefault="003D4D9B" w:rsidP="00A55BC0">
            <w:r w:rsidRPr="00A55BC0">
              <w:t>Someone to introduce to CROI</w:t>
            </w:r>
            <w:r w:rsidR="004D5DCB" w:rsidRPr="00A55BC0">
              <w:t>*</w:t>
            </w:r>
            <w:r w:rsidRPr="00A55BC0">
              <w:t xml:space="preserve"> etc</w:t>
            </w:r>
            <w:r w:rsidR="004D5DCB" w:rsidRPr="00A55BC0">
              <w:t>.</w:t>
            </w:r>
            <w:r w:rsidRPr="00A55BC0">
              <w:t xml:space="preserve"> and facilitate seamless transition</w:t>
            </w:r>
          </w:p>
        </w:tc>
      </w:tr>
      <w:tr w:rsidR="003D4D9B" w:rsidRPr="00A55BC0" w14:paraId="175036E9" w14:textId="77777777" w:rsidTr="00A55BC0">
        <w:tc>
          <w:tcPr>
            <w:tcW w:w="735" w:type="pct"/>
            <w:shd w:val="clear" w:color="auto" w:fill="auto"/>
          </w:tcPr>
          <w:p w14:paraId="57574830" w14:textId="77777777" w:rsidR="003D4D9B" w:rsidRPr="00A55BC0" w:rsidRDefault="003D4D9B" w:rsidP="00A55BC0">
            <w:r w:rsidRPr="00A55BC0">
              <w:t xml:space="preserve">Link person between the hospital, </w:t>
            </w:r>
            <w:r w:rsidRPr="00A55BC0">
              <w:lastRenderedPageBreak/>
              <w:t>community, patient and family</w:t>
            </w:r>
          </w:p>
        </w:tc>
        <w:tc>
          <w:tcPr>
            <w:tcW w:w="184" w:type="pct"/>
            <w:shd w:val="clear" w:color="auto" w:fill="auto"/>
          </w:tcPr>
          <w:p w14:paraId="4A79470F" w14:textId="77777777" w:rsidR="003D4D9B" w:rsidRPr="00A55BC0" w:rsidRDefault="003D4D9B" w:rsidP="00A55BC0">
            <w:r w:rsidRPr="00A55BC0">
              <w:lastRenderedPageBreak/>
              <w:t>68</w:t>
            </w:r>
          </w:p>
        </w:tc>
        <w:tc>
          <w:tcPr>
            <w:tcW w:w="747" w:type="pct"/>
            <w:shd w:val="clear" w:color="auto" w:fill="auto"/>
          </w:tcPr>
          <w:p w14:paraId="29A7DA53" w14:textId="77777777" w:rsidR="003D4D9B" w:rsidRPr="00A55BC0" w:rsidRDefault="003D4D9B" w:rsidP="00A55BC0">
            <w:r w:rsidRPr="00A55BC0">
              <w:t>Key worker as part of continuity of care</w:t>
            </w:r>
          </w:p>
        </w:tc>
        <w:tc>
          <w:tcPr>
            <w:tcW w:w="556" w:type="pct"/>
            <w:vMerge/>
            <w:shd w:val="clear" w:color="auto" w:fill="auto"/>
          </w:tcPr>
          <w:p w14:paraId="276F6DC2" w14:textId="77777777" w:rsidR="003D4D9B" w:rsidRPr="00A55BC0" w:rsidRDefault="003D4D9B" w:rsidP="00A55BC0"/>
        </w:tc>
        <w:tc>
          <w:tcPr>
            <w:tcW w:w="556" w:type="pct"/>
            <w:vMerge/>
            <w:shd w:val="clear" w:color="auto" w:fill="auto"/>
          </w:tcPr>
          <w:p w14:paraId="78D26984" w14:textId="77777777" w:rsidR="003D4D9B" w:rsidRPr="00A55BC0" w:rsidRDefault="003D4D9B" w:rsidP="00A55BC0"/>
        </w:tc>
        <w:tc>
          <w:tcPr>
            <w:tcW w:w="556" w:type="pct"/>
            <w:shd w:val="clear" w:color="auto" w:fill="auto"/>
          </w:tcPr>
          <w:p w14:paraId="3B26D614" w14:textId="77777777" w:rsidR="003D4D9B" w:rsidRPr="00A55BC0" w:rsidRDefault="003D4D9B" w:rsidP="00A55BC0"/>
        </w:tc>
        <w:tc>
          <w:tcPr>
            <w:tcW w:w="902" w:type="pct"/>
            <w:shd w:val="clear" w:color="auto" w:fill="auto"/>
          </w:tcPr>
          <w:p w14:paraId="5BEF911C" w14:textId="77777777" w:rsidR="003D4D9B" w:rsidRPr="00A55BC0" w:rsidRDefault="003D4D9B" w:rsidP="00A55BC0"/>
        </w:tc>
        <w:tc>
          <w:tcPr>
            <w:tcW w:w="210" w:type="pct"/>
            <w:shd w:val="clear" w:color="auto" w:fill="auto"/>
          </w:tcPr>
          <w:p w14:paraId="109EC2D4" w14:textId="77777777" w:rsidR="003D4D9B" w:rsidRPr="00A55BC0" w:rsidRDefault="003D4D9B" w:rsidP="00A55BC0"/>
        </w:tc>
        <w:tc>
          <w:tcPr>
            <w:tcW w:w="554" w:type="pct"/>
            <w:shd w:val="clear" w:color="auto" w:fill="auto"/>
          </w:tcPr>
          <w:p w14:paraId="35A508D2" w14:textId="77777777" w:rsidR="003D4D9B" w:rsidRPr="00A55BC0" w:rsidRDefault="003D4D9B" w:rsidP="00A55BC0"/>
        </w:tc>
      </w:tr>
      <w:tr w:rsidR="003D4D9B" w:rsidRPr="00A55BC0" w14:paraId="1D1645FF" w14:textId="77777777" w:rsidTr="00A55BC0">
        <w:tc>
          <w:tcPr>
            <w:tcW w:w="735" w:type="pct"/>
            <w:shd w:val="clear" w:color="auto" w:fill="auto"/>
          </w:tcPr>
          <w:p w14:paraId="7B573B38" w14:textId="77777777" w:rsidR="003D4D9B" w:rsidRPr="00A55BC0" w:rsidRDefault="003D4D9B" w:rsidP="00A55BC0">
            <w:r w:rsidRPr="00A55BC0">
              <w:t>Face to face reviews</w:t>
            </w:r>
          </w:p>
        </w:tc>
        <w:tc>
          <w:tcPr>
            <w:tcW w:w="184" w:type="pct"/>
            <w:shd w:val="clear" w:color="auto" w:fill="auto"/>
          </w:tcPr>
          <w:p w14:paraId="5C87C47C" w14:textId="77777777" w:rsidR="003D4D9B" w:rsidRPr="00A55BC0" w:rsidRDefault="003D4D9B" w:rsidP="00A55BC0">
            <w:r w:rsidRPr="00A55BC0">
              <w:t>39</w:t>
            </w:r>
          </w:p>
        </w:tc>
        <w:tc>
          <w:tcPr>
            <w:tcW w:w="747" w:type="pct"/>
            <w:shd w:val="clear" w:color="auto" w:fill="auto"/>
          </w:tcPr>
          <w:p w14:paraId="5F89ADAD" w14:textId="70268D41" w:rsidR="003D4D9B" w:rsidRPr="00A55BC0" w:rsidRDefault="004D5DCB" w:rsidP="00A55BC0">
            <w:r w:rsidRPr="00A55BC0">
              <w:t>R</w:t>
            </w:r>
            <w:r w:rsidR="003D4D9B" w:rsidRPr="00A55BC0">
              <w:t>eview face to face</w:t>
            </w:r>
          </w:p>
        </w:tc>
        <w:tc>
          <w:tcPr>
            <w:tcW w:w="556" w:type="pct"/>
            <w:vMerge w:val="restart"/>
            <w:shd w:val="clear" w:color="auto" w:fill="auto"/>
          </w:tcPr>
          <w:p w14:paraId="3FD89D84" w14:textId="77777777" w:rsidR="003D4D9B" w:rsidRPr="00A55BC0" w:rsidRDefault="003D4D9B" w:rsidP="00A55BC0">
            <w:r w:rsidRPr="00A55BC0">
              <w:t>Timely Monitoring and Review of Residual Needs</w:t>
            </w:r>
          </w:p>
        </w:tc>
        <w:tc>
          <w:tcPr>
            <w:tcW w:w="556" w:type="pct"/>
            <w:vMerge w:val="restart"/>
            <w:shd w:val="clear" w:color="auto" w:fill="auto"/>
          </w:tcPr>
          <w:p w14:paraId="741F985B" w14:textId="77777777" w:rsidR="003D4D9B" w:rsidRPr="00A55BC0" w:rsidRDefault="003D4D9B" w:rsidP="00A55BC0">
            <w:pPr>
              <w:rPr>
                <w:b/>
              </w:rPr>
            </w:pPr>
            <w:r w:rsidRPr="00A55BC0">
              <w:rPr>
                <w:b/>
              </w:rPr>
              <w:t>Comprehensive Monitoring and Support for Residual Needs and Long-term Stroke Recovery</w:t>
            </w:r>
          </w:p>
        </w:tc>
        <w:tc>
          <w:tcPr>
            <w:tcW w:w="556" w:type="pct"/>
            <w:vMerge w:val="restart"/>
            <w:shd w:val="clear" w:color="auto" w:fill="auto"/>
          </w:tcPr>
          <w:p w14:paraId="7B24DF3B" w14:textId="77777777" w:rsidR="003D4D9B" w:rsidRPr="00A55BC0" w:rsidRDefault="003D4D9B" w:rsidP="00A55BC0">
            <w:r w:rsidRPr="00A55BC0">
              <w:t>Monitoring and Support for Long-term Recovery</w:t>
            </w:r>
          </w:p>
        </w:tc>
        <w:tc>
          <w:tcPr>
            <w:tcW w:w="902" w:type="pct"/>
            <w:shd w:val="clear" w:color="auto" w:fill="auto"/>
          </w:tcPr>
          <w:p w14:paraId="5094C428" w14:textId="77777777" w:rsidR="003D4D9B" w:rsidRPr="00A55BC0" w:rsidRDefault="003D4D9B" w:rsidP="00A55BC0">
            <w:r w:rsidRPr="00A55BC0">
              <w:t>Monitoring</w:t>
            </w:r>
          </w:p>
        </w:tc>
        <w:tc>
          <w:tcPr>
            <w:tcW w:w="210" w:type="pct"/>
            <w:shd w:val="clear" w:color="auto" w:fill="auto"/>
          </w:tcPr>
          <w:p w14:paraId="763617C2" w14:textId="77777777" w:rsidR="003D4D9B" w:rsidRPr="00A55BC0" w:rsidRDefault="003D4D9B" w:rsidP="00A55BC0">
            <w:r w:rsidRPr="00A55BC0">
              <w:t>2</w:t>
            </w:r>
          </w:p>
        </w:tc>
        <w:tc>
          <w:tcPr>
            <w:tcW w:w="554" w:type="pct"/>
            <w:shd w:val="clear" w:color="auto" w:fill="auto"/>
          </w:tcPr>
          <w:p w14:paraId="143A5687" w14:textId="355ACE73" w:rsidR="003D4D9B" w:rsidRPr="00A55BC0" w:rsidRDefault="001645F4" w:rsidP="00A55BC0">
            <w:r w:rsidRPr="00A55BC0">
              <w:t>R</w:t>
            </w:r>
            <w:r w:rsidR="003D4D9B" w:rsidRPr="00A55BC0">
              <w:t>ole of the GP in monitoring</w:t>
            </w:r>
          </w:p>
        </w:tc>
      </w:tr>
      <w:tr w:rsidR="003D4D9B" w:rsidRPr="00A55BC0" w14:paraId="3437AF66" w14:textId="77777777" w:rsidTr="00A55BC0">
        <w:tc>
          <w:tcPr>
            <w:tcW w:w="735" w:type="pct"/>
            <w:shd w:val="clear" w:color="auto" w:fill="auto"/>
          </w:tcPr>
          <w:p w14:paraId="7A881004" w14:textId="0DA4126B" w:rsidR="003D4D9B" w:rsidRPr="00A55BC0" w:rsidRDefault="004D5DCB" w:rsidP="00A55BC0">
            <w:r w:rsidRPr="00A55BC0">
              <w:t>3-</w:t>
            </w:r>
            <w:r w:rsidR="003D4D9B" w:rsidRPr="00A55BC0">
              <w:t xml:space="preserve">months </w:t>
            </w:r>
            <w:r w:rsidRPr="00A55BC0">
              <w:t xml:space="preserve">to </w:t>
            </w:r>
            <w:r w:rsidR="003D4D9B" w:rsidRPr="00A55BC0">
              <w:t>first review</w:t>
            </w:r>
            <w:r w:rsidRPr="00A55BC0">
              <w:t xml:space="preserve"> is</w:t>
            </w:r>
            <w:r w:rsidR="003D4D9B" w:rsidRPr="00A55BC0">
              <w:t xml:space="preserve"> too long</w:t>
            </w:r>
          </w:p>
        </w:tc>
        <w:tc>
          <w:tcPr>
            <w:tcW w:w="184" w:type="pct"/>
            <w:shd w:val="clear" w:color="auto" w:fill="auto"/>
          </w:tcPr>
          <w:p w14:paraId="50DB5520" w14:textId="77777777" w:rsidR="003D4D9B" w:rsidRPr="00A55BC0" w:rsidRDefault="003D4D9B" w:rsidP="00A55BC0">
            <w:r w:rsidRPr="00A55BC0">
              <w:t>42</w:t>
            </w:r>
          </w:p>
        </w:tc>
        <w:tc>
          <w:tcPr>
            <w:tcW w:w="747" w:type="pct"/>
            <w:shd w:val="clear" w:color="auto" w:fill="auto"/>
          </w:tcPr>
          <w:p w14:paraId="095D8738" w14:textId="77777777" w:rsidR="003D4D9B" w:rsidRPr="00A55BC0" w:rsidRDefault="003D4D9B" w:rsidP="00A55BC0">
            <w:r w:rsidRPr="00A55BC0">
              <w:t>Need for more timely review – medical or other</w:t>
            </w:r>
          </w:p>
        </w:tc>
        <w:tc>
          <w:tcPr>
            <w:tcW w:w="556" w:type="pct"/>
            <w:vMerge/>
            <w:shd w:val="clear" w:color="auto" w:fill="auto"/>
          </w:tcPr>
          <w:p w14:paraId="6419139B" w14:textId="77777777" w:rsidR="003D4D9B" w:rsidRPr="00A55BC0" w:rsidRDefault="003D4D9B" w:rsidP="00A55BC0"/>
        </w:tc>
        <w:tc>
          <w:tcPr>
            <w:tcW w:w="556" w:type="pct"/>
            <w:vMerge/>
            <w:shd w:val="clear" w:color="auto" w:fill="auto"/>
          </w:tcPr>
          <w:p w14:paraId="31121E37" w14:textId="77777777" w:rsidR="003D4D9B" w:rsidRPr="00A55BC0" w:rsidRDefault="003D4D9B" w:rsidP="00A55BC0"/>
        </w:tc>
        <w:tc>
          <w:tcPr>
            <w:tcW w:w="556" w:type="pct"/>
            <w:vMerge/>
            <w:shd w:val="clear" w:color="auto" w:fill="auto"/>
          </w:tcPr>
          <w:p w14:paraId="1F1DF5F4" w14:textId="77777777" w:rsidR="003D4D9B" w:rsidRPr="00A55BC0" w:rsidRDefault="003D4D9B" w:rsidP="00A55BC0"/>
        </w:tc>
        <w:tc>
          <w:tcPr>
            <w:tcW w:w="902" w:type="pct"/>
            <w:shd w:val="clear" w:color="auto" w:fill="auto"/>
          </w:tcPr>
          <w:p w14:paraId="5B71608A" w14:textId="77777777" w:rsidR="003D4D9B" w:rsidRPr="00A55BC0" w:rsidRDefault="003D4D9B" w:rsidP="00A55BC0">
            <w:r w:rsidRPr="00A55BC0">
              <w:t>Ongoing monitoring</w:t>
            </w:r>
          </w:p>
        </w:tc>
        <w:tc>
          <w:tcPr>
            <w:tcW w:w="210" w:type="pct"/>
            <w:shd w:val="clear" w:color="auto" w:fill="auto"/>
          </w:tcPr>
          <w:p w14:paraId="2791723D" w14:textId="77777777" w:rsidR="003D4D9B" w:rsidRPr="00A55BC0" w:rsidRDefault="003D4D9B" w:rsidP="00A55BC0">
            <w:r w:rsidRPr="00A55BC0">
              <w:t>12</w:t>
            </w:r>
          </w:p>
        </w:tc>
        <w:tc>
          <w:tcPr>
            <w:tcW w:w="554" w:type="pct"/>
            <w:shd w:val="clear" w:color="auto" w:fill="auto"/>
          </w:tcPr>
          <w:p w14:paraId="11D85B6A" w14:textId="77777777" w:rsidR="003D4D9B" w:rsidRPr="00A55BC0" w:rsidRDefault="003D4D9B" w:rsidP="00A55BC0">
            <w:r w:rsidRPr="00A55BC0">
              <w:t>Follow up needs to be longer than 3 months</w:t>
            </w:r>
          </w:p>
        </w:tc>
      </w:tr>
      <w:tr w:rsidR="003D4D9B" w:rsidRPr="00A55BC0" w14:paraId="6A489EB0" w14:textId="77777777" w:rsidTr="00A55BC0">
        <w:tc>
          <w:tcPr>
            <w:tcW w:w="735" w:type="pct"/>
            <w:shd w:val="clear" w:color="auto" w:fill="auto"/>
          </w:tcPr>
          <w:p w14:paraId="5750B73E" w14:textId="77777777" w:rsidR="003D4D9B" w:rsidRPr="00A55BC0" w:rsidRDefault="003D4D9B" w:rsidP="00A55BC0">
            <w:r w:rsidRPr="00A55BC0">
              <w:t>Need to be called back sooner to OPD</w:t>
            </w:r>
          </w:p>
        </w:tc>
        <w:tc>
          <w:tcPr>
            <w:tcW w:w="184" w:type="pct"/>
            <w:shd w:val="clear" w:color="auto" w:fill="auto"/>
          </w:tcPr>
          <w:p w14:paraId="4E92A189" w14:textId="77777777" w:rsidR="003D4D9B" w:rsidRPr="00A55BC0" w:rsidRDefault="003D4D9B" w:rsidP="00A55BC0">
            <w:r w:rsidRPr="00A55BC0">
              <w:t>56</w:t>
            </w:r>
          </w:p>
        </w:tc>
        <w:tc>
          <w:tcPr>
            <w:tcW w:w="747" w:type="pct"/>
            <w:shd w:val="clear" w:color="auto" w:fill="auto"/>
          </w:tcPr>
          <w:p w14:paraId="6A4BE0B4" w14:textId="77777777" w:rsidR="003D4D9B" w:rsidRPr="00A55BC0" w:rsidRDefault="003D4D9B" w:rsidP="00A55BC0">
            <w:r w:rsidRPr="00A55BC0">
              <w:t>Need for more timely review – medical or other</w:t>
            </w:r>
          </w:p>
        </w:tc>
        <w:tc>
          <w:tcPr>
            <w:tcW w:w="556" w:type="pct"/>
            <w:vMerge/>
            <w:shd w:val="clear" w:color="auto" w:fill="auto"/>
          </w:tcPr>
          <w:p w14:paraId="7BF854B8" w14:textId="77777777" w:rsidR="003D4D9B" w:rsidRPr="00A55BC0" w:rsidRDefault="003D4D9B" w:rsidP="00A55BC0"/>
        </w:tc>
        <w:tc>
          <w:tcPr>
            <w:tcW w:w="556" w:type="pct"/>
            <w:vMerge/>
            <w:shd w:val="clear" w:color="auto" w:fill="auto"/>
          </w:tcPr>
          <w:p w14:paraId="00D7164D" w14:textId="77777777" w:rsidR="003D4D9B" w:rsidRPr="00A55BC0" w:rsidRDefault="003D4D9B" w:rsidP="00A55BC0"/>
        </w:tc>
        <w:tc>
          <w:tcPr>
            <w:tcW w:w="556" w:type="pct"/>
            <w:vMerge/>
            <w:shd w:val="clear" w:color="auto" w:fill="auto"/>
          </w:tcPr>
          <w:p w14:paraId="567F3A66" w14:textId="77777777" w:rsidR="003D4D9B" w:rsidRPr="00A55BC0" w:rsidRDefault="003D4D9B" w:rsidP="00A55BC0"/>
        </w:tc>
        <w:tc>
          <w:tcPr>
            <w:tcW w:w="902" w:type="pct"/>
            <w:shd w:val="clear" w:color="auto" w:fill="auto"/>
          </w:tcPr>
          <w:p w14:paraId="69F03E42" w14:textId="77777777" w:rsidR="003D4D9B" w:rsidRPr="00A55BC0" w:rsidRDefault="003D4D9B" w:rsidP="00A55BC0">
            <w:r w:rsidRPr="00A55BC0">
              <w:t>Access to “knowledgeable individual”” as part of continuity of care</w:t>
            </w:r>
          </w:p>
        </w:tc>
        <w:tc>
          <w:tcPr>
            <w:tcW w:w="210" w:type="pct"/>
            <w:shd w:val="clear" w:color="auto" w:fill="auto"/>
          </w:tcPr>
          <w:p w14:paraId="40916229" w14:textId="77777777" w:rsidR="003D4D9B" w:rsidRPr="00A55BC0" w:rsidRDefault="003D4D9B" w:rsidP="00A55BC0">
            <w:r w:rsidRPr="00A55BC0">
              <w:t>24</w:t>
            </w:r>
          </w:p>
        </w:tc>
        <w:tc>
          <w:tcPr>
            <w:tcW w:w="554" w:type="pct"/>
            <w:shd w:val="clear" w:color="auto" w:fill="auto"/>
          </w:tcPr>
          <w:p w14:paraId="246FA639" w14:textId="77AEDBF4" w:rsidR="003D4D9B" w:rsidRPr="00A55BC0" w:rsidRDefault="001645F4" w:rsidP="00A55BC0">
            <w:r w:rsidRPr="00A55BC0">
              <w:t>A</w:t>
            </w:r>
            <w:r w:rsidR="003D4D9B" w:rsidRPr="00A55BC0">
              <w:t>ccess to “someone” to ask questions about residual issues for at least 6 months after stroke</w:t>
            </w:r>
          </w:p>
        </w:tc>
      </w:tr>
      <w:tr w:rsidR="003D4D9B" w:rsidRPr="00A55BC0" w14:paraId="332BCEC4" w14:textId="77777777" w:rsidTr="00A55BC0">
        <w:tc>
          <w:tcPr>
            <w:tcW w:w="735" w:type="pct"/>
            <w:shd w:val="clear" w:color="auto" w:fill="auto"/>
          </w:tcPr>
          <w:p w14:paraId="7EFCB8CD" w14:textId="77777777" w:rsidR="003D4D9B" w:rsidRPr="00A55BC0" w:rsidRDefault="003D4D9B" w:rsidP="00A55BC0">
            <w:r w:rsidRPr="00A55BC0">
              <w:t>Timely review after hospital discharge to identify residual needs</w:t>
            </w:r>
          </w:p>
        </w:tc>
        <w:tc>
          <w:tcPr>
            <w:tcW w:w="184" w:type="pct"/>
            <w:shd w:val="clear" w:color="auto" w:fill="auto"/>
          </w:tcPr>
          <w:p w14:paraId="404A7BC5" w14:textId="77777777" w:rsidR="003D4D9B" w:rsidRPr="00A55BC0" w:rsidRDefault="003D4D9B" w:rsidP="00A55BC0">
            <w:r w:rsidRPr="00A55BC0">
              <w:t>65</w:t>
            </w:r>
          </w:p>
        </w:tc>
        <w:tc>
          <w:tcPr>
            <w:tcW w:w="747" w:type="pct"/>
            <w:shd w:val="clear" w:color="auto" w:fill="auto"/>
          </w:tcPr>
          <w:p w14:paraId="047B129B" w14:textId="77777777" w:rsidR="003D4D9B" w:rsidRPr="00A55BC0" w:rsidRDefault="003D4D9B" w:rsidP="00A55BC0">
            <w:r w:rsidRPr="00A55BC0">
              <w:t xml:space="preserve">Need for more timely review </w:t>
            </w:r>
          </w:p>
        </w:tc>
        <w:tc>
          <w:tcPr>
            <w:tcW w:w="556" w:type="pct"/>
            <w:vMerge/>
            <w:shd w:val="clear" w:color="auto" w:fill="auto"/>
          </w:tcPr>
          <w:p w14:paraId="00857637" w14:textId="77777777" w:rsidR="003D4D9B" w:rsidRPr="00A55BC0" w:rsidRDefault="003D4D9B" w:rsidP="00A55BC0"/>
        </w:tc>
        <w:tc>
          <w:tcPr>
            <w:tcW w:w="556" w:type="pct"/>
            <w:vMerge/>
            <w:shd w:val="clear" w:color="auto" w:fill="auto"/>
          </w:tcPr>
          <w:p w14:paraId="1B14CE69" w14:textId="77777777" w:rsidR="003D4D9B" w:rsidRPr="00A55BC0" w:rsidRDefault="003D4D9B" w:rsidP="00A55BC0"/>
        </w:tc>
        <w:tc>
          <w:tcPr>
            <w:tcW w:w="556" w:type="pct"/>
            <w:vMerge/>
            <w:shd w:val="clear" w:color="auto" w:fill="auto"/>
          </w:tcPr>
          <w:p w14:paraId="083F4EFE" w14:textId="77777777" w:rsidR="003D4D9B" w:rsidRPr="00A55BC0" w:rsidRDefault="003D4D9B" w:rsidP="00A55BC0"/>
        </w:tc>
        <w:tc>
          <w:tcPr>
            <w:tcW w:w="902" w:type="pct"/>
            <w:shd w:val="clear" w:color="auto" w:fill="auto"/>
          </w:tcPr>
          <w:p w14:paraId="7FC611C4" w14:textId="77777777" w:rsidR="003D4D9B" w:rsidRPr="00A55BC0" w:rsidRDefault="003D4D9B" w:rsidP="00A55BC0">
            <w:r w:rsidRPr="00A55BC0">
              <w:t>Access to “knowledgeable individual”” as part of continuity of care</w:t>
            </w:r>
          </w:p>
        </w:tc>
        <w:tc>
          <w:tcPr>
            <w:tcW w:w="210" w:type="pct"/>
            <w:shd w:val="clear" w:color="auto" w:fill="auto"/>
          </w:tcPr>
          <w:p w14:paraId="6CA48A31" w14:textId="77777777" w:rsidR="003D4D9B" w:rsidRPr="00A55BC0" w:rsidRDefault="003D4D9B" w:rsidP="00A55BC0">
            <w:r w:rsidRPr="00A55BC0">
              <w:t>42</w:t>
            </w:r>
          </w:p>
        </w:tc>
        <w:tc>
          <w:tcPr>
            <w:tcW w:w="554" w:type="pct"/>
            <w:shd w:val="clear" w:color="auto" w:fill="auto"/>
          </w:tcPr>
          <w:p w14:paraId="7F56774D" w14:textId="4B84BEDB" w:rsidR="003D4D9B" w:rsidRPr="00A55BC0" w:rsidRDefault="001645F4" w:rsidP="00A55BC0">
            <w:r w:rsidRPr="00A55BC0">
              <w:t>A</w:t>
            </w:r>
            <w:r w:rsidR="003D4D9B" w:rsidRPr="00A55BC0">
              <w:t>ccess someone to ask questions about residual issues for at least 6</w:t>
            </w:r>
            <w:r w:rsidRPr="00A55BC0">
              <w:t>-</w:t>
            </w:r>
            <w:r w:rsidR="003D4D9B" w:rsidRPr="00A55BC0">
              <w:t>months after stroke – a link person</w:t>
            </w:r>
          </w:p>
        </w:tc>
      </w:tr>
      <w:tr w:rsidR="003D4D9B" w:rsidRPr="00A55BC0" w14:paraId="5C15EEB5" w14:textId="77777777" w:rsidTr="00A55BC0">
        <w:tc>
          <w:tcPr>
            <w:tcW w:w="735" w:type="pct"/>
            <w:shd w:val="clear" w:color="auto" w:fill="auto"/>
          </w:tcPr>
          <w:p w14:paraId="32A8108B" w14:textId="77777777" w:rsidR="003D4D9B" w:rsidRPr="00A55BC0" w:rsidRDefault="003D4D9B" w:rsidP="00A55BC0">
            <w:r w:rsidRPr="00A55BC0">
              <w:t>Too long to wait for 3-4 month review</w:t>
            </w:r>
          </w:p>
        </w:tc>
        <w:tc>
          <w:tcPr>
            <w:tcW w:w="184" w:type="pct"/>
            <w:shd w:val="clear" w:color="auto" w:fill="auto"/>
          </w:tcPr>
          <w:p w14:paraId="748F6814" w14:textId="77777777" w:rsidR="003D4D9B" w:rsidRPr="00A55BC0" w:rsidRDefault="003D4D9B" w:rsidP="00A55BC0">
            <w:r w:rsidRPr="00A55BC0">
              <w:t>74</w:t>
            </w:r>
          </w:p>
        </w:tc>
        <w:tc>
          <w:tcPr>
            <w:tcW w:w="747" w:type="pct"/>
            <w:shd w:val="clear" w:color="auto" w:fill="auto"/>
          </w:tcPr>
          <w:p w14:paraId="3C98C153" w14:textId="77777777" w:rsidR="003D4D9B" w:rsidRPr="00A55BC0" w:rsidRDefault="003D4D9B" w:rsidP="00A55BC0">
            <w:r w:rsidRPr="00A55BC0">
              <w:t>Need for more timely review – medical or other</w:t>
            </w:r>
          </w:p>
        </w:tc>
        <w:tc>
          <w:tcPr>
            <w:tcW w:w="556" w:type="pct"/>
            <w:vMerge/>
            <w:shd w:val="clear" w:color="auto" w:fill="auto"/>
          </w:tcPr>
          <w:p w14:paraId="4B3D62F2" w14:textId="77777777" w:rsidR="003D4D9B" w:rsidRPr="00A55BC0" w:rsidRDefault="003D4D9B" w:rsidP="00A55BC0"/>
        </w:tc>
        <w:tc>
          <w:tcPr>
            <w:tcW w:w="556" w:type="pct"/>
            <w:vMerge/>
            <w:shd w:val="clear" w:color="auto" w:fill="auto"/>
          </w:tcPr>
          <w:p w14:paraId="0D09B6EF" w14:textId="77777777" w:rsidR="003D4D9B" w:rsidRPr="00A55BC0" w:rsidRDefault="003D4D9B" w:rsidP="00A55BC0"/>
        </w:tc>
        <w:tc>
          <w:tcPr>
            <w:tcW w:w="556" w:type="pct"/>
            <w:vMerge/>
            <w:shd w:val="clear" w:color="auto" w:fill="auto"/>
          </w:tcPr>
          <w:p w14:paraId="48BB9A35" w14:textId="77777777" w:rsidR="003D4D9B" w:rsidRPr="00A55BC0" w:rsidRDefault="003D4D9B" w:rsidP="00A55BC0"/>
        </w:tc>
        <w:tc>
          <w:tcPr>
            <w:tcW w:w="902" w:type="pct"/>
            <w:shd w:val="clear" w:color="auto" w:fill="auto"/>
          </w:tcPr>
          <w:p w14:paraId="6017C39C" w14:textId="77777777" w:rsidR="003D4D9B" w:rsidRPr="00A55BC0" w:rsidRDefault="003D4D9B" w:rsidP="00A55BC0">
            <w:r w:rsidRPr="00A55BC0">
              <w:t xml:space="preserve">Need for more timely, regular and holistic review </w:t>
            </w:r>
          </w:p>
        </w:tc>
        <w:tc>
          <w:tcPr>
            <w:tcW w:w="210" w:type="pct"/>
            <w:shd w:val="clear" w:color="auto" w:fill="auto"/>
          </w:tcPr>
          <w:p w14:paraId="0AB82825" w14:textId="77777777" w:rsidR="003D4D9B" w:rsidRPr="00A55BC0" w:rsidRDefault="003D4D9B" w:rsidP="00A55BC0">
            <w:r w:rsidRPr="00A55BC0">
              <w:t>41</w:t>
            </w:r>
          </w:p>
        </w:tc>
        <w:tc>
          <w:tcPr>
            <w:tcW w:w="554" w:type="pct"/>
            <w:shd w:val="clear" w:color="auto" w:fill="auto"/>
          </w:tcPr>
          <w:p w14:paraId="55E8B934" w14:textId="3E9AAB2E" w:rsidR="003D4D9B" w:rsidRPr="00A55BC0" w:rsidRDefault="001645F4" w:rsidP="00A55BC0">
            <w:r w:rsidRPr="00A55BC0">
              <w:t>M</w:t>
            </w:r>
            <w:r w:rsidR="003D4D9B" w:rsidRPr="00A55BC0">
              <w:t>ore regular review with GP or stroke team, monthly for 6 months</w:t>
            </w:r>
          </w:p>
        </w:tc>
      </w:tr>
      <w:tr w:rsidR="003D4D9B" w:rsidRPr="00A55BC0" w14:paraId="2ACD20A5" w14:textId="77777777" w:rsidTr="00A55BC0">
        <w:tc>
          <w:tcPr>
            <w:tcW w:w="735" w:type="pct"/>
            <w:shd w:val="clear" w:color="auto" w:fill="auto"/>
          </w:tcPr>
          <w:p w14:paraId="50738865" w14:textId="77777777" w:rsidR="003D4D9B" w:rsidRPr="00A55BC0" w:rsidRDefault="003D4D9B" w:rsidP="00A55BC0"/>
        </w:tc>
        <w:tc>
          <w:tcPr>
            <w:tcW w:w="184" w:type="pct"/>
            <w:shd w:val="clear" w:color="auto" w:fill="auto"/>
          </w:tcPr>
          <w:p w14:paraId="7B446115" w14:textId="77777777" w:rsidR="003D4D9B" w:rsidRPr="00A55BC0" w:rsidRDefault="003D4D9B" w:rsidP="00A55BC0"/>
        </w:tc>
        <w:tc>
          <w:tcPr>
            <w:tcW w:w="747" w:type="pct"/>
            <w:shd w:val="clear" w:color="auto" w:fill="auto"/>
          </w:tcPr>
          <w:p w14:paraId="094D4D08" w14:textId="77777777" w:rsidR="003D4D9B" w:rsidRPr="00A55BC0" w:rsidRDefault="003D4D9B" w:rsidP="00A55BC0"/>
        </w:tc>
        <w:tc>
          <w:tcPr>
            <w:tcW w:w="556" w:type="pct"/>
            <w:shd w:val="clear" w:color="auto" w:fill="auto"/>
          </w:tcPr>
          <w:p w14:paraId="7590DCAE" w14:textId="77777777" w:rsidR="003D4D9B" w:rsidRPr="00A55BC0" w:rsidRDefault="003D4D9B" w:rsidP="00A55BC0"/>
        </w:tc>
        <w:tc>
          <w:tcPr>
            <w:tcW w:w="556" w:type="pct"/>
            <w:vMerge/>
            <w:shd w:val="clear" w:color="auto" w:fill="auto"/>
          </w:tcPr>
          <w:p w14:paraId="516F08EE" w14:textId="77777777" w:rsidR="003D4D9B" w:rsidRPr="00A55BC0" w:rsidRDefault="003D4D9B" w:rsidP="00A55BC0"/>
        </w:tc>
        <w:tc>
          <w:tcPr>
            <w:tcW w:w="556" w:type="pct"/>
            <w:vMerge/>
            <w:shd w:val="clear" w:color="auto" w:fill="auto"/>
          </w:tcPr>
          <w:p w14:paraId="2BB666E8" w14:textId="77777777" w:rsidR="003D4D9B" w:rsidRPr="00A55BC0" w:rsidRDefault="003D4D9B" w:rsidP="00A55BC0"/>
        </w:tc>
        <w:tc>
          <w:tcPr>
            <w:tcW w:w="902" w:type="pct"/>
            <w:shd w:val="clear" w:color="auto" w:fill="auto"/>
          </w:tcPr>
          <w:p w14:paraId="0F96A0F6" w14:textId="77777777" w:rsidR="003D4D9B" w:rsidRPr="00A55BC0" w:rsidRDefault="003D4D9B" w:rsidP="00A55BC0">
            <w:r w:rsidRPr="00A55BC0">
              <w:t>Need for needs based review by appropriate team, "to do a final signoff"- check in by ESD</w:t>
            </w:r>
          </w:p>
          <w:p w14:paraId="20A9A635" w14:textId="77777777" w:rsidR="003D4D9B" w:rsidRPr="00A55BC0" w:rsidRDefault="003D4D9B" w:rsidP="00A55BC0"/>
          <w:p w14:paraId="2759F282" w14:textId="77777777" w:rsidR="003D4D9B" w:rsidRPr="00A55BC0" w:rsidRDefault="003D4D9B" w:rsidP="00A55BC0">
            <w:r w:rsidRPr="00A55BC0">
              <w:t>Role in grieving process - acceptance</w:t>
            </w:r>
          </w:p>
        </w:tc>
        <w:tc>
          <w:tcPr>
            <w:tcW w:w="210" w:type="pct"/>
            <w:shd w:val="clear" w:color="auto" w:fill="auto"/>
          </w:tcPr>
          <w:p w14:paraId="40B921FE" w14:textId="77777777" w:rsidR="003D4D9B" w:rsidRPr="00A55BC0" w:rsidRDefault="003D4D9B" w:rsidP="00A55BC0">
            <w:r w:rsidRPr="00A55BC0">
              <w:t>58</w:t>
            </w:r>
          </w:p>
        </w:tc>
        <w:tc>
          <w:tcPr>
            <w:tcW w:w="554" w:type="pct"/>
            <w:shd w:val="clear" w:color="auto" w:fill="auto"/>
          </w:tcPr>
          <w:p w14:paraId="1959F307" w14:textId="4EA5D276" w:rsidR="003D4D9B" w:rsidRPr="00A55BC0" w:rsidRDefault="003D4D9B" w:rsidP="00A55BC0">
            <w:r w:rsidRPr="00A55BC0">
              <w:t>Follow-up after 3</w:t>
            </w:r>
            <w:r w:rsidR="001645F4" w:rsidRPr="00A55BC0">
              <w:t>-</w:t>
            </w:r>
            <w:r w:rsidRPr="00A55BC0">
              <w:t xml:space="preserve">months by ESD team, for review and residual needs assessment and signposting as appropriate - "to do a final signoff", to be </w:t>
            </w:r>
            <w:r w:rsidRPr="00A55BC0">
              <w:lastRenderedPageBreak/>
              <w:t>able to ask questions about symptoms that emerge in LT, to help adjust and accept any mild deficits.  This would help you to accept the stroke, role in grieving process</w:t>
            </w:r>
          </w:p>
        </w:tc>
      </w:tr>
      <w:tr w:rsidR="003D4D9B" w:rsidRPr="00A55BC0" w14:paraId="1B1F5373" w14:textId="77777777" w:rsidTr="00A55BC0">
        <w:tc>
          <w:tcPr>
            <w:tcW w:w="735" w:type="pct"/>
            <w:shd w:val="clear" w:color="auto" w:fill="auto"/>
          </w:tcPr>
          <w:p w14:paraId="1A6A3043" w14:textId="77777777" w:rsidR="003D4D9B" w:rsidRPr="00A55BC0" w:rsidRDefault="003D4D9B" w:rsidP="00A55BC0"/>
        </w:tc>
        <w:tc>
          <w:tcPr>
            <w:tcW w:w="184" w:type="pct"/>
            <w:shd w:val="clear" w:color="auto" w:fill="auto"/>
          </w:tcPr>
          <w:p w14:paraId="76CA3767" w14:textId="77777777" w:rsidR="003D4D9B" w:rsidRPr="00A55BC0" w:rsidRDefault="003D4D9B" w:rsidP="00A55BC0"/>
        </w:tc>
        <w:tc>
          <w:tcPr>
            <w:tcW w:w="747" w:type="pct"/>
            <w:shd w:val="clear" w:color="auto" w:fill="auto"/>
          </w:tcPr>
          <w:p w14:paraId="46BC6C0B" w14:textId="77777777" w:rsidR="003D4D9B" w:rsidRPr="00A55BC0" w:rsidRDefault="003D4D9B" w:rsidP="00A55BC0"/>
        </w:tc>
        <w:tc>
          <w:tcPr>
            <w:tcW w:w="556" w:type="pct"/>
            <w:shd w:val="clear" w:color="auto" w:fill="auto"/>
          </w:tcPr>
          <w:p w14:paraId="4589C520" w14:textId="77777777" w:rsidR="003D4D9B" w:rsidRPr="00A55BC0" w:rsidRDefault="003D4D9B" w:rsidP="00A55BC0"/>
        </w:tc>
        <w:tc>
          <w:tcPr>
            <w:tcW w:w="556" w:type="pct"/>
            <w:vMerge/>
            <w:shd w:val="clear" w:color="auto" w:fill="auto"/>
          </w:tcPr>
          <w:p w14:paraId="515C4260" w14:textId="77777777" w:rsidR="003D4D9B" w:rsidRPr="00A55BC0" w:rsidRDefault="003D4D9B" w:rsidP="00A55BC0"/>
        </w:tc>
        <w:tc>
          <w:tcPr>
            <w:tcW w:w="556" w:type="pct"/>
            <w:vMerge/>
            <w:shd w:val="clear" w:color="auto" w:fill="auto"/>
          </w:tcPr>
          <w:p w14:paraId="5B6B5057" w14:textId="77777777" w:rsidR="003D4D9B" w:rsidRPr="00A55BC0" w:rsidRDefault="003D4D9B" w:rsidP="00A55BC0"/>
        </w:tc>
        <w:tc>
          <w:tcPr>
            <w:tcW w:w="902" w:type="pct"/>
            <w:shd w:val="clear" w:color="auto" w:fill="auto"/>
          </w:tcPr>
          <w:p w14:paraId="3EF5EFEC" w14:textId="77777777" w:rsidR="003D4D9B" w:rsidRPr="00A55BC0" w:rsidRDefault="003D4D9B" w:rsidP="00A55BC0"/>
        </w:tc>
        <w:tc>
          <w:tcPr>
            <w:tcW w:w="210" w:type="pct"/>
            <w:shd w:val="clear" w:color="auto" w:fill="auto"/>
          </w:tcPr>
          <w:p w14:paraId="7C021429" w14:textId="77777777" w:rsidR="003D4D9B" w:rsidRPr="00A55BC0" w:rsidRDefault="003D4D9B" w:rsidP="00A55BC0">
            <w:r w:rsidRPr="00A55BC0">
              <w:t>76</w:t>
            </w:r>
          </w:p>
        </w:tc>
        <w:tc>
          <w:tcPr>
            <w:tcW w:w="554" w:type="pct"/>
            <w:shd w:val="clear" w:color="auto" w:fill="auto"/>
          </w:tcPr>
          <w:p w14:paraId="76CC6A84" w14:textId="77777777" w:rsidR="003D4D9B" w:rsidRPr="00A55BC0" w:rsidRDefault="003D4D9B" w:rsidP="00A55BC0">
            <w:r w:rsidRPr="00A55BC0">
              <w:t>Check in service or review service with MDT</w:t>
            </w:r>
          </w:p>
        </w:tc>
      </w:tr>
    </w:tbl>
    <w:p w14:paraId="77C50903" w14:textId="77777777" w:rsidR="00AC015F" w:rsidRPr="00A55BC0" w:rsidRDefault="004D5DCB" w:rsidP="00A55BC0">
      <w:r w:rsidRPr="00A55BC0">
        <w:t>*</w:t>
      </w:r>
      <w:r w:rsidR="00AC015F" w:rsidRPr="00A55BC0">
        <w:t>The Irish Heart Foundation and CROI are registered charities, who play a significant role in supporting individuals and families in Ireland who have been affected by stroke and heart disease.</w:t>
      </w:r>
    </w:p>
    <w:p w14:paraId="1BD1223F" w14:textId="667A2AB3" w:rsidR="003D4D9B" w:rsidRPr="00A55BC0" w:rsidRDefault="00AC015F" w:rsidP="00A55BC0">
      <w:r w:rsidRPr="00A55BC0">
        <w:t xml:space="preserve"> </w:t>
      </w:r>
    </w:p>
    <w:p w14:paraId="5B7C9272" w14:textId="0FD17876" w:rsidR="00954E65" w:rsidRPr="00A55BC0" w:rsidRDefault="00954E65" w:rsidP="00A55BC0">
      <w:pPr>
        <w:spacing w:after="0" w:line="360" w:lineRule="auto"/>
        <w:rPr>
          <w:rFonts w:cstheme="minorHAnsi"/>
        </w:rPr>
      </w:pPr>
      <w:r w:rsidRPr="00A55BC0">
        <w:rPr>
          <w:b/>
        </w:rPr>
        <w:t>Processes for Successful Transition to Home and Life After Stroke</w:t>
      </w:r>
      <w:r w:rsidRPr="00A55BC0">
        <w:rPr>
          <w:rFonts w:cstheme="minorHAnsi"/>
          <w:b/>
        </w:rPr>
        <w:t xml:space="preserve"> </w:t>
      </w:r>
      <w:r w:rsidRPr="00A55BC0">
        <w:rPr>
          <w:rFonts w:cstheme="minorHAnsi"/>
        </w:rPr>
        <w:t>highlights the negative impact of process delays on various aspects of transition to home and life after stroke.  The slow access to housing grants, and delays in obtaining necessary equipment before discharge</w:t>
      </w:r>
      <w:r w:rsidR="0093625F" w:rsidRPr="00A55BC0">
        <w:rPr>
          <w:rFonts w:cstheme="minorHAnsi"/>
        </w:rPr>
        <w:t>,</w:t>
      </w:r>
      <w:r w:rsidRPr="00A55BC0">
        <w:rPr>
          <w:rFonts w:cstheme="minorHAnsi"/>
        </w:rPr>
        <w:t xml:space="preserve"> le</w:t>
      </w:r>
      <w:r w:rsidR="001645F4" w:rsidRPr="00A55BC0">
        <w:rPr>
          <w:rFonts w:cstheme="minorHAnsi"/>
        </w:rPr>
        <w:t>a</w:t>
      </w:r>
      <w:r w:rsidR="0093625F" w:rsidRPr="00A55BC0">
        <w:rPr>
          <w:rFonts w:cstheme="minorHAnsi"/>
        </w:rPr>
        <w:t xml:space="preserve">ds to </w:t>
      </w:r>
      <w:r w:rsidRPr="00A55BC0">
        <w:rPr>
          <w:rFonts w:cstheme="minorHAnsi"/>
        </w:rPr>
        <w:t xml:space="preserve">prolonged length of </w:t>
      </w:r>
      <w:r w:rsidR="001645F4" w:rsidRPr="00A55BC0">
        <w:rPr>
          <w:rFonts w:cstheme="minorHAnsi"/>
        </w:rPr>
        <w:t xml:space="preserve">hospital </w:t>
      </w:r>
      <w:r w:rsidRPr="00A55BC0">
        <w:rPr>
          <w:rFonts w:cstheme="minorHAnsi"/>
        </w:rPr>
        <w:t xml:space="preserve">stay, financial strain, and unnecessary stress on the individual and their family.  Moreover, waiting times for tests e.g. MRI, added to the overall problem, hindering timely and efficient discharge.  </w:t>
      </w:r>
      <w:r w:rsidRPr="00A55BC0">
        <w:t>This theme emphasises the financial stress on people with stroke when the</w:t>
      </w:r>
      <w:r w:rsidRPr="00A55BC0">
        <w:rPr>
          <w:b/>
        </w:rPr>
        <w:t xml:space="preserve"> </w:t>
      </w:r>
      <w:r w:rsidRPr="00A55BC0">
        <w:t>current disability benefit system allocates support based on income rather than individual</w:t>
      </w:r>
      <w:r w:rsidR="0093625F" w:rsidRPr="00A55BC0">
        <w:t xml:space="preserve"> circumstances and requirements.  This</w:t>
      </w:r>
      <w:r w:rsidRPr="00A55BC0">
        <w:t xml:space="preserve"> resul</w:t>
      </w:r>
      <w:r w:rsidR="0093625F" w:rsidRPr="00A55BC0">
        <w:t>ts</w:t>
      </w:r>
      <w:r w:rsidRPr="00A55BC0">
        <w:t xml:space="preserve"> in further anxiety</w:t>
      </w:r>
      <w:r w:rsidR="0093625F" w:rsidRPr="00A55BC0">
        <w:t xml:space="preserve"> for the person with stroke and their family</w:t>
      </w:r>
      <w:r w:rsidRPr="00A55BC0">
        <w:t xml:space="preserve">. </w:t>
      </w:r>
      <w:r w:rsidRPr="00A55BC0">
        <w:rPr>
          <w:b/>
        </w:rPr>
        <w:t xml:space="preserve"> </w:t>
      </w:r>
    </w:p>
    <w:p w14:paraId="550AF342" w14:textId="77777777" w:rsidR="00954E65" w:rsidRPr="00A55BC0" w:rsidRDefault="00954E65" w:rsidP="00A55BC0">
      <w:pPr>
        <w:spacing w:after="0" w:line="360" w:lineRule="auto"/>
        <w:rPr>
          <w:rFonts w:cstheme="minorHAnsi"/>
          <w:b/>
        </w:rPr>
      </w:pPr>
    </w:p>
    <w:p w14:paraId="20230EA2" w14:textId="77777777" w:rsidR="00954E65" w:rsidRPr="00A55BC0" w:rsidRDefault="00954E65" w:rsidP="00A55BC0">
      <w:pPr>
        <w:spacing w:after="0" w:line="360" w:lineRule="auto"/>
        <w:rPr>
          <w:rFonts w:cstheme="minorHAnsi"/>
        </w:rPr>
      </w:pPr>
      <w:r w:rsidRPr="00A55BC0">
        <w:rPr>
          <w:rFonts w:cstheme="minorHAnsi"/>
          <w:b/>
        </w:rPr>
        <w:t>Empowering Stroke Survivors and Families through Comprehensive Health and Social Care Information</w:t>
      </w:r>
      <w:r w:rsidRPr="00A55BC0">
        <w:rPr>
          <w:rFonts w:cstheme="minorHAnsi"/>
        </w:rPr>
        <w:t xml:space="preserve"> highlights a need for comprehensive health and social care information and support to people with stroke and their families at transition to home, to facilitate understanding of stroke and it’s </w:t>
      </w:r>
      <w:r w:rsidRPr="00A55BC0">
        <w:rPr>
          <w:rFonts w:cstheme="minorHAnsi"/>
        </w:rPr>
        <w:lastRenderedPageBreak/>
        <w:t>impairments, medication usage, and how to prevent future strokes; to promote social participation including facilitating a smooth return to driving; and to enable early access to financial assistance, by providing guidance on entitlements, and support in applying for and accessing benefits.</w:t>
      </w:r>
    </w:p>
    <w:p w14:paraId="7BF526A7" w14:textId="77777777" w:rsidR="00954E65" w:rsidRPr="00A55BC0" w:rsidRDefault="00954E65" w:rsidP="00A55BC0">
      <w:pPr>
        <w:spacing w:after="0" w:line="360" w:lineRule="auto"/>
        <w:rPr>
          <w:rFonts w:cstheme="minorHAnsi"/>
        </w:rPr>
      </w:pPr>
    </w:p>
    <w:p w14:paraId="06D8D1A7" w14:textId="6D82D85A" w:rsidR="00954E65" w:rsidRPr="00A55BC0" w:rsidRDefault="00954E65" w:rsidP="00A55BC0">
      <w:pPr>
        <w:spacing w:after="0" w:line="360" w:lineRule="auto"/>
        <w:rPr>
          <w:rFonts w:cstheme="minorHAnsi"/>
          <w:b/>
        </w:rPr>
      </w:pPr>
      <w:r w:rsidRPr="00A55BC0">
        <w:rPr>
          <w:rFonts w:cstheme="minorHAnsi"/>
          <w:b/>
        </w:rPr>
        <w:t>Navigating Stroke Journeys Together</w:t>
      </w:r>
      <w:r w:rsidRPr="00A55BC0">
        <w:rPr>
          <w:rFonts w:cstheme="minorHAnsi"/>
        </w:rPr>
        <w:t xml:space="preserve"> highlights a need for a collaborative approach between individuals and healthcare professionals in realistic goal setting, which would promote positivity, and decision-making for transition to home.  The theme addresses participants need for self-management strategies so people with stroke can</w:t>
      </w:r>
      <w:r w:rsidR="00AC015F" w:rsidRPr="00A55BC0">
        <w:rPr>
          <w:rFonts w:cstheme="minorHAnsi"/>
        </w:rPr>
        <w:t xml:space="preserve"> take control of their care, </w:t>
      </w:r>
      <w:r w:rsidRPr="00A55BC0">
        <w:rPr>
          <w:rFonts w:cstheme="minorHAnsi"/>
        </w:rPr>
        <w:t>enhance their abilities</w:t>
      </w:r>
      <w:r w:rsidR="00AC015F" w:rsidRPr="00A55BC0">
        <w:rPr>
          <w:rFonts w:cstheme="minorHAnsi"/>
        </w:rPr>
        <w:t>, and reduce sense of burden</w:t>
      </w:r>
      <w:r w:rsidRPr="00A55BC0">
        <w:rPr>
          <w:rFonts w:cstheme="minorHAnsi"/>
        </w:rPr>
        <w:t xml:space="preserve">.  Participants felt that bridging these gaps would impact on recovery and emotional well-being. </w:t>
      </w:r>
    </w:p>
    <w:p w14:paraId="46EFA63F" w14:textId="77777777" w:rsidR="00954E65" w:rsidRPr="00A55BC0" w:rsidRDefault="00954E65" w:rsidP="00A55BC0">
      <w:pPr>
        <w:spacing w:after="0" w:line="360" w:lineRule="auto"/>
        <w:rPr>
          <w:rFonts w:cstheme="minorHAnsi"/>
        </w:rPr>
      </w:pPr>
    </w:p>
    <w:p w14:paraId="72C989AA" w14:textId="387C0F3B" w:rsidR="00954E65" w:rsidRPr="00A55BC0" w:rsidRDefault="00954E65" w:rsidP="00A55BC0">
      <w:pPr>
        <w:spacing w:after="0" w:line="360" w:lineRule="auto"/>
      </w:pPr>
      <w:r w:rsidRPr="00A55BC0">
        <w:rPr>
          <w:rFonts w:cstheme="minorHAnsi"/>
          <w:b/>
        </w:rPr>
        <w:t>Effective Communication and Information Sharing for Individualised Healthcare</w:t>
      </w:r>
      <w:r w:rsidRPr="00A55BC0">
        <w:rPr>
          <w:rFonts w:cstheme="minorHAnsi"/>
        </w:rPr>
        <w:t xml:space="preserve"> highlights the gaps in communication and information sharing within the healthcare system, both between health services and patients, and across different healthcare providers.  Key challenges include sharing timely information about stroke, medication, and ongoing needs, </w:t>
      </w:r>
      <w:r w:rsidR="0093625F" w:rsidRPr="00A55BC0">
        <w:rPr>
          <w:rFonts w:cstheme="minorHAnsi"/>
        </w:rPr>
        <w:t>which impacts</w:t>
      </w:r>
      <w:r w:rsidRPr="00A55BC0">
        <w:rPr>
          <w:rFonts w:cstheme="minorHAnsi"/>
        </w:rPr>
        <w:t xml:space="preserve"> patient safety and continuity of care.  </w:t>
      </w:r>
      <w:r w:rsidRPr="00A55BC0">
        <w:t xml:space="preserve">At </w:t>
      </w:r>
      <w:r w:rsidR="001645F4" w:rsidRPr="00A55BC0">
        <w:t>6-</w:t>
      </w:r>
      <w:r w:rsidRPr="00A55BC0">
        <w:t>months the theme extends to being responsive to individuals’ residual needs and sharing information about community resources.</w:t>
      </w:r>
    </w:p>
    <w:p w14:paraId="38B3233D" w14:textId="77777777" w:rsidR="00954E65" w:rsidRPr="00A55BC0" w:rsidRDefault="00954E65" w:rsidP="00A55BC0">
      <w:pPr>
        <w:spacing w:after="0" w:line="360" w:lineRule="auto"/>
        <w:rPr>
          <w:rFonts w:cstheme="minorHAnsi"/>
        </w:rPr>
      </w:pPr>
    </w:p>
    <w:p w14:paraId="4B5BA4F7" w14:textId="5B53DC27" w:rsidR="00954E65" w:rsidRPr="00A55BC0" w:rsidRDefault="00954E65" w:rsidP="00A55BC0">
      <w:pPr>
        <w:spacing w:after="0" w:line="360" w:lineRule="auto"/>
      </w:pPr>
      <w:r w:rsidRPr="00A55BC0">
        <w:rPr>
          <w:b/>
        </w:rPr>
        <w:t>Comprehensive Whole-Systems Approach to Rehabilitation and Recovery</w:t>
      </w:r>
      <w:r w:rsidRPr="00A55BC0">
        <w:t xml:space="preserve"> </w:t>
      </w:r>
      <w:r w:rsidRPr="00A55BC0">
        <w:rPr>
          <w:rFonts w:cstheme="minorHAnsi"/>
        </w:rPr>
        <w:t xml:space="preserve">highlights a need for clear follow-up pathways including tailored and accessible rehabilitation, increased social care services, and referral to </w:t>
      </w:r>
      <w:r w:rsidRPr="00A55BC0">
        <w:t>voluntary groups and community organisations</w:t>
      </w:r>
      <w:r w:rsidRPr="00A55BC0">
        <w:rPr>
          <w:rFonts w:cstheme="minorHAnsi"/>
        </w:rPr>
        <w:t xml:space="preserve"> to help individuals recover and build capacity.  It documents </w:t>
      </w:r>
      <w:r w:rsidR="0093625F" w:rsidRPr="00A55BC0">
        <w:rPr>
          <w:rFonts w:cstheme="minorHAnsi"/>
        </w:rPr>
        <w:t xml:space="preserve">inconsistencies in homecare provision and </w:t>
      </w:r>
      <w:r w:rsidRPr="00A55BC0">
        <w:rPr>
          <w:rFonts w:cstheme="minorHAnsi"/>
        </w:rPr>
        <w:t>a gap i</w:t>
      </w:r>
      <w:r w:rsidR="0093625F" w:rsidRPr="00A55BC0">
        <w:rPr>
          <w:rFonts w:cstheme="minorHAnsi"/>
        </w:rPr>
        <w:t>n dedicated rehabilitation beds</w:t>
      </w:r>
      <w:r w:rsidRPr="00A55BC0">
        <w:rPr>
          <w:rFonts w:cstheme="minorHAnsi"/>
        </w:rPr>
        <w:t xml:space="preserve"> and </w:t>
      </w:r>
      <w:r w:rsidR="0093625F" w:rsidRPr="00A55BC0">
        <w:rPr>
          <w:rFonts w:cstheme="minorHAnsi"/>
        </w:rPr>
        <w:t>access to</w:t>
      </w:r>
      <w:r w:rsidRPr="00A55BC0">
        <w:rPr>
          <w:rFonts w:cstheme="minorHAnsi"/>
        </w:rPr>
        <w:t xml:space="preserve"> ongoing community rehabilitation.  Respondents call for extended ESD programmes, access to </w:t>
      </w:r>
      <w:r w:rsidRPr="00A55BC0">
        <w:t>specialised therapy</w:t>
      </w:r>
      <w:r w:rsidRPr="00A55BC0">
        <w:rPr>
          <w:rFonts w:cstheme="minorHAnsi"/>
        </w:rPr>
        <w:t xml:space="preserve"> including psychological support, fatigue management and exercise prescription. </w:t>
      </w:r>
      <w:r w:rsidRPr="00A55BC0">
        <w:t>At all time-points respondents require tailored support to address financial anxiety, driving concerns, and access to home help.  The need for signposting to voluntary groups and community organisations who can bridge gaps, offer peer support, and foster community and understanding is further discussed at 6</w:t>
      </w:r>
      <w:r w:rsidR="001645F4" w:rsidRPr="00A55BC0">
        <w:t>-</w:t>
      </w:r>
      <w:r w:rsidRPr="00A55BC0">
        <w:t>months.</w:t>
      </w:r>
    </w:p>
    <w:p w14:paraId="15D46E5A" w14:textId="77777777" w:rsidR="00954E65" w:rsidRPr="00A55BC0" w:rsidRDefault="00954E65" w:rsidP="00A55BC0">
      <w:pPr>
        <w:spacing w:after="0" w:line="360" w:lineRule="auto"/>
        <w:rPr>
          <w:rFonts w:cstheme="minorHAnsi"/>
        </w:rPr>
      </w:pPr>
    </w:p>
    <w:p w14:paraId="119A2546" w14:textId="43995958" w:rsidR="00954E65" w:rsidRPr="00A55BC0" w:rsidRDefault="00954E65" w:rsidP="00A55BC0">
      <w:pPr>
        <w:spacing w:after="0" w:line="360" w:lineRule="auto"/>
        <w:rPr>
          <w:b/>
        </w:rPr>
      </w:pPr>
      <w:r w:rsidRPr="00A55BC0">
        <w:rPr>
          <w:b/>
        </w:rPr>
        <w:lastRenderedPageBreak/>
        <w:t>Empowering Families</w:t>
      </w:r>
      <w:r w:rsidRPr="00A55BC0">
        <w:rPr>
          <w:rFonts w:cstheme="minorHAnsi"/>
          <w:b/>
        </w:rPr>
        <w:t xml:space="preserve">: </w:t>
      </w:r>
      <w:r w:rsidRPr="00A55BC0">
        <w:rPr>
          <w:rFonts w:cstheme="minorHAnsi"/>
        </w:rPr>
        <w:t xml:space="preserve">highlights the need to engage and support the families of people with stroke, including them in their loved one’s recovery, and acknowledging the burden and overwhelm they face.  It highlights their need for emotional support, and access to respite and counselling.  </w:t>
      </w:r>
      <w:r w:rsidRPr="00A55BC0">
        <w:t xml:space="preserve">At </w:t>
      </w:r>
      <w:r w:rsidR="001645F4" w:rsidRPr="00A55BC0">
        <w:t>6-</w:t>
      </w:r>
      <w:r w:rsidRPr="00A55BC0">
        <w:t>months the theme evolves to a need to</w:t>
      </w:r>
      <w:r w:rsidRPr="00A55BC0">
        <w:rPr>
          <w:b/>
        </w:rPr>
        <w:t xml:space="preserve"> </w:t>
      </w:r>
      <w:r w:rsidRPr="00A55BC0">
        <w:t>tailor education to increase understanding among caregivers of the needs and capacity of people with stroke.</w:t>
      </w:r>
    </w:p>
    <w:p w14:paraId="6194B935" w14:textId="77777777" w:rsidR="00954E65" w:rsidRPr="00A55BC0" w:rsidRDefault="00954E65" w:rsidP="00A55BC0">
      <w:pPr>
        <w:spacing w:after="0" w:line="360" w:lineRule="auto"/>
        <w:rPr>
          <w:rFonts w:cstheme="minorHAnsi"/>
        </w:rPr>
      </w:pPr>
    </w:p>
    <w:p w14:paraId="21920ABC" w14:textId="69D3768C" w:rsidR="00954E65" w:rsidRPr="00A55BC0" w:rsidRDefault="00954E65" w:rsidP="00A55BC0">
      <w:pPr>
        <w:spacing w:after="0" w:line="360" w:lineRule="auto"/>
      </w:pPr>
      <w:r w:rsidRPr="00A55BC0">
        <w:rPr>
          <w:rFonts w:cstheme="minorHAnsi"/>
          <w:b/>
        </w:rPr>
        <w:t xml:space="preserve">Keyworker / </w:t>
      </w:r>
      <w:r w:rsidRPr="00A55BC0">
        <w:rPr>
          <w:b/>
        </w:rPr>
        <w:t>Dedicated Case Manager</w:t>
      </w:r>
      <w:r w:rsidRPr="00A55BC0">
        <w:rPr>
          <w:rFonts w:cstheme="minorHAnsi"/>
          <w:b/>
        </w:rPr>
        <w:t xml:space="preserve"> Role: a Bridge between Healthcare Settings and Person with Stroke / Families</w:t>
      </w:r>
      <w:r w:rsidRPr="00A55BC0">
        <w:rPr>
          <w:rFonts w:cstheme="minorHAnsi"/>
        </w:rPr>
        <w:t xml:space="preserve"> highlights a desire for a liaison role to provide support, information, and continuity </w:t>
      </w:r>
      <w:r w:rsidR="0093625F" w:rsidRPr="00A55BC0">
        <w:rPr>
          <w:rFonts w:cstheme="minorHAnsi"/>
        </w:rPr>
        <w:t>of care throughout the</w:t>
      </w:r>
      <w:r w:rsidRPr="00A55BC0">
        <w:rPr>
          <w:rFonts w:cstheme="minorHAnsi"/>
        </w:rPr>
        <w:t xml:space="preserve"> healthcare journey by identifying needs, addressing gaps, providing information, and r</w:t>
      </w:r>
      <w:r w:rsidR="0093625F" w:rsidRPr="00A55BC0">
        <w:rPr>
          <w:rFonts w:cstheme="minorHAnsi"/>
        </w:rPr>
        <w:t>eferring people with stroke</w:t>
      </w:r>
      <w:r w:rsidRPr="00A55BC0">
        <w:rPr>
          <w:rFonts w:cstheme="minorHAnsi"/>
        </w:rPr>
        <w:t xml:space="preserve"> to appropriate services.  This theme is again reflected as </w:t>
      </w:r>
      <w:r w:rsidR="001645F4" w:rsidRPr="00A55BC0">
        <w:rPr>
          <w:rFonts w:cstheme="minorHAnsi"/>
        </w:rPr>
        <w:t>6-</w:t>
      </w:r>
      <w:r w:rsidRPr="00A55BC0">
        <w:rPr>
          <w:rFonts w:cstheme="minorHAnsi"/>
        </w:rPr>
        <w:t xml:space="preserve">months with suggestions a Keyworker / </w:t>
      </w:r>
      <w:r w:rsidRPr="00A55BC0">
        <w:t>Dedicated Case Manager</w:t>
      </w:r>
      <w:r w:rsidRPr="00A55BC0">
        <w:rPr>
          <w:b/>
        </w:rPr>
        <w:t xml:space="preserve"> </w:t>
      </w:r>
      <w:r w:rsidRPr="00A55BC0">
        <w:t>would</w:t>
      </w:r>
      <w:r w:rsidRPr="00A55BC0">
        <w:rPr>
          <w:rFonts w:cstheme="minorHAnsi"/>
        </w:rPr>
        <w:t xml:space="preserve"> </w:t>
      </w:r>
      <w:r w:rsidRPr="00A55BC0">
        <w:t xml:space="preserve">facilitate a seamless transitions between care stages, by coordinating </w:t>
      </w:r>
      <w:r w:rsidR="0093625F" w:rsidRPr="00A55BC0">
        <w:t>healthcare services and facilitating</w:t>
      </w:r>
      <w:r w:rsidRPr="00A55BC0">
        <w:t xml:space="preserve"> access to support groups. </w:t>
      </w:r>
    </w:p>
    <w:p w14:paraId="7AB29806" w14:textId="77777777" w:rsidR="00954E65" w:rsidRPr="00A55BC0" w:rsidRDefault="00954E65" w:rsidP="00A55BC0">
      <w:pPr>
        <w:spacing w:after="0" w:line="360" w:lineRule="auto"/>
        <w:rPr>
          <w:rFonts w:cstheme="minorHAnsi"/>
        </w:rPr>
      </w:pPr>
    </w:p>
    <w:p w14:paraId="307F1431" w14:textId="627E46A2" w:rsidR="00954E65" w:rsidRPr="00382C40" w:rsidRDefault="00954E65" w:rsidP="00A55BC0">
      <w:pPr>
        <w:spacing w:after="0" w:line="360" w:lineRule="auto"/>
      </w:pPr>
      <w:r w:rsidRPr="00A55BC0">
        <w:rPr>
          <w:b/>
        </w:rPr>
        <w:t xml:space="preserve">Comprehensive Monitoring and Support </w:t>
      </w:r>
      <w:r w:rsidRPr="00A55BC0">
        <w:rPr>
          <w:rFonts w:cstheme="minorHAnsi"/>
          <w:b/>
        </w:rPr>
        <w:t>for Residual Needs</w:t>
      </w:r>
      <w:r w:rsidRPr="00A55BC0">
        <w:rPr>
          <w:rFonts w:cstheme="minorHAnsi"/>
        </w:rPr>
        <w:t xml:space="preserve"> </w:t>
      </w:r>
      <w:r w:rsidRPr="00A55BC0">
        <w:rPr>
          <w:rFonts w:cstheme="minorHAnsi"/>
          <w:b/>
        </w:rPr>
        <w:t>and</w:t>
      </w:r>
      <w:r w:rsidRPr="00A55BC0">
        <w:rPr>
          <w:rFonts w:cstheme="minorHAnsi"/>
        </w:rPr>
        <w:t xml:space="preserve"> </w:t>
      </w:r>
      <w:r w:rsidRPr="00A55BC0">
        <w:rPr>
          <w:b/>
        </w:rPr>
        <w:t xml:space="preserve">Long-Term Stroke Recovery </w:t>
      </w:r>
      <w:r w:rsidRPr="00A55BC0">
        <w:t xml:space="preserve">highlights </w:t>
      </w:r>
      <w:r w:rsidRPr="00A55BC0">
        <w:rPr>
          <w:rFonts w:cstheme="minorHAnsi"/>
        </w:rPr>
        <w:t>the need for timely monitoring and review to address residual needs, with the importance of face-to-face reviews specified.  At 6</w:t>
      </w:r>
      <w:r w:rsidR="001645F4" w:rsidRPr="00A55BC0">
        <w:rPr>
          <w:rFonts w:cstheme="minorHAnsi"/>
        </w:rPr>
        <w:t>-</w:t>
      </w:r>
      <w:r w:rsidRPr="00A55BC0">
        <w:rPr>
          <w:rFonts w:cstheme="minorHAnsi"/>
        </w:rPr>
        <w:t xml:space="preserve">months, more detail emerges to </w:t>
      </w:r>
      <w:r w:rsidRPr="00A55BC0">
        <w:t>emphasise timely and ongoing reviews with stroke teams, multidisciplinary teams and the General Practitioner (GP), who all have an important role in</w:t>
      </w:r>
      <w:r w:rsidR="00AC015F" w:rsidRPr="00A55BC0">
        <w:t xml:space="preserve"> identifying residual needs, </w:t>
      </w:r>
      <w:r w:rsidRPr="00A55BC0">
        <w:t>providing ongoing support</w:t>
      </w:r>
      <w:r w:rsidR="00AC015F" w:rsidRPr="00A55BC0">
        <w:t>, and helping individuals to accept a new life after stroke</w:t>
      </w:r>
      <w:r w:rsidRPr="00A55BC0">
        <w:t>.  A holistic approach to follow-ups for coordinated and effective stroke recovery is highlighted.</w:t>
      </w:r>
      <w:r w:rsidRPr="00382C40">
        <w:t xml:space="preserve"> </w:t>
      </w:r>
    </w:p>
    <w:p w14:paraId="04D3940A" w14:textId="7C608AFB" w:rsidR="003D4D9B" w:rsidRDefault="003D4D9B" w:rsidP="00A55BC0"/>
    <w:sectPr w:rsidR="003D4D9B" w:rsidSect="003D4D9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95299D" w14:textId="77777777" w:rsidR="00015B49" w:rsidRDefault="00015B49" w:rsidP="00433E21">
      <w:pPr>
        <w:spacing w:after="0" w:line="240" w:lineRule="auto"/>
      </w:pPr>
      <w:r>
        <w:separator/>
      </w:r>
    </w:p>
  </w:endnote>
  <w:endnote w:type="continuationSeparator" w:id="0">
    <w:p w14:paraId="7F1ECA07" w14:textId="77777777" w:rsidR="00015B49" w:rsidRDefault="00015B49" w:rsidP="00433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E1EAEE" w14:textId="77777777" w:rsidR="00015B49" w:rsidRDefault="00015B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228D44" w14:textId="77777777" w:rsidR="00015B49" w:rsidRDefault="00015B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C584FC" w14:textId="77777777" w:rsidR="00015B49" w:rsidRDefault="00015B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2C6EBE" w14:textId="77777777" w:rsidR="00015B49" w:rsidRDefault="00015B49" w:rsidP="00433E21">
      <w:pPr>
        <w:spacing w:after="0" w:line="240" w:lineRule="auto"/>
      </w:pPr>
      <w:r>
        <w:separator/>
      </w:r>
    </w:p>
  </w:footnote>
  <w:footnote w:type="continuationSeparator" w:id="0">
    <w:p w14:paraId="25E50768" w14:textId="77777777" w:rsidR="00015B49" w:rsidRDefault="00015B49" w:rsidP="00433E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5FA418" w14:textId="77777777" w:rsidR="00015B49" w:rsidRDefault="00015B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71FCCF" w14:textId="77777777" w:rsidR="00015B49" w:rsidRDefault="00015B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303D6D" w14:textId="77777777" w:rsidR="00015B49" w:rsidRDefault="00015B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8D3F8E"/>
    <w:multiLevelType w:val="hybridMultilevel"/>
    <w:tmpl w:val="632E498A"/>
    <w:lvl w:ilvl="0" w:tplc="1C5AF4F8">
      <w:numFmt w:val="bullet"/>
      <w:lvlText w:val=""/>
      <w:lvlJc w:val="left"/>
      <w:pPr>
        <w:ind w:left="720" w:hanging="360"/>
      </w:pPr>
      <w:rPr>
        <w:rFonts w:ascii="Symbol" w:eastAsia="Times New Roman" w:hAnsi="Symbol" w:cs="Calibri" w:hint="default"/>
        <w:b/>
        <w:color w:val="242424"/>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B29"/>
    <w:rsid w:val="00015878"/>
    <w:rsid w:val="00015B49"/>
    <w:rsid w:val="00017E8F"/>
    <w:rsid w:val="0002711F"/>
    <w:rsid w:val="00053607"/>
    <w:rsid w:val="000730C5"/>
    <w:rsid w:val="00081197"/>
    <w:rsid w:val="00086293"/>
    <w:rsid w:val="000A66DC"/>
    <w:rsid w:val="00116500"/>
    <w:rsid w:val="00120E7A"/>
    <w:rsid w:val="001645F4"/>
    <w:rsid w:val="003D4D9B"/>
    <w:rsid w:val="00433E21"/>
    <w:rsid w:val="004D0BE5"/>
    <w:rsid w:val="004D5DCB"/>
    <w:rsid w:val="00574FFD"/>
    <w:rsid w:val="005B779F"/>
    <w:rsid w:val="00630086"/>
    <w:rsid w:val="00654F88"/>
    <w:rsid w:val="006E0F63"/>
    <w:rsid w:val="00704390"/>
    <w:rsid w:val="00723068"/>
    <w:rsid w:val="00737F4D"/>
    <w:rsid w:val="007E6974"/>
    <w:rsid w:val="007F32D5"/>
    <w:rsid w:val="007F4E93"/>
    <w:rsid w:val="00801069"/>
    <w:rsid w:val="008310DF"/>
    <w:rsid w:val="008406B0"/>
    <w:rsid w:val="00891B29"/>
    <w:rsid w:val="008A30F1"/>
    <w:rsid w:val="0091049C"/>
    <w:rsid w:val="0093625F"/>
    <w:rsid w:val="00954E65"/>
    <w:rsid w:val="009565B3"/>
    <w:rsid w:val="009A208C"/>
    <w:rsid w:val="009B69EB"/>
    <w:rsid w:val="009E71D4"/>
    <w:rsid w:val="00A063A2"/>
    <w:rsid w:val="00A2777E"/>
    <w:rsid w:val="00A55BC0"/>
    <w:rsid w:val="00AC015F"/>
    <w:rsid w:val="00B12FB2"/>
    <w:rsid w:val="00B4605F"/>
    <w:rsid w:val="00BA3DB8"/>
    <w:rsid w:val="00BB5079"/>
    <w:rsid w:val="00C06B8A"/>
    <w:rsid w:val="00CC5DBC"/>
    <w:rsid w:val="00CD5066"/>
    <w:rsid w:val="00CE519B"/>
    <w:rsid w:val="00D15432"/>
    <w:rsid w:val="00D7108F"/>
    <w:rsid w:val="00DB753A"/>
    <w:rsid w:val="00DD4226"/>
    <w:rsid w:val="00E00C58"/>
    <w:rsid w:val="00E0285D"/>
    <w:rsid w:val="00E1222A"/>
    <w:rsid w:val="00E13140"/>
    <w:rsid w:val="00E95A7A"/>
    <w:rsid w:val="00EE5F6F"/>
    <w:rsid w:val="00F064BC"/>
    <w:rsid w:val="00F34A21"/>
    <w:rsid w:val="00FE1D7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4E233A6"/>
  <w15:chartTrackingRefBased/>
  <w15:docId w15:val="{DFC592CE-762F-4EED-BE2A-60A445626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5A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891B29"/>
    <w:pPr>
      <w:spacing w:after="0" w:line="240" w:lineRule="auto"/>
    </w:pPr>
    <w:rPr>
      <w:sz w:val="20"/>
      <w:szCs w:val="20"/>
      <w:lang w:eastAsia="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891B29"/>
    <w:pPr>
      <w:ind w:left="720"/>
      <w:contextualSpacing/>
    </w:pPr>
  </w:style>
  <w:style w:type="character" w:customStyle="1" w:styleId="js-article-author">
    <w:name w:val="js-article-author"/>
    <w:basedOn w:val="DefaultParagraphFont"/>
    <w:rsid w:val="00A2777E"/>
  </w:style>
  <w:style w:type="character" w:customStyle="1" w:styleId="js-article-author-separator">
    <w:name w:val="js-article-author-separator"/>
    <w:basedOn w:val="DefaultParagraphFont"/>
    <w:rsid w:val="00A2777E"/>
  </w:style>
  <w:style w:type="character" w:customStyle="1" w:styleId="js-article-affiliation">
    <w:name w:val="js-article-affiliation"/>
    <w:basedOn w:val="DefaultParagraphFont"/>
    <w:rsid w:val="00A2777E"/>
  </w:style>
  <w:style w:type="paragraph" w:styleId="NormalWeb">
    <w:name w:val="Normal (Web)"/>
    <w:basedOn w:val="Normal"/>
    <w:uiPriority w:val="99"/>
    <w:unhideWhenUsed/>
    <w:rsid w:val="00801069"/>
    <w:pPr>
      <w:spacing w:before="100" w:beforeAutospacing="1" w:after="100" w:afterAutospacing="1" w:line="240" w:lineRule="auto"/>
    </w:pPr>
    <w:rPr>
      <w:rFonts w:ascii="Times New Roman" w:hAnsi="Times New Roman" w:cs="Times New Roman"/>
      <w:sz w:val="24"/>
      <w:szCs w:val="24"/>
      <w:lang w:eastAsia="en-IE"/>
    </w:rPr>
  </w:style>
  <w:style w:type="paragraph" w:customStyle="1" w:styleId="TableNote">
    <w:name w:val="TableNote"/>
    <w:basedOn w:val="Normal"/>
    <w:rsid w:val="00630086"/>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3008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3008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30086"/>
  </w:style>
  <w:style w:type="paragraph" w:styleId="Revision">
    <w:name w:val="Revision"/>
    <w:hidden/>
    <w:uiPriority w:val="99"/>
    <w:semiHidden/>
    <w:rsid w:val="001645F4"/>
    <w:pPr>
      <w:spacing w:after="0" w:line="240" w:lineRule="auto"/>
    </w:pPr>
  </w:style>
  <w:style w:type="paragraph" w:styleId="BalloonText">
    <w:name w:val="Balloon Text"/>
    <w:basedOn w:val="Normal"/>
    <w:link w:val="BalloonTextChar"/>
    <w:uiPriority w:val="99"/>
    <w:semiHidden/>
    <w:unhideWhenUsed/>
    <w:rsid w:val="00E95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A7A"/>
    <w:rPr>
      <w:rFonts w:ascii="Segoe UI" w:hAnsi="Segoe UI" w:cs="Segoe UI"/>
      <w:sz w:val="18"/>
      <w:szCs w:val="18"/>
    </w:rPr>
  </w:style>
  <w:style w:type="paragraph" w:styleId="Header">
    <w:name w:val="header"/>
    <w:basedOn w:val="Normal"/>
    <w:link w:val="HeaderChar"/>
    <w:uiPriority w:val="99"/>
    <w:unhideWhenUsed/>
    <w:rsid w:val="00E95A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A7A"/>
  </w:style>
  <w:style w:type="paragraph" w:styleId="Footer">
    <w:name w:val="footer"/>
    <w:basedOn w:val="Normal"/>
    <w:link w:val="FooterChar"/>
    <w:uiPriority w:val="99"/>
    <w:unhideWhenUsed/>
    <w:rsid w:val="00E95A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A7A"/>
  </w:style>
  <w:style w:type="character" w:styleId="CommentReference">
    <w:name w:val="annotation reference"/>
    <w:basedOn w:val="DefaultParagraphFont"/>
    <w:uiPriority w:val="99"/>
    <w:semiHidden/>
    <w:unhideWhenUsed/>
    <w:rsid w:val="000730C5"/>
    <w:rPr>
      <w:sz w:val="18"/>
      <w:szCs w:val="18"/>
    </w:rPr>
  </w:style>
  <w:style w:type="paragraph" w:styleId="CommentText">
    <w:name w:val="annotation text"/>
    <w:basedOn w:val="Normal"/>
    <w:link w:val="CommentTextChar"/>
    <w:uiPriority w:val="99"/>
    <w:semiHidden/>
    <w:unhideWhenUsed/>
    <w:rsid w:val="000730C5"/>
    <w:pPr>
      <w:spacing w:line="240" w:lineRule="auto"/>
    </w:pPr>
    <w:rPr>
      <w:sz w:val="24"/>
      <w:szCs w:val="24"/>
    </w:rPr>
  </w:style>
  <w:style w:type="character" w:customStyle="1" w:styleId="CommentTextChar">
    <w:name w:val="Comment Text Char"/>
    <w:basedOn w:val="DefaultParagraphFont"/>
    <w:link w:val="CommentText"/>
    <w:uiPriority w:val="99"/>
    <w:semiHidden/>
    <w:rsid w:val="000730C5"/>
    <w:rPr>
      <w:sz w:val="24"/>
      <w:szCs w:val="24"/>
    </w:rPr>
  </w:style>
  <w:style w:type="paragraph" w:styleId="CommentSubject">
    <w:name w:val="annotation subject"/>
    <w:basedOn w:val="CommentText"/>
    <w:next w:val="CommentText"/>
    <w:link w:val="CommentSubjectChar"/>
    <w:uiPriority w:val="99"/>
    <w:semiHidden/>
    <w:unhideWhenUsed/>
    <w:rsid w:val="000730C5"/>
    <w:rPr>
      <w:b/>
      <w:bCs/>
      <w:sz w:val="20"/>
      <w:szCs w:val="20"/>
    </w:rPr>
  </w:style>
  <w:style w:type="character" w:customStyle="1" w:styleId="CommentSubjectChar">
    <w:name w:val="Comment Subject Char"/>
    <w:basedOn w:val="CommentTextChar"/>
    <w:link w:val="CommentSubject"/>
    <w:uiPriority w:val="99"/>
    <w:semiHidden/>
    <w:rsid w:val="000730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8683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38b061b-fa69-41e4-882e-491ba04c403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73F2474BCD27F43ACF480A1F07C8C5E" ma:contentTypeVersion="17" ma:contentTypeDescription="Create a new document." ma:contentTypeScope="" ma:versionID="d85057a09ed31b191e8155e261b71985">
  <xsd:schema xmlns:xsd="http://www.w3.org/2001/XMLSchema" xmlns:xs="http://www.w3.org/2001/XMLSchema" xmlns:p="http://schemas.microsoft.com/office/2006/metadata/properties" xmlns:ns3="338b061b-fa69-41e4-882e-491ba04c4030" xmlns:ns4="b8fb4eed-28e4-42b8-870b-e346b1506a2a" targetNamespace="http://schemas.microsoft.com/office/2006/metadata/properties" ma:root="true" ma:fieldsID="42fcc905ca81b5bd70cfcd48496a83d3" ns3:_="" ns4:_="">
    <xsd:import namespace="338b061b-fa69-41e4-882e-491ba04c4030"/>
    <xsd:import namespace="b8fb4eed-28e4-42b8-870b-e346b1506a2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8b061b-fa69-41e4-882e-491ba04c40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fb4eed-28e4-42b8-870b-e346b1506a2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847DB79-68AF-4AB9-BDC2-A97462C2FBD0}">
  <ds:schemaRefs>
    <ds:schemaRef ds:uri="http://schemas.microsoft.com/sharepoint/v3/contenttype/forms"/>
  </ds:schemaRefs>
</ds:datastoreItem>
</file>

<file path=customXml/itemProps2.xml><?xml version="1.0" encoding="utf-8"?>
<ds:datastoreItem xmlns:ds="http://schemas.openxmlformats.org/officeDocument/2006/customXml" ds:itemID="{51F058FA-E97F-4016-9243-794F0B13E5D7}">
  <ds:schemaRefs>
    <ds:schemaRef ds:uri="http://schemas.microsoft.com/office/2006/documentManagement/types"/>
    <ds:schemaRef ds:uri="http://purl.org/dc/terms/"/>
    <ds:schemaRef ds:uri="http://schemas.microsoft.com/office/infopath/2007/PartnerControls"/>
    <ds:schemaRef ds:uri="b8fb4eed-28e4-42b8-870b-e346b1506a2a"/>
    <ds:schemaRef ds:uri="http://schemas.openxmlformats.org/package/2006/metadata/core-properties"/>
    <ds:schemaRef ds:uri="http://www.w3.org/XML/1998/namespace"/>
    <ds:schemaRef ds:uri="http://purl.org/dc/elements/1.1/"/>
    <ds:schemaRef ds:uri="http://schemas.microsoft.com/office/2006/metadata/properties"/>
    <ds:schemaRef ds:uri="338b061b-fa69-41e4-882e-491ba04c4030"/>
    <ds:schemaRef ds:uri="http://purl.org/dc/dcmitype/"/>
  </ds:schemaRefs>
</ds:datastoreItem>
</file>

<file path=customXml/itemProps3.xml><?xml version="1.0" encoding="utf-8"?>
<ds:datastoreItem xmlns:ds="http://schemas.openxmlformats.org/officeDocument/2006/customXml" ds:itemID="{3AD6952B-A4CC-4A0D-B115-1725836D66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8b061b-fa69-41e4-882e-491ba04c4030"/>
    <ds:schemaRef ds:uri="b8fb4eed-28e4-42b8-870b-e346b1506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5574</Words>
  <Characters>31776</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3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O'Callaghan</dc:creator>
  <cp:keywords/>
  <dc:description/>
  <cp:lastModifiedBy>Geraldine O'Callaghan</cp:lastModifiedBy>
  <cp:revision>2</cp:revision>
  <cp:lastPrinted>2024-01-29T07:56:00Z</cp:lastPrinted>
  <dcterms:created xsi:type="dcterms:W3CDTF">2024-02-26T13:51:00Z</dcterms:created>
  <dcterms:modified xsi:type="dcterms:W3CDTF">2024-02-26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3F2474BCD27F43ACF480A1F07C8C5E</vt:lpwstr>
  </property>
</Properties>
</file>